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1988A9" w14:textId="6419DC90" w:rsidR="00F918B0" w:rsidRPr="00C948FB" w:rsidRDefault="00F918B0" w:rsidP="008A3A6F">
      <w:pPr>
        <w:spacing w:before="120" w:after="120" w:line="360" w:lineRule="auto"/>
        <w:contextualSpacing/>
        <w:jc w:val="center"/>
        <w:rPr>
          <w:b/>
          <w:bCs/>
          <w:color w:val="000000" w:themeColor="text1"/>
          <w:sz w:val="28"/>
          <w:szCs w:val="28"/>
        </w:rPr>
      </w:pPr>
      <w:r w:rsidRPr="00C948FB">
        <w:rPr>
          <w:b/>
          <w:bCs/>
          <w:color w:val="000000" w:themeColor="text1"/>
          <w:sz w:val="28"/>
          <w:szCs w:val="28"/>
        </w:rPr>
        <w:t>Supplemental Material</w:t>
      </w:r>
    </w:p>
    <w:p w14:paraId="5E9C76F6" w14:textId="25322F5D" w:rsidR="00F918B0" w:rsidRPr="00C948FB" w:rsidRDefault="00F918B0" w:rsidP="008A3A6F">
      <w:pPr>
        <w:spacing w:before="120" w:after="120" w:line="360" w:lineRule="auto"/>
        <w:contextualSpacing/>
        <w:jc w:val="center"/>
        <w:rPr>
          <w:color w:val="000000" w:themeColor="text1"/>
        </w:rPr>
      </w:pPr>
    </w:p>
    <w:p w14:paraId="114FBFA1" w14:textId="77777777" w:rsidR="00865DC9" w:rsidRPr="00C948FB" w:rsidRDefault="00865DC9" w:rsidP="008A3A6F">
      <w:pPr>
        <w:spacing w:before="120" w:after="120" w:line="360" w:lineRule="auto"/>
        <w:contextualSpacing/>
        <w:jc w:val="center"/>
        <w:rPr>
          <w:color w:val="000000" w:themeColor="text1"/>
        </w:rPr>
      </w:pPr>
    </w:p>
    <w:p w14:paraId="38D666A7" w14:textId="77777777" w:rsidR="00FA3F3C" w:rsidRPr="00545496" w:rsidRDefault="00FA3F3C" w:rsidP="00FA3F3C">
      <w:pPr>
        <w:spacing w:before="40" w:after="40" w:line="360" w:lineRule="auto"/>
        <w:contextualSpacing/>
        <w:jc w:val="center"/>
        <w:rPr>
          <w:b/>
          <w:bCs/>
        </w:rPr>
      </w:pPr>
      <w:r w:rsidRPr="00545496">
        <w:rPr>
          <w:b/>
          <w:bCs/>
        </w:rPr>
        <w:t>Multivariate GWAS elucidates the genetic architecture of alcohol consumption and misuse, corrects biases, and reveals novel associations with disease</w:t>
      </w:r>
    </w:p>
    <w:p w14:paraId="142CE54B" w14:textId="77777777" w:rsidR="00FA3F3C" w:rsidRPr="00545496" w:rsidRDefault="00FA3F3C" w:rsidP="00FA3F3C">
      <w:pPr>
        <w:spacing w:before="40" w:after="40" w:line="360" w:lineRule="auto"/>
        <w:contextualSpacing/>
        <w:jc w:val="center"/>
      </w:pPr>
    </w:p>
    <w:p w14:paraId="2C35A184" w14:textId="77777777" w:rsidR="005D5583" w:rsidRPr="00545496" w:rsidRDefault="005D5583" w:rsidP="005D5583">
      <w:pPr>
        <w:spacing w:before="40" w:after="40" w:line="360" w:lineRule="auto"/>
        <w:contextualSpacing/>
        <w:jc w:val="center"/>
        <w:rPr>
          <w:vertAlign w:val="superscript"/>
        </w:rPr>
      </w:pPr>
      <w:r w:rsidRPr="00545496">
        <w:t>Travis T Mallard</w:t>
      </w:r>
      <w:r w:rsidRPr="00545496">
        <w:rPr>
          <w:vertAlign w:val="superscript"/>
        </w:rPr>
        <w:t>1</w:t>
      </w:r>
      <w:r w:rsidRPr="00545496">
        <w:t>, Jeanne E Savage</w:t>
      </w:r>
      <w:r w:rsidRPr="00545496">
        <w:rPr>
          <w:vertAlign w:val="superscript"/>
        </w:rPr>
        <w:t>2</w:t>
      </w:r>
      <w:r w:rsidRPr="00545496">
        <w:t>, Emma C Johnson</w:t>
      </w:r>
      <w:r w:rsidRPr="00545496">
        <w:rPr>
          <w:vertAlign w:val="superscript"/>
        </w:rPr>
        <w:t>3</w:t>
      </w:r>
      <w:r w:rsidRPr="00545496">
        <w:t xml:space="preserve">, </w:t>
      </w:r>
      <w:proofErr w:type="spellStart"/>
      <w:r w:rsidRPr="00545496">
        <w:t>Yuye</w:t>
      </w:r>
      <w:proofErr w:type="spellEnd"/>
      <w:r w:rsidRPr="00545496">
        <w:t xml:space="preserve"> Huang</w:t>
      </w:r>
      <w:r w:rsidRPr="00545496">
        <w:rPr>
          <w:vertAlign w:val="superscript"/>
        </w:rPr>
        <w:t>4</w:t>
      </w:r>
      <w:r w:rsidRPr="00545496">
        <w:t>, Alexis C Edwards</w:t>
      </w:r>
      <w:r w:rsidRPr="00545496">
        <w:rPr>
          <w:vertAlign w:val="superscript"/>
        </w:rPr>
        <w:t>5</w:t>
      </w:r>
      <w:r w:rsidRPr="00545496">
        <w:t xml:space="preserve">, </w:t>
      </w:r>
      <w:proofErr w:type="spellStart"/>
      <w:r w:rsidRPr="00545496">
        <w:t>Jouke</w:t>
      </w:r>
      <w:proofErr w:type="spellEnd"/>
      <w:r w:rsidRPr="00545496">
        <w:t xml:space="preserve"> J Hottenga</w:t>
      </w:r>
      <w:r w:rsidRPr="00545496">
        <w:rPr>
          <w:vertAlign w:val="superscript"/>
        </w:rPr>
        <w:t>6</w:t>
      </w:r>
      <w:r w:rsidRPr="00545496">
        <w:t>, Andrew D Grotzinger</w:t>
      </w:r>
      <w:r w:rsidRPr="00545496">
        <w:rPr>
          <w:vertAlign w:val="superscript"/>
        </w:rPr>
        <w:t>1</w:t>
      </w:r>
      <w:r w:rsidRPr="00545496">
        <w:t>, Daniel Gustavson</w:t>
      </w:r>
      <w:r w:rsidRPr="00545496">
        <w:rPr>
          <w:vertAlign w:val="superscript"/>
        </w:rPr>
        <w:t>7</w:t>
      </w:r>
      <w:r w:rsidRPr="00545496">
        <w:t>, Mariela V Jennings</w:t>
      </w:r>
      <w:r w:rsidRPr="00545496">
        <w:rPr>
          <w:vertAlign w:val="superscript"/>
        </w:rPr>
        <w:t>4</w:t>
      </w:r>
      <w:r w:rsidRPr="00545496">
        <w:t>, Andrey Anokhin</w:t>
      </w:r>
      <w:r w:rsidRPr="00545496">
        <w:rPr>
          <w:vertAlign w:val="superscript"/>
        </w:rPr>
        <w:t>3</w:t>
      </w:r>
      <w:r w:rsidRPr="00545496">
        <w:t>, Danielle M Dick</w:t>
      </w:r>
      <w:r w:rsidRPr="00545496">
        <w:rPr>
          <w:vertAlign w:val="superscript"/>
        </w:rPr>
        <w:t>8</w:t>
      </w:r>
      <w:r w:rsidRPr="00545496">
        <w:t>, Howard J Edenberg</w:t>
      </w:r>
      <w:r w:rsidRPr="00545496">
        <w:rPr>
          <w:vertAlign w:val="superscript"/>
        </w:rPr>
        <w:t>9</w:t>
      </w:r>
      <w:r w:rsidRPr="00545496">
        <w:t>, John R Kramer</w:t>
      </w:r>
      <w:r w:rsidRPr="00545496">
        <w:rPr>
          <w:vertAlign w:val="superscript"/>
        </w:rPr>
        <w:t>10</w:t>
      </w:r>
      <w:r w:rsidRPr="00545496">
        <w:t xml:space="preserve">, </w:t>
      </w:r>
      <w:proofErr w:type="spellStart"/>
      <w:r w:rsidRPr="00545496">
        <w:t>Dongbing</w:t>
      </w:r>
      <w:proofErr w:type="spellEnd"/>
      <w:r w:rsidRPr="00545496">
        <w:t xml:space="preserve"> Lai</w:t>
      </w:r>
      <w:r w:rsidRPr="00545496">
        <w:rPr>
          <w:vertAlign w:val="superscript"/>
        </w:rPr>
        <w:t>11</w:t>
      </w:r>
      <w:r w:rsidRPr="00545496">
        <w:t>, Jacquelyn L Meyers</w:t>
      </w:r>
      <w:r w:rsidRPr="00545496">
        <w:rPr>
          <w:vertAlign w:val="superscript"/>
        </w:rPr>
        <w:t>12</w:t>
      </w:r>
      <w:r w:rsidRPr="00545496">
        <w:t>, Ashwini K Pandey</w:t>
      </w:r>
      <w:r w:rsidRPr="00545496">
        <w:rPr>
          <w:vertAlign w:val="superscript"/>
        </w:rPr>
        <w:t>12</w:t>
      </w:r>
      <w:r w:rsidRPr="00545496">
        <w:t>, Kathryn Paige Harden</w:t>
      </w:r>
      <w:r w:rsidRPr="00545496">
        <w:rPr>
          <w:vertAlign w:val="superscript"/>
        </w:rPr>
        <w:t>1</w:t>
      </w:r>
      <w:r w:rsidRPr="00545496">
        <w:t>, Michel G Nivard</w:t>
      </w:r>
      <w:r w:rsidRPr="00545496">
        <w:rPr>
          <w:vertAlign w:val="superscript"/>
        </w:rPr>
        <w:t>6</w:t>
      </w:r>
      <w:r w:rsidRPr="00545496">
        <w:t>, Eco JC de Geus</w:t>
      </w:r>
      <w:r w:rsidRPr="00545496">
        <w:rPr>
          <w:vertAlign w:val="superscript"/>
        </w:rPr>
        <w:t>6</w:t>
      </w:r>
      <w:r w:rsidRPr="00545496">
        <w:t xml:space="preserve">, </w:t>
      </w:r>
      <w:proofErr w:type="spellStart"/>
      <w:r w:rsidRPr="00545496">
        <w:t>Dorret</w:t>
      </w:r>
      <w:proofErr w:type="spellEnd"/>
      <w:r w:rsidRPr="00545496">
        <w:t xml:space="preserve"> I Boomsma</w:t>
      </w:r>
      <w:r w:rsidRPr="00545496">
        <w:rPr>
          <w:vertAlign w:val="superscript"/>
        </w:rPr>
        <w:t>6</w:t>
      </w:r>
      <w:r w:rsidRPr="00545496">
        <w:t xml:space="preserve">, </w:t>
      </w:r>
      <w:proofErr w:type="spellStart"/>
      <w:r w:rsidRPr="00545496">
        <w:t>Arpana</w:t>
      </w:r>
      <w:proofErr w:type="spellEnd"/>
      <w:r w:rsidRPr="00545496">
        <w:t xml:space="preserve"> Agrawal</w:t>
      </w:r>
      <w:r w:rsidRPr="00545496">
        <w:rPr>
          <w:vertAlign w:val="superscript"/>
        </w:rPr>
        <w:t>3</w:t>
      </w:r>
      <w:r w:rsidRPr="00545496">
        <w:t>, Lea K Davis</w:t>
      </w:r>
      <w:r w:rsidRPr="00545496">
        <w:rPr>
          <w:vertAlign w:val="superscript"/>
        </w:rPr>
        <w:t>7,13,14</w:t>
      </w:r>
      <w:r w:rsidRPr="00545496">
        <w:t>, Toni-Kim Clarke</w:t>
      </w:r>
      <w:r w:rsidRPr="00545496">
        <w:rPr>
          <w:vertAlign w:val="superscript"/>
        </w:rPr>
        <w:t>15</w:t>
      </w:r>
      <w:r w:rsidRPr="00545496">
        <w:t>, Abraham A Palmer</w:t>
      </w:r>
      <w:r w:rsidRPr="00545496">
        <w:rPr>
          <w:vertAlign w:val="superscript"/>
        </w:rPr>
        <w:t>4,16</w:t>
      </w:r>
      <w:r w:rsidRPr="00545496">
        <w:t>, &amp; Sandra Sanchez-Roige</w:t>
      </w:r>
      <w:r w:rsidRPr="00545496">
        <w:rPr>
          <w:vertAlign w:val="superscript"/>
        </w:rPr>
        <w:t>4,7</w:t>
      </w:r>
    </w:p>
    <w:p w14:paraId="20821C06" w14:textId="77777777" w:rsidR="005D5583" w:rsidRPr="00545496" w:rsidRDefault="005D5583" w:rsidP="005D5583">
      <w:pPr>
        <w:spacing w:before="40" w:after="40" w:line="360" w:lineRule="auto"/>
        <w:contextualSpacing/>
        <w:rPr>
          <w:b/>
        </w:rPr>
      </w:pPr>
    </w:p>
    <w:p w14:paraId="3A79C834" w14:textId="77777777" w:rsidR="005D5583" w:rsidRPr="00545496" w:rsidRDefault="005D5583" w:rsidP="005D5583">
      <w:pPr>
        <w:spacing w:before="40" w:after="40" w:line="360" w:lineRule="auto"/>
        <w:contextualSpacing/>
        <w:rPr>
          <w:b/>
          <w:sz w:val="21"/>
          <w:szCs w:val="21"/>
        </w:rPr>
      </w:pPr>
      <w:r w:rsidRPr="00545496">
        <w:rPr>
          <w:b/>
          <w:sz w:val="21"/>
          <w:szCs w:val="21"/>
        </w:rPr>
        <w:t>Affiliations:</w:t>
      </w:r>
    </w:p>
    <w:p w14:paraId="6D024B4E" w14:textId="77777777" w:rsidR="005D5583" w:rsidRPr="00545496" w:rsidRDefault="005D5583" w:rsidP="005D5583">
      <w:pPr>
        <w:spacing w:before="40" w:after="40" w:line="288" w:lineRule="auto"/>
        <w:contextualSpacing/>
        <w:rPr>
          <w:sz w:val="20"/>
          <w:szCs w:val="20"/>
        </w:rPr>
      </w:pPr>
      <w:r w:rsidRPr="00545496">
        <w:rPr>
          <w:sz w:val="20"/>
          <w:szCs w:val="20"/>
          <w:vertAlign w:val="superscript"/>
        </w:rPr>
        <w:t xml:space="preserve">1 </w:t>
      </w:r>
      <w:r w:rsidRPr="00545496">
        <w:rPr>
          <w:sz w:val="20"/>
          <w:szCs w:val="20"/>
        </w:rPr>
        <w:t>Department of Psychology, University of Texas at Austin, Austin, TX, 78712</w:t>
      </w:r>
    </w:p>
    <w:p w14:paraId="0C0FD611" w14:textId="77777777" w:rsidR="005D5583" w:rsidRPr="00545496" w:rsidRDefault="005D5583" w:rsidP="005D5583">
      <w:pPr>
        <w:spacing w:before="40" w:after="40" w:line="288" w:lineRule="auto"/>
        <w:contextualSpacing/>
        <w:rPr>
          <w:sz w:val="20"/>
          <w:szCs w:val="20"/>
        </w:rPr>
      </w:pPr>
      <w:r w:rsidRPr="00545496">
        <w:rPr>
          <w:sz w:val="20"/>
          <w:szCs w:val="20"/>
          <w:vertAlign w:val="superscript"/>
        </w:rPr>
        <w:t xml:space="preserve">2 </w:t>
      </w:r>
      <w:r w:rsidRPr="00545496">
        <w:rPr>
          <w:sz w:val="20"/>
          <w:szCs w:val="20"/>
        </w:rPr>
        <w:t xml:space="preserve">Department of Complex Trait Genetics, Center for </w:t>
      </w:r>
      <w:proofErr w:type="spellStart"/>
      <w:r w:rsidRPr="00545496">
        <w:rPr>
          <w:sz w:val="20"/>
          <w:szCs w:val="20"/>
        </w:rPr>
        <w:t>Neurogenomics</w:t>
      </w:r>
      <w:proofErr w:type="spellEnd"/>
      <w:r w:rsidRPr="00545496">
        <w:rPr>
          <w:sz w:val="20"/>
          <w:szCs w:val="20"/>
        </w:rPr>
        <w:t xml:space="preserve"> and Cognitive Research, Vrije Universiteit Amsterdam, Netherlands, 1081HV</w:t>
      </w:r>
    </w:p>
    <w:p w14:paraId="5693FED9" w14:textId="77777777" w:rsidR="005D5583" w:rsidRPr="00545496" w:rsidRDefault="005D5583" w:rsidP="005D5583">
      <w:pPr>
        <w:spacing w:before="40" w:after="40" w:line="288" w:lineRule="auto"/>
        <w:contextualSpacing/>
        <w:rPr>
          <w:sz w:val="20"/>
          <w:szCs w:val="20"/>
        </w:rPr>
      </w:pPr>
      <w:r w:rsidRPr="00545496">
        <w:rPr>
          <w:sz w:val="20"/>
          <w:szCs w:val="20"/>
          <w:vertAlign w:val="superscript"/>
        </w:rPr>
        <w:t xml:space="preserve">3 </w:t>
      </w:r>
      <w:r w:rsidRPr="00545496">
        <w:rPr>
          <w:sz w:val="20"/>
          <w:szCs w:val="20"/>
        </w:rPr>
        <w:t>Department of Psychiatry, Washington University School of Medicine, Saint Louis, MO 63110</w:t>
      </w:r>
    </w:p>
    <w:p w14:paraId="06A4BF46" w14:textId="77777777" w:rsidR="005D5583" w:rsidRPr="00545496" w:rsidRDefault="005D5583" w:rsidP="005D5583">
      <w:pPr>
        <w:spacing w:after="160" w:line="288" w:lineRule="auto"/>
        <w:contextualSpacing/>
        <w:rPr>
          <w:sz w:val="20"/>
          <w:szCs w:val="20"/>
        </w:rPr>
      </w:pPr>
      <w:r w:rsidRPr="00545496">
        <w:rPr>
          <w:sz w:val="20"/>
          <w:szCs w:val="20"/>
          <w:vertAlign w:val="superscript"/>
        </w:rPr>
        <w:t>4</w:t>
      </w:r>
      <w:r w:rsidRPr="00545496">
        <w:rPr>
          <w:sz w:val="20"/>
          <w:szCs w:val="20"/>
        </w:rPr>
        <w:t xml:space="preserve"> Department of Psychiatry, University of California San Diego, La Jolla, CA 92093 </w:t>
      </w:r>
    </w:p>
    <w:p w14:paraId="794A9E3E"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5 </w:t>
      </w:r>
      <w:r w:rsidRPr="00545496">
        <w:rPr>
          <w:sz w:val="20"/>
          <w:szCs w:val="20"/>
        </w:rPr>
        <w:t>Virginia Institute for Psychiatric and Behavioral Genetics, Richmond, VA 23298</w:t>
      </w:r>
    </w:p>
    <w:p w14:paraId="3EA5AB1B"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7 </w:t>
      </w:r>
      <w:r w:rsidRPr="00545496">
        <w:rPr>
          <w:sz w:val="20"/>
          <w:szCs w:val="20"/>
        </w:rPr>
        <w:t>Department of Medicine, Division of Genetic Medicine, Vanderbilt University Medical Center, Nashville, TN 37232</w:t>
      </w:r>
    </w:p>
    <w:p w14:paraId="74A20AF0"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8 </w:t>
      </w:r>
      <w:r w:rsidRPr="00545496">
        <w:rPr>
          <w:sz w:val="20"/>
          <w:szCs w:val="20"/>
        </w:rPr>
        <w:t>Department of Psychology, Virginia Commonwealth University, Richmond, VA 23220</w:t>
      </w:r>
    </w:p>
    <w:p w14:paraId="078A9B1E"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9 </w:t>
      </w:r>
      <w:r w:rsidRPr="00545496">
        <w:rPr>
          <w:sz w:val="20"/>
          <w:szCs w:val="20"/>
        </w:rPr>
        <w:t>Department of Biochemistry and Molecular Biology, Indiana University School of Medicine, Indianapolis, IN 46202</w:t>
      </w:r>
    </w:p>
    <w:p w14:paraId="6B6D802C"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10 </w:t>
      </w:r>
      <w:r w:rsidRPr="00545496">
        <w:rPr>
          <w:sz w:val="20"/>
          <w:szCs w:val="20"/>
        </w:rPr>
        <w:t>Department of Psychiatry, Carver College of Medicine, University of Iowa, Iowa City, IA 52242</w:t>
      </w:r>
    </w:p>
    <w:p w14:paraId="62DB139D"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11 </w:t>
      </w:r>
      <w:r w:rsidRPr="00545496">
        <w:rPr>
          <w:sz w:val="20"/>
          <w:szCs w:val="20"/>
        </w:rPr>
        <w:t>Department of Medical and Molecular Genetics, Indiana University School of Medicine, Indianapolis, IN 4622</w:t>
      </w:r>
    </w:p>
    <w:p w14:paraId="098C6327"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12 </w:t>
      </w:r>
      <w:r w:rsidRPr="00545496">
        <w:rPr>
          <w:sz w:val="20"/>
          <w:szCs w:val="20"/>
        </w:rPr>
        <w:t>Department of Psychiatry and Behavioral Sciences, SUNY Downstate Health Sciences University, Brooklyn, NY 11203</w:t>
      </w:r>
    </w:p>
    <w:p w14:paraId="69C47EF8" w14:textId="77777777" w:rsidR="005D5583" w:rsidRPr="00545496" w:rsidRDefault="005D5583" w:rsidP="005D5583">
      <w:pPr>
        <w:spacing w:after="160" w:line="288" w:lineRule="auto"/>
        <w:contextualSpacing/>
        <w:rPr>
          <w:sz w:val="20"/>
          <w:szCs w:val="20"/>
        </w:rPr>
      </w:pPr>
      <w:r w:rsidRPr="00545496">
        <w:rPr>
          <w:sz w:val="20"/>
          <w:szCs w:val="20"/>
          <w:vertAlign w:val="superscript"/>
        </w:rPr>
        <w:t>13</w:t>
      </w:r>
      <w:r w:rsidRPr="00545496">
        <w:rPr>
          <w:sz w:val="20"/>
          <w:szCs w:val="20"/>
        </w:rPr>
        <w:t xml:space="preserve"> Department of Psychiatry and Behavioral Sciences, Vanderbilt University Medical Center, Nashville, TN, USA</w:t>
      </w:r>
    </w:p>
    <w:p w14:paraId="3247EBF4"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14 </w:t>
      </w:r>
      <w:r w:rsidRPr="00545496">
        <w:rPr>
          <w:sz w:val="20"/>
          <w:szCs w:val="20"/>
        </w:rPr>
        <w:t>Department of Biomedical Informatics, Vanderbilt University Medical Center, Nashville, TN, USA</w:t>
      </w:r>
    </w:p>
    <w:p w14:paraId="0C33ACC9" w14:textId="77777777" w:rsidR="005D5583" w:rsidRPr="00545496" w:rsidRDefault="005D5583" w:rsidP="005D5583">
      <w:pPr>
        <w:spacing w:after="160" w:line="288" w:lineRule="auto"/>
        <w:contextualSpacing/>
        <w:rPr>
          <w:sz w:val="20"/>
          <w:szCs w:val="20"/>
        </w:rPr>
      </w:pPr>
      <w:r w:rsidRPr="00545496">
        <w:rPr>
          <w:sz w:val="20"/>
          <w:szCs w:val="20"/>
          <w:vertAlign w:val="superscript"/>
        </w:rPr>
        <w:t xml:space="preserve">15 </w:t>
      </w:r>
      <w:r w:rsidRPr="00545496">
        <w:rPr>
          <w:sz w:val="20"/>
          <w:szCs w:val="20"/>
        </w:rPr>
        <w:t>Division of Psychiatry, University of Edinburgh, Scotland, UK, EH8 9YL</w:t>
      </w:r>
    </w:p>
    <w:p w14:paraId="357856E3" w14:textId="77777777" w:rsidR="005D5583" w:rsidRPr="00545496" w:rsidRDefault="005D5583" w:rsidP="005D5583">
      <w:pPr>
        <w:spacing w:after="160" w:line="288" w:lineRule="auto"/>
        <w:contextualSpacing/>
        <w:rPr>
          <w:sz w:val="21"/>
          <w:szCs w:val="21"/>
        </w:rPr>
      </w:pPr>
      <w:r w:rsidRPr="00545496">
        <w:rPr>
          <w:sz w:val="20"/>
          <w:szCs w:val="20"/>
          <w:vertAlign w:val="superscript"/>
        </w:rPr>
        <w:t>16</w:t>
      </w:r>
      <w:r w:rsidRPr="00545496">
        <w:rPr>
          <w:color w:val="1D1C1D"/>
          <w:sz w:val="20"/>
          <w:szCs w:val="20"/>
        </w:rPr>
        <w:t xml:space="preserve"> Institute for Genomic Medicine, </w:t>
      </w:r>
      <w:r w:rsidRPr="00545496">
        <w:rPr>
          <w:sz w:val="20"/>
          <w:szCs w:val="20"/>
        </w:rPr>
        <w:t>University of California San Diego, La Jolla, CA 92093</w:t>
      </w:r>
    </w:p>
    <w:p w14:paraId="64AA2152" w14:textId="77777777" w:rsidR="005D5583" w:rsidRPr="00E16DD6" w:rsidRDefault="005D5583" w:rsidP="005D5583">
      <w:pPr>
        <w:spacing w:before="40" w:after="40" w:line="360" w:lineRule="auto"/>
        <w:contextualSpacing/>
      </w:pPr>
    </w:p>
    <w:p w14:paraId="6DCD4557" w14:textId="77777777" w:rsidR="005D5583" w:rsidRPr="00E16DD6" w:rsidRDefault="005D5583" w:rsidP="005D5583">
      <w:pPr>
        <w:spacing w:before="40" w:after="40" w:line="360" w:lineRule="auto"/>
        <w:contextualSpacing/>
      </w:pPr>
      <w:r w:rsidRPr="00E16DD6">
        <w:rPr>
          <w:b/>
        </w:rPr>
        <w:t xml:space="preserve">Corresponding author: </w:t>
      </w:r>
      <w:r w:rsidRPr="00E16DD6">
        <w:t>Sandra Sanchez-</w:t>
      </w:r>
      <w:proofErr w:type="spellStart"/>
      <w:r w:rsidRPr="00E16DD6">
        <w:t>Roige</w:t>
      </w:r>
      <w:proofErr w:type="spellEnd"/>
      <w:r w:rsidRPr="00E16DD6">
        <w:t xml:space="preserve"> (</w:t>
      </w:r>
      <w:hyperlink r:id="rId8">
        <w:r w:rsidRPr="00E16DD6">
          <w:rPr>
            <w:color w:val="1155CC"/>
            <w:u w:val="single"/>
          </w:rPr>
          <w:t>sanchezroige@ucsd.edu</w:t>
        </w:r>
      </w:hyperlink>
      <w:r w:rsidRPr="00E16DD6">
        <w:t xml:space="preserve">) </w:t>
      </w:r>
    </w:p>
    <w:p w14:paraId="377B3601" w14:textId="1A4034C8" w:rsidR="00FA3F3C" w:rsidRPr="00E16DD6" w:rsidRDefault="00FA3F3C" w:rsidP="00FA3F3C">
      <w:pPr>
        <w:spacing w:before="40" w:after="40" w:line="360" w:lineRule="auto"/>
        <w:contextualSpacing/>
      </w:pPr>
      <w:r w:rsidRPr="00E16DD6">
        <w:t xml:space="preserve"> </w:t>
      </w:r>
    </w:p>
    <w:p w14:paraId="43ECFB72" w14:textId="77777777" w:rsidR="008A3A6F" w:rsidRPr="001238C8" w:rsidRDefault="008A3A6F" w:rsidP="008A3A6F">
      <w:pPr>
        <w:spacing w:before="40" w:after="40" w:line="360" w:lineRule="auto"/>
        <w:contextualSpacing/>
      </w:pPr>
    </w:p>
    <w:p w14:paraId="2D3DC8DC" w14:textId="6310169F" w:rsidR="002E2F8E" w:rsidRPr="00C948FB" w:rsidRDefault="002E2F8E" w:rsidP="00E05272">
      <w:pPr>
        <w:spacing w:before="120" w:after="120" w:line="360" w:lineRule="auto"/>
        <w:contextualSpacing/>
        <w:jc w:val="center"/>
        <w:rPr>
          <w:color w:val="000000" w:themeColor="text1"/>
        </w:rPr>
        <w:sectPr w:rsidR="002E2F8E" w:rsidRPr="00C948FB" w:rsidSect="00FE4256">
          <w:headerReference w:type="default" r:id="rId9"/>
          <w:footerReference w:type="even" r:id="rId10"/>
          <w:footerReference w:type="default" r:id="rId11"/>
          <w:pgSz w:w="12240" w:h="15840"/>
          <w:pgMar w:top="1440" w:right="1440" w:bottom="1440" w:left="1440" w:header="720" w:footer="720" w:gutter="0"/>
          <w:cols w:space="720"/>
          <w:docGrid w:linePitch="360"/>
        </w:sectPr>
      </w:pPr>
    </w:p>
    <w:sdt>
      <w:sdtPr>
        <w:rPr>
          <w:rFonts w:ascii="Times New Roman" w:eastAsiaTheme="minorHAnsi" w:hAnsi="Times New Roman" w:cs="Times New Roman"/>
          <w:b w:val="0"/>
          <w:bCs w:val="0"/>
          <w:color w:val="000000" w:themeColor="text1"/>
          <w:sz w:val="24"/>
          <w:szCs w:val="24"/>
        </w:rPr>
        <w:id w:val="-260604642"/>
        <w:docPartObj>
          <w:docPartGallery w:val="Table of Contents"/>
          <w:docPartUnique/>
        </w:docPartObj>
      </w:sdtPr>
      <w:sdtEndPr>
        <w:rPr>
          <w:rFonts w:eastAsia="Times New Roman"/>
          <w:noProof/>
        </w:rPr>
      </w:sdtEndPr>
      <w:sdtContent>
        <w:p w14:paraId="5B509759" w14:textId="77777777" w:rsidR="00167A4F" w:rsidRPr="00C948FB" w:rsidRDefault="00167A4F" w:rsidP="00E05272">
          <w:pPr>
            <w:pStyle w:val="TOCHeading"/>
            <w:spacing w:before="120" w:after="120" w:line="288" w:lineRule="auto"/>
            <w:contextualSpacing/>
            <w:rPr>
              <w:rFonts w:ascii="Times New Roman" w:hAnsi="Times New Roman" w:cs="Times New Roman"/>
              <w:color w:val="000000" w:themeColor="text1"/>
            </w:rPr>
          </w:pPr>
          <w:r w:rsidRPr="00C948FB">
            <w:rPr>
              <w:rFonts w:ascii="Times New Roman" w:hAnsi="Times New Roman" w:cs="Times New Roman"/>
              <w:color w:val="000000" w:themeColor="text1"/>
            </w:rPr>
            <w:t>Table of Contents</w:t>
          </w:r>
        </w:p>
        <w:p w14:paraId="7EAD510D" w14:textId="3D345724" w:rsidR="00F011B7" w:rsidRPr="00C948FB" w:rsidRDefault="00167A4F" w:rsidP="00E05272">
          <w:pPr>
            <w:pStyle w:val="TOC1"/>
            <w:rPr>
              <w:rFonts w:eastAsiaTheme="minorEastAsia"/>
              <w:color w:val="000000" w:themeColor="text1"/>
            </w:rPr>
          </w:pPr>
          <w:r w:rsidRPr="00C948FB">
            <w:rPr>
              <w:color w:val="000000" w:themeColor="text1"/>
              <w:sz w:val="28"/>
              <w:szCs w:val="28"/>
            </w:rPr>
            <w:fldChar w:fldCharType="begin"/>
          </w:r>
          <w:r w:rsidRPr="00C948FB">
            <w:rPr>
              <w:color w:val="000000" w:themeColor="text1"/>
              <w:sz w:val="28"/>
              <w:szCs w:val="28"/>
            </w:rPr>
            <w:instrText xml:space="preserve"> TOC \o "1-3" \h \z \u </w:instrText>
          </w:r>
          <w:r w:rsidRPr="00C948FB">
            <w:rPr>
              <w:color w:val="000000" w:themeColor="text1"/>
              <w:sz w:val="28"/>
              <w:szCs w:val="28"/>
            </w:rPr>
            <w:fldChar w:fldCharType="separate"/>
          </w:r>
          <w:hyperlink w:anchor="_Toc48078375" w:history="1">
            <w:r w:rsidR="00F011B7" w:rsidRPr="00C948FB">
              <w:rPr>
                <w:rStyle w:val="Hyperlink"/>
                <w:color w:val="000000" w:themeColor="text1"/>
              </w:rPr>
              <w:t>1</w:t>
            </w:r>
            <w:r w:rsidR="00F011B7" w:rsidRPr="00C948FB">
              <w:rPr>
                <w:rFonts w:eastAsiaTheme="minorEastAsia"/>
                <w:color w:val="000000" w:themeColor="text1"/>
              </w:rPr>
              <w:tab/>
            </w:r>
            <w:r w:rsidR="00F011B7" w:rsidRPr="00C948FB">
              <w:rPr>
                <w:rStyle w:val="Hyperlink"/>
                <w:color w:val="000000" w:themeColor="text1"/>
              </w:rPr>
              <w:t>Cohorts</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75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3</w:t>
            </w:r>
            <w:r w:rsidR="00F011B7" w:rsidRPr="00C948FB">
              <w:rPr>
                <w:webHidden/>
                <w:color w:val="000000" w:themeColor="text1"/>
              </w:rPr>
              <w:fldChar w:fldCharType="end"/>
            </w:r>
          </w:hyperlink>
        </w:p>
        <w:p w14:paraId="5A0B4BEB" w14:textId="0BBAADF8"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76" w:history="1">
            <w:r w:rsidR="00F011B7" w:rsidRPr="00C948FB">
              <w:rPr>
                <w:rStyle w:val="Hyperlink"/>
                <w:rFonts w:ascii="Times New Roman" w:hAnsi="Times New Roman" w:cs="Times New Roman"/>
                <w:b w:val="0"/>
                <w:bCs w:val="0"/>
                <w:noProof/>
                <w:color w:val="000000" w:themeColor="text1"/>
              </w:rPr>
              <w:t>1.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Discovery cohorts</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76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3</w:t>
            </w:r>
            <w:r w:rsidR="00F011B7" w:rsidRPr="00C948FB">
              <w:rPr>
                <w:rFonts w:ascii="Times New Roman" w:hAnsi="Times New Roman" w:cs="Times New Roman"/>
                <w:b w:val="0"/>
                <w:bCs w:val="0"/>
                <w:noProof/>
                <w:webHidden/>
                <w:color w:val="000000" w:themeColor="text1"/>
              </w:rPr>
              <w:fldChar w:fldCharType="end"/>
            </w:r>
          </w:hyperlink>
        </w:p>
        <w:p w14:paraId="7E6C5B4C" w14:textId="067270AB"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77" w:history="1">
            <w:r w:rsidR="00F011B7" w:rsidRPr="00C948FB">
              <w:rPr>
                <w:rStyle w:val="Hyperlink"/>
                <w:iCs/>
                <w:color w:val="000000" w:themeColor="text1"/>
              </w:rPr>
              <w:t>1.1.1</w:t>
            </w:r>
            <w:r w:rsidR="00F011B7" w:rsidRPr="00C948FB">
              <w:rPr>
                <w:rFonts w:eastAsiaTheme="minorEastAsia"/>
                <w:color w:val="000000" w:themeColor="text1"/>
                <w:sz w:val="24"/>
                <w:szCs w:val="24"/>
              </w:rPr>
              <w:tab/>
            </w:r>
            <w:r w:rsidR="00F011B7" w:rsidRPr="00C948FB">
              <w:rPr>
                <w:rStyle w:val="Hyperlink"/>
                <w:iCs/>
                <w:color w:val="000000" w:themeColor="text1"/>
              </w:rPr>
              <w:t>Avon Longitudinal Study of Parents and Childre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77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3</w:t>
            </w:r>
            <w:r w:rsidR="00F011B7" w:rsidRPr="00C948FB">
              <w:rPr>
                <w:webHidden/>
                <w:color w:val="000000" w:themeColor="text1"/>
              </w:rPr>
              <w:fldChar w:fldCharType="end"/>
            </w:r>
          </w:hyperlink>
        </w:p>
        <w:p w14:paraId="1DF76627" w14:textId="2E62DE8C"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78" w:history="1">
            <w:r w:rsidR="00F011B7" w:rsidRPr="00C948FB">
              <w:rPr>
                <w:rStyle w:val="Hyperlink"/>
                <w:iCs/>
                <w:color w:val="000000" w:themeColor="text1"/>
              </w:rPr>
              <w:t>1.1.2</w:t>
            </w:r>
            <w:r w:rsidR="00F011B7" w:rsidRPr="00C948FB">
              <w:rPr>
                <w:rFonts w:eastAsiaTheme="minorEastAsia"/>
                <w:color w:val="000000" w:themeColor="text1"/>
                <w:sz w:val="24"/>
                <w:szCs w:val="24"/>
              </w:rPr>
              <w:tab/>
            </w:r>
            <w:r w:rsidR="00F011B7" w:rsidRPr="00C948FB">
              <w:rPr>
                <w:rStyle w:val="Hyperlink"/>
                <w:iCs/>
                <w:color w:val="000000" w:themeColor="text1"/>
              </w:rPr>
              <w:t>Netherlands Twin Register</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78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4</w:t>
            </w:r>
            <w:r w:rsidR="00F011B7" w:rsidRPr="00C948FB">
              <w:rPr>
                <w:webHidden/>
                <w:color w:val="000000" w:themeColor="text1"/>
              </w:rPr>
              <w:fldChar w:fldCharType="end"/>
            </w:r>
          </w:hyperlink>
        </w:p>
        <w:p w14:paraId="37169D3E" w14:textId="2200795A"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79" w:history="1">
            <w:r w:rsidR="00F011B7" w:rsidRPr="00C948FB">
              <w:rPr>
                <w:rStyle w:val="Hyperlink"/>
                <w:iCs/>
                <w:color w:val="000000" w:themeColor="text1"/>
              </w:rPr>
              <w:t>1.1.3</w:t>
            </w:r>
            <w:r w:rsidR="00F011B7" w:rsidRPr="00C948FB">
              <w:rPr>
                <w:rFonts w:eastAsiaTheme="minorEastAsia"/>
                <w:color w:val="000000" w:themeColor="text1"/>
                <w:sz w:val="24"/>
                <w:szCs w:val="24"/>
              </w:rPr>
              <w:tab/>
            </w:r>
            <w:r w:rsidR="00F011B7" w:rsidRPr="00C948FB">
              <w:rPr>
                <w:rStyle w:val="Hyperlink"/>
                <w:iCs/>
                <w:color w:val="000000" w:themeColor="text1"/>
              </w:rPr>
              <w:t>UK Biobank - Discovery</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79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4</w:t>
            </w:r>
            <w:r w:rsidR="00F011B7" w:rsidRPr="00C948FB">
              <w:rPr>
                <w:webHidden/>
                <w:color w:val="000000" w:themeColor="text1"/>
              </w:rPr>
              <w:fldChar w:fldCharType="end"/>
            </w:r>
          </w:hyperlink>
        </w:p>
        <w:p w14:paraId="799B1A67" w14:textId="073C3908"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80" w:history="1">
            <w:r w:rsidR="00F011B7" w:rsidRPr="00C948FB">
              <w:rPr>
                <w:rStyle w:val="Hyperlink"/>
                <w:rFonts w:ascii="Times New Roman" w:hAnsi="Times New Roman" w:cs="Times New Roman"/>
                <w:b w:val="0"/>
                <w:bCs w:val="0"/>
                <w:noProof/>
                <w:color w:val="000000" w:themeColor="text1"/>
              </w:rPr>
              <w:t>1.2</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Validation cohorts</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80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5</w:t>
            </w:r>
            <w:r w:rsidR="00F011B7" w:rsidRPr="00C948FB">
              <w:rPr>
                <w:rFonts w:ascii="Times New Roman" w:hAnsi="Times New Roman" w:cs="Times New Roman"/>
                <w:b w:val="0"/>
                <w:bCs w:val="0"/>
                <w:noProof/>
                <w:webHidden/>
                <w:color w:val="000000" w:themeColor="text1"/>
              </w:rPr>
              <w:fldChar w:fldCharType="end"/>
            </w:r>
          </w:hyperlink>
        </w:p>
        <w:p w14:paraId="4E50DB2D" w14:textId="2C649863"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81" w:history="1">
            <w:r w:rsidR="00F011B7" w:rsidRPr="00C948FB">
              <w:rPr>
                <w:rStyle w:val="Hyperlink"/>
                <w:iCs/>
                <w:color w:val="000000" w:themeColor="text1"/>
              </w:rPr>
              <w:t>1.2.1</w:t>
            </w:r>
            <w:r w:rsidR="00F011B7" w:rsidRPr="00C948FB">
              <w:rPr>
                <w:rFonts w:eastAsiaTheme="minorEastAsia"/>
                <w:color w:val="000000" w:themeColor="text1"/>
                <w:sz w:val="24"/>
                <w:szCs w:val="24"/>
              </w:rPr>
              <w:tab/>
            </w:r>
            <w:r w:rsidR="00F011B7" w:rsidRPr="00C948FB">
              <w:rPr>
                <w:rStyle w:val="Hyperlink"/>
                <w:iCs/>
                <w:color w:val="000000" w:themeColor="text1"/>
              </w:rPr>
              <w:t>Collaborative Studies on Genetics of Alcoholism Study</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81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5</w:t>
            </w:r>
            <w:r w:rsidR="00F011B7" w:rsidRPr="00C948FB">
              <w:rPr>
                <w:webHidden/>
                <w:color w:val="000000" w:themeColor="text1"/>
              </w:rPr>
              <w:fldChar w:fldCharType="end"/>
            </w:r>
          </w:hyperlink>
        </w:p>
        <w:p w14:paraId="0EF52DA2" w14:textId="2A36D573"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82" w:history="1">
            <w:r w:rsidR="00F011B7" w:rsidRPr="00C948FB">
              <w:rPr>
                <w:rStyle w:val="Hyperlink"/>
                <w:iCs/>
                <w:color w:val="000000" w:themeColor="text1"/>
              </w:rPr>
              <w:t>1.2.2</w:t>
            </w:r>
            <w:r w:rsidR="00F011B7" w:rsidRPr="00C948FB">
              <w:rPr>
                <w:rFonts w:eastAsiaTheme="minorEastAsia"/>
                <w:color w:val="000000" w:themeColor="text1"/>
                <w:sz w:val="24"/>
                <w:szCs w:val="24"/>
              </w:rPr>
              <w:tab/>
            </w:r>
            <w:r w:rsidR="00F011B7" w:rsidRPr="00C948FB">
              <w:rPr>
                <w:rStyle w:val="Hyperlink"/>
                <w:iCs/>
                <w:color w:val="000000" w:themeColor="text1"/>
              </w:rPr>
              <w:t>UK Biobank - Validatio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82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6</w:t>
            </w:r>
            <w:r w:rsidR="00F011B7" w:rsidRPr="00C948FB">
              <w:rPr>
                <w:webHidden/>
                <w:color w:val="000000" w:themeColor="text1"/>
              </w:rPr>
              <w:fldChar w:fldCharType="end"/>
            </w:r>
          </w:hyperlink>
        </w:p>
        <w:p w14:paraId="6EE462FC" w14:textId="14A75B32"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83" w:history="1">
            <w:r w:rsidR="00F011B7" w:rsidRPr="00C948FB">
              <w:rPr>
                <w:rStyle w:val="Hyperlink"/>
                <w:iCs/>
                <w:color w:val="000000" w:themeColor="text1"/>
              </w:rPr>
              <w:t>1.2.3</w:t>
            </w:r>
            <w:r w:rsidR="00F011B7" w:rsidRPr="00C948FB">
              <w:rPr>
                <w:rFonts w:eastAsiaTheme="minorEastAsia"/>
                <w:color w:val="000000" w:themeColor="text1"/>
                <w:sz w:val="24"/>
                <w:szCs w:val="24"/>
              </w:rPr>
              <w:tab/>
            </w:r>
            <w:r w:rsidR="00F011B7" w:rsidRPr="00C948FB">
              <w:rPr>
                <w:rStyle w:val="Hyperlink"/>
                <w:iCs/>
                <w:color w:val="000000" w:themeColor="text1"/>
              </w:rPr>
              <w:t>Vanderbilt University Medical Center Biobank</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83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6</w:t>
            </w:r>
            <w:r w:rsidR="00F011B7" w:rsidRPr="00C948FB">
              <w:rPr>
                <w:webHidden/>
                <w:color w:val="000000" w:themeColor="text1"/>
              </w:rPr>
              <w:fldChar w:fldCharType="end"/>
            </w:r>
          </w:hyperlink>
        </w:p>
        <w:p w14:paraId="4AB65428" w14:textId="73624C67" w:rsidR="00F011B7" w:rsidRPr="00C948FB" w:rsidRDefault="008645A1" w:rsidP="00E05272">
          <w:pPr>
            <w:pStyle w:val="TOC1"/>
            <w:rPr>
              <w:rFonts w:eastAsiaTheme="minorEastAsia"/>
              <w:color w:val="000000" w:themeColor="text1"/>
            </w:rPr>
          </w:pPr>
          <w:hyperlink w:anchor="_Toc48078384" w:history="1">
            <w:r w:rsidR="00F011B7" w:rsidRPr="00C948FB">
              <w:rPr>
                <w:rStyle w:val="Hyperlink"/>
                <w:color w:val="000000" w:themeColor="text1"/>
              </w:rPr>
              <w:t>2</w:t>
            </w:r>
            <w:r w:rsidR="00F011B7" w:rsidRPr="00C948FB">
              <w:rPr>
                <w:rFonts w:eastAsiaTheme="minorEastAsia"/>
                <w:color w:val="000000" w:themeColor="text1"/>
              </w:rPr>
              <w:tab/>
            </w:r>
            <w:r w:rsidR="00F011B7" w:rsidRPr="00C948FB">
              <w:rPr>
                <w:rStyle w:val="Hyperlink"/>
                <w:color w:val="000000" w:themeColor="text1"/>
              </w:rPr>
              <w:t>Phenotype constructio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84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7</w:t>
            </w:r>
            <w:r w:rsidR="00F011B7" w:rsidRPr="00C948FB">
              <w:rPr>
                <w:webHidden/>
                <w:color w:val="000000" w:themeColor="text1"/>
              </w:rPr>
              <w:fldChar w:fldCharType="end"/>
            </w:r>
          </w:hyperlink>
        </w:p>
        <w:p w14:paraId="4FC7710D" w14:textId="1D19F0F3"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85" w:history="1">
            <w:r w:rsidR="00F011B7" w:rsidRPr="00C948FB">
              <w:rPr>
                <w:rStyle w:val="Hyperlink"/>
                <w:rFonts w:ascii="Times New Roman" w:hAnsi="Times New Roman" w:cs="Times New Roman"/>
                <w:b w:val="0"/>
                <w:bCs w:val="0"/>
                <w:noProof/>
                <w:color w:val="000000" w:themeColor="text1"/>
              </w:rPr>
              <w:t>2.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Multiple imputation via chained equations in UK Biobank</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85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8</w:t>
            </w:r>
            <w:r w:rsidR="00F011B7" w:rsidRPr="00C948FB">
              <w:rPr>
                <w:rFonts w:ascii="Times New Roman" w:hAnsi="Times New Roman" w:cs="Times New Roman"/>
                <w:b w:val="0"/>
                <w:bCs w:val="0"/>
                <w:noProof/>
                <w:webHidden/>
                <w:color w:val="000000" w:themeColor="text1"/>
              </w:rPr>
              <w:fldChar w:fldCharType="end"/>
            </w:r>
          </w:hyperlink>
        </w:p>
        <w:p w14:paraId="3148D67E" w14:textId="073D528D" w:rsidR="00F011B7" w:rsidRPr="00C948FB" w:rsidRDefault="008645A1" w:rsidP="00E05272">
          <w:pPr>
            <w:pStyle w:val="TOC1"/>
            <w:rPr>
              <w:rFonts w:eastAsiaTheme="minorEastAsia"/>
              <w:color w:val="000000" w:themeColor="text1"/>
            </w:rPr>
          </w:pPr>
          <w:hyperlink w:anchor="_Toc48078386" w:history="1">
            <w:r w:rsidR="00F011B7" w:rsidRPr="00C948FB">
              <w:rPr>
                <w:rStyle w:val="Hyperlink"/>
                <w:color w:val="000000" w:themeColor="text1"/>
              </w:rPr>
              <w:t>3</w:t>
            </w:r>
            <w:r w:rsidR="00F011B7" w:rsidRPr="00C948FB">
              <w:rPr>
                <w:rFonts w:eastAsiaTheme="minorEastAsia"/>
                <w:color w:val="000000" w:themeColor="text1"/>
              </w:rPr>
              <w:tab/>
            </w:r>
            <w:r w:rsidR="00F011B7" w:rsidRPr="00C948FB">
              <w:rPr>
                <w:rStyle w:val="Hyperlink"/>
                <w:color w:val="000000" w:themeColor="text1"/>
              </w:rPr>
              <w:t>Genome-wide association analyses</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86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8</w:t>
            </w:r>
            <w:r w:rsidR="00F011B7" w:rsidRPr="00C948FB">
              <w:rPr>
                <w:webHidden/>
                <w:color w:val="000000" w:themeColor="text1"/>
              </w:rPr>
              <w:fldChar w:fldCharType="end"/>
            </w:r>
          </w:hyperlink>
        </w:p>
        <w:p w14:paraId="52596049" w14:textId="5694AE82"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87" w:history="1">
            <w:r w:rsidR="00F011B7" w:rsidRPr="00C948FB">
              <w:rPr>
                <w:rStyle w:val="Hyperlink"/>
                <w:rFonts w:ascii="Times New Roman" w:hAnsi="Times New Roman" w:cs="Times New Roman"/>
                <w:b w:val="0"/>
                <w:bCs w:val="0"/>
                <w:noProof/>
                <w:color w:val="000000" w:themeColor="text1"/>
              </w:rPr>
              <w:t>3.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Avon Longitudinal Study of Parents and Children</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87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9</w:t>
            </w:r>
            <w:r w:rsidR="00F011B7" w:rsidRPr="00C948FB">
              <w:rPr>
                <w:rFonts w:ascii="Times New Roman" w:hAnsi="Times New Roman" w:cs="Times New Roman"/>
                <w:b w:val="0"/>
                <w:bCs w:val="0"/>
                <w:noProof/>
                <w:webHidden/>
                <w:color w:val="000000" w:themeColor="text1"/>
              </w:rPr>
              <w:fldChar w:fldCharType="end"/>
            </w:r>
          </w:hyperlink>
        </w:p>
        <w:p w14:paraId="49CFB96B" w14:textId="20F78F6A"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88" w:history="1">
            <w:r w:rsidR="00F011B7" w:rsidRPr="00C948FB">
              <w:rPr>
                <w:rStyle w:val="Hyperlink"/>
                <w:rFonts w:ascii="Times New Roman" w:hAnsi="Times New Roman" w:cs="Times New Roman"/>
                <w:b w:val="0"/>
                <w:bCs w:val="0"/>
                <w:noProof/>
                <w:color w:val="000000" w:themeColor="text1"/>
              </w:rPr>
              <w:t>3.2</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Netherlands Twin Register</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88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9</w:t>
            </w:r>
            <w:r w:rsidR="00F011B7" w:rsidRPr="00C948FB">
              <w:rPr>
                <w:rFonts w:ascii="Times New Roman" w:hAnsi="Times New Roman" w:cs="Times New Roman"/>
                <w:b w:val="0"/>
                <w:bCs w:val="0"/>
                <w:noProof/>
                <w:webHidden/>
                <w:color w:val="000000" w:themeColor="text1"/>
              </w:rPr>
              <w:fldChar w:fldCharType="end"/>
            </w:r>
          </w:hyperlink>
        </w:p>
        <w:p w14:paraId="41092319" w14:textId="54459559"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89" w:history="1">
            <w:r w:rsidR="00F011B7" w:rsidRPr="00C948FB">
              <w:rPr>
                <w:rStyle w:val="Hyperlink"/>
                <w:rFonts w:ascii="Times New Roman" w:hAnsi="Times New Roman" w:cs="Times New Roman"/>
                <w:b w:val="0"/>
                <w:bCs w:val="0"/>
                <w:noProof/>
                <w:color w:val="000000" w:themeColor="text1"/>
              </w:rPr>
              <w:t>3.3</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UK Biobank - Discovery</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89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9</w:t>
            </w:r>
            <w:r w:rsidR="00F011B7" w:rsidRPr="00C948FB">
              <w:rPr>
                <w:rFonts w:ascii="Times New Roman" w:hAnsi="Times New Roman" w:cs="Times New Roman"/>
                <w:b w:val="0"/>
                <w:bCs w:val="0"/>
                <w:noProof/>
                <w:webHidden/>
                <w:color w:val="000000" w:themeColor="text1"/>
              </w:rPr>
              <w:fldChar w:fldCharType="end"/>
            </w:r>
          </w:hyperlink>
        </w:p>
        <w:p w14:paraId="16945F22" w14:textId="0C7F47E2" w:rsidR="00F011B7" w:rsidRPr="00C948FB" w:rsidRDefault="008645A1" w:rsidP="00E05272">
          <w:pPr>
            <w:pStyle w:val="TOC1"/>
            <w:rPr>
              <w:rFonts w:eastAsiaTheme="minorEastAsia"/>
              <w:color w:val="000000" w:themeColor="text1"/>
            </w:rPr>
          </w:pPr>
          <w:hyperlink w:anchor="_Toc48078390" w:history="1">
            <w:r w:rsidR="00F011B7" w:rsidRPr="00C948FB">
              <w:rPr>
                <w:rStyle w:val="Hyperlink"/>
                <w:color w:val="000000" w:themeColor="text1"/>
              </w:rPr>
              <w:t>4</w:t>
            </w:r>
            <w:r w:rsidR="00F011B7" w:rsidRPr="00C948FB">
              <w:rPr>
                <w:rFonts w:eastAsiaTheme="minorEastAsia"/>
                <w:color w:val="000000" w:themeColor="text1"/>
              </w:rPr>
              <w:tab/>
            </w:r>
            <w:r w:rsidR="00F011B7" w:rsidRPr="00C948FB">
              <w:rPr>
                <w:rStyle w:val="Hyperlink"/>
                <w:color w:val="000000" w:themeColor="text1"/>
              </w:rPr>
              <w:t>Quality control of association results</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0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0</w:t>
            </w:r>
            <w:r w:rsidR="00F011B7" w:rsidRPr="00C948FB">
              <w:rPr>
                <w:webHidden/>
                <w:color w:val="000000" w:themeColor="text1"/>
              </w:rPr>
              <w:fldChar w:fldCharType="end"/>
            </w:r>
          </w:hyperlink>
        </w:p>
        <w:p w14:paraId="55126827" w14:textId="09F566B2" w:rsidR="00F011B7" w:rsidRPr="00C948FB" w:rsidRDefault="008645A1" w:rsidP="00E05272">
          <w:pPr>
            <w:pStyle w:val="TOC1"/>
            <w:rPr>
              <w:rFonts w:eastAsiaTheme="minorEastAsia"/>
              <w:color w:val="000000" w:themeColor="text1"/>
            </w:rPr>
          </w:pPr>
          <w:hyperlink w:anchor="_Toc48078391" w:history="1">
            <w:r w:rsidR="00F011B7" w:rsidRPr="00C948FB">
              <w:rPr>
                <w:rStyle w:val="Hyperlink"/>
                <w:color w:val="000000" w:themeColor="text1"/>
              </w:rPr>
              <w:t>5</w:t>
            </w:r>
            <w:r w:rsidR="00F011B7" w:rsidRPr="00C948FB">
              <w:rPr>
                <w:rFonts w:eastAsiaTheme="minorEastAsia"/>
                <w:color w:val="000000" w:themeColor="text1"/>
              </w:rPr>
              <w:tab/>
            </w:r>
            <w:r w:rsidR="00F011B7" w:rsidRPr="00C948FB">
              <w:rPr>
                <w:rStyle w:val="Hyperlink"/>
                <w:color w:val="000000" w:themeColor="text1"/>
              </w:rPr>
              <w:t>Genomic structural equation modeling</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1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1</w:t>
            </w:r>
            <w:r w:rsidR="00F011B7" w:rsidRPr="00C948FB">
              <w:rPr>
                <w:webHidden/>
                <w:color w:val="000000" w:themeColor="text1"/>
              </w:rPr>
              <w:fldChar w:fldCharType="end"/>
            </w:r>
          </w:hyperlink>
        </w:p>
        <w:p w14:paraId="3E3280FA" w14:textId="267179FB"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92" w:history="1">
            <w:r w:rsidR="00F011B7" w:rsidRPr="00C948FB">
              <w:rPr>
                <w:rStyle w:val="Hyperlink"/>
                <w:rFonts w:ascii="Times New Roman" w:hAnsi="Times New Roman" w:cs="Times New Roman"/>
                <w:b w:val="0"/>
                <w:bCs w:val="0"/>
                <w:noProof/>
                <w:color w:val="000000" w:themeColor="text1"/>
              </w:rPr>
              <w:t>5.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Confirmatory factor analysis</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92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2</w:t>
            </w:r>
            <w:r w:rsidR="00F011B7" w:rsidRPr="00C948FB">
              <w:rPr>
                <w:rFonts w:ascii="Times New Roman" w:hAnsi="Times New Roman" w:cs="Times New Roman"/>
                <w:b w:val="0"/>
                <w:bCs w:val="0"/>
                <w:noProof/>
                <w:webHidden/>
                <w:color w:val="000000" w:themeColor="text1"/>
              </w:rPr>
              <w:fldChar w:fldCharType="end"/>
            </w:r>
          </w:hyperlink>
        </w:p>
        <w:p w14:paraId="328AC45F" w14:textId="6A615850"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93" w:history="1">
            <w:r w:rsidR="00F011B7" w:rsidRPr="00C948FB">
              <w:rPr>
                <w:rStyle w:val="Hyperlink"/>
                <w:iCs/>
                <w:color w:val="000000" w:themeColor="text1"/>
              </w:rPr>
              <w:t>5.1.1</w:t>
            </w:r>
            <w:r w:rsidR="00F011B7" w:rsidRPr="00C948FB">
              <w:rPr>
                <w:rFonts w:eastAsiaTheme="minorEastAsia"/>
                <w:color w:val="000000" w:themeColor="text1"/>
                <w:sz w:val="24"/>
                <w:szCs w:val="24"/>
              </w:rPr>
              <w:tab/>
            </w:r>
            <w:r w:rsidR="00F011B7" w:rsidRPr="00C948FB">
              <w:rPr>
                <w:rStyle w:val="Hyperlink"/>
                <w:iCs/>
                <w:color w:val="000000" w:themeColor="text1"/>
              </w:rPr>
              <w:t>Factor extensio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3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2</w:t>
            </w:r>
            <w:r w:rsidR="00F011B7" w:rsidRPr="00C948FB">
              <w:rPr>
                <w:webHidden/>
                <w:color w:val="000000" w:themeColor="text1"/>
              </w:rPr>
              <w:fldChar w:fldCharType="end"/>
            </w:r>
          </w:hyperlink>
        </w:p>
        <w:p w14:paraId="109C4A47" w14:textId="3385F5DE"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94" w:history="1">
            <w:r w:rsidR="00F011B7" w:rsidRPr="00C948FB">
              <w:rPr>
                <w:rStyle w:val="Hyperlink"/>
                <w:iCs/>
                <w:color w:val="000000" w:themeColor="text1"/>
              </w:rPr>
              <w:t>5.1.2</w:t>
            </w:r>
            <w:r w:rsidR="00F011B7" w:rsidRPr="00C948FB">
              <w:rPr>
                <w:rFonts w:eastAsiaTheme="minorEastAsia"/>
                <w:color w:val="000000" w:themeColor="text1"/>
                <w:sz w:val="24"/>
                <w:szCs w:val="24"/>
              </w:rPr>
              <w:tab/>
            </w:r>
            <w:r w:rsidR="00F011B7" w:rsidRPr="00C948FB">
              <w:rPr>
                <w:rStyle w:val="Hyperlink"/>
                <w:iCs/>
                <w:color w:val="000000" w:themeColor="text1"/>
              </w:rPr>
              <w:t>Genetic correlatio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4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3</w:t>
            </w:r>
            <w:r w:rsidR="00F011B7" w:rsidRPr="00C948FB">
              <w:rPr>
                <w:webHidden/>
                <w:color w:val="000000" w:themeColor="text1"/>
              </w:rPr>
              <w:fldChar w:fldCharType="end"/>
            </w:r>
          </w:hyperlink>
        </w:p>
        <w:p w14:paraId="56DA507F" w14:textId="35360257" w:rsidR="00F011B7" w:rsidRPr="00C948FB" w:rsidRDefault="008645A1" w:rsidP="00E05272">
          <w:pPr>
            <w:pStyle w:val="TOC1"/>
            <w:rPr>
              <w:rFonts w:eastAsiaTheme="minorEastAsia"/>
              <w:color w:val="000000" w:themeColor="text1"/>
            </w:rPr>
          </w:pPr>
          <w:hyperlink w:anchor="_Toc48078395" w:history="1">
            <w:r w:rsidR="00F011B7" w:rsidRPr="00C948FB">
              <w:rPr>
                <w:rStyle w:val="Hyperlink"/>
                <w:color w:val="000000" w:themeColor="text1"/>
              </w:rPr>
              <w:t>6</w:t>
            </w:r>
            <w:r w:rsidR="00F011B7" w:rsidRPr="00C948FB">
              <w:rPr>
                <w:rFonts w:eastAsiaTheme="minorEastAsia"/>
                <w:color w:val="000000" w:themeColor="text1"/>
              </w:rPr>
              <w:tab/>
            </w:r>
            <w:r w:rsidR="00F011B7" w:rsidRPr="00C948FB">
              <w:rPr>
                <w:rStyle w:val="Hyperlink"/>
                <w:color w:val="000000" w:themeColor="text1"/>
              </w:rPr>
              <w:t>Biological annotation</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5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3</w:t>
            </w:r>
            <w:r w:rsidR="00F011B7" w:rsidRPr="00C948FB">
              <w:rPr>
                <w:webHidden/>
                <w:color w:val="000000" w:themeColor="text1"/>
              </w:rPr>
              <w:fldChar w:fldCharType="end"/>
            </w:r>
          </w:hyperlink>
        </w:p>
        <w:p w14:paraId="104EF5A7" w14:textId="7404A263"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96" w:history="1">
            <w:r w:rsidR="00F011B7" w:rsidRPr="00C948FB">
              <w:rPr>
                <w:rStyle w:val="Hyperlink"/>
                <w:rFonts w:ascii="Times New Roman" w:hAnsi="Times New Roman" w:cs="Times New Roman"/>
                <w:b w:val="0"/>
                <w:bCs w:val="0"/>
                <w:noProof/>
                <w:color w:val="000000" w:themeColor="text1"/>
              </w:rPr>
              <w:t>6.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Functional mapping and annotation</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96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3</w:t>
            </w:r>
            <w:r w:rsidR="00F011B7" w:rsidRPr="00C948FB">
              <w:rPr>
                <w:rFonts w:ascii="Times New Roman" w:hAnsi="Times New Roman" w:cs="Times New Roman"/>
                <w:b w:val="0"/>
                <w:bCs w:val="0"/>
                <w:noProof/>
                <w:webHidden/>
                <w:color w:val="000000" w:themeColor="text1"/>
              </w:rPr>
              <w:fldChar w:fldCharType="end"/>
            </w:r>
          </w:hyperlink>
        </w:p>
        <w:p w14:paraId="4032AF28" w14:textId="70D6A78C" w:rsidR="00F011B7" w:rsidRPr="00C948FB" w:rsidRDefault="008645A1" w:rsidP="00E05272">
          <w:pPr>
            <w:pStyle w:val="TOC3"/>
            <w:spacing w:line="288" w:lineRule="auto"/>
            <w:contextualSpacing/>
            <w:rPr>
              <w:rFonts w:eastAsiaTheme="minorEastAsia"/>
              <w:color w:val="000000" w:themeColor="text1"/>
              <w:sz w:val="24"/>
              <w:szCs w:val="24"/>
            </w:rPr>
          </w:pPr>
          <w:hyperlink w:anchor="_Toc48078397" w:history="1">
            <w:r w:rsidR="00F011B7" w:rsidRPr="00C948FB">
              <w:rPr>
                <w:rStyle w:val="Hyperlink"/>
                <w:iCs/>
                <w:color w:val="000000" w:themeColor="text1"/>
              </w:rPr>
              <w:t>6.1.1</w:t>
            </w:r>
            <w:r w:rsidR="00F011B7" w:rsidRPr="00C948FB">
              <w:rPr>
                <w:rFonts w:eastAsiaTheme="minorEastAsia"/>
                <w:color w:val="000000" w:themeColor="text1"/>
                <w:sz w:val="24"/>
                <w:szCs w:val="24"/>
              </w:rPr>
              <w:tab/>
            </w:r>
            <w:r w:rsidR="00F011B7" w:rsidRPr="00C948FB">
              <w:rPr>
                <w:rStyle w:val="Hyperlink"/>
                <w:iCs/>
                <w:color w:val="000000" w:themeColor="text1"/>
              </w:rPr>
              <w:t>Supplemental results for AUDIT-C and AUDIT-P</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397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4</w:t>
            </w:r>
            <w:r w:rsidR="00F011B7" w:rsidRPr="00C948FB">
              <w:rPr>
                <w:webHidden/>
                <w:color w:val="000000" w:themeColor="text1"/>
              </w:rPr>
              <w:fldChar w:fldCharType="end"/>
            </w:r>
          </w:hyperlink>
        </w:p>
        <w:p w14:paraId="737660CD" w14:textId="75E6A22A"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98" w:history="1">
            <w:r w:rsidR="00F011B7" w:rsidRPr="00C948FB">
              <w:rPr>
                <w:rStyle w:val="Hyperlink"/>
                <w:rFonts w:ascii="Times New Roman" w:hAnsi="Times New Roman" w:cs="Times New Roman"/>
                <w:b w:val="0"/>
                <w:bCs w:val="0"/>
                <w:noProof/>
                <w:color w:val="000000" w:themeColor="text1"/>
              </w:rPr>
              <w:t>6.2</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Gene-based, gene-set, and gene-property analyses</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98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4</w:t>
            </w:r>
            <w:r w:rsidR="00F011B7" w:rsidRPr="00C948FB">
              <w:rPr>
                <w:rFonts w:ascii="Times New Roman" w:hAnsi="Times New Roman" w:cs="Times New Roman"/>
                <w:b w:val="0"/>
                <w:bCs w:val="0"/>
                <w:noProof/>
                <w:webHidden/>
                <w:color w:val="000000" w:themeColor="text1"/>
              </w:rPr>
              <w:fldChar w:fldCharType="end"/>
            </w:r>
          </w:hyperlink>
        </w:p>
        <w:p w14:paraId="1F6C9F6C" w14:textId="2BE80C49"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399" w:history="1">
            <w:r w:rsidR="00F011B7" w:rsidRPr="00C948FB">
              <w:rPr>
                <w:rStyle w:val="Hyperlink"/>
                <w:rFonts w:ascii="Times New Roman" w:hAnsi="Times New Roman" w:cs="Times New Roman"/>
                <w:b w:val="0"/>
                <w:bCs w:val="0"/>
                <w:noProof/>
                <w:color w:val="000000" w:themeColor="text1"/>
              </w:rPr>
              <w:t>6.3</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Gene-based analysis of cortical chromatin interaction data</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399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5</w:t>
            </w:r>
            <w:r w:rsidR="00F011B7" w:rsidRPr="00C948FB">
              <w:rPr>
                <w:rFonts w:ascii="Times New Roman" w:hAnsi="Times New Roman" w:cs="Times New Roman"/>
                <w:b w:val="0"/>
                <w:bCs w:val="0"/>
                <w:noProof/>
                <w:webHidden/>
                <w:color w:val="000000" w:themeColor="text1"/>
              </w:rPr>
              <w:fldChar w:fldCharType="end"/>
            </w:r>
          </w:hyperlink>
        </w:p>
        <w:p w14:paraId="252CAAF5" w14:textId="002C1D12"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400" w:history="1">
            <w:r w:rsidR="00F011B7" w:rsidRPr="00C948FB">
              <w:rPr>
                <w:rStyle w:val="Hyperlink"/>
                <w:rFonts w:ascii="Times New Roman" w:hAnsi="Times New Roman" w:cs="Times New Roman"/>
                <w:b w:val="0"/>
                <w:bCs w:val="0"/>
                <w:noProof/>
                <w:color w:val="000000" w:themeColor="text1"/>
              </w:rPr>
              <w:t>6.4</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Gene-based analysis of cortical transcriptomic data</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400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5</w:t>
            </w:r>
            <w:r w:rsidR="00F011B7" w:rsidRPr="00C948FB">
              <w:rPr>
                <w:rFonts w:ascii="Times New Roman" w:hAnsi="Times New Roman" w:cs="Times New Roman"/>
                <w:b w:val="0"/>
                <w:bCs w:val="0"/>
                <w:noProof/>
                <w:webHidden/>
                <w:color w:val="000000" w:themeColor="text1"/>
              </w:rPr>
              <w:fldChar w:fldCharType="end"/>
            </w:r>
          </w:hyperlink>
        </w:p>
        <w:p w14:paraId="3DA73FBD" w14:textId="3763F922" w:rsidR="00F011B7" w:rsidRPr="00C948FB" w:rsidRDefault="008645A1" w:rsidP="00E05272">
          <w:pPr>
            <w:pStyle w:val="TOC1"/>
            <w:rPr>
              <w:rFonts w:eastAsiaTheme="minorEastAsia"/>
              <w:color w:val="000000" w:themeColor="text1"/>
            </w:rPr>
          </w:pPr>
          <w:hyperlink w:anchor="_Toc48078401" w:history="1">
            <w:r w:rsidR="00F011B7" w:rsidRPr="00C948FB">
              <w:rPr>
                <w:rStyle w:val="Hyperlink"/>
                <w:color w:val="000000" w:themeColor="text1"/>
              </w:rPr>
              <w:t>7</w:t>
            </w:r>
            <w:r w:rsidR="00F011B7" w:rsidRPr="00C948FB">
              <w:rPr>
                <w:rFonts w:eastAsiaTheme="minorEastAsia"/>
                <w:color w:val="000000" w:themeColor="text1"/>
              </w:rPr>
              <w:tab/>
            </w:r>
            <w:r w:rsidR="00F011B7" w:rsidRPr="00C948FB">
              <w:rPr>
                <w:rStyle w:val="Hyperlink"/>
                <w:color w:val="000000" w:themeColor="text1"/>
              </w:rPr>
              <w:t>Polygenic risk score analyses</w:t>
            </w:r>
            <w:r w:rsidR="00F011B7" w:rsidRPr="00C948FB">
              <w:rPr>
                <w:webHidden/>
                <w:color w:val="000000" w:themeColor="text1"/>
              </w:rPr>
              <w:tab/>
            </w:r>
            <w:r w:rsidR="00F011B7" w:rsidRPr="00C948FB">
              <w:rPr>
                <w:webHidden/>
                <w:color w:val="000000" w:themeColor="text1"/>
              </w:rPr>
              <w:fldChar w:fldCharType="begin"/>
            </w:r>
            <w:r w:rsidR="00F011B7" w:rsidRPr="00C948FB">
              <w:rPr>
                <w:webHidden/>
                <w:color w:val="000000" w:themeColor="text1"/>
              </w:rPr>
              <w:instrText xml:space="preserve"> PAGEREF _Toc48078401 \h </w:instrText>
            </w:r>
            <w:r w:rsidR="00F011B7" w:rsidRPr="00C948FB">
              <w:rPr>
                <w:webHidden/>
                <w:color w:val="000000" w:themeColor="text1"/>
              </w:rPr>
            </w:r>
            <w:r w:rsidR="00F011B7" w:rsidRPr="00C948FB">
              <w:rPr>
                <w:webHidden/>
                <w:color w:val="000000" w:themeColor="text1"/>
              </w:rPr>
              <w:fldChar w:fldCharType="separate"/>
            </w:r>
            <w:r w:rsidR="007D51EF">
              <w:rPr>
                <w:webHidden/>
                <w:color w:val="000000" w:themeColor="text1"/>
              </w:rPr>
              <w:t>16</w:t>
            </w:r>
            <w:r w:rsidR="00F011B7" w:rsidRPr="00C948FB">
              <w:rPr>
                <w:webHidden/>
                <w:color w:val="000000" w:themeColor="text1"/>
              </w:rPr>
              <w:fldChar w:fldCharType="end"/>
            </w:r>
          </w:hyperlink>
        </w:p>
        <w:p w14:paraId="5444FB1E" w14:textId="11594CAC"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402" w:history="1">
            <w:r w:rsidR="00F011B7" w:rsidRPr="00C948FB">
              <w:rPr>
                <w:rStyle w:val="Hyperlink"/>
                <w:rFonts w:ascii="Times New Roman" w:hAnsi="Times New Roman" w:cs="Times New Roman"/>
                <w:b w:val="0"/>
                <w:bCs w:val="0"/>
                <w:noProof/>
                <w:color w:val="000000" w:themeColor="text1"/>
              </w:rPr>
              <w:t>7.1</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UK Biobank - Validation</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402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6</w:t>
            </w:r>
            <w:r w:rsidR="00F011B7" w:rsidRPr="00C948FB">
              <w:rPr>
                <w:rFonts w:ascii="Times New Roman" w:hAnsi="Times New Roman" w:cs="Times New Roman"/>
                <w:b w:val="0"/>
                <w:bCs w:val="0"/>
                <w:noProof/>
                <w:webHidden/>
                <w:color w:val="000000" w:themeColor="text1"/>
              </w:rPr>
              <w:fldChar w:fldCharType="end"/>
            </w:r>
          </w:hyperlink>
        </w:p>
        <w:p w14:paraId="75629658" w14:textId="29DF10A4"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403" w:history="1">
            <w:r w:rsidR="00F011B7" w:rsidRPr="00C948FB">
              <w:rPr>
                <w:rStyle w:val="Hyperlink"/>
                <w:rFonts w:ascii="Times New Roman" w:hAnsi="Times New Roman" w:cs="Times New Roman"/>
                <w:b w:val="0"/>
                <w:bCs w:val="0"/>
                <w:noProof/>
                <w:color w:val="000000" w:themeColor="text1"/>
              </w:rPr>
              <w:t>7.2</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Collaborative Studies on Genetics of Alcoholism Study</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403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6</w:t>
            </w:r>
            <w:r w:rsidR="00F011B7" w:rsidRPr="00C948FB">
              <w:rPr>
                <w:rFonts w:ascii="Times New Roman" w:hAnsi="Times New Roman" w:cs="Times New Roman"/>
                <w:b w:val="0"/>
                <w:bCs w:val="0"/>
                <w:noProof/>
                <w:webHidden/>
                <w:color w:val="000000" w:themeColor="text1"/>
              </w:rPr>
              <w:fldChar w:fldCharType="end"/>
            </w:r>
          </w:hyperlink>
        </w:p>
        <w:p w14:paraId="622EB61D" w14:textId="6D8E3938" w:rsidR="00F011B7" w:rsidRPr="00C948FB" w:rsidRDefault="008645A1" w:rsidP="00E05272">
          <w:pPr>
            <w:pStyle w:val="TOC2"/>
            <w:tabs>
              <w:tab w:val="left" w:pos="960"/>
              <w:tab w:val="right" w:leader="dot" w:pos="9350"/>
            </w:tabs>
            <w:spacing w:line="288" w:lineRule="auto"/>
            <w:contextualSpacing/>
            <w:rPr>
              <w:rFonts w:ascii="Times New Roman" w:eastAsiaTheme="minorEastAsia" w:hAnsi="Times New Roman" w:cs="Times New Roman"/>
              <w:b w:val="0"/>
              <w:bCs w:val="0"/>
              <w:noProof/>
              <w:color w:val="000000" w:themeColor="text1"/>
              <w:sz w:val="24"/>
              <w:szCs w:val="24"/>
            </w:rPr>
          </w:pPr>
          <w:hyperlink w:anchor="_Toc48078404" w:history="1">
            <w:r w:rsidR="00F011B7" w:rsidRPr="00C948FB">
              <w:rPr>
                <w:rStyle w:val="Hyperlink"/>
                <w:rFonts w:ascii="Times New Roman" w:hAnsi="Times New Roman" w:cs="Times New Roman"/>
                <w:b w:val="0"/>
                <w:bCs w:val="0"/>
                <w:noProof/>
                <w:color w:val="000000" w:themeColor="text1"/>
              </w:rPr>
              <w:t>7.3</w:t>
            </w:r>
            <w:r w:rsidR="00F011B7" w:rsidRPr="00C948FB">
              <w:rPr>
                <w:rFonts w:ascii="Times New Roman" w:eastAsiaTheme="minorEastAsia" w:hAnsi="Times New Roman" w:cs="Times New Roman"/>
                <w:b w:val="0"/>
                <w:bCs w:val="0"/>
                <w:noProof/>
                <w:color w:val="000000" w:themeColor="text1"/>
                <w:sz w:val="24"/>
                <w:szCs w:val="24"/>
              </w:rPr>
              <w:tab/>
            </w:r>
            <w:r w:rsidR="00F011B7" w:rsidRPr="00C948FB">
              <w:rPr>
                <w:rStyle w:val="Hyperlink"/>
                <w:rFonts w:ascii="Times New Roman" w:hAnsi="Times New Roman" w:cs="Times New Roman"/>
                <w:b w:val="0"/>
                <w:bCs w:val="0"/>
                <w:noProof/>
                <w:color w:val="000000" w:themeColor="text1"/>
              </w:rPr>
              <w:t>Vanderbilt University Medical Center Biobank</w:t>
            </w:r>
            <w:r w:rsidR="00F011B7" w:rsidRPr="00C948FB">
              <w:rPr>
                <w:rFonts w:ascii="Times New Roman" w:hAnsi="Times New Roman" w:cs="Times New Roman"/>
                <w:b w:val="0"/>
                <w:bCs w:val="0"/>
                <w:noProof/>
                <w:webHidden/>
                <w:color w:val="000000" w:themeColor="text1"/>
              </w:rPr>
              <w:tab/>
            </w:r>
            <w:r w:rsidR="00F011B7" w:rsidRPr="00C948FB">
              <w:rPr>
                <w:rFonts w:ascii="Times New Roman" w:hAnsi="Times New Roman" w:cs="Times New Roman"/>
                <w:b w:val="0"/>
                <w:bCs w:val="0"/>
                <w:noProof/>
                <w:webHidden/>
                <w:color w:val="000000" w:themeColor="text1"/>
              </w:rPr>
              <w:fldChar w:fldCharType="begin"/>
            </w:r>
            <w:r w:rsidR="00F011B7" w:rsidRPr="00C948FB">
              <w:rPr>
                <w:rFonts w:ascii="Times New Roman" w:hAnsi="Times New Roman" w:cs="Times New Roman"/>
                <w:b w:val="0"/>
                <w:bCs w:val="0"/>
                <w:noProof/>
                <w:webHidden/>
                <w:color w:val="000000" w:themeColor="text1"/>
              </w:rPr>
              <w:instrText xml:space="preserve"> PAGEREF _Toc48078404 \h </w:instrText>
            </w:r>
            <w:r w:rsidR="00F011B7" w:rsidRPr="00C948FB">
              <w:rPr>
                <w:rFonts w:ascii="Times New Roman" w:hAnsi="Times New Roman" w:cs="Times New Roman"/>
                <w:b w:val="0"/>
                <w:bCs w:val="0"/>
                <w:noProof/>
                <w:webHidden/>
                <w:color w:val="000000" w:themeColor="text1"/>
              </w:rPr>
            </w:r>
            <w:r w:rsidR="00F011B7" w:rsidRPr="00C948FB">
              <w:rPr>
                <w:rFonts w:ascii="Times New Roman" w:hAnsi="Times New Roman" w:cs="Times New Roman"/>
                <w:b w:val="0"/>
                <w:bCs w:val="0"/>
                <w:noProof/>
                <w:webHidden/>
                <w:color w:val="000000" w:themeColor="text1"/>
              </w:rPr>
              <w:fldChar w:fldCharType="separate"/>
            </w:r>
            <w:r w:rsidR="007D51EF">
              <w:rPr>
                <w:rFonts w:ascii="Times New Roman" w:hAnsi="Times New Roman" w:cs="Times New Roman"/>
                <w:b w:val="0"/>
                <w:bCs w:val="0"/>
                <w:noProof/>
                <w:webHidden/>
                <w:color w:val="000000" w:themeColor="text1"/>
              </w:rPr>
              <w:t>17</w:t>
            </w:r>
            <w:r w:rsidR="00F011B7" w:rsidRPr="00C948FB">
              <w:rPr>
                <w:rFonts w:ascii="Times New Roman" w:hAnsi="Times New Roman" w:cs="Times New Roman"/>
                <w:b w:val="0"/>
                <w:bCs w:val="0"/>
                <w:noProof/>
                <w:webHidden/>
                <w:color w:val="000000" w:themeColor="text1"/>
              </w:rPr>
              <w:fldChar w:fldCharType="end"/>
            </w:r>
          </w:hyperlink>
        </w:p>
        <w:p w14:paraId="27E24B0A" w14:textId="350D5206" w:rsidR="00357A06" w:rsidRPr="00C948FB" w:rsidRDefault="00167A4F" w:rsidP="00E05272">
          <w:pPr>
            <w:tabs>
              <w:tab w:val="right" w:pos="9360"/>
            </w:tabs>
            <w:spacing w:before="120" w:after="120" w:line="288" w:lineRule="auto"/>
            <w:contextualSpacing/>
            <w:rPr>
              <w:color w:val="000000" w:themeColor="text1"/>
            </w:rPr>
          </w:pPr>
          <w:r w:rsidRPr="00C948FB">
            <w:rPr>
              <w:noProof/>
              <w:color w:val="000000" w:themeColor="text1"/>
              <w:sz w:val="28"/>
              <w:szCs w:val="28"/>
            </w:rPr>
            <w:fldChar w:fldCharType="end"/>
          </w:r>
        </w:p>
      </w:sdtContent>
    </w:sdt>
    <w:p w14:paraId="0251A2A1" w14:textId="77777777" w:rsidR="002E2F8E" w:rsidRPr="00C948FB" w:rsidRDefault="002E2F8E" w:rsidP="00E05272">
      <w:pPr>
        <w:spacing w:before="120" w:after="120" w:line="360" w:lineRule="auto"/>
        <w:contextualSpacing/>
        <w:rPr>
          <w:color w:val="000000" w:themeColor="text1"/>
          <w:lang w:eastAsia="x-none"/>
        </w:rPr>
      </w:pPr>
      <w:bookmarkStart w:id="0" w:name="_Toc47205579"/>
      <w:bookmarkStart w:id="1" w:name="_Toc43403386"/>
    </w:p>
    <w:p w14:paraId="470C68A8" w14:textId="77777777" w:rsidR="002E2F8E" w:rsidRPr="00C948FB" w:rsidRDefault="002E2F8E" w:rsidP="00E05272">
      <w:pPr>
        <w:pStyle w:val="Heading1"/>
        <w:spacing w:line="360" w:lineRule="auto"/>
        <w:contextualSpacing/>
        <w:jc w:val="left"/>
        <w:rPr>
          <w:color w:val="000000" w:themeColor="text1"/>
          <w:lang w:val="en-US"/>
        </w:rPr>
        <w:sectPr w:rsidR="002E2F8E" w:rsidRPr="00C948FB" w:rsidSect="00FE4256">
          <w:pgSz w:w="12240" w:h="15840"/>
          <w:pgMar w:top="1440" w:right="1440" w:bottom="1440" w:left="1440" w:header="720" w:footer="720" w:gutter="0"/>
          <w:cols w:space="720"/>
          <w:docGrid w:linePitch="360"/>
        </w:sectPr>
      </w:pPr>
    </w:p>
    <w:p w14:paraId="2F659926" w14:textId="48B446C9" w:rsidR="008F33FE" w:rsidRPr="00C948FB" w:rsidRDefault="008F33FE" w:rsidP="00E05272">
      <w:pPr>
        <w:pStyle w:val="Heading1"/>
        <w:spacing w:line="360" w:lineRule="auto"/>
        <w:contextualSpacing/>
        <w:jc w:val="left"/>
        <w:rPr>
          <w:color w:val="000000" w:themeColor="text1"/>
          <w:lang w:val="en-US"/>
        </w:rPr>
      </w:pPr>
      <w:bookmarkStart w:id="2" w:name="_Toc48078375"/>
      <w:r w:rsidRPr="00C948FB">
        <w:rPr>
          <w:color w:val="000000" w:themeColor="text1"/>
          <w:lang w:val="en-US"/>
        </w:rPr>
        <w:lastRenderedPageBreak/>
        <w:t>Cohorts</w:t>
      </w:r>
      <w:bookmarkEnd w:id="0"/>
      <w:bookmarkEnd w:id="2"/>
    </w:p>
    <w:p w14:paraId="67B10A76" w14:textId="077824F8" w:rsidR="000B6EE2" w:rsidRPr="00C948FB" w:rsidRDefault="00196AF4" w:rsidP="00E05272">
      <w:pPr>
        <w:spacing w:line="360" w:lineRule="auto"/>
        <w:contextualSpacing/>
        <w:rPr>
          <w:color w:val="000000" w:themeColor="text1"/>
        </w:rPr>
      </w:pPr>
      <w:r w:rsidRPr="00C948FB">
        <w:rPr>
          <w:color w:val="000000" w:themeColor="text1"/>
        </w:rPr>
        <w:t xml:space="preserve">The present study </w:t>
      </w:r>
      <w:r w:rsidR="00967BA2" w:rsidRPr="00C948FB">
        <w:rPr>
          <w:color w:val="000000" w:themeColor="text1"/>
        </w:rPr>
        <w:t>used</w:t>
      </w:r>
      <w:r w:rsidRPr="00C948FB">
        <w:rPr>
          <w:color w:val="000000" w:themeColor="text1"/>
        </w:rPr>
        <w:t xml:space="preserve"> six </w:t>
      </w:r>
      <w:r w:rsidR="00C948FB" w:rsidRPr="00C948FB">
        <w:rPr>
          <w:color w:val="000000" w:themeColor="text1"/>
        </w:rPr>
        <w:t>large, genotyped</w:t>
      </w:r>
      <w:r w:rsidR="00167A4F" w:rsidRPr="00C948FB">
        <w:rPr>
          <w:color w:val="000000" w:themeColor="text1"/>
        </w:rPr>
        <w:t xml:space="preserve"> cohorts: three for discovery and three for validation.</w:t>
      </w:r>
      <w:r w:rsidRPr="00C948FB">
        <w:rPr>
          <w:color w:val="000000" w:themeColor="text1"/>
        </w:rPr>
        <w:t xml:space="preserve"> </w:t>
      </w:r>
      <w:r w:rsidR="00167A4F" w:rsidRPr="00C948FB">
        <w:rPr>
          <w:color w:val="000000" w:themeColor="text1"/>
        </w:rPr>
        <w:t>To be</w:t>
      </w:r>
      <w:r w:rsidR="00F918B0" w:rsidRPr="00C948FB">
        <w:rPr>
          <w:color w:val="000000" w:themeColor="text1"/>
        </w:rPr>
        <w:t xml:space="preserve"> eligible for inclusion</w:t>
      </w:r>
      <w:r w:rsidR="00167A4F" w:rsidRPr="00C948FB">
        <w:rPr>
          <w:color w:val="000000" w:themeColor="text1"/>
        </w:rPr>
        <w:t xml:space="preserve">, </w:t>
      </w:r>
      <w:r w:rsidR="00F918B0" w:rsidRPr="00C948FB">
        <w:rPr>
          <w:color w:val="000000" w:themeColor="text1"/>
        </w:rPr>
        <w:t>individuals were required to: (i) be primarily of non-Hispanic European ancestry, (ii) have data on all relevant outcomes and covariates, and (iii) have high-quality, imputed genotyping data. All cohorts were</w:t>
      </w:r>
      <w:r w:rsidR="00B97A44" w:rsidRPr="00C948FB">
        <w:rPr>
          <w:color w:val="000000" w:themeColor="text1"/>
        </w:rPr>
        <w:t xml:space="preserve"> also</w:t>
      </w:r>
      <w:r w:rsidR="00F918B0" w:rsidRPr="00C948FB">
        <w:rPr>
          <w:color w:val="000000" w:themeColor="text1"/>
        </w:rPr>
        <w:t xml:space="preserve"> required to apply appropriate individual- and variant-level quality control thresholds. The cohorts that met these criteria </w:t>
      </w:r>
      <w:r w:rsidR="000B6EE2" w:rsidRPr="00C948FB">
        <w:rPr>
          <w:color w:val="000000" w:themeColor="text1"/>
        </w:rPr>
        <w:t xml:space="preserve">for both analytic stages (discovery and validation) </w:t>
      </w:r>
      <w:r w:rsidR="00F918B0" w:rsidRPr="00C948FB">
        <w:rPr>
          <w:color w:val="000000" w:themeColor="text1"/>
        </w:rPr>
        <w:t xml:space="preserve">are </w:t>
      </w:r>
      <w:r w:rsidR="00981F4E" w:rsidRPr="00C948FB">
        <w:rPr>
          <w:color w:val="000000" w:themeColor="text1"/>
        </w:rPr>
        <w:t xml:space="preserve">briefly </w:t>
      </w:r>
      <w:r w:rsidR="00F918B0" w:rsidRPr="00C948FB">
        <w:rPr>
          <w:color w:val="000000" w:themeColor="text1"/>
        </w:rPr>
        <w:t>described below in alphabetical order</w:t>
      </w:r>
      <w:r w:rsidR="000C5DB7" w:rsidRPr="00C948FB">
        <w:rPr>
          <w:color w:val="000000" w:themeColor="text1"/>
        </w:rPr>
        <w:t xml:space="preserve"> within each stage</w:t>
      </w:r>
      <w:r w:rsidR="00F918B0" w:rsidRPr="00C948FB">
        <w:rPr>
          <w:color w:val="000000" w:themeColor="text1"/>
        </w:rPr>
        <w:t>.</w:t>
      </w:r>
    </w:p>
    <w:p w14:paraId="0DEB51E6" w14:textId="1ED619D2" w:rsidR="000B6EE2" w:rsidRDefault="000B6EE2" w:rsidP="00E05272">
      <w:pPr>
        <w:pStyle w:val="Heading2"/>
        <w:spacing w:line="360" w:lineRule="auto"/>
        <w:contextualSpacing/>
        <w:jc w:val="left"/>
        <w:rPr>
          <w:color w:val="000000" w:themeColor="text1"/>
          <w:lang w:val="en-US"/>
        </w:rPr>
      </w:pPr>
      <w:bookmarkStart w:id="3" w:name="_Toc48078376"/>
      <w:r w:rsidRPr="00C948FB">
        <w:rPr>
          <w:color w:val="000000" w:themeColor="text1"/>
          <w:lang w:val="en-US"/>
        </w:rPr>
        <w:t>Discovery cohorts</w:t>
      </w:r>
      <w:bookmarkEnd w:id="3"/>
    </w:p>
    <w:p w14:paraId="16A9493C" w14:textId="47FA753B" w:rsidR="00CE5CF1" w:rsidRPr="00CE5CF1" w:rsidRDefault="00CE5CF1" w:rsidP="00E05272">
      <w:pPr>
        <w:spacing w:line="360" w:lineRule="auto"/>
        <w:contextualSpacing/>
        <w:rPr>
          <w:lang w:eastAsia="x-none"/>
        </w:rPr>
      </w:pPr>
      <w:r>
        <w:rPr>
          <w:lang w:eastAsia="x-none"/>
        </w:rPr>
        <w:t xml:space="preserve">Discovery analyses were performed in the three cohorts described below. As genotyping and data collection procedures for each cohort have been extensively described elsewhere, we refer the reader to those </w:t>
      </w:r>
      <w:r w:rsidR="00F42493">
        <w:rPr>
          <w:lang w:eastAsia="x-none"/>
        </w:rPr>
        <w:t>studies</w:t>
      </w:r>
      <w:r>
        <w:rPr>
          <w:lang w:eastAsia="x-none"/>
        </w:rPr>
        <w:t xml:space="preserve"> for details. </w:t>
      </w:r>
      <w:r w:rsidR="00C23027">
        <w:rPr>
          <w:lang w:eastAsia="x-none"/>
        </w:rPr>
        <w:t xml:space="preserve">Quality control thresholds for these cohorts are described in </w:t>
      </w:r>
      <w:r w:rsidR="00C23027" w:rsidRPr="00C23027">
        <w:rPr>
          <w:b/>
          <w:bCs/>
          <w:lang w:eastAsia="x-none"/>
        </w:rPr>
        <w:t>Supplementary Section 4</w:t>
      </w:r>
      <w:r w:rsidR="00C23027">
        <w:rPr>
          <w:lang w:eastAsia="x-none"/>
        </w:rPr>
        <w:t xml:space="preserve">. </w:t>
      </w:r>
    </w:p>
    <w:p w14:paraId="17B18FCB" w14:textId="381A68A4" w:rsidR="000B6EE2" w:rsidRPr="00C948FB" w:rsidRDefault="000B6EE2" w:rsidP="00E05272">
      <w:pPr>
        <w:pStyle w:val="Heading3"/>
        <w:spacing w:line="360" w:lineRule="auto"/>
        <w:contextualSpacing/>
        <w:jc w:val="left"/>
        <w:rPr>
          <w:i w:val="0"/>
          <w:iCs/>
          <w:color w:val="000000" w:themeColor="text1"/>
        </w:rPr>
      </w:pPr>
      <w:bookmarkStart w:id="4" w:name="_Toc48078377"/>
      <w:r w:rsidRPr="00C948FB">
        <w:rPr>
          <w:i w:val="0"/>
          <w:iCs/>
          <w:color w:val="000000" w:themeColor="text1"/>
        </w:rPr>
        <w:t>Avon Longitudinal Study of Parents and Children</w:t>
      </w:r>
      <w:bookmarkEnd w:id="4"/>
    </w:p>
    <w:p w14:paraId="11E60ACF" w14:textId="00583DFB" w:rsidR="00F96C99" w:rsidRPr="00C948FB" w:rsidRDefault="00F96C99" w:rsidP="00E05272">
      <w:pPr>
        <w:spacing w:line="360" w:lineRule="auto"/>
        <w:ind w:left="360"/>
        <w:contextualSpacing/>
        <w:rPr>
          <w:color w:val="000000" w:themeColor="text1"/>
          <w:lang w:eastAsia="x-none"/>
        </w:rPr>
      </w:pPr>
      <w:r w:rsidRPr="00C948FB">
        <w:rPr>
          <w:color w:val="000000" w:themeColor="text1"/>
          <w:lang w:eastAsia="x-none"/>
        </w:rPr>
        <w:t xml:space="preserve">The Avon Longitudinal Study of Parents and Children (ALSPAC) is a longitudinal study of </w:t>
      </w:r>
      <w:r w:rsidR="00967BA2" w:rsidRPr="00C948FB">
        <w:rPr>
          <w:color w:val="000000" w:themeColor="text1"/>
          <w:lang w:eastAsia="x-none"/>
        </w:rPr>
        <w:t xml:space="preserve">14,541 </w:t>
      </w:r>
      <w:r w:rsidRPr="00C948FB">
        <w:rPr>
          <w:color w:val="000000" w:themeColor="text1"/>
          <w:lang w:eastAsia="x-none"/>
        </w:rPr>
        <w:t xml:space="preserve">pregnant mothers living in the former county of Avon, United Kingdom (UK). Details on data collection </w:t>
      </w:r>
      <w:r w:rsidR="00444058">
        <w:rPr>
          <w:color w:val="000000" w:themeColor="text1"/>
          <w:lang w:eastAsia="x-none"/>
        </w:rPr>
        <w:t xml:space="preserve">and genotyping </w:t>
      </w:r>
      <w:r w:rsidRPr="00C948FB">
        <w:rPr>
          <w:color w:val="000000" w:themeColor="text1"/>
          <w:lang w:eastAsia="x-none"/>
        </w:rPr>
        <w:t>have been described in previous publications</w:t>
      </w:r>
      <w:r w:rsidR="00AB34D7">
        <w:rPr>
          <w:color w:val="000000" w:themeColor="text1"/>
          <w:lang w:eastAsia="x-none"/>
        </w:rPr>
        <w:t xml:space="preserve"> </w:t>
      </w:r>
      <w:r w:rsidR="00AB34D7" w:rsidRPr="00AD08C4">
        <w:rPr>
          <w:color w:val="000000" w:themeColor="text1"/>
          <w:highlight w:val="yellow"/>
          <w:lang w:eastAsia="x-none"/>
        </w:rPr>
        <w:fldChar w:fldCharType="begin"/>
      </w:r>
      <w:r w:rsidR="0090129E">
        <w:rPr>
          <w:color w:val="000000" w:themeColor="text1"/>
          <w:highlight w:val="yellow"/>
          <w:lang w:eastAsia="x-none"/>
        </w:rPr>
        <w:instrText xml:space="preserve"> ADDIN ZOTERO_ITEM CSL_CITATION {"citationID":"k4nSRDwz","properties":{"formattedCitation":"(1\\uc0\\u8211{}3)","plainCitation":"(1–3)","noteIndex":0},"citationItems":[{"id":"ovtQ5Z4b/cTmutlYU","uris":["http://zotero.org/users/local/t8hfUYJt/items/8XZJY38Z"],"uri":["http://zotero.org/users/local/t8hfUYJt/items/8XZJY38Z"],"itemData":{"id":283,"type":"article-journal","abstract":"Abstract.  The Avon Longitudinal Study of Parents and Children (ALSPAC) is a transgenerational prospective observational study investigating influences on healt","container-title":"International Journal of Epidemiology","DOI":"10.1093/ije/dys064","ISSN":"0300-5771","issue":"1","journalAbbreviation":"Int J Epidemiol","language":"en","note":"publisher: Oxford Academic","page":"111-127","source":"academic.oup.com","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1]]}}},{"id":"ovtQ5Z4b/KckAcEPI","uris":["http://zotero.org/users/local/t8hfUYJt/items/YJIKFFST"],"uri":["http://zotero.org/users/local/t8hfUYJt/items/YJIKFFST"],"itemData":{"id":317,"type":"article-journal","abstract":"Abstract.  Summary The Avon Longitudinal Study of Children and Parents (ALSPAC) was established to understand how genetic and environmental characteristics infl","container-title":"International Journal of Epidemiology","DOI":"10.1093/ije/dys066","ISSN":"0300-5771","issue":"1","journalAbbreviation":"Int J Epidemiol","language":"en","note":"publisher: Oxford Academic","page":"97-110","source":"academic.oup.com","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1]]}}},{"id":"ovtQ5Z4b/gsdsRxdL","uris":["http://zotero.org/users/local/t8hfUYJt/items/WRPKM4IE"],"uri":["http://zotero.org/users/local/t8hfUYJt/items/WRPKM4IE"],"itemData":{"id":350,"type":"article-journal","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container-title":"Wellcome Open Research","DOI":"10.12688/wellcomeopenres.15132.1","ISSN":"2398-502X","journalAbbreviation":"Wellcome Open Res","language":"en","page":"51","source":"DOI.org (Crossref)","title":"The Avon Longitudinal Study of Parents and Children (ALSPAC): an update on the enrolled sample of index children in 2019","title-short":"The Avon Longitudinal Study of Parents and Children (ALSPAC)","volume":"4","author":[{"family":"Northstone","given":"Kate"},{"family":"Lewcock","given":"Melanie"},{"family":"Groom","given":"Alix"},{"family":"Boyd","given":"Andy"},{"family":"Macleod","given":"John"},{"family":"Timpson","given":"Nicholas"},{"family":"Wells","given":"Nicholas"}],"issued":{"date-parts":[["2019",3,14]]}}}],"schema":"https://github.com/citation-style-language/schema/raw/master/csl-citation.json"} </w:instrText>
      </w:r>
      <w:r w:rsidR="00AB34D7" w:rsidRPr="00AD08C4">
        <w:rPr>
          <w:color w:val="000000" w:themeColor="text1"/>
          <w:highlight w:val="yellow"/>
          <w:lang w:eastAsia="x-none"/>
        </w:rPr>
        <w:fldChar w:fldCharType="separate"/>
      </w:r>
      <w:r w:rsidR="00AD08C4" w:rsidRPr="00AD08C4">
        <w:rPr>
          <w:color w:val="000000"/>
        </w:rPr>
        <w:t>(1–3)</w:t>
      </w:r>
      <w:r w:rsidR="00AB34D7" w:rsidRPr="00AD08C4">
        <w:rPr>
          <w:color w:val="000000" w:themeColor="text1"/>
          <w:highlight w:val="yellow"/>
          <w:lang w:eastAsia="x-none"/>
        </w:rPr>
        <w:fldChar w:fldCharType="end"/>
      </w:r>
      <w:r w:rsidR="00AB34D7">
        <w:rPr>
          <w:color w:val="000000" w:themeColor="text1"/>
          <w:lang w:eastAsia="x-none"/>
        </w:rPr>
        <w:t xml:space="preserve">. </w:t>
      </w:r>
      <w:r w:rsidR="007A57F6" w:rsidRPr="00C948FB">
        <w:rPr>
          <w:color w:val="000000" w:themeColor="text1"/>
          <w:lang w:eastAsia="x-none"/>
        </w:rPr>
        <w:t>The ALSPAC website also contains details on all available data through a fully searchable data dictionary (</w:t>
      </w:r>
      <w:hyperlink r:id="rId12" w:history="1">
        <w:r w:rsidR="007A57F6" w:rsidRPr="00C948FB">
          <w:rPr>
            <w:rStyle w:val="Hyperlink"/>
            <w:color w:val="000000" w:themeColor="text1"/>
            <w:lang w:eastAsia="x-none"/>
          </w:rPr>
          <w:t>http://www.bristol.ac.uk/alspac/researchers/our-data/</w:t>
        </w:r>
      </w:hyperlink>
      <w:r w:rsidR="007A57F6" w:rsidRPr="00C948FB">
        <w:rPr>
          <w:color w:val="000000" w:themeColor="text1"/>
          <w:lang w:eastAsia="x-none"/>
        </w:rPr>
        <w:t xml:space="preserve">). </w:t>
      </w:r>
      <w:r w:rsidRPr="00C948FB">
        <w:rPr>
          <w:color w:val="000000" w:themeColor="text1"/>
          <w:lang w:eastAsia="x-none"/>
        </w:rPr>
        <w:t xml:space="preserve">In the present study, only </w:t>
      </w:r>
      <w:r w:rsidR="00967BA2" w:rsidRPr="00C948FB">
        <w:rPr>
          <w:color w:val="000000" w:themeColor="text1"/>
          <w:lang w:eastAsia="x-none"/>
        </w:rPr>
        <w:t xml:space="preserve">the </w:t>
      </w:r>
      <w:r w:rsidRPr="00C948FB">
        <w:rPr>
          <w:color w:val="000000" w:themeColor="text1"/>
          <w:lang w:eastAsia="x-none"/>
        </w:rPr>
        <w:t xml:space="preserve">offspring </w:t>
      </w:r>
      <w:r w:rsidR="00A875AE" w:rsidRPr="00C948FB">
        <w:rPr>
          <w:color w:val="000000" w:themeColor="text1"/>
          <w:lang w:eastAsia="x-none"/>
        </w:rPr>
        <w:t>with all relevant data</w:t>
      </w:r>
      <w:r w:rsidR="00E349E6" w:rsidRPr="00C948FB">
        <w:rPr>
          <w:color w:val="000000" w:themeColor="text1"/>
          <w:lang w:eastAsia="x-none"/>
        </w:rPr>
        <w:t xml:space="preserve"> </w:t>
      </w:r>
      <w:r w:rsidRPr="00C948FB">
        <w:rPr>
          <w:color w:val="000000" w:themeColor="text1"/>
          <w:lang w:eastAsia="x-none"/>
        </w:rPr>
        <w:t xml:space="preserve">were used in </w:t>
      </w:r>
      <w:r w:rsidR="00967BA2" w:rsidRPr="00C948FB">
        <w:rPr>
          <w:color w:val="000000" w:themeColor="text1"/>
          <w:lang w:eastAsia="x-none"/>
        </w:rPr>
        <w:t xml:space="preserve">the </w:t>
      </w:r>
      <w:r w:rsidRPr="00C948FB">
        <w:rPr>
          <w:color w:val="000000" w:themeColor="text1"/>
          <w:lang w:eastAsia="x-none"/>
        </w:rPr>
        <w:t>analyses</w:t>
      </w:r>
      <w:r w:rsidR="0069330E" w:rsidRPr="00C948FB">
        <w:rPr>
          <w:color w:val="000000" w:themeColor="text1"/>
          <w:lang w:eastAsia="x-none"/>
        </w:rPr>
        <w:t xml:space="preserve">. Accordingly, the </w:t>
      </w:r>
      <w:r w:rsidR="00E13119" w:rsidRPr="00C948FB">
        <w:rPr>
          <w:color w:val="000000" w:themeColor="text1"/>
          <w:lang w:eastAsia="x-none"/>
        </w:rPr>
        <w:t>maximum</w:t>
      </w:r>
      <w:r w:rsidRPr="00C948FB">
        <w:rPr>
          <w:color w:val="000000" w:themeColor="text1"/>
          <w:lang w:eastAsia="x-none"/>
        </w:rPr>
        <w:t xml:space="preserve"> sample size</w:t>
      </w:r>
      <w:r w:rsidR="0069330E" w:rsidRPr="00C948FB">
        <w:rPr>
          <w:color w:val="000000" w:themeColor="text1"/>
          <w:lang w:eastAsia="x-none"/>
        </w:rPr>
        <w:t xml:space="preserve"> used in discovery analyses was</w:t>
      </w:r>
      <w:r w:rsidRPr="00C948FB">
        <w:rPr>
          <w:color w:val="000000" w:themeColor="text1"/>
          <w:lang w:eastAsia="x-none"/>
        </w:rPr>
        <w:t xml:space="preserve"> </w:t>
      </w:r>
      <w:r w:rsidR="00A875AE" w:rsidRPr="00C948FB">
        <w:rPr>
          <w:color w:val="000000" w:themeColor="text1"/>
          <w:lang w:eastAsia="x-none"/>
        </w:rPr>
        <w:t>3,</w:t>
      </w:r>
      <w:r w:rsidR="004D7458" w:rsidRPr="00C948FB">
        <w:rPr>
          <w:color w:val="000000" w:themeColor="text1"/>
          <w:lang w:eastAsia="x-none"/>
        </w:rPr>
        <w:t>582</w:t>
      </w:r>
      <w:r w:rsidRPr="00C948FB">
        <w:rPr>
          <w:color w:val="000000" w:themeColor="text1"/>
          <w:lang w:eastAsia="x-none"/>
        </w:rPr>
        <w:t>.</w:t>
      </w:r>
      <w:r w:rsidR="00967BA2" w:rsidRPr="00C948FB">
        <w:rPr>
          <w:color w:val="000000" w:themeColor="text1"/>
          <w:lang w:eastAsia="x-none"/>
        </w:rPr>
        <w:t xml:space="preserve"> </w:t>
      </w:r>
      <w:r w:rsidR="00C02130">
        <w:rPr>
          <w:color w:val="000000" w:themeColor="text1"/>
          <w:lang w:eastAsia="x-none"/>
        </w:rPr>
        <w:t xml:space="preserve">Using </w:t>
      </w:r>
      <w:proofErr w:type="spellStart"/>
      <w:r w:rsidR="00C02130">
        <w:rPr>
          <w:color w:val="000000" w:themeColor="text1"/>
          <w:lang w:eastAsia="x-none"/>
        </w:rPr>
        <w:t>REDCap</w:t>
      </w:r>
      <w:proofErr w:type="spellEnd"/>
      <w:r w:rsidR="0090129E">
        <w:rPr>
          <w:color w:val="000000" w:themeColor="text1"/>
          <w:lang w:eastAsia="x-none"/>
        </w:rPr>
        <w:t xml:space="preserve"> </w:t>
      </w:r>
      <w:r w:rsidR="0090129E">
        <w:rPr>
          <w:color w:val="000000" w:themeColor="text1"/>
          <w:lang w:eastAsia="x-none"/>
        </w:rPr>
        <w:fldChar w:fldCharType="begin"/>
      </w:r>
      <w:r w:rsidR="0090129E">
        <w:rPr>
          <w:color w:val="000000" w:themeColor="text1"/>
          <w:lang w:eastAsia="x-none"/>
        </w:rPr>
        <w:instrText xml:space="preserve"> ADDIN ZOTERO_ITEM CSL_CITATION {"citationID":"LVXD5Hth","properties":{"formattedCitation":"(4, 5)","plainCitation":"(4, 5)","noteIndex":0},"citationItems":[{"id":1186,"uris":["http://zotero.org/users/local/82fVFtXB/items/2SDG3VKU"],"uri":["http://zotero.org/users/local/82fVFtXB/items/2SDG3VKU"],"itemData":{"id":1186,"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80","journalAbbreviation":"J Biomed Inform","language":"eng","note":"PMID: 31078660\nPMCID: PMC7254481","page":"103208","source":"PubMed","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literal":"REDCap Consortium"}],"issued":{"date-parts":[["2019"]]}}},{"id":1235,"uris":["http://zotero.org/users/local/82fVFtXB/items/7BYHZT27"],"uri":["http://zotero.org/users/local/82fVFtXB/items/7BYHZT27"],"itemData":{"id":1235,"type":"article-journal","abstract":"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64","issue":"2","journalAbbreviation":"J Biomed Inform","note":"PMID: 18929686\nPMCID: PMC2700030","page":"377-381","source":"PubMed Central","title":"Research Electronic Data Capture (REDCap) - 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0090129E">
        <w:rPr>
          <w:color w:val="000000" w:themeColor="text1"/>
          <w:lang w:eastAsia="x-none"/>
        </w:rPr>
        <w:fldChar w:fldCharType="separate"/>
      </w:r>
      <w:r w:rsidR="0090129E">
        <w:rPr>
          <w:noProof/>
          <w:color w:val="000000" w:themeColor="text1"/>
          <w:lang w:eastAsia="x-none"/>
        </w:rPr>
        <w:t>(4, 5)</w:t>
      </w:r>
      <w:r w:rsidR="0090129E">
        <w:rPr>
          <w:color w:val="000000" w:themeColor="text1"/>
          <w:lang w:eastAsia="x-none"/>
        </w:rPr>
        <w:fldChar w:fldCharType="end"/>
      </w:r>
      <w:r w:rsidR="00C02130">
        <w:rPr>
          <w:color w:val="000000" w:themeColor="text1"/>
          <w:lang w:eastAsia="x-none"/>
        </w:rPr>
        <w:t xml:space="preserve">, </w:t>
      </w:r>
      <w:r w:rsidR="0090129E">
        <w:rPr>
          <w:color w:val="000000" w:themeColor="text1"/>
          <w:lang w:eastAsia="x-none"/>
        </w:rPr>
        <w:t>p</w:t>
      </w:r>
      <w:r w:rsidR="005348D2" w:rsidRPr="00C948FB">
        <w:rPr>
          <w:color w:val="000000" w:themeColor="text1"/>
          <w:lang w:eastAsia="x-none"/>
        </w:rPr>
        <w:t xml:space="preserve">articipants completed questionnaires that included the AUDIT; </w:t>
      </w:r>
      <w:r w:rsidR="00304554" w:rsidRPr="00C948FB">
        <w:rPr>
          <w:color w:val="000000" w:themeColor="text1"/>
          <w:lang w:eastAsia="x-none"/>
        </w:rPr>
        <w:t>for</w:t>
      </w:r>
      <w:r w:rsidR="005348D2" w:rsidRPr="00C948FB">
        <w:rPr>
          <w:color w:val="000000" w:themeColor="text1"/>
          <w:lang w:eastAsia="x-none"/>
        </w:rPr>
        <w:t xml:space="preserve"> the current analyses</w:t>
      </w:r>
      <w:r w:rsidR="00304554" w:rsidRPr="00C948FB">
        <w:rPr>
          <w:color w:val="000000" w:themeColor="text1"/>
          <w:lang w:eastAsia="x-none"/>
        </w:rPr>
        <w:t>, we used responses from the age 22 assessment where available, or responses from age 20 if the individual did not participate at age 22</w:t>
      </w:r>
      <w:r w:rsidR="005348D2" w:rsidRPr="00C948FB">
        <w:rPr>
          <w:color w:val="000000" w:themeColor="text1"/>
          <w:lang w:eastAsia="x-none"/>
        </w:rPr>
        <w:t>.</w:t>
      </w:r>
    </w:p>
    <w:p w14:paraId="04B591EB" w14:textId="439EE05C" w:rsidR="004D7458" w:rsidRPr="00C948FB" w:rsidRDefault="004D7458" w:rsidP="00E05272">
      <w:pPr>
        <w:spacing w:line="360" w:lineRule="auto"/>
        <w:contextualSpacing/>
        <w:rPr>
          <w:color w:val="000000" w:themeColor="text1"/>
          <w:lang w:eastAsia="x-none"/>
        </w:rPr>
      </w:pPr>
    </w:p>
    <w:p w14:paraId="4F38FD74" w14:textId="641C3018" w:rsidR="00F96C99" w:rsidRPr="00F42493" w:rsidRDefault="00F96C99" w:rsidP="00E05272">
      <w:pPr>
        <w:spacing w:line="360" w:lineRule="auto"/>
        <w:ind w:left="360"/>
        <w:contextualSpacing/>
        <w:rPr>
          <w:color w:val="000000" w:themeColor="text1"/>
        </w:rPr>
      </w:pPr>
      <w:r w:rsidRPr="00C948FB">
        <w:rPr>
          <w:color w:val="000000" w:themeColor="text1"/>
          <w:lang w:eastAsia="x-none"/>
        </w:rPr>
        <w:t xml:space="preserve">All participants provided informed consent at the time of recruitment following the recommendations of the ALSPAC Ethics and Law Committee. Ethical approval for the </w:t>
      </w:r>
      <w:r w:rsidRPr="00C948FB">
        <w:rPr>
          <w:color w:val="000000" w:themeColor="text1"/>
        </w:rPr>
        <w:t>study was obtained from the ALSPAC Ethics and Law Committee</w:t>
      </w:r>
      <w:r w:rsidR="00967BA2" w:rsidRPr="00C948FB">
        <w:rPr>
          <w:color w:val="000000" w:themeColor="text1"/>
        </w:rPr>
        <w:t>,</w:t>
      </w:r>
      <w:r w:rsidRPr="00C948FB">
        <w:rPr>
          <w:color w:val="000000" w:themeColor="text1"/>
        </w:rPr>
        <w:t xml:space="preserve"> </w:t>
      </w:r>
      <w:r w:rsidR="00967BA2" w:rsidRPr="00C948FB">
        <w:rPr>
          <w:color w:val="000000" w:themeColor="text1"/>
        </w:rPr>
        <w:t>and</w:t>
      </w:r>
      <w:r w:rsidRPr="00C948FB">
        <w:rPr>
          <w:color w:val="000000" w:themeColor="text1"/>
        </w:rPr>
        <w:t xml:space="preserve"> the Local Research Ethics </w:t>
      </w:r>
      <w:r w:rsidRPr="00C948FB">
        <w:rPr>
          <w:color w:val="000000" w:themeColor="text1"/>
        </w:rPr>
        <w:lastRenderedPageBreak/>
        <w:t>Committees.</w:t>
      </w:r>
      <w:r w:rsidR="00794C1C" w:rsidRPr="00C948FB">
        <w:rPr>
          <w:color w:val="000000" w:themeColor="text1"/>
        </w:rPr>
        <w:t xml:space="preserve"> Consent for biological samples has been collected in accordance with the Human Tissue Act (2004).</w:t>
      </w:r>
      <w:r w:rsidR="0027364F">
        <w:rPr>
          <w:color w:val="000000" w:themeColor="text1"/>
        </w:rPr>
        <w:t xml:space="preserve"> </w:t>
      </w:r>
      <w:r w:rsidR="00C02130" w:rsidRPr="0027364F">
        <w:rPr>
          <w:color w:val="000000" w:themeColor="text1"/>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w:t>
      </w:r>
      <w:r w:rsidR="00C02130" w:rsidRPr="009343FB">
        <w:rPr>
          <w:color w:val="000000" w:themeColor="text1"/>
        </w:rPr>
        <w:t xml:space="preserve">nurses. The UK Medical Research Council and </w:t>
      </w:r>
      <w:proofErr w:type="spellStart"/>
      <w:r w:rsidR="00C02130" w:rsidRPr="009343FB">
        <w:rPr>
          <w:color w:val="000000" w:themeColor="text1"/>
        </w:rPr>
        <w:t>Wellcome</w:t>
      </w:r>
      <w:proofErr w:type="spellEnd"/>
      <w:r w:rsidR="00C02130" w:rsidRPr="009343FB">
        <w:rPr>
          <w:color w:val="000000" w:themeColor="text1"/>
        </w:rPr>
        <w:t xml:space="preserve"> (Grant ref: 217065/Z/19/Z) and the University of Bristol provide core support for ALSPAC. This publication is the work of the authors and S.S-R. will serve as guarantors for the contents of this paper.</w:t>
      </w:r>
      <w:r w:rsidR="00C02130">
        <w:rPr>
          <w:color w:val="000000" w:themeColor="text1"/>
        </w:rPr>
        <w:t xml:space="preserve"> </w:t>
      </w:r>
      <w:r w:rsidR="00C02130" w:rsidRPr="009343FB">
        <w:rPr>
          <w:color w:val="000000" w:themeColor="text1"/>
        </w:rPr>
        <w:t>A comprehensive list of grants funding is available on the ALSPAC website (http://www.bristol.ac.uk/alspac/external/documents/grant-acknowledgements.pdf)</w:t>
      </w:r>
      <w:r w:rsidR="0090129E">
        <w:rPr>
          <w:color w:val="000000" w:themeColor="text1"/>
        </w:rPr>
        <w:t>.</w:t>
      </w:r>
      <w:r w:rsidR="00C02130" w:rsidRPr="009343FB">
        <w:rPr>
          <w:color w:val="000000" w:themeColor="text1"/>
        </w:rPr>
        <w:t xml:space="preserve"> This research was specifically funded by NIH AA018333.</w:t>
      </w:r>
    </w:p>
    <w:p w14:paraId="58601AA3" w14:textId="4F1A4701" w:rsidR="000B6EE2" w:rsidRPr="00C948FB" w:rsidRDefault="000B6EE2" w:rsidP="00E05272">
      <w:pPr>
        <w:pStyle w:val="Heading3"/>
        <w:spacing w:line="360" w:lineRule="auto"/>
        <w:contextualSpacing/>
        <w:jc w:val="left"/>
        <w:rPr>
          <w:i w:val="0"/>
          <w:iCs/>
          <w:color w:val="000000" w:themeColor="text1"/>
        </w:rPr>
      </w:pPr>
      <w:bookmarkStart w:id="5" w:name="_Toc48078378"/>
      <w:r w:rsidRPr="00C948FB">
        <w:rPr>
          <w:i w:val="0"/>
          <w:iCs/>
          <w:color w:val="000000" w:themeColor="text1"/>
        </w:rPr>
        <w:t>Netherlands Twin Register</w:t>
      </w:r>
      <w:bookmarkEnd w:id="5"/>
    </w:p>
    <w:p w14:paraId="79EAD4B3" w14:textId="76A3808E" w:rsidR="000B6EE2" w:rsidRPr="00C948FB" w:rsidRDefault="000B6EE2" w:rsidP="00E05272">
      <w:pPr>
        <w:spacing w:line="360" w:lineRule="auto"/>
        <w:ind w:left="360"/>
        <w:contextualSpacing/>
        <w:rPr>
          <w:color w:val="000000" w:themeColor="text1"/>
          <w:lang w:eastAsia="x-none"/>
        </w:rPr>
      </w:pPr>
      <w:r w:rsidRPr="00C948FB">
        <w:rPr>
          <w:color w:val="000000" w:themeColor="text1"/>
          <w:lang w:eastAsia="x-none"/>
        </w:rPr>
        <w:t xml:space="preserve">The Netherlands Twin Registry (NTR) is a national register of twins and multiples, as well as their family members. The NTR follows adolescent and adult twins and their relatives over time, collecting data on numerous complex traits. </w:t>
      </w:r>
      <w:r w:rsidR="00967BA2" w:rsidRPr="00C948FB">
        <w:rPr>
          <w:color w:val="000000" w:themeColor="text1"/>
          <w:lang w:eastAsia="x-none"/>
        </w:rPr>
        <w:t xml:space="preserve">NTR </w:t>
      </w:r>
      <w:r w:rsidRPr="00C948FB">
        <w:rPr>
          <w:color w:val="000000" w:themeColor="text1"/>
          <w:lang w:eastAsia="x-none"/>
        </w:rPr>
        <w:t xml:space="preserve">is </w:t>
      </w:r>
      <w:r w:rsidR="00967BA2" w:rsidRPr="00C948FB">
        <w:rPr>
          <w:color w:val="000000" w:themeColor="text1"/>
          <w:lang w:eastAsia="x-none"/>
        </w:rPr>
        <w:t xml:space="preserve">a </w:t>
      </w:r>
      <w:r w:rsidRPr="00C948FB">
        <w:rPr>
          <w:color w:val="000000" w:themeColor="text1"/>
          <w:lang w:eastAsia="x-none"/>
        </w:rPr>
        <w:t>representative sample of the Dutch population</w:t>
      </w:r>
      <w:r w:rsidR="00967BA2" w:rsidRPr="00C948FB">
        <w:rPr>
          <w:color w:val="000000" w:themeColor="text1"/>
          <w:lang w:eastAsia="x-none"/>
        </w:rPr>
        <w:t xml:space="preserve"> </w:t>
      </w:r>
      <w:r w:rsidR="006E2D98" w:rsidRPr="00C948FB">
        <w:rPr>
          <w:color w:val="000000" w:themeColor="text1"/>
          <w:lang w:eastAsia="x-none"/>
        </w:rPr>
        <w:fldChar w:fldCharType="begin"/>
      </w:r>
      <w:r w:rsidR="0090129E">
        <w:rPr>
          <w:color w:val="000000" w:themeColor="text1"/>
          <w:lang w:eastAsia="x-none"/>
        </w:rPr>
        <w:instrText xml:space="preserve"> ADDIN ZOTERO_ITEM CSL_CITATION {"citationID":"z9MZmhEO","properties":{"formattedCitation":"(6)","plainCitation":"(6)","noteIndex":0},"citationItems":[{"id":"ovtQ5Z4b/wONZhLS7","uris":["http://zotero.org/users/local/t8hfUYJt/items/ANSXS2BG"],"uri":["http://zotero.org/users/local/t8hfUYJt/items/ANSXS2BG"],"itemData":{"id":320,"type":"article-journal","abstract":"In 1986 we began The Netherlands Twin Register (NTR) by recruiting young twins and multiples a few weeks or months after birth. Currently we register around 50% of all newborn multiples in The Netherlands. Their parents receive a questionnaire at registration and afterwards when the children are 2, 3, 5, 7, 10 and 12 years of age. Teachers are asked to rate the behavior of the children at ages 7, 10 and 12 years. Adolescent and young-adult twins were recruited through City Councils in the early 1990s. These twins, their parents and siblings participate in longitudinal survey studies that include items about health, fertility, lifestyle, addiction, personality and psychopathology, religion, socioeconomic status, and educational attainment. The total number of twins and multiples registered with the NTR is currently over 60,000. Subgroups of twins and siblings take part in studies of cognitive development, brain function and neuropsychological indices of attention processes, and molecular genetic studies of classical and behavioral cardiovascular risk factors. DNA samples are currently collected in selected twin families for two large linkage studies, which aim to find QTLs for anxious depression and for nicotine addiction. Sisters who are mothers of DZ twins contribute DNA samples for a linkage study of DZ twinning. Large cohorts of phenotyped family members from the general population are very valuable for genetic epidemiological studies and permit selection of informative families for gene finding studies.","container-title":"Twin Research and Human Genetics","DOI":"10.1375/twin.5.5.401","ISSN":"2053-6003, 1369-0523","issue":"5","language":"en","note":"publisher: Cambridge University Press","page":"401-406","source":"Cambridge University Press","title":"Netherlands Twin Register: A Focus on Longitudinal Research","title-short":"Netherlands Twin Register","volume":"5","author":[{"family":"Boomsma","given":"Dorret I."},{"family":"Vink","given":"Jacqueline M."},{"family":"Beijsterveldt","given":"Toos C. E. M.","dropping-particle":"van"},{"family":"Geus","given":"Eco J. C.","dropping-particle":"de"},{"family":"Beem","given":"A. Leo"},{"family":"Mulder","given":"Elles J. C. M."},{"family":"Derks","given":"Eske M."},{"family":"Riese","given":"Harriette"},{"family":"Willemsen","given":"Gonneke A. H. M."},{"family":"Bartels","given":"Meike"},{"family":"Berg","given":"Mireille","dropping-particle":"van den"},{"family":"Kupper","given":"Nina H. M."},{"family":"Polderman","given":"Tinca J. C."},{"family":"Posthuma","given":"Danielle"},{"family":"Rietveld","given":"Marjolein J. H."},{"family":"Stubbe","given":"Janine H."},{"family":"Knol","given":"Louise I."},{"family":"Stroet","given":"Therese"},{"family":"Baal","given":"G. Caroline M.","dropping-particle":"van"}],"issued":{"date-parts":[["2002",10]]}}}],"schema":"https://github.com/citation-style-language/schema/raw/master/csl-citation.json"} </w:instrText>
      </w:r>
      <w:r w:rsidR="006E2D98" w:rsidRPr="00C948FB">
        <w:rPr>
          <w:color w:val="000000" w:themeColor="text1"/>
          <w:lang w:eastAsia="x-none"/>
        </w:rPr>
        <w:fldChar w:fldCharType="separate"/>
      </w:r>
      <w:r w:rsidR="0090129E">
        <w:rPr>
          <w:noProof/>
          <w:color w:val="000000" w:themeColor="text1"/>
          <w:lang w:eastAsia="x-none"/>
        </w:rPr>
        <w:t>(6)</w:t>
      </w:r>
      <w:r w:rsidR="006E2D98" w:rsidRPr="00C948FB">
        <w:rPr>
          <w:color w:val="000000" w:themeColor="text1"/>
          <w:lang w:eastAsia="x-none"/>
        </w:rPr>
        <w:fldChar w:fldCharType="end"/>
      </w:r>
      <w:r w:rsidRPr="00C948FB">
        <w:rPr>
          <w:color w:val="000000" w:themeColor="text1"/>
          <w:lang w:eastAsia="x-none"/>
        </w:rPr>
        <w:t xml:space="preserve">. </w:t>
      </w:r>
      <w:r w:rsidR="00967BA2" w:rsidRPr="00C948FB">
        <w:rPr>
          <w:color w:val="000000" w:themeColor="text1"/>
          <w:lang w:eastAsia="x-none"/>
        </w:rPr>
        <w:t>D</w:t>
      </w:r>
      <w:r w:rsidRPr="00C948FB">
        <w:rPr>
          <w:color w:val="000000" w:themeColor="text1"/>
          <w:lang w:eastAsia="x-none"/>
        </w:rPr>
        <w:t xml:space="preserve">etails on data collection </w:t>
      </w:r>
      <w:r w:rsidR="00A638E0" w:rsidRPr="00C948FB">
        <w:rPr>
          <w:color w:val="000000" w:themeColor="text1"/>
          <w:lang w:eastAsia="x-none"/>
        </w:rPr>
        <w:t xml:space="preserve">and genotyping </w:t>
      </w:r>
      <w:r w:rsidRPr="00C948FB">
        <w:rPr>
          <w:color w:val="000000" w:themeColor="text1"/>
          <w:lang w:eastAsia="x-none"/>
        </w:rPr>
        <w:t>have been described in previous publications</w:t>
      </w:r>
      <w:r w:rsidR="00F10193">
        <w:rPr>
          <w:color w:val="000000" w:themeColor="text1"/>
          <w:lang w:eastAsia="x-none"/>
        </w:rPr>
        <w:t xml:space="preserve"> </w:t>
      </w:r>
      <w:r w:rsidR="00F10193">
        <w:rPr>
          <w:color w:val="000000" w:themeColor="text1"/>
          <w:lang w:eastAsia="x-none"/>
        </w:rPr>
        <w:fldChar w:fldCharType="begin"/>
      </w:r>
      <w:r w:rsidR="0090129E">
        <w:rPr>
          <w:color w:val="000000" w:themeColor="text1"/>
          <w:lang w:eastAsia="x-none"/>
        </w:rPr>
        <w:instrText xml:space="preserve"> ADDIN ZOTERO_ITEM CSL_CITATION {"citationID":"3Vad5qBs","properties":{"formattedCitation":"(7, 8)","plainCitation":"(7, 8)","noteIndex":0},"citationItems":[{"id":"ovtQ5Z4b/f2qxCmia","uris":["http://zotero.org/users/local/t8hfUYJt/items/W6IQHPD5"],"uri":["http://zotero.org/users/local/t8hfUYJt/items/W6IQHPD5"],"itemData":{"id":83,"type":"article-journal","container-title":"American Journal of Medical Genetics Part B: Neuropsychiatric Genetics","DOI":"10.1002/ajmg.b.32379","ISSN":"1552-4841","issue":"8","language":"English","note":"number: 8\npublisher: Wiley-Liss Inc.","page":"739-748","source":"research.vu.nl","title":"The Genetics of Alcohol Dependence: Twin and SNP-Based Heritability, and Genome-Wide Association Study Based on AUDIT Scores","title-short":"The Genetics of Alcohol Dependence","volume":"168","author":[{"family":"Mbarek","given":"H."},{"family":"Milaneschi","given":"Y."},{"family":"Fedko","given":"I. O."},{"family":"Hottenga","given":"J. J."},{"family":"Moor","given":"M. H. M.","dropping-particle":"de"},{"family":"Jansen","given":"R."},{"family":"Gelernter","given":"J."},{"family":"Sherva","given":"R."},{"family":"Willemsen","given":"G."},{"family":"Boomsma","given":"D. I."},{"family":"Penninx","given":"B. W. J. H."},{"family":"Vink","given":"J. M."}],"issued":{"date-parts":[["2015"]]}}},{"id":1192,"uris":["http://zotero.org/users/local/82fVFtXB/items/2HXPI44W"],"uri":["http://zotero.org/users/local/82fVFtXB/items/2HXPI44W"],"itemData":{"id":1192,"type":"webpage","title":"The Netherlands Twin Register: Longitudinal Research Based on Twin and Twin-Family Designs | Twin Research and Human Genetics | Cambridge Core","URL":"https://www.cambridge.org/core/journals/twin-research-and-human-genetics/article/netherlands-twin-register-longitudinal-research-based-on-twin-and-twinfamily-designs/C68488FDD92716CB9ED7C040B9776E2F","accessed":{"date-parts":[["2020",8,18]]},"issued":{"date-parts":[["2020",8,18]]}}}],"schema":"https://github.com/citation-style-language/schema/raw/master/csl-citation.json"} </w:instrText>
      </w:r>
      <w:r w:rsidR="00F10193">
        <w:rPr>
          <w:color w:val="000000" w:themeColor="text1"/>
          <w:lang w:eastAsia="x-none"/>
        </w:rPr>
        <w:fldChar w:fldCharType="separate"/>
      </w:r>
      <w:r w:rsidR="0090129E">
        <w:rPr>
          <w:noProof/>
          <w:color w:val="000000" w:themeColor="text1"/>
          <w:lang w:eastAsia="x-none"/>
        </w:rPr>
        <w:t>(7, 8)</w:t>
      </w:r>
      <w:r w:rsidR="00F10193">
        <w:rPr>
          <w:color w:val="000000" w:themeColor="text1"/>
          <w:lang w:eastAsia="x-none"/>
        </w:rPr>
        <w:fldChar w:fldCharType="end"/>
      </w:r>
      <w:r w:rsidR="009262A7">
        <w:rPr>
          <w:color w:val="000000" w:themeColor="text1"/>
          <w:lang w:eastAsia="x-none"/>
        </w:rPr>
        <w:t>.</w:t>
      </w:r>
      <w:r w:rsidRPr="00C948FB">
        <w:rPr>
          <w:color w:val="000000" w:themeColor="text1"/>
          <w:lang w:eastAsia="x-none"/>
        </w:rPr>
        <w:t xml:space="preserve"> In the present study, </w:t>
      </w:r>
      <w:r w:rsidR="00797B50">
        <w:rPr>
          <w:color w:val="000000" w:themeColor="text1"/>
          <w:lang w:eastAsia="x-none"/>
        </w:rPr>
        <w:t>the maximum sample size for discovery analyses was 9,975</w:t>
      </w:r>
      <w:r w:rsidRPr="00C948FB">
        <w:rPr>
          <w:color w:val="000000" w:themeColor="text1"/>
          <w:lang w:eastAsia="x-none"/>
        </w:rPr>
        <w:t xml:space="preserve">. </w:t>
      </w:r>
    </w:p>
    <w:p w14:paraId="40EED009" w14:textId="77777777" w:rsidR="000B6EE2" w:rsidRPr="00C948FB" w:rsidRDefault="000B6EE2" w:rsidP="00E05272">
      <w:pPr>
        <w:spacing w:line="360" w:lineRule="auto"/>
        <w:ind w:left="360"/>
        <w:contextualSpacing/>
        <w:rPr>
          <w:color w:val="000000" w:themeColor="text1"/>
          <w:lang w:eastAsia="x-none"/>
        </w:rPr>
      </w:pPr>
    </w:p>
    <w:p w14:paraId="24AFD099" w14:textId="5406B945" w:rsidR="000B6EE2" w:rsidRPr="00C948FB" w:rsidRDefault="000B6EE2" w:rsidP="00E05272">
      <w:pPr>
        <w:spacing w:line="360" w:lineRule="auto"/>
        <w:ind w:left="360"/>
        <w:contextualSpacing/>
        <w:rPr>
          <w:color w:val="000000" w:themeColor="text1"/>
        </w:rPr>
      </w:pPr>
      <w:r w:rsidRPr="00C948FB">
        <w:rPr>
          <w:color w:val="000000" w:themeColor="text1"/>
          <w:lang w:eastAsia="x-none"/>
        </w:rPr>
        <w:t xml:space="preserve">All participants provided informed consent at the time of recruitment. Study procedures were performed in accordance with the ethical standards of institutional and/or national research committee, as well as the 1964 Helsinki declaration and its later amendments or comparable ethical standards. The NTR studies were approved </w:t>
      </w:r>
      <w:r w:rsidRPr="00C948FB">
        <w:rPr>
          <w:color w:val="000000" w:themeColor="text1"/>
          <w:spacing w:val="-2"/>
        </w:rPr>
        <w:t xml:space="preserve">by the Central Ethics Committee on Research Involving Human Subjects of the </w:t>
      </w:r>
      <w:r w:rsidR="0078711D" w:rsidRPr="00C948FB">
        <w:rPr>
          <w:color w:val="000000" w:themeColor="text1"/>
          <w:spacing w:val="-2"/>
        </w:rPr>
        <w:t>VU University</w:t>
      </w:r>
      <w:r w:rsidR="0078711D" w:rsidRPr="00C948FB">
        <w:rPr>
          <w:rStyle w:val="apple-converted-space"/>
          <w:color w:val="000000" w:themeColor="text1"/>
        </w:rPr>
        <w:t> </w:t>
      </w:r>
      <w:r w:rsidRPr="00C948FB">
        <w:rPr>
          <w:color w:val="000000" w:themeColor="text1"/>
        </w:rPr>
        <w:t xml:space="preserve">Medical </w:t>
      </w:r>
      <w:r w:rsidR="0078711D" w:rsidRPr="00C948FB">
        <w:rPr>
          <w:color w:val="000000" w:themeColor="text1"/>
        </w:rPr>
        <w:t>Centre</w:t>
      </w:r>
      <w:r w:rsidRPr="00C948FB">
        <w:rPr>
          <w:color w:val="000000" w:themeColor="text1"/>
        </w:rPr>
        <w:t>, Amsterdam</w:t>
      </w:r>
      <w:r w:rsidR="0078711D" w:rsidRPr="00C948FB">
        <w:rPr>
          <w:color w:val="000000" w:themeColor="text1"/>
        </w:rPr>
        <w:t>, an Institutional Review Board certified by the U.S. Office of Human</w:t>
      </w:r>
      <w:r w:rsidR="0078711D" w:rsidRPr="00C948FB">
        <w:rPr>
          <w:rStyle w:val="apple-converted-space"/>
          <w:color w:val="000000" w:themeColor="text1"/>
        </w:rPr>
        <w:t> </w:t>
      </w:r>
      <w:r w:rsidR="0078711D" w:rsidRPr="00C948FB">
        <w:rPr>
          <w:color w:val="000000" w:themeColor="text1"/>
          <w:spacing w:val="-2"/>
        </w:rPr>
        <w:t>Research Protections (IRB number</w:t>
      </w:r>
      <w:r w:rsidR="0078711D" w:rsidRPr="00C948FB">
        <w:rPr>
          <w:rStyle w:val="apple-converted-space"/>
          <w:color w:val="000000" w:themeColor="text1"/>
          <w:spacing w:val="-2"/>
        </w:rPr>
        <w:t> </w:t>
      </w:r>
      <w:r w:rsidR="0078711D" w:rsidRPr="00C948FB">
        <w:rPr>
          <w:color w:val="000000" w:themeColor="text1"/>
        </w:rPr>
        <w:t>IRB00002991</w:t>
      </w:r>
      <w:r w:rsidR="0078711D" w:rsidRPr="00C948FB">
        <w:rPr>
          <w:rStyle w:val="apple-converted-space"/>
          <w:color w:val="000000" w:themeColor="text1"/>
        </w:rPr>
        <w:t> </w:t>
      </w:r>
      <w:r w:rsidR="0078711D" w:rsidRPr="00C948FB">
        <w:rPr>
          <w:color w:val="000000" w:themeColor="text1"/>
          <w:spacing w:val="-2"/>
        </w:rPr>
        <w:t>under Federal-wide Assurance-</w:t>
      </w:r>
      <w:r w:rsidR="0078711D" w:rsidRPr="00C948FB">
        <w:rPr>
          <w:rStyle w:val="apple-converted-space"/>
          <w:color w:val="000000" w:themeColor="text1"/>
        </w:rPr>
        <w:t> </w:t>
      </w:r>
      <w:r w:rsidR="0078711D" w:rsidRPr="00C948FB">
        <w:rPr>
          <w:color w:val="000000" w:themeColor="text1"/>
        </w:rPr>
        <w:t>FWA00017598</w:t>
      </w:r>
      <w:r w:rsidR="0078711D" w:rsidRPr="00C948FB">
        <w:rPr>
          <w:color w:val="000000" w:themeColor="text1"/>
          <w:spacing w:val="-2"/>
        </w:rPr>
        <w:t>; IRB/institute codes,</w:t>
      </w:r>
      <w:r w:rsidR="0078711D" w:rsidRPr="00C948FB">
        <w:rPr>
          <w:rStyle w:val="apple-converted-space"/>
          <w:color w:val="000000" w:themeColor="text1"/>
        </w:rPr>
        <w:t> </w:t>
      </w:r>
      <w:r w:rsidR="0078711D" w:rsidRPr="00C948FB">
        <w:rPr>
          <w:color w:val="000000" w:themeColor="text1"/>
        </w:rPr>
        <w:t>NTR 03-180).</w:t>
      </w:r>
    </w:p>
    <w:p w14:paraId="07E24392" w14:textId="5214AD6A" w:rsidR="000B6EE2" w:rsidRPr="00C948FB" w:rsidRDefault="000B6EE2" w:rsidP="00E05272">
      <w:pPr>
        <w:pStyle w:val="Heading3"/>
        <w:spacing w:line="360" w:lineRule="auto"/>
        <w:contextualSpacing/>
        <w:jc w:val="left"/>
        <w:rPr>
          <w:i w:val="0"/>
          <w:iCs/>
          <w:color w:val="000000" w:themeColor="text1"/>
        </w:rPr>
      </w:pPr>
      <w:bookmarkStart w:id="6" w:name="_Toc48078379"/>
      <w:r w:rsidRPr="00C948FB">
        <w:rPr>
          <w:i w:val="0"/>
          <w:iCs/>
          <w:color w:val="000000" w:themeColor="text1"/>
        </w:rPr>
        <w:t>UK Biobank</w:t>
      </w:r>
      <w:r w:rsidRPr="00C948FB">
        <w:rPr>
          <w:i w:val="0"/>
          <w:iCs/>
          <w:color w:val="000000" w:themeColor="text1"/>
          <w:lang w:val="en-US"/>
        </w:rPr>
        <w:t xml:space="preserve"> </w:t>
      </w:r>
      <w:r w:rsidR="00101AEB" w:rsidRPr="00C948FB">
        <w:rPr>
          <w:i w:val="0"/>
          <w:iCs/>
          <w:color w:val="000000" w:themeColor="text1"/>
          <w:lang w:val="en-US"/>
        </w:rPr>
        <w:t xml:space="preserve">- </w:t>
      </w:r>
      <w:r w:rsidRPr="00C948FB">
        <w:rPr>
          <w:i w:val="0"/>
          <w:iCs/>
          <w:color w:val="000000" w:themeColor="text1"/>
          <w:lang w:val="en-US"/>
        </w:rPr>
        <w:t>Discovery</w:t>
      </w:r>
      <w:bookmarkEnd w:id="6"/>
    </w:p>
    <w:p w14:paraId="43EFAAD6" w14:textId="2A0CB755" w:rsidR="007A57F6" w:rsidRPr="00C948FB" w:rsidRDefault="000B6EE2" w:rsidP="00E05272">
      <w:pPr>
        <w:pStyle w:val="NormalWeb"/>
        <w:spacing w:line="360" w:lineRule="auto"/>
        <w:ind w:left="360"/>
        <w:contextualSpacing/>
        <w:rPr>
          <w:color w:val="000000" w:themeColor="text1"/>
        </w:rPr>
      </w:pPr>
      <w:r w:rsidRPr="00C948FB">
        <w:rPr>
          <w:color w:val="000000" w:themeColor="text1"/>
        </w:rPr>
        <w:t xml:space="preserve">The UK Biobank (UKB) is a population-based biomedical study of genetic and environmental influences on human health and wellbeing. Genotyped participants completed </w:t>
      </w:r>
      <w:r w:rsidRPr="00C948FB">
        <w:rPr>
          <w:color w:val="000000" w:themeColor="text1"/>
        </w:rPr>
        <w:lastRenderedPageBreak/>
        <w:t xml:space="preserve">questionnaires related to a myriad of complex traits. </w:t>
      </w:r>
      <w:r w:rsidR="007A57F6" w:rsidRPr="00C948FB">
        <w:rPr>
          <w:color w:val="000000" w:themeColor="text1"/>
        </w:rPr>
        <w:t>A</w:t>
      </w:r>
      <w:r w:rsidR="00FE2A65" w:rsidRPr="00C948FB">
        <w:rPr>
          <w:color w:val="000000" w:themeColor="text1"/>
        </w:rPr>
        <w:t xml:space="preserve"> subset of participants also completed an online follow-up protocol, where they answered </w:t>
      </w:r>
      <w:r w:rsidR="00FA69BF" w:rsidRPr="00C948FB">
        <w:rPr>
          <w:color w:val="000000" w:themeColor="text1"/>
        </w:rPr>
        <w:t>additional surveys related to mental health</w:t>
      </w:r>
      <w:r w:rsidR="00FE2A65" w:rsidRPr="00C948FB">
        <w:rPr>
          <w:color w:val="000000" w:themeColor="text1"/>
        </w:rPr>
        <w:t xml:space="preserve"> and substance use.</w:t>
      </w:r>
      <w:r w:rsidR="007A57F6" w:rsidRPr="00C948FB">
        <w:rPr>
          <w:color w:val="000000" w:themeColor="text1"/>
        </w:rPr>
        <w:t xml:space="preserve"> Details on data collection have been described in previous publications</w:t>
      </w:r>
      <w:r w:rsidR="00B87A72" w:rsidRPr="00C948FB">
        <w:rPr>
          <w:color w:val="000000" w:themeColor="text1"/>
        </w:rPr>
        <w:t xml:space="preserve"> </w:t>
      </w:r>
      <w:r w:rsidR="00B87A72" w:rsidRPr="00C948FB">
        <w:rPr>
          <w:color w:val="000000" w:themeColor="text1"/>
        </w:rPr>
        <w:fldChar w:fldCharType="begin"/>
      </w:r>
      <w:r w:rsidR="0090129E">
        <w:rPr>
          <w:color w:val="000000" w:themeColor="text1"/>
        </w:rPr>
        <w:instrText xml:space="preserve"> ADDIN ZOTERO_ITEM CSL_CITATION {"citationID":"Xgk5LshJ","properties":{"formattedCitation":"(9)","plainCitation":"(9)","noteIndex":0},"citationItems":[{"id":"ovtQ5Z4b/m9cLqMTt","uris":["http://zotero.org/users/local/t8hfUYJt/items/V4ZE5HIG"],"uri":["http://zotero.org/users/local/t8hfUYJt/items/V4ZE5HIG"],"itemData":{"id":291,"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note":"number: 7726\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B87A72" w:rsidRPr="00C948FB">
        <w:rPr>
          <w:color w:val="000000" w:themeColor="text1"/>
        </w:rPr>
        <w:fldChar w:fldCharType="separate"/>
      </w:r>
      <w:r w:rsidR="0090129E">
        <w:rPr>
          <w:noProof/>
          <w:color w:val="000000" w:themeColor="text1"/>
        </w:rPr>
        <w:t>(9)</w:t>
      </w:r>
      <w:r w:rsidR="00B87A72" w:rsidRPr="00C948FB">
        <w:rPr>
          <w:color w:val="000000" w:themeColor="text1"/>
        </w:rPr>
        <w:fldChar w:fldCharType="end"/>
      </w:r>
      <w:r w:rsidR="00B87A72" w:rsidRPr="00C948FB">
        <w:rPr>
          <w:color w:val="000000" w:themeColor="text1"/>
        </w:rPr>
        <w:t xml:space="preserve">, </w:t>
      </w:r>
      <w:r w:rsidR="007A57F6" w:rsidRPr="00C948FB">
        <w:rPr>
          <w:color w:val="000000" w:themeColor="text1"/>
        </w:rPr>
        <w:t>and can also be viewed via the Data Showcase (</w:t>
      </w:r>
      <w:hyperlink r:id="rId13" w:history="1">
        <w:r w:rsidR="007A57F6" w:rsidRPr="00C948FB">
          <w:rPr>
            <w:rStyle w:val="Hyperlink"/>
            <w:color w:val="000000" w:themeColor="text1"/>
          </w:rPr>
          <w:t>https://biobank.ctsu.ox.ac.uk/crystal/</w:t>
        </w:r>
      </w:hyperlink>
      <w:r w:rsidR="007A57F6" w:rsidRPr="00C948FB">
        <w:rPr>
          <w:color w:val="000000" w:themeColor="text1"/>
        </w:rPr>
        <w:t xml:space="preserve">). The </w:t>
      </w:r>
      <w:r w:rsidR="00A875AE" w:rsidRPr="00C948FB">
        <w:rPr>
          <w:color w:val="000000" w:themeColor="text1"/>
        </w:rPr>
        <w:t>maximum</w:t>
      </w:r>
      <w:r w:rsidR="007A57F6" w:rsidRPr="00C948FB">
        <w:rPr>
          <w:color w:val="000000" w:themeColor="text1"/>
        </w:rPr>
        <w:t xml:space="preserve"> sample size used for discovery analyses was </w:t>
      </w:r>
      <w:r w:rsidR="002330EA" w:rsidRPr="00C948FB">
        <w:rPr>
          <w:color w:val="000000" w:themeColor="text1"/>
        </w:rPr>
        <w:t>147,267</w:t>
      </w:r>
      <w:r w:rsidR="007A57F6" w:rsidRPr="00C948FB">
        <w:rPr>
          <w:color w:val="000000" w:themeColor="text1"/>
        </w:rPr>
        <w:t xml:space="preserve">. </w:t>
      </w:r>
    </w:p>
    <w:p w14:paraId="4FC64FA5" w14:textId="77777777" w:rsidR="000B6EE2" w:rsidRPr="00C948FB" w:rsidRDefault="000B6EE2" w:rsidP="00E05272">
      <w:pPr>
        <w:pStyle w:val="NormalWeb"/>
        <w:spacing w:line="360" w:lineRule="auto"/>
        <w:contextualSpacing/>
        <w:rPr>
          <w:color w:val="000000" w:themeColor="text1"/>
        </w:rPr>
      </w:pPr>
    </w:p>
    <w:p w14:paraId="7D82324B" w14:textId="59412ABA" w:rsidR="00653694" w:rsidRPr="00C948FB" w:rsidRDefault="00653694" w:rsidP="00E05272">
      <w:pPr>
        <w:pStyle w:val="NormalWeb"/>
        <w:spacing w:line="360" w:lineRule="auto"/>
        <w:ind w:left="360"/>
        <w:contextualSpacing/>
        <w:rPr>
          <w:color w:val="000000" w:themeColor="text1"/>
        </w:rPr>
      </w:pPr>
      <w:r w:rsidRPr="00C948FB">
        <w:rPr>
          <w:color w:val="000000" w:themeColor="text1"/>
        </w:rPr>
        <w:t xml:space="preserve">All participants provided informed consent at the time of recruitment. Participants also provided consent for follow-up via linkage to their electronic health records. As described by </w:t>
      </w:r>
      <w:proofErr w:type="spellStart"/>
      <w:r w:rsidRPr="00C948FB">
        <w:rPr>
          <w:color w:val="000000" w:themeColor="text1"/>
        </w:rPr>
        <w:t>Sudlow</w:t>
      </w:r>
      <w:proofErr w:type="spellEnd"/>
      <w:r w:rsidRPr="00C948FB">
        <w:rPr>
          <w:color w:val="000000" w:themeColor="text1"/>
        </w:rPr>
        <w:t xml:space="preserve"> and colleagues</w:t>
      </w:r>
      <w:r w:rsidR="00B87A72" w:rsidRPr="00C948FB">
        <w:rPr>
          <w:color w:val="000000" w:themeColor="text1"/>
        </w:rPr>
        <w:t xml:space="preserve"> </w:t>
      </w:r>
      <w:r w:rsidR="00B87A72" w:rsidRPr="00C948FB">
        <w:rPr>
          <w:color w:val="000000" w:themeColor="text1"/>
        </w:rPr>
        <w:fldChar w:fldCharType="begin"/>
      </w:r>
      <w:r w:rsidR="0090129E">
        <w:rPr>
          <w:color w:val="000000" w:themeColor="text1"/>
        </w:rPr>
        <w:instrText xml:space="preserve"> ADDIN ZOTERO_ITEM CSL_CITATION {"citationID":"qqfAndpP","properties":{"formattedCitation":"(10)","plainCitation":"(10)","noteIndex":0},"citationItems":[{"id":"ovtQ5Z4b/UlggQYCy","uris":["http://zotero.org/users/local/t8hfUYJt/items/QXV3N2EM"],"uri":["http://zotero.org/users/local/t8hfUYJt/items/QXV3N2EM"],"itemData":{"id":339,"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icine","language":"en","note":"publisher: Public Library of Science","page":"e1001779","source":"PLoS Journals","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schema":"https://github.com/citation-style-language/schema/raw/master/csl-citation.json"} </w:instrText>
      </w:r>
      <w:r w:rsidR="00B87A72" w:rsidRPr="00C948FB">
        <w:rPr>
          <w:color w:val="000000" w:themeColor="text1"/>
        </w:rPr>
        <w:fldChar w:fldCharType="separate"/>
      </w:r>
      <w:r w:rsidR="0090129E">
        <w:rPr>
          <w:noProof/>
          <w:color w:val="000000" w:themeColor="text1"/>
        </w:rPr>
        <w:t>(10)</w:t>
      </w:r>
      <w:r w:rsidR="00B87A72" w:rsidRPr="00C948FB">
        <w:rPr>
          <w:color w:val="000000" w:themeColor="text1"/>
        </w:rPr>
        <w:fldChar w:fldCharType="end"/>
      </w:r>
      <w:r w:rsidRPr="00C948FB">
        <w:rPr>
          <w:color w:val="000000" w:themeColor="text1"/>
        </w:rPr>
        <w:t xml:space="preserve"> the UKB investigators developed a robust Ethical and Governance Framework to guide their study procedures, and performed all procedures in accordance with the guidelines established by the relevant ethical, institutional, and regulatory bodies. </w:t>
      </w:r>
    </w:p>
    <w:p w14:paraId="6A9668DC" w14:textId="17966DBB" w:rsidR="000B6EE2" w:rsidRDefault="000B6EE2" w:rsidP="00E05272">
      <w:pPr>
        <w:pStyle w:val="Heading2"/>
        <w:spacing w:line="360" w:lineRule="auto"/>
        <w:contextualSpacing/>
        <w:jc w:val="left"/>
        <w:rPr>
          <w:color w:val="000000" w:themeColor="text1"/>
          <w:lang w:val="en-US"/>
        </w:rPr>
      </w:pPr>
      <w:bookmarkStart w:id="7" w:name="_Toc48078380"/>
      <w:r w:rsidRPr="00C948FB">
        <w:rPr>
          <w:color w:val="000000" w:themeColor="text1"/>
          <w:lang w:val="en-US"/>
        </w:rPr>
        <w:t>Validation cohorts</w:t>
      </w:r>
      <w:bookmarkEnd w:id="7"/>
    </w:p>
    <w:p w14:paraId="5ECA35AE" w14:textId="0F5919DD" w:rsidR="00F42493" w:rsidRDefault="00F42493" w:rsidP="00E05272">
      <w:pPr>
        <w:spacing w:line="360" w:lineRule="auto"/>
        <w:contextualSpacing/>
        <w:rPr>
          <w:lang w:eastAsia="x-none"/>
        </w:rPr>
      </w:pPr>
      <w:bookmarkStart w:id="8" w:name="_Toc48078381"/>
      <w:r>
        <w:rPr>
          <w:lang w:eastAsia="x-none"/>
        </w:rPr>
        <w:t>Validation analyses were performed in the three cohorts described below. Similar to the discovery cohorts, genotyping and data collection procedures for each validation cohort have been extensively described elsewhere, and we refer the reader to those studies for details. However, as there is more variability in the quality control procedures applied across validation cohorts (</w:t>
      </w:r>
      <w:r w:rsidRPr="00F42493">
        <w:rPr>
          <w:i/>
          <w:iCs/>
          <w:lang w:eastAsia="x-none"/>
        </w:rPr>
        <w:t>i.e.</w:t>
      </w:r>
      <w:r>
        <w:rPr>
          <w:lang w:eastAsia="x-none"/>
        </w:rPr>
        <w:t>, there was no single study-wide pipeline), quality control filters are briefly described below.</w:t>
      </w:r>
    </w:p>
    <w:p w14:paraId="2741ACA5" w14:textId="07406FD8" w:rsidR="000B6EE2" w:rsidRPr="00C948FB" w:rsidRDefault="00167A4F" w:rsidP="00E05272">
      <w:pPr>
        <w:pStyle w:val="Heading3"/>
        <w:spacing w:line="360" w:lineRule="auto"/>
        <w:contextualSpacing/>
        <w:jc w:val="left"/>
        <w:rPr>
          <w:i w:val="0"/>
          <w:iCs/>
          <w:color w:val="000000" w:themeColor="text1"/>
          <w:lang w:val="en-US"/>
        </w:rPr>
      </w:pPr>
      <w:r w:rsidRPr="00C948FB">
        <w:rPr>
          <w:i w:val="0"/>
          <w:iCs/>
          <w:color w:val="000000" w:themeColor="text1"/>
          <w:lang w:val="en-US"/>
        </w:rPr>
        <w:t>Collaborative Studies on Genetics of Alcoholism Study</w:t>
      </w:r>
      <w:bookmarkEnd w:id="8"/>
    </w:p>
    <w:p w14:paraId="64152A07" w14:textId="286DFCA2" w:rsidR="003758B8" w:rsidRPr="000B20BA" w:rsidRDefault="00C1724E" w:rsidP="00E05272">
      <w:pPr>
        <w:spacing w:line="360" w:lineRule="auto"/>
        <w:ind w:left="360"/>
        <w:contextualSpacing/>
        <w:rPr>
          <w:rFonts w:eastAsiaTheme="majorEastAsia"/>
          <w:color w:val="000000" w:themeColor="text1"/>
        </w:rPr>
      </w:pPr>
      <w:r w:rsidRPr="00C948FB">
        <w:rPr>
          <w:color w:val="000000" w:themeColor="text1"/>
        </w:rPr>
        <w:t>The Collaborative Study on the Genetics of Alcoholism (COGA) was established to examine familial underpinnings of alcohol use disorders and related behaviors</w:t>
      </w:r>
      <w:r w:rsidR="006E2D98" w:rsidRPr="00C948FB">
        <w:rPr>
          <w:color w:val="000000" w:themeColor="text1"/>
        </w:rPr>
        <w:t xml:space="preserve"> </w:t>
      </w:r>
      <w:r w:rsidR="006E2D98" w:rsidRPr="00C948FB">
        <w:rPr>
          <w:color w:val="000000" w:themeColor="text1"/>
        </w:rPr>
        <w:fldChar w:fldCharType="begin"/>
      </w:r>
      <w:r w:rsidR="0090129E">
        <w:rPr>
          <w:color w:val="000000" w:themeColor="text1"/>
        </w:rPr>
        <w:instrText xml:space="preserve"> ADDIN ZOTERO_ITEM CSL_CITATION {"citationID":"talMelef","properties":{"formattedCitation":"(11\\uc0\\u8211{}13)","plainCitation":"(11–13)","noteIndex":0},"citationItems":[{"id":"ovtQ5Z4b/foumKcqX","uris":["http://zotero.org/users/local/t8hfUYJt/items/4ZXM5PK8"],"uri":["http://zotero.org/users/local/t8hfUYJt/items/4ZXM5PK8"],"itemData":{"id":116,"type":"article-journal","abstract":"In 1989 the National Institute on Alcohol Abuse and Alcoholism initiated the Collaborative Study on the Genetics of Alcoholism (COGA), a large-scale, multidisciplinary research program to investigate the genetic components of the susceptibility to alcohol abuse and dependence. COGA involves six research centers located across the United States. The following articles by leading COGA investigators provide an overview of the design of this study and its components and of the challenges inherent to an endeavor of this scope. The authors also present some of the results obtained through COGA to date. Although sometimes still preliminary in nature, these findings reflect COGA's potential for greatly improving our knowledge of the complex disorder of alcoholism.","container-title":"Alcohol Health and Research World","ISSN":"0090-838X","issue":"3","journalAbbreviation":"Alcohol Health Res World","language":"eng","note":"number: 3\nPMID: 31798102\nPMCID: PMC6875768","page":"228-236","source":"PubMed","title":"The Collaborative Study on the Genetics of Alcoholism","volume":"19","author":[{"literal":"Begleiter"}],"issued":{"date-parts":[["1995"]]}}},{"id":"ovtQ5Z4b/EBGlARp2","uris":["http://zotero.org/users/local/t8hfUYJt/items/RU8YFHUQ"],"uri":["http://zotero.org/users/local/t8hfUYJt/items/RU8YFHUQ"],"itemData":{"id":118,"type":"article-journal","abstract":"BACKGROUND: Alcohol dependence tends to aggregate within families. We analyzed data from the family collection of the Collaborative Study on the Genetics of Alcoholism to quantify familial aggregation using several different criterion sets. We also assessed the aggregation of other psychiatric disorders in the same sample to identify areas of possible shared genetic vulnerability.\nDESIGN: Age-corrected lifetime morbid risk was estimated in adult first-degree relatives of affected probands and control subjects for selected disorders. Diagnostic data were gathered by semistructured interview (the Semi-Structured Assessment for the Genetics of Alcoholism), family history, and medical records. Rates of illness were corrected by validating interview and family history reports against senior clinicians' all sources best estimate diagnoses. Sex, ethnicity, comorbidity, cohort effects, and site of ascertainment were also taken into account.\nRESULTS: Including data from 8296 relatives of alcoholic probands and 1654 controls, we report lifetime risk rates of 28.8% and 14.4% for DSM-IV alcohol dependence in relatives of probands and controls, respectively; respective rates were 37.0% and 20.5% for the less stringent DSM-III-R alcohol dependence, 20.9% and 9.7% for any DSM-III-R diagnosis of nonalcohol nonnicotine substance dependence, and 8.1% and 5.2% for antisocial personality disorder. Rates of specific substance dependence were markedly increased in relatives of alcohol-dependent probands for cocaine, marijuana, opiates, sedatives, stimulants, and tobacco. Aggregation was also seen for panic disorder, obsessive-compulsive disorder, posttraumatic stress disorder, and major depression.\nCONCLUSIONS: The risk of alcohol dependence in relatives of probands compared with controls is increased about 2-fold. The aggregation of antisocial personality disorder, drug dependence, anxiety disorders, and mood disorders suggests common mechanisms for these disorders and alcohol dependence within some families. These data suggest new phenotypes for molecular genetic studies and alternative strategies for studying the heterogeneity of alcohol dependence.","container-title":"Archives of General Psychiatry","DOI":"10.1001/archpsyc.61.12.1246","ISSN":"0003-990X","issue":"12","journalAbbreviation":"Arch. Gen. Psychiatry","language":"eng","note":"number: 12\nPMID: 15583116","page":"1246-1256","source":"PubMed","title":"A family study of alcohol dependence: coaggregation of multiple disorders in relatives of alcohol-dependent probands","title-short":"A family study of alcohol dependence","volume":"61","author":[{"family":"Nurnberger","given":"John I."},{"family":"Wiegand","given":"Ryan"},{"family":"Bucholz","given":"Kathleen"},{"family":"O'Connor","given":"Sean"},{"family":"Meyer","given":"Eric T."},{"family":"Reich","given":"Theodore"},{"family":"Rice","given":"John"},{"family":"Schuckit","given":"Marc"},{"family":"King","given":"Lucy"},{"family":"Petti","given":"Theodore"},{"family":"Bierut","given":"Laura"},{"family":"Hinrichs","given":"Anthony L."},{"family":"Kuperman","given":"Samuel"},{"family":"Hesselbrock","given":"Victor"},{"family":"Porjesz","given":"Bernice"}],"issued":{"date-parts":[["2004",12]]}}},{"id":"ovtQ5Z4b/muAWXCKD","uris":["http://zotero.org/users/local/t8hfUYJt/items/D5YTZB4W"],"uri":["http://zotero.org/users/local/t8hfUYJt/items/D5YTZB4W"],"itemData":{"id":121,"type":"article-journal","abstract":"BACKGROUND: Recent reports indicate higher-than-expected problematic drinking in older populations. However, few data describe how to predict which older individuals are most likely to demonstrate alcohol-related problems, including those with earlier alcohol use disorders (AUDs). These analyses evaluate predictors of alcohol outcomes in individuals with earlier AUDs in the Collaborative Study on Genetics of Alcoholism (COGA).\nMETHODS: Original COGA participants with baseline AUDs at about age 40 were interviewed 13 to 26 years later and placed into clinically derived outcome categories. Chi-square and analysis of variance evaluated baseline differences across 4 outcome groups, with significant items entered into binary logistic regression backwards elimination analyses predicting outcomes.\nRESULTS: Low-Risk Drinkers (N = 100) at follow-up were predicted by baseline higher levels of response to alcohol (high LRs), lower histories of alcohol treatment, experience with fewer types of illicit drugs, and were more likely to have been widowed. At follow-up, Problem Drinkers (N = 192) differed from High-Risk Drinkers (N = 93) who denied multiple alcohol problems by exhibiting baseline lower LRs, higher Sensation Seeking, and a higher proportion who were widowed. Abstinent (N = 278) outcomes were predicted by a history of higher baseline AUD treatments, higher alcohol problems, lower usual drinks, as well as older age and European American heritage. Thirty-four subjects (4.9%) could not be classified and were not included in these analyses.\nCONCLUSIONS: These results generated from AUD individuals from both treatment and nontreatment settings reinforce low probabilities of recent Low-Risk Drinking in individuals with AUDs, but also suggest many individuals with AUDs demonstrate good outcomes 2 decades later.","container-title":"Alcoholism, Clinical and Experimental Research","DOI":"10.1111/acer.13810","ISSN":"1530-0277","issue":"9","journalAbbreviation":"Alcohol. Clin. Exp. Res.","language":"eng","note":"number: 9\nPMID: 29975427\nPMCID: PMC6120781","page":"1704-1714","source":"PubMed","title":"A 22-Year Follow-Up (Range 16 to 23) of Original Subjects with Baseline Alcohol Use Disorders from the Collaborative Study on Genetics of Alcoholism","volume":"42","author":[{"family":"Schuckit","given":"Marc A."},{"family":"Smith","given":"Tom L."},{"family":"Danko","given":"George"},{"family":"Kramer","given":"John"},{"family":"Bucholz","given":"Kathleen K."},{"family":"McCutcheon","given":"Vivia"},{"family":"Chan","given":"Grace"},{"family":"Kuperman","given":"Samuel"},{"family":"Hesselbrock","given":"Victor"},{"family":"Dick","given":"Danielle M."},{"family":"Hesselbrock","given":"Michie"},{"family":"Porjesz","given":"Bernice"},{"family":"Edenberg","given":"Howard J."},{"family":"Nureberger","given":"John I."},{"family":"Gregg","given":"Marcy"},{"family":"Schoen","given":"Lara"},{"family":"Kawamura","given":"Mari"},{"family":"Mendoza","given":"Lee Anne"}],"issued":{"date-parts":[["2018"]]}}}],"schema":"https://github.com/citation-style-language/schema/raw/master/csl-citation.json"} </w:instrText>
      </w:r>
      <w:r w:rsidR="006E2D98" w:rsidRPr="00C948FB">
        <w:rPr>
          <w:color w:val="000000" w:themeColor="text1"/>
        </w:rPr>
        <w:fldChar w:fldCharType="separate"/>
      </w:r>
      <w:r w:rsidR="0090129E" w:rsidRPr="0090129E">
        <w:rPr>
          <w:color w:val="000000"/>
        </w:rPr>
        <w:t>(11–13)</w:t>
      </w:r>
      <w:r w:rsidR="006E2D98" w:rsidRPr="00C948FB">
        <w:rPr>
          <w:color w:val="000000" w:themeColor="text1"/>
        </w:rPr>
        <w:fldChar w:fldCharType="end"/>
      </w:r>
      <w:r w:rsidR="00843792" w:rsidRPr="00C948FB">
        <w:rPr>
          <w:color w:val="000000" w:themeColor="text1"/>
        </w:rPr>
        <w:t>.</w:t>
      </w:r>
      <w:r w:rsidRPr="00C948FB">
        <w:rPr>
          <w:color w:val="000000" w:themeColor="text1"/>
        </w:rPr>
        <w:t xml:space="preserve"> Alcohol dependent probands were ascertained from inpatient or outpatient treatment facilities across 7 sites in the United States. Family members of the probands were also invited to participate. Community individuals and their family members were selected from a variety of sources and invited to participate. A proportion of the families in COGA are large and have a high density of alcoholism. </w:t>
      </w:r>
      <w:r w:rsidR="00953C44" w:rsidRPr="00C948FB">
        <w:rPr>
          <w:rFonts w:eastAsiaTheme="majorEastAsia"/>
          <w:color w:val="000000" w:themeColor="text1"/>
        </w:rPr>
        <w:t xml:space="preserve">In the present study, </w:t>
      </w:r>
      <w:r w:rsidR="000B20BA">
        <w:rPr>
          <w:rFonts w:eastAsiaTheme="majorEastAsia"/>
          <w:color w:val="000000" w:themeColor="text1"/>
        </w:rPr>
        <w:t xml:space="preserve">we excluded participants who (i) were not of European ancestry, (ii) elected </w:t>
      </w:r>
      <w:r w:rsidR="000B20BA" w:rsidRPr="00845D9D">
        <w:rPr>
          <w:rFonts w:eastAsiaTheme="majorEastAsia"/>
          <w:color w:val="000000" w:themeColor="text1"/>
        </w:rPr>
        <w:t>not to drink due to personal (</w:t>
      </w:r>
      <w:r w:rsidR="000B20BA" w:rsidRPr="000B20BA">
        <w:rPr>
          <w:rFonts w:eastAsiaTheme="majorEastAsia"/>
          <w:i/>
          <w:iCs/>
          <w:color w:val="000000" w:themeColor="text1"/>
        </w:rPr>
        <w:t>e.g.</w:t>
      </w:r>
      <w:r w:rsidR="000B20BA" w:rsidRPr="00845D9D">
        <w:rPr>
          <w:rFonts w:eastAsiaTheme="majorEastAsia"/>
          <w:color w:val="000000" w:themeColor="text1"/>
        </w:rPr>
        <w:t xml:space="preserve">, religious, cultural, health) </w:t>
      </w:r>
      <w:r w:rsidR="000B20BA" w:rsidRPr="00845D9D">
        <w:rPr>
          <w:rFonts w:eastAsiaTheme="majorEastAsia"/>
          <w:color w:val="000000" w:themeColor="text1"/>
        </w:rPr>
        <w:lastRenderedPageBreak/>
        <w:t xml:space="preserve">reasons, </w:t>
      </w:r>
      <w:r w:rsidR="000B20BA">
        <w:rPr>
          <w:rFonts w:eastAsiaTheme="majorEastAsia"/>
          <w:color w:val="000000" w:themeColor="text1"/>
        </w:rPr>
        <w:t xml:space="preserve">or (iii) </w:t>
      </w:r>
      <w:r w:rsidR="000B20BA" w:rsidRPr="00845D9D">
        <w:rPr>
          <w:rFonts w:eastAsiaTheme="majorEastAsia"/>
          <w:color w:val="000000" w:themeColor="text1"/>
        </w:rPr>
        <w:t>did not report being “regular drinkers” (having at least one drink per month for 6 consecutive months).</w:t>
      </w:r>
      <w:r w:rsidR="00845D9D" w:rsidRPr="00845D9D">
        <w:rPr>
          <w:rFonts w:eastAsiaTheme="majorEastAsia"/>
          <w:color w:val="000000" w:themeColor="text1"/>
        </w:rPr>
        <w:t xml:space="preserve"> After </w:t>
      </w:r>
      <w:r w:rsidR="000B20BA">
        <w:rPr>
          <w:rFonts w:eastAsiaTheme="majorEastAsia"/>
          <w:color w:val="000000" w:themeColor="text1"/>
        </w:rPr>
        <w:t>these exclusions</w:t>
      </w:r>
      <w:r w:rsidR="00845D9D" w:rsidRPr="00845D9D">
        <w:rPr>
          <w:rFonts w:eastAsiaTheme="majorEastAsia"/>
          <w:color w:val="000000" w:themeColor="text1"/>
        </w:rPr>
        <w:t xml:space="preserve">, our </w:t>
      </w:r>
      <w:r w:rsidR="000B20BA">
        <w:rPr>
          <w:rFonts w:eastAsiaTheme="majorEastAsia"/>
          <w:color w:val="000000" w:themeColor="text1"/>
        </w:rPr>
        <w:t>maximum</w:t>
      </w:r>
      <w:r w:rsidR="00845D9D" w:rsidRPr="00845D9D">
        <w:rPr>
          <w:rFonts w:eastAsiaTheme="majorEastAsia"/>
          <w:color w:val="000000" w:themeColor="text1"/>
        </w:rPr>
        <w:t xml:space="preserve"> analytic sample </w:t>
      </w:r>
      <w:r w:rsidR="000B20BA">
        <w:rPr>
          <w:rFonts w:eastAsiaTheme="majorEastAsia"/>
          <w:color w:val="000000" w:themeColor="text1"/>
        </w:rPr>
        <w:t>consisted of</w:t>
      </w:r>
      <w:r w:rsidR="00845D9D" w:rsidRPr="00845D9D">
        <w:rPr>
          <w:rFonts w:eastAsiaTheme="majorEastAsia"/>
          <w:color w:val="000000" w:themeColor="text1"/>
        </w:rPr>
        <w:t xml:space="preserve"> 6,390 individuals.</w:t>
      </w:r>
    </w:p>
    <w:p w14:paraId="6F7CB42A" w14:textId="36E8E7CA" w:rsidR="003758B8" w:rsidRDefault="003758B8" w:rsidP="003758B8">
      <w:pPr>
        <w:spacing w:line="360" w:lineRule="auto"/>
        <w:ind w:left="360"/>
        <w:contextualSpacing/>
        <w:rPr>
          <w:color w:val="000000" w:themeColor="text1"/>
        </w:rPr>
      </w:pPr>
    </w:p>
    <w:p w14:paraId="5A8A7870" w14:textId="1999FB62" w:rsidR="003758B8" w:rsidRPr="003758B8" w:rsidRDefault="003758B8" w:rsidP="003758B8">
      <w:pPr>
        <w:spacing w:line="360" w:lineRule="auto"/>
        <w:ind w:left="360"/>
        <w:contextualSpacing/>
        <w:rPr>
          <w:color w:val="000000" w:themeColor="text1"/>
        </w:rPr>
      </w:pPr>
      <w:r w:rsidRPr="003758B8">
        <w:rPr>
          <w:color w:val="000000" w:themeColor="text1"/>
        </w:rPr>
        <w:t xml:space="preserve">Analyzed variants were imputed using the 1000 Genomes Phase 3 </w:t>
      </w:r>
      <w:r>
        <w:rPr>
          <w:iCs/>
          <w:color w:val="000000" w:themeColor="text1"/>
        </w:rPr>
        <w:fldChar w:fldCharType="begin"/>
      </w:r>
      <w:r w:rsidR="0090129E">
        <w:rPr>
          <w:iCs/>
          <w:color w:val="000000" w:themeColor="text1"/>
        </w:rPr>
        <w:instrText xml:space="preserve"> ADDIN ZOTERO_ITEM CSL_CITATION {"citationID":"Uyk1PBVD","properties":{"formattedCitation":"(14)","plainCitation":"(14)","noteIndex":0},"citationItems":[{"id":1213,"uris":["http://zotero.org/users/local/82fVFtXB/items/JA5E2AEQ"],"uri":["http://zotero.org/users/local/82fVFtXB/items/JA5E2AEQ"],"itemData":{"id":1213,"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Pr>
          <w:iCs/>
          <w:color w:val="000000" w:themeColor="text1"/>
        </w:rPr>
        <w:fldChar w:fldCharType="separate"/>
      </w:r>
      <w:r w:rsidR="0090129E">
        <w:rPr>
          <w:iCs/>
          <w:noProof/>
          <w:color w:val="000000" w:themeColor="text1"/>
        </w:rPr>
        <w:t>(14)</w:t>
      </w:r>
      <w:r>
        <w:rPr>
          <w:iCs/>
          <w:color w:val="000000" w:themeColor="text1"/>
        </w:rPr>
        <w:fldChar w:fldCharType="end"/>
      </w:r>
      <w:r>
        <w:rPr>
          <w:iCs/>
          <w:color w:val="000000" w:themeColor="text1"/>
        </w:rPr>
        <w:t xml:space="preserve"> </w:t>
      </w:r>
      <w:r w:rsidRPr="003758B8">
        <w:rPr>
          <w:color w:val="000000" w:themeColor="text1"/>
        </w:rPr>
        <w:t xml:space="preserve">reference panel. Imputed SNPs with information scores &lt; 0.30 or individual genotype probability scores &lt; 0.90 were excluded, as were SNPs that did not pass Hardy-Weinberg equilibrium (HWE p&lt; 1E-6), and SNPs with a minor allele frequency less than 0.05%. Additional details on genotyping procedures and related quality control can be found in previously published studies </w:t>
      </w:r>
      <w:r w:rsidRPr="00C948FB">
        <w:rPr>
          <w:rFonts w:eastAsiaTheme="majorEastAsia"/>
          <w:color w:val="000000" w:themeColor="text1"/>
        </w:rPr>
        <w:fldChar w:fldCharType="begin"/>
      </w:r>
      <w:r w:rsidR="0090129E">
        <w:rPr>
          <w:rFonts w:eastAsiaTheme="majorEastAsia"/>
          <w:color w:val="000000" w:themeColor="text1"/>
        </w:rPr>
        <w:instrText xml:space="preserve"> ADDIN ZOTERO_ITEM CSL_CITATION {"citationID":"fdjAE5Do","properties":{"formattedCitation":"(15)","plainCitation":"(15)","noteIndex":0},"citationItems":[{"id":"ovtQ5Z4b/6cX7djXe","uris":["http://zotero.org/users/local/t8hfUYJt/items/Q3A7NBJD"],"uri":["http://zotero.org/users/local/t8hfUYJt/items/Q3A7NBJD"],"itemData":{"id":30,"type":"article-journal","abstract":"BACKGROUND: Studies suggest that alcohol consumption and alcohol use disorders have distinct genetic backgrounds.\nMETHODS: We examined whether polygenic risk scores (PRS) for consumption and problem subscales of the Alcohol Use Disorders Identification Test (AUDIT-C, AUDIT-P) in the UK Biobank (UKB; N = 121 630) correlate with alcohol outcomes in four independent samples: an ascertained cohort, the Collaborative Study on the Genetics of Alcoholism (COGA; N = 6850), and population-based cohorts: Avon Longitudinal Study of Parents and Children (ALSPAC; N = 5911), Generation Scotland (GS; N = 17 461), and an independent subset of UKB (N = 245 947). Regression models and survival analyses tested whether the PRS were associated with the alcohol-related outcomes.\nRESULTS: In COGA, AUDIT-P PRS was associated with alcohol dependence, AUD symptom count, maximum drinks (R2 = 0.47-0.68%, p = 2.0 × 10-8-1.0 × 10-10), and increased likelihood of onset of alcohol dependence (hazard ratio = 1.15, p = 4.7 × 10-8); AUDIT-C PRS was not an independent predictor of any phenotype. In ALSPAC, the AUDIT-C PRS was associated with alcohol dependence (R2 = 0.96%, p = 4.8 × 10-6). In GS, AUDIT-C PRS was a better predictor of weekly alcohol use (R2 = 0.27%, p = 5.5 × 10-11), while AUDIT-P PRS was more associated with problem drinking (R2 = 0.40%, p = 9.0 × 10-7). Lastly, AUDIT-P PRS was associated with ICD-based alcohol-related disorders in the UKB subset (R2 = 0.18%, p &lt; 2.0 × 10-16).\nCONCLUSIONS: AUDIT-P PRS was associated with a range of alcohol-related phenotypes across population-based and ascertained cohorts, while AUDIT-C PRS showed less utility in the ascertained cohort. We show that AUDIT-P is genetically correlated with both use and misuse and demonstrate the influence of ascertainment schemes on PRS analyses.","container-title":"Psychological Medicine","DOI":"10.1017/S0033291719004045","ISSN":"1469-8978","journalAbbreviation":"Psychol Med","language":"eng","note":"PMID: 31955720","page":"1-10","source":"PubMed","title":"Polygenic contributions to alcohol use and alcohol use disorders across population-based and clinically ascertained samples","author":[{"family":"Johnson","given":"Emma C."},{"family":"Sanchez-Roige","given":"Sandra"},{"family":"Acion","given":"Laura"},{"family":"Adams","given":"Mark J."},{"family":"Bucholz","given":"Kathleen K."},{"family":"Chan","given":"Grace"},{"family":"Chao","given":"Michael J."},{"family":"Chorlian","given":"David B."},{"family":"Dick","given":"Danielle M."},{"family":"Edenberg","given":"Howard J."},{"family":"Foroud","given":"Tatiana"},{"family":"Hayward","given":"Caroline"},{"family":"Heron","given":"Jon"},{"family":"Hesselbrock","given":"Victor"},{"family":"Hickman","given":"Matthew"},{"family":"Kendler","given":"Kenneth S."},{"family":"Kinreich","given":"Sivan"},{"family":"Kramer","given":"John"},{"family":"Kuo","given":"Sally I.-Chun"},{"family":"Kuperman","given":"Samuel"},{"family":"Lai","given":"Dongbing"},{"family":"McIntosh","given":"Andrew M."},{"family":"Meyers","given":"Jacquelyn L."},{"family":"Plawecki","given":"Martin H."},{"family":"Porjesz","given":"Bernice"},{"family":"Porteous","given":"David"},{"family":"Schuckit","given":"Marc A."},{"family":"Su","given":"Jinni"},{"family":"Zang","given":"Yong"},{"family":"Palmer","given":"Abraham A."},{"family":"Agrawal","given":"Arpana"},{"family":"Clarke","given":"Toni-Kim"},{"family":"Edwards","given":"Alexis C."}],"issued":{"date-parts":[["2020",1,20]]}}}],"schema":"https://github.com/citation-style-language/schema/raw/master/csl-citation.json"} </w:instrText>
      </w:r>
      <w:r w:rsidRPr="00C948FB">
        <w:rPr>
          <w:rFonts w:eastAsiaTheme="majorEastAsia"/>
          <w:color w:val="000000" w:themeColor="text1"/>
        </w:rPr>
        <w:fldChar w:fldCharType="separate"/>
      </w:r>
      <w:r w:rsidR="0090129E">
        <w:rPr>
          <w:rFonts w:eastAsiaTheme="majorEastAsia"/>
          <w:color w:val="000000" w:themeColor="text1"/>
        </w:rPr>
        <w:t>(15)</w:t>
      </w:r>
      <w:r w:rsidRPr="00C948FB">
        <w:rPr>
          <w:rFonts w:eastAsiaTheme="majorEastAsia"/>
          <w:color w:val="000000" w:themeColor="text1"/>
        </w:rPr>
        <w:fldChar w:fldCharType="end"/>
      </w:r>
      <w:r w:rsidRPr="003758B8">
        <w:rPr>
          <w:color w:val="000000" w:themeColor="text1"/>
        </w:rPr>
        <w:t xml:space="preserve">. </w:t>
      </w:r>
    </w:p>
    <w:p w14:paraId="0D3B4D1D" w14:textId="77777777" w:rsidR="003758B8" w:rsidRPr="003758B8" w:rsidRDefault="003758B8" w:rsidP="003758B8">
      <w:pPr>
        <w:spacing w:line="360" w:lineRule="auto"/>
        <w:ind w:left="360"/>
        <w:contextualSpacing/>
        <w:rPr>
          <w:color w:val="000000" w:themeColor="text1"/>
        </w:rPr>
      </w:pPr>
      <w:r w:rsidRPr="003758B8">
        <w:rPr>
          <w:color w:val="000000" w:themeColor="text1"/>
        </w:rPr>
        <w:t xml:space="preserve"> </w:t>
      </w:r>
    </w:p>
    <w:p w14:paraId="334C9C69" w14:textId="431CEE8F" w:rsidR="003758B8" w:rsidRPr="00C948FB" w:rsidRDefault="003758B8" w:rsidP="003758B8">
      <w:pPr>
        <w:spacing w:line="360" w:lineRule="auto"/>
        <w:ind w:left="360"/>
        <w:contextualSpacing/>
        <w:rPr>
          <w:color w:val="000000" w:themeColor="text1"/>
        </w:rPr>
      </w:pPr>
      <w:r w:rsidRPr="003758B8">
        <w:rPr>
          <w:color w:val="000000" w:themeColor="text1"/>
        </w:rPr>
        <w:t xml:space="preserve">The Institutional Review Boards at all sites approved this study and all participants provided informed consent at every assessment. </w:t>
      </w:r>
    </w:p>
    <w:p w14:paraId="4AE5AFEB" w14:textId="77777777" w:rsidR="008E0E2B" w:rsidRPr="00C948FB" w:rsidRDefault="008E0E2B" w:rsidP="00E05272">
      <w:pPr>
        <w:pStyle w:val="Heading3"/>
        <w:spacing w:line="360" w:lineRule="auto"/>
        <w:contextualSpacing/>
        <w:jc w:val="left"/>
        <w:rPr>
          <w:i w:val="0"/>
          <w:iCs/>
          <w:color w:val="000000" w:themeColor="text1"/>
        </w:rPr>
      </w:pPr>
      <w:bookmarkStart w:id="9" w:name="_Toc48078382"/>
      <w:r w:rsidRPr="00C948FB">
        <w:rPr>
          <w:i w:val="0"/>
          <w:iCs/>
          <w:color w:val="000000" w:themeColor="text1"/>
          <w:lang w:val="en-US"/>
        </w:rPr>
        <w:t>UK Biobank - Validation</w:t>
      </w:r>
      <w:bookmarkEnd w:id="9"/>
    </w:p>
    <w:p w14:paraId="3DD83AC7" w14:textId="77777777" w:rsidR="005B51F6" w:rsidRDefault="008E0E2B" w:rsidP="00E05272">
      <w:pPr>
        <w:spacing w:line="360" w:lineRule="auto"/>
        <w:ind w:left="360"/>
        <w:contextualSpacing/>
        <w:rPr>
          <w:color w:val="000000" w:themeColor="text1"/>
          <w:lang w:eastAsia="x-none"/>
        </w:rPr>
      </w:pPr>
      <w:r w:rsidRPr="00C948FB">
        <w:rPr>
          <w:color w:val="000000" w:themeColor="text1"/>
          <w:lang w:eastAsia="x-none"/>
        </w:rPr>
        <w:t xml:space="preserve">As the UK Biobank was described in </w:t>
      </w:r>
      <w:r w:rsidRPr="00C948FB">
        <w:rPr>
          <w:b/>
          <w:bCs/>
          <w:color w:val="000000" w:themeColor="text1"/>
          <w:lang w:eastAsia="x-none"/>
        </w:rPr>
        <w:t>Supplementary Section 1.1.3</w:t>
      </w:r>
      <w:r w:rsidRPr="00C948FB">
        <w:rPr>
          <w:color w:val="000000" w:themeColor="text1"/>
          <w:lang w:eastAsia="x-none"/>
        </w:rPr>
        <w:t>, it is not described again here. For the validation analyses, we selected a subset of UKB, consisting of unrelated White British participants who were not included in the discovery stage analyses (</w:t>
      </w:r>
      <w:proofErr w:type="spellStart"/>
      <w:r w:rsidR="00797B50">
        <w:rPr>
          <w:i/>
          <w:iCs/>
          <w:color w:val="000000" w:themeColor="text1"/>
          <w:lang w:eastAsia="x-none"/>
        </w:rPr>
        <w:t>n</w:t>
      </w:r>
      <w:r w:rsidRPr="00C948FB">
        <w:rPr>
          <w:color w:val="000000" w:themeColor="text1"/>
          <w:vertAlign w:val="subscript"/>
          <w:lang w:eastAsia="x-none"/>
        </w:rPr>
        <w:t>max</w:t>
      </w:r>
      <w:proofErr w:type="spellEnd"/>
      <w:r w:rsidRPr="00C948FB">
        <w:rPr>
          <w:color w:val="000000" w:themeColor="text1"/>
          <w:lang w:eastAsia="x-none"/>
        </w:rPr>
        <w:t xml:space="preserve"> = 239,719). </w:t>
      </w:r>
    </w:p>
    <w:p w14:paraId="486CB31C" w14:textId="77777777" w:rsidR="005B51F6" w:rsidRDefault="005B51F6" w:rsidP="00E05272">
      <w:pPr>
        <w:spacing w:line="360" w:lineRule="auto"/>
        <w:ind w:left="360"/>
        <w:contextualSpacing/>
        <w:rPr>
          <w:color w:val="000000" w:themeColor="text1"/>
          <w:lang w:eastAsia="x-none"/>
        </w:rPr>
      </w:pPr>
    </w:p>
    <w:p w14:paraId="60F53006" w14:textId="77777777" w:rsidR="008456AB" w:rsidRDefault="005B51F6" w:rsidP="00E05272">
      <w:pPr>
        <w:spacing w:line="360" w:lineRule="auto"/>
        <w:ind w:left="360"/>
        <w:contextualSpacing/>
        <w:rPr>
          <w:color w:val="000000" w:themeColor="text1"/>
        </w:rPr>
      </w:pPr>
      <w:r w:rsidRPr="00C948FB">
        <w:rPr>
          <w:color w:val="000000" w:themeColor="text1"/>
        </w:rPr>
        <w:t>Analyzed variants were selected from the third release of the UKB imputed genotype data.</w:t>
      </w:r>
      <w:r>
        <w:rPr>
          <w:color w:val="000000" w:themeColor="text1"/>
        </w:rPr>
        <w:t xml:space="preserve"> </w:t>
      </w:r>
      <w:r w:rsidR="008E0E2B" w:rsidRPr="00C948FB">
        <w:rPr>
          <w:color w:val="000000" w:themeColor="text1"/>
        </w:rPr>
        <w:t>In the validation cohort, imputed SNPs were subjected to the quality thresholds reported by UKB investigators, but they were also filtered on several additional thresholds</w:t>
      </w:r>
      <w:r w:rsidR="00E820FA">
        <w:rPr>
          <w:color w:val="000000" w:themeColor="text1"/>
        </w:rPr>
        <w:t>:</w:t>
      </w:r>
      <w:r w:rsidR="008E0E2B" w:rsidRPr="00C948FB">
        <w:rPr>
          <w:color w:val="000000" w:themeColor="text1"/>
        </w:rPr>
        <w:t xml:space="preserve"> imputation quality score &gt; .90, minor allele frequency &gt; 1E-5, missingness &lt; .05; unique identifiers only, bi-allelic variants only. SNPs were converted to hard-call format (certainty &gt; .90) prior to </w:t>
      </w:r>
      <w:r w:rsidR="00E820FA">
        <w:rPr>
          <w:color w:val="000000" w:themeColor="text1"/>
        </w:rPr>
        <w:t>analysis</w:t>
      </w:r>
      <w:r w:rsidR="008E0E2B" w:rsidRPr="00C948FB">
        <w:rPr>
          <w:color w:val="000000" w:themeColor="text1"/>
        </w:rPr>
        <w:t>.</w:t>
      </w:r>
      <w:r w:rsidR="008456AB">
        <w:rPr>
          <w:color w:val="000000" w:themeColor="text1"/>
        </w:rPr>
        <w:t xml:space="preserve"> </w:t>
      </w:r>
    </w:p>
    <w:p w14:paraId="7358C99E" w14:textId="77777777" w:rsidR="008456AB" w:rsidRDefault="008456AB" w:rsidP="00E05272">
      <w:pPr>
        <w:spacing w:line="360" w:lineRule="auto"/>
        <w:ind w:left="360"/>
        <w:contextualSpacing/>
        <w:rPr>
          <w:color w:val="000000" w:themeColor="text1"/>
        </w:rPr>
      </w:pPr>
    </w:p>
    <w:p w14:paraId="2FBE6F9D" w14:textId="39405063" w:rsidR="008E0E2B" w:rsidRPr="00E05272" w:rsidRDefault="008456AB" w:rsidP="00E05272">
      <w:pPr>
        <w:spacing w:line="360" w:lineRule="auto"/>
        <w:ind w:left="360"/>
        <w:contextualSpacing/>
        <w:rPr>
          <w:i/>
          <w:iCs/>
          <w:color w:val="000000" w:themeColor="text1"/>
        </w:rPr>
      </w:pPr>
      <w:r>
        <w:rPr>
          <w:color w:val="000000" w:themeColor="text1"/>
        </w:rPr>
        <w:t xml:space="preserve">We included a lower number of PCs (10) in the validation analyses than GWAS (40) </w:t>
      </w:r>
      <w:r w:rsidRPr="008456AB">
        <w:rPr>
          <w:color w:val="000000" w:themeColor="text1"/>
        </w:rPr>
        <w:t>to avoid overfitting, given the fact that the analyses are performed on a smaller sample and use aggregate genetic predictors instead of individual variants.</w:t>
      </w:r>
    </w:p>
    <w:p w14:paraId="3CE88328" w14:textId="699F1C60" w:rsidR="00101AEB" w:rsidRPr="00C948FB" w:rsidRDefault="00101AEB" w:rsidP="00E05272">
      <w:pPr>
        <w:pStyle w:val="Heading3"/>
        <w:spacing w:line="360" w:lineRule="auto"/>
        <w:contextualSpacing/>
        <w:jc w:val="left"/>
        <w:rPr>
          <w:i w:val="0"/>
          <w:iCs/>
          <w:color w:val="000000" w:themeColor="text1"/>
        </w:rPr>
      </w:pPr>
      <w:bookmarkStart w:id="10" w:name="_Toc48078383"/>
      <w:r w:rsidRPr="00C948FB">
        <w:rPr>
          <w:i w:val="0"/>
          <w:iCs/>
          <w:color w:val="000000" w:themeColor="text1"/>
          <w:lang w:val="en-US"/>
        </w:rPr>
        <w:lastRenderedPageBreak/>
        <w:t>Vanderbilt University Medical Center Biobank</w:t>
      </w:r>
      <w:bookmarkEnd w:id="10"/>
    </w:p>
    <w:p w14:paraId="553C49EB" w14:textId="11017C44" w:rsidR="00444058" w:rsidRDefault="00E349E6" w:rsidP="00444058">
      <w:pPr>
        <w:spacing w:line="360" w:lineRule="auto"/>
        <w:ind w:left="360"/>
        <w:contextualSpacing/>
        <w:rPr>
          <w:color w:val="000000" w:themeColor="text1"/>
          <w:lang w:val="en-CA"/>
        </w:rPr>
      </w:pPr>
      <w:r w:rsidRPr="00C948FB">
        <w:rPr>
          <w:color w:val="000000" w:themeColor="text1"/>
        </w:rPr>
        <w:t xml:space="preserve">The Vanderbilt University Medical Center </w:t>
      </w:r>
      <w:r w:rsidR="00D6027C">
        <w:rPr>
          <w:color w:val="000000" w:themeColor="text1"/>
        </w:rPr>
        <w:t xml:space="preserve">(BioVU) </w:t>
      </w:r>
      <w:r w:rsidRPr="00C948FB">
        <w:rPr>
          <w:color w:val="000000" w:themeColor="text1"/>
        </w:rPr>
        <w:t>biobank</w:t>
      </w:r>
      <w:r w:rsidR="00110A44" w:rsidRPr="00C948FB">
        <w:rPr>
          <w:color w:val="000000" w:themeColor="text1"/>
        </w:rPr>
        <w:t xml:space="preserve"> cohort</w:t>
      </w:r>
      <w:r w:rsidRPr="00C948FB">
        <w:rPr>
          <w:color w:val="000000" w:themeColor="text1"/>
        </w:rPr>
        <w:t xml:space="preserve"> is </w:t>
      </w:r>
      <w:r w:rsidR="006529F2" w:rsidRPr="00C948FB">
        <w:rPr>
          <w:color w:val="000000" w:themeColor="text1"/>
        </w:rPr>
        <w:t>been extensively described</w:t>
      </w:r>
      <w:r w:rsidRPr="00C948FB">
        <w:rPr>
          <w:color w:val="000000" w:themeColor="text1"/>
        </w:rPr>
        <w:t xml:space="preserve"> previously</w:t>
      </w:r>
      <w:r w:rsidR="00731064" w:rsidRPr="00C948FB">
        <w:rPr>
          <w:color w:val="000000" w:themeColor="text1"/>
        </w:rPr>
        <w:t xml:space="preserve"> </w:t>
      </w:r>
      <w:r w:rsidR="006E2D98" w:rsidRPr="00C948FB">
        <w:rPr>
          <w:color w:val="000000" w:themeColor="text1"/>
        </w:rPr>
        <w:fldChar w:fldCharType="begin"/>
      </w:r>
      <w:r w:rsidR="0090129E">
        <w:rPr>
          <w:color w:val="000000" w:themeColor="text1"/>
        </w:rPr>
        <w:instrText xml:space="preserve"> ADDIN ZOTERO_ITEM CSL_CITATION {"citationID":"bLhztpS4","properties":{"formattedCitation":"(16, 17)","plainCitation":"(16, 17)","noteIndex":0},"citationItems":[{"id":"ovtQ5Z4b/zyBr2bhs","uris":["http://zotero.org/users/local/t8hfUYJt/items/JZVCB435"],"uri":["http://zotero.org/users/local/t8hfUYJt/items/JZVCB435"],"itemData":{"id":67,"type":"article-journal","abstract":"Major depressive disorder (MDD) and loneliness are phenotypically and genetically correlated with coronary artery disease (CAD), but whether these associations are explained by pleiotropic genetic variants or shared comorbidities is unclear. To tease apart these scenarios, we first assessed the medical morbidity pattern associated with genetic risk factors for MDD and loneliness by conducting a phenome-wide association study in 18,385 European-ancestry individuals in the Vanderbilt University Medical Center biobank, BioVU. Polygenic scores for MDD and loneliness were developed for each person using previously published meta-GWAS summary statistics, and were tested for association with 882 clinical diagnoses ascertained via billing codes in electronic health records. We discovered strong associations with heart disease diagnoses, and next embarked on targeted analyses of CAD in 3893 cases and 4197 controls. We found odds ratios of 1.11 (95% CI, 1.04-1.18; P 8.43 × 10-4) and 1.13 (95% CI, 1.07-1.20; P 4.51 × 10-6) per 1-SD increase in the polygenic scores for MDD and loneliness, respectively. Results were similar in patients without psychiatric symptoms, and the increased risk persisted in females even after adjusting for multiple conventional risk factors and a polygenic score for CAD. In a final sensitivity analysis, we statistically adjusted for the genetic correlation between MDD and loneliness and re-computed polygenic scores. The polygenic score unique to loneliness remained associated with CAD (OR 1.09, 95% CI 1.03-1.15; P 0.002), while the polygenic score unique to MDD did not (OR 1.00, 95% CI 0.95-1.06; P 0.97). Our replication sample was the Atherosclerosis Risk in Communities (ARIC) cohort of 7197 European-ancestry participants (1598 incident CAD cases). In ARIC, polygenic scores for MDD and loneliness were associated with hazard ratios of 1.07 (95% CI, 0.99-1.14; P = 0.07) and 1.07 (1.01-1.15; P = 0.03), respectively, and we replicated findings from the BioVU sensitivity analyses. We conclude that genetic risk factors for MDD and loneliness act pleiotropically to increase CAD risk in females.","container-title":"Molecular Psychiatry","DOI":"10.1038/s41380-019-0614-y","ISSN":"1476-5578","journalAbbreviation":"Mol. Psychiatry","language":"eng","note":"PMID: 31796895","source":"PubMed","title":"Genetic risk for major depressive disorder and loneliness in sex-specific associations with coronary artery disease","author":[{"family":"Dennis","given":"Jessica"},{"family":"Sealock","given":"Julia"},{"family":"Levinson","given":"Rebecca T."},{"family":"Farber-Eger","given":"Eric"},{"family":"Franco","given":"Jacob"},{"family":"Fong","given":"Sarah"},{"family":"Straub","given":"Peter"},{"family":"Hucks","given":"Donald"},{"family":"Song","given":"Wen-Liang"},{"family":"Linton","given":"MacRae F."},{"family":"Fontanillas","given":"Pierre"},{"family":"Elson","given":"Sarah L."},{"family":"Ruderfer","given":"Douglas"},{"family":"Abdellaoui","given":"Abdel"},{"family":"Sanchez-Roige","given":"Sandra"},{"family":"Palmer","given":"Abraham A."},{"family":"Boomsma","given":"Dorret I."},{"family":"Cox","given":"Nancy J."},{"family":"Chen","given":"Guanhua"},{"family":"Mosley","given":"Jonathan D."},{"family":"Wells","given":"Quinn S."},{"family":"Davis","given":"Lea K."}],"issued":{"date-parts":[["2019",12,3]]}}},{"id":457,"uris":["http://zotero.org/users/local/82fVFtXB/items/AEEXUYBA"],"uri":["http://zotero.org/users/local/82fVFtXB/items/AEEXUYBA"],"itemData":{"id":457,"type":"article-journal","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 approximately 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container-title":"Clinical Pharmacology and Therapeutics","DOI":"10.1038/clpt.2008.89","ISSN":"1532-6535","issue":"3","journalAbbreviation":"Clin. Pharmacol. Ther.","language":"eng","note":"PMID: 18500243\nPMCID: PMC3763939","page":"362-369","source":"PubMed","title":"Development of a large-scale de-identified DNA biobank to enable personalized medicine","volume":"84","author":[{"family":"Roden","given":"D. M."},{"family":"Pulley","given":"J. M."},{"family":"Basford","given":"M. A."},{"family":"Bernard","given":"G. R."},{"family":"Clayton","given":"E. W."},{"family":"Balser","given":"J. R."},{"family":"Masys","given":"D. R."}],"issued":{"date-parts":[["2008",9]]}}}],"schema":"https://github.com/citation-style-language/schema/raw/master/csl-citation.json"} </w:instrText>
      </w:r>
      <w:r w:rsidR="006E2D98" w:rsidRPr="00C948FB">
        <w:rPr>
          <w:color w:val="000000" w:themeColor="text1"/>
        </w:rPr>
        <w:fldChar w:fldCharType="separate"/>
      </w:r>
      <w:r w:rsidR="0090129E">
        <w:rPr>
          <w:noProof/>
          <w:color w:val="000000" w:themeColor="text1"/>
        </w:rPr>
        <w:t>(16, 17)</w:t>
      </w:r>
      <w:r w:rsidR="006E2D98" w:rsidRPr="00C948FB">
        <w:rPr>
          <w:color w:val="000000" w:themeColor="text1"/>
        </w:rPr>
        <w:fldChar w:fldCharType="end"/>
      </w:r>
      <w:r w:rsidRPr="00C948FB">
        <w:rPr>
          <w:color w:val="000000" w:themeColor="text1"/>
        </w:rPr>
        <w:t>.</w:t>
      </w:r>
      <w:r w:rsidR="006529F2" w:rsidRPr="00C948FB">
        <w:rPr>
          <w:color w:val="000000" w:themeColor="text1"/>
        </w:rPr>
        <w:t xml:space="preserve"> </w:t>
      </w:r>
      <w:r w:rsidR="00D6027C" w:rsidRPr="00E16DD6">
        <w:t>BioVU is one of the largest biobanks in the United States, consisting of electronic health record data from the Vanderbilt University Medical Center on ~250,000 patients spanning 1990 to 2017.</w:t>
      </w:r>
      <w:r w:rsidR="00D6027C">
        <w:t xml:space="preserve"> </w:t>
      </w:r>
      <w:r w:rsidR="006529F2" w:rsidRPr="00C948FB">
        <w:rPr>
          <w:color w:val="000000" w:themeColor="text1"/>
        </w:rPr>
        <w:t>A subset of BioVU patients of European descent (</w:t>
      </w:r>
      <w:proofErr w:type="spellStart"/>
      <w:r w:rsidR="00797B50">
        <w:rPr>
          <w:i/>
          <w:iCs/>
          <w:color w:val="000000" w:themeColor="text1"/>
        </w:rPr>
        <w:t>n</w:t>
      </w:r>
      <w:r w:rsidR="00D108BF" w:rsidRPr="00C948FB">
        <w:rPr>
          <w:color w:val="000000" w:themeColor="text1"/>
          <w:vertAlign w:val="subscript"/>
        </w:rPr>
        <w:t>max</w:t>
      </w:r>
      <w:proofErr w:type="spellEnd"/>
      <w:r w:rsidR="006529F2" w:rsidRPr="00C948FB">
        <w:rPr>
          <w:color w:val="000000" w:themeColor="text1"/>
        </w:rPr>
        <w:t xml:space="preserve"> = 91,602) have been genotyped as part of various institutional and investigator-initiated projects on the Illumina MEGAEX platform, which contains more than 2 million markers. Genotyping and </w:t>
      </w:r>
      <w:r w:rsidR="00444058">
        <w:rPr>
          <w:color w:val="000000" w:themeColor="text1"/>
        </w:rPr>
        <w:t>Quality control</w:t>
      </w:r>
      <w:r w:rsidR="006529F2" w:rsidRPr="00C948FB">
        <w:rPr>
          <w:color w:val="000000" w:themeColor="text1"/>
        </w:rPr>
        <w:t xml:space="preserve"> of this sample have been described elsewhere </w:t>
      </w:r>
      <w:r w:rsidR="00AD08C4" w:rsidRPr="00C948FB">
        <w:rPr>
          <w:color w:val="000000" w:themeColor="text1"/>
        </w:rPr>
        <w:fldChar w:fldCharType="begin"/>
      </w:r>
      <w:r w:rsidR="0090129E">
        <w:rPr>
          <w:color w:val="000000" w:themeColor="text1"/>
        </w:rPr>
        <w:instrText xml:space="preserve"> ADDIN ZOTERO_ITEM CSL_CITATION {"citationID":"0goEguX3","properties":{"formattedCitation":"(16, 17)","plainCitation":"(16, 17)","noteIndex":0},"citationItems":[{"id":"ovtQ5Z4b/zyBr2bhs","uris":["http://zotero.org/users/local/t8hfUYJt/items/JZVCB435"],"uri":["http://zotero.org/users/local/t8hfUYJt/items/JZVCB435"],"itemData":{"id":67,"type":"article-journal","abstract":"Major depressive disorder (MDD) and loneliness are phenotypically and genetically correlated with coronary artery disease (CAD), but whether these associations are explained by pleiotropic genetic variants or shared comorbidities is unclear. To tease apart these scenarios, we first assessed the medical morbidity pattern associated with genetic risk factors for MDD and loneliness by conducting a phenome-wide association study in 18,385 European-ancestry individuals in the Vanderbilt University Medical Center biobank, BioVU. Polygenic scores for MDD and loneliness were developed for each person using previously published meta-GWAS summary statistics, and were tested for association with 882 clinical diagnoses ascertained via billing codes in electronic health records. We discovered strong associations with heart disease diagnoses, and next embarked on targeted analyses of CAD in 3893 cases and 4197 controls. We found odds ratios of 1.11 (95% CI, 1.04-1.18; P 8.43 × 10-4) and 1.13 (95% CI, 1.07-1.20; P 4.51 × 10-6) per 1-SD increase in the polygenic scores for MDD and loneliness, respectively. Results were similar in patients without psychiatric symptoms, and the increased risk persisted in females even after adjusting for multiple conventional risk factors and a polygenic score for CAD. In a final sensitivity analysis, we statistically adjusted for the genetic correlation between MDD and loneliness and re-computed polygenic scores. The polygenic score unique to loneliness remained associated with CAD (OR 1.09, 95% CI 1.03-1.15; P 0.002), while the polygenic score unique to MDD did not (OR 1.00, 95% CI 0.95-1.06; P 0.97). Our replication sample was the Atherosclerosis Risk in Communities (ARIC) cohort of 7197 European-ancestry participants (1598 incident CAD cases). In ARIC, polygenic scores for MDD and loneliness were associated with hazard ratios of 1.07 (95% CI, 0.99-1.14; P = 0.07) and 1.07 (1.01-1.15; P = 0.03), respectively, and we replicated findings from the BioVU sensitivity analyses. We conclude that genetic risk factors for MDD and loneliness act pleiotropically to increase CAD risk in females.","container-title":"Molecular Psychiatry","DOI":"10.1038/s41380-019-0614-y","ISSN":"1476-5578","journalAbbreviation":"Mol. Psychiatry","language":"eng","note":"PMID: 31796895","source":"PubMed","title":"Genetic risk for major depressive disorder and loneliness in sex-specific associations with coronary artery disease","author":[{"family":"Dennis","given":"Jessica"},{"family":"Sealock","given":"Julia"},{"family":"Levinson","given":"Rebecca T."},{"family":"Farber-Eger","given":"Eric"},{"family":"Franco","given":"Jacob"},{"family":"Fong","given":"Sarah"},{"family":"Straub","given":"Peter"},{"family":"Hucks","given":"Donald"},{"family":"Song","given":"Wen-Liang"},{"family":"Linton","given":"MacRae F."},{"family":"Fontanillas","given":"Pierre"},{"family":"Elson","given":"Sarah L."},{"family":"Ruderfer","given":"Douglas"},{"family":"Abdellaoui","given":"Abdel"},{"family":"Sanchez-Roige","given":"Sandra"},{"family":"Palmer","given":"Abraham A."},{"family":"Boomsma","given":"Dorret I."},{"family":"Cox","given":"Nancy J."},{"family":"Chen","given":"Guanhua"},{"family":"Mosley","given":"Jonathan D."},{"family":"Wells","given":"Quinn S."},{"family":"Davis","given":"Lea K."}],"issued":{"date-parts":[["2019",12,3]]}}},{"id":457,"uris":["http://zotero.org/users/local/82fVFtXB/items/AEEXUYBA"],"uri":["http://zotero.org/users/local/82fVFtXB/items/AEEXUYBA"],"itemData":{"id":457,"type":"article-journal","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 approximately 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container-title":"Clinical Pharmacology and Therapeutics","DOI":"10.1038/clpt.2008.89","ISSN":"1532-6535","issue":"3","journalAbbreviation":"Clin. Pharmacol. Ther.","language":"eng","note":"PMID: 18500243\nPMCID: PMC3763939","page":"362-369","source":"PubMed","title":"Development of a large-scale de-identified DNA biobank to enable personalized medicine","volume":"84","author":[{"family":"Roden","given":"D. M."},{"family":"Pulley","given":"J. M."},{"family":"Basford","given":"M. A."},{"family":"Bernard","given":"G. R."},{"family":"Clayton","given":"E. W."},{"family":"Balser","given":"J. R."},{"family":"Masys","given":"D. R."}],"issued":{"date-parts":[["2008",9]]}}}],"schema":"https://github.com/citation-style-language/schema/raw/master/csl-citation.json"} </w:instrText>
      </w:r>
      <w:r w:rsidR="00AD08C4" w:rsidRPr="00C948FB">
        <w:rPr>
          <w:color w:val="000000" w:themeColor="text1"/>
        </w:rPr>
        <w:fldChar w:fldCharType="separate"/>
      </w:r>
      <w:r w:rsidR="0090129E">
        <w:rPr>
          <w:noProof/>
          <w:color w:val="000000" w:themeColor="text1"/>
        </w:rPr>
        <w:t>(16, 17)</w:t>
      </w:r>
      <w:r w:rsidR="00AD08C4" w:rsidRPr="00C948FB">
        <w:rPr>
          <w:color w:val="000000" w:themeColor="text1"/>
        </w:rPr>
        <w:fldChar w:fldCharType="end"/>
      </w:r>
      <w:r w:rsidR="006529F2" w:rsidRPr="00C948FB">
        <w:rPr>
          <w:color w:val="000000" w:themeColor="text1"/>
        </w:rPr>
        <w:t>.</w:t>
      </w:r>
      <w:r w:rsidR="00444058">
        <w:rPr>
          <w:color w:val="000000" w:themeColor="text1"/>
        </w:rPr>
        <w:t xml:space="preserve"> </w:t>
      </w:r>
    </w:p>
    <w:p w14:paraId="04651A9E" w14:textId="77777777" w:rsidR="00444058" w:rsidRDefault="00444058" w:rsidP="00444058">
      <w:pPr>
        <w:spacing w:line="360" w:lineRule="auto"/>
        <w:ind w:left="360"/>
        <w:contextualSpacing/>
        <w:rPr>
          <w:color w:val="000000" w:themeColor="text1"/>
          <w:lang w:val="en-CA"/>
        </w:rPr>
      </w:pPr>
    </w:p>
    <w:p w14:paraId="51774AB2" w14:textId="53CFBFA7" w:rsidR="00444058" w:rsidRPr="00C948FB" w:rsidRDefault="00444058" w:rsidP="00444058">
      <w:pPr>
        <w:spacing w:line="360" w:lineRule="auto"/>
        <w:ind w:left="360"/>
        <w:contextualSpacing/>
        <w:rPr>
          <w:color w:val="000000" w:themeColor="text1"/>
        </w:rPr>
      </w:pPr>
      <w:r>
        <w:rPr>
          <w:color w:val="000000" w:themeColor="text1"/>
          <w:lang w:val="en-CA"/>
        </w:rPr>
        <w:t xml:space="preserve">Analyzed variants were imputed using </w:t>
      </w:r>
      <w:r w:rsidRPr="005E6301">
        <w:rPr>
          <w:color w:val="000000" w:themeColor="text1"/>
          <w:lang w:val="en-CA"/>
        </w:rPr>
        <w:t>SHAPEIT</w:t>
      </w:r>
      <w:r w:rsidR="002054DD">
        <w:rPr>
          <w:color w:val="000000" w:themeColor="text1"/>
          <w:lang w:val="en-CA"/>
        </w:rPr>
        <w:fldChar w:fldCharType="begin"/>
      </w:r>
      <w:r w:rsidR="0090129E">
        <w:rPr>
          <w:color w:val="000000" w:themeColor="text1"/>
          <w:lang w:val="en-CA"/>
        </w:rPr>
        <w:instrText xml:space="preserve"> ADDIN ZOTERO_ITEM CSL_CITATION {"citationID":"fgpSos0G","properties":{"formattedCitation":"(18)","plainCitation":"(18)","noteIndex":0},"citationItems":[{"id":"ovtQ5Z4b/u2d6w3JR","uris":["http://zotero.org/users/local/t8hfUYJt/items/GZMDAETK"],"uri":["http://zotero.org/users/local/t8hfUYJt/items/GZMDAETK"],"itemData":{"id":589,"type":"article-journal","abstract":"We have developed a new computational algorithm, Shape-IT, to infer haplotypes under the genetic model of coalescence with recombination developed by Stephens et al in Phase v2.1. It runs much faster than Phase v2.1 while exhibiting the same accuracy. The major algorithmic improvements rely on the use of binary trees to represent the sets of candidate haplotypes for each individual. These binary tree representations: (1) speed up the computations of posterior probabilities of the haplotypes by avoiding the redundant operations made in Phase v2.1, and (2) overcome the exponential aspect of the haplotypes inference problem by the smart exploration of the most plausible pathways (ie. haplotypes) in the binary trees.","container-title":"BMC Bioinformatics","DOI":"10.1186/1471-2105-9-540","ISSN":"1471-2105","issue":"1","journalAbbreviation":"BMC Bioinformatics","page":"540","source":"BioMed Central","title":"Shape-IT: new rapid and accurate algorithm for haplotype inference","title-short":"Shape-IT","volume":"9","author":[{"family":"Delaneau","given":"Olivier"},{"family":"Coulonges","given":"Cédric"},{"family":"Zagury","given":"Jean-François"}],"issued":{"date-parts":[["2008",12,16]]}}}],"schema":"https://github.com/citation-style-language/schema/raw/master/csl-citation.json"} </w:instrText>
      </w:r>
      <w:r w:rsidR="002054DD">
        <w:rPr>
          <w:color w:val="000000" w:themeColor="text1"/>
          <w:lang w:val="en-CA"/>
        </w:rPr>
        <w:fldChar w:fldCharType="separate"/>
      </w:r>
      <w:r w:rsidR="0090129E">
        <w:rPr>
          <w:noProof/>
          <w:color w:val="000000" w:themeColor="text1"/>
          <w:lang w:val="en-CA"/>
        </w:rPr>
        <w:t>(18)</w:t>
      </w:r>
      <w:r w:rsidR="002054DD">
        <w:rPr>
          <w:color w:val="000000" w:themeColor="text1"/>
          <w:lang w:val="en-CA"/>
        </w:rPr>
        <w:fldChar w:fldCharType="end"/>
      </w:r>
      <w:r>
        <w:rPr>
          <w:color w:val="000000" w:themeColor="text1"/>
          <w:lang w:val="en-CA"/>
        </w:rPr>
        <w:t>/IMPUTE4</w:t>
      </w:r>
      <w:r w:rsidR="00AD08C4" w:rsidRPr="00C948FB">
        <w:rPr>
          <w:color w:val="000000" w:themeColor="text1"/>
        </w:rPr>
        <w:fldChar w:fldCharType="begin"/>
      </w:r>
      <w:r w:rsidR="0090129E">
        <w:rPr>
          <w:color w:val="000000" w:themeColor="text1"/>
        </w:rPr>
        <w:instrText xml:space="preserve"> ADDIN ZOTERO_ITEM CSL_CITATION {"citationID":"pjRqbs3Z","properties":{"formattedCitation":"(9)","plainCitation":"(9)","noteIndex":0},"citationItems":[{"id":"ovtQ5Z4b/m9cLqMTt","uris":["http://zotero.org/users/local/t8hfUYJt/items/V4ZE5HIG"],"uri":["http://zotero.org/users/local/t8hfUYJt/items/V4ZE5HIG"],"itemData":{"id":291,"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note":"number: 7726\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AD08C4" w:rsidRPr="00C948FB">
        <w:rPr>
          <w:color w:val="000000" w:themeColor="text1"/>
        </w:rPr>
        <w:fldChar w:fldCharType="separate"/>
      </w:r>
      <w:r w:rsidR="0090129E">
        <w:rPr>
          <w:noProof/>
          <w:color w:val="000000" w:themeColor="text1"/>
        </w:rPr>
        <w:t>(9)</w:t>
      </w:r>
      <w:r w:rsidR="00AD08C4" w:rsidRPr="00C948FB">
        <w:rPr>
          <w:color w:val="000000" w:themeColor="text1"/>
        </w:rPr>
        <w:fldChar w:fldCharType="end"/>
      </w:r>
      <w:r w:rsidR="002054DD">
        <w:t xml:space="preserve"> </w:t>
      </w:r>
      <w:r>
        <w:rPr>
          <w:color w:val="000000" w:themeColor="text1"/>
          <w:lang w:val="en-CA"/>
        </w:rPr>
        <w:t>with</w:t>
      </w:r>
      <w:r w:rsidRPr="005E6301">
        <w:rPr>
          <w:color w:val="000000" w:themeColor="text1"/>
          <w:lang w:val="en-CA"/>
        </w:rPr>
        <w:t xml:space="preserve"> the 1000 genomes phase I</w:t>
      </w:r>
      <w:r>
        <w:rPr>
          <w:color w:val="000000" w:themeColor="text1"/>
          <w:lang w:val="en-CA"/>
        </w:rPr>
        <w:t xml:space="preserve"> </w:t>
      </w:r>
      <w:r w:rsidRPr="005E6301">
        <w:rPr>
          <w:color w:val="000000" w:themeColor="text1"/>
          <w:lang w:val="en-CA"/>
        </w:rPr>
        <w:t>reference panel</w:t>
      </w:r>
      <w:r>
        <w:rPr>
          <w:color w:val="000000" w:themeColor="text1"/>
          <w:lang w:val="en-CA"/>
        </w:rPr>
        <w:t>,</w:t>
      </w:r>
      <w:r w:rsidRPr="005E6301">
        <w:rPr>
          <w:color w:val="000000" w:themeColor="text1"/>
          <w:lang w:val="en-CA"/>
        </w:rPr>
        <w:t xml:space="preserve"> and variants with INFO &lt;</w:t>
      </w:r>
      <w:r>
        <w:rPr>
          <w:color w:val="000000" w:themeColor="text1"/>
          <w:lang w:val="en-CA"/>
        </w:rPr>
        <w:t xml:space="preserve"> </w:t>
      </w:r>
      <w:r w:rsidRPr="005E6301">
        <w:rPr>
          <w:color w:val="000000" w:themeColor="text1"/>
          <w:lang w:val="en-CA"/>
        </w:rPr>
        <w:t>.3 were excluded. A subset</w:t>
      </w:r>
      <w:r>
        <w:rPr>
          <w:color w:val="000000" w:themeColor="text1"/>
          <w:lang w:val="en-CA"/>
        </w:rPr>
        <w:t xml:space="preserve"> </w:t>
      </w:r>
      <w:r w:rsidRPr="005E6301">
        <w:rPr>
          <w:color w:val="000000" w:themeColor="text1"/>
          <w:lang w:val="en-CA"/>
        </w:rPr>
        <w:t>of SNPs in linkage disequilibrium was used to calculate relatedness and principal components of ancestry</w:t>
      </w:r>
      <w:r w:rsidRPr="005E6301">
        <w:rPr>
          <w:color w:val="000000" w:themeColor="text1"/>
        </w:rPr>
        <w:t xml:space="preserve"> using </w:t>
      </w:r>
      <w:r w:rsidRPr="005E6301">
        <w:rPr>
          <w:color w:val="000000" w:themeColor="text1"/>
          <w:lang w:val="en-CA"/>
        </w:rPr>
        <w:t>multidimensional scaling in PLINK v1.9</w:t>
      </w:r>
      <w:r w:rsidR="002054DD">
        <w:rPr>
          <w:color w:val="000000" w:themeColor="text1"/>
          <w:lang w:val="en-CA"/>
        </w:rPr>
        <w:t xml:space="preserve"> </w:t>
      </w:r>
      <w:r w:rsidR="002054DD">
        <w:rPr>
          <w:color w:val="000000" w:themeColor="text1"/>
          <w:lang w:val="en-CA"/>
        </w:rPr>
        <w:fldChar w:fldCharType="begin"/>
      </w:r>
      <w:r w:rsidR="0090129E">
        <w:rPr>
          <w:color w:val="000000" w:themeColor="text1"/>
          <w:lang w:val="en-CA"/>
        </w:rPr>
        <w:instrText xml:space="preserve"> ADDIN ZOTERO_ITEM CSL_CITATION {"citationID":"e1BwWcsr","properties":{"formattedCitation":"(19)","plainCitation":"(19)","noteIndex":0},"citationItems":[{"id":"ovtQ5Z4b/eJTAxv64","uris":["http://zotero.org/users/local/t8hfUYJt/items/4ZTIG47D"],"uri":["http://zotero.org/users/local/t8hfUYJt/items/4ZTIG47D"],"itemData":{"id":212,"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The American Journal of Human Genetics","DOI":"10.1086/519795","ISSN":"0002-9297","issue":"3","journalAbbreviation":"The American Journal of Human Genetics","language":"en","page":"559-575","source":"ScienceDirect","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1]]}}}],"schema":"https://github.com/citation-style-language/schema/raw/master/csl-citation.json"} </w:instrText>
      </w:r>
      <w:r w:rsidR="002054DD">
        <w:rPr>
          <w:color w:val="000000" w:themeColor="text1"/>
          <w:lang w:val="en-CA"/>
        </w:rPr>
        <w:fldChar w:fldCharType="separate"/>
      </w:r>
      <w:r w:rsidR="0090129E">
        <w:rPr>
          <w:noProof/>
          <w:color w:val="000000" w:themeColor="text1"/>
          <w:lang w:val="en-CA"/>
        </w:rPr>
        <w:t>(19)</w:t>
      </w:r>
      <w:r w:rsidR="002054DD">
        <w:rPr>
          <w:color w:val="000000" w:themeColor="text1"/>
          <w:lang w:val="en-CA"/>
        </w:rPr>
        <w:fldChar w:fldCharType="end"/>
      </w:r>
      <w:r w:rsidR="002054DD">
        <w:rPr>
          <w:color w:val="000000" w:themeColor="text1"/>
          <w:lang w:val="en-CA"/>
        </w:rPr>
        <w:t xml:space="preserve">. </w:t>
      </w:r>
      <w:r w:rsidRPr="005E6301">
        <w:rPr>
          <w:color w:val="000000" w:themeColor="text1"/>
          <w:lang w:val="en-CA"/>
        </w:rPr>
        <w:t xml:space="preserve"> We randomly removed one individual from pairs of highly rela</w:t>
      </w:r>
      <w:r>
        <w:rPr>
          <w:color w:val="000000" w:themeColor="text1"/>
          <w:lang w:val="en-CA"/>
        </w:rPr>
        <w:t>ted individuals (</w:t>
      </w:r>
      <w:proofErr w:type="spellStart"/>
      <w:r>
        <w:rPr>
          <w:color w:val="000000" w:themeColor="text1"/>
          <w:lang w:val="en-CA"/>
        </w:rPr>
        <w:t>pihat</w:t>
      </w:r>
      <w:proofErr w:type="spellEnd"/>
      <w:r>
        <w:rPr>
          <w:color w:val="000000" w:themeColor="text1"/>
          <w:lang w:val="en-CA"/>
        </w:rPr>
        <w:t xml:space="preserve"> </w:t>
      </w:r>
      <w:r w:rsidRPr="005E6301">
        <w:rPr>
          <w:color w:val="000000" w:themeColor="text1"/>
          <w:lang w:val="en-CA"/>
        </w:rPr>
        <w:t>&gt;</w:t>
      </w:r>
      <w:r>
        <w:rPr>
          <w:color w:val="000000" w:themeColor="text1"/>
          <w:lang w:val="en-CA"/>
        </w:rPr>
        <w:t xml:space="preserve"> </w:t>
      </w:r>
      <w:r w:rsidRPr="005E6301">
        <w:rPr>
          <w:color w:val="000000" w:themeColor="text1"/>
          <w:lang w:val="en-CA"/>
        </w:rPr>
        <w:t xml:space="preserve">.1) to avoid spurious results driven by cryptic </w:t>
      </w:r>
      <w:proofErr w:type="gramStart"/>
      <w:r w:rsidRPr="005E6301">
        <w:rPr>
          <w:color w:val="000000" w:themeColor="text1"/>
          <w:lang w:val="en-CA"/>
        </w:rPr>
        <w:t>relatedness, and</w:t>
      </w:r>
      <w:proofErr w:type="gramEnd"/>
      <w:r w:rsidRPr="005E6301">
        <w:rPr>
          <w:color w:val="000000" w:themeColor="text1"/>
          <w:lang w:val="en-CA"/>
        </w:rPr>
        <w:t xml:space="preserve"> restricted to a homogenous population of European descent defined by principal components of ancestry to avoid population stratification effects.  </w:t>
      </w:r>
      <w:r>
        <w:rPr>
          <w:color w:val="000000" w:themeColor="text1"/>
          <w:lang w:val="en-CA"/>
        </w:rPr>
        <w:t>V</w:t>
      </w:r>
      <w:r w:rsidRPr="005E6301">
        <w:rPr>
          <w:color w:val="000000" w:themeColor="text1"/>
          <w:lang w:val="en-CA"/>
        </w:rPr>
        <w:t>ariants were removed if allele frequencies differed significantly (</w:t>
      </w:r>
      <w:r>
        <w:rPr>
          <w:color w:val="000000" w:themeColor="text1"/>
          <w:lang w:val="en-CA"/>
        </w:rPr>
        <w:t xml:space="preserve">P </w:t>
      </w:r>
      <w:r w:rsidRPr="005E6301">
        <w:rPr>
          <w:color w:val="000000" w:themeColor="text1"/>
          <w:lang w:val="en-CA"/>
        </w:rPr>
        <w:t>&lt;</w:t>
      </w:r>
      <w:r>
        <w:rPr>
          <w:color w:val="000000" w:themeColor="text1"/>
          <w:lang w:val="en-CA"/>
        </w:rPr>
        <w:t xml:space="preserve"> </w:t>
      </w:r>
      <w:r w:rsidRPr="005E6301">
        <w:rPr>
          <w:color w:val="000000" w:themeColor="text1"/>
          <w:lang w:val="en-CA"/>
        </w:rPr>
        <w:t>5x10</w:t>
      </w:r>
      <w:r w:rsidRPr="008D5B51">
        <w:rPr>
          <w:color w:val="000000" w:themeColor="text1"/>
          <w:vertAlign w:val="superscript"/>
          <w:lang w:val="en-CA"/>
        </w:rPr>
        <w:t>-5</w:t>
      </w:r>
      <w:r w:rsidRPr="005E6301">
        <w:rPr>
          <w:color w:val="000000" w:themeColor="text1"/>
          <w:lang w:val="en-CA"/>
        </w:rPr>
        <w:t xml:space="preserve">) between any batch.  Finally, we filtered multi-allelic and structural variants, converted dosage data to hard genotype calls, and excluded variants with uncertainty </w:t>
      </w:r>
      <w:r>
        <w:rPr>
          <w:color w:val="000000" w:themeColor="text1"/>
          <w:lang w:val="en-CA"/>
        </w:rPr>
        <w:t xml:space="preserve">&gt; </w:t>
      </w:r>
      <w:r w:rsidRPr="005E6301">
        <w:rPr>
          <w:color w:val="000000" w:themeColor="text1"/>
          <w:lang w:val="en-CA"/>
        </w:rPr>
        <w:t>.1 or INFO &lt;</w:t>
      </w:r>
      <w:r>
        <w:rPr>
          <w:color w:val="000000" w:themeColor="text1"/>
          <w:lang w:val="en-CA"/>
        </w:rPr>
        <w:t xml:space="preserve"> </w:t>
      </w:r>
      <w:r w:rsidRPr="005E6301">
        <w:rPr>
          <w:color w:val="000000" w:themeColor="text1"/>
          <w:lang w:val="en-CA"/>
        </w:rPr>
        <w:t>.95</w:t>
      </w:r>
    </w:p>
    <w:p w14:paraId="76D8EF34" w14:textId="77777777" w:rsidR="00357A06" w:rsidRPr="00C948FB" w:rsidRDefault="00357A06" w:rsidP="00E05272">
      <w:pPr>
        <w:pStyle w:val="Heading1"/>
        <w:spacing w:line="360" w:lineRule="auto"/>
        <w:contextualSpacing/>
        <w:jc w:val="left"/>
        <w:rPr>
          <w:color w:val="000000" w:themeColor="text1"/>
          <w:lang w:val="en-US"/>
        </w:rPr>
      </w:pPr>
      <w:bookmarkStart w:id="11" w:name="_Toc47205583"/>
      <w:bookmarkStart w:id="12" w:name="_Toc48078384"/>
      <w:r w:rsidRPr="00C948FB">
        <w:rPr>
          <w:color w:val="000000" w:themeColor="text1"/>
          <w:lang w:val="en-US"/>
        </w:rPr>
        <w:t>Phenotype construction</w:t>
      </w:r>
      <w:bookmarkEnd w:id="11"/>
      <w:bookmarkEnd w:id="12"/>
    </w:p>
    <w:p w14:paraId="7B5DA043" w14:textId="71B0A32C" w:rsidR="00505993" w:rsidRPr="00C948FB" w:rsidRDefault="00357A06" w:rsidP="00E05272">
      <w:pPr>
        <w:spacing w:line="360" w:lineRule="auto"/>
        <w:contextualSpacing/>
        <w:rPr>
          <w:color w:val="000000" w:themeColor="text1"/>
          <w:lang w:eastAsia="x-none"/>
        </w:rPr>
      </w:pPr>
      <w:r w:rsidRPr="00C948FB">
        <w:rPr>
          <w:color w:val="000000" w:themeColor="text1"/>
          <w:lang w:eastAsia="x-none"/>
        </w:rPr>
        <w:t xml:space="preserve">The AUDIT consists of 10 self-report items that are scored via 3- or 5-point ordinal scales. </w:t>
      </w:r>
      <w:r w:rsidR="00967BA2" w:rsidRPr="00C948FB">
        <w:rPr>
          <w:color w:val="000000" w:themeColor="text1"/>
          <w:lang w:eastAsia="x-none"/>
        </w:rPr>
        <w:t>I</w:t>
      </w:r>
      <w:r w:rsidRPr="00C948FB">
        <w:rPr>
          <w:color w:val="000000" w:themeColor="text1"/>
          <w:lang w:eastAsia="x-none"/>
        </w:rPr>
        <w:t xml:space="preserve">tems 1 through 8 are scored on an ordinal scale ranging from 0 to 4, while items 9 and 10 are scored as 0-2-4. The scoring scheme </w:t>
      </w:r>
      <w:r w:rsidR="001906B5" w:rsidRPr="00C948FB">
        <w:rPr>
          <w:color w:val="000000" w:themeColor="text1"/>
          <w:lang w:eastAsia="x-none"/>
        </w:rPr>
        <w:t>has been described</w:t>
      </w:r>
      <w:r w:rsidR="00967BA2" w:rsidRPr="00C948FB">
        <w:rPr>
          <w:color w:val="000000" w:themeColor="text1"/>
          <w:lang w:eastAsia="x-none"/>
        </w:rPr>
        <w:t xml:space="preserve"> in</w:t>
      </w:r>
      <w:r w:rsidR="001906B5" w:rsidRPr="00C948FB">
        <w:rPr>
          <w:color w:val="000000" w:themeColor="text1"/>
          <w:lang w:eastAsia="x-none"/>
        </w:rPr>
        <w:t xml:space="preserve"> our previous GWAS of AUDIT composite scores</w:t>
      </w:r>
      <w:r w:rsidR="00967BA2" w:rsidRPr="00C948FB">
        <w:rPr>
          <w:color w:val="000000" w:themeColor="text1"/>
          <w:lang w:eastAsia="x-none"/>
        </w:rPr>
        <w:t xml:space="preserve"> </w:t>
      </w:r>
      <w:r w:rsidR="006E2D98" w:rsidRPr="00C948FB">
        <w:rPr>
          <w:color w:val="000000" w:themeColor="text1"/>
          <w:lang w:eastAsia="x-none"/>
        </w:rPr>
        <w:fldChar w:fldCharType="begin"/>
      </w:r>
      <w:r w:rsidR="0090129E">
        <w:rPr>
          <w:color w:val="000000" w:themeColor="text1"/>
          <w:lang w:eastAsia="x-none"/>
        </w:rPr>
        <w:instrText xml:space="preserve"> ADDIN ZOTERO_ITEM CSL_CITATION {"citationID":"cuIcyhbx","properties":{"formattedCitation":"(20)","plainCitation":"(20)","noteIndex":0},"citationItems":[{"id":"ovtQ5Z4b/zbBu2gxu","uris":["http://zotero.org/users/local/t8hfUYJt/items/IGBSSIDQ"],"uri":["http://zotero.org/users/local/t8hfUYJt/items/IGBSSIDQ"],"itemData":{"id":12,"type":"article-journal","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n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n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nCONCLUSIONS:: AUDIT scores ascertained in population-based cohorts can be used to explore the genetic basis of both alcohol consumption and alcohol use disorders.","container-title":"The American Journal of Psychiatry","DOI":"10.1176/appi.ajp.2018.18040369","ISSN":"1535-7228","issue":"2","journalAbbreviation":"Am J Psychiatry","language":"eng","note":"number: 2\nPMID: 30336701\nPMCID: PMC6365681","page":"107-118","source":"PubMed","title":"Genome-Wide Association Study Meta-Analysis of the Alcohol Use Disorders Identification Test (AUDIT) in Two Population-Based Cohorts","volume":"176","author":[{"family":"Sanchez-Roige","given":"Sandra"},{"family":"Palmer","given":"Abraham A."},{"family":"Fontanillas","given":"Pierre"},{"family":"Elson","given":"Sarah L."},{"literal":"23andMe Research Team, the Substance Use Disorder Working Group of the Psychiatric Genomics Consortium"},{"family":"Adams","given":"Mark J."},{"family":"Howard","given":"David M."},{"family":"Edenberg","given":"Howard J."},{"family":"Davies","given":"Gail"},{"family":"Crist","given":"Richard C."},{"family":"Deary","given":"Ian J."},{"family":"McIntosh","given":"Andrew M."},{"family":"Clarke","given":"Toni-Kim"}],"issued":{"date-parts":[["2019",2,1]]}}}],"schema":"https://github.com/citation-style-language/schema/raw/master/csl-citation.json"} </w:instrText>
      </w:r>
      <w:r w:rsidR="006E2D98" w:rsidRPr="00C948FB">
        <w:rPr>
          <w:color w:val="000000" w:themeColor="text1"/>
          <w:lang w:eastAsia="x-none"/>
        </w:rPr>
        <w:fldChar w:fldCharType="separate"/>
      </w:r>
      <w:r w:rsidR="0090129E">
        <w:rPr>
          <w:noProof/>
          <w:color w:val="000000" w:themeColor="text1"/>
          <w:lang w:eastAsia="x-none"/>
        </w:rPr>
        <w:t>(20)</w:t>
      </w:r>
      <w:r w:rsidR="006E2D98" w:rsidRPr="00C948FB">
        <w:rPr>
          <w:color w:val="000000" w:themeColor="text1"/>
          <w:lang w:eastAsia="x-none"/>
        </w:rPr>
        <w:fldChar w:fldCharType="end"/>
      </w:r>
      <w:r w:rsidR="00F43A31" w:rsidRPr="00C948FB">
        <w:rPr>
          <w:color w:val="000000" w:themeColor="text1"/>
          <w:lang w:eastAsia="x-none"/>
        </w:rPr>
        <w:t xml:space="preserve">. </w:t>
      </w:r>
      <w:r w:rsidR="001906B5" w:rsidRPr="00C948FB">
        <w:rPr>
          <w:color w:val="000000" w:themeColor="text1"/>
          <w:lang w:eastAsia="x-none"/>
        </w:rPr>
        <w:t xml:space="preserve">For consistency, the same phenotyping strategy was applied across all three </w:t>
      </w:r>
      <w:r w:rsidR="00281C58" w:rsidRPr="00C948FB">
        <w:rPr>
          <w:color w:val="000000" w:themeColor="text1"/>
          <w:lang w:eastAsia="x-none"/>
        </w:rPr>
        <w:t xml:space="preserve">discovery </w:t>
      </w:r>
      <w:r w:rsidR="001906B5" w:rsidRPr="00C948FB">
        <w:rPr>
          <w:color w:val="000000" w:themeColor="text1"/>
          <w:lang w:eastAsia="x-none"/>
        </w:rPr>
        <w:t>cohorts.</w:t>
      </w:r>
      <w:r w:rsidRPr="00C948FB">
        <w:rPr>
          <w:color w:val="000000" w:themeColor="text1"/>
          <w:lang w:eastAsia="x-none"/>
        </w:rPr>
        <w:t xml:space="preserve"> </w:t>
      </w:r>
      <w:r w:rsidR="001906B5" w:rsidRPr="00C948FB">
        <w:rPr>
          <w:color w:val="000000" w:themeColor="text1"/>
          <w:lang w:eastAsia="x-none"/>
        </w:rPr>
        <w:t>However, i</w:t>
      </w:r>
      <w:r w:rsidRPr="00C948FB">
        <w:rPr>
          <w:color w:val="000000" w:themeColor="text1"/>
          <w:lang w:eastAsia="x-none"/>
        </w:rPr>
        <w:t xml:space="preserve">n UKB, the AUDIT is administered with </w:t>
      </w:r>
      <w:r w:rsidR="000A4CC0" w:rsidRPr="00C948FB">
        <w:rPr>
          <w:color w:val="000000" w:themeColor="text1"/>
          <w:lang w:eastAsia="x-none"/>
        </w:rPr>
        <w:t>‘gating’ or ‘</w:t>
      </w:r>
      <w:r w:rsidRPr="00C948FB">
        <w:rPr>
          <w:color w:val="000000" w:themeColor="text1"/>
          <w:lang w:eastAsia="x-none"/>
        </w:rPr>
        <w:t>skip</w:t>
      </w:r>
      <w:r w:rsidR="000A4CC0" w:rsidRPr="00C948FB">
        <w:rPr>
          <w:color w:val="000000" w:themeColor="text1"/>
          <w:lang w:eastAsia="x-none"/>
        </w:rPr>
        <w:t>’</w:t>
      </w:r>
      <w:r w:rsidRPr="00C948FB">
        <w:rPr>
          <w:color w:val="000000" w:themeColor="text1"/>
          <w:lang w:eastAsia="x-none"/>
        </w:rPr>
        <w:t xml:space="preserve"> logic. </w:t>
      </w:r>
      <w:r w:rsidR="001906B5" w:rsidRPr="00C948FB">
        <w:rPr>
          <w:color w:val="000000" w:themeColor="text1"/>
          <w:lang w:eastAsia="x-none"/>
        </w:rPr>
        <w:t xml:space="preserve">This is described in the </w:t>
      </w:r>
      <w:r w:rsidR="00281C58" w:rsidRPr="00C948FB">
        <w:rPr>
          <w:b/>
          <w:bCs/>
          <w:color w:val="000000" w:themeColor="text1"/>
          <w:lang w:eastAsia="x-none"/>
        </w:rPr>
        <w:t>Supplementary Section 2.1</w:t>
      </w:r>
      <w:r w:rsidR="001906B5" w:rsidRPr="00C948FB">
        <w:rPr>
          <w:color w:val="000000" w:themeColor="text1"/>
          <w:lang w:eastAsia="x-none"/>
        </w:rPr>
        <w:t xml:space="preserve">, where we also describe </w:t>
      </w:r>
      <w:r w:rsidR="00967BA2" w:rsidRPr="00C948FB">
        <w:rPr>
          <w:color w:val="000000" w:themeColor="text1"/>
          <w:lang w:eastAsia="x-none"/>
        </w:rPr>
        <w:t xml:space="preserve">the </w:t>
      </w:r>
      <w:r w:rsidR="001906B5" w:rsidRPr="00C948FB">
        <w:rPr>
          <w:color w:val="000000" w:themeColor="text1"/>
          <w:lang w:eastAsia="x-none"/>
        </w:rPr>
        <w:t xml:space="preserve">steps </w:t>
      </w:r>
      <w:r w:rsidR="00281C58" w:rsidRPr="00C948FB">
        <w:rPr>
          <w:color w:val="000000" w:themeColor="text1"/>
          <w:lang w:eastAsia="x-none"/>
        </w:rPr>
        <w:t>taken</w:t>
      </w:r>
      <w:r w:rsidR="00967BA2" w:rsidRPr="00C948FB">
        <w:rPr>
          <w:color w:val="000000" w:themeColor="text1"/>
          <w:lang w:eastAsia="x-none"/>
        </w:rPr>
        <w:t xml:space="preserve"> </w:t>
      </w:r>
      <w:r w:rsidR="001906B5" w:rsidRPr="00C948FB">
        <w:rPr>
          <w:color w:val="000000" w:themeColor="text1"/>
          <w:lang w:eastAsia="x-none"/>
        </w:rPr>
        <w:t>to minimize the influence of this survey structure.</w:t>
      </w:r>
    </w:p>
    <w:p w14:paraId="51DA2CA4" w14:textId="77777777" w:rsidR="00505993" w:rsidRPr="00C948FB" w:rsidRDefault="00505993" w:rsidP="00E05272">
      <w:pPr>
        <w:spacing w:line="360" w:lineRule="auto"/>
        <w:contextualSpacing/>
        <w:rPr>
          <w:color w:val="000000" w:themeColor="text1"/>
          <w:lang w:eastAsia="x-none"/>
        </w:rPr>
      </w:pPr>
    </w:p>
    <w:p w14:paraId="39EF649F" w14:textId="6412F2A0" w:rsidR="00935C8A" w:rsidRPr="00C948FB" w:rsidRDefault="00967BA2" w:rsidP="00E05272">
      <w:pPr>
        <w:spacing w:line="360" w:lineRule="auto"/>
        <w:contextualSpacing/>
        <w:rPr>
          <w:color w:val="000000" w:themeColor="text1"/>
          <w:lang w:eastAsia="x-none"/>
        </w:rPr>
      </w:pPr>
      <w:r w:rsidRPr="00C948FB">
        <w:rPr>
          <w:color w:val="000000" w:themeColor="text1"/>
          <w:lang w:eastAsia="x-none"/>
        </w:rPr>
        <w:lastRenderedPageBreak/>
        <w:t>T</w:t>
      </w:r>
      <w:r w:rsidR="00357A06" w:rsidRPr="00C948FB">
        <w:rPr>
          <w:color w:val="000000" w:themeColor="text1"/>
          <w:lang w:eastAsia="x-none"/>
        </w:rPr>
        <w:t xml:space="preserve">he distribution of AUDIT scores is shown in </w:t>
      </w:r>
      <w:r w:rsidR="00357A06" w:rsidRPr="00C948FB">
        <w:rPr>
          <w:b/>
          <w:bCs/>
          <w:color w:val="000000" w:themeColor="text1"/>
          <w:lang w:eastAsia="x-none"/>
        </w:rPr>
        <w:t>Supplementary Table 2</w:t>
      </w:r>
      <w:r w:rsidR="00357A06" w:rsidRPr="00C948FB">
        <w:rPr>
          <w:color w:val="000000" w:themeColor="text1"/>
          <w:lang w:eastAsia="x-none"/>
        </w:rPr>
        <w:t xml:space="preserve">. </w:t>
      </w:r>
      <w:r w:rsidRPr="00C948FB">
        <w:rPr>
          <w:color w:val="000000" w:themeColor="text1"/>
          <w:lang w:eastAsia="x-none"/>
        </w:rPr>
        <w:t>Of note, s</w:t>
      </w:r>
      <w:r w:rsidR="00357A06" w:rsidRPr="00C948FB">
        <w:rPr>
          <w:color w:val="000000" w:themeColor="text1"/>
          <w:lang w:eastAsia="x-none"/>
        </w:rPr>
        <w:t xml:space="preserve">amples broadly differed in their general characteristics: UKB participants were generally older than NTR and ALSPAC, and </w:t>
      </w:r>
      <w:r w:rsidRPr="00C948FB">
        <w:rPr>
          <w:color w:val="000000" w:themeColor="text1"/>
          <w:lang w:eastAsia="x-none"/>
        </w:rPr>
        <w:t xml:space="preserve">UKB </w:t>
      </w:r>
      <w:r w:rsidR="00357A06" w:rsidRPr="00C948FB">
        <w:rPr>
          <w:color w:val="000000" w:themeColor="text1"/>
          <w:lang w:eastAsia="x-none"/>
        </w:rPr>
        <w:t xml:space="preserve">showed higher socioeconomic backgrounds </w:t>
      </w:r>
      <w:r w:rsidRPr="00C948FB">
        <w:rPr>
          <w:color w:val="000000" w:themeColor="text1"/>
          <w:lang w:eastAsia="x-none"/>
        </w:rPr>
        <w:t xml:space="preserve">than the general population </w:t>
      </w:r>
      <w:r w:rsidR="009262A7">
        <w:rPr>
          <w:color w:val="000000" w:themeColor="text1"/>
          <w:lang w:eastAsia="x-none"/>
        </w:rPr>
        <w:fldChar w:fldCharType="begin"/>
      </w:r>
      <w:r w:rsidR="0090129E">
        <w:rPr>
          <w:color w:val="000000" w:themeColor="text1"/>
          <w:lang w:eastAsia="x-none"/>
        </w:rPr>
        <w:instrText xml:space="preserve"> ADDIN ZOTERO_ITEM CSL_CITATION {"citationID":"iLJ4Yzcu","properties":{"formattedCitation":"(9, 10, 21)","plainCitation":"(9, 10, 21)","noteIndex":0},"citationItems":[{"id":"ovtQ5Z4b/m9cLqMTt","uris":["http://zotero.org/users/local/t8hfUYJt/items/V4ZE5HIG"],"uri":["http://zotero.org/users/local/t8hfUYJt/items/V4ZE5HIG"],"itemData":{"id":291,"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note":"number: 7726\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id":"ovtQ5Z4b/UlggQYCy","uris":["http://zotero.org/users/local/t8hfUYJt/items/QXV3N2EM"],"uri":["http://zotero.org/users/local/t8hfUYJt/items/QXV3N2EM"],"itemData":{"id":339,"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icine","language":"en","note":"publisher: Public Library of Science","page":"e1001779","source":"PLoS Journals","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id":"ovtQ5Z4b/WinVm4rI","uris":["http://zotero.org/users/local/t8hfUYJt/items/ZX62KZZ7"],"uri":["http://zotero.org/users/local/t8hfUYJt/items/ZX62KZZ7"],"itemData":{"id":363,"type":"article-journal","abstract":"Abstract.  The UK Biobank cohort is a population-based cohort of 500,000 participants recruited in the United Kingdom (UK) between 2006 and 2010. Approximately","container-title":"American Journal of Epidemiology","DOI":"10.1093/aje/kwx246","ISSN":"0002-9262","issue":"9","journalAbbreviation":"Am J Epidemiol","language":"en","note":"publisher: Oxford Academic","page":"1026-1034","source":"academic.oup.com","title":"Comparison of Sociodemographic and Health-Related Characteristics of UK Biobank Participants With Those of the General Population","volume":"186","author":[{"family":"Fry","given":"Anna"},{"family":"Littlejohns","given":"Thomas J."},{"family":"Sudlow","given":"Cathie"},{"family":"Doherty","given":"Nicola"},{"family":"Adamska","given":"Ligia"},{"family":"Sprosen","given":"Tim"},{"family":"Collins","given":"Rory"},{"family":"Allen","given":"Naomi E."}],"issued":{"date-parts":[["2017",11,1]]}}}],"schema":"https://github.com/citation-style-language/schema/raw/master/csl-citation.json"} </w:instrText>
      </w:r>
      <w:r w:rsidR="009262A7">
        <w:rPr>
          <w:color w:val="000000" w:themeColor="text1"/>
          <w:lang w:eastAsia="x-none"/>
        </w:rPr>
        <w:fldChar w:fldCharType="separate"/>
      </w:r>
      <w:r w:rsidR="0090129E">
        <w:rPr>
          <w:noProof/>
          <w:color w:val="000000" w:themeColor="text1"/>
          <w:lang w:eastAsia="x-none"/>
        </w:rPr>
        <w:t>(9, 10, 21)</w:t>
      </w:r>
      <w:r w:rsidR="009262A7">
        <w:rPr>
          <w:color w:val="000000" w:themeColor="text1"/>
          <w:lang w:eastAsia="x-none"/>
        </w:rPr>
        <w:fldChar w:fldCharType="end"/>
      </w:r>
      <w:r w:rsidR="009262A7">
        <w:rPr>
          <w:color w:val="000000" w:themeColor="text1"/>
          <w:lang w:eastAsia="x-none"/>
        </w:rPr>
        <w:t>.</w:t>
      </w:r>
      <w:r w:rsidRPr="00C948FB">
        <w:rPr>
          <w:color w:val="000000" w:themeColor="text1"/>
          <w:lang w:eastAsia="x-none"/>
        </w:rPr>
        <w:t xml:space="preserve"> T</w:t>
      </w:r>
      <w:r w:rsidR="00357A06" w:rsidRPr="00C948FB">
        <w:rPr>
          <w:color w:val="000000" w:themeColor="text1"/>
          <w:lang w:eastAsia="x-none"/>
        </w:rPr>
        <w:t xml:space="preserve">he ratio of females was similar across the </w:t>
      </w:r>
      <w:r w:rsidR="00357A06" w:rsidRPr="005569FB">
        <w:rPr>
          <w:color w:val="000000" w:themeColor="text1"/>
          <w:lang w:eastAsia="x-none"/>
        </w:rPr>
        <w:t>cohorts (</w:t>
      </w:r>
      <w:r w:rsidR="00A875AE" w:rsidRPr="005569FB">
        <w:rPr>
          <w:color w:val="000000" w:themeColor="text1"/>
          <w:lang w:eastAsia="x-none"/>
        </w:rPr>
        <w:t>61</w:t>
      </w:r>
      <w:r w:rsidR="00357A06" w:rsidRPr="005569FB">
        <w:rPr>
          <w:color w:val="000000" w:themeColor="text1"/>
          <w:lang w:eastAsia="x-none"/>
        </w:rPr>
        <w:t xml:space="preserve">%, </w:t>
      </w:r>
      <w:r w:rsidR="004305FE" w:rsidRPr="005569FB">
        <w:rPr>
          <w:color w:val="000000" w:themeColor="text1"/>
          <w:lang w:eastAsia="x-none"/>
        </w:rPr>
        <w:t>62</w:t>
      </w:r>
      <w:r w:rsidR="00357A06" w:rsidRPr="005569FB">
        <w:rPr>
          <w:color w:val="000000" w:themeColor="text1"/>
          <w:lang w:eastAsia="x-none"/>
        </w:rPr>
        <w:t xml:space="preserve">%, </w:t>
      </w:r>
      <w:r w:rsidR="007910E3" w:rsidRPr="005569FB">
        <w:rPr>
          <w:color w:val="000000" w:themeColor="text1"/>
          <w:lang w:eastAsia="x-none"/>
        </w:rPr>
        <w:t>57</w:t>
      </w:r>
      <w:r w:rsidR="00357A06" w:rsidRPr="005569FB">
        <w:rPr>
          <w:color w:val="000000" w:themeColor="text1"/>
          <w:lang w:eastAsia="x-none"/>
        </w:rPr>
        <w:t>%</w:t>
      </w:r>
      <w:r w:rsidR="00357A06" w:rsidRPr="00C948FB">
        <w:rPr>
          <w:color w:val="000000" w:themeColor="text1"/>
          <w:lang w:eastAsia="x-none"/>
        </w:rPr>
        <w:t xml:space="preserve"> in </w:t>
      </w:r>
      <w:r w:rsidR="00A875AE" w:rsidRPr="00C948FB">
        <w:rPr>
          <w:color w:val="000000" w:themeColor="text1"/>
          <w:lang w:eastAsia="x-none"/>
        </w:rPr>
        <w:t>ALSPAC</w:t>
      </w:r>
      <w:r w:rsidR="00357A06" w:rsidRPr="00C948FB">
        <w:rPr>
          <w:color w:val="000000" w:themeColor="text1"/>
          <w:lang w:eastAsia="x-none"/>
        </w:rPr>
        <w:t xml:space="preserve">, NTR, </w:t>
      </w:r>
      <w:r w:rsidR="00A875AE" w:rsidRPr="00C948FB">
        <w:rPr>
          <w:color w:val="000000" w:themeColor="text1"/>
          <w:lang w:eastAsia="x-none"/>
        </w:rPr>
        <w:t>UKB</w:t>
      </w:r>
      <w:r w:rsidR="00357A06" w:rsidRPr="00C948FB">
        <w:rPr>
          <w:color w:val="000000" w:themeColor="text1"/>
          <w:lang w:eastAsia="x-none"/>
        </w:rPr>
        <w:t>, respectively).</w:t>
      </w:r>
    </w:p>
    <w:p w14:paraId="2FF407D2" w14:textId="77777777" w:rsidR="00935C8A" w:rsidRPr="00C948FB" w:rsidRDefault="00935C8A" w:rsidP="00E05272">
      <w:pPr>
        <w:pStyle w:val="Heading2"/>
        <w:spacing w:line="360" w:lineRule="auto"/>
        <w:contextualSpacing/>
        <w:jc w:val="left"/>
        <w:rPr>
          <w:color w:val="000000" w:themeColor="text1"/>
          <w:lang w:val="en-US"/>
        </w:rPr>
      </w:pPr>
      <w:bookmarkStart w:id="13" w:name="_Toc48078385"/>
      <w:r w:rsidRPr="00C948FB">
        <w:rPr>
          <w:color w:val="000000" w:themeColor="text1"/>
          <w:lang w:val="en-US"/>
        </w:rPr>
        <w:t>Multiple imputation via chained equations in UK Biobank</w:t>
      </w:r>
      <w:bookmarkEnd w:id="13"/>
    </w:p>
    <w:p w14:paraId="2C607DE0" w14:textId="59BC668C" w:rsidR="00D03625" w:rsidRPr="00C948FB" w:rsidRDefault="00DC1AD3" w:rsidP="00E05272">
      <w:pPr>
        <w:spacing w:line="360" w:lineRule="auto"/>
        <w:contextualSpacing/>
        <w:rPr>
          <w:color w:val="000000" w:themeColor="text1"/>
          <w:lang w:eastAsia="x-none"/>
        </w:rPr>
      </w:pPr>
      <w:r w:rsidRPr="00C948FB">
        <w:rPr>
          <w:color w:val="000000" w:themeColor="text1"/>
          <w:lang w:eastAsia="x-none"/>
        </w:rPr>
        <w:t xml:space="preserve">As noted above, the AUDIT was administered with </w:t>
      </w:r>
      <w:r w:rsidR="000A4CC0" w:rsidRPr="00C948FB">
        <w:rPr>
          <w:color w:val="000000" w:themeColor="text1"/>
          <w:lang w:eastAsia="x-none"/>
        </w:rPr>
        <w:t>skip</w:t>
      </w:r>
      <w:r w:rsidRPr="00C948FB">
        <w:rPr>
          <w:color w:val="000000" w:themeColor="text1"/>
          <w:lang w:eastAsia="x-none"/>
        </w:rPr>
        <w:t xml:space="preserve"> logic in UKB, such that only items 1, 9, and 10 were administered to all participants. </w:t>
      </w:r>
      <w:r w:rsidR="00D03625" w:rsidRPr="00C948FB">
        <w:rPr>
          <w:color w:val="000000" w:themeColor="text1"/>
          <w:lang w:eastAsia="x-none"/>
        </w:rPr>
        <w:t>I</w:t>
      </w:r>
      <w:r w:rsidRPr="00C948FB">
        <w:rPr>
          <w:color w:val="000000" w:themeColor="text1"/>
          <w:lang w:eastAsia="x-none"/>
        </w:rPr>
        <w:t xml:space="preserve">tems 2 and 3 were administered based on the response to item 1, and items 4 through 8 were subsequently administered based on the responses to items 2 and 3. </w:t>
      </w:r>
      <w:r w:rsidR="00D03625" w:rsidRPr="00C948FB">
        <w:rPr>
          <w:color w:val="000000" w:themeColor="text1"/>
          <w:lang w:eastAsia="x-none"/>
        </w:rPr>
        <w:t>Unfortunately, this created patterns of missingness across the AUDIT that affected the sample size, power, and covariance between the items.</w:t>
      </w:r>
      <w:r w:rsidR="00351CBC" w:rsidRPr="00C948FB">
        <w:rPr>
          <w:color w:val="000000" w:themeColor="text1"/>
          <w:lang w:eastAsia="x-none"/>
        </w:rPr>
        <w:t xml:space="preserve"> </w:t>
      </w:r>
      <w:r w:rsidR="00D03625" w:rsidRPr="00C948FB">
        <w:rPr>
          <w:color w:val="000000" w:themeColor="text1"/>
          <w:lang w:eastAsia="x-none"/>
        </w:rPr>
        <w:t>We have previously assumed that missing responses in the AUDIT represented ‘structural zeroes’ and were re-coded as zeroes (</w:t>
      </w:r>
      <w:r w:rsidR="00D03625" w:rsidRPr="00C948FB">
        <w:rPr>
          <w:i/>
          <w:iCs/>
          <w:color w:val="000000" w:themeColor="text1"/>
          <w:lang w:eastAsia="x-none"/>
        </w:rPr>
        <w:t>i.e.</w:t>
      </w:r>
      <w:r w:rsidR="00D03625" w:rsidRPr="00C948FB">
        <w:rPr>
          <w:color w:val="000000" w:themeColor="text1"/>
          <w:lang w:eastAsia="x-none"/>
        </w:rPr>
        <w:t>, zero imputation)</w:t>
      </w:r>
      <w:r w:rsidR="005C1CCE" w:rsidRPr="00C948FB">
        <w:rPr>
          <w:color w:val="000000" w:themeColor="text1"/>
          <w:lang w:eastAsia="x-none"/>
        </w:rPr>
        <w:t xml:space="preserve"> </w:t>
      </w:r>
      <w:r w:rsidR="005C1CCE" w:rsidRPr="00C948FB">
        <w:rPr>
          <w:color w:val="000000" w:themeColor="text1"/>
          <w:lang w:eastAsia="x-none"/>
        </w:rPr>
        <w:fldChar w:fldCharType="begin"/>
      </w:r>
      <w:r w:rsidR="0090129E">
        <w:rPr>
          <w:color w:val="000000" w:themeColor="text1"/>
          <w:lang w:eastAsia="x-none"/>
        </w:rPr>
        <w:instrText xml:space="preserve"> ADDIN ZOTERO_ITEM CSL_CITATION {"citationID":"mYYwLWi4","properties":{"formattedCitation":"(20)","plainCitation":"(20)","noteIndex":0},"citationItems":[{"id":"ovtQ5Z4b/zbBu2gxu","uris":["http://zotero.org/users/local/t8hfUYJt/items/IGBSSIDQ"],"uri":["http://zotero.org/users/local/t8hfUYJt/items/IGBSSIDQ"],"itemData":{"id":12,"type":"article-journal","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n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n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nCONCLUSIONS:: AUDIT scores ascertained in population-based cohorts can be used to explore the genetic basis of both alcohol consumption and alcohol use disorders.","container-title":"The American Journal of Psychiatry","DOI":"10.1176/appi.ajp.2018.18040369","ISSN":"1535-7228","issue":"2","journalAbbreviation":"Am J Psychiatry","language":"eng","note":"number: 2\nPMID: 30336701\nPMCID: PMC6365681","page":"107-118","source":"PubMed","title":"Genome-Wide Association Study Meta-Analysis of the Alcohol Use Disorders Identification Test (AUDIT) in Two Population-Based Cohorts","volume":"176","author":[{"family":"Sanchez-Roige","given":"Sandra"},{"family":"Palmer","given":"Abraham A."},{"family":"Fontanillas","given":"Pierre"},{"family":"Elson","given":"Sarah L."},{"literal":"23andMe Research Team, the Substance Use Disorder Working Group of the Psychiatric Genomics Consortium"},{"family":"Adams","given":"Mark J."},{"family":"Howard","given":"David M."},{"family":"Edenberg","given":"Howard J."},{"family":"Davies","given":"Gail"},{"family":"Crist","given":"Richard C."},{"family":"Deary","given":"Ian J."},{"family":"McIntosh","given":"Andrew M."},{"family":"Clarke","given":"Toni-Kim"}],"issued":{"date-parts":[["2019",2,1]]}}}],"schema":"https://github.com/citation-style-language/schema/raw/master/csl-citation.json"} </w:instrText>
      </w:r>
      <w:r w:rsidR="005C1CCE" w:rsidRPr="00C948FB">
        <w:rPr>
          <w:color w:val="000000" w:themeColor="text1"/>
          <w:lang w:eastAsia="x-none"/>
        </w:rPr>
        <w:fldChar w:fldCharType="separate"/>
      </w:r>
      <w:r w:rsidR="0090129E">
        <w:rPr>
          <w:noProof/>
          <w:color w:val="000000" w:themeColor="text1"/>
          <w:lang w:eastAsia="x-none"/>
        </w:rPr>
        <w:t>(20)</w:t>
      </w:r>
      <w:r w:rsidR="005C1CCE" w:rsidRPr="00C948FB">
        <w:rPr>
          <w:color w:val="000000" w:themeColor="text1"/>
          <w:lang w:eastAsia="x-none"/>
        </w:rPr>
        <w:fldChar w:fldCharType="end"/>
      </w:r>
      <w:r w:rsidR="005C1CCE" w:rsidRPr="00C948FB">
        <w:rPr>
          <w:color w:val="000000" w:themeColor="text1"/>
          <w:lang w:eastAsia="x-none"/>
        </w:rPr>
        <w:t>.</w:t>
      </w:r>
      <w:r w:rsidR="00D03625" w:rsidRPr="00C948FB">
        <w:rPr>
          <w:color w:val="000000" w:themeColor="text1"/>
          <w:lang w:eastAsia="x-none"/>
        </w:rPr>
        <w:t xml:space="preserve"> This approach relies heavily on the assumption that the range of valid responses on item B are</w:t>
      </w:r>
      <w:r w:rsidR="000431C8" w:rsidRPr="00C948FB">
        <w:rPr>
          <w:color w:val="000000" w:themeColor="text1"/>
          <w:lang w:eastAsia="x-none"/>
        </w:rPr>
        <w:t xml:space="preserve"> entirely</w:t>
      </w:r>
      <w:r w:rsidR="00D03625" w:rsidRPr="00C948FB">
        <w:rPr>
          <w:color w:val="000000" w:themeColor="text1"/>
          <w:lang w:eastAsia="x-none"/>
        </w:rPr>
        <w:t xml:space="preserve"> contingent on item A (</w:t>
      </w:r>
      <w:r w:rsidR="00D03625" w:rsidRPr="00C948FB">
        <w:rPr>
          <w:i/>
          <w:iCs/>
          <w:color w:val="000000" w:themeColor="text1"/>
          <w:lang w:eastAsia="x-none"/>
        </w:rPr>
        <w:t>e.g.</w:t>
      </w:r>
      <w:r w:rsidR="00D03625" w:rsidRPr="00C948FB">
        <w:rPr>
          <w:color w:val="000000" w:themeColor="text1"/>
          <w:lang w:eastAsia="x-none"/>
        </w:rPr>
        <w:t xml:space="preserve">, it is logically impossible for someone to binge drink if they never consume alcohol). While straightforward, this </w:t>
      </w:r>
      <w:r w:rsidR="00D03625" w:rsidRPr="00C948FB">
        <w:rPr>
          <w:i/>
          <w:iCs/>
          <w:color w:val="000000" w:themeColor="text1"/>
          <w:lang w:eastAsia="x-none"/>
        </w:rPr>
        <w:t>is</w:t>
      </w:r>
      <w:r w:rsidR="00D03625" w:rsidRPr="00C948FB">
        <w:rPr>
          <w:color w:val="000000" w:themeColor="text1"/>
          <w:lang w:eastAsia="x-none"/>
        </w:rPr>
        <w:t xml:space="preserve"> </w:t>
      </w:r>
      <w:r w:rsidR="00953C44" w:rsidRPr="00C948FB">
        <w:rPr>
          <w:color w:val="000000" w:themeColor="text1"/>
          <w:lang w:eastAsia="x-none"/>
        </w:rPr>
        <w:t xml:space="preserve">still </w:t>
      </w:r>
      <w:r w:rsidR="00D03625" w:rsidRPr="00C948FB">
        <w:rPr>
          <w:color w:val="000000" w:themeColor="text1"/>
          <w:lang w:eastAsia="x-none"/>
        </w:rPr>
        <w:t>an imputation model, albeit a restrictive and suboptimal model.</w:t>
      </w:r>
    </w:p>
    <w:p w14:paraId="3DA9FA1C" w14:textId="3CECD1DF" w:rsidR="00D03625" w:rsidRPr="00C948FB" w:rsidRDefault="00D03625" w:rsidP="00024C24">
      <w:pPr>
        <w:spacing w:line="360" w:lineRule="auto"/>
        <w:contextualSpacing/>
        <w:rPr>
          <w:color w:val="000000" w:themeColor="text1"/>
          <w:lang w:eastAsia="x-none"/>
        </w:rPr>
      </w:pPr>
    </w:p>
    <w:p w14:paraId="68E50814" w14:textId="47C7D484" w:rsidR="00614243" w:rsidRPr="00C948FB" w:rsidRDefault="00351CBC" w:rsidP="00024C24">
      <w:pPr>
        <w:spacing w:line="360" w:lineRule="auto"/>
        <w:contextualSpacing/>
        <w:rPr>
          <w:color w:val="000000" w:themeColor="text1"/>
          <w:lang w:eastAsia="x-none"/>
        </w:rPr>
      </w:pPr>
      <w:r w:rsidRPr="00C948FB">
        <w:rPr>
          <w:color w:val="000000" w:themeColor="text1"/>
          <w:lang w:eastAsia="x-none"/>
        </w:rPr>
        <w:t xml:space="preserve">In the present paper, we used multiple imputation by chained equations to minimize the impact of missing data on our item-level analyses. Specifically, we used the </w:t>
      </w:r>
      <w:r w:rsidR="00B10998" w:rsidRPr="00C948FB">
        <w:rPr>
          <w:color w:val="000000" w:themeColor="text1"/>
          <w:lang w:eastAsia="x-none"/>
        </w:rPr>
        <w:t>MICE</w:t>
      </w:r>
      <w:r w:rsidRPr="00C948FB">
        <w:rPr>
          <w:color w:val="000000" w:themeColor="text1"/>
          <w:lang w:eastAsia="x-none"/>
        </w:rPr>
        <w:t xml:space="preserve"> package in R to employ a more advanced imputation model based on participants’ </w:t>
      </w:r>
      <w:r w:rsidR="00EC5703" w:rsidRPr="00C948FB">
        <w:rPr>
          <w:color w:val="000000" w:themeColor="text1"/>
          <w:lang w:eastAsia="x-none"/>
        </w:rPr>
        <w:t>income</w:t>
      </w:r>
      <w:r w:rsidRPr="00C948FB">
        <w:rPr>
          <w:color w:val="000000" w:themeColor="text1"/>
          <w:lang w:eastAsia="x-none"/>
        </w:rPr>
        <w:t xml:space="preserve">, </w:t>
      </w:r>
      <w:r w:rsidR="000431C8" w:rsidRPr="00C948FB">
        <w:rPr>
          <w:color w:val="000000" w:themeColor="text1"/>
          <w:lang w:eastAsia="x-none"/>
        </w:rPr>
        <w:t xml:space="preserve">frequency of any </w:t>
      </w:r>
      <w:r w:rsidR="00EC5703" w:rsidRPr="00C948FB">
        <w:rPr>
          <w:color w:val="000000" w:themeColor="text1"/>
          <w:lang w:eastAsia="x-none"/>
        </w:rPr>
        <w:t>alcohol consumption</w:t>
      </w:r>
      <w:r w:rsidRPr="00C948FB">
        <w:rPr>
          <w:color w:val="000000" w:themeColor="text1"/>
          <w:lang w:eastAsia="x-none"/>
        </w:rPr>
        <w:t>,</w:t>
      </w:r>
      <w:r w:rsidR="000431C8" w:rsidRPr="00C948FB">
        <w:rPr>
          <w:color w:val="000000" w:themeColor="text1"/>
          <w:lang w:eastAsia="x-none"/>
        </w:rPr>
        <w:t xml:space="preserve"> frequency of alcohol consumption with meals,</w:t>
      </w:r>
      <w:r w:rsidR="00EC5703" w:rsidRPr="00C948FB">
        <w:rPr>
          <w:color w:val="000000" w:themeColor="text1"/>
          <w:lang w:eastAsia="x-none"/>
        </w:rPr>
        <w:t xml:space="preserve"> current alcohol intake versus </w:t>
      </w:r>
      <w:r w:rsidR="000431C8" w:rsidRPr="00C948FB">
        <w:rPr>
          <w:color w:val="000000" w:themeColor="text1"/>
          <w:lang w:eastAsia="x-none"/>
        </w:rPr>
        <w:t xml:space="preserve">previous </w:t>
      </w:r>
      <w:r w:rsidR="00EC5703" w:rsidRPr="00C948FB">
        <w:rPr>
          <w:color w:val="000000" w:themeColor="text1"/>
          <w:lang w:eastAsia="x-none"/>
        </w:rPr>
        <w:t xml:space="preserve">intake 10 years </w:t>
      </w:r>
      <w:r w:rsidR="000431C8" w:rsidRPr="00C948FB">
        <w:rPr>
          <w:color w:val="000000" w:themeColor="text1"/>
          <w:lang w:eastAsia="x-none"/>
        </w:rPr>
        <w:t>ago</w:t>
      </w:r>
      <w:r w:rsidR="00EC5703" w:rsidRPr="00C948FB">
        <w:rPr>
          <w:color w:val="000000" w:themeColor="text1"/>
          <w:lang w:eastAsia="x-none"/>
        </w:rPr>
        <w:t xml:space="preserve">, alcohol use disorder diagnosis </w:t>
      </w:r>
      <w:r w:rsidR="000431C8" w:rsidRPr="00C948FB">
        <w:rPr>
          <w:color w:val="000000" w:themeColor="text1"/>
          <w:lang w:eastAsia="x-none"/>
        </w:rPr>
        <w:t xml:space="preserve">status </w:t>
      </w:r>
      <w:r w:rsidR="00EC5703" w:rsidRPr="00C948FB">
        <w:rPr>
          <w:color w:val="000000" w:themeColor="text1"/>
          <w:lang w:eastAsia="x-none"/>
        </w:rPr>
        <w:t>(</w:t>
      </w:r>
      <w:r w:rsidR="000431C8" w:rsidRPr="00C948FB">
        <w:rPr>
          <w:color w:val="000000" w:themeColor="text1"/>
          <w:lang w:eastAsia="x-none"/>
        </w:rPr>
        <w:t xml:space="preserve">derived </w:t>
      </w:r>
      <w:r w:rsidR="00EC5703" w:rsidRPr="00C948FB">
        <w:rPr>
          <w:color w:val="000000" w:themeColor="text1"/>
          <w:lang w:eastAsia="x-none"/>
        </w:rPr>
        <w:t>from electronic health records),</w:t>
      </w:r>
      <w:r w:rsidRPr="00C948FB">
        <w:rPr>
          <w:color w:val="000000" w:themeColor="text1"/>
          <w:lang w:eastAsia="x-none"/>
        </w:rPr>
        <w:t xml:space="preserve"> </w:t>
      </w:r>
      <w:r w:rsidR="00EC5703" w:rsidRPr="00C948FB">
        <w:rPr>
          <w:color w:val="000000" w:themeColor="text1"/>
          <w:lang w:eastAsia="x-none"/>
        </w:rPr>
        <w:t>propensity for risk taking, and depression</w:t>
      </w:r>
      <w:r w:rsidRPr="00C948FB">
        <w:rPr>
          <w:color w:val="000000" w:themeColor="text1"/>
          <w:lang w:eastAsia="x-none"/>
        </w:rPr>
        <w:t xml:space="preserve">. We imputed item-level responses that were missing due to skip </w:t>
      </w:r>
      <w:proofErr w:type="gramStart"/>
      <w:r w:rsidRPr="00C948FB">
        <w:rPr>
          <w:color w:val="000000" w:themeColor="text1"/>
          <w:lang w:eastAsia="x-none"/>
        </w:rPr>
        <w:t>logic, but</w:t>
      </w:r>
      <w:proofErr w:type="gramEnd"/>
      <w:r w:rsidRPr="00C948FB">
        <w:rPr>
          <w:color w:val="000000" w:themeColor="text1"/>
          <w:lang w:eastAsia="x-none"/>
        </w:rPr>
        <w:t xml:space="preserve"> did not alter participants’ responses that were intentionally left blank. We imputed the dataset 50 times and </w:t>
      </w:r>
      <w:r w:rsidR="00936F99" w:rsidRPr="00C948FB">
        <w:rPr>
          <w:color w:val="000000" w:themeColor="text1"/>
          <w:lang w:eastAsia="x-none"/>
        </w:rPr>
        <w:t>used the mean imputed value for each item in s</w:t>
      </w:r>
      <w:r w:rsidRPr="00C948FB">
        <w:rPr>
          <w:color w:val="000000" w:themeColor="text1"/>
          <w:lang w:eastAsia="x-none"/>
        </w:rPr>
        <w:t>ubsequent item-level association analyses; however, the composite scores (AUDIT-C and AUDIT-P) were constructed and analyzed using zero imputation</w:t>
      </w:r>
      <w:r w:rsidR="00953C44" w:rsidRPr="00C948FB">
        <w:rPr>
          <w:color w:val="000000" w:themeColor="text1"/>
          <w:lang w:eastAsia="x-none"/>
        </w:rPr>
        <w:t xml:space="preserve"> (to maintain consistency with previous GWAS)</w:t>
      </w:r>
      <w:r w:rsidRPr="00C948FB">
        <w:rPr>
          <w:color w:val="000000" w:themeColor="text1"/>
          <w:lang w:eastAsia="x-none"/>
        </w:rPr>
        <w:t>.</w:t>
      </w:r>
      <w:r w:rsidR="00614243">
        <w:rPr>
          <w:color w:val="000000" w:themeColor="text1"/>
          <w:lang w:eastAsia="x-none"/>
        </w:rPr>
        <w:t xml:space="preserve"> </w:t>
      </w:r>
      <w:r w:rsidR="00614243" w:rsidRPr="00FB29F4">
        <w:rPr>
          <w:color w:val="000000" w:themeColor="text1"/>
          <w:lang w:eastAsia="x-none"/>
        </w:rPr>
        <w:t xml:space="preserve">For phenotypic analyses, we used a simpler zero imputation approach (i.e., recoding missing values as zeroes), as the </w:t>
      </w:r>
      <w:proofErr w:type="spellStart"/>
      <w:r w:rsidR="00614243" w:rsidRPr="00FB29F4">
        <w:rPr>
          <w:color w:val="000000" w:themeColor="text1"/>
          <w:lang w:eastAsia="x-none"/>
        </w:rPr>
        <w:t>lavaan</w:t>
      </w:r>
      <w:proofErr w:type="spellEnd"/>
      <w:r w:rsidR="00614243" w:rsidRPr="00FB29F4">
        <w:rPr>
          <w:color w:val="000000" w:themeColor="text1"/>
          <w:lang w:eastAsia="x-none"/>
        </w:rPr>
        <w:t xml:space="preserve"> v0.6.5 package in R cannot </w:t>
      </w:r>
      <w:r w:rsidR="00614243" w:rsidRPr="00FB29F4">
        <w:rPr>
          <w:color w:val="000000" w:themeColor="text1"/>
          <w:lang w:eastAsia="x-none"/>
        </w:rPr>
        <w:lastRenderedPageBreak/>
        <w:t>readily integrate multiple imputation when using the weighted least squares estimator for categorical variables.</w:t>
      </w:r>
    </w:p>
    <w:p w14:paraId="1D005261" w14:textId="77777777" w:rsidR="00024C24" w:rsidRDefault="00357A06" w:rsidP="00024C24">
      <w:pPr>
        <w:pStyle w:val="Heading1"/>
        <w:spacing w:line="360" w:lineRule="auto"/>
        <w:contextualSpacing/>
        <w:jc w:val="left"/>
        <w:rPr>
          <w:color w:val="000000" w:themeColor="text1"/>
          <w:lang w:val="en-US"/>
        </w:rPr>
      </w:pPr>
      <w:bookmarkStart w:id="14" w:name="_Toc47205584"/>
      <w:bookmarkStart w:id="15" w:name="_Toc48078386"/>
      <w:r w:rsidRPr="00C948FB">
        <w:rPr>
          <w:color w:val="000000" w:themeColor="text1"/>
          <w:lang w:val="en-US"/>
        </w:rPr>
        <w:t>Genome-wide association analyses</w:t>
      </w:r>
      <w:bookmarkEnd w:id="14"/>
      <w:bookmarkEnd w:id="15"/>
    </w:p>
    <w:p w14:paraId="1652D5B7" w14:textId="2BE20357" w:rsidR="00357A06" w:rsidRPr="00C948FB" w:rsidRDefault="00024C24" w:rsidP="00024C24">
      <w:pPr>
        <w:spacing w:line="360" w:lineRule="auto"/>
        <w:contextualSpacing/>
      </w:pPr>
      <w:r>
        <w:t>We performed genome-wide association analyses in three population-based cohorts. Each cohort is briefly described below.</w:t>
      </w:r>
      <w:r w:rsidR="00357A06" w:rsidRPr="00C948FB">
        <w:t xml:space="preserve"> </w:t>
      </w:r>
      <w:bookmarkEnd w:id="1"/>
    </w:p>
    <w:p w14:paraId="7F95BC6A" w14:textId="2EF2E4AE" w:rsidR="009C2711" w:rsidRPr="00C948FB" w:rsidRDefault="009C2711" w:rsidP="00024C24">
      <w:pPr>
        <w:pStyle w:val="Heading2"/>
        <w:spacing w:line="360" w:lineRule="auto"/>
        <w:contextualSpacing/>
        <w:jc w:val="left"/>
        <w:rPr>
          <w:color w:val="000000" w:themeColor="text1"/>
        </w:rPr>
      </w:pPr>
      <w:bookmarkStart w:id="16" w:name="_Toc48078387"/>
      <w:r w:rsidRPr="00C948FB">
        <w:rPr>
          <w:color w:val="000000" w:themeColor="text1"/>
          <w:lang w:val="en-US"/>
        </w:rPr>
        <w:t>Avon Longitudinal Study of Parents and Children</w:t>
      </w:r>
      <w:bookmarkEnd w:id="16"/>
    </w:p>
    <w:p w14:paraId="4FA7DCE7" w14:textId="7F728DC0" w:rsidR="004B24B4" w:rsidRPr="00C948FB" w:rsidRDefault="002642D0" w:rsidP="00024C24">
      <w:pPr>
        <w:spacing w:line="360" w:lineRule="auto"/>
        <w:contextualSpacing/>
        <w:rPr>
          <w:color w:val="000000" w:themeColor="text1"/>
          <w:lang w:eastAsia="x-none"/>
        </w:rPr>
      </w:pPr>
      <w:r w:rsidRPr="00C948FB">
        <w:rPr>
          <w:color w:val="000000" w:themeColor="text1"/>
          <w:lang w:eastAsia="x-none"/>
        </w:rPr>
        <w:t>In ALSPAC, w</w:t>
      </w:r>
      <w:r w:rsidR="00D66815" w:rsidRPr="00C948FB">
        <w:rPr>
          <w:color w:val="000000" w:themeColor="text1"/>
          <w:lang w:eastAsia="x-none"/>
        </w:rPr>
        <w:t xml:space="preserve">e used PLINK v2 to conduct univariate association analyses for each of the ten AUDIT items, AUDIT-C composite score, and AUDIT-P composite score. </w:t>
      </w:r>
      <w:r w:rsidR="008E0E2B" w:rsidRPr="00C948FB">
        <w:rPr>
          <w:color w:val="000000" w:themeColor="text1"/>
          <w:lang w:eastAsia="x-none"/>
        </w:rPr>
        <w:t xml:space="preserve">As noted in </w:t>
      </w:r>
      <w:r w:rsidR="008E0E2B" w:rsidRPr="00C948FB">
        <w:rPr>
          <w:b/>
          <w:bCs/>
          <w:color w:val="000000" w:themeColor="text1"/>
          <w:lang w:eastAsia="x-none"/>
        </w:rPr>
        <w:t xml:space="preserve">Supplementary Section </w:t>
      </w:r>
      <w:r w:rsidR="00C84FB6" w:rsidRPr="00C948FB">
        <w:rPr>
          <w:b/>
          <w:bCs/>
          <w:color w:val="000000" w:themeColor="text1"/>
          <w:lang w:eastAsia="x-none"/>
        </w:rPr>
        <w:t>1.1.1</w:t>
      </w:r>
      <w:r w:rsidR="00C84FB6" w:rsidRPr="00C948FB">
        <w:rPr>
          <w:color w:val="000000" w:themeColor="text1"/>
          <w:lang w:eastAsia="x-none"/>
        </w:rPr>
        <w:t>, only offspring genotypes were used in the discovery analyses, as the AUDIT was not administered to mothers.</w:t>
      </w:r>
      <w:r w:rsidR="004B24B4" w:rsidRPr="00C948FB">
        <w:rPr>
          <w:color w:val="000000" w:themeColor="text1"/>
          <w:lang w:eastAsia="x-none"/>
        </w:rPr>
        <w:t xml:space="preserve"> </w:t>
      </w:r>
      <w:r w:rsidR="00D53BA2" w:rsidRPr="00C948FB">
        <w:rPr>
          <w:color w:val="000000" w:themeColor="text1"/>
          <w:lang w:eastAsia="x-none"/>
        </w:rPr>
        <w:t xml:space="preserve">Analyses were further restricted to participants of non-Hispanic European ancestries. </w:t>
      </w:r>
      <w:r w:rsidR="004B24B4" w:rsidRPr="00C948FB">
        <w:rPr>
          <w:color w:val="000000" w:themeColor="text1"/>
          <w:lang w:eastAsia="x-none"/>
        </w:rPr>
        <w:t>The association model included covariate for sex, age</w:t>
      </w:r>
      <w:r w:rsidR="00C11830" w:rsidRPr="00C948FB">
        <w:rPr>
          <w:color w:val="000000" w:themeColor="text1"/>
          <w:lang w:eastAsia="x-none"/>
        </w:rPr>
        <w:t xml:space="preserve"> (20 or 22)</w:t>
      </w:r>
      <w:r w:rsidR="004B24B4" w:rsidRPr="00C948FB">
        <w:rPr>
          <w:color w:val="000000" w:themeColor="text1"/>
          <w:lang w:eastAsia="x-none"/>
        </w:rPr>
        <w:t>, and the first ten principal components of ancestry.</w:t>
      </w:r>
    </w:p>
    <w:p w14:paraId="73DB6344" w14:textId="427C2402" w:rsidR="00C11830" w:rsidRPr="00C948FB" w:rsidRDefault="00C11830" w:rsidP="00E05272">
      <w:pPr>
        <w:spacing w:line="360" w:lineRule="auto"/>
        <w:contextualSpacing/>
        <w:rPr>
          <w:color w:val="000000" w:themeColor="text1"/>
          <w:lang w:eastAsia="x-none"/>
        </w:rPr>
      </w:pPr>
    </w:p>
    <w:p w14:paraId="115DD632" w14:textId="40903E1E" w:rsidR="00D66815" w:rsidRPr="00C948FB" w:rsidRDefault="004305FE" w:rsidP="00E05272">
      <w:pPr>
        <w:spacing w:line="360" w:lineRule="auto"/>
        <w:contextualSpacing/>
        <w:rPr>
          <w:color w:val="000000" w:themeColor="text1"/>
          <w:lang w:eastAsia="x-none"/>
        </w:rPr>
      </w:pPr>
      <w:r w:rsidRPr="00C948FB">
        <w:rPr>
          <w:color w:val="000000" w:themeColor="text1"/>
          <w:lang w:eastAsia="x-none"/>
        </w:rPr>
        <w:t xml:space="preserve">Although we applied the same quality control pipeline to </w:t>
      </w:r>
      <w:r w:rsidR="00C948FB" w:rsidRPr="00C948FB">
        <w:rPr>
          <w:color w:val="000000" w:themeColor="text1"/>
          <w:lang w:eastAsia="x-none"/>
        </w:rPr>
        <w:t xml:space="preserve">all </w:t>
      </w:r>
      <w:r w:rsidRPr="00C948FB">
        <w:rPr>
          <w:color w:val="000000" w:themeColor="text1"/>
          <w:lang w:eastAsia="x-none"/>
        </w:rPr>
        <w:t xml:space="preserve">GWAS results in the present study, some quality control was applied centrally by ALSPAC investigators </w:t>
      </w:r>
      <w:r w:rsidR="00C948FB" w:rsidRPr="00C948FB">
        <w:rPr>
          <w:color w:val="000000" w:themeColor="text1"/>
          <w:lang w:eastAsia="x-none"/>
        </w:rPr>
        <w:t>before we obtained</w:t>
      </w:r>
      <w:r w:rsidRPr="00C948FB">
        <w:rPr>
          <w:color w:val="000000" w:themeColor="text1"/>
          <w:lang w:eastAsia="x-none"/>
        </w:rPr>
        <w:t xml:space="preserve"> the data. Specifically, m</w:t>
      </w:r>
      <w:r w:rsidR="00C11830" w:rsidRPr="00C948FB">
        <w:rPr>
          <w:color w:val="000000" w:themeColor="text1"/>
          <w:lang w:eastAsia="x-none"/>
        </w:rPr>
        <w:t>arkers with &gt;</w:t>
      </w:r>
      <w:r w:rsidR="00C948FB" w:rsidRPr="00C948FB">
        <w:rPr>
          <w:color w:val="000000" w:themeColor="text1"/>
          <w:lang w:eastAsia="x-none"/>
        </w:rPr>
        <w:t xml:space="preserve"> </w:t>
      </w:r>
      <w:r w:rsidR="00C11830" w:rsidRPr="00C948FB">
        <w:rPr>
          <w:color w:val="000000" w:themeColor="text1"/>
          <w:lang w:eastAsia="x-none"/>
        </w:rPr>
        <w:t>2% missingness were excluded, as were those with MAF</w:t>
      </w:r>
      <w:r w:rsidR="00C948FB" w:rsidRPr="00C948FB">
        <w:rPr>
          <w:color w:val="000000" w:themeColor="text1"/>
          <w:lang w:eastAsia="x-none"/>
        </w:rPr>
        <w:t xml:space="preserve"> </w:t>
      </w:r>
      <w:r w:rsidR="00C11830" w:rsidRPr="00C948FB">
        <w:rPr>
          <w:color w:val="000000" w:themeColor="text1"/>
          <w:lang w:eastAsia="x-none"/>
        </w:rPr>
        <w:t>&lt;</w:t>
      </w:r>
      <w:r w:rsidR="00C948FB" w:rsidRPr="00C948FB">
        <w:rPr>
          <w:color w:val="000000" w:themeColor="text1"/>
          <w:lang w:eastAsia="x-none"/>
        </w:rPr>
        <w:t xml:space="preserve"> </w:t>
      </w:r>
      <w:r w:rsidR="00C11830" w:rsidRPr="00C948FB">
        <w:rPr>
          <w:color w:val="000000" w:themeColor="text1"/>
          <w:lang w:eastAsia="x-none"/>
        </w:rPr>
        <w:t>0.005, INFO</w:t>
      </w:r>
      <w:r w:rsidR="00C948FB" w:rsidRPr="00C948FB">
        <w:rPr>
          <w:color w:val="000000" w:themeColor="text1"/>
          <w:lang w:eastAsia="x-none"/>
        </w:rPr>
        <w:t xml:space="preserve"> </w:t>
      </w:r>
      <w:r w:rsidR="00C11830" w:rsidRPr="00C948FB">
        <w:rPr>
          <w:color w:val="000000" w:themeColor="text1"/>
          <w:lang w:eastAsia="x-none"/>
        </w:rPr>
        <w:t>&lt;</w:t>
      </w:r>
      <w:r w:rsidR="00C948FB" w:rsidRPr="00C948FB">
        <w:rPr>
          <w:color w:val="000000" w:themeColor="text1"/>
          <w:lang w:eastAsia="x-none"/>
        </w:rPr>
        <w:t xml:space="preserve"> </w:t>
      </w:r>
      <w:r w:rsidR="00C11830" w:rsidRPr="00C948FB">
        <w:rPr>
          <w:color w:val="000000" w:themeColor="text1"/>
          <w:lang w:eastAsia="x-none"/>
        </w:rPr>
        <w:t xml:space="preserve">0.3, and/or HWE </w:t>
      </w:r>
      <w:r w:rsidR="00C11830" w:rsidRPr="00C948FB">
        <w:rPr>
          <w:i/>
          <w:iCs/>
          <w:color w:val="000000" w:themeColor="text1"/>
          <w:lang w:eastAsia="x-none"/>
        </w:rPr>
        <w:t>p</w:t>
      </w:r>
      <w:r w:rsidR="00C948FB" w:rsidRPr="00C948FB">
        <w:rPr>
          <w:color w:val="000000" w:themeColor="text1"/>
          <w:lang w:eastAsia="x-none"/>
        </w:rPr>
        <w:t xml:space="preserve"> </w:t>
      </w:r>
      <w:r w:rsidR="00C11830" w:rsidRPr="00C948FB">
        <w:rPr>
          <w:color w:val="000000" w:themeColor="text1"/>
          <w:lang w:eastAsia="x-none"/>
        </w:rPr>
        <w:t>&lt;</w:t>
      </w:r>
      <w:r w:rsidR="00C948FB" w:rsidRPr="00C948FB">
        <w:rPr>
          <w:color w:val="000000" w:themeColor="text1"/>
          <w:lang w:eastAsia="x-none"/>
        </w:rPr>
        <w:t xml:space="preserve"> 5E</w:t>
      </w:r>
      <w:r w:rsidR="00C11830" w:rsidRPr="00C948FB">
        <w:rPr>
          <w:color w:val="000000" w:themeColor="text1"/>
          <w:lang w:eastAsia="x-none"/>
        </w:rPr>
        <w:t>-7. Individuals missing data on &gt;</w:t>
      </w:r>
      <w:r w:rsidR="00C948FB" w:rsidRPr="00C948FB">
        <w:rPr>
          <w:color w:val="000000" w:themeColor="text1"/>
          <w:lang w:eastAsia="x-none"/>
        </w:rPr>
        <w:t xml:space="preserve"> </w:t>
      </w:r>
      <w:r w:rsidR="00C11830" w:rsidRPr="00C948FB">
        <w:rPr>
          <w:color w:val="000000" w:themeColor="text1"/>
          <w:lang w:eastAsia="x-none"/>
        </w:rPr>
        <w:t xml:space="preserve">5% of markers were excluded. </w:t>
      </w:r>
      <w:r w:rsidRPr="00C948FB">
        <w:rPr>
          <w:color w:val="000000" w:themeColor="text1"/>
          <w:lang w:eastAsia="x-none"/>
        </w:rPr>
        <w:t xml:space="preserve">We note this for transparency, but also note that we generally applied more stringent filters ourselves, as outlined in </w:t>
      </w:r>
      <w:r w:rsidRPr="00C948FB">
        <w:rPr>
          <w:b/>
          <w:bCs/>
          <w:color w:val="000000" w:themeColor="text1"/>
          <w:lang w:eastAsia="x-none"/>
        </w:rPr>
        <w:t>Supplementary Section 4</w:t>
      </w:r>
      <w:r w:rsidRPr="00C948FB">
        <w:rPr>
          <w:color w:val="000000" w:themeColor="text1"/>
          <w:lang w:eastAsia="x-none"/>
        </w:rPr>
        <w:t>.</w:t>
      </w:r>
    </w:p>
    <w:p w14:paraId="52E93CCD" w14:textId="2435F927" w:rsidR="009C2711" w:rsidRPr="00C948FB" w:rsidRDefault="009C2711" w:rsidP="00E05272">
      <w:pPr>
        <w:pStyle w:val="Heading2"/>
        <w:spacing w:line="360" w:lineRule="auto"/>
        <w:contextualSpacing/>
        <w:jc w:val="left"/>
        <w:rPr>
          <w:color w:val="000000" w:themeColor="text1"/>
        </w:rPr>
      </w:pPr>
      <w:bookmarkStart w:id="17" w:name="_Toc48078388"/>
      <w:r w:rsidRPr="00C948FB">
        <w:rPr>
          <w:color w:val="000000" w:themeColor="text1"/>
          <w:lang w:val="en-US"/>
        </w:rPr>
        <w:t>Netherlands Twin Register</w:t>
      </w:r>
      <w:bookmarkEnd w:id="17"/>
    </w:p>
    <w:p w14:paraId="382A897C" w14:textId="232F670C" w:rsidR="009C2711" w:rsidRPr="00C948FB" w:rsidRDefault="004C3DD9" w:rsidP="00E05272">
      <w:pPr>
        <w:spacing w:line="360" w:lineRule="auto"/>
        <w:contextualSpacing/>
        <w:rPr>
          <w:color w:val="000000" w:themeColor="text1"/>
          <w:lang w:eastAsia="x-none"/>
        </w:rPr>
      </w:pPr>
      <w:r w:rsidRPr="00C948FB">
        <w:rPr>
          <w:color w:val="000000" w:themeColor="text1"/>
          <w:lang w:eastAsia="x-none"/>
        </w:rPr>
        <w:t xml:space="preserve">In NTR, </w:t>
      </w:r>
      <w:r w:rsidR="004305FE" w:rsidRPr="00C948FB">
        <w:rPr>
          <w:color w:val="000000" w:themeColor="text1"/>
          <w:lang w:eastAsia="x-none"/>
        </w:rPr>
        <w:t xml:space="preserve">we used the </w:t>
      </w:r>
      <w:proofErr w:type="spellStart"/>
      <w:r w:rsidR="004305FE" w:rsidRPr="00C948FB">
        <w:rPr>
          <w:color w:val="000000" w:themeColor="text1"/>
          <w:lang w:eastAsia="x-none"/>
        </w:rPr>
        <w:t>fast</w:t>
      </w:r>
      <w:r w:rsidR="00AD08C4">
        <w:rPr>
          <w:color w:val="000000" w:themeColor="text1"/>
          <w:lang w:eastAsia="x-none"/>
        </w:rPr>
        <w:t>GWA</w:t>
      </w:r>
      <w:proofErr w:type="spellEnd"/>
      <w:r w:rsidR="004305FE" w:rsidRPr="00C948FB">
        <w:rPr>
          <w:color w:val="000000" w:themeColor="text1"/>
          <w:lang w:eastAsia="x-none"/>
        </w:rPr>
        <w:t xml:space="preserve"> </w:t>
      </w:r>
      <w:r w:rsidR="004305FE" w:rsidRPr="00C948FB">
        <w:rPr>
          <w:color w:val="000000" w:themeColor="text1"/>
          <w:shd w:val="clear" w:color="auto" w:fill="FFFFFF"/>
        </w:rPr>
        <w:t>function of the GCTA software</w:t>
      </w:r>
      <w:r w:rsidR="004305FE" w:rsidRPr="00C948FB">
        <w:rPr>
          <w:color w:val="000000" w:themeColor="text1"/>
          <w:lang w:eastAsia="x-none"/>
        </w:rPr>
        <w:t xml:space="preserve"> </w:t>
      </w:r>
      <w:r w:rsidR="008672C1">
        <w:rPr>
          <w:color w:val="000000" w:themeColor="text1"/>
          <w:lang w:eastAsia="x-none"/>
        </w:rPr>
        <w:fldChar w:fldCharType="begin"/>
      </w:r>
      <w:r w:rsidR="0090129E">
        <w:rPr>
          <w:color w:val="000000" w:themeColor="text1"/>
          <w:lang w:eastAsia="x-none"/>
        </w:rPr>
        <w:instrText xml:space="preserve"> ADDIN ZOTERO_ITEM CSL_CITATION {"citationID":"7gb0XXAI","properties":{"formattedCitation":"(22)","plainCitation":"(22)","noteIndex":0},"citationItems":[{"id":870,"uris":["http://zotero.org/users/local/82fVFtXB/items/2WPY2SAE"],"uri":["http://zotero.org/users/local/82fVFtXB/items/2WPY2SAE"],"itemData":{"id":870,"type":"article-journal","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container-title":"Nature Genetics","DOI":"10.1038/s41588-019-0530-8","ISSN":"1546-1718","issue":"12","language":"en","note":"number: 12\npublisher: Nature Publishing Group","page":"1749-1755","source":"www.nature.com","title":"A resource-efficient tool for mixed model association analysis of large-scale data","volume":"51","author":[{"family":"Jiang","given":"Longda"},{"family":"Zheng","given":"Zhili"},{"family":"Qi","given":"Ting"},{"family":"Kemper","given":"Kathryn E."},{"family":"Wray","given":"Naomi R."},{"family":"Visscher","given":"Peter M."},{"family":"Yang","given":"Jian"}],"issued":{"date-parts":[["2019",12]]}}}],"schema":"https://github.com/citation-style-language/schema/raw/master/csl-citation.json"} </w:instrText>
      </w:r>
      <w:r w:rsidR="008672C1">
        <w:rPr>
          <w:color w:val="000000" w:themeColor="text1"/>
          <w:lang w:eastAsia="x-none"/>
        </w:rPr>
        <w:fldChar w:fldCharType="separate"/>
      </w:r>
      <w:r w:rsidR="0090129E">
        <w:rPr>
          <w:noProof/>
          <w:color w:val="000000" w:themeColor="text1"/>
          <w:lang w:eastAsia="x-none"/>
        </w:rPr>
        <w:t>(22)</w:t>
      </w:r>
      <w:r w:rsidR="008672C1">
        <w:rPr>
          <w:color w:val="000000" w:themeColor="text1"/>
          <w:lang w:eastAsia="x-none"/>
        </w:rPr>
        <w:fldChar w:fldCharType="end"/>
      </w:r>
      <w:r w:rsidR="008672C1">
        <w:rPr>
          <w:color w:val="000000" w:themeColor="text1"/>
          <w:lang w:eastAsia="x-none"/>
        </w:rPr>
        <w:t xml:space="preserve"> </w:t>
      </w:r>
      <w:r w:rsidR="004305FE" w:rsidRPr="00C948FB">
        <w:rPr>
          <w:color w:val="000000" w:themeColor="text1"/>
          <w:lang w:eastAsia="x-none"/>
        </w:rPr>
        <w:t xml:space="preserve">to perform </w:t>
      </w:r>
      <w:r w:rsidR="004305FE" w:rsidRPr="00C948FB">
        <w:rPr>
          <w:color w:val="000000" w:themeColor="text1"/>
          <w:shd w:val="clear" w:color="auto" w:fill="FFFFFF"/>
        </w:rPr>
        <w:t>univariate</w:t>
      </w:r>
      <w:r w:rsidR="0078711D" w:rsidRPr="00C948FB">
        <w:rPr>
          <w:color w:val="000000" w:themeColor="text1"/>
          <w:shd w:val="clear" w:color="auto" w:fill="FFFFFF"/>
        </w:rPr>
        <w:t xml:space="preserve"> association</w:t>
      </w:r>
      <w:r w:rsidR="001F4C18" w:rsidRPr="00C948FB">
        <w:rPr>
          <w:color w:val="000000" w:themeColor="text1"/>
          <w:shd w:val="clear" w:color="auto" w:fill="FFFFFF"/>
        </w:rPr>
        <w:t xml:space="preserve"> analyses</w:t>
      </w:r>
      <w:r w:rsidR="0078711D" w:rsidRPr="00C948FB">
        <w:rPr>
          <w:color w:val="000000" w:themeColor="text1"/>
          <w:shd w:val="clear" w:color="auto" w:fill="FFFFFF"/>
        </w:rPr>
        <w:t xml:space="preserve"> </w:t>
      </w:r>
      <w:r w:rsidR="0078711D" w:rsidRPr="00C948FB">
        <w:rPr>
          <w:color w:val="000000" w:themeColor="text1"/>
          <w:lang w:eastAsia="x-none"/>
        </w:rPr>
        <w:t xml:space="preserve">for each of the ten AUDIT items, AUDIT-C composite score, and AUDIT-P composite score. </w:t>
      </w:r>
      <w:r w:rsidR="0078711D" w:rsidRPr="00C948FB">
        <w:rPr>
          <w:color w:val="000000" w:themeColor="text1"/>
          <w:shd w:val="clear" w:color="auto" w:fill="FFFFFF"/>
        </w:rPr>
        <w:t>The mixed model</w:t>
      </w:r>
      <w:r w:rsidR="004305FE" w:rsidRPr="00C948FB">
        <w:rPr>
          <w:color w:val="000000" w:themeColor="text1"/>
          <w:shd w:val="clear" w:color="auto" w:fill="FFFFFF"/>
        </w:rPr>
        <w:t xml:space="preserve"> employed by </w:t>
      </w:r>
      <w:proofErr w:type="spellStart"/>
      <w:r w:rsidR="004305FE" w:rsidRPr="00C948FB">
        <w:rPr>
          <w:color w:val="000000" w:themeColor="text1"/>
          <w:shd w:val="clear" w:color="auto" w:fill="FFFFFF"/>
        </w:rPr>
        <w:t>fast</w:t>
      </w:r>
      <w:r w:rsidR="00AD08C4">
        <w:rPr>
          <w:color w:val="000000" w:themeColor="text1"/>
          <w:shd w:val="clear" w:color="auto" w:fill="FFFFFF"/>
        </w:rPr>
        <w:t>GWA</w:t>
      </w:r>
      <w:proofErr w:type="spellEnd"/>
      <w:r w:rsidR="0078711D" w:rsidRPr="00C948FB">
        <w:rPr>
          <w:color w:val="000000" w:themeColor="text1"/>
          <w:shd w:val="clear" w:color="auto" w:fill="FFFFFF"/>
        </w:rPr>
        <w:t xml:space="preserve"> included a random effect with a sparse </w:t>
      </w:r>
      <w:r w:rsidR="004305FE" w:rsidRPr="00C948FB">
        <w:rPr>
          <w:color w:val="000000" w:themeColor="text1"/>
          <w:shd w:val="clear" w:color="auto" w:fill="FFFFFF"/>
        </w:rPr>
        <w:t>genetic relatedness matrix in order</w:t>
      </w:r>
      <w:r w:rsidR="0078711D" w:rsidRPr="00C948FB">
        <w:rPr>
          <w:color w:val="000000" w:themeColor="text1"/>
          <w:shd w:val="clear" w:color="auto" w:fill="FFFFFF"/>
        </w:rPr>
        <w:t xml:space="preserve"> to correct for </w:t>
      </w:r>
      <w:r w:rsidR="004305FE" w:rsidRPr="00C948FB">
        <w:rPr>
          <w:color w:val="000000" w:themeColor="text1"/>
          <w:shd w:val="clear" w:color="auto" w:fill="FFFFFF"/>
        </w:rPr>
        <w:t>kinship present in the sample</w:t>
      </w:r>
      <w:r w:rsidR="0078711D" w:rsidRPr="00C948FB">
        <w:rPr>
          <w:color w:val="000000" w:themeColor="text1"/>
          <w:shd w:val="clear" w:color="auto" w:fill="FFFFFF"/>
        </w:rPr>
        <w:t xml:space="preserve">. </w:t>
      </w:r>
      <w:r w:rsidR="004305FE" w:rsidRPr="00C948FB">
        <w:rPr>
          <w:color w:val="000000" w:themeColor="text1"/>
          <w:shd w:val="clear" w:color="auto" w:fill="FFFFFF"/>
        </w:rPr>
        <w:t>We included sex, year of birth, genotyping platform, and the first five principal components of ancestry as covariates in the models.</w:t>
      </w:r>
    </w:p>
    <w:p w14:paraId="3C10DF3B" w14:textId="50FB6130" w:rsidR="009C2711" w:rsidRPr="00C948FB" w:rsidRDefault="009C2711" w:rsidP="00E05272">
      <w:pPr>
        <w:pStyle w:val="Heading2"/>
        <w:spacing w:line="360" w:lineRule="auto"/>
        <w:contextualSpacing/>
        <w:jc w:val="left"/>
        <w:rPr>
          <w:color w:val="000000" w:themeColor="text1"/>
        </w:rPr>
      </w:pPr>
      <w:bookmarkStart w:id="18" w:name="_Toc48078389"/>
      <w:r w:rsidRPr="00C948FB">
        <w:rPr>
          <w:color w:val="000000" w:themeColor="text1"/>
        </w:rPr>
        <w:lastRenderedPageBreak/>
        <w:t>UK Biobank</w:t>
      </w:r>
      <w:r w:rsidRPr="00C948FB">
        <w:rPr>
          <w:color w:val="000000" w:themeColor="text1"/>
          <w:lang w:val="en-US"/>
        </w:rPr>
        <w:t xml:space="preserve"> - Discovery</w:t>
      </w:r>
      <w:bookmarkEnd w:id="18"/>
    </w:p>
    <w:p w14:paraId="02DD9471" w14:textId="636372AD" w:rsidR="008125FF" w:rsidRPr="00C948FB" w:rsidRDefault="00825A87" w:rsidP="00E05272">
      <w:pPr>
        <w:spacing w:line="360" w:lineRule="auto"/>
        <w:contextualSpacing/>
        <w:rPr>
          <w:color w:val="000000" w:themeColor="text1"/>
        </w:rPr>
      </w:pPr>
      <w:r w:rsidRPr="00C948FB">
        <w:rPr>
          <w:color w:val="000000" w:themeColor="text1"/>
          <w:lang w:eastAsia="x-none"/>
        </w:rPr>
        <w:t>In UKB, w</w:t>
      </w:r>
      <w:r w:rsidR="00F918B0" w:rsidRPr="00C948FB">
        <w:rPr>
          <w:color w:val="000000" w:themeColor="text1"/>
          <w:lang w:eastAsia="x-none"/>
        </w:rPr>
        <w:t xml:space="preserve">e used </w:t>
      </w:r>
      <w:r w:rsidR="008125FF" w:rsidRPr="00C948FB">
        <w:rPr>
          <w:color w:val="000000" w:themeColor="text1"/>
        </w:rPr>
        <w:t>BOLT-LMM v2.3.2</w:t>
      </w:r>
      <w:r w:rsidR="006E2D98" w:rsidRPr="00C948FB">
        <w:rPr>
          <w:color w:val="000000" w:themeColor="text1"/>
        </w:rPr>
        <w:t xml:space="preserve"> </w:t>
      </w:r>
      <w:r w:rsidR="006E2D98" w:rsidRPr="00C948FB">
        <w:rPr>
          <w:color w:val="000000" w:themeColor="text1"/>
        </w:rPr>
        <w:fldChar w:fldCharType="begin"/>
      </w:r>
      <w:r w:rsidR="0090129E">
        <w:rPr>
          <w:color w:val="000000" w:themeColor="text1"/>
        </w:rPr>
        <w:instrText xml:space="preserve"> ADDIN ZOTERO_ITEM CSL_CITATION {"citationID":"CuGKPZaz","properties":{"formattedCitation":"(23)","plainCitation":"(23)","noteIndex":0},"citationItems":[{"id":"ovtQ5Z4b/GTzQX026","uris":["http://zotero.org/users/local/t8hfUYJt/items/PYGJAR9B"],"uri":["http://zotero.org/users/local/t8hfUYJt/items/PYGJAR9B"],"itemData":{"id":49,"type":"article-journal","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container-title":"Nature Genetics","DOI":"10.1038/ng.3190","ISSN":"1546-1718","issue":"3","language":"en","note":"number: 3\npublisher: Nature Publishing Group","page":"284-290","source":"www.nature.com","title":"Efficient Bayesian mixed-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3]]}}}],"schema":"https://github.com/citation-style-language/schema/raw/master/csl-citation.json"} </w:instrText>
      </w:r>
      <w:r w:rsidR="006E2D98" w:rsidRPr="00C948FB">
        <w:rPr>
          <w:color w:val="000000" w:themeColor="text1"/>
        </w:rPr>
        <w:fldChar w:fldCharType="separate"/>
      </w:r>
      <w:r w:rsidR="0090129E">
        <w:rPr>
          <w:noProof/>
          <w:color w:val="000000" w:themeColor="text1"/>
        </w:rPr>
        <w:t>(23)</w:t>
      </w:r>
      <w:r w:rsidR="006E2D98" w:rsidRPr="00C948FB">
        <w:rPr>
          <w:color w:val="000000" w:themeColor="text1"/>
        </w:rPr>
        <w:fldChar w:fldCharType="end"/>
      </w:r>
      <w:r w:rsidR="008125FF" w:rsidRPr="00C948FB">
        <w:rPr>
          <w:color w:val="000000" w:themeColor="text1"/>
        </w:rPr>
        <w:t xml:space="preserve"> to perform univariate association analyses for each of the ten AUDIT items</w:t>
      </w:r>
      <w:r w:rsidR="001906B5" w:rsidRPr="00C948FB">
        <w:rPr>
          <w:color w:val="000000" w:themeColor="text1"/>
        </w:rPr>
        <w:t xml:space="preserve">, as well as the AUDIT-C and AUDIT-P composite </w:t>
      </w:r>
      <w:r w:rsidR="009702A5" w:rsidRPr="00C948FB">
        <w:rPr>
          <w:color w:val="000000" w:themeColor="text1"/>
        </w:rPr>
        <w:t>scores</w:t>
      </w:r>
      <w:r w:rsidR="008125FF" w:rsidRPr="00C948FB">
        <w:rPr>
          <w:color w:val="000000" w:themeColor="text1"/>
        </w:rPr>
        <w:t xml:space="preserve">. </w:t>
      </w:r>
      <w:r w:rsidR="001906B5" w:rsidRPr="00C948FB">
        <w:rPr>
          <w:color w:val="000000" w:themeColor="text1"/>
        </w:rPr>
        <w:t xml:space="preserve">We selected BOLT-LMM as </w:t>
      </w:r>
      <w:r w:rsidR="009702A5" w:rsidRPr="00C948FB">
        <w:rPr>
          <w:color w:val="000000" w:themeColor="text1"/>
        </w:rPr>
        <w:t>our</w:t>
      </w:r>
      <w:r w:rsidR="001906B5" w:rsidRPr="00C948FB">
        <w:rPr>
          <w:color w:val="000000" w:themeColor="text1"/>
        </w:rPr>
        <w:t xml:space="preserve"> preferred software because it</w:t>
      </w:r>
      <w:r w:rsidR="008125FF" w:rsidRPr="00C948FB">
        <w:rPr>
          <w:color w:val="000000" w:themeColor="text1"/>
        </w:rPr>
        <w:t xml:space="preserve"> employ</w:t>
      </w:r>
      <w:r w:rsidR="001906B5" w:rsidRPr="00C948FB">
        <w:rPr>
          <w:color w:val="000000" w:themeColor="text1"/>
        </w:rPr>
        <w:t>ed</w:t>
      </w:r>
      <w:r w:rsidR="008125FF" w:rsidRPr="00C948FB">
        <w:rPr>
          <w:color w:val="000000" w:themeColor="text1"/>
        </w:rPr>
        <w:t xml:space="preserve"> a linear mixed model that include</w:t>
      </w:r>
      <w:r w:rsidR="001906B5" w:rsidRPr="00C948FB">
        <w:rPr>
          <w:color w:val="000000" w:themeColor="text1"/>
        </w:rPr>
        <w:t>d</w:t>
      </w:r>
      <w:r w:rsidR="008125FF" w:rsidRPr="00C948FB">
        <w:rPr>
          <w:color w:val="000000" w:themeColor="text1"/>
        </w:rPr>
        <w:t xml:space="preserve"> a </w:t>
      </w:r>
      <w:r w:rsidR="001906B5" w:rsidRPr="00C948FB">
        <w:rPr>
          <w:color w:val="000000" w:themeColor="text1"/>
        </w:rPr>
        <w:t>genetic variance component</w:t>
      </w:r>
      <w:r w:rsidR="008125FF" w:rsidRPr="00C948FB">
        <w:rPr>
          <w:color w:val="000000" w:themeColor="text1"/>
        </w:rPr>
        <w:t xml:space="preserve">, which (i) </w:t>
      </w:r>
      <w:r w:rsidR="001906B5" w:rsidRPr="00C948FB">
        <w:rPr>
          <w:color w:val="000000" w:themeColor="text1"/>
        </w:rPr>
        <w:t>permitted the analysis of</w:t>
      </w:r>
      <w:r w:rsidR="008125FF" w:rsidRPr="00C948FB">
        <w:rPr>
          <w:color w:val="000000" w:themeColor="text1"/>
        </w:rPr>
        <w:t xml:space="preserve"> related individuals and (ii) </w:t>
      </w:r>
      <w:r w:rsidR="001906B5" w:rsidRPr="00C948FB">
        <w:rPr>
          <w:color w:val="000000" w:themeColor="text1"/>
        </w:rPr>
        <w:t>improved</w:t>
      </w:r>
      <w:r w:rsidR="008125FF" w:rsidRPr="00C948FB">
        <w:rPr>
          <w:color w:val="000000" w:themeColor="text1"/>
        </w:rPr>
        <w:t xml:space="preserve"> control of population stratification. </w:t>
      </w:r>
      <w:r w:rsidR="00281C58" w:rsidRPr="00C948FB">
        <w:rPr>
          <w:color w:val="000000" w:themeColor="text1"/>
        </w:rPr>
        <w:t xml:space="preserve">The genetic variance component was estimated using a set of 483,680 directly genotyped, autosomal SNPs that passed the genotype quality-control, had minor allele frequency greater than 0.005, Hardy-Weinberg-Equilibrium (HWE) </w:t>
      </w:r>
      <w:r w:rsidR="0069330E" w:rsidRPr="00C948FB">
        <w:rPr>
          <w:i/>
          <w:iCs/>
          <w:color w:val="000000" w:themeColor="text1"/>
        </w:rPr>
        <w:t>p</w:t>
      </w:r>
      <w:r w:rsidR="0069330E" w:rsidRPr="00C948FB">
        <w:rPr>
          <w:color w:val="000000" w:themeColor="text1"/>
        </w:rPr>
        <w:t>-</w:t>
      </w:r>
      <w:r w:rsidR="00281C58" w:rsidRPr="00C948FB">
        <w:rPr>
          <w:color w:val="000000" w:themeColor="text1"/>
        </w:rPr>
        <w:t xml:space="preserve">value greater than </w:t>
      </w:r>
      <w:r w:rsidR="00110A44" w:rsidRPr="00C948FB">
        <w:rPr>
          <w:color w:val="000000" w:themeColor="text1"/>
        </w:rPr>
        <w:t>E</w:t>
      </w:r>
      <w:r w:rsidR="00281C58" w:rsidRPr="00C948FB">
        <w:rPr>
          <w:color w:val="000000" w:themeColor="text1"/>
        </w:rPr>
        <w:t xml:space="preserve">–16, and light LD-pruning (window size = 50 kb; variant step-size = 5; </w:t>
      </w:r>
      <w:r w:rsidR="00281C58" w:rsidRPr="00C948FB">
        <w:rPr>
          <w:i/>
          <w:iCs/>
          <w:color w:val="000000" w:themeColor="text1"/>
        </w:rPr>
        <w:t>r</w:t>
      </w:r>
      <w:r w:rsidR="00281C58" w:rsidRPr="00C948FB">
        <w:rPr>
          <w:color w:val="000000" w:themeColor="text1"/>
          <w:vertAlign w:val="superscript"/>
        </w:rPr>
        <w:t>2</w:t>
      </w:r>
      <w:r w:rsidR="00281C58" w:rsidRPr="00C948FB">
        <w:rPr>
          <w:color w:val="000000" w:themeColor="text1"/>
        </w:rPr>
        <w:t xml:space="preserve"> </w:t>
      </w:r>
      <w:r w:rsidR="0069330E" w:rsidRPr="00C948FB">
        <w:rPr>
          <w:color w:val="000000" w:themeColor="text1"/>
        </w:rPr>
        <w:t>=</w:t>
      </w:r>
      <w:r w:rsidR="00281C58" w:rsidRPr="00C948FB">
        <w:rPr>
          <w:color w:val="000000" w:themeColor="text1"/>
        </w:rPr>
        <w:t xml:space="preserve"> 0.9</w:t>
      </w:r>
      <w:r w:rsidR="0069330E" w:rsidRPr="00C948FB">
        <w:rPr>
          <w:color w:val="000000" w:themeColor="text1"/>
        </w:rPr>
        <w:t>)</w:t>
      </w:r>
      <w:r w:rsidR="00DA336C" w:rsidRPr="00C948FB">
        <w:rPr>
          <w:color w:val="000000" w:themeColor="text1"/>
        </w:rPr>
        <w:t xml:space="preserve"> </w:t>
      </w:r>
      <w:r w:rsidR="00DA336C" w:rsidRPr="00C948FB">
        <w:rPr>
          <w:color w:val="000000" w:themeColor="text1"/>
        </w:rPr>
        <w:fldChar w:fldCharType="begin"/>
      </w:r>
      <w:r w:rsidR="0090129E">
        <w:rPr>
          <w:color w:val="000000" w:themeColor="text1"/>
        </w:rPr>
        <w:instrText xml:space="preserve"> ADDIN ZOTERO_ITEM CSL_CITATION {"citationID":"NdYWQ6H0","properties":{"formattedCitation":"(24)","plainCitation":"(24)","noteIndex":0},"citationItems":[{"id":"ovtQ5Z4b/XJNwoOkV","uris":["http://zotero.org/users/local/t8hfUYJt/items/9AZ9P7DZ"],"uri":["http://zotero.org/users/local/t8hfUYJt/items/9AZ9P7DZ"],"itemData":{"id":294,"type":"article-journal","abstract":"AbstractBackground.  PLINK 1 is a widely used open-source C/C++ toolset for genome-wide association studies (GWAS) and research in population genetics. However,","container-title":"GigaScience","DOI":"10.1186/s13742-015-0047-8","issue":"1","journalAbbreviation":"Gigascience","language":"en","note":"publisher: Oxford Academic","source":"academic.oup.com","title":"Second-generation PLINK: rising to the challenge of larger and richer datasets","title-short":"Second-generation PLINK","URL":"https://academic.oup.com/gigascience/article/4/1/s13742-015-0047-8/2707533","volume":"4","author":[{"family":"Chang","given":"Christopher C."},{"family":"Chow","given":"Carson C."},{"family":"Tellier","given":"Laurent CAM"},{"family":"Vattikuti","given":"Shashaank"},{"family":"Purcell","given":"Shaun M."},{"family":"Lee","given":"James J."}],"accessed":{"date-parts":[["2020",7,23]]},"issued":{"date-parts":[["2015",12,1]]}}}],"schema":"https://github.com/citation-style-language/schema/raw/master/csl-citation.json"} </w:instrText>
      </w:r>
      <w:r w:rsidR="00DA336C" w:rsidRPr="00C948FB">
        <w:rPr>
          <w:color w:val="000000" w:themeColor="text1"/>
        </w:rPr>
        <w:fldChar w:fldCharType="separate"/>
      </w:r>
      <w:r w:rsidR="0090129E">
        <w:rPr>
          <w:noProof/>
          <w:color w:val="000000" w:themeColor="text1"/>
        </w:rPr>
        <w:t>(24)</w:t>
      </w:r>
      <w:r w:rsidR="00DA336C" w:rsidRPr="00C948FB">
        <w:rPr>
          <w:color w:val="000000" w:themeColor="text1"/>
        </w:rPr>
        <w:fldChar w:fldCharType="end"/>
      </w:r>
      <w:r w:rsidR="0069330E" w:rsidRPr="00C948FB">
        <w:rPr>
          <w:color w:val="000000" w:themeColor="text1"/>
        </w:rPr>
        <w:t xml:space="preserve">. Further details for this pipeline have been previously reported elsewhere </w:t>
      </w:r>
      <w:r w:rsidR="00DA336C" w:rsidRPr="00C948FB">
        <w:rPr>
          <w:color w:val="000000" w:themeColor="text1"/>
        </w:rPr>
        <w:fldChar w:fldCharType="begin"/>
      </w:r>
      <w:r w:rsidR="0090129E">
        <w:rPr>
          <w:color w:val="000000" w:themeColor="text1"/>
        </w:rPr>
        <w:instrText xml:space="preserve"> ADDIN ZOTERO_ITEM CSL_CITATION {"citationID":"yrnNrREd","properties":{"formattedCitation":"(9)","plainCitation":"(9)","noteIndex":0},"citationItems":[{"id":"ovtQ5Z4b/m9cLqMTt","uris":["http://zotero.org/users/local/t8hfUYJt/items/V4ZE5HIG"],"uri":["http://zotero.org/users/local/t8hfUYJt/items/V4ZE5HIG"],"itemData":{"id":291,"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note":"number: 7726\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DA336C" w:rsidRPr="00C948FB">
        <w:rPr>
          <w:color w:val="000000" w:themeColor="text1"/>
        </w:rPr>
        <w:fldChar w:fldCharType="separate"/>
      </w:r>
      <w:r w:rsidR="0090129E">
        <w:rPr>
          <w:noProof/>
          <w:color w:val="000000" w:themeColor="text1"/>
        </w:rPr>
        <w:t>(9)</w:t>
      </w:r>
      <w:r w:rsidR="00DA336C" w:rsidRPr="00C948FB">
        <w:rPr>
          <w:color w:val="000000" w:themeColor="text1"/>
        </w:rPr>
        <w:fldChar w:fldCharType="end"/>
      </w:r>
      <w:r w:rsidR="00F43A31" w:rsidRPr="00C948FB">
        <w:rPr>
          <w:color w:val="000000" w:themeColor="text1"/>
        </w:rPr>
        <w:t>.</w:t>
      </w:r>
      <w:r w:rsidR="0069330E" w:rsidRPr="00C948FB">
        <w:rPr>
          <w:color w:val="000000" w:themeColor="text1"/>
        </w:rPr>
        <w:t xml:space="preserve"> </w:t>
      </w:r>
    </w:p>
    <w:p w14:paraId="0994670E" w14:textId="77777777" w:rsidR="008125FF" w:rsidRPr="00C948FB" w:rsidRDefault="008125FF" w:rsidP="00E05272">
      <w:pPr>
        <w:spacing w:line="360" w:lineRule="auto"/>
        <w:contextualSpacing/>
        <w:rPr>
          <w:color w:val="000000" w:themeColor="text1"/>
        </w:rPr>
      </w:pPr>
    </w:p>
    <w:p w14:paraId="703F1994" w14:textId="1146B2D6" w:rsidR="0069330E" w:rsidRPr="00C948FB" w:rsidRDefault="009C2711" w:rsidP="00E05272">
      <w:pPr>
        <w:spacing w:line="360" w:lineRule="auto"/>
        <w:contextualSpacing/>
        <w:rPr>
          <w:color w:val="000000" w:themeColor="text1"/>
        </w:rPr>
      </w:pPr>
      <w:r w:rsidRPr="00C948FB">
        <w:rPr>
          <w:color w:val="000000" w:themeColor="text1"/>
        </w:rPr>
        <w:t>We</w:t>
      </w:r>
      <w:r w:rsidR="0069330E" w:rsidRPr="00C948FB">
        <w:rPr>
          <w:color w:val="000000" w:themeColor="text1"/>
        </w:rPr>
        <w:t xml:space="preserve"> excluded participants (i) that did not self-report their ethnic background as “White”, “White British”, “White Irish”, or “Any other white background”; (ii) whose self-reported sex </w:t>
      </w:r>
      <w:r w:rsidR="00825A87" w:rsidRPr="00C948FB">
        <w:rPr>
          <w:color w:val="000000" w:themeColor="text1"/>
        </w:rPr>
        <w:t>and genetic sex were incongruent</w:t>
      </w:r>
      <w:r w:rsidR="0069330E" w:rsidRPr="00C948FB">
        <w:rPr>
          <w:color w:val="000000" w:themeColor="text1"/>
        </w:rPr>
        <w:t xml:space="preserve">; (iii) that </w:t>
      </w:r>
      <w:r w:rsidR="00825A87" w:rsidRPr="00C948FB">
        <w:rPr>
          <w:color w:val="000000" w:themeColor="text1"/>
        </w:rPr>
        <w:t>were identified as purported</w:t>
      </w:r>
      <w:r w:rsidR="0069330E" w:rsidRPr="00C948FB">
        <w:rPr>
          <w:color w:val="000000" w:themeColor="text1"/>
        </w:rPr>
        <w:t xml:space="preserve"> sex chromosome aneuploidy</w:t>
      </w:r>
      <w:r w:rsidR="00825A87" w:rsidRPr="00C948FB">
        <w:rPr>
          <w:color w:val="000000" w:themeColor="text1"/>
        </w:rPr>
        <w:t xml:space="preserve"> cases</w:t>
      </w:r>
      <w:r w:rsidR="0069330E" w:rsidRPr="00C948FB">
        <w:rPr>
          <w:color w:val="000000" w:themeColor="text1"/>
        </w:rPr>
        <w:t xml:space="preserve">; (iv) that did not pass the </w:t>
      </w:r>
      <w:r w:rsidR="00825A87" w:rsidRPr="00C948FB">
        <w:rPr>
          <w:color w:val="000000" w:themeColor="text1"/>
        </w:rPr>
        <w:t>sample-level</w:t>
      </w:r>
      <w:r w:rsidR="0069330E" w:rsidRPr="00C948FB">
        <w:rPr>
          <w:color w:val="000000" w:themeColor="text1"/>
        </w:rPr>
        <w:t xml:space="preserve"> quality</w:t>
      </w:r>
      <w:r w:rsidR="00825A87" w:rsidRPr="00C948FB">
        <w:rPr>
          <w:color w:val="000000" w:themeColor="text1"/>
        </w:rPr>
        <w:t xml:space="preserve"> </w:t>
      </w:r>
      <w:r w:rsidR="0069330E" w:rsidRPr="00C948FB">
        <w:rPr>
          <w:color w:val="000000" w:themeColor="text1"/>
        </w:rPr>
        <w:t>control thresholds</w:t>
      </w:r>
      <w:r w:rsidR="00110A44" w:rsidRPr="00C948FB">
        <w:rPr>
          <w:color w:val="000000" w:themeColor="text1"/>
        </w:rPr>
        <w:t xml:space="preserve"> </w:t>
      </w:r>
      <w:r w:rsidR="00DA336C" w:rsidRPr="00C948FB">
        <w:rPr>
          <w:color w:val="000000" w:themeColor="text1"/>
        </w:rPr>
        <w:fldChar w:fldCharType="begin"/>
      </w:r>
      <w:r w:rsidR="0090129E">
        <w:rPr>
          <w:color w:val="000000" w:themeColor="text1"/>
        </w:rPr>
        <w:instrText xml:space="preserve"> ADDIN ZOTERO_ITEM CSL_CITATION {"citationID":"36FOiCvf","properties":{"formattedCitation":"(9)","plainCitation":"(9)","noteIndex":0},"citationItems":[{"id":"ovtQ5Z4b/m9cLqMTt","uris":["http://zotero.org/users/local/t8hfUYJt/items/V4ZE5HIG"],"uri":["http://zotero.org/users/local/t8hfUYJt/items/V4ZE5HIG"],"itemData":{"id":291,"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note":"number: 7726\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DA336C" w:rsidRPr="00C948FB">
        <w:rPr>
          <w:color w:val="000000" w:themeColor="text1"/>
        </w:rPr>
        <w:fldChar w:fldCharType="separate"/>
      </w:r>
      <w:r w:rsidR="0090129E">
        <w:rPr>
          <w:noProof/>
          <w:color w:val="000000" w:themeColor="text1"/>
        </w:rPr>
        <w:t>(9)</w:t>
      </w:r>
      <w:r w:rsidR="00DA336C" w:rsidRPr="00C948FB">
        <w:rPr>
          <w:color w:val="000000" w:themeColor="text1"/>
        </w:rPr>
        <w:fldChar w:fldCharType="end"/>
      </w:r>
      <w:r w:rsidR="0069330E" w:rsidRPr="00C948FB">
        <w:rPr>
          <w:color w:val="000000" w:themeColor="text1"/>
        </w:rPr>
        <w:t xml:space="preserve">; </w:t>
      </w:r>
      <w:r w:rsidR="00825A87" w:rsidRPr="00C948FB">
        <w:rPr>
          <w:color w:val="000000" w:themeColor="text1"/>
        </w:rPr>
        <w:t xml:space="preserve">or (v) </w:t>
      </w:r>
      <w:r w:rsidR="0069330E" w:rsidRPr="00C948FB">
        <w:rPr>
          <w:color w:val="000000" w:themeColor="text1"/>
        </w:rPr>
        <w:t xml:space="preserve">that were missing </w:t>
      </w:r>
      <w:r w:rsidR="00825A87" w:rsidRPr="00C948FB">
        <w:rPr>
          <w:color w:val="000000" w:themeColor="text1"/>
        </w:rPr>
        <w:t>data for the required outcome(s) and covariates.</w:t>
      </w:r>
      <w:r w:rsidR="000A62FC">
        <w:rPr>
          <w:color w:val="000000" w:themeColor="text1"/>
        </w:rPr>
        <w:t xml:space="preserve"> Never drinkers and non-current drinkers were included in the analyses.</w:t>
      </w:r>
    </w:p>
    <w:p w14:paraId="17ABDAD6" w14:textId="36F704A2" w:rsidR="00825A87" w:rsidRPr="00C948FB" w:rsidRDefault="00825A87" w:rsidP="00E05272">
      <w:pPr>
        <w:spacing w:line="360" w:lineRule="auto"/>
        <w:contextualSpacing/>
        <w:rPr>
          <w:color w:val="000000" w:themeColor="text1"/>
        </w:rPr>
      </w:pPr>
    </w:p>
    <w:p w14:paraId="152411BD" w14:textId="54D781D3" w:rsidR="00110943" w:rsidRPr="00C948FB" w:rsidRDefault="00BF3957" w:rsidP="00E05272">
      <w:pPr>
        <w:spacing w:line="360" w:lineRule="auto"/>
        <w:contextualSpacing/>
        <w:rPr>
          <w:color w:val="000000" w:themeColor="text1"/>
        </w:rPr>
      </w:pPr>
      <w:r w:rsidRPr="00C948FB">
        <w:rPr>
          <w:color w:val="000000" w:themeColor="text1"/>
        </w:rPr>
        <w:t>The BOLT-LMM</w:t>
      </w:r>
      <w:r w:rsidR="00825A87" w:rsidRPr="00C948FB">
        <w:rPr>
          <w:color w:val="000000" w:themeColor="text1"/>
        </w:rPr>
        <w:t xml:space="preserve"> association model included covariates for sex, birth year, sex-by-birth year effects, genotyping batch (</w:t>
      </w:r>
      <w:r w:rsidRPr="00C948FB">
        <w:rPr>
          <w:color w:val="000000" w:themeColor="text1"/>
        </w:rPr>
        <w:t>that also</w:t>
      </w:r>
      <w:r w:rsidR="00825A87" w:rsidRPr="00C948FB">
        <w:rPr>
          <w:color w:val="000000" w:themeColor="text1"/>
        </w:rPr>
        <w:t xml:space="preserve"> effectively </w:t>
      </w:r>
      <w:r w:rsidRPr="00C948FB">
        <w:rPr>
          <w:color w:val="000000" w:themeColor="text1"/>
        </w:rPr>
        <w:t xml:space="preserve">indexed </w:t>
      </w:r>
      <w:r w:rsidR="00825A87" w:rsidRPr="00C948FB">
        <w:rPr>
          <w:color w:val="000000" w:themeColor="text1"/>
        </w:rPr>
        <w:t>genotyping array), as well as the first 40 principal components of ancestry</w:t>
      </w:r>
      <w:r w:rsidR="00115A37" w:rsidRPr="00C948FB">
        <w:rPr>
          <w:color w:val="000000" w:themeColor="text1"/>
        </w:rPr>
        <w:t xml:space="preserve">, which we estimated ourselves </w:t>
      </w:r>
      <w:r w:rsidR="00954F9D" w:rsidRPr="00C948FB">
        <w:rPr>
          <w:color w:val="000000" w:themeColor="text1"/>
        </w:rPr>
        <w:t>(see</w:t>
      </w:r>
      <w:r w:rsidR="005C1CCE" w:rsidRPr="00C948FB">
        <w:rPr>
          <w:color w:val="000000" w:themeColor="text1"/>
        </w:rPr>
        <w:t xml:space="preserve"> </w:t>
      </w:r>
      <w:r w:rsidR="005C1CCE" w:rsidRPr="00C948FB">
        <w:rPr>
          <w:color w:val="000000" w:themeColor="text1"/>
        </w:rPr>
        <w:fldChar w:fldCharType="begin"/>
      </w:r>
      <w:r w:rsidR="0090129E">
        <w:rPr>
          <w:color w:val="000000" w:themeColor="text1"/>
        </w:rPr>
        <w:instrText xml:space="preserve"> ADDIN ZOTERO_ITEM CSL_CITATION {"citationID":"crtAQxzk","properties":{"formattedCitation":"(25)","plainCitation":"(25)","noteIndex":0},"citationItems":[{"id":663,"uris":["http://zotero.org/users/local/82fVFtXB/items/ZKTY3RI2"],"uri":["http://zotero.org/users/local/82fVFtXB/items/ZKTY3RI2"],"itemData":{"id":663,"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GWAS) of eight psychiatric symptoms and disorders broadly related to mood disturbance and psychosis. We identify two transdiagnostic genetic liabilities that distinguish between common forms of mood disturbance (major depressive disorder, bipolar II, and self-reported symptoms of depression, mania, and psychosis) versus rarer forms of serious mental illness (bipolar I, schizoaffective disorder, and schizophrenia). Biological annotation revealed divergent genetic architectures that differentially implicated prenatal neurodevelopment and neuronal function and regulation. These findings inform psychiatric nosology and biological models of psychopathology, as they suggest the severity of mood and psychotic symptoms present in serious mental illness may reflect a difference in kind, rather than merely in degree.Competing Interest StatementThe authors have declared no competing interest.","container-title":"bioRxiv","DOI":"10.1101/603134","page":"603134","title":"Multivariate GWAS of psychiatric disorders and their cardinal symptoms reveal two dimensions of cross-cutting genetic liabilities","author":[{"family":"Mallard","given":"Travis Triplett"},{"family":"Karlsson Linnér","given":"Richard"},{"family":"Grotzinger","given":"Andrew D"},{"family":"Sanchez-Roige","given":"Sandra"},{"family":"Seidlitz","given":"Jakob"},{"family":"Okbay","given":"Aysu"},{"family":"Vlaming","given":"Ronald","non-dropping-particle":"de"},{"family":"Meddens","given":"S Fleur W"},{"family":"Palmer","given":"Abraham A"},{"family":"Davis","given":"Lea K"},{"family":"Tucker-Drob","given":"Elliot M"},{"family":"Kendler","given":"Kenneth"},{"family":"Keller","given":"Matthew C"},{"family":"Koellinger","given":"Philipp D"},{"family":"Harden","given":"K. Paige"}],"issued":{"date-parts":[["2020",1,1]]}}}],"schema":"https://github.com/citation-style-language/schema/raw/master/csl-citation.json"} </w:instrText>
      </w:r>
      <w:r w:rsidR="005C1CCE" w:rsidRPr="00C948FB">
        <w:rPr>
          <w:color w:val="000000" w:themeColor="text1"/>
        </w:rPr>
        <w:fldChar w:fldCharType="separate"/>
      </w:r>
      <w:r w:rsidR="0090129E">
        <w:rPr>
          <w:noProof/>
          <w:color w:val="000000" w:themeColor="text1"/>
        </w:rPr>
        <w:t>(25)</w:t>
      </w:r>
      <w:r w:rsidR="005C1CCE" w:rsidRPr="00C948FB">
        <w:rPr>
          <w:color w:val="000000" w:themeColor="text1"/>
        </w:rPr>
        <w:fldChar w:fldCharType="end"/>
      </w:r>
      <w:r w:rsidR="00954F9D" w:rsidRPr="00C948FB">
        <w:rPr>
          <w:color w:val="000000" w:themeColor="text1"/>
        </w:rPr>
        <w:t xml:space="preserve"> for details</w:t>
      </w:r>
      <w:r w:rsidR="00115A37" w:rsidRPr="00C948FB">
        <w:rPr>
          <w:color w:val="000000" w:themeColor="text1"/>
        </w:rPr>
        <w:t xml:space="preserve">). Analyzed variants </w:t>
      </w:r>
      <w:r w:rsidR="00110943" w:rsidRPr="00C948FB">
        <w:rPr>
          <w:color w:val="000000" w:themeColor="text1"/>
        </w:rPr>
        <w:t>were selected from the</w:t>
      </w:r>
      <w:r w:rsidR="00115A37" w:rsidRPr="00C948FB">
        <w:rPr>
          <w:color w:val="000000" w:themeColor="text1"/>
        </w:rPr>
        <w:t xml:space="preserve"> third release of the UKB imputed genotype data</w:t>
      </w:r>
      <w:r w:rsidR="007A57F6" w:rsidRPr="00C948FB">
        <w:rPr>
          <w:color w:val="000000" w:themeColor="text1"/>
        </w:rPr>
        <w:t>.</w:t>
      </w:r>
    </w:p>
    <w:p w14:paraId="46C941F6" w14:textId="77777777" w:rsidR="007370F1" w:rsidRPr="00C948FB" w:rsidRDefault="007370F1" w:rsidP="00E05272">
      <w:pPr>
        <w:pStyle w:val="Heading1"/>
        <w:spacing w:line="360" w:lineRule="auto"/>
        <w:contextualSpacing/>
        <w:jc w:val="left"/>
        <w:rPr>
          <w:color w:val="000000" w:themeColor="text1"/>
        </w:rPr>
      </w:pPr>
      <w:bookmarkStart w:id="19" w:name="_Toc48078390"/>
      <w:r w:rsidRPr="00C948FB">
        <w:rPr>
          <w:color w:val="000000" w:themeColor="text1"/>
        </w:rPr>
        <w:t>Quality control of association results</w:t>
      </w:r>
      <w:bookmarkEnd w:id="19"/>
    </w:p>
    <w:p w14:paraId="51B53279" w14:textId="6CDBBFA6" w:rsidR="00C011ED" w:rsidRPr="00C948FB" w:rsidRDefault="00954F9D" w:rsidP="00E05272">
      <w:pPr>
        <w:spacing w:line="360" w:lineRule="auto"/>
        <w:contextualSpacing/>
        <w:rPr>
          <w:color w:val="000000" w:themeColor="text1"/>
        </w:rPr>
      </w:pPr>
      <w:r w:rsidRPr="00C948FB">
        <w:rPr>
          <w:color w:val="000000" w:themeColor="text1"/>
        </w:rPr>
        <w:t xml:space="preserve">Similar to our previous work </w:t>
      </w:r>
      <w:r w:rsidR="005C1CCE" w:rsidRPr="00C948FB">
        <w:rPr>
          <w:color w:val="000000" w:themeColor="text1"/>
        </w:rPr>
        <w:fldChar w:fldCharType="begin"/>
      </w:r>
      <w:r w:rsidR="0090129E">
        <w:rPr>
          <w:color w:val="000000" w:themeColor="text1"/>
        </w:rPr>
        <w:instrText xml:space="preserve"> ADDIN ZOTERO_ITEM CSL_CITATION {"citationID":"kNp9VIhq","properties":{"formattedCitation":"(25)","plainCitation":"(25)","noteIndex":0},"citationItems":[{"id":663,"uris":["http://zotero.org/users/local/82fVFtXB/items/ZKTY3RI2"],"uri":["http://zotero.org/users/local/82fVFtXB/items/ZKTY3RI2"],"itemData":{"id":663,"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GWAS) of eight psychiatric symptoms and disorders broadly related to mood disturbance and psychosis. We identify two transdiagnostic genetic liabilities that distinguish between common forms of mood disturbance (major depressive disorder, bipolar II, and self-reported symptoms of depression, mania, and psychosis) versus rarer forms of serious mental illness (bipolar I, schizoaffective disorder, and schizophrenia). Biological annotation revealed divergent genetic architectures that differentially implicated prenatal neurodevelopment and neuronal function and regulation. These findings inform psychiatric nosology and biological models of psychopathology, as they suggest the severity of mood and psychotic symptoms present in serious mental illness may reflect a difference in kind, rather than merely in degree.Competing Interest StatementThe authors have declared no competing interest.","container-title":"bioRxiv","DOI":"10.1101/603134","page":"603134","title":"Multivariate GWAS of psychiatric disorders and their cardinal symptoms reveal two dimensions of cross-cutting genetic liabilities","author":[{"family":"Mallard","given":"Travis Triplett"},{"family":"Karlsson Linnér","given":"Richard"},{"family":"Grotzinger","given":"Andrew D"},{"family":"Sanchez-Roige","given":"Sandra"},{"family":"Seidlitz","given":"Jakob"},{"family":"Okbay","given":"Aysu"},{"family":"Vlaming","given":"Ronald","non-dropping-particle":"de"},{"family":"Meddens","given":"S Fleur W"},{"family":"Palmer","given":"Abraham A"},{"family":"Davis","given":"Lea K"},{"family":"Tucker-Drob","given":"Elliot M"},{"family":"Kendler","given":"Kenneth"},{"family":"Keller","given":"Matthew C"},{"family":"Koellinger","given":"Philipp D"},{"family":"Harden","given":"K. Paige"}],"issued":{"date-parts":[["2020",1,1]]}}}],"schema":"https://github.com/citation-style-language/schema/raw/master/csl-citation.json"} </w:instrText>
      </w:r>
      <w:r w:rsidR="005C1CCE" w:rsidRPr="00C948FB">
        <w:rPr>
          <w:color w:val="000000" w:themeColor="text1"/>
        </w:rPr>
        <w:fldChar w:fldCharType="separate"/>
      </w:r>
      <w:r w:rsidR="0090129E">
        <w:rPr>
          <w:noProof/>
          <w:color w:val="000000" w:themeColor="text1"/>
        </w:rPr>
        <w:t>(25)</w:t>
      </w:r>
      <w:r w:rsidR="005C1CCE" w:rsidRPr="00C948FB">
        <w:rPr>
          <w:color w:val="000000" w:themeColor="text1"/>
        </w:rPr>
        <w:fldChar w:fldCharType="end"/>
      </w:r>
      <w:r w:rsidR="005569FB">
        <w:rPr>
          <w:color w:val="000000" w:themeColor="text1"/>
        </w:rPr>
        <w:t>,</w:t>
      </w:r>
      <w:r w:rsidRPr="00C948FB">
        <w:rPr>
          <w:color w:val="000000" w:themeColor="text1"/>
        </w:rPr>
        <w:t xml:space="preserve"> we </w:t>
      </w:r>
      <w:r w:rsidR="00B811EE" w:rsidRPr="00C948FB">
        <w:rPr>
          <w:color w:val="000000" w:themeColor="text1"/>
        </w:rPr>
        <w:t xml:space="preserve">used </w:t>
      </w:r>
      <w:proofErr w:type="spellStart"/>
      <w:r w:rsidR="00936F99" w:rsidRPr="00C948FB">
        <w:rPr>
          <w:color w:val="000000" w:themeColor="text1"/>
        </w:rPr>
        <w:t>EasyQC</w:t>
      </w:r>
      <w:proofErr w:type="spellEnd"/>
      <w:r w:rsidR="005C1CCE" w:rsidRPr="00C948FB">
        <w:rPr>
          <w:color w:val="000000" w:themeColor="text1"/>
        </w:rPr>
        <w:t xml:space="preserve"> </w:t>
      </w:r>
      <w:r w:rsidR="005C1CCE" w:rsidRPr="00C948FB">
        <w:rPr>
          <w:color w:val="000000" w:themeColor="text1"/>
        </w:rPr>
        <w:fldChar w:fldCharType="begin"/>
      </w:r>
      <w:r w:rsidR="0090129E">
        <w:rPr>
          <w:color w:val="000000" w:themeColor="text1"/>
        </w:rPr>
        <w:instrText xml:space="preserve"> ADDIN ZOTERO_ITEM CSL_CITATION {"citationID":"5Jbl7Dzq","properties":{"formattedCitation":"(26)","plainCitation":"(26)","noteIndex":0},"citationItems":[{"id":1205,"uris":["http://zotero.org/users/local/82fVFtXB/items/K8KE9ZJ6"],"uri":["http://zotero.org/users/local/82fVFtXB/items/K8KE9ZJ6"],"itemData":{"id":1205,"type":"article-journal","container-title":"Journal of Computational Biology","DOI":"10.1089/cmb.2017.0186","ISSN":"1557-8666","issue":"12","journalAbbreviation":"Journal of Computational Biology","language":"en","page":"1301-1311","source":"DOI.org (Crossref)","title":"EasyQC: Tool with Interactive User Interface for Efficient Next-Generation Sequencing Data Quality Control","title-short":"EasyQC","volume":"25","author":[{"family":"Rangamaran","given":"Vijaya Raghavan"},{"family":"Uppili","given":"Bharathram"},{"family":"Gopal","given":"Dharani"},{"family":"Ramalingam","given":"Kirubagaran"}],"issued":{"date-parts":[["2018",12]]}}}],"schema":"https://github.com/citation-style-language/schema/raw/master/csl-citation.json"} </w:instrText>
      </w:r>
      <w:r w:rsidR="005C1CCE" w:rsidRPr="00C948FB">
        <w:rPr>
          <w:color w:val="000000" w:themeColor="text1"/>
        </w:rPr>
        <w:fldChar w:fldCharType="separate"/>
      </w:r>
      <w:r w:rsidR="0090129E">
        <w:rPr>
          <w:noProof/>
          <w:color w:val="000000" w:themeColor="text1"/>
        </w:rPr>
        <w:t>(26)</w:t>
      </w:r>
      <w:r w:rsidR="005C1CCE" w:rsidRPr="00C948FB">
        <w:rPr>
          <w:color w:val="000000" w:themeColor="text1"/>
        </w:rPr>
        <w:fldChar w:fldCharType="end"/>
      </w:r>
      <w:r w:rsidR="00936F99" w:rsidRPr="00C948FB">
        <w:rPr>
          <w:color w:val="000000" w:themeColor="text1"/>
        </w:rPr>
        <w:t xml:space="preserve"> </w:t>
      </w:r>
      <w:r w:rsidRPr="00C948FB">
        <w:rPr>
          <w:color w:val="000000" w:themeColor="text1"/>
        </w:rPr>
        <w:t>to apply a series of thorough quality control</w:t>
      </w:r>
      <w:r w:rsidR="00C011ED" w:rsidRPr="00C948FB">
        <w:rPr>
          <w:color w:val="000000" w:themeColor="text1"/>
        </w:rPr>
        <w:t xml:space="preserve"> </w:t>
      </w:r>
      <w:r w:rsidRPr="00C948FB">
        <w:rPr>
          <w:color w:val="000000" w:themeColor="text1"/>
        </w:rPr>
        <w:t>filters to our association results</w:t>
      </w:r>
      <w:r w:rsidR="00C011ED" w:rsidRPr="00C948FB">
        <w:rPr>
          <w:color w:val="000000" w:themeColor="text1"/>
        </w:rPr>
        <w:t xml:space="preserve">. </w:t>
      </w:r>
      <w:r w:rsidR="00B811EE" w:rsidRPr="00C948FB">
        <w:rPr>
          <w:color w:val="000000" w:themeColor="text1"/>
        </w:rPr>
        <w:t xml:space="preserve">For each cohort, </w:t>
      </w:r>
      <w:r w:rsidRPr="00C948FB">
        <w:rPr>
          <w:color w:val="000000" w:themeColor="text1"/>
        </w:rPr>
        <w:t>we applied the following thresholds to each set of GWAS summary statistics</w:t>
      </w:r>
      <w:r w:rsidR="00C011ED" w:rsidRPr="00C948FB">
        <w:rPr>
          <w:color w:val="000000" w:themeColor="text1"/>
        </w:rPr>
        <w:t>.</w:t>
      </w:r>
      <w:r w:rsidRPr="00C948FB">
        <w:rPr>
          <w:color w:val="000000" w:themeColor="text1"/>
        </w:rPr>
        <w:t xml:space="preserve"> </w:t>
      </w:r>
      <w:r w:rsidR="00331F9F" w:rsidRPr="00C948FB">
        <w:rPr>
          <w:color w:val="000000" w:themeColor="text1"/>
        </w:rPr>
        <w:t xml:space="preserve">Filters </w:t>
      </w:r>
      <w:r w:rsidRPr="00C948FB">
        <w:rPr>
          <w:color w:val="000000" w:themeColor="text1"/>
        </w:rPr>
        <w:t>were applied in the order that they are listed below.</w:t>
      </w:r>
    </w:p>
    <w:p w14:paraId="2F5E2293" w14:textId="77777777" w:rsidR="00C011ED" w:rsidRPr="00C948FB" w:rsidRDefault="00C011ED" w:rsidP="00E05272">
      <w:pPr>
        <w:spacing w:line="360" w:lineRule="auto"/>
        <w:contextualSpacing/>
        <w:rPr>
          <w:color w:val="000000" w:themeColor="text1"/>
        </w:rPr>
      </w:pPr>
    </w:p>
    <w:p w14:paraId="49613A58" w14:textId="6D1B7174" w:rsidR="00C011ED" w:rsidRPr="00C948FB"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A26DDA" w:rsidRPr="00C948FB">
        <w:rPr>
          <w:rFonts w:ascii="Times New Roman" w:hAnsi="Times New Roman" w:cs="Times New Roman"/>
          <w:color w:val="000000" w:themeColor="text1"/>
        </w:rPr>
        <w:t xml:space="preserve">excluded </w:t>
      </w:r>
      <w:r w:rsidRPr="00C948FB">
        <w:rPr>
          <w:rFonts w:ascii="Times New Roman" w:hAnsi="Times New Roman" w:cs="Times New Roman"/>
          <w:color w:val="000000" w:themeColor="text1"/>
        </w:rPr>
        <w:t xml:space="preserve">SNPs if either allele corresponded to a value other than “A”, “C”, “G”, or “T”. </w:t>
      </w:r>
    </w:p>
    <w:p w14:paraId="52C55A92" w14:textId="77777777" w:rsidR="000279E8"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lastRenderedPageBreak/>
        <w:t xml:space="preserve">We </w:t>
      </w:r>
      <w:r w:rsidR="00A26DDA" w:rsidRPr="00C948FB">
        <w:rPr>
          <w:rFonts w:ascii="Times New Roman" w:hAnsi="Times New Roman" w:cs="Times New Roman"/>
          <w:color w:val="000000" w:themeColor="text1"/>
        </w:rPr>
        <w:t xml:space="preserve">excluded </w:t>
      </w:r>
      <w:r w:rsidRPr="00C948FB">
        <w:rPr>
          <w:rFonts w:ascii="Times New Roman" w:hAnsi="Times New Roman" w:cs="Times New Roman"/>
          <w:color w:val="000000" w:themeColor="text1"/>
        </w:rPr>
        <w:t xml:space="preserve">SNPs if any of the following </w:t>
      </w:r>
      <w:r w:rsidR="00A26DDA" w:rsidRPr="00C948FB">
        <w:rPr>
          <w:rFonts w:ascii="Times New Roman" w:hAnsi="Times New Roman" w:cs="Times New Roman"/>
          <w:color w:val="000000" w:themeColor="text1"/>
        </w:rPr>
        <w:t xml:space="preserve">statistics </w:t>
      </w:r>
      <w:r w:rsidRPr="00C948FB">
        <w:rPr>
          <w:rFonts w:ascii="Times New Roman" w:hAnsi="Times New Roman" w:cs="Times New Roman"/>
          <w:color w:val="000000" w:themeColor="text1"/>
        </w:rPr>
        <w:t xml:space="preserve">were </w:t>
      </w:r>
      <w:proofErr w:type="gramStart"/>
      <w:r w:rsidRPr="00C948FB">
        <w:rPr>
          <w:rFonts w:ascii="Times New Roman" w:hAnsi="Times New Roman" w:cs="Times New Roman"/>
          <w:color w:val="000000" w:themeColor="text1"/>
        </w:rPr>
        <w:t>missing:</w:t>
      </w:r>
      <w:proofErr w:type="gramEnd"/>
      <w:r w:rsidRPr="00C948FB">
        <w:rPr>
          <w:rFonts w:ascii="Times New Roman" w:hAnsi="Times New Roman" w:cs="Times New Roman"/>
          <w:color w:val="000000" w:themeColor="text1"/>
        </w:rPr>
        <w:t xml:space="preserve"> beta, standard error,</w:t>
      </w:r>
      <w:r w:rsidR="00A26DDA" w:rsidRPr="00C948FB">
        <w:rPr>
          <w:rFonts w:ascii="Times New Roman" w:hAnsi="Times New Roman" w:cs="Times New Roman"/>
          <w:color w:val="000000" w:themeColor="text1"/>
        </w:rPr>
        <w:t xml:space="preserve"> </w:t>
      </w:r>
      <w:r w:rsidR="00A26DDA" w:rsidRPr="00C948FB">
        <w:rPr>
          <w:rFonts w:ascii="Times New Roman" w:hAnsi="Times New Roman" w:cs="Times New Roman"/>
          <w:i/>
          <w:iCs/>
          <w:color w:val="000000" w:themeColor="text1"/>
        </w:rPr>
        <w:t>p</w:t>
      </w:r>
      <w:r w:rsidR="00A26DDA" w:rsidRPr="00C948FB">
        <w:rPr>
          <w:rFonts w:ascii="Times New Roman" w:hAnsi="Times New Roman" w:cs="Times New Roman"/>
          <w:color w:val="000000" w:themeColor="text1"/>
        </w:rPr>
        <w:t>-value,</w:t>
      </w:r>
      <w:r w:rsidRPr="00C948FB">
        <w:rPr>
          <w:rFonts w:ascii="Times New Roman" w:hAnsi="Times New Roman" w:cs="Times New Roman"/>
          <w:color w:val="000000" w:themeColor="text1"/>
        </w:rPr>
        <w:t xml:space="preserve"> effect allele frequency, sample size, and imputation </w:t>
      </w:r>
      <w:r w:rsidR="00BD7C68" w:rsidRPr="00C948FB">
        <w:rPr>
          <w:rFonts w:ascii="Times New Roman" w:hAnsi="Times New Roman" w:cs="Times New Roman"/>
          <w:color w:val="000000" w:themeColor="text1"/>
        </w:rPr>
        <w:t xml:space="preserve">quality score </w:t>
      </w:r>
      <w:r w:rsidRPr="00C948FB">
        <w:rPr>
          <w:rFonts w:ascii="Times New Roman" w:hAnsi="Times New Roman" w:cs="Times New Roman"/>
          <w:color w:val="000000" w:themeColor="text1"/>
        </w:rPr>
        <w:t xml:space="preserve">(for imputed SNPs). </w:t>
      </w:r>
    </w:p>
    <w:p w14:paraId="32080CC0" w14:textId="78306442" w:rsidR="00C011ED" w:rsidRPr="00C948FB"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A26DDA" w:rsidRPr="00C948FB">
        <w:rPr>
          <w:rFonts w:ascii="Times New Roman" w:hAnsi="Times New Roman" w:cs="Times New Roman"/>
          <w:color w:val="000000" w:themeColor="text1"/>
        </w:rPr>
        <w:t xml:space="preserve">excluded </w:t>
      </w:r>
      <w:r w:rsidRPr="00C948FB">
        <w:rPr>
          <w:rFonts w:ascii="Times New Roman" w:hAnsi="Times New Roman" w:cs="Times New Roman"/>
          <w:color w:val="000000" w:themeColor="text1"/>
        </w:rPr>
        <w:t xml:space="preserve">SNPs </w:t>
      </w:r>
      <w:r w:rsidR="00A26DDA" w:rsidRPr="00C948FB">
        <w:rPr>
          <w:rFonts w:ascii="Times New Roman" w:hAnsi="Times New Roman" w:cs="Times New Roman"/>
          <w:color w:val="000000" w:themeColor="text1"/>
        </w:rPr>
        <w:t xml:space="preserve">if they had </w:t>
      </w:r>
      <w:r w:rsidRPr="00C948FB">
        <w:rPr>
          <w:rFonts w:ascii="Times New Roman" w:hAnsi="Times New Roman" w:cs="Times New Roman"/>
          <w:color w:val="000000" w:themeColor="text1"/>
        </w:rPr>
        <w:t>nonsens</w:t>
      </w:r>
      <w:r w:rsidR="00A26DDA" w:rsidRPr="00C948FB">
        <w:rPr>
          <w:rFonts w:ascii="Times New Roman" w:hAnsi="Times New Roman" w:cs="Times New Roman"/>
          <w:color w:val="000000" w:themeColor="text1"/>
        </w:rPr>
        <w:t>ical or impossible</w:t>
      </w:r>
      <w:r w:rsidRPr="00C948FB">
        <w:rPr>
          <w:rFonts w:ascii="Times New Roman" w:hAnsi="Times New Roman" w:cs="Times New Roman"/>
          <w:color w:val="000000" w:themeColor="text1"/>
        </w:rPr>
        <w:t xml:space="preserve"> values (</w:t>
      </w:r>
      <w:r w:rsidRPr="00C948FB">
        <w:rPr>
          <w:rFonts w:ascii="Times New Roman" w:hAnsi="Times New Roman" w:cs="Times New Roman"/>
          <w:i/>
          <w:iCs/>
          <w:color w:val="000000" w:themeColor="text1"/>
        </w:rPr>
        <w:t>e.g.</w:t>
      </w:r>
      <w:r w:rsidRPr="00C948FB">
        <w:rPr>
          <w:rFonts w:ascii="Times New Roman" w:hAnsi="Times New Roman" w:cs="Times New Roman"/>
          <w:color w:val="000000" w:themeColor="text1"/>
        </w:rPr>
        <w:t>, negative standard errors, allele frequencies greater than 1 or below 0).</w:t>
      </w:r>
    </w:p>
    <w:p w14:paraId="79DDDFDD" w14:textId="397AB834" w:rsidR="00C011ED" w:rsidRPr="00C948FB"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BD7C68" w:rsidRPr="00C948FB">
        <w:rPr>
          <w:rFonts w:ascii="Times New Roman" w:hAnsi="Times New Roman" w:cs="Times New Roman"/>
          <w:color w:val="000000" w:themeColor="text1"/>
        </w:rPr>
        <w:t xml:space="preserve">filtered </w:t>
      </w:r>
      <w:r w:rsidRPr="00C948FB">
        <w:rPr>
          <w:rFonts w:ascii="Times New Roman" w:hAnsi="Times New Roman" w:cs="Times New Roman"/>
          <w:color w:val="000000" w:themeColor="text1"/>
        </w:rPr>
        <w:t>SNPs with minor allele frequencies less than .00</w:t>
      </w:r>
      <w:r w:rsidR="00BF60A5">
        <w:rPr>
          <w:rFonts w:ascii="Times New Roman" w:hAnsi="Times New Roman" w:cs="Times New Roman"/>
          <w:color w:val="000000" w:themeColor="text1"/>
        </w:rPr>
        <w:t>5</w:t>
      </w:r>
      <w:r w:rsidRPr="00C948FB">
        <w:rPr>
          <w:rFonts w:ascii="Times New Roman" w:hAnsi="Times New Roman" w:cs="Times New Roman"/>
          <w:color w:val="000000" w:themeColor="text1"/>
        </w:rPr>
        <w:t>.</w:t>
      </w:r>
    </w:p>
    <w:p w14:paraId="4FE21161" w14:textId="2C013752" w:rsidR="00C011ED" w:rsidRPr="00C948FB"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7950F3" w:rsidRPr="00C948FB">
        <w:rPr>
          <w:rFonts w:ascii="Times New Roman" w:hAnsi="Times New Roman" w:cs="Times New Roman"/>
          <w:color w:val="000000" w:themeColor="text1"/>
        </w:rPr>
        <w:t>removed</w:t>
      </w:r>
      <w:r w:rsidRPr="00C948FB">
        <w:rPr>
          <w:rFonts w:ascii="Times New Roman" w:hAnsi="Times New Roman" w:cs="Times New Roman"/>
          <w:color w:val="000000" w:themeColor="text1"/>
        </w:rPr>
        <w:t xml:space="preserve"> SNPs with</w:t>
      </w:r>
      <w:r w:rsidR="00BD7C68" w:rsidRPr="00C948FB">
        <w:rPr>
          <w:rFonts w:ascii="Times New Roman" w:hAnsi="Times New Roman" w:cs="Times New Roman"/>
          <w:color w:val="000000" w:themeColor="text1"/>
        </w:rPr>
        <w:t xml:space="preserve"> an</w:t>
      </w:r>
      <w:r w:rsidRPr="00C948FB">
        <w:rPr>
          <w:rFonts w:ascii="Times New Roman" w:hAnsi="Times New Roman" w:cs="Times New Roman"/>
          <w:color w:val="000000" w:themeColor="text1"/>
        </w:rPr>
        <w:t xml:space="preserve"> imputation </w:t>
      </w:r>
      <w:r w:rsidR="00BD7C68" w:rsidRPr="00C948FB">
        <w:rPr>
          <w:rFonts w:ascii="Times New Roman" w:hAnsi="Times New Roman" w:cs="Times New Roman"/>
          <w:color w:val="000000" w:themeColor="text1"/>
        </w:rPr>
        <w:t>quality score</w:t>
      </w:r>
      <w:r w:rsidRPr="00C948FB">
        <w:rPr>
          <w:rFonts w:ascii="Times New Roman" w:hAnsi="Times New Roman" w:cs="Times New Roman"/>
          <w:color w:val="000000" w:themeColor="text1"/>
        </w:rPr>
        <w:t xml:space="preserve"> &lt; .90. </w:t>
      </w:r>
    </w:p>
    <w:p w14:paraId="4A631634" w14:textId="3B209F2F" w:rsidR="00C011ED" w:rsidRPr="00C948FB" w:rsidRDefault="00D70D89"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In the case of </w:t>
      </w:r>
      <w:r w:rsidR="00C011ED" w:rsidRPr="00C948FB">
        <w:rPr>
          <w:rFonts w:ascii="Times New Roman" w:hAnsi="Times New Roman" w:cs="Times New Roman"/>
          <w:color w:val="000000" w:themeColor="text1"/>
        </w:rPr>
        <w:t xml:space="preserve">duplicated </w:t>
      </w:r>
      <w:r w:rsidRPr="00C948FB">
        <w:rPr>
          <w:rFonts w:ascii="Times New Roman" w:hAnsi="Times New Roman" w:cs="Times New Roman"/>
          <w:color w:val="000000" w:themeColor="text1"/>
        </w:rPr>
        <w:t>base pair positions (based on GRCh37)</w:t>
      </w:r>
      <w:r w:rsidR="00C011ED" w:rsidRPr="00C948FB">
        <w:rPr>
          <w:rFonts w:ascii="Times New Roman" w:hAnsi="Times New Roman" w:cs="Times New Roman"/>
          <w:color w:val="000000" w:themeColor="text1"/>
        </w:rPr>
        <w:t xml:space="preserve">, we retained the SNP with the largest sample size. </w:t>
      </w:r>
    </w:p>
    <w:p w14:paraId="5657AF17" w14:textId="77777777" w:rsidR="00C011ED" w:rsidRPr="00C948FB" w:rsidRDefault="00C011ED" w:rsidP="00E05272">
      <w:pPr>
        <w:spacing w:line="360" w:lineRule="auto"/>
        <w:contextualSpacing/>
        <w:rPr>
          <w:color w:val="000000" w:themeColor="text1"/>
        </w:rPr>
      </w:pPr>
    </w:p>
    <w:p w14:paraId="7CE4FC43" w14:textId="52DE6EB7" w:rsidR="00C011ED" w:rsidRPr="00C948FB" w:rsidRDefault="00331F9F" w:rsidP="00E05272">
      <w:pPr>
        <w:spacing w:line="360" w:lineRule="auto"/>
        <w:contextualSpacing/>
        <w:rPr>
          <w:color w:val="000000" w:themeColor="text1"/>
        </w:rPr>
      </w:pPr>
      <w:r w:rsidRPr="00C948FB">
        <w:rPr>
          <w:color w:val="000000" w:themeColor="text1"/>
        </w:rPr>
        <w:t>After applying the filters described above, we inspected</w:t>
      </w:r>
      <w:r w:rsidR="00C011ED" w:rsidRPr="00C948FB">
        <w:rPr>
          <w:color w:val="000000" w:themeColor="text1"/>
        </w:rPr>
        <w:t xml:space="preserve"> diagnostic plots to further ensure that results were not prone to systematic error</w:t>
      </w:r>
      <w:r w:rsidRPr="00C948FB">
        <w:rPr>
          <w:color w:val="000000" w:themeColor="text1"/>
        </w:rPr>
        <w:t xml:space="preserve"> or bias.</w:t>
      </w:r>
      <w:r w:rsidR="00C011ED" w:rsidRPr="00C948FB">
        <w:rPr>
          <w:color w:val="000000" w:themeColor="text1"/>
        </w:rPr>
        <w:t xml:space="preserve"> </w:t>
      </w:r>
    </w:p>
    <w:p w14:paraId="77AEA0A8" w14:textId="77777777" w:rsidR="00C011ED" w:rsidRPr="00C948FB" w:rsidRDefault="00C011ED" w:rsidP="00E05272">
      <w:pPr>
        <w:spacing w:line="360" w:lineRule="auto"/>
        <w:contextualSpacing/>
        <w:rPr>
          <w:color w:val="000000" w:themeColor="text1"/>
        </w:rPr>
      </w:pPr>
    </w:p>
    <w:p w14:paraId="015632DD" w14:textId="2EC412A0" w:rsidR="00C011ED" w:rsidRPr="00C948FB"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F740F0" w:rsidRPr="00C948FB">
        <w:rPr>
          <w:rFonts w:ascii="Times New Roman" w:hAnsi="Times New Roman" w:cs="Times New Roman"/>
          <w:color w:val="000000" w:themeColor="text1"/>
        </w:rPr>
        <w:t>inspected a plot of the allele frequencies in our GWAS sample against those in a non-Hispanic European reference sample in order to check for discrepancies in allele frequencies and errors in strand orientation.</w:t>
      </w:r>
    </w:p>
    <w:p w14:paraId="62E9F611" w14:textId="6276EC39" w:rsidR="00C011ED" w:rsidRPr="00C948FB" w:rsidRDefault="00F740F0"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To identify discrepancies in reported </w:t>
      </w:r>
      <w:r w:rsidRPr="00C948FB">
        <w:rPr>
          <w:rFonts w:ascii="Times New Roman" w:hAnsi="Times New Roman" w:cs="Times New Roman"/>
          <w:i/>
          <w:iCs/>
          <w:color w:val="000000" w:themeColor="text1"/>
        </w:rPr>
        <w:t>p</w:t>
      </w:r>
      <w:r w:rsidRPr="00C948FB">
        <w:rPr>
          <w:rFonts w:ascii="Times New Roman" w:hAnsi="Times New Roman" w:cs="Times New Roman"/>
          <w:color w:val="000000" w:themeColor="text1"/>
        </w:rPr>
        <w:t xml:space="preserve">-values, we examined their relationship </w:t>
      </w:r>
      <w:r w:rsidR="00C011ED" w:rsidRPr="00C948FB">
        <w:rPr>
          <w:rFonts w:ascii="Times New Roman" w:hAnsi="Times New Roman" w:cs="Times New Roman"/>
          <w:color w:val="000000" w:themeColor="text1"/>
        </w:rPr>
        <w:t>the reported coefficient estimates and their SEs.</w:t>
      </w:r>
    </w:p>
    <w:p w14:paraId="31F453D5" w14:textId="2294EC18" w:rsidR="007370F1" w:rsidRPr="00BF60A5" w:rsidRDefault="00C011ED" w:rsidP="00E05272">
      <w:pPr>
        <w:pStyle w:val="ListParagraph"/>
        <w:numPr>
          <w:ilvl w:val="0"/>
          <w:numId w:val="2"/>
        </w:numPr>
        <w:spacing w:line="360" w:lineRule="auto"/>
        <w:rPr>
          <w:rFonts w:ascii="Times New Roman" w:hAnsi="Times New Roman" w:cs="Times New Roman"/>
          <w:color w:val="000000" w:themeColor="text1"/>
        </w:rPr>
      </w:pPr>
      <w:r w:rsidRPr="00C948FB">
        <w:rPr>
          <w:rFonts w:ascii="Times New Roman" w:hAnsi="Times New Roman" w:cs="Times New Roman"/>
          <w:color w:val="000000" w:themeColor="text1"/>
        </w:rPr>
        <w:t xml:space="preserve">We </w:t>
      </w:r>
      <w:r w:rsidR="007A109F" w:rsidRPr="00C948FB">
        <w:rPr>
          <w:rFonts w:ascii="Times New Roman" w:hAnsi="Times New Roman" w:cs="Times New Roman"/>
          <w:color w:val="000000" w:themeColor="text1"/>
        </w:rPr>
        <w:t xml:space="preserve">examined a quantile-quantile plot to evaluate whether </w:t>
      </w:r>
      <w:r w:rsidRPr="00C948FB">
        <w:rPr>
          <w:rFonts w:ascii="Times New Roman" w:hAnsi="Times New Roman" w:cs="Times New Roman"/>
          <w:color w:val="000000" w:themeColor="text1"/>
        </w:rPr>
        <w:t xml:space="preserve">population stratification </w:t>
      </w:r>
      <w:r w:rsidR="007A109F" w:rsidRPr="00C948FB">
        <w:rPr>
          <w:rFonts w:ascii="Times New Roman" w:hAnsi="Times New Roman" w:cs="Times New Roman"/>
          <w:color w:val="000000" w:themeColor="text1"/>
        </w:rPr>
        <w:t>had been sufficiently accounted for in the GWAS</w:t>
      </w:r>
      <w:r w:rsidRPr="00C948FB">
        <w:rPr>
          <w:rFonts w:ascii="Times New Roman" w:hAnsi="Times New Roman" w:cs="Times New Roman"/>
          <w:color w:val="000000" w:themeColor="text1"/>
        </w:rPr>
        <w:t>.</w:t>
      </w:r>
    </w:p>
    <w:p w14:paraId="0540E794" w14:textId="77777777" w:rsidR="008125FF" w:rsidRPr="00C948FB" w:rsidRDefault="008125FF" w:rsidP="00E05272">
      <w:pPr>
        <w:pStyle w:val="Heading1"/>
        <w:spacing w:line="360" w:lineRule="auto"/>
        <w:contextualSpacing/>
        <w:jc w:val="left"/>
        <w:rPr>
          <w:color w:val="000000" w:themeColor="text1"/>
        </w:rPr>
      </w:pPr>
      <w:bookmarkStart w:id="20" w:name="_Toc43403395"/>
      <w:bookmarkStart w:id="21" w:name="_Toc47205585"/>
      <w:bookmarkStart w:id="22" w:name="_Toc48078391"/>
      <w:r w:rsidRPr="00C948FB">
        <w:rPr>
          <w:color w:val="000000" w:themeColor="text1"/>
          <w:lang w:val="en-US"/>
        </w:rPr>
        <w:t>Genomic structural equation modeling</w:t>
      </w:r>
      <w:bookmarkEnd w:id="20"/>
      <w:bookmarkEnd w:id="21"/>
      <w:bookmarkEnd w:id="22"/>
    </w:p>
    <w:p w14:paraId="2600BA09" w14:textId="2743C642" w:rsidR="008125FF" w:rsidRPr="00C948FB" w:rsidRDefault="008125FF" w:rsidP="00E05272">
      <w:pPr>
        <w:pStyle w:val="Sc-Normal"/>
        <w:spacing w:line="360" w:lineRule="auto"/>
        <w:contextualSpacing/>
        <w:jc w:val="left"/>
        <w:rPr>
          <w:color w:val="000000" w:themeColor="text1"/>
        </w:rPr>
      </w:pPr>
      <w:r w:rsidRPr="00C948FB">
        <w:rPr>
          <w:color w:val="000000" w:themeColor="text1"/>
        </w:rPr>
        <w:t xml:space="preserve">Genomic </w:t>
      </w:r>
      <w:r w:rsidR="00110943" w:rsidRPr="00C948FB">
        <w:rPr>
          <w:color w:val="000000" w:themeColor="text1"/>
        </w:rPr>
        <w:t>S</w:t>
      </w:r>
      <w:r w:rsidRPr="00C948FB">
        <w:rPr>
          <w:color w:val="000000" w:themeColor="text1"/>
        </w:rPr>
        <w:t>tructural</w:t>
      </w:r>
      <w:r w:rsidR="00110943" w:rsidRPr="00C948FB">
        <w:rPr>
          <w:color w:val="000000" w:themeColor="text1"/>
        </w:rPr>
        <w:t xml:space="preserve"> E</w:t>
      </w:r>
      <w:r w:rsidRPr="00C948FB">
        <w:rPr>
          <w:color w:val="000000" w:themeColor="text1"/>
        </w:rPr>
        <w:t xml:space="preserve">quation </w:t>
      </w:r>
      <w:r w:rsidR="00110943" w:rsidRPr="00C948FB">
        <w:rPr>
          <w:color w:val="000000" w:themeColor="text1"/>
        </w:rPr>
        <w:t>M</w:t>
      </w:r>
      <w:r w:rsidRPr="00C948FB">
        <w:rPr>
          <w:color w:val="000000" w:themeColor="text1"/>
        </w:rPr>
        <w:t>odel</w:t>
      </w:r>
      <w:r w:rsidR="00110943" w:rsidRPr="00C948FB">
        <w:rPr>
          <w:color w:val="000000" w:themeColor="text1"/>
        </w:rPr>
        <w:t>l</w:t>
      </w:r>
      <w:r w:rsidRPr="00C948FB">
        <w:rPr>
          <w:color w:val="000000" w:themeColor="text1"/>
        </w:rPr>
        <w:t>ing (Genomic SEM)</w:t>
      </w:r>
      <w:r w:rsidR="00DA336C" w:rsidRPr="00C948FB">
        <w:rPr>
          <w:color w:val="000000" w:themeColor="text1"/>
        </w:rPr>
        <w:t xml:space="preserve"> </w:t>
      </w:r>
      <w:r w:rsidR="00DA336C" w:rsidRPr="00C948FB">
        <w:rPr>
          <w:color w:val="000000" w:themeColor="text1"/>
        </w:rPr>
        <w:fldChar w:fldCharType="begin"/>
      </w:r>
      <w:r w:rsidR="0090129E">
        <w:rPr>
          <w:color w:val="000000" w:themeColor="text1"/>
        </w:rPr>
        <w:instrText xml:space="preserve"> ADDIN ZOTERO_ITEM CSL_CITATION {"citationID":"JZymGfua","properties":{"formattedCitation":"(27)","plainCitation":"(27)","noteIndex":0},"citationItems":[{"id":"ovtQ5Z4b/MYq0ODtW","uris":["http://zotero.org/users/local/t8hfUYJt/items/UELC3P2P"],"uri":["http://zotero.org/users/local/t8hfUYJt/items/UELC3P2P"],"itemData":{"id":52,"type":"article-journal","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N":"2397-3374","issue":"5","journalAbbreviation":"Nat Hum Behav","language":"eng","note":"number: 5\nPMID: 30962613\nPMCID: PMC6520146","page":"513-525","source":"PubMed","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DA336C" w:rsidRPr="00C948FB">
        <w:rPr>
          <w:color w:val="000000" w:themeColor="text1"/>
        </w:rPr>
        <w:fldChar w:fldCharType="separate"/>
      </w:r>
      <w:r w:rsidR="0090129E">
        <w:rPr>
          <w:noProof/>
          <w:color w:val="000000" w:themeColor="text1"/>
        </w:rPr>
        <w:t>(27)</w:t>
      </w:r>
      <w:r w:rsidR="00DA336C" w:rsidRPr="00C948FB">
        <w:rPr>
          <w:color w:val="000000" w:themeColor="text1"/>
        </w:rPr>
        <w:fldChar w:fldCharType="end"/>
      </w:r>
      <w:r w:rsidR="00110943" w:rsidRPr="00C948FB">
        <w:rPr>
          <w:color w:val="000000" w:themeColor="text1"/>
        </w:rPr>
        <w:t xml:space="preserve"> </w:t>
      </w:r>
      <w:r w:rsidRPr="00C948FB">
        <w:rPr>
          <w:color w:val="000000" w:themeColor="text1"/>
        </w:rPr>
        <w:t xml:space="preserve">is a novel statistical method for applying </w:t>
      </w:r>
      <w:r w:rsidR="00110943" w:rsidRPr="00C948FB">
        <w:rPr>
          <w:color w:val="000000" w:themeColor="text1"/>
        </w:rPr>
        <w:t>SEM</w:t>
      </w:r>
      <w:r w:rsidRPr="00C948FB" w:rsidDel="00F03CB1">
        <w:rPr>
          <w:color w:val="000000" w:themeColor="text1"/>
        </w:rPr>
        <w:t xml:space="preserve"> </w:t>
      </w:r>
      <w:r w:rsidRPr="00C948FB">
        <w:rPr>
          <w:color w:val="000000" w:themeColor="text1"/>
        </w:rPr>
        <w:t xml:space="preserve">to GWAS summary statistics </w:t>
      </w:r>
      <w:r w:rsidR="00110943" w:rsidRPr="00C948FB">
        <w:rPr>
          <w:color w:val="000000" w:themeColor="text1"/>
        </w:rPr>
        <w:t>in order to</w:t>
      </w:r>
      <w:r w:rsidRPr="00C948FB">
        <w:rPr>
          <w:color w:val="000000" w:themeColor="text1"/>
        </w:rPr>
        <w:t xml:space="preserve"> model the joint genetic architecture of complex traits. </w:t>
      </w:r>
      <w:r w:rsidR="00967BA2" w:rsidRPr="00C948FB">
        <w:rPr>
          <w:color w:val="000000" w:themeColor="text1"/>
        </w:rPr>
        <w:t xml:space="preserve">Genomic SEM </w:t>
      </w:r>
      <w:r w:rsidRPr="00C948FB">
        <w:rPr>
          <w:color w:val="000000" w:themeColor="text1"/>
        </w:rPr>
        <w:t xml:space="preserve">is a flexible framework that allows for </w:t>
      </w:r>
      <w:r w:rsidR="00D52818" w:rsidRPr="00C948FB">
        <w:rPr>
          <w:color w:val="000000" w:themeColor="text1"/>
        </w:rPr>
        <w:t>empirical</w:t>
      </w:r>
      <w:r w:rsidRPr="00C948FB">
        <w:rPr>
          <w:color w:val="000000" w:themeColor="text1"/>
        </w:rPr>
        <w:t xml:space="preserve"> modeling of multivariate genetic covariance matrices</w:t>
      </w:r>
      <w:r w:rsidR="0002504E" w:rsidRPr="00C948FB">
        <w:rPr>
          <w:color w:val="000000" w:themeColor="text1"/>
        </w:rPr>
        <w:t xml:space="preserve">, such as those estimated via linkage disequilibrium (LD) score regression </w:t>
      </w:r>
      <w:r w:rsidR="00DA336C" w:rsidRPr="00C948FB">
        <w:rPr>
          <w:color w:val="000000" w:themeColor="text1"/>
        </w:rPr>
        <w:fldChar w:fldCharType="begin"/>
      </w:r>
      <w:r w:rsidR="0090129E">
        <w:rPr>
          <w:color w:val="000000" w:themeColor="text1"/>
        </w:rPr>
        <w:instrText xml:space="preserve"> ADDIN ZOTERO_ITEM CSL_CITATION {"citationID":"WYb39Slz","properties":{"formattedCitation":"(28)","plainCitation":"(28)","noteIndex":0},"citationItems":[{"id":"ovtQ5Z4b/JSBE6aJC","uris":["http://zotero.org/users/local/t8hfUYJt/items/34UIMXC6"],"uri":["http://zotero.org/users/local/t8hfUYJt/items/34UIMXC6"],"itemData":{"id":4,"type":"article-journal","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container-title":"Nature Genetics","DOI":"10.1038/ng.3211","ISSN":"1546-1718","issue":"3","journalAbbreviation":"Nat. Genet.","language":"eng","note":"number: 3\nPMID: 25642630\nPMCID: PMC4495769","page":"291-295","source":"PubMed","title":"LD Score regression distinguishes confounding from polygenicity in genome-wide association studies","volume":"47","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00DA336C" w:rsidRPr="00C948FB">
        <w:rPr>
          <w:color w:val="000000" w:themeColor="text1"/>
        </w:rPr>
        <w:fldChar w:fldCharType="separate"/>
      </w:r>
      <w:r w:rsidR="0090129E">
        <w:rPr>
          <w:noProof/>
          <w:color w:val="000000" w:themeColor="text1"/>
        </w:rPr>
        <w:t>(28)</w:t>
      </w:r>
      <w:r w:rsidR="00DA336C" w:rsidRPr="00C948FB">
        <w:rPr>
          <w:color w:val="000000" w:themeColor="text1"/>
        </w:rPr>
        <w:fldChar w:fldCharType="end"/>
      </w:r>
      <w:r w:rsidR="00F43A31" w:rsidRPr="00C948FB">
        <w:rPr>
          <w:color w:val="000000" w:themeColor="text1"/>
        </w:rPr>
        <w:t>.</w:t>
      </w:r>
      <w:r w:rsidRPr="00C948FB">
        <w:rPr>
          <w:color w:val="000000" w:themeColor="text1"/>
        </w:rPr>
        <w:t xml:space="preserve"> Here, we </w:t>
      </w:r>
      <w:r w:rsidR="00D52818" w:rsidRPr="00C948FB">
        <w:rPr>
          <w:color w:val="000000" w:themeColor="text1"/>
        </w:rPr>
        <w:t xml:space="preserve">used Genomic SEM to conduct a series of analyses in order to study </w:t>
      </w:r>
      <w:r w:rsidRPr="00C948FB">
        <w:rPr>
          <w:color w:val="000000" w:themeColor="text1"/>
        </w:rPr>
        <w:t xml:space="preserve">the multivariate genetic architecture of </w:t>
      </w:r>
      <w:r w:rsidR="00D52818" w:rsidRPr="00C948FB">
        <w:rPr>
          <w:color w:val="000000" w:themeColor="text1"/>
        </w:rPr>
        <w:t>AUDIT items</w:t>
      </w:r>
      <w:r w:rsidRPr="00C948FB">
        <w:rPr>
          <w:color w:val="000000" w:themeColor="text1"/>
        </w:rPr>
        <w:t xml:space="preserve">. </w:t>
      </w:r>
      <w:r w:rsidR="00D52818" w:rsidRPr="00C948FB">
        <w:rPr>
          <w:color w:val="000000" w:themeColor="text1"/>
        </w:rPr>
        <w:t>We highlight three specific aims</w:t>
      </w:r>
      <w:r w:rsidRPr="00C948FB">
        <w:rPr>
          <w:color w:val="000000" w:themeColor="text1"/>
        </w:rPr>
        <w:t>: (i) identify the latent genetic factor(s)</w:t>
      </w:r>
      <w:r w:rsidR="00D52818" w:rsidRPr="00C948FB">
        <w:rPr>
          <w:color w:val="000000" w:themeColor="text1"/>
        </w:rPr>
        <w:t xml:space="preserve"> structure</w:t>
      </w:r>
      <w:r w:rsidRPr="00C948FB">
        <w:rPr>
          <w:color w:val="000000" w:themeColor="text1"/>
        </w:rPr>
        <w:t xml:space="preserve"> that best represent the </w:t>
      </w:r>
      <w:r w:rsidR="00D52818" w:rsidRPr="00C948FB">
        <w:rPr>
          <w:color w:val="000000" w:themeColor="text1"/>
        </w:rPr>
        <w:t>genetic covariance</w:t>
      </w:r>
      <w:r w:rsidRPr="00C948FB">
        <w:rPr>
          <w:color w:val="000000" w:themeColor="text1"/>
        </w:rPr>
        <w:t xml:space="preserve"> of </w:t>
      </w:r>
      <w:r w:rsidR="00D52818" w:rsidRPr="00C948FB">
        <w:rPr>
          <w:color w:val="000000" w:themeColor="text1"/>
        </w:rPr>
        <w:t>AUDIT items</w:t>
      </w:r>
      <w:r w:rsidRPr="00C948FB">
        <w:rPr>
          <w:color w:val="000000" w:themeColor="text1"/>
        </w:rPr>
        <w:t xml:space="preserve">, </w:t>
      </w:r>
      <w:r w:rsidR="00D52818" w:rsidRPr="00C948FB">
        <w:rPr>
          <w:color w:val="000000" w:themeColor="text1"/>
        </w:rPr>
        <w:t xml:space="preserve">(ii) evaluate genetic relationships between the latent genetic factors and exogenous phenotypes, and </w:t>
      </w:r>
      <w:r w:rsidRPr="00C948FB">
        <w:rPr>
          <w:color w:val="000000" w:themeColor="text1"/>
        </w:rPr>
        <w:t>(i</w:t>
      </w:r>
      <w:r w:rsidR="00455B53" w:rsidRPr="00C948FB">
        <w:rPr>
          <w:color w:val="000000" w:themeColor="text1"/>
        </w:rPr>
        <w:t>i</w:t>
      </w:r>
      <w:r w:rsidRPr="00C948FB">
        <w:rPr>
          <w:color w:val="000000" w:themeColor="text1"/>
        </w:rPr>
        <w:t xml:space="preserve">i) </w:t>
      </w:r>
      <w:r w:rsidR="00D52818" w:rsidRPr="00C948FB">
        <w:rPr>
          <w:color w:val="000000" w:themeColor="text1"/>
        </w:rPr>
        <w:t>perform multivariate GWAS of</w:t>
      </w:r>
      <w:r w:rsidRPr="00C948FB">
        <w:rPr>
          <w:color w:val="000000" w:themeColor="text1"/>
        </w:rPr>
        <w:t xml:space="preserve"> the latent genetic factor</w:t>
      </w:r>
      <w:r w:rsidR="00110943" w:rsidRPr="00C948FB">
        <w:rPr>
          <w:color w:val="000000" w:themeColor="text1"/>
        </w:rPr>
        <w:t>s</w:t>
      </w:r>
      <w:r w:rsidR="00D52818" w:rsidRPr="00C948FB">
        <w:rPr>
          <w:color w:val="000000" w:themeColor="text1"/>
        </w:rPr>
        <w:t xml:space="preserve"> (pending good evidence of an underlying factor structure).</w:t>
      </w:r>
    </w:p>
    <w:p w14:paraId="45440150" w14:textId="5CF32E5B" w:rsidR="00D52818" w:rsidRPr="00C948FB" w:rsidRDefault="00D52818" w:rsidP="00E05272">
      <w:pPr>
        <w:pStyle w:val="Sc-Normal"/>
        <w:spacing w:line="360" w:lineRule="auto"/>
        <w:contextualSpacing/>
        <w:jc w:val="left"/>
        <w:rPr>
          <w:color w:val="000000" w:themeColor="text1"/>
        </w:rPr>
      </w:pPr>
    </w:p>
    <w:p w14:paraId="78464028" w14:textId="1F6B6DC6" w:rsidR="00D52818" w:rsidRPr="00C948FB" w:rsidRDefault="00D52818" w:rsidP="00E05272">
      <w:pPr>
        <w:spacing w:line="360" w:lineRule="auto"/>
        <w:contextualSpacing/>
        <w:rPr>
          <w:color w:val="000000" w:themeColor="text1"/>
        </w:rPr>
      </w:pPr>
      <w:r w:rsidRPr="00C948FB">
        <w:rPr>
          <w:color w:val="000000" w:themeColor="text1"/>
        </w:rPr>
        <w:t xml:space="preserve">We have extensively described the general background of Genomic SEM in previous publications </w:t>
      </w:r>
      <w:r w:rsidR="005C1CCE" w:rsidRPr="00C948FB">
        <w:rPr>
          <w:color w:val="000000" w:themeColor="text1"/>
        </w:rPr>
        <w:fldChar w:fldCharType="begin"/>
      </w:r>
      <w:r w:rsidR="0090129E">
        <w:rPr>
          <w:color w:val="000000" w:themeColor="text1"/>
        </w:rPr>
        <w:instrText xml:space="preserve"> ADDIN ZOTERO_ITEM CSL_CITATION {"citationID":"Ln36FJQb","properties":{"formattedCitation":"(25, 27)","plainCitation":"(25, 27)","noteIndex":0},"citationItems":[{"id":663,"uris":["http://zotero.org/users/local/82fVFtXB/items/ZKTY3RI2"],"uri":["http://zotero.org/users/local/82fVFtXB/items/ZKTY3RI2"],"itemData":{"id":663,"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GWAS) of eight psychiatric symptoms and disorders broadly related to mood disturbance and psychosis. We identify two transdiagnostic genetic liabilities that distinguish between common forms of mood disturbance (major depressive disorder, bipolar II, and self-reported symptoms of depression, mania, and psychosis) versus rarer forms of serious mental illness (bipolar I, schizoaffective disorder, and schizophrenia). Biological annotation revealed divergent genetic architectures that differentially implicated prenatal neurodevelopment and neuronal function and regulation. These findings inform psychiatric nosology and biological models of psychopathology, as they suggest the severity of mood and psychotic symptoms present in serious mental illness may reflect a difference in kind, rather than merely in degree.Competing Interest StatementThe authors have declared no competing interest.","container-title":"bioRxiv","DOI":"10.1101/603134","page":"603134","title":"Multivariate GWAS of psychiatric disorders and their cardinal symptoms reveal two dimensions of cross-cutting genetic liabilities","author":[{"family":"Mallard","given":"Travis Triplett"},{"family":"Karlsson Linnér","given":"Richard"},{"family":"Grotzinger","given":"Andrew D"},{"family":"Sanchez-Roige","given":"Sandra"},{"family":"Seidlitz","given":"Jakob"},{"family":"Okbay","given":"Aysu"},{"family":"Vlaming","given":"Ronald","non-dropping-particle":"de"},{"family":"Meddens","given":"S Fleur W"},{"family":"Palmer","given":"Abraham A"},{"family":"Davis","given":"Lea K"},{"family":"Tucker-Drob","given":"Elliot M"},{"family":"Kendler","given":"Kenneth"},{"family":"Keller","given":"Matthew C"},{"family":"Koellinger","given":"Philipp D"},{"family":"Harden","given":"K. Paige"}],"issued":{"date-parts":[["2020",1,1]]}}},{"id":"ovtQ5Z4b/MYq0ODtW","uris":["http://zotero.org/users/local/t8hfUYJt/items/UELC3P2P"],"uri":["http://zotero.org/users/local/t8hfUYJt/items/UELC3P2P"],"itemData":{"id":"ZHuLjpTl/qgriaciQ","type":"article-journal","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N":"2397-3374","issue":"5","journalAbbreviation":"Nat Hum Behav","language":"eng","note":"number: 5\nPMID: 30962613\nPMCID: PMC6520146","page":"513-525","source":"PubMed","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5C1CCE" w:rsidRPr="00C948FB">
        <w:rPr>
          <w:color w:val="000000" w:themeColor="text1"/>
        </w:rPr>
        <w:fldChar w:fldCharType="separate"/>
      </w:r>
      <w:r w:rsidR="0090129E">
        <w:rPr>
          <w:noProof/>
          <w:color w:val="000000" w:themeColor="text1"/>
        </w:rPr>
        <w:t>(25, 27)</w:t>
      </w:r>
      <w:r w:rsidR="005C1CCE" w:rsidRPr="00C948FB">
        <w:rPr>
          <w:color w:val="000000" w:themeColor="text1"/>
        </w:rPr>
        <w:fldChar w:fldCharType="end"/>
      </w:r>
      <w:r w:rsidR="005C1CCE" w:rsidRPr="00C948FB">
        <w:rPr>
          <w:color w:val="000000" w:themeColor="text1"/>
        </w:rPr>
        <w:t>.</w:t>
      </w:r>
      <w:r w:rsidRPr="00C948FB">
        <w:rPr>
          <w:color w:val="000000" w:themeColor="text1"/>
        </w:rPr>
        <w:t xml:space="preserve"> Accordingly, we do not review such information in the present materials, although we do explain </w:t>
      </w:r>
      <w:r w:rsidR="00E527F0" w:rsidRPr="00C948FB">
        <w:rPr>
          <w:color w:val="000000" w:themeColor="text1"/>
        </w:rPr>
        <w:t xml:space="preserve">our </w:t>
      </w:r>
      <w:r w:rsidRPr="00C948FB">
        <w:rPr>
          <w:color w:val="000000" w:themeColor="text1"/>
        </w:rPr>
        <w:t>project-specific applications</w:t>
      </w:r>
      <w:r w:rsidR="00E527F0" w:rsidRPr="00C948FB">
        <w:rPr>
          <w:color w:val="000000" w:themeColor="text1"/>
        </w:rPr>
        <w:t xml:space="preserve"> of Genomic SEM</w:t>
      </w:r>
      <w:r w:rsidRPr="00C948FB">
        <w:rPr>
          <w:color w:val="000000" w:themeColor="text1"/>
        </w:rPr>
        <w:t>. We suggest that readers</w:t>
      </w:r>
      <w:r w:rsidR="00E527F0" w:rsidRPr="00C948FB">
        <w:rPr>
          <w:color w:val="000000" w:themeColor="text1"/>
        </w:rPr>
        <w:t xml:space="preserve"> interested in the methodology of Genomic SEM</w:t>
      </w:r>
      <w:r w:rsidRPr="00C948FB">
        <w:rPr>
          <w:color w:val="000000" w:themeColor="text1"/>
        </w:rPr>
        <w:t xml:space="preserve"> review the original </w:t>
      </w:r>
      <w:r w:rsidR="009828AE" w:rsidRPr="00C948FB">
        <w:rPr>
          <w:color w:val="000000" w:themeColor="text1"/>
        </w:rPr>
        <w:t>study</w:t>
      </w:r>
      <w:r w:rsidR="00DA336C" w:rsidRPr="00C948FB">
        <w:rPr>
          <w:color w:val="000000" w:themeColor="text1"/>
        </w:rPr>
        <w:t xml:space="preserve"> </w:t>
      </w:r>
      <w:r w:rsidR="00DA336C" w:rsidRPr="00C948FB">
        <w:rPr>
          <w:color w:val="000000" w:themeColor="text1"/>
        </w:rPr>
        <w:fldChar w:fldCharType="begin"/>
      </w:r>
      <w:r w:rsidR="0090129E">
        <w:rPr>
          <w:color w:val="000000" w:themeColor="text1"/>
        </w:rPr>
        <w:instrText xml:space="preserve"> ADDIN ZOTERO_ITEM CSL_CITATION {"citationID":"RHa9qG8a","properties":{"formattedCitation":"(27)","plainCitation":"(27)","noteIndex":0},"citationItems":[{"id":"ovtQ5Z4b/MYq0ODtW","uris":["http://zotero.org/users/local/t8hfUYJt/items/UELC3P2P"],"uri":["http://zotero.org/users/local/t8hfUYJt/items/UELC3P2P"],"itemData":{"id":52,"type":"article-journal","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N":"2397-3374","issue":"5","journalAbbreviation":"Nat Hum Behav","language":"eng","note":"number: 5\nPMID: 30962613\nPMCID: PMC6520146","page":"513-525","source":"PubMed","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DA336C" w:rsidRPr="00C948FB">
        <w:rPr>
          <w:color w:val="000000" w:themeColor="text1"/>
        </w:rPr>
        <w:fldChar w:fldCharType="separate"/>
      </w:r>
      <w:r w:rsidR="0090129E">
        <w:rPr>
          <w:noProof/>
          <w:color w:val="000000" w:themeColor="text1"/>
        </w:rPr>
        <w:t>(27)</w:t>
      </w:r>
      <w:r w:rsidR="00DA336C" w:rsidRPr="00C948FB">
        <w:rPr>
          <w:color w:val="000000" w:themeColor="text1"/>
        </w:rPr>
        <w:fldChar w:fldCharType="end"/>
      </w:r>
      <w:r w:rsidR="00F43A31" w:rsidRPr="00C948FB">
        <w:rPr>
          <w:color w:val="000000" w:themeColor="text1"/>
        </w:rPr>
        <w:t xml:space="preserve"> </w:t>
      </w:r>
      <w:r w:rsidR="00E527F0" w:rsidRPr="00C948FB">
        <w:rPr>
          <w:color w:val="000000" w:themeColor="text1"/>
        </w:rPr>
        <w:t>as well as the online tutorial (</w:t>
      </w:r>
      <w:hyperlink r:id="rId14" w:history="1">
        <w:r w:rsidR="0055230A" w:rsidRPr="00C948FB">
          <w:rPr>
            <w:color w:val="000000" w:themeColor="text1"/>
            <w:u w:val="single"/>
          </w:rPr>
          <w:t>https://github.com/MichelNivard/GenomicSEM/wiki</w:t>
        </w:r>
      </w:hyperlink>
      <w:r w:rsidR="00E527F0" w:rsidRPr="00C948FB">
        <w:rPr>
          <w:color w:val="000000" w:themeColor="text1"/>
        </w:rPr>
        <w:t>).</w:t>
      </w:r>
    </w:p>
    <w:p w14:paraId="1E09D0F5" w14:textId="5A566C6E" w:rsidR="008125FF" w:rsidRPr="00C948FB" w:rsidRDefault="00E527F0" w:rsidP="00E05272">
      <w:pPr>
        <w:pStyle w:val="Heading2"/>
        <w:spacing w:line="360" w:lineRule="auto"/>
        <w:contextualSpacing/>
        <w:jc w:val="left"/>
        <w:rPr>
          <w:color w:val="000000" w:themeColor="text1"/>
          <w:lang w:val="en-US"/>
        </w:rPr>
      </w:pPr>
      <w:bookmarkStart w:id="23" w:name="_Toc48078392"/>
      <w:r w:rsidRPr="00C948FB">
        <w:rPr>
          <w:color w:val="000000" w:themeColor="text1"/>
          <w:lang w:val="en-US"/>
        </w:rPr>
        <w:t>Confirmatory factor analysis</w:t>
      </w:r>
      <w:bookmarkEnd w:id="23"/>
    </w:p>
    <w:p w14:paraId="14F05417" w14:textId="2BBD41D0" w:rsidR="00313309" w:rsidRPr="00C948FB" w:rsidRDefault="00313309" w:rsidP="00E05272">
      <w:pPr>
        <w:spacing w:line="360" w:lineRule="auto"/>
        <w:contextualSpacing/>
        <w:rPr>
          <w:color w:val="000000" w:themeColor="text1"/>
        </w:rPr>
      </w:pPr>
      <w:r w:rsidRPr="00C948FB">
        <w:rPr>
          <w:color w:val="000000" w:themeColor="text1"/>
        </w:rPr>
        <w:t xml:space="preserve">Genomic SEM </w:t>
      </w:r>
      <w:r w:rsidR="009828AE" w:rsidRPr="00C948FB">
        <w:rPr>
          <w:color w:val="000000" w:themeColor="text1"/>
        </w:rPr>
        <w:t>can be used to conduct</w:t>
      </w:r>
      <w:r w:rsidRPr="00C948FB">
        <w:rPr>
          <w:color w:val="000000" w:themeColor="text1"/>
        </w:rPr>
        <w:t xml:space="preserve"> confirmatory factor analysis (CFA), </w:t>
      </w:r>
      <w:r w:rsidR="009828AE" w:rsidRPr="00C948FB">
        <w:rPr>
          <w:color w:val="000000" w:themeColor="text1"/>
        </w:rPr>
        <w:t>where</w:t>
      </w:r>
      <w:r w:rsidRPr="00C948FB">
        <w:rPr>
          <w:color w:val="000000" w:themeColor="text1"/>
        </w:rPr>
        <w:t xml:space="preserve"> theoretical models are used to parsimoniously explain the genetic covariances among a set of phenotypes. Here, we use CFA to test a series of competing genetic factor models in order to identify the model that best fit the data. As in traditional CFA, good fit means that the specified latent genetic factor structure adequately explains the observed genetic covariances among the phenotypes.</w:t>
      </w:r>
    </w:p>
    <w:p w14:paraId="041993E6" w14:textId="469DDC99" w:rsidR="008125FF" w:rsidRPr="00C948FB" w:rsidRDefault="008125FF" w:rsidP="00E05272">
      <w:pPr>
        <w:spacing w:line="360" w:lineRule="auto"/>
        <w:contextualSpacing/>
        <w:rPr>
          <w:color w:val="000000" w:themeColor="text1"/>
        </w:rPr>
      </w:pPr>
    </w:p>
    <w:p w14:paraId="644B8657" w14:textId="65A5BD5B" w:rsidR="008125FF" w:rsidRPr="00C948FB" w:rsidRDefault="00313309" w:rsidP="00E05272">
      <w:pPr>
        <w:spacing w:line="360" w:lineRule="auto"/>
        <w:contextualSpacing/>
        <w:rPr>
          <w:color w:val="000000" w:themeColor="text1"/>
        </w:rPr>
      </w:pPr>
      <w:r w:rsidRPr="00C948FB">
        <w:rPr>
          <w:color w:val="000000" w:themeColor="text1"/>
        </w:rPr>
        <w:t>Fortunately, the AUDIT has been the subject of many factor analytic studies at the phenotypic level (</w:t>
      </w:r>
      <w:r w:rsidRPr="00C948FB">
        <w:rPr>
          <w:b/>
          <w:bCs/>
          <w:color w:val="000000" w:themeColor="text1"/>
        </w:rPr>
        <w:t>Supplementary Table</w:t>
      </w:r>
      <w:r w:rsidR="00A24EEC" w:rsidRPr="00C948FB">
        <w:rPr>
          <w:b/>
          <w:bCs/>
          <w:color w:val="000000" w:themeColor="text1"/>
        </w:rPr>
        <w:t xml:space="preserve"> 1)</w:t>
      </w:r>
      <w:r w:rsidRPr="00C948FB">
        <w:rPr>
          <w:color w:val="000000" w:themeColor="text1"/>
        </w:rPr>
        <w:t>. As the phenotypic null hypothesis suggests that the genetic factor structure will largely be similar to the phenotypic factor structure, we base</w:t>
      </w:r>
      <w:r w:rsidR="0055230A" w:rsidRPr="00C948FB">
        <w:rPr>
          <w:color w:val="000000" w:themeColor="text1"/>
        </w:rPr>
        <w:t>d</w:t>
      </w:r>
      <w:r w:rsidRPr="00C948FB">
        <w:rPr>
          <w:color w:val="000000" w:themeColor="text1"/>
        </w:rPr>
        <w:t xml:space="preserve"> our models on the existing literature</w:t>
      </w:r>
      <w:r w:rsidR="0055230A" w:rsidRPr="00C948FB">
        <w:rPr>
          <w:color w:val="000000" w:themeColor="text1"/>
        </w:rPr>
        <w:t xml:space="preserve"> and our own phenotypic factor analysis in UKB</w:t>
      </w:r>
      <w:r w:rsidR="000A62FC">
        <w:rPr>
          <w:color w:val="000000" w:themeColor="text1"/>
        </w:rPr>
        <w:t xml:space="preserve"> (the largest sample)</w:t>
      </w:r>
      <w:r w:rsidR="00967BA2" w:rsidRPr="00C948FB">
        <w:rPr>
          <w:color w:val="000000" w:themeColor="text1"/>
        </w:rPr>
        <w:t>, as described in the main text</w:t>
      </w:r>
      <w:r w:rsidR="008125FF" w:rsidRPr="00C948FB">
        <w:rPr>
          <w:color w:val="000000" w:themeColor="text1"/>
        </w:rPr>
        <w:t xml:space="preserve">. </w:t>
      </w:r>
      <w:r w:rsidR="0055230A" w:rsidRPr="00C948FB">
        <w:rPr>
          <w:color w:val="000000" w:themeColor="text1"/>
        </w:rPr>
        <w:t>We used u</w:t>
      </w:r>
      <w:r w:rsidR="008125FF" w:rsidRPr="00C948FB">
        <w:rPr>
          <w:color w:val="000000" w:themeColor="text1"/>
        </w:rPr>
        <w:t xml:space="preserve">nit variance identification was to set the scale of the latent factors. </w:t>
      </w:r>
    </w:p>
    <w:p w14:paraId="2AE06DAE" w14:textId="7EDC7556" w:rsidR="0055230A" w:rsidRPr="00C948FB" w:rsidRDefault="0055230A" w:rsidP="00E05272">
      <w:pPr>
        <w:spacing w:line="360" w:lineRule="auto"/>
        <w:contextualSpacing/>
        <w:rPr>
          <w:color w:val="000000" w:themeColor="text1"/>
        </w:rPr>
      </w:pPr>
    </w:p>
    <w:p w14:paraId="0B842FD4" w14:textId="74264FE4" w:rsidR="0002504E" w:rsidRPr="00C948FB" w:rsidRDefault="0055230A" w:rsidP="00E05272">
      <w:pPr>
        <w:spacing w:line="360" w:lineRule="auto"/>
        <w:contextualSpacing/>
        <w:rPr>
          <w:color w:val="000000" w:themeColor="text1"/>
        </w:rPr>
      </w:pPr>
      <w:r w:rsidRPr="00C948FB">
        <w:rPr>
          <w:color w:val="000000" w:themeColor="text1"/>
        </w:rPr>
        <w:t>We assessed model fit using conventional indices in SEM: the model χ</w:t>
      </w:r>
      <w:r w:rsidRPr="00C948FB">
        <w:rPr>
          <w:color w:val="000000" w:themeColor="text1"/>
          <w:vertAlign w:val="superscript"/>
        </w:rPr>
        <w:t xml:space="preserve">2 </w:t>
      </w:r>
      <w:r w:rsidRPr="00C948FB">
        <w:rPr>
          <w:color w:val="000000" w:themeColor="text1"/>
        </w:rPr>
        <w:t>statistic, the Akaike information criterion (AIC), the comparative fit index (CFI), and the standardized root mean square residual (SRMR)</w:t>
      </w:r>
      <w:r w:rsidR="00FA69BF" w:rsidRPr="00C948FB">
        <w:rPr>
          <w:color w:val="000000" w:themeColor="text1"/>
        </w:rPr>
        <w:t>. As previously described</w:t>
      </w:r>
      <w:r w:rsidR="005C1CCE" w:rsidRPr="00C948FB">
        <w:rPr>
          <w:color w:val="000000" w:themeColor="text1"/>
        </w:rPr>
        <w:t xml:space="preserve"> </w:t>
      </w:r>
      <w:r w:rsidR="005C1CCE" w:rsidRPr="00C948FB">
        <w:rPr>
          <w:color w:val="000000" w:themeColor="text1"/>
        </w:rPr>
        <w:fldChar w:fldCharType="begin"/>
      </w:r>
      <w:r w:rsidR="0090129E">
        <w:rPr>
          <w:color w:val="000000" w:themeColor="text1"/>
        </w:rPr>
        <w:instrText xml:space="preserve"> ADDIN ZOTERO_ITEM CSL_CITATION {"citationID":"BJoPlGXZ","properties":{"formattedCitation":"(27)","plainCitation":"(27)","noteIndex":0},"citationItems":[{"id":"ovtQ5Z4b/MYq0ODtW","uris":["http://zotero.org/users/local/t8hfUYJt/items/UELC3P2P"],"uri":["http://zotero.org/users/local/t8hfUYJt/items/UELC3P2P"],"itemData":{"id":52,"type":"article-journal","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N":"2397-3374","issue":"5","journalAbbreviation":"Nat Hum Behav","language":"eng","note":"number: 5\nPMID: 30962613\nPMCID: PMC6520146","page":"513-525","source":"PubMed","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5C1CCE" w:rsidRPr="00C948FB">
        <w:rPr>
          <w:color w:val="000000" w:themeColor="text1"/>
        </w:rPr>
        <w:fldChar w:fldCharType="separate"/>
      </w:r>
      <w:r w:rsidR="0090129E">
        <w:rPr>
          <w:noProof/>
          <w:color w:val="000000" w:themeColor="text1"/>
        </w:rPr>
        <w:t>(27)</w:t>
      </w:r>
      <w:r w:rsidR="005C1CCE" w:rsidRPr="00C948FB">
        <w:rPr>
          <w:color w:val="000000" w:themeColor="text1"/>
        </w:rPr>
        <w:fldChar w:fldCharType="end"/>
      </w:r>
      <w:r w:rsidR="005C1CCE" w:rsidRPr="00C948FB">
        <w:rPr>
          <w:color w:val="000000" w:themeColor="text1"/>
        </w:rPr>
        <w:t>,</w:t>
      </w:r>
      <w:r w:rsidR="00FA69BF" w:rsidRPr="00C948FB">
        <w:rPr>
          <w:color w:val="000000" w:themeColor="text1"/>
        </w:rPr>
        <w:t xml:space="preserve"> all of these fit indices retain their standard interpretation within Genomic SEM except for the model χ</w:t>
      </w:r>
      <w:r w:rsidR="00FA69BF" w:rsidRPr="00C948FB">
        <w:rPr>
          <w:color w:val="000000" w:themeColor="text1"/>
          <w:vertAlign w:val="superscript"/>
        </w:rPr>
        <w:t xml:space="preserve">2 </w:t>
      </w:r>
      <w:r w:rsidR="00FA69BF" w:rsidRPr="00C948FB">
        <w:rPr>
          <w:color w:val="000000" w:themeColor="text1"/>
        </w:rPr>
        <w:t>statistic</w:t>
      </w:r>
      <w:r w:rsidR="0002504E" w:rsidRPr="00C948FB">
        <w:rPr>
          <w:color w:val="000000" w:themeColor="text1"/>
        </w:rPr>
        <w:t>, which is used as a comparative measure of fit to evaluate competing models (akin to AIC) rather than a measure of statistical significance. CFI values greater than .90 and SRMR values less than .08 were considered reflective of good model fit</w:t>
      </w:r>
      <w:r w:rsidR="005C1CCE" w:rsidRPr="00C948FB">
        <w:rPr>
          <w:color w:val="000000" w:themeColor="text1"/>
        </w:rPr>
        <w:t xml:space="preserve"> </w:t>
      </w:r>
      <w:r w:rsidR="005C1CCE" w:rsidRPr="00C948FB">
        <w:rPr>
          <w:color w:val="000000" w:themeColor="text1"/>
        </w:rPr>
        <w:fldChar w:fldCharType="begin"/>
      </w:r>
      <w:r w:rsidR="0090129E">
        <w:rPr>
          <w:color w:val="000000" w:themeColor="text1"/>
        </w:rPr>
        <w:instrText xml:space="preserve"> ADDIN ZOTERO_ITEM CSL_CITATION {"citationID":"kWkJqQRE","properties":{"formattedCitation":"(29)","plainCitation":"(29)","noteIndex":0},"citationItems":[{"id":"ovtQ5Z4b/tOA9h1MP","uris":["http://zotero.org/users/local/t8hfUYJt/items/MSM9TRRM"],"uri":["http://zotero.org/users/local/t8hfUYJt/items/MSM9TRRM"],"itemData":{"id":344,"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schema":"https://github.com/citation-style-language/schema/raw/master/csl-citation.json"} </w:instrText>
      </w:r>
      <w:r w:rsidR="005C1CCE" w:rsidRPr="00C948FB">
        <w:rPr>
          <w:color w:val="000000" w:themeColor="text1"/>
        </w:rPr>
        <w:fldChar w:fldCharType="separate"/>
      </w:r>
      <w:r w:rsidR="0090129E">
        <w:rPr>
          <w:noProof/>
          <w:color w:val="000000" w:themeColor="text1"/>
        </w:rPr>
        <w:t>(29)</w:t>
      </w:r>
      <w:r w:rsidR="005C1CCE" w:rsidRPr="00C948FB">
        <w:rPr>
          <w:color w:val="000000" w:themeColor="text1"/>
        </w:rPr>
        <w:fldChar w:fldCharType="end"/>
      </w:r>
      <w:r w:rsidR="005C1CCE" w:rsidRPr="00C948FB">
        <w:rPr>
          <w:color w:val="000000" w:themeColor="text1"/>
        </w:rPr>
        <w:t>.</w:t>
      </w:r>
      <w:r w:rsidR="000A62FC" w:rsidRPr="000A62FC">
        <w:t xml:space="preserve"> </w:t>
      </w:r>
      <w:r w:rsidR="000A62FC" w:rsidRPr="00E16DD6">
        <w:t>While models with good fit also traditionally have non-significant model χ</w:t>
      </w:r>
      <w:r w:rsidR="000A62FC" w:rsidRPr="00E16DD6">
        <w:rPr>
          <w:vertAlign w:val="superscript"/>
        </w:rPr>
        <w:t xml:space="preserve">2 </w:t>
      </w:r>
      <w:r w:rsidR="000A62FC" w:rsidRPr="00E16DD6">
        <w:t>statistics, the test is extremely sensitive in large samples like the ones used in this study. As such, the model χ</w:t>
      </w:r>
      <w:r w:rsidR="000A62FC" w:rsidRPr="00E16DD6">
        <w:rPr>
          <w:vertAlign w:val="superscript"/>
        </w:rPr>
        <w:t>2</w:t>
      </w:r>
      <w:r w:rsidR="000A62FC" w:rsidRPr="00E16DD6">
        <w:t xml:space="preserve"> statistic is interpreted as a comparative measure of fit to evaluate competing models rather than a measure of statistical significance.</w:t>
      </w:r>
    </w:p>
    <w:p w14:paraId="7545167A" w14:textId="5A41E73A" w:rsidR="00E63094" w:rsidRPr="00C948FB" w:rsidRDefault="00E63094" w:rsidP="00E05272">
      <w:pPr>
        <w:pStyle w:val="Heading3"/>
        <w:spacing w:line="360" w:lineRule="auto"/>
        <w:contextualSpacing/>
        <w:jc w:val="left"/>
        <w:rPr>
          <w:i w:val="0"/>
          <w:iCs/>
          <w:color w:val="000000" w:themeColor="text1"/>
          <w:lang w:val="en-US"/>
        </w:rPr>
      </w:pPr>
      <w:bookmarkStart w:id="24" w:name="_Toc48078393"/>
      <w:bookmarkStart w:id="25" w:name="_Toc43403400"/>
      <w:bookmarkStart w:id="26" w:name="_Toc47205589"/>
      <w:r w:rsidRPr="00C948FB">
        <w:rPr>
          <w:i w:val="0"/>
          <w:iCs/>
          <w:color w:val="000000" w:themeColor="text1"/>
          <w:lang w:val="en-US"/>
        </w:rPr>
        <w:lastRenderedPageBreak/>
        <w:t>Factor extension</w:t>
      </w:r>
      <w:bookmarkEnd w:id="24"/>
    </w:p>
    <w:p w14:paraId="6011D39A" w14:textId="77777777" w:rsidR="0074232C" w:rsidRPr="00C948FB" w:rsidRDefault="00D62667" w:rsidP="00E05272">
      <w:pPr>
        <w:spacing w:line="360" w:lineRule="auto"/>
        <w:ind w:left="360"/>
        <w:contextualSpacing/>
        <w:rPr>
          <w:color w:val="000000" w:themeColor="text1"/>
          <w:lang w:eastAsia="x-none"/>
        </w:rPr>
      </w:pPr>
      <w:r w:rsidRPr="00C948FB">
        <w:rPr>
          <w:color w:val="000000" w:themeColor="text1"/>
          <w:lang w:eastAsia="x-none"/>
        </w:rPr>
        <w:t xml:space="preserve">Factor extension is a method for estimating factor loadings for variables that were not included in the original analysis. In the present study, item 6 </w:t>
      </w:r>
      <w:r w:rsidR="0074232C" w:rsidRPr="00C948FB">
        <w:rPr>
          <w:color w:val="000000" w:themeColor="text1"/>
          <w:lang w:eastAsia="x-none"/>
        </w:rPr>
        <w:t xml:space="preserve">was excluded </w:t>
      </w:r>
      <w:r w:rsidRPr="00C948FB">
        <w:rPr>
          <w:color w:val="000000" w:themeColor="text1"/>
          <w:lang w:eastAsia="x-none"/>
        </w:rPr>
        <w:t xml:space="preserve">from the final analysis on the basis of its non-significant SNP heritability. Nonetheless, we were still interested in its relationship to the </w:t>
      </w:r>
      <w:r w:rsidRPr="00C948FB">
        <w:rPr>
          <w:i/>
          <w:iCs/>
          <w:color w:val="000000" w:themeColor="text1"/>
          <w:lang w:eastAsia="x-none"/>
        </w:rPr>
        <w:t>Problems</w:t>
      </w:r>
      <w:r w:rsidRPr="00C948FB">
        <w:rPr>
          <w:color w:val="000000" w:themeColor="text1"/>
          <w:lang w:eastAsia="x-none"/>
        </w:rPr>
        <w:t xml:space="preserve"> factor</w:t>
      </w:r>
      <w:r w:rsidR="0074232C" w:rsidRPr="00C948FB">
        <w:rPr>
          <w:color w:val="000000" w:themeColor="text1"/>
          <w:lang w:eastAsia="x-none"/>
        </w:rPr>
        <w:t xml:space="preserve"> to which it should theoretically related. </w:t>
      </w:r>
    </w:p>
    <w:p w14:paraId="51006B1F" w14:textId="77777777" w:rsidR="0074232C" w:rsidRPr="00C948FB" w:rsidRDefault="0074232C" w:rsidP="00E05272">
      <w:pPr>
        <w:spacing w:line="360" w:lineRule="auto"/>
        <w:ind w:left="360"/>
        <w:contextualSpacing/>
        <w:rPr>
          <w:color w:val="000000" w:themeColor="text1"/>
          <w:lang w:eastAsia="x-none"/>
        </w:rPr>
      </w:pPr>
    </w:p>
    <w:p w14:paraId="0F00603A" w14:textId="3D51A417" w:rsidR="00D62667" w:rsidRPr="00C948FB" w:rsidRDefault="0074232C" w:rsidP="00E05272">
      <w:pPr>
        <w:spacing w:line="360" w:lineRule="auto"/>
        <w:ind w:left="360"/>
        <w:contextualSpacing/>
        <w:rPr>
          <w:color w:val="000000" w:themeColor="text1"/>
        </w:rPr>
      </w:pPr>
      <w:r w:rsidRPr="00C948FB">
        <w:rPr>
          <w:color w:val="000000" w:themeColor="text1"/>
        </w:rPr>
        <w:t xml:space="preserve">To estimate the putative loading for item 6, we employed a straightforward two-step procedure. In the first step, we freely estimated the correlated factors model again excluding item 6. In the second step, we included item 6 and re-estimated the model; however, we fixed all of the factor loadings and residual variances for items 1-5 and 7-9 to be the same across models. Only the parameters for item 6 were freely estimated in this second </w:t>
      </w:r>
      <w:r w:rsidR="00430E24" w:rsidRPr="00C948FB">
        <w:rPr>
          <w:color w:val="000000" w:themeColor="text1"/>
        </w:rPr>
        <w:t>step</w:t>
      </w:r>
      <w:r w:rsidRPr="00C948FB">
        <w:rPr>
          <w:color w:val="000000" w:themeColor="text1"/>
        </w:rPr>
        <w:t xml:space="preserve">. This yielded an unattenuated </w:t>
      </w:r>
      <w:r w:rsidR="004B407E" w:rsidRPr="00C948FB">
        <w:rPr>
          <w:color w:val="000000" w:themeColor="text1"/>
        </w:rPr>
        <w:t xml:space="preserve">estimate of the relationship between item 6 and </w:t>
      </w:r>
      <w:r w:rsidR="004B407E" w:rsidRPr="00C948FB">
        <w:rPr>
          <w:i/>
          <w:iCs/>
          <w:color w:val="000000" w:themeColor="text1"/>
        </w:rPr>
        <w:t>Problems</w:t>
      </w:r>
      <w:r w:rsidR="004B407E" w:rsidRPr="00C948FB">
        <w:rPr>
          <w:color w:val="000000" w:themeColor="text1"/>
        </w:rPr>
        <w:t xml:space="preserve"> without affecting the overall factor structure.</w:t>
      </w:r>
    </w:p>
    <w:p w14:paraId="16A4EBB5" w14:textId="77777777" w:rsidR="008125FF" w:rsidRPr="00C948FB" w:rsidRDefault="008125FF" w:rsidP="00E05272">
      <w:pPr>
        <w:pStyle w:val="Heading3"/>
        <w:spacing w:line="360" w:lineRule="auto"/>
        <w:contextualSpacing/>
        <w:jc w:val="left"/>
        <w:rPr>
          <w:i w:val="0"/>
          <w:iCs/>
          <w:color w:val="000000" w:themeColor="text1"/>
        </w:rPr>
      </w:pPr>
      <w:bookmarkStart w:id="27" w:name="_Toc48078394"/>
      <w:r w:rsidRPr="00C948FB">
        <w:rPr>
          <w:i w:val="0"/>
          <w:iCs/>
          <w:color w:val="000000" w:themeColor="text1"/>
        </w:rPr>
        <w:t>Genetic correlation</w:t>
      </w:r>
      <w:bookmarkEnd w:id="25"/>
      <w:bookmarkEnd w:id="26"/>
      <w:bookmarkEnd w:id="27"/>
    </w:p>
    <w:p w14:paraId="311D082B" w14:textId="0E40BD7A" w:rsidR="00FC1CA5" w:rsidRPr="00C948FB" w:rsidRDefault="00AF4879" w:rsidP="00E05272">
      <w:pPr>
        <w:spacing w:line="360" w:lineRule="auto"/>
        <w:ind w:left="360"/>
        <w:contextualSpacing/>
        <w:rPr>
          <w:color w:val="000000" w:themeColor="text1"/>
        </w:rPr>
      </w:pPr>
      <w:r w:rsidRPr="00C948FB">
        <w:rPr>
          <w:color w:val="000000" w:themeColor="text1"/>
        </w:rPr>
        <w:t>As described in our previous work</w:t>
      </w:r>
      <w:r w:rsidR="00DA336C" w:rsidRPr="00C948FB">
        <w:rPr>
          <w:color w:val="000000" w:themeColor="text1"/>
        </w:rPr>
        <w:t xml:space="preserve"> </w:t>
      </w:r>
      <w:r w:rsidR="00DA336C" w:rsidRPr="00C948FB">
        <w:rPr>
          <w:color w:val="000000" w:themeColor="text1"/>
        </w:rPr>
        <w:fldChar w:fldCharType="begin"/>
      </w:r>
      <w:r w:rsidR="0090129E">
        <w:rPr>
          <w:color w:val="000000" w:themeColor="text1"/>
        </w:rPr>
        <w:instrText xml:space="preserve"> ADDIN ZOTERO_ITEM CSL_CITATION {"citationID":"BRypX6m1","properties":{"formattedCitation":"(25)","plainCitation":"(25)","noteIndex":0},"citationItems":[{"id":663,"uris":["http://zotero.org/users/local/82fVFtXB/items/ZKTY3RI2"],"uri":["http://zotero.org/users/local/82fVFtXB/items/ZKTY3RI2"],"itemData":{"id":663,"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GWAS) of eight psychiatric symptoms and disorders broadly related to mood disturbance and psychosis. We identify two transdiagnostic genetic liabilities that distinguish between common forms of mood disturbance (major depressive disorder, bipolar II, and self-reported symptoms of depression, mania, and psychosis) versus rarer forms of serious mental illness (bipolar I, schizoaffective disorder, and schizophrenia). Biological annotation revealed divergent genetic architectures that differentially implicated prenatal neurodevelopment and neuronal function and regulation. These findings inform psychiatric nosology and biological models of psychopathology, as they suggest the severity of mood and psychotic symptoms present in serious mental illness may reflect a difference in kind, rather than merely in degree.Competing Interest StatementThe authors have declared no competing interest.","container-title":"bioRxiv","DOI":"10.1101/603134","page":"603134","title":"Multivariate GWAS of psychiatric disorders and their cardinal symptoms reveal two dimensions of cross-cutting genetic liabilities","author":[{"family":"Mallard","given":"Travis Triplett"},{"family":"Karlsson Linnér","given":"Richard"},{"family":"Grotzinger","given":"Andrew D"},{"family":"Sanchez-Roige","given":"Sandra"},{"family":"Seidlitz","given":"Jakob"},{"family":"Okbay","given":"Aysu"},{"family":"Vlaming","given":"Ronald","non-dropping-particle":"de"},{"family":"Meddens","given":"S Fleur W"},{"family":"Palmer","given":"Abraham A"},{"family":"Davis","given":"Lea K"},{"family":"Tucker-Drob","given":"Elliot M"},{"family":"Kendler","given":"Kenneth"},{"family":"Keller","given":"Matthew C"},{"family":"Koellinger","given":"Philipp D"},{"family":"Harden","given":"K. Paige"}],"issued":{"date-parts":[["2020",1,1]]}}}],"schema":"https://github.com/citation-style-language/schema/raw/master/csl-citation.json"} </w:instrText>
      </w:r>
      <w:r w:rsidR="00DA336C" w:rsidRPr="00C948FB">
        <w:rPr>
          <w:color w:val="000000" w:themeColor="text1"/>
        </w:rPr>
        <w:fldChar w:fldCharType="separate"/>
      </w:r>
      <w:r w:rsidR="0090129E">
        <w:rPr>
          <w:noProof/>
          <w:color w:val="000000" w:themeColor="text1"/>
        </w:rPr>
        <w:t>(25)</w:t>
      </w:r>
      <w:r w:rsidR="00DA336C" w:rsidRPr="00C948FB">
        <w:rPr>
          <w:color w:val="000000" w:themeColor="text1"/>
        </w:rPr>
        <w:fldChar w:fldCharType="end"/>
      </w:r>
      <w:r w:rsidR="004E0707" w:rsidRPr="00C948FB">
        <w:rPr>
          <w:color w:val="000000" w:themeColor="text1"/>
        </w:rPr>
        <w:t>,</w:t>
      </w:r>
      <w:r w:rsidRPr="00C948FB">
        <w:rPr>
          <w:color w:val="000000" w:themeColor="text1"/>
        </w:rPr>
        <w:t xml:space="preserve"> </w:t>
      </w:r>
      <w:r w:rsidR="0002504E" w:rsidRPr="00C948FB">
        <w:rPr>
          <w:color w:val="000000" w:themeColor="text1"/>
        </w:rPr>
        <w:t>G</w:t>
      </w:r>
      <w:r w:rsidRPr="00C948FB">
        <w:rPr>
          <w:color w:val="000000" w:themeColor="text1"/>
        </w:rPr>
        <w:t xml:space="preserve">enomic </w:t>
      </w:r>
      <w:r w:rsidR="0002504E" w:rsidRPr="00C948FB">
        <w:rPr>
          <w:color w:val="000000" w:themeColor="text1"/>
        </w:rPr>
        <w:t>SEM</w:t>
      </w:r>
      <w:r w:rsidR="008125FF" w:rsidRPr="00C948FB">
        <w:rPr>
          <w:color w:val="000000" w:themeColor="text1"/>
        </w:rPr>
        <w:t xml:space="preserve"> can also be used to estimate the genetic correlation between a latent factor and an exogenous phenotype </w:t>
      </w:r>
      <w:r w:rsidRPr="00C948FB">
        <w:rPr>
          <w:color w:val="000000" w:themeColor="text1"/>
        </w:rPr>
        <w:t>that is n</w:t>
      </w:r>
      <w:r w:rsidR="008125FF" w:rsidRPr="00C948FB">
        <w:rPr>
          <w:color w:val="000000" w:themeColor="text1"/>
        </w:rPr>
        <w:t xml:space="preserve">ot included in the </w:t>
      </w:r>
      <w:r w:rsidR="0002504E" w:rsidRPr="00C948FB">
        <w:rPr>
          <w:color w:val="000000" w:themeColor="text1"/>
        </w:rPr>
        <w:t xml:space="preserve">factor </w:t>
      </w:r>
      <w:r w:rsidR="008125FF" w:rsidRPr="00C948FB">
        <w:rPr>
          <w:color w:val="000000" w:themeColor="text1"/>
        </w:rPr>
        <w:t xml:space="preserve">model. </w:t>
      </w:r>
      <w:r w:rsidR="0002504E" w:rsidRPr="00C948FB">
        <w:rPr>
          <w:color w:val="000000" w:themeColor="text1"/>
        </w:rPr>
        <w:t xml:space="preserve">We note that this </w:t>
      </w:r>
      <w:r w:rsidR="008125FF" w:rsidRPr="00C948FB">
        <w:rPr>
          <w:color w:val="000000" w:themeColor="text1"/>
        </w:rPr>
        <w:t xml:space="preserve">method is preferable </w:t>
      </w:r>
      <w:r w:rsidR="0002504E" w:rsidRPr="00C948FB">
        <w:rPr>
          <w:color w:val="000000" w:themeColor="text1"/>
        </w:rPr>
        <w:t>over</w:t>
      </w:r>
      <w:r w:rsidR="008125FF" w:rsidRPr="00C948FB">
        <w:rPr>
          <w:color w:val="000000" w:themeColor="text1"/>
        </w:rPr>
        <w:t xml:space="preserve"> bivariate </w:t>
      </w:r>
      <w:r w:rsidR="0002504E" w:rsidRPr="00C948FB">
        <w:rPr>
          <w:color w:val="000000" w:themeColor="text1"/>
        </w:rPr>
        <w:t>LD</w:t>
      </w:r>
      <w:r w:rsidR="008125FF" w:rsidRPr="00C948FB">
        <w:rPr>
          <w:color w:val="000000" w:themeColor="text1"/>
        </w:rPr>
        <w:t xml:space="preserve"> score regression</w:t>
      </w:r>
      <w:r w:rsidR="004E0707" w:rsidRPr="00C948FB">
        <w:rPr>
          <w:color w:val="000000" w:themeColor="text1"/>
        </w:rPr>
        <w:t xml:space="preserve"> for reasons that have been</w:t>
      </w:r>
      <w:r w:rsidR="008125FF" w:rsidRPr="00C948FB">
        <w:rPr>
          <w:color w:val="000000" w:themeColor="text1"/>
        </w:rPr>
        <w:t xml:space="preserve"> </w:t>
      </w:r>
      <w:r w:rsidR="00F970CA" w:rsidRPr="00C948FB">
        <w:rPr>
          <w:color w:val="000000" w:themeColor="text1"/>
        </w:rPr>
        <w:t>previously explained</w:t>
      </w:r>
      <w:r w:rsidR="00DA336C" w:rsidRPr="00C948FB">
        <w:rPr>
          <w:color w:val="000000" w:themeColor="text1"/>
        </w:rPr>
        <w:t xml:space="preserve"> </w:t>
      </w:r>
      <w:r w:rsidR="00AD08C4" w:rsidRPr="00C948FB">
        <w:rPr>
          <w:color w:val="000000" w:themeColor="text1"/>
        </w:rPr>
        <w:fldChar w:fldCharType="begin"/>
      </w:r>
      <w:r w:rsidR="0090129E">
        <w:rPr>
          <w:color w:val="000000" w:themeColor="text1"/>
        </w:rPr>
        <w:instrText xml:space="preserve"> ADDIN ZOTERO_ITEM CSL_CITATION {"citationID":"HsApZ8CA","properties":{"formattedCitation":"(25)","plainCitation":"(25)","noteIndex":0},"citationItems":[{"id":663,"uris":["http://zotero.org/users/local/82fVFtXB/items/ZKTY3RI2"],"uri":["http://zotero.org/users/local/82fVFtXB/items/ZKTY3RI2"],"itemData":{"id":663,"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GWAS) of eight psychiatric symptoms and disorders broadly related to mood disturbance and psychosis. We identify two transdiagnostic genetic liabilities that distinguish between common forms of mood disturbance (major depressive disorder, bipolar II, and self-reported symptoms of depression, mania, and psychosis) versus rarer forms of serious mental illness (bipolar I, schizoaffective disorder, and schizophrenia). Biological annotation revealed divergent genetic architectures that differentially implicated prenatal neurodevelopment and neuronal function and regulation. These findings inform psychiatric nosology and biological models of psychopathology, as they suggest the severity of mood and psychotic symptoms present in serious mental illness may reflect a difference in kind, rather than merely in degree.Competing Interest StatementThe authors have declared no competing interest.","container-title":"bioRxiv","DOI":"10.1101/603134","page":"603134","title":"Multivariate GWAS of psychiatric disorders and their cardinal symptoms reveal two dimensions of cross-cutting genetic liabilities","author":[{"family":"Mallard","given":"Travis Triplett"},{"family":"Karlsson Linnér","given":"Richard"},{"family":"Grotzinger","given":"Andrew D"},{"family":"Sanchez-Roige","given":"Sandra"},{"family":"Seidlitz","given":"Jakob"},{"family":"Okbay","given":"Aysu"},{"family":"Vlaming","given":"Ronald","non-dropping-particle":"de"},{"family":"Meddens","given":"S Fleur W"},{"family":"Palmer","given":"Abraham A"},{"family":"Davis","given":"Lea K"},{"family":"Tucker-Drob","given":"Elliot M"},{"family":"Kendler","given":"Kenneth"},{"family":"Keller","given":"Matthew C"},{"family":"Koellinger","given":"Philipp D"},{"family":"Harden","given":"K. Paige"}],"issued":{"date-parts":[["2020",1,1]]}}}],"schema":"https://github.com/citation-style-language/schema/raw/master/csl-citation.json"} </w:instrText>
      </w:r>
      <w:r w:rsidR="00AD08C4" w:rsidRPr="00C948FB">
        <w:rPr>
          <w:color w:val="000000" w:themeColor="text1"/>
        </w:rPr>
        <w:fldChar w:fldCharType="separate"/>
      </w:r>
      <w:r w:rsidR="0090129E">
        <w:rPr>
          <w:noProof/>
          <w:color w:val="000000" w:themeColor="text1"/>
        </w:rPr>
        <w:t>(25)</w:t>
      </w:r>
      <w:r w:rsidR="00AD08C4" w:rsidRPr="00C948FB">
        <w:rPr>
          <w:color w:val="000000" w:themeColor="text1"/>
        </w:rPr>
        <w:fldChar w:fldCharType="end"/>
      </w:r>
      <w:r w:rsidR="00F43A31" w:rsidRPr="00C948FB">
        <w:rPr>
          <w:color w:val="000000" w:themeColor="text1"/>
        </w:rPr>
        <w:t>.</w:t>
      </w:r>
      <w:r w:rsidR="00FB6901" w:rsidRPr="00C948FB">
        <w:rPr>
          <w:color w:val="000000" w:themeColor="text1"/>
        </w:rPr>
        <w:t xml:space="preserve"> In the present study</w:t>
      </w:r>
      <w:r w:rsidR="00F970CA" w:rsidRPr="00C948FB">
        <w:rPr>
          <w:color w:val="000000" w:themeColor="text1"/>
        </w:rPr>
        <w:t xml:space="preserve">, we </w:t>
      </w:r>
      <w:r w:rsidR="004E0707" w:rsidRPr="00C948FB">
        <w:rPr>
          <w:color w:val="000000" w:themeColor="text1"/>
        </w:rPr>
        <w:t>used this method</w:t>
      </w:r>
      <w:r w:rsidR="00F970CA" w:rsidRPr="00C948FB">
        <w:rPr>
          <w:color w:val="000000" w:themeColor="text1"/>
        </w:rPr>
        <w:t xml:space="preserve"> genetic correlations between </w:t>
      </w:r>
      <w:r w:rsidR="00CA63B6" w:rsidRPr="00C948FB">
        <w:rPr>
          <w:color w:val="000000" w:themeColor="text1"/>
        </w:rPr>
        <w:t>100</w:t>
      </w:r>
      <w:r w:rsidR="00F970CA" w:rsidRPr="00C948FB">
        <w:rPr>
          <w:color w:val="000000" w:themeColor="text1"/>
        </w:rPr>
        <w:t xml:space="preserve"> exogenous phenotypes </w:t>
      </w:r>
      <w:r w:rsidR="00A25B7C" w:rsidRPr="00C948FB">
        <w:rPr>
          <w:color w:val="000000" w:themeColor="text1"/>
        </w:rPr>
        <w:t xml:space="preserve">and the latent genetic factors, </w:t>
      </w:r>
      <w:r w:rsidR="00A25B7C" w:rsidRPr="00C948FB">
        <w:rPr>
          <w:i/>
          <w:iCs/>
          <w:color w:val="000000" w:themeColor="text1"/>
        </w:rPr>
        <w:t>Consumption</w:t>
      </w:r>
      <w:r w:rsidR="00A25B7C" w:rsidRPr="00C948FB">
        <w:rPr>
          <w:color w:val="000000" w:themeColor="text1"/>
        </w:rPr>
        <w:t xml:space="preserve"> and </w:t>
      </w:r>
      <w:r w:rsidR="00A25B7C" w:rsidRPr="00C948FB">
        <w:rPr>
          <w:i/>
          <w:iCs/>
          <w:color w:val="000000" w:themeColor="text1"/>
        </w:rPr>
        <w:t>Problems</w:t>
      </w:r>
      <w:r w:rsidR="00A25B7C" w:rsidRPr="00C948FB">
        <w:rPr>
          <w:color w:val="000000" w:themeColor="text1"/>
        </w:rPr>
        <w:t xml:space="preserve">, as well as </w:t>
      </w:r>
      <w:r w:rsidR="00A25B7C" w:rsidRPr="00C948FB">
        <w:rPr>
          <w:i/>
          <w:iCs/>
          <w:color w:val="000000" w:themeColor="text1"/>
        </w:rPr>
        <w:t>Frequency Residual</w:t>
      </w:r>
      <w:r w:rsidR="00A25B7C" w:rsidRPr="00C948FB">
        <w:rPr>
          <w:color w:val="000000" w:themeColor="text1"/>
        </w:rPr>
        <w:t xml:space="preserve"> (</w:t>
      </w:r>
      <w:r w:rsidR="00A25B7C" w:rsidRPr="00C948FB">
        <w:rPr>
          <w:i/>
          <w:iCs/>
          <w:color w:val="000000" w:themeColor="text1"/>
        </w:rPr>
        <w:t>i.e.</w:t>
      </w:r>
      <w:r w:rsidR="00A25B7C" w:rsidRPr="00C948FB">
        <w:rPr>
          <w:color w:val="000000" w:themeColor="text1"/>
        </w:rPr>
        <w:t>, the residual genetic variance in item 1).</w:t>
      </w:r>
      <w:r w:rsidR="003D18B2" w:rsidRPr="00C948FB">
        <w:rPr>
          <w:color w:val="000000" w:themeColor="text1"/>
        </w:rPr>
        <w:t xml:space="preserve"> </w:t>
      </w:r>
    </w:p>
    <w:p w14:paraId="423B86F7" w14:textId="1EE1BC8B" w:rsidR="00FC1CA5" w:rsidRPr="00C948FB" w:rsidRDefault="00FC1CA5" w:rsidP="00E05272">
      <w:pPr>
        <w:pStyle w:val="Heading1"/>
        <w:spacing w:line="360" w:lineRule="auto"/>
        <w:contextualSpacing/>
        <w:jc w:val="left"/>
        <w:rPr>
          <w:color w:val="000000" w:themeColor="text1"/>
        </w:rPr>
      </w:pPr>
      <w:bookmarkStart w:id="28" w:name="_Toc48078395"/>
      <w:r w:rsidRPr="00C948FB">
        <w:rPr>
          <w:color w:val="000000" w:themeColor="text1"/>
        </w:rPr>
        <w:t>Biological annotation</w:t>
      </w:r>
      <w:bookmarkEnd w:id="28"/>
    </w:p>
    <w:p w14:paraId="141767B3" w14:textId="0ABB581A" w:rsidR="00A041A4" w:rsidRPr="00A041A4" w:rsidRDefault="00A041A4" w:rsidP="00A041A4">
      <w:pPr>
        <w:spacing w:line="360" w:lineRule="auto"/>
        <w:contextualSpacing/>
      </w:pPr>
      <w:bookmarkStart w:id="29" w:name="_Toc48078396"/>
      <w:r>
        <w:t>To link our genome-wide association results to putative risk genes and associated biology, we performed a series of biological annotation analyses</w:t>
      </w:r>
      <w:r w:rsidR="000B5649">
        <w:t xml:space="preserve"> </w:t>
      </w:r>
      <w:r>
        <w:t xml:space="preserve">described below. </w:t>
      </w:r>
    </w:p>
    <w:p w14:paraId="00B58F18" w14:textId="0406CDF2" w:rsidR="00FC1CA5" w:rsidRPr="00C948FB" w:rsidRDefault="00FC1CA5" w:rsidP="00E05272">
      <w:pPr>
        <w:pStyle w:val="Heading2"/>
        <w:spacing w:line="360" w:lineRule="auto"/>
        <w:contextualSpacing/>
        <w:jc w:val="left"/>
        <w:rPr>
          <w:color w:val="000000" w:themeColor="text1"/>
        </w:rPr>
      </w:pPr>
      <w:r w:rsidRPr="00C948FB">
        <w:rPr>
          <w:color w:val="000000" w:themeColor="text1"/>
        </w:rPr>
        <w:t>Functional mapping and annotation</w:t>
      </w:r>
      <w:bookmarkEnd w:id="29"/>
    </w:p>
    <w:p w14:paraId="503F4BA2" w14:textId="5A5E9F4A" w:rsidR="00FC1CA5" w:rsidRPr="00C948FB" w:rsidRDefault="00FC1CA5" w:rsidP="00E05272">
      <w:pPr>
        <w:spacing w:line="360" w:lineRule="auto"/>
        <w:contextualSpacing/>
        <w:rPr>
          <w:i/>
          <w:color w:val="000000" w:themeColor="text1"/>
        </w:rPr>
      </w:pPr>
      <w:r w:rsidRPr="00C948FB">
        <w:rPr>
          <w:color w:val="000000" w:themeColor="text1"/>
        </w:rPr>
        <w:t xml:space="preserve">We used FUMA v1.3.5e </w:t>
      </w:r>
      <w:r w:rsidR="00483116" w:rsidRPr="00AD08C4">
        <w:fldChar w:fldCharType="begin"/>
      </w:r>
      <w:r w:rsidR="0090129E">
        <w:instrText xml:space="preserve"> ADDIN ZOTERO_ITEM CSL_CITATION {"citationID":"88loerPv","properties":{"formattedCitation":"(30)","plainCitation":"(30)","noteIndex":0},"citationItems":[{"id":"ovtQ5Z4b/yv4sEDb6","uris":["http://zotero.org/users/local/t8hfUYJt/items/33CQ97AG"],"uri":["http://zotero.org/users/local/t8hfUYJt/items/33CQ97AG"],"itemData":{"id":"ZHuLjpTl/dFLvyKLx","type":"article-journal","container-title":"Nature Communications","DOI":"10.1038/s41467-017-01261-5","ISSN":"2041-1723","issue":"1","journalAbbreviation":"Nat Commun","language":"en","note":"number: 1","page":"1826","source":"DOI.org (Crossref)","title":"Functional mapping and annotation of genetic associations with FUMA","volume":"8","author":[{"family":"Watanabe","given":"Kyoko"},{"family":"Taskesen","given":"Erdogan"},{"family":"Bochoven","given":"Arjen","non-dropping-particle":"van"},{"family":"Posthuma","given":"Danielle"}],"issued":{"date-parts":[["2017",12]]}}}],"schema":"https://github.com/citation-style-language/schema/raw/master/csl-citation.json"} </w:instrText>
      </w:r>
      <w:r w:rsidR="00483116" w:rsidRPr="00AD08C4">
        <w:fldChar w:fldCharType="separate"/>
      </w:r>
      <w:r w:rsidR="0090129E">
        <w:rPr>
          <w:color w:val="000000" w:themeColor="text1"/>
        </w:rPr>
        <w:t>(30)</w:t>
      </w:r>
      <w:r w:rsidR="00483116" w:rsidRPr="00AD08C4">
        <w:rPr>
          <w:color w:val="000000" w:themeColor="text1"/>
        </w:rPr>
        <w:fldChar w:fldCharType="end"/>
      </w:r>
      <w:r w:rsidRPr="00C948FB">
        <w:rPr>
          <w:color w:val="000000" w:themeColor="text1"/>
        </w:rPr>
        <w:t xml:space="preserve"> to study the functional consequences of the lead SNPs for Consumption and Problems, which included ANNOVAR categories (</w:t>
      </w:r>
      <w:r w:rsidRPr="00C948FB">
        <w:rPr>
          <w:i/>
          <w:iCs/>
          <w:color w:val="000000" w:themeColor="text1"/>
        </w:rPr>
        <w:t>i.e.</w:t>
      </w:r>
      <w:r w:rsidRPr="00C948FB">
        <w:rPr>
          <w:color w:val="000000" w:themeColor="text1"/>
        </w:rPr>
        <w:t xml:space="preserve">, the functional </w:t>
      </w:r>
      <w:r w:rsidRPr="00C948FB">
        <w:rPr>
          <w:color w:val="000000" w:themeColor="text1"/>
        </w:rPr>
        <w:lastRenderedPageBreak/>
        <w:t>consequence of SNPs on genes), Combined Annotation Dependent Depletion (CADD) scores (</w:t>
      </w:r>
      <w:r w:rsidRPr="00C948FB">
        <w:rPr>
          <w:i/>
          <w:iCs/>
          <w:color w:val="000000" w:themeColor="text1"/>
        </w:rPr>
        <w:t>i.e.</w:t>
      </w:r>
      <w:r w:rsidRPr="00C948FB">
        <w:rPr>
          <w:color w:val="000000" w:themeColor="text1"/>
        </w:rPr>
        <w:t xml:space="preserve">, </w:t>
      </w:r>
      <w:r w:rsidR="00110A44" w:rsidRPr="00C948FB">
        <w:rPr>
          <w:color w:val="000000" w:themeColor="text1"/>
        </w:rPr>
        <w:t>scores</w:t>
      </w:r>
      <w:r w:rsidRPr="00C948FB">
        <w:rPr>
          <w:color w:val="000000" w:themeColor="text1"/>
        </w:rPr>
        <w:t xml:space="preserve"> </w:t>
      </w:r>
      <w:r w:rsidR="00110A44" w:rsidRPr="00C948FB">
        <w:rPr>
          <w:color w:val="000000" w:themeColor="text1"/>
        </w:rPr>
        <w:t>&gt;</w:t>
      </w:r>
      <w:r w:rsidRPr="00C948FB">
        <w:rPr>
          <w:color w:val="000000" w:themeColor="text1"/>
        </w:rPr>
        <w:t xml:space="preserve"> 12.37 </w:t>
      </w:r>
      <w:r w:rsidR="00110A44" w:rsidRPr="00C948FB">
        <w:rPr>
          <w:color w:val="000000" w:themeColor="text1"/>
        </w:rPr>
        <w:t>are</w:t>
      </w:r>
      <w:r w:rsidRPr="00C948FB">
        <w:rPr>
          <w:color w:val="000000" w:themeColor="text1"/>
        </w:rPr>
        <w:t xml:space="preserve"> the  suggested threshold to classify a SNP as deleterious), </w:t>
      </w:r>
      <w:proofErr w:type="spellStart"/>
      <w:r w:rsidRPr="00C948FB">
        <w:rPr>
          <w:color w:val="000000" w:themeColor="text1"/>
        </w:rPr>
        <w:t>RegulomeDB</w:t>
      </w:r>
      <w:proofErr w:type="spellEnd"/>
      <w:r w:rsidRPr="00C948FB">
        <w:rPr>
          <w:color w:val="000000" w:themeColor="text1"/>
        </w:rPr>
        <w:t xml:space="preserve"> scores (</w:t>
      </w:r>
      <w:r w:rsidRPr="00C948FB">
        <w:rPr>
          <w:i/>
          <w:iCs/>
          <w:color w:val="000000" w:themeColor="text1"/>
        </w:rPr>
        <w:t>i.e.</w:t>
      </w:r>
      <w:r w:rsidRPr="00C948FB">
        <w:rPr>
          <w:color w:val="000000" w:themeColor="text1"/>
        </w:rPr>
        <w:t>, biological evidence that the SNP is a regulatory element</w:t>
      </w:r>
      <w:r w:rsidR="00110A44" w:rsidRPr="00C948FB">
        <w:rPr>
          <w:color w:val="000000" w:themeColor="text1"/>
        </w:rPr>
        <w:t>, scores with 1a representing the strongest evidence</w:t>
      </w:r>
      <w:r w:rsidRPr="00C948FB">
        <w:rPr>
          <w:color w:val="000000" w:themeColor="text1"/>
        </w:rPr>
        <w:t xml:space="preserve">). </w:t>
      </w:r>
      <w:bookmarkStart w:id="30" w:name="_5ykfg3d7de8n" w:colFirst="0" w:colLast="0"/>
      <w:bookmarkEnd w:id="30"/>
    </w:p>
    <w:p w14:paraId="27455D5F" w14:textId="77777777" w:rsidR="00FC1CA5" w:rsidRPr="00C948FB" w:rsidRDefault="00FC1CA5" w:rsidP="00E05272">
      <w:pPr>
        <w:spacing w:line="360" w:lineRule="auto"/>
        <w:contextualSpacing/>
        <w:rPr>
          <w:i/>
          <w:color w:val="000000" w:themeColor="text1"/>
        </w:rPr>
      </w:pPr>
    </w:p>
    <w:p w14:paraId="3283867A" w14:textId="14EFA581" w:rsidR="00710822" w:rsidRPr="00C948FB" w:rsidRDefault="00110A44" w:rsidP="00E05272">
      <w:pPr>
        <w:spacing w:line="360" w:lineRule="auto"/>
        <w:contextualSpacing/>
        <w:rPr>
          <w:color w:val="000000" w:themeColor="text1"/>
        </w:rPr>
      </w:pPr>
      <w:r w:rsidRPr="00C948FB">
        <w:rPr>
          <w:color w:val="000000" w:themeColor="text1"/>
        </w:rPr>
        <w:t>We</w:t>
      </w:r>
      <w:r w:rsidR="00AD08C4">
        <w:rPr>
          <w:color w:val="000000" w:themeColor="text1"/>
        </w:rPr>
        <w:t xml:space="preserve"> used</w:t>
      </w:r>
      <w:r w:rsidRPr="00C948FB">
        <w:rPr>
          <w:color w:val="000000" w:themeColor="text1"/>
        </w:rPr>
        <w:t xml:space="preserve"> </w:t>
      </w:r>
      <w:r w:rsidR="00FC1CA5" w:rsidRPr="00C948FB">
        <w:rPr>
          <w:color w:val="000000" w:themeColor="text1"/>
        </w:rPr>
        <w:t>FUMA</w:t>
      </w:r>
      <w:r w:rsidRPr="00C948FB">
        <w:rPr>
          <w:color w:val="000000" w:themeColor="text1"/>
        </w:rPr>
        <w:t xml:space="preserve"> </w:t>
      </w:r>
      <w:r w:rsidR="00AD08C4" w:rsidRPr="00AD08C4">
        <w:fldChar w:fldCharType="begin"/>
      </w:r>
      <w:r w:rsidR="0090129E">
        <w:instrText xml:space="preserve"> ADDIN ZOTERO_ITEM CSL_CITATION {"citationID":"lfnI7WsX","properties":{"formattedCitation":"(30)","plainCitation":"(30)","noteIndex":0},"citationItems":[{"id":"ovtQ5Z4b/yv4sEDb6","uris":["http://zotero.org/users/local/t8hfUYJt/items/33CQ97AG"],"uri":["http://zotero.org/users/local/t8hfUYJt/items/33CQ97AG"],"itemData":{"id":"ZHuLjpTl/dFLvyKLx","type":"article-journal","container-title":"Nature Communications","DOI":"10.1038/s41467-017-01261-5","ISSN":"2041-1723","issue":"1","journalAbbreviation":"Nat Commun","language":"en","note":"number: 1","page":"1826","source":"DOI.org (Crossref)","title":"Functional mapping and annotation of genetic associations with FUMA","volume":"8","author":[{"family":"Watanabe","given":"Kyoko"},{"family":"Taskesen","given":"Erdogan"},{"family":"Bochoven","given":"Arjen","non-dropping-particle":"van"},{"family":"Posthuma","given":"Danielle"}],"issued":{"date-parts":[["2017",12]]}}}],"schema":"https://github.com/citation-style-language/schema/raw/master/csl-citation.json"} </w:instrText>
      </w:r>
      <w:r w:rsidR="00AD08C4" w:rsidRPr="00AD08C4">
        <w:fldChar w:fldCharType="separate"/>
      </w:r>
      <w:r w:rsidR="0090129E">
        <w:rPr>
          <w:color w:val="000000" w:themeColor="text1"/>
        </w:rPr>
        <w:t>(30)</w:t>
      </w:r>
      <w:r w:rsidR="00AD08C4" w:rsidRPr="00AD08C4">
        <w:rPr>
          <w:color w:val="000000" w:themeColor="text1"/>
        </w:rPr>
        <w:fldChar w:fldCharType="end"/>
      </w:r>
      <w:r w:rsidR="00AD08C4">
        <w:rPr>
          <w:color w:val="000000" w:themeColor="text1"/>
        </w:rPr>
        <w:t xml:space="preserve"> </w:t>
      </w:r>
      <w:r w:rsidRPr="00C948FB">
        <w:rPr>
          <w:color w:val="000000" w:themeColor="text1"/>
        </w:rPr>
        <w:t xml:space="preserve">to identify whether the loci associated with </w:t>
      </w:r>
      <w:r w:rsidRPr="00726317">
        <w:rPr>
          <w:i/>
          <w:iCs/>
          <w:color w:val="000000" w:themeColor="text1"/>
        </w:rPr>
        <w:t>Consumption</w:t>
      </w:r>
      <w:r w:rsidRPr="00C948FB">
        <w:rPr>
          <w:color w:val="000000" w:themeColor="text1"/>
        </w:rPr>
        <w:t xml:space="preserve"> and </w:t>
      </w:r>
      <w:r w:rsidRPr="00726317">
        <w:rPr>
          <w:i/>
          <w:iCs/>
          <w:color w:val="000000" w:themeColor="text1"/>
        </w:rPr>
        <w:t>Problems</w:t>
      </w:r>
      <w:r w:rsidR="00FC1CA5" w:rsidRPr="00726317">
        <w:rPr>
          <w:i/>
          <w:iCs/>
          <w:color w:val="000000" w:themeColor="text1"/>
        </w:rPr>
        <w:t xml:space="preserve"> </w:t>
      </w:r>
      <w:r w:rsidRPr="00C948FB">
        <w:rPr>
          <w:color w:val="000000" w:themeColor="text1"/>
        </w:rPr>
        <w:t>(and SNPs in LD, r2 &gt; 0.1) were previously associated (</w:t>
      </w:r>
      <w:r w:rsidRPr="00C948FB">
        <w:rPr>
          <w:i/>
          <w:iCs/>
          <w:color w:val="000000" w:themeColor="text1"/>
        </w:rPr>
        <w:t>p</w:t>
      </w:r>
      <w:r w:rsidRPr="00C948FB">
        <w:rPr>
          <w:color w:val="000000" w:themeColor="text1"/>
        </w:rPr>
        <w:t xml:space="preserve"> &lt; 1E-5) with other traits from</w:t>
      </w:r>
      <w:r w:rsidR="00FC1CA5" w:rsidRPr="00C948FB">
        <w:rPr>
          <w:color w:val="000000" w:themeColor="text1"/>
        </w:rPr>
        <w:t xml:space="preserve"> the GWAS Catalog (version e96 2019-05-03). </w:t>
      </w:r>
      <w:r w:rsidRPr="00C948FB">
        <w:rPr>
          <w:color w:val="000000" w:themeColor="text1"/>
        </w:rPr>
        <w:t xml:space="preserve">This information is shown in </w:t>
      </w:r>
      <w:r w:rsidRPr="00C948FB">
        <w:rPr>
          <w:b/>
          <w:bCs/>
          <w:color w:val="000000" w:themeColor="text1"/>
        </w:rPr>
        <w:t>Supplementary Table</w:t>
      </w:r>
      <w:r w:rsidR="009F6E24" w:rsidRPr="00C948FB">
        <w:rPr>
          <w:b/>
          <w:bCs/>
          <w:color w:val="000000" w:themeColor="text1"/>
        </w:rPr>
        <w:t>s 13-14</w:t>
      </w:r>
      <w:r w:rsidR="009F6E24" w:rsidRPr="00C948FB">
        <w:rPr>
          <w:color w:val="000000" w:themeColor="text1"/>
        </w:rPr>
        <w:t>)</w:t>
      </w:r>
      <w:r w:rsidR="00731064" w:rsidRPr="00C948FB">
        <w:rPr>
          <w:color w:val="000000" w:themeColor="text1"/>
        </w:rPr>
        <w:t>.</w:t>
      </w:r>
      <w:r w:rsidRPr="00C948FB">
        <w:rPr>
          <w:b/>
          <w:bCs/>
          <w:color w:val="000000" w:themeColor="text1"/>
        </w:rPr>
        <w:t xml:space="preserve"> </w:t>
      </w:r>
    </w:p>
    <w:p w14:paraId="6E40CCBE" w14:textId="37846C48" w:rsidR="00710822" w:rsidRPr="00C948FB" w:rsidRDefault="00710822" w:rsidP="00E05272">
      <w:pPr>
        <w:pStyle w:val="Heading3"/>
        <w:spacing w:line="360" w:lineRule="auto"/>
        <w:contextualSpacing/>
        <w:jc w:val="left"/>
        <w:rPr>
          <w:i w:val="0"/>
          <w:iCs/>
          <w:color w:val="000000" w:themeColor="text1"/>
        </w:rPr>
      </w:pPr>
      <w:bookmarkStart w:id="31" w:name="_Toc48078397"/>
      <w:r w:rsidRPr="00C948FB">
        <w:rPr>
          <w:i w:val="0"/>
          <w:iCs/>
          <w:color w:val="000000" w:themeColor="text1"/>
        </w:rPr>
        <w:t>Supplemental results for AUDIT-C and AUDIT-P</w:t>
      </w:r>
      <w:bookmarkEnd w:id="31"/>
    </w:p>
    <w:p w14:paraId="4E9616AD" w14:textId="6FD4A10A" w:rsidR="00710822" w:rsidRPr="00C948FB" w:rsidRDefault="00710822" w:rsidP="00E05272">
      <w:pPr>
        <w:spacing w:line="360" w:lineRule="auto"/>
        <w:ind w:left="360"/>
        <w:contextualSpacing/>
        <w:rPr>
          <w:rFonts w:eastAsia="Arial"/>
          <w:color w:val="000000" w:themeColor="text1"/>
          <w:lang w:val="en"/>
        </w:rPr>
      </w:pPr>
      <w:r w:rsidRPr="00C948FB">
        <w:rPr>
          <w:rFonts w:eastAsia="Arial"/>
          <w:color w:val="000000" w:themeColor="text1"/>
          <w:lang w:val="en"/>
        </w:rPr>
        <w:t xml:space="preserve">We identified 8 independent loci for AUDIT-C, showing convergence with </w:t>
      </w:r>
      <w:r w:rsidRPr="00C948FB">
        <w:rPr>
          <w:rFonts w:eastAsia="Arial"/>
          <w:i/>
          <w:color w:val="000000" w:themeColor="text1"/>
          <w:lang w:val="en"/>
        </w:rPr>
        <w:t xml:space="preserve">Consumption </w:t>
      </w:r>
      <w:r w:rsidRPr="00C948FB">
        <w:rPr>
          <w:rFonts w:eastAsia="Arial"/>
          <w:color w:val="000000" w:themeColor="text1"/>
          <w:lang w:val="en"/>
        </w:rPr>
        <w:t xml:space="preserve">with a few exceptions: </w:t>
      </w:r>
      <w:r w:rsidRPr="00C948FB">
        <w:rPr>
          <w:rFonts w:eastAsia="Arial"/>
          <w:i/>
          <w:color w:val="000000" w:themeColor="text1"/>
          <w:lang w:val="en"/>
        </w:rPr>
        <w:t xml:space="preserve">GCKR </w:t>
      </w:r>
      <w:r w:rsidRPr="00C948FB">
        <w:rPr>
          <w:rFonts w:eastAsia="Arial"/>
          <w:color w:val="000000" w:themeColor="text1"/>
          <w:lang w:val="en"/>
        </w:rPr>
        <w:t>[previously associated with forms of alcohol behavior</w:t>
      </w:r>
      <w:r w:rsidR="00465777" w:rsidRPr="00C948FB">
        <w:rPr>
          <w:rFonts w:eastAsia="Arial"/>
          <w:color w:val="000000" w:themeColor="text1"/>
          <w:lang w:val="en"/>
        </w:rPr>
        <w:t xml:space="preserve"> </w:t>
      </w:r>
      <w:r w:rsidRPr="00C948FB">
        <w:rPr>
          <w:rFonts w:eastAsia="Arial"/>
          <w:color w:val="000000" w:themeColor="text1"/>
          <w:lang w:val="en"/>
        </w:rPr>
        <w:t xml:space="preserve"> </w:t>
      </w:r>
      <w:r w:rsidR="008D7BB3" w:rsidRPr="00C948FB">
        <w:rPr>
          <w:rFonts w:eastAsia="Arial"/>
          <w:color w:val="000000" w:themeColor="text1"/>
          <w:lang w:val="en"/>
        </w:rPr>
        <w:t>[</w:t>
      </w:r>
      <w:r w:rsidRPr="00C948FB">
        <w:rPr>
          <w:rFonts w:eastAsia="Arial"/>
          <w:i/>
          <w:iCs/>
          <w:color w:val="000000" w:themeColor="text1"/>
          <w:lang w:val="en"/>
        </w:rPr>
        <w:t>e.g</w:t>
      </w:r>
      <w:r w:rsidR="00626930" w:rsidRPr="00C948FB">
        <w:rPr>
          <w:rFonts w:eastAsia="Arial"/>
          <w:i/>
          <w:iCs/>
          <w:color w:val="000000" w:themeColor="text1"/>
          <w:lang w:val="en"/>
        </w:rPr>
        <w:t>.</w:t>
      </w:r>
      <w:r w:rsidR="00465777" w:rsidRPr="00C948FB">
        <w:rPr>
          <w:rFonts w:eastAsia="Arial"/>
          <w:color w:val="000000" w:themeColor="text1"/>
          <w:lang w:val="en"/>
        </w:rPr>
        <w:fldChar w:fldCharType="begin"/>
      </w:r>
      <w:r w:rsidR="00465777" w:rsidRPr="00C948FB">
        <w:rPr>
          <w:rFonts w:eastAsia="Arial"/>
          <w:color w:val="000000" w:themeColor="text1"/>
          <w:lang w:val="en"/>
        </w:rPr>
        <w:instrText xml:space="preserve"> ADDIN ZOTERO_TEMP </w:instrText>
      </w:r>
      <w:r w:rsidR="00465777" w:rsidRPr="00C948FB">
        <w:rPr>
          <w:rFonts w:eastAsia="Arial"/>
          <w:color w:val="000000" w:themeColor="text1"/>
          <w:lang w:val="en"/>
        </w:rPr>
        <w:fldChar w:fldCharType="separate"/>
      </w:r>
      <w:r w:rsidR="00465777" w:rsidRPr="00C948FB">
        <w:rPr>
          <w:rFonts w:eastAsia="Arial"/>
          <w:noProof/>
          <w:color w:val="000000" w:themeColor="text1"/>
          <w:lang w:val="en"/>
        </w:rPr>
        <w:t xml:space="preserve"> </w:t>
      </w:r>
      <w:r w:rsidR="00465777" w:rsidRPr="00C948FB">
        <w:rPr>
          <w:rFonts w:eastAsia="Arial"/>
          <w:color w:val="000000" w:themeColor="text1"/>
          <w:lang w:val="en"/>
        </w:rPr>
        <w:fldChar w:fldCharType="end"/>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wF0AF4lw","properties":{"formattedCitation":"(20, 31\\uc0\\u8211{}34)","plainCitation":"(20, 31–34)","noteIndex":0},"citationItems":[{"id":"ovtQ5Z4b/zbBu2gxu","uris":["http://zotero.org/users/local/t8hfUYJt/items/IGBSSIDQ"],"uri":["http://zotero.org/users/local/t8hfUYJt/items/IGBSSIDQ"],"itemData":{"id":12,"type":"article-journal","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n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n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nCONCLUSIONS:: AUDIT scores ascertained in population-based cohorts can be used to explore the genetic basis of both alcohol consumption and alcohol use disorders.","container-title":"The American Journal of Psychiatry","DOI":"10.1176/appi.ajp.2018.18040369","ISSN":"1535-7228","issue":"2","journalAbbreviation":"Am J Psychiatry","language":"eng","note":"number: 2\nPMID: 30336701\nPMCID: PMC6365681","page":"107-118","source":"PubMed","title":"Genome-Wide Association Study Meta-Analysis of the Alcohol Use Disorders Identification Test (AUDIT) in Two Population-Based Cohorts","volume":"176","author":[{"family":"Sanchez-Roige","given":"Sandra"},{"family":"Palmer","given":"Abraham A."},{"family":"Fontanillas","given":"Pierre"},{"family":"Elson","given":"Sarah L."},{"literal":"23andMe Research Team, the Substance Use Disorder Working Group of the Psychiatric Genomics Consortium"},{"family":"Adams","given":"Mark J."},{"family":"Howard","given":"David M."},{"family":"Edenberg","given":"Howard J."},{"family":"Davies","given":"Gail"},{"family":"Crist","given":"Richard C."},{"family":"Deary","given":"Ian J."},{"family":"McIntosh","given":"Andrew M."},{"family":"Clarke","given":"Toni-Kim"}],"issued":{"date-parts":[["2019",2,1]]}}},{"id":"ovtQ5Z4b/wXWq5isM","uris":["http://zotero.org/users/local/t8hfUYJt/items/MAPIGF63"],"uri":["http://zotero.org/users/local/t8hfUYJt/items/MAPIGF63"],"itemData":{"id":163,"type":"article-journal","abstract":"Excessive alcohol consumption is one of the main causes of death and disability worldwide. Alcohol consumption is a heritable complex trait. Here we conducted a meta-analysis of genome-wide association studies of alcohol consumption (g d-1) from the UK Biobank, the Alcohol Genome-Wide Consortium and the Cohorts for Heart and Aging Research in Genomic Epidemiology Plus consortia, collecting data from 480,842 people of European descent to decipher the genetic architecture of alcohol intake. We identified 46 new common loci and investigated their potential functional importance using magnetic resonance imaging data and gene expression studies. We identify genetic pathways associated with alcohol consumption and suggest genetic mechanisms that are shared with neuropsychiatric disorders such as schizophrenia.","container-title":"Nature Human Behaviour","DOI":"10.1038/s41562-019-0653-z","ISSN":"2397-3374","issue":"9","journalAbbreviation":"Nat Hum Behav","language":"eng","note":"number: 9\nPMID: 31358974","page":"950-961","source":"PubMed","title":"New alcohol-related genes suggest shared genetic mechanisms with neuropsychiatric disorders","volume":"3","author":[{"family":"Evangelou","given":"Evangelos"},{"family":"Gao","given":"He"},{"family":"Chu","given":"Congying"},{"family":"Ntritsos","given":"Georgios"},{"family":"Blakeley","given":"Paul"},{"family":"Butts","given":"Andrew R."},{"family":"Pazoki","given":"Raha"},{"family":"Suzuki","given":"Hideaki"},{"family":"Koskeridis","given":"Fotios"},{"family":"Yiorkas","given":"Andrianos M."},{"family":"Karaman","given":"Ibrahim"},{"family":"Elliott","given":"Joshua"},{"family":"Luo","given":"Qiang"},{"family":"Aeschbacher","given":"Stefanie"},{"family":"Bartz","given":"Traci M."},{"family":"Baumeister","given":"Sebastian E."},{"family":"Braund","given":"Peter S."},{"family":"Brown","given":"Michael R."},{"family":"Brody","given":"Jennifer A."},{"family":"Clarke","given":"Toni-Kim"},{"family":"Dimou","given":"Niki"},{"family":"Faul","given":"Jessica D."},{"family":"Homuth","given":"Georg"},{"family":"Jackson","given":"Anne U."},{"family":"Kentistou","given":"Katherine A."},{"family":"Joshi","given":"Peter K."},{"family":"Lemaitre","given":"Rozenn N."},{"family":"Lind","given":"Penelope A."},{"family":"Lyytikäinen","given":"Leo-Pekka"},{"family":"Mangino","given":"Massimo"},{"family":"Milaneschi","given":"Yuri"},{"family":"Nelson","given":"Christopher P."},{"family":"Nolte","given":"Ilja M."},{"family":"Perälä","given":"Mia-Maria"},{"family":"Polasek","given":"Ozren"},{"family":"Porteous","given":"David"},{"family":"Ratliff","given":"Scott M."},{"family":"Smith","given":"Jennifer A."},{"family":"Stančáková","given":"Alena"},{"family":"Teumer","given":"Alexander"},{"family":"Tuominen","given":"Samuli"},{"family":"Thériault","given":"Sébastien"},{"family":"Vangipurapu","given":"Jagadish"},{"family":"Whitfield","given":"John B."},{"family":"Wood","given":"Alexis"},{"family":"Yao","given":"Jie"},{"family":"Yu","given":"Bing"},{"family":"Zhao","given":"Wei"},{"family":"Arking","given":"Dan E."},{"family":"Auvinen","given":"Juha"},{"family":"Liu","given":"Chunyu"},{"family":"Männikkö","given":"Minna"},{"family":"Risch","given":"Lorenz"},{"family":"Rotter","given":"Jerome I."},{"family":"Snieder","given":"Harold"},{"family":"Veijola","given":"Juha"},{"family":"Blakemore","given":"Alexandra I."},{"family":"Boehnke","given":"Michael"},{"family":"Campbell","given":"Harry"},{"family":"Conen","given":"David"},{"family":"Eriksson","given":"Johan G."},{"family":"Grabe","given":"Hans J."},{"family":"Guo","given":"Xiuqing"},{"family":"Harst","given":"Pim","non-dropping-particle":"van der"},{"family":"Hartman","given":"Catharina A."},{"family":"Hayward","given":"Caroline"},{"family":"Heath","given":"Andrew C."},{"family":"Jarvelin","given":"Marjo-Riitta"},{"family":"Kähönen","given":"Mika"},{"family":"Kardia","given":"Sharon L. R."},{"family":"Kühne","given":"Michael"},{"family":"Kuusisto","given":"Johanna"},{"family":"Laakso","given":"Markku"},{"family":"Lahti","given":"Jari"},{"family":"Lehtimäki","given":"Terho"},{"family":"McIntosh","given":"Andrew M."},{"family":"Mohlke","given":"Karen L."},{"family":"Morrison","given":"Alanna C."},{"family":"Martin","given":"Nicholas G."},{"family":"Oldehinkel","given":"Albertine J."},{"family":"Penninx","given":"Brenda W. J. H."},{"family":"Psaty","given":"Bruce M."},{"family":"Raitakari","given":"Olli T."},{"family":"Rudan","given":"Igor"},{"family":"Samani","given":"Nilesh J."},{"family":"Scott","given":"Laura J."},{"family":"Spector","given":"Tim D."},{"family":"Verweij","given":"Niek"},{"family":"Weir","given":"David R."},{"family":"Wilson","given":"James F."},{"family":"Levy","given":"Daniel"},{"family":"Tzoulaki","given":"Ioanna"},{"family":"Bell","given":"Jimmy D."},{"family":"Matthews","given":"Paul M."},{"family":"Rothenfluh","given":"Adrian"},{"family":"Desrivières","given":"Sylvane"},{"family":"Schumann","given":"Gunter"},{"family":"Elliott","given":"Paul"}],"issued":{"date-parts":[["2019"]]}}},{"id":"ovtQ5Z4b/CWYzZQZn","uris":["http://zotero.org/users/local/t8hfUYJt/items/4PGMRSD6"],"uri":["http://zotero.org/users/local/t8hfUYJt/items/4PGMRSD6"],"itemData":{"id":"ZHuLjpTl/RGo2WeBW","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id":119,"uris":["http://zotero.org/users/local/82fVFtXB/items/N5KUU5LB"],"uri":["http://zotero.org/users/local/82fVFtXB/items/N5KUU5LB"],"itemData":{"id":119,"type":"article-journal","abstract":"Alcohol consumption has been linked to over 200 diseases and is responsible for over 5% of the global disease burden. Well-known genetic variants in alcohol metabolizing genes, for example, ALDH2 and ADH1B, are strongly associated with alcohol consumption but have limited impact in European populations where they are found at low frequency. We performed a genome-wide association study (GWAS) of self-reported alcohol consumption in 112 117 individuals in the UK Biobank (UKB) sample of white British individuals. We report significant genome-wide associations at 14 loci. These include single-nucleotide polymorphisms (SNPs) in alcohol metabolizing genes (ADH1B/ADH1C/ADH5) and two loci in KLB, a gene recently associated with alcohol consumption. We also identify SNPs at novel loci including GCKR, CADM2 and FAM69C. Gene-based analyses found significant associations with genes implicated in the neurobiology of substance use (DRD2, PDE4B). GCTA analyses found a significant SNP-based heritability of self-reported alcohol consumption of 13% (se=0.01). Sex-specific analyses found largely overlapping GWAS loci and the genetic correlation (rG) between male and female alcohol consumption was 0.90 (s.e.=0.09, P-value=7.16 × 10-23). Using LD score regression, genetic overlap was found between alcohol consumption and years of schooling (rG=0.18, s.e.=0.03), high-density lipoprotein cholesterol (rG=0.28, s.e.=0.05), smoking (rG=0.40, s.e.=0.06) and various anthropometric traits (for example, overweight, rG=-0.19, s.e.=0.05). This study replicates the association between alcohol consumption and alcohol metabolizing genes and KLB, and identifies novel gene associations that should be the focus of future studies investigating the neurobiology of alcohol consumption.","container-title":"Molecular Psychiatry","DOI":"10.1038/mp.2017.153","ISSN":"1476-5578","issue":"10","journalAbbreviation":"Mol. Psychiatry","language":"eng","note":"PMID: 28937693\nPMCID: PMC5622124","page":"1376-1384","source":"PubMed","title":"Genome-wide association study of alcohol consumption and genetic overlap with other health-related traits in UK Biobank (N=112 117)","volume":"22","author":[{"family":"Clarke","given":"T.-K."},{"family":"Adams","given":"M. J."},{"family":"Davies","given":"G."},{"family":"Howard","given":"D. M."},{"family":"Hall","given":"L. S."},{"family":"Padmanabhan","given":"S."},{"family":"Murray","given":"A. D."},{"family":"Smith","given":"B. H."},{"family":"Campbell","given":"A."},{"family":"Hayward","given":"C."},{"family":"Porteous","given":"D. J."},{"family":"Deary","given":"I. J."},{"family":"McIntosh","given":"A. M."}],"issued":{"date-parts":[["2017"]]}}},{"id":50,"uris":["http://zotero.org/users/local/82fVFtXB/items/NXUPFM7D"],"uri":["http://zotero.org/users/local/82fVFtXB/items/NXUPFM7D"],"itemData":{"id":50,"type":"article-journal","abstract":"Excessive alcohol consumption is a major public health problem worldwide. Although drinking habits are known to be inherited, few genes have been identified that are robustly linked to alcohol drinking. We conducted a genome-wide association metaanalysis and replication study among &gt;105,000 individuals of European ancestry and identified β-Klotho (KLB) as a locus associated with alcohol consumption (rs11940694; P = 9.2 × 10-12). β-Klotho is an obligate coreceptor for the hormone FGF21, which is secreted from the liver and implicated in macronutrient preference in humans. We show that brain-specific β-Klotho KO mice have an increased alcohol preference and that FGF21 inhibits alcohol drinking by acting on the brain. These data suggest that a liver-brain endocrine axis may play an important role in the regulation of alcohol drinking behavior and provide a unique pharmacologic target for reducing alcohol consumption.","container-title":"Proceedings of the National Academy of Sciences of the United States of America","DOI":"10.1073/pnas.1611243113","ISSN":"1091-6490","issue":"50","journalAbbreviation":"Proc. Natl. Acad. Sci. U.S.A.","language":"eng","note":"PMID: 27911795\nPMCID: PMC5167198","page":"14372-14377","source":"PubMed","title":"KLB is associated with alcohol drinking, and its gene product β-Klotho is necessary for FGF21 regulation of alcohol preference","volume":"113","author":[{"family":"Schumann","given":"Gunter"},{"family":"Liu","given":"Chunyu"},{"family":"O'Reilly","given":"Paul"},{"family":"Gao","given":"He"},{"family":"Song","given":"Parkyong"},{"family":"Xu","given":"Bing"},{"family":"Ruggeri","given":"Barbara"},{"family":"Amin","given":"Najaf"},{"family":"Jia","given":"Tianye"},{"family":"Preis","given":"Sarah"},{"family":"Segura Lepe","given":"Marcelo"},{"family":"Akira","given":"Shizuo"},{"family":"Barbieri","given":"Caterina"},{"family":"Baumeister","given":"Sebastian"},{"family":"Cauchi","given":"Stephane"},{"family":"Clarke","given":"Toni-Kim"},{"family":"Enroth","given":"Stefan"},{"family":"Fischer","given":"Krista"},{"family":"Hällfors","given":"Jenni"},{"family":"Harris","given":"Sarah E."},{"family":"Hieber","given":"Saskia"},{"family":"Hofer","given":"Edith"},{"family":"Hottenga","given":"Jouke-Jan"},{"family":"Johansson","given":"Åsa"},{"family":"Joshi","given":"Peter K."},{"family":"Kaartinen","given":"Niina"},{"family":"Laitinen","given":"Jaana"},{"family":"Lemaitre","given":"Rozenn"},{"family":"Loukola","given":"Anu"},{"family":"Luan","given":"Jian'an"},{"family":"Lyytikäinen","given":"Leo-Pekka"},{"family":"Mangino","given":"Massimo"},{"family":"Manichaikul","given":"Ani"},{"family":"Mbarek","given":"Hamdi"},{"family":"Milaneschi","given":"Yuri"},{"family":"Moayyeri","given":"Alireza"},{"family":"Mukamal","given":"Kenneth"},{"family":"Nelson","given":"Christopher"},{"family":"Nettleton","given":"Jennifer"},{"family":"Partinen","given":"Eemil"},{"family":"Rawal","given":"Rajesh"},{"family":"Robino","given":"Antonietta"},{"family":"Rose","given":"Lynda"},{"family":"Sala","given":"Cinzia"},{"family":"Satoh","given":"Takashi"},{"family":"Schmidt","given":"Reinhold"},{"family":"Schraut","given":"Katharina"},{"family":"Scott","given":"Robert"},{"family":"Smith","given":"Albert Vernon"},{"family":"Starr","given":"John M."},{"family":"Teumer","given":"Alexander"},{"family":"Trompet","given":"Stella"},{"family":"Uitterlinden","given":"André G."},{"family":"Venturini","given":"Cristina"},{"family":"Vergnaud","given":"Anne-Claire"},{"family":"Verweij","given":"Niek"},{"family":"Vitart","given":"Veronique"},{"family":"Vuckovic","given":"Dragana"},{"family":"Wedenoja","given":"Juho"},{"family":"Yengo","given":"Loic"},{"family":"Yu","given":"Bing"},{"family":"Zhang","given":"Weihua"},{"family":"Zhao","given":"Jing Hua"},{"family":"Boomsma","given":"Dorret I."},{"family":"Chambers","given":"John"},{"family":"Chasman","given":"Daniel I."},{"family":"Daniela","given":"Toniolo"},{"family":"Geus","given":"Eco","non-dropping-particle":"de"},{"family":"Deary","given":"Ian"},{"family":"Eriksson","given":"Johan G."},{"family":"Esko","given":"Tõnu"},{"family":"Eulenburg","given":"Volker"},{"family":"Franco","given":"Oscar H."},{"family":"Froguel","given":"Philippe"},{"family":"Gieger","given":"Christian"},{"family":"Grabe","given":"Hans J."},{"family":"Gudnason","given":"Vilmundur"},{"family":"Gyllensten","given":"Ulf"},{"family":"Harris","given":"Tamara B."},{"family":"Hartikainen","given":"Anna-Liisa"},{"family":"Heath","given":"Andrew C."},{"family":"Hocking","given":"Lynne"},{"family":"Hofman","given":"Albert"},{"family":"Huth","given":"Cornelia"},{"family":"Jarvelin","given":"Marjo-Riitta"},{"family":"Jukema","given":"J. Wouter"},{"family":"Kaprio","given":"Jaakko"},{"family":"Kooner","given":"Jaspal S."},{"family":"Kutalik","given":"Zoltan"},{"family":"Lahti","given":"Jari"},{"family":"Langenberg","given":"Claudia"},{"family":"Lehtimäki","given":"Terho"},{"family":"Liu","given":"Yongmei"},{"family":"Madden","given":"Pamela A. F."},{"family":"Martin","given":"Nicholas"},{"family":"Morrison","given":"Alanna"},{"family":"Penninx","given":"Brenda"},{"family":"Pirastu","given":"Nicola"},{"family":"Psaty","given":"Bruce"},{"family":"Raitakari","given":"Olli"},{"family":"Ridker","given":"Paul"},{"family":"Rose","given":"Richard"},{"family":"Rotter","given":"Jerome I."},{"family":"Samani","given":"Nilesh J."},{"family":"Schmidt","given":"Helena"},{"family":"Spector","given":"Tim D."},{"family":"Stott","given":"David"},{"family":"Strachan","given":"David"},{"family":"Tzoulaki","given":"Ioanna"},{"family":"Harst","given":"Pim","non-dropping-particle":"van der"},{"family":"Duijn","given":"Cornelia M.","non-dropping-particle":"van"},{"family":"Marques-Vidal","given":"Pedro"},{"family":"Vollenweider","given":"Peter"},{"family":"Wareham","given":"Nicholas J."},{"family":"Whitfield","given":"John B."},{"family":"Wilson","given":"James"},{"family":"Wolffenbuttel","given":"Bruce"},{"family":"Bakalkin","given":"Georgy"},{"family":"Evangelou","given":"Evangelos"},{"family":"Liu","given":"Yun"},{"family":"Rice","given":"Kenneth M."},{"family":"Desrivières","given":"Sylvane"},{"family":"Kliewer","given":"Steven A."},{"family":"Mangelsdorf","given":"David J."},{"family":"Müller","given":"Christian P."},{"family":"Levy","given":"Daniel"},{"family":"Elliott","given":"Paul"}],"issued":{"date-parts":[["2016"]],"season":"13"}}}],"schema":"https://github.com/citation-style-language/schema/raw/master/csl-citation.json"} </w:instrText>
      </w:r>
      <w:r w:rsidR="00465777" w:rsidRPr="00C948FB">
        <w:rPr>
          <w:rFonts w:eastAsia="Arial"/>
          <w:color w:val="000000" w:themeColor="text1"/>
          <w:lang w:val="en"/>
        </w:rPr>
        <w:fldChar w:fldCharType="separate"/>
      </w:r>
      <w:r w:rsidR="0090129E" w:rsidRPr="0090129E">
        <w:rPr>
          <w:color w:val="000000"/>
        </w:rPr>
        <w:t>(20, 31–34)</w:t>
      </w:r>
      <w:r w:rsidR="00465777" w:rsidRPr="00C948FB">
        <w:rPr>
          <w:rFonts w:eastAsia="Arial"/>
          <w:color w:val="000000" w:themeColor="text1"/>
          <w:lang w:val="en"/>
        </w:rPr>
        <w:fldChar w:fldCharType="end"/>
      </w:r>
      <w:r w:rsidRPr="00C948FB">
        <w:rPr>
          <w:rFonts w:eastAsia="Arial"/>
          <w:color w:val="000000" w:themeColor="text1"/>
          <w:lang w:val="en"/>
        </w:rPr>
        <w:t>], physical activity, sleep patterns and metabolic traits [</w:t>
      </w:r>
      <w:r w:rsidRPr="00C948FB">
        <w:rPr>
          <w:rFonts w:eastAsia="Arial"/>
          <w:i/>
          <w:iCs/>
          <w:color w:val="000000" w:themeColor="text1"/>
          <w:lang w:val="en"/>
        </w:rPr>
        <w:t>e.g.</w:t>
      </w:r>
      <w:r w:rsidR="008677BD" w:rsidRPr="00C948FB">
        <w:rPr>
          <w:rFonts w:eastAsia="Arial"/>
          <w:color w:val="000000" w:themeColor="text1"/>
          <w:lang w:val="en"/>
        </w:rPr>
        <w:t xml:space="preserve"> </w:t>
      </w:r>
      <w:r w:rsidR="008677BD"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vAB6CUHr","properties":{"formattedCitation":"(35\\uc0\\u8211{}38)","plainCitation":"(35–38)","noteIndex":0},"citationItems":[{"id":"ovtQ5Z4b/GXO3qyKi","uris":["http://zotero.org/users/local/t8hfUYJt/items/MIWWJJXY"],"uri":["http://zotero.org/users/local/t8hfUYJt/items/MIWWJJXY"],"itemData":{"id":144,"type":"article-journal","abstract":"The Million Veteran Program (MVP) was established in 2011 as a national research initiative to determine how genetic variation influences the health of US military veterans. Here we genotyped 312,571 MVP participants using a custom biobank array and linked the genetic data to laboratory and clinical phenotypes extracted from electronic health records covering a median of 10.0 years of follow-up. Among 297,626 veterans with at least one blood lipid measurement, including 57,332 black and 24,743 Hispanic participants, we tested up to around 32 million variants for association with lipid levels and identified 118 novel genome-wide significant loci after meta-analysis with data from the Global Lipids Genetics Consortium (total n &gt; 600,000). Through a focus on mutations predicted to result in a loss of gene function and a phenome-wide association study, we propose novel indications for pharmaceutical inhibitors targeting PCSK9 (abdominal aortic aneurysm), ANGPTL4 (type 2 diabetes) and PDE3B (triglycerides and coronary disease).","container-title":"Nature Genetics","DOI":"10.1038/s41588-018-0222-9","ISSN":"1546-1718","issue":"11","journalAbbreviation":"Nat. Genet.","language":"eng","note":"number: 11\nPMID: 30275531\nPMCID: PMC6521726","page":"1514-1523","source":"PubMed","title":"Genetics of blood lipids among ~300,000 multi-ethnic participants of the Million Veteran Program","volume":"50","author":[{"family":"Klarin","given":"Derek"},{"family":"Damrauer","given":"Scott M."},{"family":"Cho","given":"Kelly"},{"family":"Sun","given":"Yan V."},{"family":"Teslovich","given":"Tanya M."},{"family":"Honerlaw","given":"Jacqueline"},{"family":"Gagnon","given":"David R."},{"family":"DuVall","given":"Scott L."},{"family":"Li","given":"Jin"},{"family":"Peloso","given":"Gina M."},{"family":"Chaffin","given":"Mark"},{"family":"Small","given":"Aeron M."},{"family":"Huang","given":"Jie"},{"family":"Tang","given":"Hua"},{"family":"Lynch","given":"Julie A."},{"family":"Ho","given":"Yuk-Lam"},{"family":"Liu","given":"Dajiang J."},{"family":"Emdin","given":"Connor A."},{"family":"Li","given":"Alexander H."},{"family":"Huffman","given":"Jennifer E."},{"family":"Lee","given":"Jennifer S."},{"family":"Natarajan","given":"Pradeep"},{"family":"Chowdhury","given":"Rajiv"},{"family":"Saleheen","given":"Danish"},{"family":"Vujkovic","given":"Marijana"},{"family":"Baras","given":"Aris"},{"family":"Pyarajan","given":"Saiju"},{"family":"Di Angelantonio","given":"Emanuele"},{"family":"Neale","given":"Benjamin M."},{"family":"Naheed","given":"Aliya"},{"family":"Khera","given":"Amit V."},{"family":"Danesh","given":"John"},{"family":"Chang","given":"Kyong-Mi"},{"family":"Abecasis","given":"Gonçalo"},{"family":"Willer","given":"Cristen"},{"family":"Dewey","given":"Frederick E."},{"family":"Carey","given":"David J."},{"literal":"Global Lipids Genetics Consortium"},{"literal":"Myocardial Infarction Genetics (MIGen) Consortium"},{"literal":"Geisinger-Regeneron DiscovEHR Collaboration"},{"literal":"VA Million Veteran Program"},{"family":"Concato","given":"John"},{"family":"Gaziano","given":"J. Michael"},{"family":"O'Donnell","given":"Christopher J."},{"family":"Tsao","given":"Philip S."},{"family":"Kathiresan","given":"Sekar"},{"family":"Rader","given":"Daniel J."},{"family":"Wilson","given":"Peter W. F."},{"family":"Assimes","given":"Themistocles L."}],"issued":{"date-parts":[["2018"]]}}},{"id":"ovtQ5Z4b/rne6v78k","uris":["http://zotero.org/users/local/t8hfUYJt/items/KY3PHNY8"],"uri":["http://zotero.org/users/local/t8hfUYJt/items/KY3PHNY8"],"itemData":{"id":227,"type":"article-journal","abstract":"Both short and long sleep are associated with an adverse lipid profile, likely through different biological pathways. To elucidate the biology of sleep-associated adverse lipid profile, we conduct multi-ancestry genome-wide sleep-SNP interaction analyses on three lipid traits (HDL-c, LDL-c and triglycerides). In the total study sample (discovery + replication) of 126,926 individuals from 5 different ancestry groups, when considering either long or short total sleep time interactions in joint analyses, we identify 49 previously unreported lipid loci, and 10 additional previously unreported lipid loci in a restricted sample of European-ancestry cohorts. In addition, we identify new gene-sleep interactions for known lipid loci such as LPL and PCSK9. The previously unreported lipid loci have a modest explained variance in lipid levels: most notable, gene-short-sleep interactions explain 4.25% of the variance in triglyceride level. Collectively, these findings contribute to our understanding of the biological mechanisms involved in sleep-associated adverse lipid profiles.","container-title":"Nature Communications","DOI":"10.1038/s41467-019-12958-0","ISSN":"2041-1723","issue":"1","journalAbbreviation":"Nat Commun","language":"eng","note":"PMID: 31719535\nPMCID: PMC6851116","page":"5121","source":"PubMed","title":"Multi-ancestry sleep-by-SNP interaction analysis in 126,926 individuals reveals lipid loci stratified by sleep duration","volume":"10","author":[{"family":"Noordam","given":"Raymond"},{"family":"Bos","given":"Maxime M."},{"family":"Wang","given":"Heming"},{"family":"Winkler","given":"Thomas W."},{"family":"Bentley","given":"Amy R."},{"family":"Kilpeläinen","given":"Tuomas O."},{"family":"Vries","given":"Paul S.","non-dropping-particle":"de"},{"family":"Sung","given":"Yun Ju"},{"family":"Schwander","given":"Karen"},{"family":"Cade","given":"Brian E."},{"family":"Manning","given":"Alisa"},{"family":"Aschard","given":"Hugues"},{"family":"Brown","given":"Michael R."},{"family":"Chen","given":"Han"},{"family":"Franceschini","given":"Nora"},{"family":"Musani","given":"Solomon K."},{"family":"Richard","given":"Melissa"},{"family":"Vojinovic","given":"Dina"},{"family":"Aslibekyan","given":"Stella"},{"family":"Bartz","given":"Traci M."},{"family":"Las Fuentes","given":"Lisa","non-dropping-particle":"de"},{"family":"Feitosa","given":"Mary"},{"family":"Horimoto","given":"Andrea R."},{"family":"Ilkov","given":"Marjan"},{"family":"Kho","given":"Minjung"},{"family":"Kraja","given":"Aldi"},{"family":"Li","given":"Changwei"},{"family":"Lim","given":"Elise"},{"family":"Liu","given":"Yongmei"},{"family":"Mook-Kanamori","given":"Dennis O."},{"family":"Rankinen","given":"Tuomo"},{"family":"Tajuddin","given":"Salman M."},{"family":"Spek","given":"Ashley","non-dropping-particle":"van der"},{"family":"Wang","given":"Zhe"},{"family":"Marten","given":"Jonathan"},{"family":"Laville","given":"Vincent"},{"family":"Alver","given":"Maris"},{"family":"Evangelou","given":"Evangelos"},{"family":"Graff","given":"Maria E."},{"family":"He","given":"Meian"},{"family":"Kühnel","given":"Brigitte"},{"family":"Lyytikäinen","given":"Leo-Pekka"},{"family":"Marques-Vidal","given":"Pedro"},{"family":"Nolte","given":"Ilja M."},{"family":"Palmer","given":"Nicholette D."},{"family":"Rauramaa","given":"Rainer"},{"family":"Shu","given":"Xiao-Ou"},{"family":"Snieder","given":"Harold"},{"family":"Weiss","given":"Stefan"},{"family":"Wen","given":"Wanqing"},{"family":"Yanek","given":"Lisa R."},{"family":"Adolfo","given":"Correa"},{"family":"Ballantyne","given":"Christie"},{"family":"Bielak","given":"Larry"},{"family":"Biermasz","given":"Nienke R."},{"family":"Boerwinkle","given":"Eric"},{"family":"Dimou","given":"Niki"},{"family":"Eiriksdottir","given":"Gudny"},{"family":"Gao","given":"Chuan"},{"family":"Gharib","given":"Sina A."},{"family":"Gottlieb","given":"Daniel J."},{"family":"Haba-Rubio","given":"José"},{"family":"Harris","given":"Tamara B."},{"family":"Heikkinen","given":"Sami"},{"family":"Heinzer","given":"Raphaël"},{"family":"Hixson","given":"James E."},{"family":"Homuth","given":"Georg"},{"family":"Ikram","given":"M. Arfan"},{"family":"Komulainen","given":"Pirjo"},{"family":"Krieger","given":"Jose E."},{"family":"Lee","given":"Jiwon"},{"family":"Liu","given":"Jingmin"},{"family":"Lohman","given":"Kurt K."},{"family":"Luik","given":"Annemarie I."},{"family":"Mägi","given":"Reedik"},{"family":"Martin","given":"Lisa W."},{"family":"Meitinger","given":"Thomas"},{"family":"Metspalu","given":"Andres"},{"family":"Milaneschi","given":"Yuri"},{"family":"Nalls","given":"Mike A."},{"family":"O'Connell","given":"Jeff"},{"family":"Peters","given":"Annette"},{"family":"Peyser","given":"Patricia"},{"family":"Raitakari","given":"Olli T."},{"family":"Reiner","given":"Alex P."},{"family":"Rensen","given":"Patrick C. N."},{"family":"Rice","given":"Treva K."},{"family":"Rich","given":"Stephen S."},{"family":"Roenneberg","given":"Till"},{"family":"Rotter","given":"Jerome I."},{"family":"Schreiner","given":"Pamela J."},{"family":"Shikany","given":"James"},{"family":"Sidney","given":"Stephen S."},{"family":"Sims","given":"Mario"},{"family":"Sitlani","given":"Colleen M."},{"family":"Sofer","given":"Tamar"},{"family":"Strauch","given":"Konstantin"},{"family":"Swertz","given":"Morris A."},{"family":"Taylor","given":"Kent D."},{"family":"Uitterlinden","given":"André G."},{"family":"Duijn","given":"Cornelia M.","non-dropping-particle":"van"},{"family":"Völzke","given":"Henry"},{"family":"Waldenberger","given":"Melanie"},{"family":"Wallance","given":"Robert B."},{"family":"Dijk","given":"Ko Willems","non-dropping-particle":"van"},{"family":"Yu","given":"Caizheng"},{"family":"Zonderman","given":"Alan B."},{"family":"Becker","given":"Diane M."},{"family":"Elliott","given":"Paul"},{"family":"Esko","given":"Tõnu"},{"family":"Gieger","given":"Christian"},{"family":"Grabe","given":"Hans J."},{"family":"Lakka","given":"Timo A."},{"family":"Lehtimäki","given":"Terho"},{"family":"North","given":"Kari E."},{"family":"Penninx","given":"Brenda W. J. H."},{"family":"Vollenweider","given":"Peter"},{"family":"Wagenknecht","given":"Lynne E."},{"family":"Wu","given":"Tangchun"},{"family":"Xiang","given":"Yong-Bing"},{"family":"Zheng","given":"Wei"},{"family":"Arnett","given":"Donna K."},{"family":"Bouchard","given":"Claude"},{"family":"Evans","given":"Michele K."},{"family":"Gudnason","given":"Vilmundur"},{"family":"Kardia","given":"Sharon"},{"family":"Kelly","given":"Tanika N."},{"family":"Kritchevsky","given":"Stephen B."},{"family":"Loos","given":"Ruth J. F."},{"family":"Pereira","given":"Alexandre C."},{"family":"Province","given":"Mike"},{"family":"Psaty","given":"Bruce M."},{"family":"Rotimi","given":"Charles"},{"family":"Zhu","given":"Xiaofeng"},{"family":"Amin","given":"Najaf"},{"family":"Cupples","given":"L. Adrienne"},{"family":"Fornage","given":"Myriam"},{"family":"Fox","given":"Ervin F."},{"family":"Guo","given":"Xiuqing"},{"family":"Gauderman","given":"W. James"},{"family":"Rice","given":"Kenneth"},{"family":"Kooperberg","given":"Charles"},{"family":"Munroe","given":"Patricia B."},{"family":"Liu","given":"Ching-Ti"},{"family":"Morrison","given":"Alanna C."},{"family":"Rao","given":"Dabeeru C."},{"family":"Heemst","given":"Diana","non-dropping-particle":"van"},{"family":"Redline","given":"Susan"}],"issued":{"date-parts":[["2019"]],"season":"12"}}},{"id":"ovtQ5Z4b/QOjgAlhq","uris":["http://zotero.org/users/local/t8hfUYJt/items/TP5UC2D4"],"uri":["http://zotero.org/users/local/t8hfUYJt/items/TP5UC2D4"],"itemData":{"id":135,"type":"article-journal","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container-title":"American Journal of Human Genetics","DOI":"10.1016/j.ajhg.2018.11.008","ISSN":"1537-6605","issue":"1","journalAbbreviation":"Am. J. Hum. Genet.","language":"eng","note":"number: 1\nPMID: 30595370\nPMCID: PMC6323418","page":"65-75","source":"PubMed","title":"Leveraging Polygenic Functional Enrichment to Improve GWAS Power","volume":"104","author":[{"family":"Kichaev","given":"Gleb"},{"family":"Bhatia","given":"Gaurav"},{"family":"Loh","given":"Po-Ru"},{"family":"Gazal","given":"Steven"},{"family":"Burch","given":"Kathryn"},{"family":"Freund","given":"Malika K."},{"family":"Schoech","given":"Armin"},{"family":"Pasaniuc","given":"Bogdan"},{"family":"Price","given":"Alkes L."}],"issued":{"date-parts":[["2019"]],"season":"03"}}},{"id":"ovtQ5Z4b/ZfGbfuin","uris":["http://zotero.org/users/local/t8hfUYJt/items/FPIBGUKP"],"uri":["http://zotero.org/users/local/t8hfUYJt/items/FPIBGUKP"],"itemData":{"id":230,"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schema":"https://github.com/citation-style-language/schema/raw/master/csl-citation.json"} </w:instrText>
      </w:r>
      <w:r w:rsidR="008677BD" w:rsidRPr="00C948FB">
        <w:rPr>
          <w:rFonts w:eastAsia="Arial"/>
          <w:color w:val="000000" w:themeColor="text1"/>
          <w:lang w:val="en"/>
        </w:rPr>
        <w:fldChar w:fldCharType="separate"/>
      </w:r>
      <w:r w:rsidR="0090129E" w:rsidRPr="0090129E">
        <w:rPr>
          <w:color w:val="000000"/>
        </w:rPr>
        <w:t>(35–38)</w:t>
      </w:r>
      <w:r w:rsidR="008677BD" w:rsidRPr="00C948FB">
        <w:rPr>
          <w:rFonts w:eastAsia="Arial"/>
          <w:color w:val="000000" w:themeColor="text1"/>
          <w:lang w:val="en"/>
        </w:rPr>
        <w:fldChar w:fldCharType="end"/>
      </w:r>
      <w:r w:rsidRPr="00C948FB">
        <w:rPr>
          <w:rFonts w:eastAsia="Arial"/>
          <w:color w:val="000000" w:themeColor="text1"/>
          <w:lang w:val="en"/>
        </w:rPr>
        <w:t xml:space="preserve">], </w:t>
      </w:r>
      <w:r w:rsidRPr="00C948FB">
        <w:rPr>
          <w:rFonts w:eastAsia="Arial"/>
          <w:i/>
          <w:color w:val="000000" w:themeColor="text1"/>
          <w:lang w:val="en"/>
        </w:rPr>
        <w:t>ORC5</w:t>
      </w:r>
      <w:r w:rsidRPr="00C948FB">
        <w:rPr>
          <w:rFonts w:eastAsia="Arial"/>
          <w:color w:val="000000" w:themeColor="text1"/>
          <w:lang w:val="en"/>
        </w:rPr>
        <w:t xml:space="preserve"> [implicated in acute myeloid leukemia</w:t>
      </w:r>
      <w:r w:rsidR="00465777" w:rsidRPr="00C948FB">
        <w:rPr>
          <w:rFonts w:eastAsia="Arial"/>
          <w:color w:val="000000" w:themeColor="text1"/>
          <w:lang w:val="en"/>
        </w:rPr>
        <w:t xml:space="preserve"> </w:t>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ZP0XyJGQ","properties":{"formattedCitation":"(39)","plainCitation":"(39)","noteIndex":0},"citationItems":[{"id":"ovtQ5Z4b/YZcPZvAg","uris":["http://zotero.org/users/local/t8hfUYJt/items/IHT63NGH"],"uri":["http://zotero.org/users/local/t8hfUYJt/items/IHT63NGH"],"itemData":{"id":250,"type":"article-journal","abstract":"Acute myeloid leukemia (AML) is a cancer of the myeloid line of blood cells, and generally considered to be caused by environment and genetic factors. In this study, we combined a genome-wide haplotype association study (GWHAS) and gene prioritization strategy to mine AML-related genetic affect factors and understand its pathogenesis. A total of 175 AML patients were downloaded from the public GEO database (GSE32462) and 218 matched Caucasian controls were from the HapMap Project. We first identified the linkage disequilibrium (LD) blocks and performed a GWHAS to scan AML-related haplotypes. Then we mapped these haplotypes to the corresponding genes as candidate. And finally, we prioritized all the AML candidate genes based on the similarity with 38 known AML susceptibility genes. The results showed that 1754 haplotypes were significant associated with AML (P&lt;1E-5) and mapped to 591 candidate genes. After prioritizing all 591 AML candidate genes, we obtained four genes ranking at the front as AML risk genes: RUNX1, JAK1, PDGFRA, and FGFR2. Among them, RUNX1, JAK1 and PDGFRA had been confirmed as AML risk genes. In particular, we found that the gene FGFR2 was a novel AML susceptibility gene with a haplotype TT (rs7090018 and rs2912759) showed significant association with AML (P-value = 7.07E-06). In a word, our findings might provide a new perspective to understand the pathogenesis of AML.","container-title":"Oncotarget","DOI":"10.18632/oncotarget.13631","ISSN":"1949-2553","issue":"5","journalAbbreviation":"Oncotarget","language":"eng","note":"PMID: 27903959\nPMCID: PMC5352368","page":"7891-7899","source":"PubMed","title":"Genome-wide haplotype association study identify the FGFR2 gene as a risk gene for acute myeloid leukemia","volume":"8","author":[{"family":"Lv","given":"Hongchao"},{"family":"Zhang","given":"Mingming"},{"family":"Shang","given":"Zhenwei"},{"family":"Li","given":"Jin"},{"family":"Zhang","given":"Shanshan"},{"family":"Lian","given":"Duan"},{"family":"Zhang","given":"Ruijie"}],"issued":{"date-parts":[["2017",1,31]]}}}],"schema":"https://github.com/citation-style-language/schema/raw/master/csl-citation.json"} </w:instrText>
      </w:r>
      <w:r w:rsidR="00465777" w:rsidRPr="00C948FB">
        <w:rPr>
          <w:rFonts w:eastAsia="Arial"/>
          <w:color w:val="000000" w:themeColor="text1"/>
          <w:lang w:val="en"/>
        </w:rPr>
        <w:fldChar w:fldCharType="separate"/>
      </w:r>
      <w:r w:rsidR="0090129E">
        <w:rPr>
          <w:rFonts w:eastAsia="Arial"/>
          <w:noProof/>
          <w:color w:val="000000" w:themeColor="text1"/>
          <w:lang w:val="en"/>
        </w:rPr>
        <w:t>(39)</w:t>
      </w:r>
      <w:r w:rsidR="00465777" w:rsidRPr="00C948FB">
        <w:rPr>
          <w:rFonts w:eastAsia="Arial"/>
          <w:color w:val="000000" w:themeColor="text1"/>
          <w:lang w:val="en"/>
        </w:rPr>
        <w:fldChar w:fldCharType="end"/>
      </w:r>
      <w:r w:rsidRPr="00C948FB">
        <w:rPr>
          <w:rFonts w:eastAsia="Arial"/>
          <w:color w:val="000000" w:themeColor="text1"/>
          <w:lang w:val="en"/>
        </w:rPr>
        <w:t>, brain volume</w:t>
      </w:r>
      <w:r w:rsidR="00465777" w:rsidRPr="00C948FB">
        <w:rPr>
          <w:rFonts w:eastAsia="Arial"/>
          <w:color w:val="000000" w:themeColor="text1"/>
          <w:lang w:val="en"/>
        </w:rPr>
        <w:t xml:space="preserve"> </w:t>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2r96FeNl","properties":{"formattedCitation":"(40)","plainCitation":"(40)","noteIndex":0},"citationItems":[{"id":"ovtQ5Z4b/yTn2vJO7","uris":["http://zotero.org/users/local/t8hfUYJt/items/TEWYAWLQ"],"uri":["http://zotero.org/users/local/t8hfUYJt/items/TEWYAWLQ"],"itemData":{"id":22,"type":"article-journal","container-title":"Nature Communications","DOI":"10.1038/s41467-018-03621-1","ISSN":"2041-1723","issue":"1","journalAbbreviation":"Nat Commun","language":"en","note":"number: 1","page":"1825","source":"DOI.org (Crossref)","title":"Exploring the phenotypic consequences of tissue specific gene expression variation inferred from GWAS summary statistics","volume":"9","author":[{"literal":"GTEx Consortium"},{"family":"Barbeira","given":"Alvaro N."},{"family":"Dickinson","given":"Scott P."},{"family":"Bonazzola","given":"Rodrigo"},{"family":"Zheng","given":"Jiamao"},{"family":"Wheeler","given":"Heather E."},{"family":"Torres","given":"Jason M."},{"family":"Torstenson","given":"Eric S."},{"family":"Shah","given":"Kaanan P."},{"family":"Garcia","given":"Tzintzuni"},{"family":"Edwards","given":"Todd L."},{"family":"Stahl","given":"Eli A."},{"family":"Huckins","given":"Laura M."},{"family":"Nicolae","given":"Dan L."},{"family":"Cox","given":"Nancy J."},{"family":"Im","given":"Hae Kyung"}],"issued":{"date-parts":[["2018",12]]}}}],"schema":"https://github.com/citation-style-language/schema/raw/master/csl-citation.json"} </w:instrText>
      </w:r>
      <w:r w:rsidR="00465777" w:rsidRPr="00C948FB">
        <w:rPr>
          <w:rFonts w:eastAsia="Arial"/>
          <w:color w:val="000000" w:themeColor="text1"/>
          <w:lang w:val="en"/>
        </w:rPr>
        <w:fldChar w:fldCharType="separate"/>
      </w:r>
      <w:r w:rsidR="0090129E">
        <w:rPr>
          <w:rFonts w:eastAsia="Arial"/>
          <w:noProof/>
          <w:color w:val="000000" w:themeColor="text1"/>
          <w:lang w:val="en"/>
        </w:rPr>
        <w:t>(40)</w:t>
      </w:r>
      <w:r w:rsidR="00465777" w:rsidRPr="00C948FB">
        <w:rPr>
          <w:rFonts w:eastAsia="Arial"/>
          <w:color w:val="000000" w:themeColor="text1"/>
          <w:lang w:val="en"/>
        </w:rPr>
        <w:fldChar w:fldCharType="end"/>
      </w:r>
      <w:r w:rsidRPr="00C948FB">
        <w:rPr>
          <w:rFonts w:eastAsia="Arial"/>
          <w:color w:val="000000" w:themeColor="text1"/>
          <w:lang w:val="en"/>
        </w:rPr>
        <w:t>, alcohol consumption</w:t>
      </w:r>
      <w:r w:rsidR="00465777" w:rsidRPr="00C948FB">
        <w:rPr>
          <w:rFonts w:eastAsia="Arial"/>
          <w:color w:val="000000" w:themeColor="text1"/>
          <w:lang w:val="en"/>
        </w:rPr>
        <w:t xml:space="preserve"> </w:t>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waYF6C0Q","properties":{"formattedCitation":"(32)","plainCitation":"(32)","noteIndex":0},"citationItems":[{"id":"ovtQ5Z4b/CWYzZQZn","uris":["http://zotero.org/users/local/t8hfUYJt/items/4PGMRSD6"],"uri":["http://zotero.org/users/local/t8hfUYJt/items/4PGMRSD6"],"itemData":{"id":224,"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schema":"https://github.com/citation-style-language/schema/raw/master/csl-citation.json"} </w:instrText>
      </w:r>
      <w:r w:rsidR="00465777" w:rsidRPr="00C948FB">
        <w:rPr>
          <w:rFonts w:eastAsia="Arial"/>
          <w:color w:val="000000" w:themeColor="text1"/>
          <w:lang w:val="en"/>
        </w:rPr>
        <w:fldChar w:fldCharType="separate"/>
      </w:r>
      <w:r w:rsidR="0090129E">
        <w:rPr>
          <w:rFonts w:eastAsia="Arial"/>
          <w:noProof/>
          <w:color w:val="000000" w:themeColor="text1"/>
          <w:lang w:val="en"/>
        </w:rPr>
        <w:t>(32)</w:t>
      </w:r>
      <w:r w:rsidR="00465777" w:rsidRPr="00C948FB">
        <w:rPr>
          <w:rFonts w:eastAsia="Arial"/>
          <w:color w:val="000000" w:themeColor="text1"/>
          <w:lang w:val="en"/>
        </w:rPr>
        <w:fldChar w:fldCharType="end"/>
      </w:r>
      <w:r w:rsidRPr="00C948FB">
        <w:rPr>
          <w:rFonts w:eastAsia="Arial"/>
          <w:color w:val="000000" w:themeColor="text1"/>
          <w:lang w:val="en"/>
        </w:rPr>
        <w:t xml:space="preserve">] and </w:t>
      </w:r>
      <w:r w:rsidRPr="00C948FB">
        <w:rPr>
          <w:rFonts w:eastAsia="Arial"/>
          <w:i/>
          <w:color w:val="000000" w:themeColor="text1"/>
          <w:lang w:val="en"/>
        </w:rPr>
        <w:t>GPR139</w:t>
      </w:r>
      <w:r w:rsidRPr="00C948FB">
        <w:rPr>
          <w:rFonts w:eastAsia="Arial"/>
          <w:color w:val="000000" w:themeColor="text1"/>
          <w:lang w:val="en"/>
        </w:rPr>
        <w:t xml:space="preserve"> [previously associated with smoking behavior</w:t>
      </w:r>
      <w:r w:rsidR="00465777" w:rsidRPr="00C948FB">
        <w:rPr>
          <w:rFonts w:eastAsia="Arial"/>
          <w:color w:val="000000" w:themeColor="text1"/>
          <w:lang w:val="en"/>
        </w:rPr>
        <w:t xml:space="preserve"> </w:t>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TkwOU5I0","properties":{"formattedCitation":"(41)","plainCitation":"(41)","noteIndex":0},"citationItems":[{"id":"ovtQ5Z4b/K7K1DDv5","uris":["http://zotero.org/users/local/t8hfUYJt/items/IWUBUGKY"],"uri":["http://zotero.org/users/local/t8hfUYJt/items/IWUBUGKY"],"itemData":{"id":236,"type":"article-journal","abstract":"Few genome-wide association studies (GWAS) account for environmental exposures, like smoking, potentially impacting the overall trait variance when investigating the genetic contribution to obesity-related traits. Here, we use GWAS data from 51,080 current smokers and 190,178 nonsmokers (87% European descent) to identify loci influencing BMI and central adiposity, measured as waist circumference and waist-to-hip ratio both adjusted for BMI. We identify 23 novel genetic loci, and 9 loci with convincing evidence of gene-smoking interaction (GxSMK) on obesity-related traits. We show consistent direction of effect for all identified loci and significance for 18 novel and for 5 interaction loci in an independent study sample. These loci highlight novel biological functions, including response to oxidative stress, addictive behaviour, and regulatory functions emphasizing the importance of accounting for environment in genetic analyses. Our results suggest that tobacco smoking may alter the genetic susceptibility to overall adiposity and body fat distribution.","container-title":"Nature Communications","DOI":"10.1038/ncomms14977","ISSN":"2041-1723","journalAbbreviation":"Nat Commun","language":"eng","note":"PMID: 28443625\nPMCID: PMC5414044","page":"14977","source":"PubMed","title":"Genome-wide meta-analysis of 241,258 adults accounting for smoking behaviour identifies novel loci for obesity traits","volume":"8","author":[{"family":"Justice","given":"Anne E."},{"family":"Winkler","given":"Thomas W."},{"family":"Feitosa","given":"Mary F."},{"family":"Graff","given":"Misa"},{"family":"Fisher","given":"Virginia A."},{"family":"Young","given":"Kristin"},{"family":"Barata","given":"Llilda"},{"family":"Deng","given":"Xuan"},{"family":"Czajkowski","given":"Jacek"},{"family":"Hadley","given":"David"},{"family":"Ngwa","given":"Julius S."},{"family":"Ahluwalia","given":"Tarunveer S."},{"family":"Chu","given":"Audrey Y."},{"family":"Heard-Costa","given":"Nancy L."},{"family":"Lim","given":"Elise"},{"family":"Perez","given":"Jeremiah"},{"family":"Eicher","given":"John D."},{"family":"Kutalik","given":"Zoltán"},{"family":"Xue","given":"Luting"},{"family":"Mahajan","given":"Anubha"},{"family":"Renström","given":"Frida"},{"family":"Wu","given":"Joseph"},{"family":"Qi","given":"Qibin"},{"family":"Ahmad","given":"Shafqat"},{"family":"Alfred","given":"Tamuno"},{"family":"Amin","given":"Najaf"},{"family":"Bielak","given":"Lawrence F."},{"family":"Bonnefond","given":"Amelie"},{"family":"Bragg","given":"Jennifer"},{"family":"Cadby","given":"Gemma"},{"family":"Chittani","given":"Martina"},{"family":"Coggeshall","given":"Scott"},{"family":"Corre","given":"Tanguy"},{"family":"Direk","given":"Nese"},{"family":"Eriksson","given":"Joel"},{"family":"Fischer","given":"Krista"},{"family":"Gorski","given":"Mathias"},{"family":"Neergaard Harder","given":"Marie"},{"family":"Horikoshi","given":"Momoko"},{"family":"Huang","given":"Tao"},{"family":"Huffman","given":"Jennifer E."},{"family":"Jackson","given":"Anne U."},{"family":"Justesen","given":"Johanne Marie"},{"family":"Kanoni","given":"Stavroula"},{"family":"Kinnunen","given":"Leena"},{"family":"Kleber","given":"Marcus E."},{"family":"Komulainen","given":"Pirjo"},{"family":"Kumari","given":"Meena"},{"family":"Lim","given":"Unhee"},{"family":"Luan","given":"Jian'an"},{"family":"Lyytikäinen","given":"Leo-Pekka"},{"family":"Mangino","given":"Massimo"},{"family":"Manichaikul","given":"Ani"},{"family":"Marten","given":"Jonathan"},{"family":"Middelberg","given":"Rita P. S."},{"family":"Müller-Nurasyid","given":"Martina"},{"family":"Navarro","given":"Pau"},{"family":"Pérusse","given":"Louis"},{"family":"Pervjakova","given":"Natalia"},{"family":"Sarti","given":"Cinzia"},{"family":"Smith","given":"Albert Vernon"},{"family":"Smith","given":"Jennifer A."},{"family":"Stančáková","given":"Alena"},{"family":"Strawbridge","given":"Rona J."},{"family":"Stringham","given":"Heather M."},{"family":"Sung","given":"Yun Ju"},{"family":"Tanaka","given":"Toshiko"},{"family":"Teumer","given":"Alexander"},{"family":"Trompet","given":"Stella"},{"family":"Laan","given":"Sander W.","non-dropping-particle":"van der"},{"family":"Most","given":"Peter J.","non-dropping-particle":"van der"},{"family":"Van Vliet-Ostaptchouk","given":"Jana V."},{"family":"Vedantam","given":"Sailaja L."},{"family":"Verweij","given":"Niek"},{"family":"Vink","given":"Jacqueline M."},{"family":"Vitart","given":"Veronique"},{"family":"Wu","given":"Ying"},{"family":"Yengo","given":"Loic"},{"family":"Zhang","given":"Weihua"},{"family":"Hua Zhao","given":"Jing"},{"family":"Zimmermann","given":"Martina E."},{"family":"Zubair","given":"Niha"},{"family":"Abecasis","given":"Gonçalo R."},{"family":"Adair","given":"Linda S."},{"family":"Afaq","given":"Saima"},{"family":"Afzal","given":"Uzma"},{"family":"Bakker","given":"Stephan J. L."},{"family":"Bartz","given":"Traci M."},{"family":"Beilby","given":"John"},{"family":"Bergman","given":"Richard N."},{"family":"Bergmann","given":"Sven"},{"family":"Biffar","given":"Reiner"},{"family":"Blangero","given":"John"},{"family":"Boerwinkle","given":"Eric"},{"family":"Bonnycastle","given":"Lori L."},{"family":"Bottinger","given":"Erwin"},{"family":"Braga","given":"Daniele"},{"family":"Buckley","given":"Brendan M."},{"family":"Buyske","given":"Steve"},{"family":"Campbell","given":"Harry"},{"family":"Chambers","given":"John C."},{"family":"Collins","given":"Francis S."},{"family":"Curran","given":"Joanne E."},{"family":"Borst","given":"Gert J.","non-dropping-particle":"de"},{"family":"Craen","given":"Anton J. M.","non-dropping-particle":"de"},{"family":"Geus","given":"Eco J. C.","non-dropping-particle":"de"},{"family":"Dedoussis","given":"George"},{"family":"Delgado","given":"Graciela E."},{"family":"Ruijter","given":"Hester M.","non-dropping-particle":"den"},{"family":"Eiriksdottir","given":"Gudny"},{"family":"Eriksson","given":"Anna L."},{"family":"Esko","given":"Tõnu"},{"family":"Faul","given":"Jessica D."},{"family":"Ford","given":"Ian"},{"family":"Forrester","given":"Terrence"},{"family":"Gertow","given":"Karl"},{"family":"Gigante","given":"Bruna"},{"family":"Glorioso","given":"Nicola"},{"family":"Gong","given":"Jian"},{"family":"Grallert","given":"Harald"},{"family":"Grammer","given":"Tanja B."},{"family":"Grarup","given":"Niels"},{"family":"Haitjema","given":"Saskia"},{"family":"Hallmans","given":"Göran"},{"family":"Hamsten","given":"Anders"},{"family":"Hansen","given":"Torben"},{"family":"Harris","given":"Tamara B."},{"family":"Hartman","given":"Catharina A."},{"family":"Hassinen","given":"Maija"},{"family":"Hastie","given":"Nicholas D."},{"family":"Heath","given":"Andrew C."},{"family":"Hernandez","given":"Dena"},{"family":"Hindorff","given":"Lucia"},{"family":"Hocking","given":"Lynne J."},{"family":"Hollensted","given":"Mette"},{"family":"Holmen","given":"Oddgeir L."},{"family":"Homuth","given":"Georg"},{"family":"Jan Hottenga","given":"Jouke"},{"family":"Huang","given":"Jie"},{"family":"Hung","given":"Joseph"},{"family":"Hutri-Kähönen","given":"Nina"},{"family":"Ingelsson","given":"Erik"},{"family":"James","given":"Alan L."},{"family":"Jansson","given":"John-Olov"},{"family":"Jarvelin","given":"Marjo-Riitta"},{"family":"Jhun","given":"Min A."},{"family":"Jørgensen","given":"Marit E."},{"family":"Juonala","given":"Markus"},{"family":"Kähönen","given":"Mika"},{"family":"Karlsson","given":"Magnus"},{"family":"Koistinen","given":"Heikki A."},{"family":"Kolcic","given":"Ivana"},{"family":"Kolovou","given":"Genovefa"},{"family":"Kooperberg","given":"Charles"},{"family":"Krämer","given":"Bernhard K."},{"family":"Kuusisto","given":"Johanna"},{"family":"Kvaløy","given":"Kirsti"},{"family":"Lakka","given":"Timo A."},{"family":"Langenberg","given":"Claudia"},{"family":"Launer","given":"Lenore J."},{"family":"Leander","given":"Karin"},{"family":"Lee","given":"Nanette R."},{"family":"Lind","given":"Lars"},{"family":"Lindgren","given":"Cecilia M."},{"family":"Linneberg","given":"Allan"},{"family":"Lobbens","given":"Stephane"},{"family":"Loh","given":"Marie"},{"family":"Lorentzon","given":"Mattias"},{"family":"Luben","given":"Robert"},{"family":"Lubke","given":"Gitta"},{"family":"Ludolph-Donislawski","given":"Anja"},{"family":"Lupoli","given":"Sara"},{"family":"Madden","given":"Pamela A. F."},{"family":"Männikkö","given":"Reija"},{"family":"Marques-Vidal","given":"Pedro"},{"family":"Martin","given":"Nicholas G."},{"family":"McKenzie","given":"Colin A."},{"family":"McKnight","given":"Barbara"},{"family":"Mellström","given":"Dan"},{"family":"Menni","given":"Cristina"},{"family":"Montgomery","given":"Grant W."},{"family":"Musk","given":"Aw Bill"},{"family":"Narisu","given":"Narisu"},{"family":"Nauck","given":"Matthias"},{"family":"Nolte","given":"Ilja M."},{"family":"Oldehinkel","given":"Albertine J."},{"family":"Olden","given":"Matthias"},{"family":"Ong","given":"Ken K."},{"family":"Padmanabhan","given":"Sandosh"},{"family":"Peyser","given":"Patricia A."},{"family":"Pisinger","given":"Charlotta"},{"family":"Porteous","given":"David J."},{"family":"Raitakari","given":"Olli T."},{"family":"Rankinen","given":"Tuomo"},{"family":"Rao","given":"D. C."},{"family":"Rasmussen-Torvik","given":"Laura J."},{"family":"Rawal","given":"Rajesh"},{"family":"Rice","given":"Treva"},{"family":"Ridker","given":"Paul M."},{"family":"Rose","given":"Lynda M."},{"family":"Bien","given":"Stephanie A."},{"family":"Rudan","given":"Igor"},{"family":"Sanna","given":"Serena"},{"family":"Sarzynski","given":"Mark A."},{"family":"Sattar","given":"Naveed"},{"family":"Savonen","given":"Kai"},{"family":"Schlessinger","given":"David"},{"family":"Scholtens","given":"Salome"},{"family":"Schurmann","given":"Claudia"},{"family":"Scott","given":"Robert A."},{"family":"Sennblad","given":"Bengt"},{"family":"Siemelink","given":"Marten A."},{"family":"Silbernagel","given":"Günther"},{"family":"Slagboom","given":"P. Eline"},{"family":"Snieder","given":"Harold"},{"family":"Staessen","given":"Jan A."},{"family":"Stott","given":"David J."},{"family":"Swertz","given":"Morris A."},{"family":"Swift","given":"Amy J."},{"family":"Taylor","given":"Kent D."},{"family":"Tayo","given":"Bamidele O."},{"family":"Thorand","given":"Barbara"},{"family":"Thuillier","given":"Dorothee"},{"family":"Tuomilehto","given":"Jaakko"},{"family":"Uitterlinden","given":"Andre G."},{"family":"Vandenput","given":"Liesbeth"},{"family":"Vohl","given":"Marie-Claude"},{"family":"Völzke","given":"Henry"},{"family":"Vonk","given":"Judith M."},{"family":"Waeber","given":"Gérard"},{"family":"Waldenberger","given":"Melanie"},{"family":"Westendorp","given":"R. G. J."},{"family":"Wild","given":"Sarah"},{"family":"Willemsen","given":"Gonneke"},{"family":"Wolffenbuttel","given":"Bruce H. R."},{"family":"Wong","given":"Andrew"},{"family":"Wright","given":"Alan F."},{"family":"Zhao","given":"Wei"},{"family":"Zillikens","given":"M. Carola"},{"family":"Baldassarre","given":"Damiano"},{"family":"Balkau","given":"Beverley"},{"family":"Bandinelli","given":"Stefania"},{"family":"Böger","given":"Carsten A."},{"family":"Boomsma","given":"Dorret I."},{"family":"Bouchard","given":"Claude"},{"family":"Bruinenberg","given":"Marcel"},{"family":"Chasman","given":"Daniel I."},{"family":"Chen","given":"Yii-DerIda"},{"family":"Chines","given":"Peter S."},{"family":"Cooper","given":"Richard S."},{"family":"Cucca","given":"Francesco"},{"family":"Cusi","given":"Daniele"},{"family":"Faire","given":"Ulf","dropping-particle":"de"},{"family":"Ferrucci","given":"Luigi"},{"family":"Franks","given":"Paul W."},{"family":"Froguel","given":"Philippe"},{"family":"Gordon-Larsen","given":"Penny"},{"family":"Grabe","given":"Hans-Jörgen"},{"family":"Gudnason","given":"Vilmundur"},{"family":"Haiman","given":"Christopher A."},{"family":"Hayward","given":"Caroline"},{"family":"Hveem","given":"Kristian"},{"family":"Johnson","given":"Andrew D."},{"family":"Wouter Jukema","given":"J."},{"family":"Kardia","given":"Sharon L. R."},{"family":"Kivimaki","given":"Mika"},{"family":"Kooner","given":"Jaspal S."},{"family":"Kuh","given":"Diana"},{"family":"Laakso","given":"Markku"},{"family":"Lehtimäki","given":"Terho"},{"family":"Marchand","given":"Loic Le"},{"family":"März","given":"Winfried"},{"family":"McCarthy","given":"Mark I."},{"family":"Metspalu","given":"Andres"},{"family":"Morris","given":"Andrew P."},{"family":"Ohlsson","given":"Claes"},{"family":"Palmer","given":"Lyle J."},{"family":"Pasterkamp","given":"Gerard"},{"family":"Pedersen","given":"Oluf"},{"family":"Peters","given":"Annette"},{"family":"Peters","given":"Ulrike"},{"family":"Polasek","given":"Ozren"},{"family":"Psaty","given":"Bruce M."},{"family":"Qi","given":"Lu"},{"family":"Rauramaa","given":"Rainer"},{"family":"Smith","given":"Blair H."},{"family":"Sørensen","given":"Thorkild I. A."},{"family":"Strauch","given":"Konstantin"},{"family":"Tiemeier","given":"Henning"},{"family":"Tremoli","given":"Elena"},{"family":"Harst","given":"Pim","non-dropping-particle":"van der"},{"family":"Vestergaard","given":"Henrik"},{"family":"Vollenweider","given":"Peter"},{"family":"Wareham","given":"Nicholas J."},{"family":"Weir","given":"David R."},{"family":"Whitfield","given":"John B."},{"family":"Wilson","given":"James F."},{"family":"Tyrrell","given":"Jessica"},{"family":"Frayling","given":"Timothy M."},{"family":"Barroso","given":"Inês"},{"family":"Boehnke","given":"Michael"},{"family":"Deloukas","given":"Panagiotis"},{"family":"Fox","given":"Caroline S."},{"family":"Hirschhorn","given":"Joel N."},{"family":"Hunter","given":"David J."},{"family":"Spector","given":"Tim D."},{"family":"Strachan","given":"David P."},{"family":"Duijn","given":"Cornelia M.","non-dropping-particle":"van"},{"family":"Heid","given":"Iris M."},{"family":"Mohlke","given":"Karen L."},{"family":"Marchini","given":"Jonathan"},{"family":"Loos","given":"Ruth J. F."},{"family":"Kilpeläinen","given":"Tuomas O."},{"family":"Liu","given":"Ching-Ti"},{"family":"Borecki","given":"Ingrid B."},{"family":"North","given":"Kari E."},{"family":"Cupples","given":"L. Adrienne"}],"issued":{"date-parts":[["2017"]],"season":"26"}}}],"schema":"https://github.com/citation-style-language/schema/raw/master/csl-citation.json"} </w:instrText>
      </w:r>
      <w:r w:rsidR="00465777" w:rsidRPr="00C948FB">
        <w:rPr>
          <w:rFonts w:eastAsia="Arial"/>
          <w:color w:val="000000" w:themeColor="text1"/>
          <w:lang w:val="en"/>
        </w:rPr>
        <w:fldChar w:fldCharType="separate"/>
      </w:r>
      <w:r w:rsidR="0090129E">
        <w:rPr>
          <w:rFonts w:eastAsia="Arial"/>
          <w:noProof/>
          <w:color w:val="000000" w:themeColor="text1"/>
          <w:lang w:val="en"/>
        </w:rPr>
        <w:t>(41)</w:t>
      </w:r>
      <w:r w:rsidR="00465777" w:rsidRPr="00C948FB">
        <w:rPr>
          <w:rFonts w:eastAsia="Arial"/>
          <w:color w:val="000000" w:themeColor="text1"/>
          <w:lang w:val="en"/>
        </w:rPr>
        <w:fldChar w:fldCharType="end"/>
      </w:r>
      <w:r w:rsidRPr="00C948FB">
        <w:rPr>
          <w:rFonts w:eastAsia="Arial"/>
          <w:color w:val="000000" w:themeColor="text1"/>
          <w:lang w:val="en"/>
        </w:rPr>
        <w:t xml:space="preserve">, </w:t>
      </w:r>
      <w:r w:rsidR="00483B33" w:rsidRPr="00C948FB">
        <w:rPr>
          <w:rFonts w:eastAsia="Arial"/>
          <w:color w:val="000000" w:themeColor="text1"/>
          <w:lang w:val="en"/>
        </w:rPr>
        <w:t>anthropometric</w:t>
      </w:r>
      <w:r w:rsidRPr="00C948FB">
        <w:rPr>
          <w:rFonts w:eastAsia="Arial"/>
          <w:color w:val="000000" w:themeColor="text1"/>
          <w:lang w:val="en"/>
        </w:rPr>
        <w:t xml:space="preserve"> traits</w:t>
      </w:r>
      <w:r w:rsidR="00465777" w:rsidRPr="00C948FB">
        <w:rPr>
          <w:rFonts w:eastAsia="Arial"/>
          <w:color w:val="000000" w:themeColor="text1"/>
          <w:lang w:val="en"/>
        </w:rPr>
        <w:t xml:space="preserve"> </w:t>
      </w:r>
      <w:r w:rsidR="00465777"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K9erpARq","properties":{"formattedCitation":"(41, 42)","plainCitation":"(41, 42)","noteIndex":0},"citationItems":[{"id":"ovtQ5Z4b/K7K1DDv5","uris":["http://zotero.org/users/local/t8hfUYJt/items/IWUBUGKY"],"uri":["http://zotero.org/users/local/t8hfUYJt/items/IWUBUGKY"],"itemData":{"id":236,"type":"article-journal","abstract":"Few genome-wide association studies (GWAS) account for environmental exposures, like smoking, potentially impacting the overall trait variance when investigating the genetic contribution to obesity-related traits. Here, we use GWAS data from 51,080 current smokers and 190,178 nonsmokers (87% European descent) to identify loci influencing BMI and central adiposity, measured as waist circumference and waist-to-hip ratio both adjusted for BMI. We identify 23 novel genetic loci, and 9 loci with convincing evidence of gene-smoking interaction (GxSMK) on obesity-related traits. We show consistent direction of effect for all identified loci and significance for 18 novel and for 5 interaction loci in an independent study sample. These loci highlight novel biological functions, including response to oxidative stress, addictive behaviour, and regulatory functions emphasizing the importance of accounting for environment in genetic analyses. Our results suggest that tobacco smoking may alter the genetic susceptibility to overall adiposity and body fat distribution.","container-title":"Nature Communications","DOI":"10.1038/ncomms14977","ISSN":"2041-1723","journalAbbreviation":"Nat Commun","language":"eng","note":"PMID: 28443625\nPMCID: PMC5414044","page":"14977","source":"PubMed","title":"Genome-wide meta-analysis of 241,258 adults accounting for smoking behaviour identifies novel loci for obesity traits","volume":"8","author":[{"family":"Justice","given":"Anne E."},{"family":"Winkler","given":"Thomas W."},{"family":"Feitosa","given":"Mary F."},{"family":"Graff","given":"Misa"},{"family":"Fisher","given":"Virginia A."},{"family":"Young","given":"Kristin"},{"family":"Barata","given":"Llilda"},{"family":"Deng","given":"Xuan"},{"family":"Czajkowski","given":"Jacek"},{"family":"Hadley","given":"David"},{"family":"Ngwa","given":"Julius S."},{"family":"Ahluwalia","given":"Tarunveer S."},{"family":"Chu","given":"Audrey Y."},{"family":"Heard-Costa","given":"Nancy L."},{"family":"Lim","given":"Elise"},{"family":"Perez","given":"Jeremiah"},{"family":"Eicher","given":"John D."},{"family":"Kutalik","given":"Zoltán"},{"family":"Xue","given":"Luting"},{"family":"Mahajan","given":"Anubha"},{"family":"Renström","given":"Frida"},{"family":"Wu","given":"Joseph"},{"family":"Qi","given":"Qibin"},{"family":"Ahmad","given":"Shafqat"},{"family":"Alfred","given":"Tamuno"},{"family":"Amin","given":"Najaf"},{"family":"Bielak","given":"Lawrence F."},{"family":"Bonnefond","given":"Amelie"},{"family":"Bragg","given":"Jennifer"},{"family":"Cadby","given":"Gemma"},{"family":"Chittani","given":"Martina"},{"family":"Coggeshall","given":"Scott"},{"family":"Corre","given":"Tanguy"},{"family":"Direk","given":"Nese"},{"family":"Eriksson","given":"Joel"},{"family":"Fischer","given":"Krista"},{"family":"Gorski","given":"Mathias"},{"family":"Neergaard Harder","given":"Marie"},{"family":"Horikoshi","given":"Momoko"},{"family":"Huang","given":"Tao"},{"family":"Huffman","given":"Jennifer E."},{"family":"Jackson","given":"Anne U."},{"family":"Justesen","given":"Johanne Marie"},{"family":"Kanoni","given":"Stavroula"},{"family":"Kinnunen","given":"Leena"},{"family":"Kleber","given":"Marcus E."},{"family":"Komulainen","given":"Pirjo"},{"family":"Kumari","given":"Meena"},{"family":"Lim","given":"Unhee"},{"family":"Luan","given":"Jian'an"},{"family":"Lyytikäinen","given":"Leo-Pekka"},{"family":"Mangino","given":"Massimo"},{"family":"Manichaikul","given":"Ani"},{"family":"Marten","given":"Jonathan"},{"family":"Middelberg","given":"Rita P. S."},{"family":"Müller-Nurasyid","given":"Martina"},{"family":"Navarro","given":"Pau"},{"family":"Pérusse","given":"Louis"},{"family":"Pervjakova","given":"Natalia"},{"family":"Sarti","given":"Cinzia"},{"family":"Smith","given":"Albert Vernon"},{"family":"Smith","given":"Jennifer A."},{"family":"Stančáková","given":"Alena"},{"family":"Strawbridge","given":"Rona J."},{"family":"Stringham","given":"Heather M."},{"family":"Sung","given":"Yun Ju"},{"family":"Tanaka","given":"Toshiko"},{"family":"Teumer","given":"Alexander"},{"family":"Trompet","given":"Stella"},{"family":"Laan","given":"Sander W.","non-dropping-particle":"van der"},{"family":"Most","given":"Peter J.","non-dropping-particle":"van der"},{"family":"Van Vliet-Ostaptchouk","given":"Jana V."},{"family":"Vedantam","given":"Sailaja L."},{"family":"Verweij","given":"Niek"},{"family":"Vink","given":"Jacqueline M."},{"family":"Vitart","given":"Veronique"},{"family":"Wu","given":"Ying"},{"family":"Yengo","given":"Loic"},{"family":"Zhang","given":"Weihua"},{"family":"Hua Zhao","given":"Jing"},{"family":"Zimmermann","given":"Martina E."},{"family":"Zubair","given":"Niha"},{"family":"Abecasis","given":"Gonçalo R."},{"family":"Adair","given":"Linda S."},{"family":"Afaq","given":"Saima"},{"family":"Afzal","given":"Uzma"},{"family":"Bakker","given":"Stephan J. L."},{"family":"Bartz","given":"Traci M."},{"family":"Beilby","given":"John"},{"family":"Bergman","given":"Richard N."},{"family":"Bergmann","given":"Sven"},{"family":"Biffar","given":"Reiner"},{"family":"Blangero","given":"John"},{"family":"Boerwinkle","given":"Eric"},{"family":"Bonnycastle","given":"Lori L."},{"family":"Bottinger","given":"Erwin"},{"family":"Braga","given":"Daniele"},{"family":"Buckley","given":"Brendan M."},{"family":"Buyske","given":"Steve"},{"family":"Campbell","given":"Harry"},{"family":"Chambers","given":"John C."},{"family":"Collins","given":"Francis S."},{"family":"Curran","given":"Joanne E."},{"family":"Borst","given":"Gert J.","non-dropping-particle":"de"},{"family":"Craen","given":"Anton J. M.","non-dropping-particle":"de"},{"family":"Geus","given":"Eco J. C.","non-dropping-particle":"de"},{"family":"Dedoussis","given":"George"},{"family":"Delgado","given":"Graciela E."},{"family":"Ruijter","given":"Hester M.","non-dropping-particle":"den"},{"family":"Eiriksdottir","given":"Gudny"},{"family":"Eriksson","given":"Anna L."},{"family":"Esko","given":"Tõnu"},{"family":"Faul","given":"Jessica D."},{"family":"Ford","given":"Ian"},{"family":"Forrester","given":"Terrence"},{"family":"Gertow","given":"Karl"},{"family":"Gigante","given":"Bruna"},{"family":"Glorioso","given":"Nicola"},{"family":"Gong","given":"Jian"},{"family":"Grallert","given":"Harald"},{"family":"Grammer","given":"Tanja B."},{"family":"Grarup","given":"Niels"},{"family":"Haitjema","given":"Saskia"},{"family":"Hallmans","given":"Göran"},{"family":"Hamsten","given":"Anders"},{"family":"Hansen","given":"Torben"},{"family":"Harris","given":"Tamara B."},{"family":"Hartman","given":"Catharina A."},{"family":"Hassinen","given":"Maija"},{"family":"Hastie","given":"Nicholas D."},{"family":"Heath","given":"Andrew C."},{"family":"Hernandez","given":"Dena"},{"family":"Hindorff","given":"Lucia"},{"family":"Hocking","given":"Lynne J."},{"family":"Hollensted","given":"Mette"},{"family":"Holmen","given":"Oddgeir L."},{"family":"Homuth","given":"Georg"},{"family":"Jan Hottenga","given":"Jouke"},{"family":"Huang","given":"Jie"},{"family":"Hung","given":"Joseph"},{"family":"Hutri-Kähönen","given":"Nina"},{"family":"Ingelsson","given":"Erik"},{"family":"James","given":"Alan L."},{"family":"Jansson","given":"John-Olov"},{"family":"Jarvelin","given":"Marjo-Riitta"},{"family":"Jhun","given":"Min A."},{"family":"Jørgensen","given":"Marit E."},{"family":"Juonala","given":"Markus"},{"family":"Kähönen","given":"Mika"},{"family":"Karlsson","given":"Magnus"},{"family":"Koistinen","given":"Heikki A."},{"family":"Kolcic","given":"Ivana"},{"family":"Kolovou","given":"Genovefa"},{"family":"Kooperberg","given":"Charles"},{"family":"Krämer","given":"Bernhard K."},{"family":"Kuusisto","given":"Johanna"},{"family":"Kvaløy","given":"Kirsti"},{"family":"Lakka","given":"Timo A."},{"family":"Langenberg","given":"Claudia"},{"family":"Launer","given":"Lenore J."},{"family":"Leander","given":"Karin"},{"family":"Lee","given":"Nanette R."},{"family":"Lind","given":"Lars"},{"family":"Lindgren","given":"Cecilia M."},{"family":"Linneberg","given":"Allan"},{"family":"Lobbens","given":"Stephane"},{"family":"Loh","given":"Marie"},{"family":"Lorentzon","given":"Mattias"},{"family":"Luben","given":"Robert"},{"family":"Lubke","given":"Gitta"},{"family":"Ludolph-Donislawski","given":"Anja"},{"family":"Lupoli","given":"Sara"},{"family":"Madden","given":"Pamela A. F."},{"family":"Männikkö","given":"Reija"},{"family":"Marques-Vidal","given":"Pedro"},{"family":"Martin","given":"Nicholas G."},{"family":"McKenzie","given":"Colin A."},{"family":"McKnight","given":"Barbara"},{"family":"Mellström","given":"Dan"},{"family":"Menni","given":"Cristina"},{"family":"Montgomery","given":"Grant W."},{"family":"Musk","given":"Aw Bill"},{"family":"Narisu","given":"Narisu"},{"family":"Nauck","given":"Matthias"},{"family":"Nolte","given":"Ilja M."},{"family":"Oldehinkel","given":"Albertine J."},{"family":"Olden","given":"Matthias"},{"family":"Ong","given":"Ken K."},{"family":"Padmanabhan","given":"Sandosh"},{"family":"Peyser","given":"Patricia A."},{"family":"Pisinger","given":"Charlotta"},{"family":"Porteous","given":"David J."},{"family":"Raitakari","given":"Olli T."},{"family":"Rankinen","given":"Tuomo"},{"family":"Rao","given":"D. C."},{"family":"Rasmussen-Torvik","given":"Laura J."},{"family":"Rawal","given":"Rajesh"},{"family":"Rice","given":"Treva"},{"family":"Ridker","given":"Paul M."},{"family":"Rose","given":"Lynda M."},{"family":"Bien","given":"Stephanie A."},{"family":"Rudan","given":"Igor"},{"family":"Sanna","given":"Serena"},{"family":"Sarzynski","given":"Mark A."},{"family":"Sattar","given":"Naveed"},{"family":"Savonen","given":"Kai"},{"family":"Schlessinger","given":"David"},{"family":"Scholtens","given":"Salome"},{"family":"Schurmann","given":"Claudia"},{"family":"Scott","given":"Robert A."},{"family":"Sennblad","given":"Bengt"},{"family":"Siemelink","given":"Marten A."},{"family":"Silbernagel","given":"Günther"},{"family":"Slagboom","given":"P. Eline"},{"family":"Snieder","given":"Harold"},{"family":"Staessen","given":"Jan A."},{"family":"Stott","given":"David J."},{"family":"Swertz","given":"Morris A."},{"family":"Swift","given":"Amy J."},{"family":"Taylor","given":"Kent D."},{"family":"Tayo","given":"Bamidele O."},{"family":"Thorand","given":"Barbara"},{"family":"Thuillier","given":"Dorothee"},{"family":"Tuomilehto","given":"Jaakko"},{"family":"Uitterlinden","given":"Andre G."},{"family":"Vandenput","given":"Liesbeth"},{"family":"Vohl","given":"Marie-Claude"},{"family":"Völzke","given":"Henry"},{"family":"Vonk","given":"Judith M."},{"family":"Waeber","given":"Gérard"},{"family":"Waldenberger","given":"Melanie"},{"family":"Westendorp","given":"R. G. J."},{"family":"Wild","given":"Sarah"},{"family":"Willemsen","given":"Gonneke"},{"family":"Wolffenbuttel","given":"Bruce H. R."},{"family":"Wong","given":"Andrew"},{"family":"Wright","given":"Alan F."},{"family":"Zhao","given":"Wei"},{"family":"Zillikens","given":"M. Carola"},{"family":"Baldassarre","given":"Damiano"},{"family":"Balkau","given":"Beverley"},{"family":"Bandinelli","given":"Stefania"},{"family":"Böger","given":"Carsten A."},{"family":"Boomsma","given":"Dorret I."},{"family":"Bouchard","given":"Claude"},{"family":"Bruinenberg","given":"Marcel"},{"family":"Chasman","given":"Daniel I."},{"family":"Chen","given":"Yii-DerIda"},{"family":"Chines","given":"Peter S."},{"family":"Cooper","given":"Richard S."},{"family":"Cucca","given":"Francesco"},{"family":"Cusi","given":"Daniele"},{"family":"Faire","given":"Ulf","dropping-particle":"de"},{"family":"Ferrucci","given":"Luigi"},{"family":"Franks","given":"Paul W."},{"family":"Froguel","given":"Philippe"},{"family":"Gordon-Larsen","given":"Penny"},{"family":"Grabe","given":"Hans-Jörgen"},{"family":"Gudnason","given":"Vilmundur"},{"family":"Haiman","given":"Christopher A."},{"family":"Hayward","given":"Caroline"},{"family":"Hveem","given":"Kristian"},{"family":"Johnson","given":"Andrew D."},{"family":"Wouter Jukema","given":"J."},{"family":"Kardia","given":"Sharon L. R."},{"family":"Kivimaki","given":"Mika"},{"family":"Kooner","given":"Jaspal S."},{"family":"Kuh","given":"Diana"},{"family":"Laakso","given":"Markku"},{"family":"Lehtimäki","given":"Terho"},{"family":"Marchand","given":"Loic Le"},{"family":"März","given":"Winfried"},{"family":"McCarthy","given":"Mark I."},{"family":"Metspalu","given":"Andres"},{"family":"Morris","given":"Andrew P."},{"family":"Ohlsson","given":"Claes"},{"family":"Palmer","given":"Lyle J."},{"family":"Pasterkamp","given":"Gerard"},{"family":"Pedersen","given":"Oluf"},{"family":"Peters","given":"Annette"},{"family":"Peters","given":"Ulrike"},{"family":"Polasek","given":"Ozren"},{"family":"Psaty","given":"Bruce M."},{"family":"Qi","given":"Lu"},{"family":"Rauramaa","given":"Rainer"},{"family":"Smith","given":"Blair H."},{"family":"Sørensen","given":"Thorkild I. A."},{"family":"Strauch","given":"Konstantin"},{"family":"Tiemeier","given":"Henning"},{"family":"Tremoli","given":"Elena"},{"family":"Harst","given":"Pim","non-dropping-particle":"van der"},{"family":"Vestergaard","given":"Henrik"},{"family":"Vollenweider","given":"Peter"},{"family":"Wareham","given":"Nicholas J."},{"family":"Weir","given":"David R."},{"family":"Whitfield","given":"John B."},{"family":"Wilson","given":"James F."},{"family":"Tyrrell","given":"Jessica"},{"family":"Frayling","given":"Timothy M."},{"family":"Barroso","given":"Inês"},{"family":"Boehnke","given":"Michael"},{"family":"Deloukas","given":"Panagiotis"},{"family":"Fox","given":"Caroline S."},{"family":"Hirschhorn","given":"Joel N."},{"family":"Hunter","given":"David J."},{"family":"Spector","given":"Tim D."},{"family":"Strachan","given":"David P."},{"family":"Duijn","given":"Cornelia M.","non-dropping-particle":"van"},{"family":"Heid","given":"Iris M."},{"family":"Mohlke","given":"Karen L."},{"family":"Marchini","given":"Jonathan"},{"family":"Loos","given":"Ruth J. F."},{"family":"Kilpeläinen","given":"Tuomas O."},{"family":"Liu","given":"Ching-Ti"},{"family":"Borecki","given":"Ingrid B."},{"family":"North","given":"Kari E."},{"family":"Cupples","given":"L. Adrienne"}],"issued":{"date-parts":[["2017"]],"season":"26"}}},{"id":"ovtQ5Z4b/QSUkcflj","uris":["http://zotero.org/users/local/t8hfUYJt/items/B98AIBUR"],"uri":["http://zotero.org/users/local/t8hfUYJt/items/B98AIBUR"],"itemData":{"id":169,"type":"article-journal","abstract":"Volumetric variations of the human brain are heritable and are associated with many brain-related complex traits. Here we performed genome-wide association studies (GWAS) of 101 brain volumetric phenotypes using the UK Biobank sample including 19,629 participants. GWAS identified 365 independent genetic variants exceeding a significance threshold of 4.9 × 10-10, adjusted for testing multiple phenotypes. A gene-based association study found 157 associated genes (124 new), and functional gene mapping analysis linked 146 additional genes. Many of the discovered genetic variants and genes have previously been implicated in cognitive and mental health traits. Through genome-wide polygenic-risk-score prediction, more than 6% of the phenotypic variance (P = 3.13 × 10-24) in four other independent studies could be explained by the UK Biobank GWAS results. In conclusion, our study identifies many new genetic associations at the variant, locus and gene levels and advances our understanding of the pleiotropy and genetic co-architecture between brain volumes and other traits.","container-title":"Nature Genetics","DOI":"10.1038/s41588-019-0516-6","ISSN":"1546-1718","issue":"11","journalAbbreviation":"Nat. Genet.","language":"eng","note":"number: 11\nPMID: 31676860\nPMCID: PMC6858580","page":"1637-1644","source":"PubMed","title":"Genome-wide association analysis of 19,629 individuals identifies variants influencing regional brain volumes and refines their genetic co-architecture with cognitive and mental health traits","volume":"51","author":[{"family":"Zhao","given":"Bingxin"},{"family":"Luo","given":"Tianyou"},{"family":"Li","given":"Tengfei"},{"family":"Li","given":"Yun"},{"family":"Zhang","given":"Jingwen"},{"family":"Shan","given":"Yue"},{"family":"Wang","given":"Xifeng"},{"family":"Yang","given":"Liuqing"},{"family":"Zhou","given":"Fan"},{"family":"Zhu","given":"Ziliang"},{"literal":"Alzheimer’s Disease Neuroimaging Initiative"},{"literal":"Pediatric Imaging, Neurocognition and Genetics"},{"family":"Zhu","given":"Hongtu"}],"issued":{"date-parts":[["2019"]]}}}],"schema":"https://github.com/citation-style-language/schema/raw/master/csl-citation.json"} </w:instrText>
      </w:r>
      <w:r w:rsidR="00465777" w:rsidRPr="00C948FB">
        <w:rPr>
          <w:rFonts w:eastAsia="Arial"/>
          <w:color w:val="000000" w:themeColor="text1"/>
          <w:lang w:val="en"/>
        </w:rPr>
        <w:fldChar w:fldCharType="separate"/>
      </w:r>
      <w:r w:rsidR="0090129E">
        <w:rPr>
          <w:rFonts w:eastAsia="Arial"/>
          <w:noProof/>
          <w:color w:val="000000" w:themeColor="text1"/>
          <w:lang w:val="en"/>
        </w:rPr>
        <w:t>(41, 42)</w:t>
      </w:r>
      <w:r w:rsidR="00465777" w:rsidRPr="00C948FB">
        <w:rPr>
          <w:rFonts w:eastAsia="Arial"/>
          <w:color w:val="000000" w:themeColor="text1"/>
          <w:lang w:val="en"/>
        </w:rPr>
        <w:fldChar w:fldCharType="end"/>
      </w:r>
      <w:r w:rsidRPr="00C948FB">
        <w:rPr>
          <w:rFonts w:eastAsia="Arial"/>
          <w:color w:val="000000" w:themeColor="text1"/>
          <w:lang w:val="en"/>
        </w:rPr>
        <w:t>, age at menarche</w:t>
      </w:r>
      <w:r w:rsidR="005763EE" w:rsidRPr="00C948FB">
        <w:rPr>
          <w:rFonts w:eastAsia="Arial"/>
          <w:color w:val="000000" w:themeColor="text1"/>
          <w:lang w:val="en"/>
        </w:rPr>
        <w:t xml:space="preserve"> </w:t>
      </w:r>
      <w:r w:rsidR="005763EE"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Wp5B7ecv","properties":{"formattedCitation":"(37)","plainCitation":"(37)","noteIndex":0},"citationItems":[{"id":"ovtQ5Z4b/QOjgAlhq","uris":["http://zotero.org/users/local/t8hfUYJt/items/TP5UC2D4"],"uri":["http://zotero.org/users/local/t8hfUYJt/items/TP5UC2D4"],"itemData":{"id":135,"type":"article-journal","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container-title":"American Journal of Human Genetics","DOI":"10.1016/j.ajhg.2018.11.008","ISSN":"1537-6605","issue":"1","journalAbbreviation":"Am. J. Hum. Genet.","language":"eng","note":"number: 1\nPMID: 30595370\nPMCID: PMC6323418","page":"65-75","source":"PubMed","title":"Leveraging Polygenic Functional Enrichment to Improve GWAS Power","volume":"104","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5763EE" w:rsidRPr="00C948FB">
        <w:rPr>
          <w:rFonts w:eastAsia="Arial"/>
          <w:color w:val="000000" w:themeColor="text1"/>
          <w:lang w:val="en"/>
        </w:rPr>
        <w:fldChar w:fldCharType="separate"/>
      </w:r>
      <w:r w:rsidR="0090129E">
        <w:rPr>
          <w:rFonts w:eastAsia="Arial"/>
          <w:noProof/>
          <w:color w:val="000000" w:themeColor="text1"/>
          <w:lang w:val="en"/>
        </w:rPr>
        <w:t>(37)</w:t>
      </w:r>
      <w:r w:rsidR="005763EE" w:rsidRPr="00C948FB">
        <w:rPr>
          <w:rFonts w:eastAsia="Arial"/>
          <w:color w:val="000000" w:themeColor="text1"/>
          <w:lang w:val="en"/>
        </w:rPr>
        <w:fldChar w:fldCharType="end"/>
      </w:r>
      <w:r w:rsidRPr="00C948FB">
        <w:rPr>
          <w:rFonts w:eastAsia="Arial"/>
          <w:color w:val="000000" w:themeColor="text1"/>
          <w:lang w:val="en"/>
        </w:rPr>
        <w:t>, insomnia</w:t>
      </w:r>
      <w:r w:rsidR="005763EE" w:rsidRPr="00C948FB">
        <w:rPr>
          <w:rFonts w:eastAsia="Arial"/>
          <w:color w:val="000000" w:themeColor="text1"/>
          <w:lang w:val="en"/>
        </w:rPr>
        <w:t xml:space="preserve"> </w:t>
      </w:r>
      <w:r w:rsidR="005763EE"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5jwKr3ae","properties":{"formattedCitation":"(43)","plainCitation":"(43)","noteIndex":0},"citationItems":[{"id":"ovtQ5Z4b/LsBJsLSR","uris":["http://zotero.org/users/local/t8hfUYJt/items/IM26BTZK"],"uri":["http://zotero.org/users/local/t8hfUYJt/items/IM26BTZK"],"itemData":{"id":247,"type":"article-journal","abstract":"Insomnia is the second most prevalent mental disorder, with no sufficient treatment available. Despite substantial heritability, insight into the associated genes and neurobiological pathways remains limited. Here, we use a large genetic association sample (n = 1,331,010) to detect novel loci and gain insight into the pathways, tissue and cell types involved in insomnia complaints. We identify 202 loci implicating 956 genes through positional, expression quantitative trait loci, and chromatin mapping. The meta-analysis explained 2.6% of the variance. We show gene set enrichments for the axonal part of neurons, cortical and subcortical tissues, and specific cell types, including striatal, hypothalamic, and claustrum neurons. We found considerable genetic correlations with psychiatric traits and sleep duration, and modest correlations with other sleep-related traits. Mendelian randomization identified the causal effects of insomnia on depression, diabetes, and cardiovascular disease, and the protective effects of educational attainment and intracranial volume. Our findings highlight key brain areas and cell types implicated in insomnia, and provide new treatment targets.","container-title":"Nature Genetics","DOI":"10.1038/s41588-018-0333-3","ISSN":"1546-1718","issue":"3","journalAbbreviation":"Nat. Genet.","language":"eng","note":"PMID: 30804565","page":"394-403","source":"PubMed","title":"Genome-wide analysis of insomnia in 1,331,010 individuals identifies new risk loci and functional pathways","volume":"51","author":[{"family":"Jansen","given":"Philip R."},{"family":"Watanabe","given":"Kyoko"},{"family":"Stringer","given":"Sven"},{"family":"Skene","given":"Nathan"},{"family":"Bryois","given":"Julien"},{"family":"Hammerschlag","given":"Anke R."},{"family":"Leeuw","given":"Christiaan A.","non-dropping-particle":"de"},{"family":"Benjamins","given":"Jeroen S."},{"family":"Muñoz-Manchado","given":"Ana B."},{"family":"Nagel","given":"Mats"},{"family":"Savage","given":"Jeanne E."},{"family":"Tiemeier","given":"Henning"},{"family":"White","given":"Tonya"},{"literal":"23andMe Research Team"},{"family":"Tung","given":"Joyce Y."},{"family":"Hinds","given":"David A."},{"family":"Vacic","given":"Vladimir"},{"family":"Wang","given":"Xin"},{"family":"Sullivan","given":"Patrick F."},{"family":"Sluis","given":"Sophie","non-dropping-particle":"van der"},{"family":"Polderman","given":"Tinca J. C."},{"family":"Smit","given":"August B."},{"family":"Hjerling-Leffler","given":"Jens"},{"family":"Van Someren","given":"Eus J. W."},{"family":"Posthuma","given":"Danielle"}],"issued":{"date-parts":[["2019"]]}}}],"schema":"https://github.com/citation-style-language/schema/raw/master/csl-citation.json"} </w:instrText>
      </w:r>
      <w:r w:rsidR="005763EE" w:rsidRPr="00C948FB">
        <w:rPr>
          <w:rFonts w:eastAsia="Arial"/>
          <w:color w:val="000000" w:themeColor="text1"/>
          <w:lang w:val="en"/>
        </w:rPr>
        <w:fldChar w:fldCharType="separate"/>
      </w:r>
      <w:r w:rsidR="0090129E">
        <w:rPr>
          <w:rFonts w:eastAsia="Arial"/>
          <w:noProof/>
          <w:color w:val="000000" w:themeColor="text1"/>
          <w:lang w:val="en"/>
        </w:rPr>
        <w:t>(43)</w:t>
      </w:r>
      <w:r w:rsidR="005763EE" w:rsidRPr="00C948FB">
        <w:rPr>
          <w:rFonts w:eastAsia="Arial"/>
          <w:color w:val="000000" w:themeColor="text1"/>
          <w:lang w:val="en"/>
        </w:rPr>
        <w:fldChar w:fldCharType="end"/>
      </w:r>
      <w:r w:rsidRPr="00C948FB">
        <w:rPr>
          <w:rFonts w:eastAsia="Arial"/>
          <w:color w:val="000000" w:themeColor="text1"/>
          <w:lang w:val="en"/>
        </w:rPr>
        <w:t xml:space="preserve">] were only associated with AUDIT-C, whereas others, such as </w:t>
      </w:r>
      <w:r w:rsidRPr="00C948FB">
        <w:rPr>
          <w:rFonts w:eastAsia="Arial"/>
          <w:i/>
          <w:color w:val="000000" w:themeColor="text1"/>
          <w:lang w:val="en"/>
        </w:rPr>
        <w:t xml:space="preserve">CPS1 </w:t>
      </w:r>
      <w:r w:rsidRPr="00C948FB">
        <w:rPr>
          <w:rFonts w:eastAsia="Arial"/>
          <w:color w:val="000000" w:themeColor="text1"/>
          <w:lang w:val="en"/>
        </w:rPr>
        <w:t>[associated with metabolic and anthropometric phenotypes</w:t>
      </w:r>
      <w:r w:rsidR="005763EE" w:rsidRPr="00C948FB">
        <w:rPr>
          <w:rFonts w:eastAsia="Arial"/>
          <w:color w:val="000000" w:themeColor="text1"/>
          <w:lang w:val="en"/>
        </w:rPr>
        <w:t xml:space="preserve"> </w:t>
      </w:r>
      <w:r w:rsidR="005763EE" w:rsidRPr="00C948FB">
        <w:rPr>
          <w:rFonts w:eastAsia="Arial"/>
          <w:color w:val="000000" w:themeColor="text1"/>
          <w:lang w:val="en"/>
        </w:rPr>
        <w:fldChar w:fldCharType="begin"/>
      </w:r>
      <w:r w:rsidR="005763EE" w:rsidRPr="00C948FB">
        <w:rPr>
          <w:rFonts w:eastAsia="Arial"/>
          <w:color w:val="000000" w:themeColor="text1"/>
          <w:lang w:val="en"/>
        </w:rPr>
        <w:instrText xml:space="preserve"> ADDIN ZOTERO_TEMP </w:instrText>
      </w:r>
      <w:r w:rsidR="005763EE" w:rsidRPr="00C948FB">
        <w:rPr>
          <w:rFonts w:eastAsia="Arial"/>
          <w:color w:val="000000" w:themeColor="text1"/>
          <w:lang w:val="en"/>
        </w:rPr>
        <w:fldChar w:fldCharType="separate"/>
      </w:r>
      <w:r w:rsidR="005763EE" w:rsidRPr="00C948FB">
        <w:rPr>
          <w:rFonts w:eastAsia="Arial"/>
          <w:noProof/>
          <w:color w:val="000000" w:themeColor="text1"/>
          <w:lang w:val="en"/>
        </w:rPr>
        <w:t xml:space="preserve"> </w:t>
      </w:r>
      <w:r w:rsidR="005763EE" w:rsidRPr="00C948FB">
        <w:rPr>
          <w:rFonts w:eastAsia="Arial"/>
          <w:color w:val="000000" w:themeColor="text1"/>
          <w:lang w:val="en"/>
        </w:rPr>
        <w:fldChar w:fldCharType="end"/>
      </w:r>
      <w:r w:rsidR="00EE1555"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2PUUYmnd","properties":{"formattedCitation":"(43\\uc0\\u8211{}45)","plainCitation":"(43–45)","noteIndex":0},"citationItems":[{"id":"ovtQ5Z4b/LsBJsLSR","uris":["http://zotero.org/users/local/t8hfUYJt/items/IM26BTZK"],"uri":["http://zotero.org/users/local/t8hfUYJt/items/IM26BTZK"],"itemData":{"id":247,"type":"article-journal","abstract":"Insomnia is the second most prevalent mental disorder, with no sufficient treatment available. Despite substantial heritability, insight into the associated genes and neurobiological pathways remains limited. Here, we use a large genetic association sample (n = 1,331,010) to detect novel loci and gain insight into the pathways, tissue and cell types involved in insomnia complaints. We identify 202 loci implicating 956 genes through positional, expression quantitative trait loci, and chromatin mapping. The meta-analysis explained 2.6% of the variance. We show gene set enrichments for the axonal part of neurons, cortical and subcortical tissues, and specific cell types, including striatal, hypothalamic, and claustrum neurons. We found considerable genetic correlations with psychiatric traits and sleep duration, and modest correlations with other sleep-related traits. Mendelian randomization identified the causal effects of insomnia on depression, diabetes, and cardiovascular disease, and the protective effects of educational attainment and intracranial volume. Our findings highlight key brain areas and cell types implicated in insomnia, and provide new treatment targets.","container-title":"Nature Genetics","DOI":"10.1038/s41588-018-0333-3","ISSN":"1546-1718","issue":"3","journalAbbreviation":"Nat. Genet.","language":"eng","note":"PMID: 30804565","page":"394-403","source":"PubMed","title":"Genome-wide analysis of insomnia in 1,331,010 individuals identifies new risk loci and functional pathways","volume":"51","author":[{"family":"Jansen","given":"Philip R."},{"family":"Watanabe","given":"Kyoko"},{"family":"Stringer","given":"Sven"},{"family":"Skene","given":"Nathan"},{"family":"Bryois","given":"Julien"},{"family":"Hammerschlag","given":"Anke R."},{"family":"Leeuw","given":"Christiaan A.","non-dropping-particle":"de"},{"family":"Benjamins","given":"Jeroen S."},{"family":"Muñoz-Manchado","given":"Ana B."},{"family":"Nagel","given":"Mats"},{"family":"Savage","given":"Jeanne E."},{"family":"Tiemeier","given":"Henning"},{"family":"White","given":"Tonya"},{"literal":"23andMe Research Team"},{"family":"Tung","given":"Joyce Y."},{"family":"Hinds","given":"David A."},{"family":"Vacic","given":"Vladimir"},{"family":"Wang","given":"Xin"},{"family":"Sullivan","given":"Patrick F."},{"family":"Sluis","given":"Sophie","non-dropping-particle":"van der"},{"family":"Polderman","given":"Tinca J. C."},{"family":"Smit","given":"August B."},{"family":"Hjerling-Leffler","given":"Jens"},{"family":"Van Someren","given":"Eus J. W."},{"family":"Posthuma","given":"Danielle"}],"issued":{"date-parts":[["2019"]]}}},{"id":"ovtQ5Z4b/HXEa62E8","uris":["http://zotero.org/users/local/t8hfUYJt/items/NXSSLKYD"],"uri":["http://zotero.org/users/local/t8hfUYJt/items/NXSSLKYD"],"itemData":{"id":141,"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1460-2083","issue":"1","journalAbbreviation":"Hum. Mol. Genet.","language":"eng","note":"number: 1\nPMID: 30239722\nPMCID: PMC6298238","page":"166-174","source":"PubMed","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season":"01"}}},{"id":"ovtQ5Z4b/ZnYFzust","uris":["http://zotero.org/users/local/t8hfUYJt/items/JUQP6AAG"],"uri":["http://zotero.org/users/local/t8hfUYJt/items/JUQP6AAG"],"itemData":{"id":253,"type":"article-journal","abstract":"Genome-wide association studies have identified numerous loci linked with complex diseases, for which the molecular mechanisms remain largely unclear. Comprehensive molecular profiling of circulating metabolites captures highly heritable traits, which can help to uncover metabolic pathophysiology underlying established disease variants. We conduct an extended genome-wide association study of genetic influences on 123 circulating metabolic traits quantified by nuclear magnetic resonance metabolomics from up to 24,925 individuals and identify eight novel loci for amino acids, pyruvate and fatty acids. The LPA locus link with cardiovascular risk exemplifies how detailed metabolic profiling may inform underlying aetiology via extensive associations with very-low-density lipoprotein and triglyceride metabolism. Genetic fine mapping and Mendelian randomization uncover wide-spread causal effects of lipoprotein(a) on overall lipoprotein metabolism and we assess potential pleiotropic consequences of genetically elevated lipoprotein(a) on diverse morbidities via electronic health-care records. Our findings strengthen the argument for safe LPA-targeted intervention to reduce cardiovascular risk.","container-title":"Nature Communications","DOI":"10.1038/ncomms11122","ISSN":"2041-1723","journalAbbreviation":"Nat Commun","language":"eng","note":"PMID: 27005778\nPMCID: PMC4814583","page":"11122","source":"PubMed","title":"Genome-wide study for circulating metabolites identifies 62 loci and reveals novel systemic effects of LPA","volume":"7","author":[{"family":"Kettunen","given":"Johannes"},{"family":"Demirkan","given":"Ayşe"},{"family":"Würtz","given":"Peter"},{"family":"Draisma","given":"Harmen H. M."},{"family":"Haller","given":"Toomas"},{"family":"Rawal","given":"Rajesh"},{"family":"Vaarhorst","given":"Anika"},{"family":"Kangas","given":"Antti J."},{"family":"Lyytikäinen","given":"Leo-Pekka"},{"family":"Pirinen","given":"Matti"},{"family":"Pool","given":"René"},{"family":"Sarin","given":"Antti-Pekka"},{"family":"Soininen","given":"Pasi"},{"family":"Tukiainen","given":"Taru"},{"family":"Wang","given":"Qin"},{"family":"Tiainen","given":"Mika"},{"family":"Tynkkynen","given":"Tuulia"},{"family":"Amin","given":"Najaf"},{"family":"Zeller","given":"Tanja"},{"family":"Beekman","given":"Marian"},{"family":"Deelen","given":"Joris"},{"family":"Dijk","given":"Ko Willems","non-dropping-particle":"van"},{"family":"Esko","given":"Tõnu"},{"family":"Hottenga","given":"Jouke-Jan"},{"family":"Leeuwen","given":"Elisabeth M.","non-dropping-particle":"van"},{"family":"Lehtimäki","given":"Terho"},{"family":"Mihailov","given":"Evelin"},{"family":"Rose","given":"Richard J."},{"family":"Craen","given":"Anton J. M.","non-dropping-particle":"de"},{"family":"Gieger","given":"Christian"},{"family":"Kähönen","given":"Mika"},{"family":"Perola","given":"Markus"},{"family":"Blankenberg","given":"Stefan"},{"family":"Savolainen","given":"Markku J."},{"family":"Verhoeven","given":"Aswin"},{"family":"Viikari","given":"Jorma"},{"family":"Willemsen","given":"Gonneke"},{"family":"Boomsma","given":"Dorret I."},{"family":"Duijn","given":"Cornelia M.","non-dropping-particle":"van"},{"family":"Eriksson","given":"Johan"},{"family":"Jula","given":"Antti"},{"family":"Järvelin","given":"Marjo-Riitta"},{"family":"Kaprio","given":"Jaakko"},{"family":"Metspalu","given":"Andres"},{"family":"Raitakari","given":"Olli"},{"family":"Salomaa","given":"Veikko"},{"family":"Slagboom","given":"P. Eline"},{"family":"Waldenberger","given":"Melanie"},{"family":"Ripatti","given":"Samuli"},{"family":"Ala-Korpela","given":"Mika"}],"issued":{"date-parts":[["2016",3,23]]}}}],"schema":"https://github.com/citation-style-language/schema/raw/master/csl-citation.json"} </w:instrText>
      </w:r>
      <w:r w:rsidR="00EE1555" w:rsidRPr="00C948FB">
        <w:rPr>
          <w:rFonts w:eastAsia="Arial"/>
          <w:color w:val="000000" w:themeColor="text1"/>
          <w:lang w:val="en"/>
        </w:rPr>
        <w:fldChar w:fldCharType="separate"/>
      </w:r>
      <w:r w:rsidR="0090129E" w:rsidRPr="0090129E">
        <w:rPr>
          <w:color w:val="000000"/>
        </w:rPr>
        <w:t>(43–45)</w:t>
      </w:r>
      <w:r w:rsidR="00EE1555" w:rsidRPr="00C948FB">
        <w:rPr>
          <w:rFonts w:eastAsia="Arial"/>
          <w:color w:val="000000" w:themeColor="text1"/>
          <w:lang w:val="en"/>
        </w:rPr>
        <w:fldChar w:fldCharType="end"/>
      </w:r>
      <w:r w:rsidR="00EE1555" w:rsidRPr="00C948FB">
        <w:rPr>
          <w:rFonts w:eastAsia="Arial"/>
          <w:color w:val="000000" w:themeColor="text1"/>
          <w:lang w:val="en"/>
        </w:rPr>
        <w:t xml:space="preserve"> </w:t>
      </w:r>
      <w:r w:rsidRPr="00C948FB">
        <w:rPr>
          <w:rFonts w:eastAsia="Arial"/>
          <w:color w:val="000000" w:themeColor="text1"/>
          <w:lang w:val="en"/>
        </w:rPr>
        <w:t>and chronic kidney disease</w:t>
      </w:r>
      <w:r w:rsidR="00C8019F" w:rsidRPr="00C948FB">
        <w:rPr>
          <w:rFonts w:eastAsia="Arial"/>
          <w:color w:val="000000" w:themeColor="text1"/>
          <w:lang w:val="en"/>
        </w:rPr>
        <w:t xml:space="preserve"> </w:t>
      </w:r>
      <w:r w:rsidR="00C8019F"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vvA7Msxo","properties":{"formattedCitation":"(46)","plainCitation":"(46)","noteIndex":0},"citationItems":[{"id":"ovtQ5Z4b/hYJroH9z","uris":["http://zotero.org/users/local/t8hfUYJt/items/WRBDZ2YN"],"uri":["http://zotero.org/users/local/t8hfUYJt/items/WRBDZ2YN"],"itemData":{"id":259,"type":"article-journal","abstract":"The kidneys integrate information from continuous systemic processes related to the absorption, distribution, metabolism and excretion (ADME) of metabolites. To identify underlying molecular mechanisms, we performed genome-wide association studies of the urinary concentrations of 1,172 metabolites among 1,627 patients with reduced kidney function. The 240 unique metabolite-locus associations (metabolite quantitative trait loci, mQTLs) that were identified and replicated highlight novel candidate substrates for transport proteins. The identified genes are enriched in ADME-relevant tissues and cell types, and they reveal novel candidates for biotransformation and detoxification reactions. Fine mapping of mQTLs and integration with single-cell gene expression permitted the prioritization of causal genes, functional variants and target cell types. The combination of mQTLs with genetic and health information from 450,000 UK Biobank participants illuminated metabolic mediators, and hence, novel urinary biomarkers of disease risk. This comprehensive resource of genetic targets and their substrates is informative for ADME processes in humans and is relevant to basic science, clinical medicine and pharmaceutical research.","container-title":"Nature Genetics","DOI":"10.1038/s41588-019-0567-8","ISSN":"1546-1718","issue":"2","journalAbbreviation":"Nat. Genet.","language":"eng","note":"PMID: 31959995","page":"167-176","source":"PubMed","title":"Genetic studies of urinary metabolites illuminate mechanisms of detoxification and excretion in humans","volume":"52","author":[{"family":"Schlosser","given":"Pascal"},{"family":"Li","given":"Yong"},{"family":"Sekula","given":"Peggy"},{"family":"Raffler","given":"Johannes"},{"family":"Grundner-Culemann","given":"Franziska"},{"family":"Pietzner","given":"Maik"},{"family":"Cheng","given":"Yurong"},{"family":"Wuttke","given":"Matthias"},{"family":"Steinbrenner","given":"Inga"},{"family":"Schultheiss","given":"Ulla T."},{"family":"Kotsis","given":"Fruzsina"},{"family":"Kacprowski","given":"Tim"},{"family":"Forer","given":"Lukas"},{"family":"Hausknecht","given":"Birgit"},{"family":"Ekici","given":"Arif B."},{"family":"Nauck","given":"Matthias"},{"family":"Völker","given":"Uwe"},{"literal":"GCKD Investigators"},{"family":"Walz","given":"Gerd"},{"family":"Oefner","given":"Peter J."},{"family":"Kronenberg","given":"Florian"},{"family":"Mohney","given":"Robert P."},{"family":"Köttgen","given":"Michael"},{"family":"Suhre","given":"Karsten"},{"family":"Eckardt","given":"Kai-Uwe"},{"family":"Kastenmüller","given":"Gabi"},{"family":"Köttgen","given":"Anna"}],"issued":{"date-parts":[["2020"]]}}}],"schema":"https://github.com/citation-style-language/schema/raw/master/csl-citation.json"} </w:instrText>
      </w:r>
      <w:r w:rsidR="00C8019F" w:rsidRPr="00C948FB">
        <w:rPr>
          <w:rFonts w:eastAsia="Arial"/>
          <w:color w:val="000000" w:themeColor="text1"/>
          <w:lang w:val="en"/>
        </w:rPr>
        <w:fldChar w:fldCharType="separate"/>
      </w:r>
      <w:r w:rsidR="0090129E">
        <w:rPr>
          <w:rFonts w:eastAsia="Arial"/>
          <w:noProof/>
          <w:color w:val="000000" w:themeColor="text1"/>
          <w:lang w:val="en"/>
        </w:rPr>
        <w:t>(46)</w:t>
      </w:r>
      <w:r w:rsidR="00C8019F" w:rsidRPr="00C948FB">
        <w:rPr>
          <w:rFonts w:eastAsia="Arial"/>
          <w:color w:val="000000" w:themeColor="text1"/>
          <w:lang w:val="en"/>
        </w:rPr>
        <w:fldChar w:fldCharType="end"/>
      </w:r>
      <w:r w:rsidRPr="00C948FB">
        <w:rPr>
          <w:rFonts w:eastAsia="Arial"/>
          <w:color w:val="000000" w:themeColor="text1"/>
          <w:lang w:val="en"/>
        </w:rPr>
        <w:t xml:space="preserve">], </w:t>
      </w:r>
      <w:r w:rsidRPr="00C948FB">
        <w:rPr>
          <w:rFonts w:eastAsia="Arial"/>
          <w:i/>
          <w:color w:val="000000" w:themeColor="text1"/>
          <w:lang w:val="en"/>
        </w:rPr>
        <w:t>FUT2</w:t>
      </w:r>
      <w:r w:rsidRPr="00C948FB">
        <w:rPr>
          <w:rFonts w:eastAsia="Arial"/>
          <w:color w:val="000000" w:themeColor="text1"/>
          <w:lang w:val="en"/>
        </w:rPr>
        <w:t xml:space="preserve"> [pleiotropic gene associated with </w:t>
      </w:r>
      <w:r w:rsidRPr="00C948FB">
        <w:rPr>
          <w:rFonts w:eastAsia="Arial"/>
          <w:i/>
          <w:iCs/>
          <w:color w:val="000000" w:themeColor="text1"/>
          <w:lang w:val="en"/>
        </w:rPr>
        <w:t xml:space="preserve">e.g., </w:t>
      </w:r>
      <w:r w:rsidRPr="00C948FB">
        <w:rPr>
          <w:rFonts w:eastAsia="Arial"/>
          <w:color w:val="000000" w:themeColor="text1"/>
          <w:lang w:val="en"/>
        </w:rPr>
        <w:t>alcohol behaviors</w:t>
      </w:r>
      <w:r w:rsidR="00C8019F" w:rsidRPr="00C948FB">
        <w:rPr>
          <w:rFonts w:eastAsia="Arial"/>
          <w:color w:val="000000" w:themeColor="text1"/>
          <w:lang w:val="en"/>
        </w:rPr>
        <w:t xml:space="preserve"> </w:t>
      </w:r>
      <w:r w:rsidR="00C8019F"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uEbADzB3","properties":{"formattedCitation":"(20, 32)","plainCitation":"(20, 32)","noteIndex":0},"citationItems":[{"id":"ovtQ5Z4b/zbBu2gxu","uris":["http://zotero.org/users/local/t8hfUYJt/items/IGBSSIDQ"],"uri":["http://zotero.org/users/local/t8hfUYJt/items/IGBSSIDQ"],"itemData":{"id":12,"type":"article-journal","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n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n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nCONCLUSIONS:: AUDIT scores ascertained in population-based cohorts can be used to explore the genetic basis of both alcohol consumption and alcohol use disorders.","container-title":"The American Journal of Psychiatry","DOI":"10.1176/appi.ajp.2018.18040369","ISSN":"1535-7228","issue":"2","journalAbbreviation":"Am J Psychiatry","language":"eng","note":"number: 2\nPMID: 30336701\nPMCID: PMC6365681","page":"107-118","source":"PubMed","title":"Genome-Wide Association Study Meta-Analysis of the Alcohol Use Disorders Identification Test (AUDIT) in Two Population-Based Cohorts","volume":"176","author":[{"family":"Sanchez-Roige","given":"Sandra"},{"family":"Palmer","given":"Abraham A."},{"family":"Fontanillas","given":"Pierre"},{"family":"Elson","given":"Sarah L."},{"literal":"23andMe Research Team, the Substance Use Disorder Working Group of the Psychiatric Genomics Consortium"},{"family":"Adams","given":"Mark J."},{"family":"Howard","given":"David M."},{"family":"Edenberg","given":"Howard J."},{"family":"Davies","given":"Gail"},{"family":"Crist","given":"Richard C."},{"family":"Deary","given":"Ian J."},{"family":"McIntosh","given":"Andrew M."},{"family":"Clarke","given":"Toni-Kim"}],"issued":{"date-parts":[["2019",2,1]]}},"locator":"-"},{"id":"ovtQ5Z4b/CWYzZQZn","uris":["http://zotero.org/users/local/t8hfUYJt/items/4PGMRSD6"],"uri":["http://zotero.org/users/local/t8hfUYJt/items/4PGMRSD6"],"itemData":{"id":224,"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locator":"1"}],"schema":"https://github.com/citation-style-language/schema/raw/master/csl-citation.json"} </w:instrText>
      </w:r>
      <w:r w:rsidR="00C8019F" w:rsidRPr="00C948FB">
        <w:rPr>
          <w:rFonts w:eastAsia="Arial"/>
          <w:color w:val="000000" w:themeColor="text1"/>
          <w:lang w:val="en"/>
        </w:rPr>
        <w:fldChar w:fldCharType="separate"/>
      </w:r>
      <w:r w:rsidR="0090129E">
        <w:rPr>
          <w:rFonts w:eastAsia="Arial"/>
          <w:noProof/>
          <w:color w:val="000000" w:themeColor="text1"/>
          <w:lang w:val="en"/>
        </w:rPr>
        <w:t>(20, 32)</w:t>
      </w:r>
      <w:r w:rsidR="00C8019F" w:rsidRPr="00C948FB">
        <w:rPr>
          <w:rFonts w:eastAsia="Arial"/>
          <w:color w:val="000000" w:themeColor="text1"/>
          <w:lang w:val="en"/>
        </w:rPr>
        <w:fldChar w:fldCharType="end"/>
      </w:r>
      <w:r w:rsidRPr="00C948FB">
        <w:rPr>
          <w:rFonts w:eastAsia="Arial"/>
          <w:color w:val="000000" w:themeColor="text1"/>
          <w:lang w:val="en"/>
        </w:rPr>
        <w:t>, blood protein levels</w:t>
      </w:r>
      <w:r w:rsidR="00C8019F" w:rsidRPr="00C948FB">
        <w:rPr>
          <w:rFonts w:eastAsia="Arial"/>
          <w:color w:val="000000" w:themeColor="text1"/>
          <w:lang w:val="en"/>
        </w:rPr>
        <w:t xml:space="preserve"> </w:t>
      </w:r>
      <w:r w:rsidR="003E4D9C"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N56CAa25","properties":{"formattedCitation":"(47)","plainCitation":"(47)","noteIndex":0},"citationItems":[{"id":"ovtQ5Z4b/OjJAC68H","uris":["http://zotero.org/users/local/t8hfUYJt/items/9LJ5DZR7"],"uri":["http://zotero.org/users/local/t8hfUYJt/items/9LJ5DZR7"],"itemData":{"id":267,"type":"article-journal","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container-title":"Nature","DOI":"10.1038/s41586-018-0175-2","ISSN":"1476-4687","issue":"7708","journalAbbreviation":"Nature","language":"eng","note":"PMID: 29875488\nPMCID: PMC6697541","page":"73-79","source":"PubMed","title":"Genomic atlas of the human plasma proteome","volume":"558","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schema":"https://github.com/citation-style-language/schema/raw/master/csl-citation.json"} </w:instrText>
      </w:r>
      <w:r w:rsidR="003E4D9C" w:rsidRPr="00C948FB">
        <w:rPr>
          <w:rFonts w:eastAsia="Arial"/>
          <w:color w:val="000000" w:themeColor="text1"/>
          <w:lang w:val="en"/>
        </w:rPr>
        <w:fldChar w:fldCharType="separate"/>
      </w:r>
      <w:r w:rsidR="0090129E">
        <w:rPr>
          <w:rFonts w:eastAsia="Arial"/>
          <w:noProof/>
          <w:color w:val="000000" w:themeColor="text1"/>
          <w:lang w:val="en"/>
        </w:rPr>
        <w:t>(47)</w:t>
      </w:r>
      <w:r w:rsidR="003E4D9C" w:rsidRPr="00C948FB">
        <w:rPr>
          <w:rFonts w:eastAsia="Arial"/>
          <w:color w:val="000000" w:themeColor="text1"/>
          <w:lang w:val="en"/>
        </w:rPr>
        <w:fldChar w:fldCharType="end"/>
      </w:r>
      <w:r w:rsidRPr="00C948FB">
        <w:rPr>
          <w:rFonts w:eastAsia="Arial"/>
          <w:color w:val="000000" w:themeColor="text1"/>
          <w:lang w:val="en"/>
        </w:rPr>
        <w:t>, diarrhea</w:t>
      </w:r>
      <w:r w:rsidR="003E4D9C" w:rsidRPr="00C948FB">
        <w:rPr>
          <w:rFonts w:eastAsia="Arial"/>
          <w:color w:val="000000" w:themeColor="text1"/>
          <w:lang w:val="en"/>
        </w:rPr>
        <w:t xml:space="preserve">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8T8XGcgZ","properties":{"formattedCitation":"(48)","plainCitation":"(48)","noteIndex":0},"citationItems":[{"id":"ovtQ5Z4b/K8ggBYT7","uris":["http://zotero.org/users/local/t8hfUYJt/items/22V6TLIZ"],"uri":["http://zotero.org/users/local/t8hfUYJt/items/22V6TLIZ"],"itemData":{"id":270,"type":"article-journal","abstract":"More than a million childhood diarrhoeal episodes occur worldwide each year, and in developed countries a considerable part of them are caused by viral infections. In this study, we aimed to search for genetic variants associated with diarrhoeal disease in young children by meta-analyzing genome-wide association studies, and to elucidate plausible biological mechanisms. The study was conducted in the context of the Early Genetics and Lifecourse Epidemiology (EAGLE) consortium. Data about diarrhoeal disease in two time windows (around 1 year of age and around 2 years of age) was obtained via parental questionnaires, doctor interviews or medical records. Standard quality control and statistical tests were applied to the 1000 Genomes imputed genotypic data. The meta-analysis (N = 5758) followed by replication (N = 3784) identified a genome-wide significant association between rs8111874 and diarrhoea at age 1 year. Conditional analysis suggested that the causal variant could be rs601338 (W154X) in the FUT2 gene. Children with the A allele, which results in a truncated FUT2 protein, had lower risk of diarrhoea. FUT2 participates in the production of histo-blood group antigens and has previously been implicated in the susceptibility to infections, including Rotavirus and Norovirus Gene-set enrichment analysis suggested pathways related to the histo-blood group antigen production, and the regulation of ion transport and blood pressure. Among others, the gastrointestinal tract, and the immune and neuro-secretory systems were detected as relevant organs. In summary, this genome-wide association meta-analysis suggests the implication of the FUT2 gene in diarrhoeal disease in young children from the general population.","container-title":"Human Molecular Genetics","DOI":"10.1093/hmg/ddw264","ISSN":"1460-2083","issue":"18","journalAbbreviation":"Hum. Mol. Genet.","language":"eng","note":"PMID: 27559109\nPMCID: PMC5291237","page":"4127-4142","source":"PubMed","title":"A genome-wide association meta-analysis of diarrhoeal disease in young children identifies FUT2 locus and provides plausible biological pathways","volume":"25","author":[{"family":"Bustamante","given":"Mariona"},{"family":"Standl","given":"Marie"},{"family":"Bassat","given":"Quique"},{"family":"Vilor-Tejedor","given":"Natalia"},{"family":"Medina-Gomez","given":"Carolina"},{"family":"Bonilla","given":"Carolina"},{"family":"Ahluwalia","given":"Tarunveer S."},{"family":"Bacelis","given":"Jonas"},{"family":"Bradfield","given":"Jonathan P."},{"family":"Tiesler","given":"Carla M. T."},{"family":"Rivadeneira","given":"Fernando"},{"family":"Ring","given":"Susan"},{"family":"Vissing","given":"Nadja H."},{"family":"Fink","given":"Nadia R."},{"family":"Jugessur","given":"Astanand"},{"family":"Mentch","given":"Frank D."},{"family":"Ballester","given":"Ferran"},{"family":"Kriebel","given":"Jennifer"},{"family":"Kiefte-de Jong","given":"Jessica C."},{"family":"Wolsk","given":"Helene M."},{"family":"Llop","given":"Sabrina"},{"family":"Thiering","given":"Elisabeth"},{"family":"Beth","given":"Systke A."},{"family":"Timpson","given":"Nicholas J."},{"family":"Andersen","given":"Josefine"},{"family":"Schulz","given":"Holger"},{"family":"Jaddoe","given":"Vincent W. V."},{"family":"Evans","given":"David M."},{"family":"Waage","given":"Johannes"},{"family":"Hakonarson","given":"Hakon"},{"family":"Grant","given":"Struan F. A."},{"family":"Jacobsson","given":"Bo"},{"family":"Bønnelykke","given":"Klaus"},{"family":"Bisgaard","given":"Hans"},{"family":"Davey Smith","given":"George"},{"family":"Moll","given":"Henriette A."},{"family":"Heinrich","given":"Joachim"},{"family":"Estivill","given":"Xavier"},{"family":"Sunyer","given":"Jordi"}],"issued":{"date-parts":[["2016"]],"season":"15"}}}],"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48)</w:t>
      </w:r>
      <w:r w:rsidR="00196F42" w:rsidRPr="00C948FB">
        <w:rPr>
          <w:rFonts w:eastAsia="Arial"/>
          <w:color w:val="000000" w:themeColor="text1"/>
          <w:lang w:val="en"/>
        </w:rPr>
        <w:fldChar w:fldCharType="end"/>
      </w:r>
      <w:r w:rsidRPr="00C948FB">
        <w:rPr>
          <w:rFonts w:eastAsia="Arial"/>
          <w:color w:val="000000" w:themeColor="text1"/>
          <w:lang w:val="en"/>
        </w:rPr>
        <w:t>, serum cancer antigen levels</w:t>
      </w:r>
      <w:r w:rsidR="00196F42" w:rsidRPr="00C948FB">
        <w:rPr>
          <w:rFonts w:eastAsia="Arial"/>
          <w:color w:val="000000" w:themeColor="text1"/>
          <w:lang w:val="en"/>
        </w:rPr>
        <w:t xml:space="preserve">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3XVIBlIh","properties":{"formattedCitation":"(49)","plainCitation":"(49)","noteIndex":0},"citationItems":[{"id":"ovtQ5Z4b/P5nRbU8q","uris":["http://zotero.org/users/local/t8hfUYJt/items/NDCVMADW"],"uri":["http://zotero.org/users/local/t8hfUYJt/items/NDCVMADW"],"itemData":{"id":273,"type":"article-journal","abstract":"BACKGROUND: Alpha-fetoprotein (AFP), cancer antigens 15.3, 19.9, and 125, carcinoembryonic antigen, and alkaline phosphatase (ALP) are widely measured in attempts to detect cancer and to monitor treatment response. However, due to lack of sensitivity and specificity, their utility is debated. The serum levels of these markers are affected by a number of nonmalignant factors, including genotype. Thus, it may be possible to improve both sensitivity and specificity by adjusting test results for genetic effects.\nMETHODS: We performed genome-wide association studies of serum levels of AFP (N = 22,686), carcinoembryonic antigen (N = 22,309), cancer antigens 15.3 (N = 7,107), 19.9 (N = 9,945), and 125 (N = 9,824), and ALP (N = 162,774). We also examined the correlations between levels of these biomarkers and the presence of cancer, using data from a nationwide cancer registry.\nRESULTS: We report a total of 84 associations of 79 sequence variants with levels of the six biomarkers, explaining between 2.3% and 42.3% of the phenotypic variance. Among the 79 variants, 22 are cis (in- or near the gene encoding the biomarker), 18 have minor allele frequency less than 1%, 31 are coding variants, and 7 are associated with gene expression in whole blood. We also find multiple conditions associated with higher biomarker levels.\nCONCLUSIONS: Our results provide insights into the genetic contribution to diversity in concentration of tumor biomarkers in blood.\nIMPACT: Genetic correction of biomarker values could improve prediction algorithms and decision-making based on these biomarkers.","container-title":"Cancer Epidemiology, Biomarkers &amp; Prevention: A Publication of the American Association for Cancer Research, Cosponsored by the American Society of Preventive Oncology","DOI":"10.1158/1055-9965.EPI-18-1060","ISSN":"1538-7755","issue":"1","journalAbbreviation":"Cancer Epidemiol. Biomarkers Prev.","language":"eng","note":"PMID: 31666285\nPMCID: PMC6954334","page":"225-235","source":"PubMed","title":"Common and Rare Sequence Variants Influencing Tumor Biomarkers in Blood","volume":"29","author":[{"family":"Olafsson","given":"Sigurgeir"},{"family":"Alexandersson","given":"Kristjan F."},{"family":"Gizurarson","given":"Johann G. K."},{"family":"Hauksdottir","given":"Katrin"},{"family":"Gunnarsson","given":"Orvar"},{"family":"Olafsson","given":"Karl"},{"family":"Gudmundsson","given":"Julius"},{"family":"Stacey","given":"Simon N."},{"family":"Sveinbjornsson","given":"Gardar"},{"family":"Saemundsdottir","given":"Jona"},{"family":"Bjornsson","given":"Einar S."},{"family":"Olafsson","given":"Sigurdur"},{"family":"Bjornsson","given":"Sigurdur"},{"family":"Orvar","given":"Kjartan B."},{"family":"Vikingsson","given":"Arnor"},{"family":"Geirsson","given":"Arni J."},{"family":"Arinbjarnarson","given":"Sturla"},{"family":"Bjornsdottir","given":"Gyda"},{"family":"Thorgeirsson","given":"Thorgeir E."},{"family":"Sigurdsson","given":"Snaevar"},{"family":"Halldorsson","given":"Gisli H."},{"family":"Magnusson","given":"Olafur T."},{"family":"Masson","given":"Gisli"},{"family":"Holm","given":"Hilma"},{"family":"Jonsdottir","given":"Ingileif"},{"family":"Sigurdardottir","given":"Olof"},{"family":"Eyjolfsson","given":"Gudmundur I."},{"family":"Olafsson","given":"Isleifur"},{"family":"Sulem","given":"Patrick"},{"family":"Thorsteinsdottir","given":"Unnur"},{"family":"Jonsson","given":"Thorvaldur"},{"family":"Rafnar","given":"Thorunn"},{"family":"Gudbjartsson","given":"Daniel F."},{"family":"Stefansson","given":"Kari"}],"issued":{"date-parts":[["2020"]]}}}],"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49)</w:t>
      </w:r>
      <w:r w:rsidR="00196F42" w:rsidRPr="00C948FB">
        <w:rPr>
          <w:rFonts w:eastAsia="Arial"/>
          <w:color w:val="000000" w:themeColor="text1"/>
          <w:lang w:val="en"/>
        </w:rPr>
        <w:fldChar w:fldCharType="end"/>
      </w:r>
      <w:r w:rsidRPr="00C948FB">
        <w:rPr>
          <w:rFonts w:eastAsia="Arial"/>
          <w:color w:val="000000" w:themeColor="text1"/>
          <w:lang w:val="en"/>
        </w:rPr>
        <w:t>, tumor biomarkers</w:t>
      </w:r>
      <w:r w:rsidR="00196F42" w:rsidRPr="00C948FB">
        <w:rPr>
          <w:rFonts w:eastAsia="Arial"/>
          <w:color w:val="000000" w:themeColor="text1"/>
          <w:lang w:val="en"/>
        </w:rPr>
        <w:t xml:space="preserve">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GHM5GV58","properties":{"formattedCitation":"(50)","plainCitation":"(50)","noteIndex":0},"citationItems":[{"id":"ovtQ5Z4b/GW3UkX9E","uris":["http://zotero.org/users/local/t8hfUYJt/items/DPC78TUL"],"uri":["http://zotero.org/users/local/t8hfUYJt/items/DPC78TUL"],"itemData":{"id":276,"type":"article-journal","abstract":"OBJECTIVE: Tumour biomarkers are used as indicators for cancer screening and as predictors for therapeutic responses and prognoses in cancer patients. We aimed to identify genetic loci that influence concentrations of cancer antigen 19-9 (CA19-9), carcinoembryonic antigen (CEA) and α fetoprotein (AFP), and investigated the associations between the significant single nucleotide polymorphisms (SNPs) with risks of oesophageal squamous cell (OSCC), pancreatic and hepatocellular cancers.\nDESIGN: We carried out a genome wide association study on plasma CA19-9, CEA and AFP concentrations in 3451 healthy Han Chinese and validated the results in 10 326 individuals. Significant SNPs were further investigated in three case control studies (2031 OSCC cases and 2044 controls; 981 pancreatic cancer cases and 1991 controls; and 348 hepatocellular cancer cases and 359 controls).\nRESULTS: The analyses showed association peaks on three genetic loci for CA19-9 (FUT6-FUT3 at 19p13.3, FUT2-CA11 at 19q13.3 and B3GNT3 at 19p13.1; p=1.16×10(-13)-3.30×10(-290)); four for CEA (ABO at 9q34.2, FUT6 at 19p13.3, FUT2 at 19q13.3 and FAM3B at 21q22.3; p=3.33×10(-22)-5.81×10(-209)); and two for AFP (AFP at 4q11-q13 and HISPPD2A at 15q15.3; p=3.27×10(-18) and 1.28×10(-14)). These explained 17.14% of the variations in CA19-9, 8.95% in CEA and 0.57% in AFP concentrations. Significant ABO variants were also associated with risk of OSCC and pancreatic cancers, and AFP variants with risk of hepatocellular cancer (p&lt;0.05).\nCONCLUSIONS: This study identified several loci associated with CA19-9, CEA and AFP concentrations. The ABO variants were associated with risk of OSCC and pancreatic cancers and AFP variants with risk of hepatocellular cancer.","container-title":"Gut","DOI":"10.1136/gutjnl-2012-303434","ISSN":"1468-3288","issue":"1","journalAbbreviation":"Gut","language":"eng","note":"PMID: 23300138","page":"143-151","source":"PubMed","title":"A genome wide association study of genetic loci that influence tumour biomarkers cancer antigen 19-9, carcinoembryonic antigen and α fetoprotein and their associations with cancer risk","volume":"63","author":[{"family":"He","given":"Meian"},{"family":"Wu","given":"Chen"},{"family":"Xu","given":"Jianfeng"},{"family":"Guo","given":"Huan"},{"family":"Yang","given":"Handong"},{"family":"Zhang","given":"Xiaomin"},{"family":"Sun","given":"Jielin"},{"family":"Yu","given":"Dianke"},{"family":"Zhou","given":"Li"},{"family":"Peng","given":"Tao"},{"family":"He","given":"Yunfeng"},{"family":"Gao","given":"Yong"},{"family":"Yuan","given":"Jing"},{"family":"Deng","given":"Qifei"},{"family":"Dai","given":"Xiayun"},{"family":"Tan","given":"Aihua"},{"family":"Feng","given":"Yingying"},{"family":"Zhang","given":"Haiying"},{"family":"Min","given":"Xinwen"},{"family":"Yang","given":"Xiaobo"},{"family":"Zhu","given":"Jiang"},{"family":"Zhai","given":"Kan"},{"family":"Chang","given":"Jiang"},{"family":"Qin","given":"Xue"},{"family":"Tan","given":"Wen"},{"family":"Hu","given":"Yanling"},{"family":"Lang","given":"Mingjian"},{"family":"Tao","given":"Sha"},{"family":"Li","given":"Yuanfeng"},{"family":"Li","given":"Yi"},{"family":"Feng","given":"Junjie"},{"family":"Li","given":"Dongfeng"},{"family":"Kim","given":"Seong-Tae"},{"family":"Zhang","given":"Shijun"},{"family":"Zhang","given":"Hongxing"},{"family":"Zheng","given":"S. Lilly"},{"family":"Gui","given":"Lixuan"},{"family":"Wang","given":"Youjie"},{"family":"Wei","given":"Sheng"},{"family":"Wang","given":"Feng"},{"family":"Fang","given":"Weimin"},{"family":"Liang","given":"Yuan"},{"family":"Zhai","given":"Yun"},{"family":"Chen","given":"Weihong"},{"family":"Miao","given":"Xiaoping"},{"family":"Zhou","given":"Gangqiao"},{"family":"Hu","given":"Frank B."},{"family":"Lin","given":"Dongxin"},{"family":"Mo","given":"Zengnan"},{"family":"Wu","given":"Tangchun"}],"issued":{"date-parts":[["2014",1]]}}}],"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50)</w:t>
      </w:r>
      <w:r w:rsidR="00196F42" w:rsidRPr="00C948FB">
        <w:rPr>
          <w:rFonts w:eastAsia="Arial"/>
          <w:color w:val="000000" w:themeColor="text1"/>
          <w:lang w:val="en"/>
        </w:rPr>
        <w:fldChar w:fldCharType="end"/>
      </w:r>
      <w:r w:rsidRPr="00C948FB">
        <w:rPr>
          <w:rFonts w:eastAsia="Arial"/>
          <w:color w:val="000000" w:themeColor="text1"/>
          <w:lang w:val="en"/>
        </w:rPr>
        <w:t>, vitamin B12 levels</w:t>
      </w:r>
      <w:r w:rsidR="00196F42" w:rsidRPr="00C948FB">
        <w:rPr>
          <w:rFonts w:eastAsia="Arial"/>
          <w:color w:val="000000" w:themeColor="text1"/>
          <w:lang w:val="en"/>
        </w:rPr>
        <w:t xml:space="preserve">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Utb4BpsE","properties":{"formattedCitation":"(51)","plainCitation":"(51)","noteIndex":0},"citationItems":[{"id":"ovtQ5Z4b/t4CWKHZO","uris":["http://zotero.org/users/local/t8hfUYJt/items/QXUNTJXX"],"uri":["http://zotero.org/users/local/t8hfUYJt/items/QXUNTJXX"],"itemData":{"id":278,"type":"article-journal","abstract":"Vitamin B12 (VitB12 or cobalamin) is an essential cofactor in several metabolic pathways. Clinically, VitB12 deficiency is associated with pernicious anemia, neurodegenerative disorder, cardiovascular disease and gastrointestinal disease. Although previous genome-wide association studies (GWAS) identified several genes, including FUT2, CUBN, TCN1 and MUT, that may influence VitB12 levels in European populations, common genetic determinants of VitB12 remain largely unknown, especially in Asian populations. Here we performed a GWAS in 1999 healthy Chinese men and replicated the top findings in an independent Chinese sample with 1496 subjects. We identified four novel genomic loci that were significantly associated with serum level of VitB12 at a genome-wide significance level of 5.00 × 10(-8). These four loci were MS4A3 (11q12.1; rs2298585; P= 2.64 × 10(-15)), CLYBL (13q32; rs41281112; P= 9.23 × 10(-10)), FUT6 (19p13.3; rs3760776; P= 3.68 × 10(-13)) and 5q32 region (rs10515552; P= 3.94 × 10(-8)). In addition, we also confirmed the association with the serum level of VitB12 for the previously reported FUT2 gene and identified one novel non-synonymous single-nucleotide polymorphism in FUT2 gene in this Chinese population (19q13.33; rs1047781; P= 3.62 × 10(-36)). The new loci identified offer new insights into the biochemical pathways involved in determining the serum level of VitB12 and provide opportunities to better delineate the role of VitB12 in health and disease.","container-title":"Human Molecular Genetics","DOI":"10.1093/hmg/dds062","ISSN":"1460-2083","issue":"11","journalAbbreviation":"Hum. Mol. Genet.","language":"eng","note":"PMID: 22367966","page":"2610-2617","source":"PubMed","title":"Genome-wide association study identifies novel loci associated with serum level of vitamin B12 in Chinese men","volume":"21","author":[{"family":"Lin","given":"Xiaoling"},{"family":"Lu","given":"Daru"},{"family":"Gao","given":"Yong"},{"family":"Tao","given":"Sha"},{"family":"Yang","given":"Xiaobo"},{"family":"Feng","given":"Junjie"},{"family":"Tan","given":"Aihua"},{"family":"Zhang","given":"Haiying"},{"family":"Hu","given":"Yanling"},{"family":"Qin","given":"Xue"},{"family":"Kim","given":"Seong-Tae"},{"family":"Peng","given":"Tao"},{"family":"Li","given":"Li"},{"family":"Mo","given":"Linjian"},{"family":"Zhang","given":"Shijun"},{"family":"Trent","given":"Jeffrey M."},{"family":"Mo","given":"Zengnan"},{"family":"Zheng","given":"S. Lilly"},{"family":"Xu","given":"Jianfeng"},{"family":"Sun","given":"Jielin"}],"issued":{"date-parts":[["2012",6,1]]}}}],"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51)</w:t>
      </w:r>
      <w:r w:rsidR="00196F42" w:rsidRPr="00C948FB">
        <w:rPr>
          <w:rFonts w:eastAsia="Arial"/>
          <w:color w:val="000000" w:themeColor="text1"/>
          <w:lang w:val="en"/>
        </w:rPr>
        <w:fldChar w:fldCharType="end"/>
      </w:r>
      <w:r w:rsidRPr="00C948FB">
        <w:rPr>
          <w:rFonts w:eastAsia="Arial"/>
          <w:color w:val="000000" w:themeColor="text1"/>
          <w:lang w:val="en"/>
        </w:rPr>
        <w:t xml:space="preserve">] and </w:t>
      </w:r>
      <w:r w:rsidRPr="00C948FB">
        <w:rPr>
          <w:rFonts w:eastAsia="Arial"/>
          <w:i/>
          <w:color w:val="000000" w:themeColor="text1"/>
          <w:lang w:val="en"/>
        </w:rPr>
        <w:t>BTF3P13</w:t>
      </w:r>
      <w:r w:rsidRPr="00C948FB">
        <w:rPr>
          <w:rFonts w:eastAsia="Arial"/>
          <w:color w:val="000000" w:themeColor="text1"/>
          <w:lang w:val="en"/>
        </w:rPr>
        <w:t xml:space="preserve"> [associated with alcohol consumption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HVXwlAvG","properties":{"formattedCitation":"(50, 51)","plainCitation":"(50, 51)","noteIndex":0},"citationItems":[{"id":"ovtQ5Z4b/GW3UkX9E","uris":["http://zotero.org/users/local/t8hfUYJt/items/DPC78TUL"],"uri":["http://zotero.org/users/local/t8hfUYJt/items/DPC78TUL"],"itemData":{"id":276,"type":"article-journal","abstract":"OBJECTIVE: Tumour biomarkers are used as indicators for cancer screening and as predictors for therapeutic responses and prognoses in cancer patients. We aimed to identify genetic loci that influence concentrations of cancer antigen 19-9 (CA19-9), carcinoembryonic antigen (CEA) and α fetoprotein (AFP), and investigated the associations between the significant single nucleotide polymorphisms (SNPs) with risks of oesophageal squamous cell (OSCC), pancreatic and hepatocellular cancers.\nDESIGN: We carried out a genome wide association study on plasma CA19-9, CEA and AFP concentrations in 3451 healthy Han Chinese and validated the results in 10 326 individuals. Significant SNPs were further investigated in three case control studies (2031 OSCC cases and 2044 controls; 981 pancreatic cancer cases and 1991 controls; and 348 hepatocellular cancer cases and 359 controls).\nRESULTS: The analyses showed association peaks on three genetic loci for CA19-9 (FUT6-FUT3 at 19p13.3, FUT2-CA11 at 19q13.3 and B3GNT3 at 19p13.1; p=1.16×10(-13)-3.30×10(-290)); four for CEA (ABO at 9q34.2, FUT6 at 19p13.3, FUT2 at 19q13.3 and FAM3B at 21q22.3; p=3.33×10(-22)-5.81×10(-209)); and two for AFP (AFP at 4q11-q13 and HISPPD2A at 15q15.3; p=3.27×10(-18) and 1.28×10(-14)). These explained 17.14% of the variations in CA19-9, 8.95% in CEA and 0.57% in AFP concentrations. Significant ABO variants were also associated with risk of OSCC and pancreatic cancers, and AFP variants with risk of hepatocellular cancer (p&lt;0.05).\nCONCLUSIONS: This study identified several loci associated with CA19-9, CEA and AFP concentrations. The ABO variants were associated with risk of OSCC and pancreatic cancers and AFP variants with risk of hepatocellular cancer.","container-title":"Gut","DOI":"10.1136/gutjnl-2012-303434","ISSN":"1468-3288","issue":"1","journalAbbreviation":"Gut","language":"eng","note":"PMID: 23300138","page":"143-151","source":"PubMed","title":"A genome wide association study of genetic loci that influence tumour biomarkers cancer antigen 19-9, carcinoembryonic antigen and α fetoprotein and their associations with cancer risk","volume":"63","author":[{"family":"He","given":"Meian"},{"family":"Wu","given":"Chen"},{"family":"Xu","given":"Jianfeng"},{"family":"Guo","given":"Huan"},{"family":"Yang","given":"Handong"},{"family":"Zhang","given":"Xiaomin"},{"family":"Sun","given":"Jielin"},{"family":"Yu","given":"Dianke"},{"family":"Zhou","given":"Li"},{"family":"Peng","given":"Tao"},{"family":"He","given":"Yunfeng"},{"family":"Gao","given":"Yong"},{"family":"Yuan","given":"Jing"},{"family":"Deng","given":"Qifei"},{"family":"Dai","given":"Xiayun"},{"family":"Tan","given":"Aihua"},{"family":"Feng","given":"Yingying"},{"family":"Zhang","given":"Haiying"},{"family":"Min","given":"Xinwen"},{"family":"Yang","given":"Xiaobo"},{"family":"Zhu","given":"Jiang"},{"family":"Zhai","given":"Kan"},{"family":"Chang","given":"Jiang"},{"family":"Qin","given":"Xue"},{"family":"Tan","given":"Wen"},{"family":"Hu","given":"Yanling"},{"family":"Lang","given":"Mingjian"},{"family":"Tao","given":"Sha"},{"family":"Li","given":"Yuanfeng"},{"family":"Li","given":"Yi"},{"family":"Feng","given":"Junjie"},{"family":"Li","given":"Dongfeng"},{"family":"Kim","given":"Seong-Tae"},{"family":"Zhang","given":"Shijun"},{"family":"Zhang","given":"Hongxing"},{"family":"Zheng","given":"S. Lilly"},{"family":"Gui","given":"Lixuan"},{"family":"Wang","given":"Youjie"},{"family":"Wei","given":"Sheng"},{"family":"Wang","given":"Feng"},{"family":"Fang","given":"Weimin"},{"family":"Liang","given":"Yuan"},{"family":"Zhai","given":"Yun"},{"family":"Chen","given":"Weihong"},{"family":"Miao","given":"Xiaoping"},{"family":"Zhou","given":"Gangqiao"},{"family":"Hu","given":"Frank B."},{"family":"Lin","given":"Dongxin"},{"family":"Mo","given":"Zengnan"},{"family":"Wu","given":"Tangchun"}],"issued":{"date-parts":[["2014",1]]}}},{"id":"ovtQ5Z4b/t4CWKHZO","uris":["http://zotero.org/users/local/t8hfUYJt/items/QXUNTJXX"],"uri":["http://zotero.org/users/local/t8hfUYJt/items/QXUNTJXX"],"itemData":{"id":278,"type":"article-journal","abstract":"Vitamin B12 (VitB12 or cobalamin) is an essential cofactor in several metabolic pathways. Clinically, VitB12 deficiency is associated with pernicious anemia, neurodegenerative disorder, cardiovascular disease and gastrointestinal disease. Although previous genome-wide association studies (GWAS) identified several genes, including FUT2, CUBN, TCN1 and MUT, that may influence VitB12 levels in European populations, common genetic determinants of VitB12 remain largely unknown, especially in Asian populations. Here we performed a GWAS in 1999 healthy Chinese men and replicated the top findings in an independent Chinese sample with 1496 subjects. We identified four novel genomic loci that were significantly associated with serum level of VitB12 at a genome-wide significance level of 5.00 × 10(-8). These four loci were MS4A3 (11q12.1; rs2298585; P= 2.64 × 10(-15)), CLYBL (13q32; rs41281112; P= 9.23 × 10(-10)), FUT6 (19p13.3; rs3760776; P= 3.68 × 10(-13)) and 5q32 region (rs10515552; P= 3.94 × 10(-8)). In addition, we also confirmed the association with the serum level of VitB12 for the previously reported FUT2 gene and identified one novel non-synonymous single-nucleotide polymorphism in FUT2 gene in this Chinese population (19q13.33; rs1047781; P= 3.62 × 10(-36)). The new loci identified offer new insights into the biochemical pathways involved in determining the serum level of VitB12 and provide opportunities to better delineate the role of VitB12 in health and disease.","container-title":"Human Molecular Genetics","DOI":"10.1093/hmg/dds062","ISSN":"1460-2083","issue":"11","journalAbbreviation":"Hum. Mol. Genet.","language":"eng","note":"PMID: 22367966","page":"2610-2617","source":"PubMed","title":"Genome-wide association study identifies novel loci associated with serum level of vitamin B12 in Chinese men","volume":"21","author":[{"family":"Lin","given":"Xiaoling"},{"family":"Lu","given":"Daru"},{"family":"Gao","given":"Yong"},{"family":"Tao","given":"Sha"},{"family":"Yang","given":"Xiaobo"},{"family":"Feng","given":"Junjie"},{"family":"Tan","given":"Aihua"},{"family":"Zhang","given":"Haiying"},{"family":"Hu","given":"Yanling"},{"family":"Qin","given":"Xue"},{"family":"Kim","given":"Seong-Tae"},{"family":"Peng","given":"Tao"},{"family":"Li","given":"Li"},{"family":"Mo","given":"Linjian"},{"family":"Zhang","given":"Shijun"},{"family":"Trent","given":"Jeffrey M."},{"family":"Mo","given":"Zengnan"},{"family":"Zheng","given":"S. Lilly"},{"family":"Xu","given":"Jianfeng"},{"family":"Sun","given":"Jielin"}],"issued":{"date-parts":[["2012",6,1]]}}}],"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50, 51)</w:t>
      </w:r>
      <w:r w:rsidR="00196F42" w:rsidRPr="00C948FB">
        <w:rPr>
          <w:rFonts w:eastAsia="Arial"/>
          <w:color w:val="000000" w:themeColor="text1"/>
          <w:lang w:val="en"/>
        </w:rPr>
        <w:fldChar w:fldCharType="end"/>
      </w:r>
      <w:r w:rsidRPr="00C948FB">
        <w:rPr>
          <w:rFonts w:eastAsia="Arial"/>
          <w:color w:val="000000" w:themeColor="text1"/>
          <w:lang w:val="en"/>
        </w:rPr>
        <w:t xml:space="preserve"> and behavioral disinhibition</w:t>
      </w:r>
      <w:r w:rsidR="00196F42" w:rsidRPr="00C948FB">
        <w:rPr>
          <w:rFonts w:eastAsia="Arial"/>
          <w:color w:val="000000" w:themeColor="text1"/>
          <w:lang w:val="en"/>
        </w:rPr>
        <w:t xml:space="preserve"> </w:t>
      </w:r>
      <w:r w:rsidR="00196F42"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fTh5tvoo","properties":{"formattedCitation":"(52)","plainCitation":"(52)","noteIndex":0},"citationItems":[{"id":"ovtQ5Z4b/9VlwUu9j","uris":["http://zotero.org/users/local/t8hfUYJt/items/LK2J8YGI"],"uri":["http://zotero.org/users/local/t8hfUYJt/items/LK2J8YGI"],"itemData":{"id":264,"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SIGNIFICANCE STATEMENT Impulsive personality traits (IPTs) are heritable traits that are governed by frontal-subcortical circuits and are associated with neuropsychiatric disorders, particularly substance use disorders. We have performed genome-wide association studies of IPTs to identify regions and genes that account for this heritable variation. IPTs and drug experimentation were modestly heritable (5-11%). We identified an association between single nucleotide polymorphisms in CADM2 and both sensation seeking and drug experimentation; and between variants in CACNA1I and negative urgency. The role of these genes was supported by single variant, gene- and transcriptome-based analyses. This study provides evidence that impulsivity can be genetically separated into distinct components. We showed that IPT are genetically associated with substance use and ADHD, suggesting impulsivity is an endophenotype contributing to these psychiatric conditions.","container-title":"The Journal of Neuroscience: The Official Journal of the Society for Neuroscience","DOI":"10.1523/JNEUROSCI.2662-18.2019","ISSN":"1529-2401","issue":"13","journalAbbreviation":"J. Neurosci.","language":"eng","note":"PMID: 30718321\nPMCID: PMC6435820","page":"2562-2572","source":"PubMed","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Wit","given":"Harriet","non-dropping-particle":"de"},{"family":"MacKillop","given":"James"},{"family":"Palmer","given":"Abraham A."}],"issued":{"date-parts":[["2019"]],"season":"27"}}}],"schema":"https://github.com/citation-style-language/schema/raw/master/csl-citation.json"} </w:instrText>
      </w:r>
      <w:r w:rsidR="00196F42" w:rsidRPr="00C948FB">
        <w:rPr>
          <w:rFonts w:eastAsia="Arial"/>
          <w:color w:val="000000" w:themeColor="text1"/>
          <w:lang w:val="en"/>
        </w:rPr>
        <w:fldChar w:fldCharType="separate"/>
      </w:r>
      <w:r w:rsidR="0090129E">
        <w:rPr>
          <w:rFonts w:eastAsia="Arial"/>
          <w:noProof/>
          <w:color w:val="000000" w:themeColor="text1"/>
          <w:lang w:val="en"/>
        </w:rPr>
        <w:t>(52)</w:t>
      </w:r>
      <w:r w:rsidR="00196F42" w:rsidRPr="00C948FB">
        <w:rPr>
          <w:rFonts w:eastAsia="Arial"/>
          <w:color w:val="000000" w:themeColor="text1"/>
          <w:lang w:val="en"/>
        </w:rPr>
        <w:fldChar w:fldCharType="end"/>
      </w:r>
      <w:r w:rsidRPr="00C948FB">
        <w:rPr>
          <w:rFonts w:eastAsia="Arial"/>
          <w:color w:val="000000" w:themeColor="text1"/>
          <w:lang w:val="en"/>
        </w:rPr>
        <w:t xml:space="preserve">] were only associated with </w:t>
      </w:r>
      <w:r w:rsidRPr="00C948FB">
        <w:rPr>
          <w:rFonts w:eastAsia="Arial"/>
          <w:i/>
          <w:color w:val="000000" w:themeColor="text1"/>
          <w:lang w:val="en"/>
        </w:rPr>
        <w:t>Consumption</w:t>
      </w:r>
      <w:r w:rsidRPr="00C948FB">
        <w:rPr>
          <w:rFonts w:eastAsia="Arial"/>
          <w:color w:val="000000" w:themeColor="text1"/>
          <w:lang w:val="en"/>
        </w:rPr>
        <w:t>. The regions including the genes</w:t>
      </w:r>
      <w:r w:rsidRPr="00C948FB">
        <w:rPr>
          <w:rFonts w:eastAsia="Arial"/>
          <w:i/>
          <w:color w:val="000000" w:themeColor="text1"/>
          <w:lang w:val="en"/>
        </w:rPr>
        <w:t xml:space="preserve"> ADH1B</w:t>
      </w:r>
      <w:r w:rsidRPr="00C948FB">
        <w:rPr>
          <w:rFonts w:eastAsia="Arial"/>
          <w:color w:val="000000" w:themeColor="text1"/>
          <w:lang w:val="en"/>
        </w:rPr>
        <w:t xml:space="preserve">, </w:t>
      </w:r>
      <w:r w:rsidRPr="00C948FB">
        <w:rPr>
          <w:rFonts w:eastAsia="Arial"/>
          <w:i/>
          <w:color w:val="000000" w:themeColor="text1"/>
          <w:lang w:val="en"/>
        </w:rPr>
        <w:t>KLB</w:t>
      </w:r>
      <w:r w:rsidRPr="00C948FB">
        <w:rPr>
          <w:rFonts w:eastAsia="Arial"/>
          <w:color w:val="000000" w:themeColor="text1"/>
          <w:lang w:val="en"/>
        </w:rPr>
        <w:t xml:space="preserve">, </w:t>
      </w:r>
      <w:r w:rsidRPr="00C948FB">
        <w:rPr>
          <w:rFonts w:eastAsia="Arial"/>
          <w:i/>
          <w:color w:val="000000" w:themeColor="text1"/>
          <w:lang w:val="en"/>
        </w:rPr>
        <w:t>MAPT</w:t>
      </w:r>
      <w:r w:rsidRPr="00C948FB">
        <w:rPr>
          <w:rFonts w:eastAsia="Arial"/>
          <w:color w:val="000000" w:themeColor="text1"/>
          <w:lang w:val="en"/>
        </w:rPr>
        <w:t xml:space="preserve">, </w:t>
      </w:r>
      <w:r w:rsidRPr="00C948FB">
        <w:rPr>
          <w:rFonts w:eastAsia="Arial"/>
          <w:i/>
          <w:color w:val="000000" w:themeColor="text1"/>
          <w:lang w:val="en"/>
        </w:rPr>
        <w:t xml:space="preserve">SLC39A8 </w:t>
      </w:r>
      <w:r w:rsidRPr="00C948FB">
        <w:rPr>
          <w:rFonts w:eastAsia="Arial"/>
          <w:color w:val="000000" w:themeColor="text1"/>
          <w:lang w:val="en"/>
        </w:rPr>
        <w:t xml:space="preserve">and </w:t>
      </w:r>
      <w:r w:rsidRPr="00C948FB">
        <w:rPr>
          <w:rFonts w:eastAsia="Arial"/>
          <w:i/>
          <w:color w:val="000000" w:themeColor="text1"/>
          <w:lang w:val="en"/>
        </w:rPr>
        <w:t xml:space="preserve">RP11-89K21.1 </w:t>
      </w:r>
      <w:r w:rsidRPr="00C948FB">
        <w:rPr>
          <w:rFonts w:eastAsia="Arial"/>
          <w:color w:val="000000" w:themeColor="text1"/>
          <w:lang w:val="en"/>
        </w:rPr>
        <w:t xml:space="preserve">were common to both </w:t>
      </w:r>
      <w:r w:rsidRPr="00C948FB">
        <w:rPr>
          <w:rFonts w:eastAsia="Arial"/>
          <w:i/>
          <w:color w:val="000000" w:themeColor="text1"/>
          <w:lang w:val="en"/>
        </w:rPr>
        <w:t xml:space="preserve">Consumption </w:t>
      </w:r>
      <w:r w:rsidRPr="00C948FB">
        <w:rPr>
          <w:rFonts w:eastAsia="Arial"/>
          <w:color w:val="000000" w:themeColor="text1"/>
          <w:lang w:val="en"/>
        </w:rPr>
        <w:t>and AUDIT-C.</w:t>
      </w:r>
    </w:p>
    <w:p w14:paraId="27F54BBF" w14:textId="77777777" w:rsidR="00710822" w:rsidRPr="00C948FB" w:rsidRDefault="00710822" w:rsidP="00E05272">
      <w:pPr>
        <w:spacing w:line="360" w:lineRule="auto"/>
        <w:contextualSpacing/>
        <w:rPr>
          <w:rFonts w:eastAsia="Arial"/>
          <w:color w:val="000000" w:themeColor="text1"/>
          <w:lang w:val="en"/>
        </w:rPr>
      </w:pPr>
    </w:p>
    <w:p w14:paraId="4FD1BB63" w14:textId="1A44228B" w:rsidR="00710822" w:rsidRPr="00C948FB" w:rsidRDefault="00710822" w:rsidP="00E05272">
      <w:pPr>
        <w:spacing w:line="360" w:lineRule="auto"/>
        <w:ind w:left="360"/>
        <w:contextualSpacing/>
        <w:rPr>
          <w:rFonts w:eastAsia="Arial"/>
          <w:color w:val="000000" w:themeColor="text1"/>
          <w:lang w:val="en"/>
        </w:rPr>
      </w:pPr>
      <w:r w:rsidRPr="00C948FB">
        <w:rPr>
          <w:rFonts w:eastAsia="Arial"/>
          <w:color w:val="000000" w:themeColor="text1"/>
          <w:lang w:val="en"/>
        </w:rPr>
        <w:t xml:space="preserve">Compared to the three independent loci that we identified for </w:t>
      </w:r>
      <w:r w:rsidRPr="00C948FB">
        <w:rPr>
          <w:rFonts w:eastAsia="Arial"/>
          <w:i/>
          <w:color w:val="000000" w:themeColor="text1"/>
          <w:lang w:val="en"/>
        </w:rPr>
        <w:t>Problems</w:t>
      </w:r>
      <w:r w:rsidRPr="00C948FB">
        <w:rPr>
          <w:rFonts w:eastAsia="Arial"/>
          <w:color w:val="000000" w:themeColor="text1"/>
          <w:lang w:val="en"/>
        </w:rPr>
        <w:t xml:space="preserve">, we identified 6 independent loci for AUDIT-P, including a region containing the well-known dopamine receptor gene, </w:t>
      </w:r>
      <w:r w:rsidRPr="00C948FB">
        <w:rPr>
          <w:rFonts w:eastAsia="Arial"/>
          <w:i/>
          <w:color w:val="000000" w:themeColor="text1"/>
          <w:lang w:val="en"/>
        </w:rPr>
        <w:t>DRD2</w:t>
      </w:r>
      <w:r w:rsidRPr="00C948FB">
        <w:rPr>
          <w:rFonts w:eastAsia="Arial"/>
          <w:color w:val="000000" w:themeColor="text1"/>
          <w:lang w:val="en"/>
        </w:rPr>
        <w:t xml:space="preserve">. Several of the loci significant in AUDIT-P </w:t>
      </w:r>
      <w:r w:rsidR="008672C1">
        <w:rPr>
          <w:rFonts w:eastAsia="Arial"/>
          <w:color w:val="000000" w:themeColor="text1"/>
          <w:lang w:val="en"/>
        </w:rPr>
        <w:t>[</w:t>
      </w:r>
      <w:r w:rsidRPr="00C948FB">
        <w:rPr>
          <w:rFonts w:eastAsia="Arial"/>
          <w:i/>
          <w:color w:val="000000" w:themeColor="text1"/>
          <w:lang w:val="en"/>
        </w:rPr>
        <w:t>KLB</w:t>
      </w:r>
      <w:r w:rsidRPr="00C948FB">
        <w:rPr>
          <w:rFonts w:eastAsia="Arial"/>
          <w:color w:val="000000" w:themeColor="text1"/>
          <w:lang w:val="en"/>
        </w:rPr>
        <w:t>, replicating previous GWAS of alcohol phenotypes</w:t>
      </w:r>
      <w:r w:rsidR="00FA6598" w:rsidRPr="00C948FB">
        <w:rPr>
          <w:rFonts w:eastAsia="Arial"/>
          <w:color w:val="000000" w:themeColor="text1"/>
          <w:lang w:val="en"/>
        </w:rPr>
        <w:t xml:space="preserve"> </w:t>
      </w:r>
      <w:r w:rsidR="00FA6598" w:rsidRPr="00C948FB">
        <w:rPr>
          <w:rFonts w:eastAsia="Arial"/>
          <w:color w:val="000000" w:themeColor="text1"/>
          <w:lang w:val="en"/>
        </w:rPr>
        <w:fldChar w:fldCharType="begin"/>
      </w:r>
      <w:r w:rsidR="0090129E">
        <w:rPr>
          <w:rFonts w:eastAsia="Arial"/>
          <w:color w:val="000000" w:themeColor="text1"/>
          <w:lang w:val="en"/>
        </w:rPr>
        <w:instrText xml:space="preserve"> ADDIN ZOTERO_ITEM CSL_CITATION {"citationID":"YzKmutR2","properties":{"formattedCitation":"(20, 32\\uc0\\u8211{}34)","plainCitation":"(20, 32–34)","noteIndex":0},"citationItems":[{"id":"ovtQ5Z4b/zbBu2gxu","uris":["http://zotero.org/users/local/t8hfUYJt/items/IGBSSIDQ"],"uri":["http://zotero.org/users/local/t8hfUYJt/items/IGBSSIDQ"],"itemData":{"id":12,"type":"article-journal","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n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n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g=0.76-0.92) and DSM-IV alcohol dependence (rg=0.33-0.63). AUDIT-P and AUDIT-C scores showed significantly different patterns of association across a number of traits, including psychiatric disorders. AUDIT-P score was significantly positively genetically correlated with schizophrenia (rg=0.22), major depressive disorder (rg=0.26), and attention deficit hyperactivity disorder (rg=0.23), whereas AUDIT-C score was significantly negatively genetically correlated with major depressive disorder (rg=-0.24) and ADHD (rg=-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g=0.82) while retaining most subjects.\nCONCLUSIONS:: AUDIT scores ascertained in population-based cohorts can be used to explore the genetic basis of both alcohol consumption and alcohol use disorders.","container-title":"The American Journal of Psychiatry","DOI":"10.1176/appi.ajp.2018.18040369","ISSN":"1535-7228","issue":"2","journalAbbreviation":"Am J Psychiatry","language":"eng","note":"number: 2\nPMID: 30336701\nPMCID: PMC6365681","page":"107-118","source":"PubMed","title":"Genome-Wide Association Study Meta-Analysis of the Alcohol Use Disorders Identification Test (AUDIT) in Two Population-Based Cohorts","volume":"176","author":[{"family":"Sanchez-Roige","given":"Sandra"},{"family":"Palmer","given":"Abraham A."},{"family":"Fontanillas","given":"Pierre"},{"family":"Elson","given":"Sarah L."},{"literal":"23andMe Research Team, the Substance Use Disorder Working Group of the Psychiatric Genomics Consortium"},{"family":"Adams","given":"Mark J."},{"family":"Howard","given":"David M."},{"family":"Edenberg","given":"Howard J."},{"family":"Davies","given":"Gail"},{"family":"Crist","given":"Richard C."},{"family":"Deary","given":"Ian J."},{"family":"McIntosh","given":"Andrew M."},{"family":"Clarke","given":"Toni-Kim"}],"issued":{"date-parts":[["2019",2,1]]}}},{"id":"ovtQ5Z4b/CWYzZQZn","uris":["http://zotero.org/users/local/t8hfUYJt/items/4PGMRSD6"],"uri":["http://zotero.org/users/local/t8hfUYJt/items/4PGMRSD6"],"itemData":{"id":224,"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id":119,"uris":["http://zotero.org/users/local/82fVFtXB/items/N5KUU5LB"],"uri":["http://zotero.org/users/local/82fVFtXB/items/N5KUU5LB"],"itemData":{"id":119,"type":"article-journal","abstract":"Alcohol consumption has been linked to over 200 diseases and is responsible for over 5% of the global disease burden. Well-known genetic variants in alcohol metabolizing genes, for example, ALDH2 and ADH1B, are strongly associated with alcohol consumption but have limited impact in European populations where they are found at low frequency. We performed a genome-wide association study (GWAS) of self-reported alcohol consumption in 112 117 individuals in the UK Biobank (UKB) sample of white British individuals. We report significant genome-wide associations at 14 loci. These include single-nucleotide polymorphisms (SNPs) in alcohol metabolizing genes (ADH1B/ADH1C/ADH5) and two loci in KLB, a gene recently associated with alcohol consumption. We also identify SNPs at novel loci including GCKR, CADM2 and FAM69C. Gene-based analyses found significant associations with genes implicated in the neurobiology of substance use (DRD2, PDE4B). GCTA analyses found a significant SNP-based heritability of self-reported alcohol consumption of 13% (se=0.01). Sex-specific analyses found largely overlapping GWAS loci and the genetic correlation (rG) between male and female alcohol consumption was 0.90 (s.e.=0.09, P-value=7.16 × 10-23). Using LD score regression, genetic overlap was found between alcohol consumption and years of schooling (rG=0.18, s.e.=0.03), high-density lipoprotein cholesterol (rG=0.28, s.e.=0.05), smoking (rG=0.40, s.e.=0.06) and various anthropometric traits (for example, overweight, rG=-0.19, s.e.=0.05). This study replicates the association between alcohol consumption and alcohol metabolizing genes and KLB, and identifies novel gene associations that should be the focus of future studies investigating the neurobiology of alcohol consumption.","container-title":"Molecular Psychiatry","DOI":"10.1038/mp.2017.153","ISSN":"1476-5578","issue":"10","journalAbbreviation":"Mol. Psychiatry","language":"eng","note":"PMID: 28937693\nPMCID: PMC5622124","page":"1376-1384","source":"PubMed","title":"Genome-wide association study of alcohol consumption and genetic overlap with other health-related traits in UK Biobank (N=112 117)","volume":"22","author":[{"family":"Clarke","given":"T.-K."},{"family":"Adams","given":"M. J."},{"family":"Davies","given":"G."},{"family":"Howard","given":"D. M."},{"family":"Hall","given":"L. S."},{"family":"Padmanabhan","given":"S."},{"family":"Murray","given":"A. D."},{"family":"Smith","given":"B. H."},{"family":"Campbell","given":"A."},{"family":"Hayward","given":"C."},{"family":"Porteous","given":"D. J."},{"family":"Deary","given":"I. J."},{"family":"McIntosh","given":"A. M."}],"issued":{"date-parts":[["2017"]]}}},{"id":50,"uris":["http://zotero.org/users/local/82fVFtXB/items/NXUPFM7D"],"uri":["http://zotero.org/users/local/82fVFtXB/items/NXUPFM7D"],"itemData":{"id":50,"type":"article-journal","abstract":"Excessive alcohol consumption is a major public health problem worldwide. Although drinking habits are known to be inherited, few genes have been identified that are robustly linked to alcohol drinking. We conducted a genome-wide association metaanalysis and replication study among &gt;105,000 individuals of European ancestry and identified β-Klotho (KLB) as a locus associated with alcohol consumption (rs11940694; P = 9.2 × 10-12). β-Klotho is an obligate coreceptor for the hormone FGF21, which is secreted from the liver and implicated in macronutrient preference in humans. We show that brain-specific β-Klotho KO mice have an increased alcohol preference and that FGF21 inhibits alcohol drinking by acting on the brain. These data suggest that a liver-brain endocrine axis may play an important role in the regulation of alcohol drinking behavior and provide a unique pharmacologic target for reducing alcohol consumption.","container-title":"Proceedings of the National Academy of Sciences of the United States of America","DOI":"10.1073/pnas.1611243113","ISSN":"1091-6490","issue":"50","journalAbbreviation":"Proc. Natl. Acad. Sci. U.S.A.","language":"eng","note":"PMID: 27911795\nPMCID: PMC5167198","page":"14372-14377","source":"PubMed","title":"KLB is associated with alcohol drinking, and its gene product β-Klotho is necessary for FGF21 regulation of alcohol preference","volume":"113","author":[{"family":"Schumann","given":"Gunter"},{"family":"Liu","given":"Chunyu"},{"family":"O'Reilly","given":"Paul"},{"family":"Gao","given":"He"},{"family":"Song","given":"Parkyong"},{"family":"Xu","given":"Bing"},{"family":"Ruggeri","given":"Barbara"},{"family":"Amin","given":"Najaf"},{"family":"Jia","given":"Tianye"},{"family":"Preis","given":"Sarah"},{"family":"Segura Lepe","given":"Marcelo"},{"family":"Akira","given":"Shizuo"},{"family":"Barbieri","given":"Caterina"},{"family":"Baumeister","given":"Sebastian"},{"family":"Cauchi","given":"Stephane"},{"family":"Clarke","given":"Toni-Kim"},{"family":"Enroth","given":"Stefan"},{"family":"Fischer","given":"Krista"},{"family":"Hällfors","given":"Jenni"},{"family":"Harris","given":"Sarah E."},{"family":"Hieber","given":"Saskia"},{"family":"Hofer","given":"Edith"},{"family":"Hottenga","given":"Jouke-Jan"},{"family":"Johansson","given":"Åsa"},{"family":"Joshi","given":"Peter K."},{"family":"Kaartinen","given":"Niina"},{"family":"Laitinen","given":"Jaana"},{"family":"Lemaitre","given":"Rozenn"},{"family":"Loukola","given":"Anu"},{"family":"Luan","given":"Jian'an"},{"family":"Lyytikäinen","given":"Leo-Pekka"},{"family":"Mangino","given":"Massimo"},{"family":"Manichaikul","given":"Ani"},{"family":"Mbarek","given":"Hamdi"},{"family":"Milaneschi","given":"Yuri"},{"family":"Moayyeri","given":"Alireza"},{"family":"Mukamal","given":"Kenneth"},{"family":"Nelson","given":"Christopher"},{"family":"Nettleton","given":"Jennifer"},{"family":"Partinen","given":"Eemil"},{"family":"Rawal","given":"Rajesh"},{"family":"Robino","given":"Antonietta"},{"family":"Rose","given":"Lynda"},{"family":"Sala","given":"Cinzia"},{"family":"Satoh","given":"Takashi"},{"family":"Schmidt","given":"Reinhold"},{"family":"Schraut","given":"Katharina"},{"family":"Scott","given":"Robert"},{"family":"Smith","given":"Albert Vernon"},{"family":"Starr","given":"John M."},{"family":"Teumer","given":"Alexander"},{"family":"Trompet","given":"Stella"},{"family":"Uitterlinden","given":"André G."},{"family":"Venturini","given":"Cristina"},{"family":"Vergnaud","given":"Anne-Claire"},{"family":"Verweij","given":"Niek"},{"family":"Vitart","given":"Veronique"},{"family":"Vuckovic","given":"Dragana"},{"family":"Wedenoja","given":"Juho"},{"family":"Yengo","given":"Loic"},{"family":"Yu","given":"Bing"},{"family":"Zhang","given":"Weihua"},{"family":"Zhao","given":"Jing Hua"},{"family":"Boomsma","given":"Dorret I."},{"family":"Chambers","given":"John"},{"family":"Chasman","given":"Daniel I."},{"family":"Daniela","given":"Toniolo"},{"family":"Geus","given":"Eco","non-dropping-particle":"de"},{"family":"Deary","given":"Ian"},{"family":"Eriksson","given":"Johan G."},{"family":"Esko","given":"Tõnu"},{"family":"Eulenburg","given":"Volker"},{"family":"Franco","given":"Oscar H."},{"family":"Froguel","given":"Philippe"},{"family":"Gieger","given":"Christian"},{"family":"Grabe","given":"Hans J."},{"family":"Gudnason","given":"Vilmundur"},{"family":"Gyllensten","given":"Ulf"},{"family":"Harris","given":"Tamara B."},{"family":"Hartikainen","given":"Anna-Liisa"},{"family":"Heath","given":"Andrew C."},{"family":"Hocking","given":"Lynne"},{"family":"Hofman","given":"Albert"},{"family":"Huth","given":"Cornelia"},{"family":"Jarvelin","given":"Marjo-Riitta"},{"family":"Jukema","given":"J. Wouter"},{"family":"Kaprio","given":"Jaakko"},{"family":"Kooner","given":"Jaspal S."},{"family":"Kutalik","given":"Zoltan"},{"family":"Lahti","given":"Jari"},{"family":"Langenberg","given":"Claudia"},{"family":"Lehtimäki","given":"Terho"},{"family":"Liu","given":"Yongmei"},{"family":"Madden","given":"Pamela A. F."},{"family":"Martin","given":"Nicholas"},{"family":"Morrison","given":"Alanna"},{"family":"Penninx","given":"Brenda"},{"family":"Pirastu","given":"Nicola"},{"family":"Psaty","given":"Bruce"},{"family":"Raitakari","given":"Olli"},{"family":"Ridker","given":"Paul"},{"family":"Rose","given":"Richard"},{"family":"Rotter","given":"Jerome I."},{"family":"Samani","given":"Nilesh J."},{"family":"Schmidt","given":"Helena"},{"family":"Spector","given":"Tim D."},{"family":"Stott","given":"David"},{"family":"Strachan","given":"David"},{"family":"Tzoulaki","given":"Ioanna"},{"family":"Harst","given":"Pim","non-dropping-particle":"van der"},{"family":"Duijn","given":"Cornelia M.","non-dropping-particle":"van"},{"family":"Marques-Vidal","given":"Pedro"},{"family":"Vollenweider","given":"Peter"},{"family":"Wareham","given":"Nicholas J."},{"family":"Whitfield","given":"John B."},{"family":"Wilson","given":"James"},{"family":"Wolffenbuttel","given":"Bruce"},{"family":"Bakalkin","given":"Georgy"},{"family":"Evangelou","given":"Evangelos"},{"family":"Liu","given":"Yun"},{"family":"Rice","given":"Kenneth M."},{"family":"Desrivières","given":"Sylvane"},{"family":"Kliewer","given":"Steven A."},{"family":"Mangelsdorf","given":"David J."},{"family":"Müller","given":"Christian P."},{"family":"Levy","given":"Daniel"},{"family":"Elliott","given":"Paul"}],"issued":{"date-parts":[["2016"]],"season":"13"}}}],"schema":"https://github.com/citation-style-language/schema/raw/master/csl-citation.json"} </w:instrText>
      </w:r>
      <w:r w:rsidR="00FA6598" w:rsidRPr="00C948FB">
        <w:rPr>
          <w:rFonts w:eastAsia="Arial"/>
          <w:color w:val="000000" w:themeColor="text1"/>
          <w:lang w:val="en"/>
        </w:rPr>
        <w:fldChar w:fldCharType="separate"/>
      </w:r>
      <w:r w:rsidR="0090129E" w:rsidRPr="0090129E">
        <w:rPr>
          <w:color w:val="000000"/>
        </w:rPr>
        <w:t>(20, 32–34)</w:t>
      </w:r>
      <w:r w:rsidR="00FA6598" w:rsidRPr="00C948FB">
        <w:rPr>
          <w:rFonts w:eastAsia="Arial"/>
          <w:color w:val="000000" w:themeColor="text1"/>
          <w:lang w:val="en"/>
        </w:rPr>
        <w:fldChar w:fldCharType="end"/>
      </w:r>
      <w:r w:rsidR="008672C1">
        <w:rPr>
          <w:rFonts w:eastAsia="Arial"/>
          <w:color w:val="000000" w:themeColor="text1"/>
          <w:lang w:val="en"/>
        </w:rPr>
        <w:t>]</w:t>
      </w:r>
      <w:r w:rsidRPr="00C948FB">
        <w:rPr>
          <w:rFonts w:eastAsia="Arial"/>
          <w:color w:val="000000" w:themeColor="text1"/>
          <w:lang w:val="en"/>
        </w:rPr>
        <w:t xml:space="preserve">, and two novel candidate genes for alcohol, </w:t>
      </w:r>
      <w:r w:rsidRPr="00C948FB">
        <w:rPr>
          <w:rFonts w:eastAsia="Arial"/>
          <w:i/>
          <w:color w:val="000000" w:themeColor="text1"/>
          <w:lang w:val="en"/>
        </w:rPr>
        <w:t>RP11-478B11.2</w:t>
      </w:r>
      <w:r w:rsidRPr="00C948FB">
        <w:rPr>
          <w:rFonts w:eastAsia="Arial"/>
          <w:color w:val="000000" w:themeColor="text1"/>
          <w:lang w:val="en"/>
        </w:rPr>
        <w:t xml:space="preserve">, </w:t>
      </w:r>
      <w:r w:rsidRPr="00C948FB">
        <w:rPr>
          <w:rFonts w:eastAsia="Arial"/>
          <w:i/>
          <w:color w:val="000000" w:themeColor="text1"/>
          <w:lang w:val="en"/>
        </w:rPr>
        <w:t>AC064875.2</w:t>
      </w:r>
      <w:r w:rsidRPr="00C948FB">
        <w:rPr>
          <w:rFonts w:eastAsia="Arial"/>
          <w:color w:val="000000" w:themeColor="text1"/>
          <w:lang w:val="en"/>
        </w:rPr>
        <w:t xml:space="preserve">) were not associated with </w:t>
      </w:r>
      <w:r w:rsidRPr="00C948FB">
        <w:rPr>
          <w:rFonts w:eastAsia="Arial"/>
          <w:i/>
          <w:color w:val="000000" w:themeColor="text1"/>
          <w:lang w:val="en"/>
        </w:rPr>
        <w:t>Problems</w:t>
      </w:r>
      <w:r w:rsidRPr="00C948FB">
        <w:rPr>
          <w:rFonts w:eastAsia="Arial"/>
          <w:color w:val="000000" w:themeColor="text1"/>
          <w:lang w:val="en"/>
        </w:rPr>
        <w:t xml:space="preserve">, with the exception of the main signal on chromosome 4, including the genes </w:t>
      </w:r>
      <w:r w:rsidRPr="00C948FB">
        <w:rPr>
          <w:rFonts w:eastAsia="Arial"/>
          <w:i/>
          <w:color w:val="000000" w:themeColor="text1"/>
          <w:lang w:val="en"/>
        </w:rPr>
        <w:t xml:space="preserve">ADH1B </w:t>
      </w:r>
      <w:r w:rsidRPr="00C948FB">
        <w:rPr>
          <w:rFonts w:eastAsia="Arial"/>
          <w:color w:val="000000" w:themeColor="text1"/>
          <w:lang w:val="en"/>
        </w:rPr>
        <w:t xml:space="preserve">and </w:t>
      </w:r>
      <w:r w:rsidRPr="00C948FB">
        <w:rPr>
          <w:rFonts w:eastAsia="Arial"/>
          <w:i/>
          <w:color w:val="000000" w:themeColor="text1"/>
          <w:lang w:val="en"/>
        </w:rPr>
        <w:t>SLC39A8</w:t>
      </w:r>
      <w:r w:rsidRPr="00C948FB">
        <w:rPr>
          <w:rFonts w:eastAsia="Arial"/>
          <w:color w:val="000000" w:themeColor="text1"/>
          <w:lang w:val="en"/>
        </w:rPr>
        <w:t xml:space="preserve">. </w:t>
      </w:r>
    </w:p>
    <w:p w14:paraId="64325572" w14:textId="77777777" w:rsidR="00FC1CA5" w:rsidRPr="00C948FB" w:rsidRDefault="00FC1CA5" w:rsidP="00E05272">
      <w:pPr>
        <w:pStyle w:val="Heading2"/>
        <w:spacing w:line="360" w:lineRule="auto"/>
        <w:contextualSpacing/>
        <w:jc w:val="left"/>
        <w:rPr>
          <w:color w:val="000000" w:themeColor="text1"/>
        </w:rPr>
      </w:pPr>
      <w:bookmarkStart w:id="32" w:name="_Toc48078398"/>
      <w:r w:rsidRPr="00C948FB">
        <w:rPr>
          <w:color w:val="000000" w:themeColor="text1"/>
        </w:rPr>
        <w:lastRenderedPageBreak/>
        <w:t>Gene-based, gene-set, and gene-property analyses</w:t>
      </w:r>
      <w:bookmarkEnd w:id="32"/>
    </w:p>
    <w:p w14:paraId="7A04F50A" w14:textId="6D792D03" w:rsidR="00FC1CA5" w:rsidRPr="00C948FB" w:rsidRDefault="00FC1CA5" w:rsidP="00E05272">
      <w:pPr>
        <w:spacing w:line="360" w:lineRule="auto"/>
        <w:contextualSpacing/>
        <w:rPr>
          <w:iCs/>
          <w:color w:val="000000" w:themeColor="text1"/>
        </w:rPr>
      </w:pPr>
      <w:r w:rsidRPr="00C948FB">
        <w:rPr>
          <w:iCs/>
          <w:color w:val="000000" w:themeColor="text1"/>
        </w:rPr>
        <w:t xml:space="preserve">We performed competitive gene-based association analyses using the multivariate GWAS for </w:t>
      </w:r>
      <w:r w:rsidRPr="00C948FB">
        <w:rPr>
          <w:i/>
          <w:color w:val="000000" w:themeColor="text1"/>
        </w:rPr>
        <w:t>Consumption</w:t>
      </w:r>
      <w:r w:rsidRPr="00C948FB">
        <w:rPr>
          <w:iCs/>
          <w:color w:val="000000" w:themeColor="text1"/>
        </w:rPr>
        <w:t xml:space="preserve"> and </w:t>
      </w:r>
      <w:r w:rsidRPr="00C948FB">
        <w:rPr>
          <w:i/>
          <w:color w:val="000000" w:themeColor="text1"/>
        </w:rPr>
        <w:t>Problems</w:t>
      </w:r>
      <w:r w:rsidRPr="00C948FB">
        <w:rPr>
          <w:iCs/>
          <w:color w:val="000000" w:themeColor="text1"/>
        </w:rPr>
        <w:t xml:space="preserve"> </w:t>
      </w:r>
      <w:r w:rsidR="00110A44" w:rsidRPr="00C948FB">
        <w:rPr>
          <w:iCs/>
          <w:color w:val="000000" w:themeColor="text1"/>
        </w:rPr>
        <w:t>by applying the</w:t>
      </w:r>
      <w:r w:rsidRPr="00C948FB">
        <w:rPr>
          <w:iCs/>
          <w:color w:val="000000" w:themeColor="text1"/>
        </w:rPr>
        <w:t xml:space="preserve"> “</w:t>
      </w:r>
      <w:r w:rsidR="00D04F73" w:rsidRPr="00C948FB">
        <w:rPr>
          <w:iCs/>
          <w:color w:val="000000" w:themeColor="text1"/>
        </w:rPr>
        <w:t>M</w:t>
      </w:r>
      <w:r w:rsidRPr="00C948FB">
        <w:rPr>
          <w:iCs/>
          <w:color w:val="000000" w:themeColor="text1"/>
        </w:rPr>
        <w:t xml:space="preserve">ulti-marker </w:t>
      </w:r>
      <w:r w:rsidR="00D04F73" w:rsidRPr="00C948FB">
        <w:rPr>
          <w:iCs/>
          <w:color w:val="000000" w:themeColor="text1"/>
        </w:rPr>
        <w:t>A</w:t>
      </w:r>
      <w:r w:rsidRPr="00C948FB">
        <w:rPr>
          <w:iCs/>
          <w:color w:val="000000" w:themeColor="text1"/>
        </w:rPr>
        <w:t xml:space="preserve">nalysis of </w:t>
      </w:r>
      <w:proofErr w:type="spellStart"/>
      <w:r w:rsidR="00D04F73" w:rsidRPr="00C948FB">
        <w:rPr>
          <w:iCs/>
          <w:color w:val="000000" w:themeColor="text1"/>
        </w:rPr>
        <w:t>G</w:t>
      </w:r>
      <w:r w:rsidRPr="00C948FB">
        <w:rPr>
          <w:iCs/>
          <w:color w:val="000000" w:themeColor="text1"/>
        </w:rPr>
        <w:t>eno</w:t>
      </w:r>
      <w:r w:rsidR="00D04F73" w:rsidRPr="00C948FB">
        <w:rPr>
          <w:iCs/>
          <w:color w:val="000000" w:themeColor="text1"/>
        </w:rPr>
        <w:t>M</w:t>
      </w:r>
      <w:r w:rsidRPr="00C948FB">
        <w:rPr>
          <w:iCs/>
          <w:color w:val="000000" w:themeColor="text1"/>
        </w:rPr>
        <w:t>ic</w:t>
      </w:r>
      <w:proofErr w:type="spellEnd"/>
      <w:r w:rsidRPr="00C948FB">
        <w:rPr>
          <w:iCs/>
          <w:color w:val="000000" w:themeColor="text1"/>
        </w:rPr>
        <w:t xml:space="preserve"> </w:t>
      </w:r>
      <w:r w:rsidR="00D04F73" w:rsidRPr="00C948FB">
        <w:rPr>
          <w:iCs/>
          <w:color w:val="000000" w:themeColor="text1"/>
        </w:rPr>
        <w:t>A</w:t>
      </w:r>
      <w:r w:rsidRPr="00C948FB">
        <w:rPr>
          <w:iCs/>
          <w:color w:val="000000" w:themeColor="text1"/>
        </w:rPr>
        <w:t>nnotation” (MAGMA v1.07)</w:t>
      </w:r>
      <w:r w:rsidR="00843792" w:rsidRPr="00C948FB">
        <w:rPr>
          <w:iCs/>
          <w:color w:val="000000" w:themeColor="text1"/>
        </w:rPr>
        <w:t xml:space="preserve"> </w:t>
      </w:r>
      <w:r w:rsidR="00FB2FBA" w:rsidRPr="00C948FB">
        <w:rPr>
          <w:iCs/>
          <w:color w:val="000000" w:themeColor="text1"/>
        </w:rPr>
        <w:fldChar w:fldCharType="begin"/>
      </w:r>
      <w:r w:rsidR="0090129E">
        <w:rPr>
          <w:iCs/>
          <w:color w:val="000000" w:themeColor="text1"/>
        </w:rPr>
        <w:instrText xml:space="preserve"> ADDIN ZOTERO_ITEM CSL_CITATION {"citationID":"HLCmDURw","properties":{"formattedCitation":"(30)","plainCitation":"(30)","noteIndex":0},"citationItems":[{"id":"ovtQ5Z4b/yv4sEDb6","uris":["http://zotero.org/users/local/t8hfUYJt/items/33CQ97AG"],"uri":["http://zotero.org/users/local/t8hfUYJt/items/33CQ97AG"],"itemData":{"id":24,"type":"article-journal","container-title":"Nature Communications","DOI":"10.1038/s41467-017-01261-5","ISSN":"2041-1723","issue":"1","journalAbbreviation":"Nat Commun","language":"en","note":"number: 1","page":"1826","source":"DOI.org (Crossref)","title":"Functional mapping and annotation of genetic associations with FUMA","volume":"8","author":[{"family":"Watanabe","given":"Kyoko"},{"family":"Taskesen","given":"Erdogan"},{"family":"Bochoven","given":"Arjen","non-dropping-particle":"van"},{"family":"Posthuma","given":"Danielle"}],"issued":{"date-parts":[["2017",12]]}}}],"schema":"https://github.com/citation-style-language/schema/raw/master/csl-citation.json"} </w:instrText>
      </w:r>
      <w:r w:rsidR="00FB2FBA" w:rsidRPr="00C948FB">
        <w:rPr>
          <w:iCs/>
          <w:color w:val="000000" w:themeColor="text1"/>
        </w:rPr>
        <w:fldChar w:fldCharType="separate"/>
      </w:r>
      <w:r w:rsidR="0090129E">
        <w:rPr>
          <w:iCs/>
          <w:noProof/>
          <w:color w:val="000000" w:themeColor="text1"/>
        </w:rPr>
        <w:t>(30)</w:t>
      </w:r>
      <w:r w:rsidR="00FB2FBA" w:rsidRPr="00C948FB">
        <w:rPr>
          <w:iCs/>
          <w:color w:val="000000" w:themeColor="text1"/>
        </w:rPr>
        <w:fldChar w:fldCharType="end"/>
      </w:r>
      <w:r w:rsidR="00110A44" w:rsidRPr="00C948FB">
        <w:rPr>
          <w:iCs/>
          <w:color w:val="000000" w:themeColor="text1"/>
        </w:rPr>
        <w:t xml:space="preserve"> in</w:t>
      </w:r>
      <w:r w:rsidR="008672C1">
        <w:rPr>
          <w:iCs/>
          <w:color w:val="000000" w:themeColor="text1"/>
        </w:rPr>
        <w:t xml:space="preserve"> </w:t>
      </w:r>
      <w:r w:rsidR="00110A44" w:rsidRPr="00C948FB">
        <w:rPr>
          <w:iCs/>
          <w:color w:val="000000" w:themeColor="text1"/>
        </w:rPr>
        <w:t>FUMA</w:t>
      </w:r>
      <w:r w:rsidRPr="00C948FB">
        <w:rPr>
          <w:iCs/>
          <w:color w:val="000000" w:themeColor="text1"/>
        </w:rPr>
        <w:t xml:space="preserve">. SNPs </w:t>
      </w:r>
      <w:r w:rsidR="00110A44" w:rsidRPr="00C948FB">
        <w:rPr>
          <w:iCs/>
          <w:color w:val="000000" w:themeColor="text1"/>
        </w:rPr>
        <w:t xml:space="preserve">were mapped to 18,857 protein-coding genes from </w:t>
      </w:r>
      <w:proofErr w:type="spellStart"/>
      <w:r w:rsidR="00110A44" w:rsidRPr="00C948FB">
        <w:rPr>
          <w:iCs/>
          <w:color w:val="000000" w:themeColor="text1"/>
        </w:rPr>
        <w:t>Ensembl</w:t>
      </w:r>
      <w:proofErr w:type="spellEnd"/>
      <w:r w:rsidR="00110A44" w:rsidRPr="00C948FB">
        <w:rPr>
          <w:iCs/>
          <w:color w:val="000000" w:themeColor="text1"/>
        </w:rPr>
        <w:t xml:space="preserve"> build 85 </w:t>
      </w:r>
      <w:r w:rsidRPr="00C948FB">
        <w:rPr>
          <w:iCs/>
          <w:color w:val="000000" w:themeColor="text1"/>
        </w:rPr>
        <w:t xml:space="preserve">based on physical position. This </w:t>
      </w:r>
      <w:r w:rsidR="00110A44" w:rsidRPr="00C948FB">
        <w:rPr>
          <w:iCs/>
          <w:color w:val="000000" w:themeColor="text1"/>
        </w:rPr>
        <w:t xml:space="preserve">method </w:t>
      </w:r>
      <w:r w:rsidRPr="00C948FB">
        <w:rPr>
          <w:iCs/>
          <w:color w:val="000000" w:themeColor="text1"/>
        </w:rPr>
        <w:t>account</w:t>
      </w:r>
      <w:r w:rsidR="00110A44" w:rsidRPr="00C948FB">
        <w:rPr>
          <w:iCs/>
          <w:color w:val="000000" w:themeColor="text1"/>
        </w:rPr>
        <w:t>s</w:t>
      </w:r>
      <w:r w:rsidRPr="00C948FB">
        <w:rPr>
          <w:iCs/>
          <w:color w:val="000000" w:themeColor="text1"/>
        </w:rPr>
        <w:t xml:space="preserve"> for LD </w:t>
      </w:r>
      <w:r w:rsidR="00110A44" w:rsidRPr="00C948FB">
        <w:rPr>
          <w:iCs/>
          <w:color w:val="000000" w:themeColor="text1"/>
        </w:rPr>
        <w:t>patterns</w:t>
      </w:r>
      <w:r w:rsidR="00D04F73" w:rsidRPr="00C948FB">
        <w:rPr>
          <w:iCs/>
          <w:color w:val="000000" w:themeColor="text1"/>
        </w:rPr>
        <w:t xml:space="preserve">, using </w:t>
      </w:r>
      <w:r w:rsidRPr="00C948FB">
        <w:rPr>
          <w:iCs/>
          <w:color w:val="000000" w:themeColor="text1"/>
        </w:rPr>
        <w:t xml:space="preserve">the 1000 Genomes European sample as a reference. We </w:t>
      </w:r>
      <w:r w:rsidR="00110A44" w:rsidRPr="00C948FB">
        <w:rPr>
          <w:iCs/>
          <w:color w:val="000000" w:themeColor="text1"/>
        </w:rPr>
        <w:t xml:space="preserve">used a </w:t>
      </w:r>
      <w:r w:rsidRPr="00C948FB">
        <w:rPr>
          <w:iCs/>
          <w:color w:val="000000" w:themeColor="text1"/>
        </w:rPr>
        <w:t>Bonferroni-corrected significance</w:t>
      </w:r>
      <w:r w:rsidR="00110A44" w:rsidRPr="00C948FB">
        <w:rPr>
          <w:iCs/>
          <w:color w:val="000000" w:themeColor="text1"/>
        </w:rPr>
        <w:t xml:space="preserve"> threshold (</w:t>
      </w:r>
      <w:r w:rsidR="00110A44" w:rsidRPr="00C948FB">
        <w:rPr>
          <w:i/>
          <w:color w:val="000000" w:themeColor="text1"/>
        </w:rPr>
        <w:t>p</w:t>
      </w:r>
      <w:r w:rsidR="00110A44" w:rsidRPr="00C948FB">
        <w:rPr>
          <w:iCs/>
          <w:color w:val="000000" w:themeColor="text1"/>
        </w:rPr>
        <w:t xml:space="preserve"> &lt; 2.65E-6</w:t>
      </w:r>
      <w:r w:rsidRPr="00C948FB">
        <w:rPr>
          <w:iCs/>
          <w:color w:val="000000" w:themeColor="text1"/>
        </w:rPr>
        <w:t>, adjusted for testing 18,857 genes</w:t>
      </w:r>
      <w:r w:rsidR="00110A44" w:rsidRPr="00C948FB">
        <w:rPr>
          <w:iCs/>
          <w:color w:val="000000" w:themeColor="text1"/>
        </w:rPr>
        <w:t>)</w:t>
      </w:r>
      <w:r w:rsidRPr="00C948FB">
        <w:rPr>
          <w:iCs/>
          <w:color w:val="000000" w:themeColor="text1"/>
        </w:rPr>
        <w:t xml:space="preserve">. </w:t>
      </w:r>
    </w:p>
    <w:p w14:paraId="2B397FCA" w14:textId="77777777" w:rsidR="00FC1CA5" w:rsidRPr="00C948FB" w:rsidRDefault="00FC1CA5" w:rsidP="00E05272">
      <w:pPr>
        <w:spacing w:line="360" w:lineRule="auto"/>
        <w:contextualSpacing/>
        <w:rPr>
          <w:iCs/>
          <w:color w:val="000000" w:themeColor="text1"/>
        </w:rPr>
      </w:pPr>
    </w:p>
    <w:p w14:paraId="7FEBC84C" w14:textId="5361D51B" w:rsidR="00FC1CA5" w:rsidRPr="00C948FB" w:rsidRDefault="00110A44" w:rsidP="00E05272">
      <w:pPr>
        <w:spacing w:line="360" w:lineRule="auto"/>
        <w:contextualSpacing/>
        <w:rPr>
          <w:iCs/>
          <w:color w:val="000000" w:themeColor="text1"/>
        </w:rPr>
      </w:pPr>
      <w:r w:rsidRPr="00C948FB">
        <w:rPr>
          <w:iCs/>
          <w:color w:val="000000" w:themeColor="text1"/>
        </w:rPr>
        <w:t>We also</w:t>
      </w:r>
      <w:r w:rsidR="00FC1CA5" w:rsidRPr="00C948FB">
        <w:rPr>
          <w:iCs/>
          <w:color w:val="000000" w:themeColor="text1"/>
        </w:rPr>
        <w:t xml:space="preserve"> performed a MAGMA </w:t>
      </w:r>
      <w:r w:rsidR="008672C1">
        <w:rPr>
          <w:iCs/>
          <w:color w:val="000000" w:themeColor="text1"/>
        </w:rPr>
        <w:fldChar w:fldCharType="begin"/>
      </w:r>
      <w:r w:rsidR="0090129E">
        <w:rPr>
          <w:iCs/>
          <w:color w:val="000000" w:themeColor="text1"/>
        </w:rPr>
        <w:instrText xml:space="preserve"> ADDIN ZOTERO_ITEM CSL_CITATION {"citationID":"ZfLs5YsW","properties":{"formattedCitation":"(53)","plainCitation":"(53)","noteIndex":0},"citationItems":[{"id":23,"uris":["http://zotero.org/users/local/82fVFtXB/items/RQV768BC"],"uri":["http://zotero.org/users/local/82fVFtXB/items/RQV768BC"],"itemData":{"id":23,"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container-title":"PLoS computational biology","DOI":"10.1371/journal.pcbi.1004219","ISSN":"1553-7358","issue":"4","journalAbbreviation":"PLoS Comput. Biol.","language":"eng","note":"PMID: 25885710\nPMCID: PMC4401657","page":"e1004219","source":"PubMed","title":"MAGMA: generalized gene-set analysis of GWAS data","title-short":"MAGMA","volume":"11","author":[{"family":"Leeuw","given":"Christiaan A.","non-dropping-particle":"de"},{"family":"Mooij","given":"Joris M."},{"family":"Heskes","given":"Tom"},{"family":"Posthuma","given":"Danielle"}],"issued":{"date-parts":[["2015",4]]}}}],"schema":"https://github.com/citation-style-language/schema/raw/master/csl-citation.json"} </w:instrText>
      </w:r>
      <w:r w:rsidR="008672C1">
        <w:rPr>
          <w:iCs/>
          <w:color w:val="000000" w:themeColor="text1"/>
        </w:rPr>
        <w:fldChar w:fldCharType="separate"/>
      </w:r>
      <w:r w:rsidR="0090129E">
        <w:rPr>
          <w:iCs/>
          <w:noProof/>
          <w:color w:val="000000" w:themeColor="text1"/>
        </w:rPr>
        <w:t>(53)</w:t>
      </w:r>
      <w:r w:rsidR="008672C1">
        <w:rPr>
          <w:iCs/>
          <w:color w:val="000000" w:themeColor="text1"/>
        </w:rPr>
        <w:fldChar w:fldCharType="end"/>
      </w:r>
      <w:r w:rsidR="008672C1">
        <w:rPr>
          <w:iCs/>
          <w:color w:val="000000" w:themeColor="text1"/>
        </w:rPr>
        <w:t xml:space="preserve"> </w:t>
      </w:r>
      <w:r w:rsidR="00FC1CA5" w:rsidRPr="00C948FB">
        <w:rPr>
          <w:iCs/>
          <w:color w:val="000000" w:themeColor="text1"/>
        </w:rPr>
        <w:t>gene-set analysis</w:t>
      </w:r>
      <w:r w:rsidRPr="00C948FB">
        <w:rPr>
          <w:iCs/>
          <w:color w:val="000000" w:themeColor="text1"/>
        </w:rPr>
        <w:t xml:space="preserve"> in FUMA</w:t>
      </w:r>
      <w:r w:rsidR="00FC1CA5" w:rsidRPr="00C948FB">
        <w:rPr>
          <w:iCs/>
          <w:color w:val="000000" w:themeColor="text1"/>
        </w:rPr>
        <w:t>. We used 18,116 curated gene sets and Gene Ontology (GO) terms obtained from the Molecular Signatures Database (</w:t>
      </w:r>
      <w:proofErr w:type="spellStart"/>
      <w:r w:rsidR="00FC1CA5" w:rsidRPr="00C948FB">
        <w:rPr>
          <w:iCs/>
          <w:color w:val="000000" w:themeColor="text1"/>
        </w:rPr>
        <w:t>M</w:t>
      </w:r>
      <w:r w:rsidR="00C948FB" w:rsidRPr="00C948FB">
        <w:rPr>
          <w:iCs/>
          <w:color w:val="000000" w:themeColor="text1"/>
        </w:rPr>
        <w:t>S</w:t>
      </w:r>
      <w:r w:rsidR="00FC1CA5" w:rsidRPr="00C948FB">
        <w:rPr>
          <w:iCs/>
          <w:color w:val="000000" w:themeColor="text1"/>
        </w:rPr>
        <w:t>igDB</w:t>
      </w:r>
      <w:proofErr w:type="spellEnd"/>
      <w:r w:rsidR="00FC1CA5" w:rsidRPr="00C948FB">
        <w:rPr>
          <w:iCs/>
          <w:color w:val="000000" w:themeColor="text1"/>
        </w:rPr>
        <w:t xml:space="preserve"> v7.0, https://www.gsea-msigdb.org/gsea/msigdb/index.jsp) </w:t>
      </w:r>
      <w:r w:rsidR="00FB2FBA" w:rsidRPr="00C948FB">
        <w:rPr>
          <w:iCs/>
          <w:color w:val="000000" w:themeColor="text1"/>
        </w:rPr>
        <w:fldChar w:fldCharType="begin"/>
      </w:r>
      <w:r w:rsidR="0090129E">
        <w:rPr>
          <w:iCs/>
          <w:color w:val="000000" w:themeColor="text1"/>
        </w:rPr>
        <w:instrText xml:space="preserve"> ADDIN ZOTERO_ITEM CSL_CITATION {"citationID":"P3gslvhT","properties":{"formattedCitation":"(54)","plainCitation":"(54)","noteIndex":0},"citationItems":[{"id":"ovtQ5Z4b/VZk0WHgp","uris":["http://zotero.org/users/local/t8hfUYJt/items/V6FATSRF"],"uri":["http://zotero.org/users/local/t8hfUYJt/items/V6FATSRF"],"itemData":{"id":200,"type":"article-journal","abstract":"MOTIVATION: Well-annotated gene sets representing the universe of the biological processes are critical for meaningful and insightful interpretation of large-scale genomic data. The Molecular Signatures Database (MSigDB) is one of the most widely used repositories of such sets.\nRESULTS: We report the availability of a new version of the database, MSigDB 3.0, with over 6700 gene sets, a complete revision of the collection of canonical pathways and experimental signatures from publications, enhanced annotations and upgrades to the web site.\nAVAILABILITY AND IMPLEMENTATION: MSigDB is freely available for non-commercial use at http://www.broadinstitute.org/msigdb.","container-title":"Bioinformatics (Oxford, England)","DOI":"10.1093/bioinformatics/btr260","ISSN":"1367-4811","issue":"12","journalAbbreviation":"Bioinformatics","language":"eng","note":"PMID: 21546393\nPMCID: PMC3106198","page":"1739-1740","source":"PubMed","title":"Molecular signatures database (MSigDB) 3.0","volume":"27","author":[{"family":"Liberzon","given":"Arthur"},{"family":"Subramanian","given":"Aravind"},{"family":"Pinchback","given":"Reid"},{"family":"Thorvaldsdóttir","given":"Helga"},{"family":"Tamayo","given":"Pablo"},{"family":"Mesirov","given":"Jill P."}],"issued":{"date-parts":[["2011",6,15]]}}}],"schema":"https://github.com/citation-style-language/schema/raw/master/csl-citation.json"} </w:instrText>
      </w:r>
      <w:r w:rsidR="00FB2FBA" w:rsidRPr="00C948FB">
        <w:rPr>
          <w:iCs/>
          <w:color w:val="000000" w:themeColor="text1"/>
        </w:rPr>
        <w:fldChar w:fldCharType="separate"/>
      </w:r>
      <w:r w:rsidR="0090129E">
        <w:rPr>
          <w:iCs/>
          <w:noProof/>
          <w:color w:val="000000" w:themeColor="text1"/>
        </w:rPr>
        <w:t>(54)</w:t>
      </w:r>
      <w:r w:rsidR="00FB2FBA" w:rsidRPr="00C948FB">
        <w:rPr>
          <w:iCs/>
          <w:color w:val="000000" w:themeColor="text1"/>
        </w:rPr>
        <w:fldChar w:fldCharType="end"/>
      </w:r>
      <w:r w:rsidR="00FC1CA5" w:rsidRPr="00C948FB">
        <w:rPr>
          <w:iCs/>
          <w:color w:val="000000" w:themeColor="text1"/>
        </w:rPr>
        <w:t xml:space="preserve">, </w:t>
      </w:r>
      <w:r w:rsidRPr="00C948FB">
        <w:rPr>
          <w:iCs/>
          <w:color w:val="000000" w:themeColor="text1"/>
        </w:rPr>
        <w:t xml:space="preserve">to study the relationships between  </w:t>
      </w:r>
      <w:r w:rsidRPr="00C948FB">
        <w:rPr>
          <w:i/>
          <w:color w:val="000000" w:themeColor="text1"/>
        </w:rPr>
        <w:t>Consumption</w:t>
      </w:r>
      <w:r w:rsidRPr="00C948FB">
        <w:rPr>
          <w:iCs/>
          <w:color w:val="000000" w:themeColor="text1"/>
        </w:rPr>
        <w:t xml:space="preserve"> and </w:t>
      </w:r>
      <w:r w:rsidRPr="00C948FB">
        <w:rPr>
          <w:i/>
          <w:color w:val="000000" w:themeColor="text1"/>
        </w:rPr>
        <w:t>Problems</w:t>
      </w:r>
      <w:r w:rsidRPr="00C948FB">
        <w:rPr>
          <w:iCs/>
          <w:color w:val="000000" w:themeColor="text1"/>
        </w:rPr>
        <w:t xml:space="preserve"> and </w:t>
      </w:r>
      <w:r w:rsidR="00FC1CA5" w:rsidRPr="00C948FB">
        <w:rPr>
          <w:iCs/>
          <w:color w:val="000000" w:themeColor="text1"/>
        </w:rPr>
        <w:t>the biological processes, molecular function and cellular component of</w:t>
      </w:r>
      <w:r w:rsidRPr="00C948FB">
        <w:rPr>
          <w:iCs/>
          <w:color w:val="000000" w:themeColor="text1"/>
        </w:rPr>
        <w:t xml:space="preserve"> the</w:t>
      </w:r>
      <w:r w:rsidR="00FC1CA5" w:rsidRPr="00C948FB">
        <w:rPr>
          <w:iCs/>
          <w:color w:val="000000" w:themeColor="text1"/>
        </w:rPr>
        <w:t xml:space="preserve"> individual gene products. We </w:t>
      </w:r>
      <w:r w:rsidRPr="00C948FB">
        <w:rPr>
          <w:iCs/>
          <w:color w:val="000000" w:themeColor="text1"/>
        </w:rPr>
        <w:t xml:space="preserve">used a </w:t>
      </w:r>
      <w:r w:rsidR="00FC1CA5" w:rsidRPr="00C948FB">
        <w:rPr>
          <w:iCs/>
          <w:color w:val="000000" w:themeColor="text1"/>
        </w:rPr>
        <w:t>Bonferroni-corrected significance</w:t>
      </w:r>
      <w:r w:rsidRPr="00C948FB">
        <w:rPr>
          <w:iCs/>
          <w:color w:val="000000" w:themeColor="text1"/>
        </w:rPr>
        <w:t xml:space="preserve"> threshold</w:t>
      </w:r>
      <w:r w:rsidR="00FC1CA5" w:rsidRPr="00C948FB">
        <w:rPr>
          <w:iCs/>
          <w:color w:val="000000" w:themeColor="text1"/>
        </w:rPr>
        <w:t xml:space="preserve"> </w:t>
      </w:r>
      <w:r w:rsidRPr="00C948FB">
        <w:rPr>
          <w:iCs/>
          <w:color w:val="000000" w:themeColor="text1"/>
        </w:rPr>
        <w:t>(</w:t>
      </w:r>
      <w:r w:rsidRPr="00C948FB">
        <w:rPr>
          <w:i/>
          <w:color w:val="000000" w:themeColor="text1"/>
        </w:rPr>
        <w:t>p</w:t>
      </w:r>
      <w:r w:rsidRPr="00C948FB">
        <w:rPr>
          <w:iCs/>
          <w:color w:val="000000" w:themeColor="text1"/>
        </w:rPr>
        <w:t xml:space="preserve"> &lt; </w:t>
      </w:r>
      <w:r w:rsidR="00E0425F">
        <w:rPr>
          <w:iCs/>
          <w:color w:val="000000" w:themeColor="text1"/>
        </w:rPr>
        <w:t>3.23</w:t>
      </w:r>
      <w:r w:rsidRPr="00C948FB">
        <w:rPr>
          <w:iCs/>
          <w:color w:val="000000" w:themeColor="text1"/>
        </w:rPr>
        <w:t>E-6</w:t>
      </w:r>
      <w:r w:rsidR="008D7BB3" w:rsidRPr="00C948FB">
        <w:rPr>
          <w:iCs/>
          <w:color w:val="000000" w:themeColor="text1"/>
        </w:rPr>
        <w:t>)</w:t>
      </w:r>
      <w:r w:rsidRPr="00C948FB">
        <w:rPr>
          <w:iCs/>
          <w:color w:val="000000" w:themeColor="text1"/>
        </w:rPr>
        <w:t xml:space="preserve">, </w:t>
      </w:r>
      <w:r w:rsidR="00FC1CA5" w:rsidRPr="00C948FB">
        <w:rPr>
          <w:iCs/>
          <w:color w:val="000000" w:themeColor="text1"/>
        </w:rPr>
        <w:t xml:space="preserve">adjusted for testing </w:t>
      </w:r>
      <w:r w:rsidR="00E0425F">
        <w:rPr>
          <w:iCs/>
          <w:color w:val="000000" w:themeColor="text1"/>
        </w:rPr>
        <w:t>15,485</w:t>
      </w:r>
      <w:r w:rsidR="00FC1CA5" w:rsidRPr="00C948FB">
        <w:rPr>
          <w:iCs/>
          <w:color w:val="000000" w:themeColor="text1"/>
        </w:rPr>
        <w:t xml:space="preserve"> gene sets).</w:t>
      </w:r>
    </w:p>
    <w:p w14:paraId="38EF6465" w14:textId="77777777" w:rsidR="00FC1CA5" w:rsidRPr="00C948FB" w:rsidRDefault="00FC1CA5" w:rsidP="00E05272">
      <w:pPr>
        <w:pStyle w:val="Heading2"/>
        <w:spacing w:line="360" w:lineRule="auto"/>
        <w:contextualSpacing/>
        <w:jc w:val="left"/>
        <w:rPr>
          <w:color w:val="000000" w:themeColor="text1"/>
        </w:rPr>
      </w:pPr>
      <w:bookmarkStart w:id="33" w:name="_Toc48078399"/>
      <w:r w:rsidRPr="00C948FB">
        <w:rPr>
          <w:color w:val="000000" w:themeColor="text1"/>
        </w:rPr>
        <w:t xml:space="preserve">Gene-based analysis </w:t>
      </w:r>
      <w:r w:rsidR="006A2B7C" w:rsidRPr="00C948FB">
        <w:rPr>
          <w:color w:val="000000" w:themeColor="text1"/>
        </w:rPr>
        <w:t>of</w:t>
      </w:r>
      <w:r w:rsidRPr="00C948FB">
        <w:rPr>
          <w:color w:val="000000" w:themeColor="text1"/>
        </w:rPr>
        <w:t xml:space="preserve"> cortical chromatin interaction </w:t>
      </w:r>
      <w:r w:rsidR="006A2B7C" w:rsidRPr="00C948FB">
        <w:rPr>
          <w:color w:val="000000" w:themeColor="text1"/>
        </w:rPr>
        <w:t>data</w:t>
      </w:r>
      <w:bookmarkEnd w:id="33"/>
    </w:p>
    <w:p w14:paraId="52EB4E22" w14:textId="221F2787" w:rsidR="00FC1CA5" w:rsidRPr="00C948FB" w:rsidRDefault="0072736A" w:rsidP="00E05272">
      <w:pPr>
        <w:spacing w:line="360" w:lineRule="auto"/>
        <w:contextualSpacing/>
        <w:rPr>
          <w:i/>
          <w:iCs/>
          <w:color w:val="000000" w:themeColor="text1"/>
        </w:rPr>
      </w:pPr>
      <w:r w:rsidRPr="00C948FB">
        <w:rPr>
          <w:color w:val="000000" w:themeColor="text1"/>
        </w:rPr>
        <w:t>We used H-MAGMA</w:t>
      </w:r>
      <w:r w:rsidR="00FB2FBA" w:rsidRPr="00C948FB">
        <w:rPr>
          <w:color w:val="000000" w:themeColor="text1"/>
        </w:rPr>
        <w:t xml:space="preserve"> </w:t>
      </w:r>
      <w:r w:rsidR="00FB2FBA" w:rsidRPr="00C948FB">
        <w:rPr>
          <w:i/>
          <w:iCs/>
          <w:color w:val="000000" w:themeColor="text1"/>
        </w:rPr>
        <w:fldChar w:fldCharType="begin"/>
      </w:r>
      <w:r w:rsidR="0090129E">
        <w:rPr>
          <w:color w:val="000000" w:themeColor="text1"/>
        </w:rPr>
        <w:instrText xml:space="preserve"> ADDIN ZOTERO_ITEM CSL_CITATION {"citationID":"HPglGJW2","properties":{"formattedCitation":"(55)","plainCitation":"(55)","noteIndex":0},"citationItems":[{"id":"ovtQ5Z4b/Dw2fXCZ9","uris":["http://zotero.org/users/local/t8hfUYJt/items/2YP4VEYL"],"uri":["http://zotero.org/users/local/t8hfUYJt/items/2YP4VEYL"],"itemData":{"id":47,"type":"article-journal","abstract":"Sey et al. report a computational tool, H-MAGMA, that extracts neurobiological insights from brain-disorder GWAS by linking risk variants to their cognate genes using chromatin interaction profiles from human brain tissue.","container-title":"Nature Neuroscience","DOI":"10.1038/s41593-020-0603-0","ISSN":"1546-1726","issue":"4","language":"en","note":"number: 4\npublisher: Nature Publishing Group","page":"583-593","source":"www.nature.com","title":"A computational tool (H-MAGMA) for improved prediction of brain-disorder risk genes by incorporating brain chromatin interaction profiles","volume":"23","author":[{"family":"Sey","given":"Nancy Y. A."},{"family":"Hu","given":"Benxia"},{"family":"Mah","given":"Won"},{"family":"Fauni","given":"Harper"},{"family":"McAfee","given":"Jessica Caitlin"},{"family":"Rajarajan","given":"Prashanth"},{"family":"Brennand","given":"Kristen J."},{"family":"Akbarian","given":"Schahram"},{"family":"Won","given":"Hyejung"}],"issued":{"date-parts":[["2020",4]]}}}],"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55)</w:t>
      </w:r>
      <w:r w:rsidR="00FB2FBA" w:rsidRPr="00C948FB">
        <w:rPr>
          <w:i/>
          <w:iCs/>
          <w:color w:val="000000" w:themeColor="text1"/>
        </w:rPr>
        <w:fldChar w:fldCharType="end"/>
      </w:r>
      <w:r w:rsidRPr="00C948FB">
        <w:rPr>
          <w:color w:val="000000" w:themeColor="text1"/>
        </w:rPr>
        <w:t xml:space="preserve">, </w:t>
      </w:r>
      <w:r w:rsidR="009302E3" w:rsidRPr="00C948FB">
        <w:rPr>
          <w:color w:val="000000" w:themeColor="text1"/>
        </w:rPr>
        <w:t>an extension of MAGMA v1.</w:t>
      </w:r>
      <w:r w:rsidR="00FB29F4" w:rsidRPr="00C948FB">
        <w:rPr>
          <w:color w:val="000000" w:themeColor="text1"/>
        </w:rPr>
        <w:t>0</w:t>
      </w:r>
      <w:r w:rsidR="00FB29F4">
        <w:rPr>
          <w:color w:val="000000" w:themeColor="text1"/>
        </w:rPr>
        <w:t>8</w:t>
      </w:r>
      <w:r w:rsidR="00FB29F4" w:rsidRPr="00C948FB">
        <w:rPr>
          <w:i/>
          <w:iCs/>
          <w:color w:val="000000" w:themeColor="text1"/>
        </w:rPr>
        <w:t xml:space="preserve"> </w:t>
      </w:r>
      <w:r w:rsidR="009302E3" w:rsidRPr="00C948FB">
        <w:rPr>
          <w:color w:val="000000" w:themeColor="text1"/>
        </w:rPr>
        <w:t xml:space="preserve">that </w:t>
      </w:r>
      <w:r w:rsidRPr="00C948FB">
        <w:rPr>
          <w:color w:val="000000" w:themeColor="text1"/>
        </w:rPr>
        <w:t>uses Hi-C data to assign non-coding (intergenic and intronic) SNPs</w:t>
      </w:r>
      <w:r w:rsidR="009302E3" w:rsidRPr="00C948FB">
        <w:rPr>
          <w:color w:val="000000" w:themeColor="text1"/>
        </w:rPr>
        <w:t>,</w:t>
      </w:r>
      <w:r w:rsidRPr="00C948FB">
        <w:rPr>
          <w:color w:val="000000" w:themeColor="text1"/>
        </w:rPr>
        <w:t xml:space="preserve"> to </w:t>
      </w:r>
      <w:r w:rsidR="009302E3" w:rsidRPr="00C948FB">
        <w:rPr>
          <w:color w:val="000000" w:themeColor="text1"/>
        </w:rPr>
        <w:t>identify trait-</w:t>
      </w:r>
      <w:r w:rsidR="00012AAC" w:rsidRPr="00C948FB">
        <w:rPr>
          <w:color w:val="000000" w:themeColor="text1"/>
        </w:rPr>
        <w:t>associated</w:t>
      </w:r>
      <w:r w:rsidRPr="00C948FB">
        <w:rPr>
          <w:color w:val="000000" w:themeColor="text1"/>
        </w:rPr>
        <w:t xml:space="preserve"> genes based on their chromatin interactions. </w:t>
      </w:r>
      <w:proofErr w:type="spellStart"/>
      <w:r w:rsidRPr="00C948FB">
        <w:rPr>
          <w:color w:val="000000" w:themeColor="text1"/>
        </w:rPr>
        <w:t>Exonic</w:t>
      </w:r>
      <w:proofErr w:type="spellEnd"/>
      <w:r w:rsidRPr="00C948FB">
        <w:rPr>
          <w:color w:val="000000" w:themeColor="text1"/>
        </w:rPr>
        <w:t xml:space="preserve"> and promoter SNPs were assigned to genes based on physical position. We used four Hi-C datasets derived from adult brain</w:t>
      </w:r>
      <w:r w:rsidR="00FB2FBA" w:rsidRPr="00C948FB">
        <w:rPr>
          <w:color w:val="000000" w:themeColor="text1"/>
        </w:rPr>
        <w:t xml:space="preserve"> </w:t>
      </w:r>
      <w:r w:rsidR="00FB2FBA" w:rsidRPr="00C948FB">
        <w:rPr>
          <w:i/>
          <w:iCs/>
          <w:color w:val="000000" w:themeColor="text1"/>
        </w:rPr>
        <w:fldChar w:fldCharType="begin"/>
      </w:r>
      <w:r w:rsidR="0090129E">
        <w:rPr>
          <w:color w:val="000000" w:themeColor="text1"/>
        </w:rPr>
        <w:instrText xml:space="preserve"> ADDIN ZOTERO_ITEM CSL_CITATION {"citationID":"VaCKF2ED","properties":{"formattedCitation":"(56)","plainCitation":"(56)","noteIndex":0},"citationItems":[{"id":"ovtQ5Z4b/g3nU0aeL","uris":["http://zotero.org/users/local/t8hfUYJt/items/M9BQYKJL"],"uri":["http://zotero.org/users/local/t8hfUYJt/items/M9BQYKJL"],"itemData":{"id":109,"type":"article-journal","abstract":"Despite progress in defining genetic risk for psychiatric disorders, their molecular mechanisms remain elusive. Addressing this, the PsychENCODE Consortium has generated a comprehensive online resource for the adult brain across 1866 individuals. The PsychENCODE resource contains ~79,000 brain-active enhancers, sets of Hi-C linkages, and topologically associating domains; single-cell expression profiles for many cell types; expression quantitative-trait loci (QTLs); and further QTLs associated with chromatin, splicing, and cell-type proportions. Integration shows that varying cell-type proportions largely account for the cross-population variation in expression (with &gt;88% reconstruction accuracy). It also allows building of a gene regulatory network, linking genome-wide association study variants to genes (e.g., 321 for schizophrenia). We embed this network into an interpretable deep-learning model, which improves disease prediction by ~6-fold versus polygenic risk scores and identifies key genes and pathways in psychiatric disorders.","container-title":"Science (New York, N.Y.)","DOI":"10.1126/science.aat8464","ISSN":"0036-8075","issue":"6420","journalAbbreviation":"Science","note":"number: 6420\nPMID: 30545857\nPMCID: PMC6413328","source":"PubMed Central","title":"Comprehensive functional genomic resource and integrative model for the human brain","URL":"https://www.ncbi.nlm.nih.gov/pmc/articles/PMC6413328/","volume":"362","author":[{"family":"Wang","given":"Daifeng"},{"family":"Liu","given":"Shuang"},{"family":"Warrell","given":"Jonathan"},{"family":"Won","given":"Hyejung"},{"family":"Shi","given":"Xu"},{"family":"Navarro","given":"Fabio C. P."},{"family":"Clarke","given":"Declan"},{"family":"Gu","given":"Mengting"},{"family":"Emani","given":"Prashant"},{"family":"Yang","given":"Yucheng T."},{"family":"Xu","given":"Min"},{"family":"Gandal","given":"Michael J."},{"family":"Lou","given":"Shaoke"},{"family":"Zhang","given":"Jing"},{"family":"Park","given":"Jonathan J."},{"family":"Yan","given":"Chengfei"},{"family":"Rhie","given":"Suhn Kyong"},{"family":"Manakongtreecheep","given":"Kasidet"},{"family":"Zhou","given":"Holly"},{"family":"Nathan","given":"Aparna"},{"family":"Peters","given":"Mette"},{"family":"Mattei","given":"Eugenio"},{"family":"Fitzgerald","given":"Dominic"},{"family":"Brunetti","given":"Tonya"},{"family":"Moore","given":"Jill"},{"family":"Jiang","given":"Yan"},{"family":"Girdhar","given":"Kiran"},{"family":"Hoffman","given":"Gabriel E."},{"family":"Kalayci","given":"Selim"},{"family":"Gümüş","given":"Zeynep H."},{"family":"Crawford","given":"Gregory E."},{"family":"Roussos","given":"Panos"},{"family":"Akbarian","given":"Schahram"},{"family":"Jaffe","given":"Andrew E."},{"family":"White","given":"Kevin P."},{"family":"Weng","given":"Zhiping"},{"family":"Sestan","given":"Nenad"},{"family":"Geschwind","given":"Daniel H."},{"family":"Knowles","given":"James A."},{"family":"Gerstein","given":"Mark B."}],"accessed":{"date-parts":[["2020",7,3]]},"issued":{"date-parts":[["2018",12,14]]}}}],"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56)</w:t>
      </w:r>
      <w:r w:rsidR="00FB2FBA" w:rsidRPr="00C948FB">
        <w:rPr>
          <w:i/>
          <w:iCs/>
          <w:color w:val="000000" w:themeColor="text1"/>
        </w:rPr>
        <w:fldChar w:fldCharType="end"/>
      </w:r>
      <w:r w:rsidRPr="00C948FB">
        <w:rPr>
          <w:color w:val="000000" w:themeColor="text1"/>
        </w:rPr>
        <w:t>, fetal brain</w:t>
      </w:r>
      <w:r w:rsidR="00FB2FBA" w:rsidRPr="00C948FB">
        <w:rPr>
          <w:color w:val="000000" w:themeColor="text1"/>
        </w:rPr>
        <w:t xml:space="preserve"> </w:t>
      </w:r>
      <w:r w:rsidR="00FB2FBA" w:rsidRPr="00C948FB">
        <w:rPr>
          <w:i/>
          <w:iCs/>
          <w:color w:val="000000" w:themeColor="text1"/>
        </w:rPr>
        <w:fldChar w:fldCharType="begin"/>
      </w:r>
      <w:r w:rsidR="0090129E">
        <w:rPr>
          <w:color w:val="000000" w:themeColor="text1"/>
        </w:rPr>
        <w:instrText xml:space="preserve"> ADDIN ZOTERO_ITEM CSL_CITATION {"citationID":"Y1MHiVNX","properties":{"formattedCitation":"(57)","plainCitation":"(57)","noteIndex":0},"citationItems":[{"id":"ovtQ5Z4b/w9zlxBT5","uris":["http://zotero.org/users/local/t8hfUYJt/items/E2RX5T7J"],"uri":["http://zotero.org/users/local/t8hfUYJt/items/E2RX5T7J"],"itemData":{"id":106,"type":"article-journal","abstract":"Three-dimensional physical interactions within chromosomes dynamically regulate gene expression in a tissue-specific manner1,2,3. However, the 3D organization of chromosomes during human brain development and its role in regulating gene networks dysregulated in neurodevelopmental disorders, such as autism or schizophrenia4,5,6, are unknown. Here we generate high-resolution 3D maps of chromatin contacts during human corticogenesis, permitting large-scale annotation of previously uncharacterized regulatory relationships relevant to the evolution of human cognition and disease. Our analyses identify hundreds of genes that physically interact with enhancers gained on the human lineage, many of which are under purifying selection and associated with human cognitive function. We integrate chromatin contacts with non-coding variants identified in schizophrenia genome-wide association studies (GWAS), highlighting multiple candidate schizophrenia risk genes and pathways, including transcription factors involved in neurogenesis, and cholinergic signalling molecules, several of which are supported by independent expression quantitative trait loci and gene expression analyses. Genome editing in human neural progenitors suggests that one of these distal schizophrenia GWAS loci regulates FOXG1 expression, supporting its potential role as a schizophrenia risk gene. This work provides a framework for understanding the effect of non-coding regulatory elements on human brain development and the evolution of cognition, and highlights novel mechanisms underlying neuropsychiatric disorders.","container-title":"Nature","DOI":"10.1038/nature19847","ISSN":"1476-4687","issue":"7626","language":"en","note":"number: 7626\npublisher: Nature Publishing Group","page":"523-527","source":"www.nature.com","title":"Chromosome conformation elucidates regulatory relationships in developing human brain","volume":"538","author":[{"family":"Won","given":"Hyejung"},{"family":"Torre-Ubieta","given":"Luis","non-dropping-particle":"de la"},{"family":"Stein","given":"Jason L."},{"family":"Parikshak","given":"Neelroop N."},{"family":"Huang","given":"Jerry"},{"family":"Opland","given":"Carli K."},{"family":"Gandal","given":"Michael J."},{"family":"Sutton","given":"Gavin J."},{"family":"Hormozdiari","given":"Farhad"},{"family":"Lu","given":"Daning"},{"family":"Lee","given":"Changhoon"},{"family":"Eskin","given":"Eleazar"},{"family":"Voineagu","given":"Irina"},{"family":"Ernst","given":"Jason"},{"family":"Geschwind","given":"Daniel H."}],"issued":{"date-parts":[["2016",10]]}}}],"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57)</w:t>
      </w:r>
      <w:r w:rsidR="00FB2FBA" w:rsidRPr="00C948FB">
        <w:rPr>
          <w:i/>
          <w:iCs/>
          <w:color w:val="000000" w:themeColor="text1"/>
        </w:rPr>
        <w:fldChar w:fldCharType="end"/>
      </w:r>
      <w:r w:rsidRPr="00C948FB">
        <w:rPr>
          <w:color w:val="000000" w:themeColor="text1"/>
        </w:rPr>
        <w:t>, and iPSC derived neurons and astrocytes</w:t>
      </w:r>
      <w:r w:rsidR="00FB2FBA" w:rsidRPr="00C948FB">
        <w:rPr>
          <w:color w:val="000000" w:themeColor="text1"/>
        </w:rPr>
        <w:t xml:space="preserve"> </w:t>
      </w:r>
      <w:r w:rsidR="00FB2FBA" w:rsidRPr="00C948FB">
        <w:rPr>
          <w:i/>
          <w:iCs/>
          <w:color w:val="000000" w:themeColor="text1"/>
        </w:rPr>
        <w:fldChar w:fldCharType="begin"/>
      </w:r>
      <w:r w:rsidR="0090129E">
        <w:rPr>
          <w:color w:val="000000" w:themeColor="text1"/>
        </w:rPr>
        <w:instrText xml:space="preserve"> ADDIN ZOTERO_ITEM CSL_CITATION {"citationID":"moBFc1NU","properties":{"formattedCitation":"(58)","plainCitation":"(58)","noteIndex":0},"citationItems":[{"id":"ovtQ5Z4b/RA5Gpuf4","uris":["http://zotero.org/users/local/t8hfUYJt/items/NEBX2P5B"],"uri":["http://zotero.org/users/local/t8hfUYJt/items/NEBX2P5B"],"itemData":{"id":114,"type":"article-journal","abstract":"To explore the developmental reorganization of the three-dimensional genome of the brain in the context of neuropsychiatric disease, we monitored chromosomal conformations in differentiating neural progenitor cells. Neuronal and glial differentiation was associated with widespread developmental remodeling of the chromosomal contact map and included interactions anchored in common variant sequences that confer heritable risk for schizophrenia. We describe cell type–specific chromosomal connectomes composed of schizophrenia risk variants and their distal targets, which altogether show enrichment for genes that regulate neuronal connectivity and chromatin remodeling, and evidence for coordinated transcriptional regulation and proteomic interaction of the participating genes. Developmentally regulated chromosomal conformation changes at schizophrenia-relevant sequences disproportionally occurred in neurons, highlighting the existence of cell type–specific disease risk vulnerabilities in spatial genome organization.","container-title":"Science","DOI":"10.1126/science.aat4311","ISSN":"0036-8075, 1095-9203","issue":"6420","journalAbbreviation":"Science","language":"en","note":"number: 6420","page":"eaat4311","source":"DOI.org (Crossref)","title":"Neuron-specific signatures in the chromosomal connectome associated with schizophrenia risk","volume":"362","author":[{"family":"Rajarajan","given":"Prashanth"},{"family":"Borrman","given":"Tyler"},{"family":"Liao","given":"Will"},{"family":"Schrode","given":"Nadine"},{"family":"Flaherty","given":"Erin"},{"family":"Casiño","given":"Charlize"},{"family":"Powell","given":"Samuel"},{"family":"Yashaswini","given":"Chittampalli"},{"family":"LaMarca","given":"Elizabeth A."},{"family":"Kassim","given":"Bibi"},{"family":"Javidfar","given":"Behnam"},{"family":"Espeso-Gil","given":"Sergio"},{"family":"Li","given":"Aiqun"},{"family":"Won","given":"Hyejung"},{"family":"Geschwind","given":"Daniel H."},{"family":"Ho","given":"Seok-Man"},{"family":"MacDonald","given":"Matthew"},{"family":"Hoffman","given":"Gabriel E."},{"family":"Roussos","given":"Panos"},{"family":"Zhang","given":"Bin"},{"family":"Hahn","given":"Chang-Gyu"},{"family":"Weng","given":"Zhiping"},{"family":"Brennand","given":"Kristen J."},{"family":"Akbarian","given":"Schahram"}],"issued":{"date-parts":[["2018",12,14]]}}}],"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58)</w:t>
      </w:r>
      <w:r w:rsidR="00FB2FBA" w:rsidRPr="00C948FB">
        <w:rPr>
          <w:i/>
          <w:iCs/>
          <w:color w:val="000000" w:themeColor="text1"/>
        </w:rPr>
        <w:fldChar w:fldCharType="end"/>
      </w:r>
      <w:r w:rsidR="00D04F73" w:rsidRPr="00C948FB">
        <w:rPr>
          <w:color w:val="000000" w:themeColor="text1"/>
        </w:rPr>
        <w:t xml:space="preserve"> </w:t>
      </w:r>
      <w:r w:rsidRPr="00C948FB">
        <w:rPr>
          <w:color w:val="000000" w:themeColor="text1"/>
        </w:rPr>
        <w:t>(all available for download:</w:t>
      </w:r>
      <w:hyperlink r:id="rId15">
        <w:r w:rsidRPr="00C948FB">
          <w:rPr>
            <w:color w:val="000000" w:themeColor="text1"/>
            <w:u w:val="single"/>
          </w:rPr>
          <w:t xml:space="preserve"> </w:t>
        </w:r>
      </w:hyperlink>
      <w:hyperlink r:id="rId16">
        <w:r w:rsidRPr="00C948FB">
          <w:rPr>
            <w:color w:val="000000" w:themeColor="text1"/>
            <w:u w:val="single"/>
          </w:rPr>
          <w:t>https://github.com/thewonlab/H-MAGMA</w:t>
        </w:r>
      </w:hyperlink>
      <w:r w:rsidRPr="00C948FB">
        <w:rPr>
          <w:color w:val="000000" w:themeColor="text1"/>
        </w:rPr>
        <w:t>). The results are reported in</w:t>
      </w:r>
      <w:r w:rsidRPr="00C948FB">
        <w:rPr>
          <w:b/>
          <w:color w:val="000000" w:themeColor="text1"/>
        </w:rPr>
        <w:t xml:space="preserve"> Supplementary Tables 21-28</w:t>
      </w:r>
      <w:r w:rsidRPr="00C948FB">
        <w:rPr>
          <w:color w:val="000000" w:themeColor="text1"/>
        </w:rPr>
        <w:t xml:space="preserve">. We </w:t>
      </w:r>
      <w:r w:rsidR="00110A44" w:rsidRPr="00C948FB">
        <w:rPr>
          <w:color w:val="000000" w:themeColor="text1"/>
        </w:rPr>
        <w:t xml:space="preserve">used a </w:t>
      </w:r>
      <w:r w:rsidRPr="00C948FB">
        <w:rPr>
          <w:color w:val="000000" w:themeColor="text1"/>
        </w:rPr>
        <w:t>Bonferroni</w:t>
      </w:r>
      <w:r w:rsidR="00110A44" w:rsidRPr="00C948FB">
        <w:rPr>
          <w:color w:val="000000" w:themeColor="text1"/>
        </w:rPr>
        <w:t>-</w:t>
      </w:r>
      <w:r w:rsidRPr="00C948FB">
        <w:rPr>
          <w:color w:val="000000" w:themeColor="text1"/>
        </w:rPr>
        <w:t xml:space="preserve">corrected </w:t>
      </w:r>
      <w:r w:rsidR="00110A44" w:rsidRPr="00C948FB">
        <w:rPr>
          <w:color w:val="000000" w:themeColor="text1"/>
        </w:rPr>
        <w:t xml:space="preserve">significance </w:t>
      </w:r>
      <w:r w:rsidRPr="00C948FB">
        <w:rPr>
          <w:color w:val="000000" w:themeColor="text1"/>
        </w:rPr>
        <w:t>threshold</w:t>
      </w:r>
      <w:r w:rsidR="00110A44" w:rsidRPr="00C948FB">
        <w:rPr>
          <w:color w:val="000000" w:themeColor="text1"/>
        </w:rPr>
        <w:t xml:space="preserve"> </w:t>
      </w:r>
      <w:r w:rsidRPr="00C948FB">
        <w:rPr>
          <w:color w:val="000000" w:themeColor="text1"/>
        </w:rPr>
        <w:t>(</w:t>
      </w:r>
      <w:r w:rsidRPr="00C948FB">
        <w:rPr>
          <w:i/>
          <w:iCs/>
          <w:color w:val="000000" w:themeColor="text1"/>
        </w:rPr>
        <w:t>p</w:t>
      </w:r>
      <w:r w:rsidRPr="00C948FB">
        <w:rPr>
          <w:color w:val="000000" w:themeColor="text1"/>
        </w:rPr>
        <w:t xml:space="preserve"> &lt; 9.40E-7, </w:t>
      </w:r>
      <w:r w:rsidRPr="00C948FB">
        <w:rPr>
          <w:i/>
          <w:iCs/>
          <w:color w:val="000000" w:themeColor="text1"/>
        </w:rPr>
        <w:t>p</w:t>
      </w:r>
      <w:r w:rsidRPr="00C948FB">
        <w:rPr>
          <w:color w:val="000000" w:themeColor="text1"/>
        </w:rPr>
        <w:t xml:space="preserve"> &lt; 9.41E-7, </w:t>
      </w:r>
      <w:r w:rsidRPr="00C948FB">
        <w:rPr>
          <w:i/>
          <w:iCs/>
          <w:color w:val="000000" w:themeColor="text1"/>
        </w:rPr>
        <w:t>p</w:t>
      </w:r>
      <w:r w:rsidRPr="00C948FB">
        <w:rPr>
          <w:color w:val="000000" w:themeColor="text1"/>
        </w:rPr>
        <w:t xml:space="preserve"> &lt; 9.41E-7, </w:t>
      </w:r>
      <w:r w:rsidRPr="00C948FB">
        <w:rPr>
          <w:i/>
          <w:iCs/>
          <w:color w:val="000000" w:themeColor="text1"/>
        </w:rPr>
        <w:t>p</w:t>
      </w:r>
      <w:r w:rsidRPr="00C948FB">
        <w:rPr>
          <w:color w:val="000000" w:themeColor="text1"/>
        </w:rPr>
        <w:t xml:space="preserve"> &lt; 9.41E-7, </w:t>
      </w:r>
      <w:r w:rsidR="00110A44" w:rsidRPr="00C948FB">
        <w:rPr>
          <w:color w:val="000000" w:themeColor="text1"/>
        </w:rPr>
        <w:t xml:space="preserve">for each analysis, </w:t>
      </w:r>
      <w:r w:rsidRPr="00C948FB">
        <w:rPr>
          <w:color w:val="000000" w:themeColor="text1"/>
        </w:rPr>
        <w:t>respectively).</w:t>
      </w:r>
    </w:p>
    <w:p w14:paraId="28214738" w14:textId="77777777" w:rsidR="006A2B7C" w:rsidRPr="00C948FB" w:rsidRDefault="006A2B7C" w:rsidP="00E05272">
      <w:pPr>
        <w:pStyle w:val="Heading2"/>
        <w:spacing w:line="360" w:lineRule="auto"/>
        <w:contextualSpacing/>
        <w:jc w:val="left"/>
        <w:rPr>
          <w:color w:val="000000" w:themeColor="text1"/>
        </w:rPr>
      </w:pPr>
      <w:bookmarkStart w:id="34" w:name="_Toc48078400"/>
      <w:r w:rsidRPr="00C948FB">
        <w:rPr>
          <w:color w:val="000000" w:themeColor="text1"/>
        </w:rPr>
        <w:t>Gene-based analysis of cortical transcriptomic data</w:t>
      </w:r>
      <w:bookmarkEnd w:id="34"/>
    </w:p>
    <w:p w14:paraId="40BCD9EC" w14:textId="03B454E9" w:rsidR="00117886" w:rsidRPr="00C948FB" w:rsidRDefault="0072736A" w:rsidP="00E05272">
      <w:pPr>
        <w:spacing w:line="360" w:lineRule="auto"/>
        <w:contextualSpacing/>
        <w:rPr>
          <w:i/>
          <w:iCs/>
          <w:color w:val="000000" w:themeColor="text1"/>
        </w:rPr>
      </w:pPr>
      <w:r w:rsidRPr="00C948FB">
        <w:rPr>
          <w:color w:val="000000" w:themeColor="text1"/>
        </w:rPr>
        <w:t>We used S-</w:t>
      </w:r>
      <w:proofErr w:type="spellStart"/>
      <w:r w:rsidRPr="00C948FB">
        <w:rPr>
          <w:color w:val="000000" w:themeColor="text1"/>
        </w:rPr>
        <w:t>PrediXcan</w:t>
      </w:r>
      <w:proofErr w:type="spellEnd"/>
      <w:r w:rsidRPr="00C948FB">
        <w:rPr>
          <w:color w:val="000000" w:themeColor="text1"/>
        </w:rPr>
        <w:t xml:space="preserve"> v0.6.2 </w:t>
      </w:r>
      <w:r w:rsidR="00FB2FBA" w:rsidRPr="00C948FB">
        <w:rPr>
          <w:i/>
          <w:iCs/>
          <w:color w:val="000000" w:themeColor="text1"/>
        </w:rPr>
        <w:fldChar w:fldCharType="begin"/>
      </w:r>
      <w:r w:rsidR="0090129E">
        <w:rPr>
          <w:color w:val="000000" w:themeColor="text1"/>
        </w:rPr>
        <w:instrText xml:space="preserve"> ADDIN ZOTERO_ITEM CSL_CITATION {"citationID":"qHoZnJHF","properties":{"formattedCitation":"(40)","plainCitation":"(40)","noteIndex":0},"citationItems":[{"id":"ovtQ5Z4b/yTn2vJO7","uris":["http://zotero.org/users/local/t8hfUYJt/items/TEWYAWLQ"],"uri":["http://zotero.org/users/local/t8hfUYJt/items/TEWYAWLQ"],"itemData":{"id":22,"type":"article-journal","container-title":"Nature Communications","DOI":"10.1038/s41467-018-03621-1","ISSN":"2041-1723","issue":"1","journalAbbreviation":"Nat Commun","language":"en","note":"number: 1","page":"1825","source":"DOI.org (Crossref)","title":"Exploring the phenotypic consequences of tissue specific gene expression variation inferred from GWAS summary statistics","volume":"9","author":[{"literal":"GTEx Consortium"},{"family":"Barbeira","given":"Alvaro N."},{"family":"Dickinson","given":"Scott P."},{"family":"Bonazzola","given":"Rodrigo"},{"family":"Zheng","given":"Jiamao"},{"family":"Wheeler","given":"Heather E."},{"family":"Torres","given":"Jason M."},{"family":"Torstenson","given":"Eric S."},{"family":"Shah","given":"Kaanan P."},{"family":"Garcia","given":"Tzintzuni"},{"family":"Edwards","given":"Todd L."},{"family":"Stahl","given":"Eli A."},{"family":"Huckins","given":"Laura M."},{"family":"Nicolae","given":"Dan L."},{"family":"Cox","given":"Nancy J."},{"family":"Im","given":"Hae Kyung"}],"issued":{"date-parts":[["2018",12]]}}}],"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40)</w:t>
      </w:r>
      <w:r w:rsidR="00FB2FBA" w:rsidRPr="00C948FB">
        <w:rPr>
          <w:i/>
          <w:iCs/>
          <w:color w:val="000000" w:themeColor="text1"/>
        </w:rPr>
        <w:fldChar w:fldCharType="end"/>
      </w:r>
      <w:r w:rsidRPr="00C948FB">
        <w:rPr>
          <w:color w:val="000000" w:themeColor="text1"/>
        </w:rPr>
        <w:t xml:space="preserve"> to analyze </w:t>
      </w:r>
      <w:r w:rsidR="00110A44" w:rsidRPr="00C948FB">
        <w:rPr>
          <w:color w:val="000000" w:themeColor="text1"/>
        </w:rPr>
        <w:t xml:space="preserve">predicted </w:t>
      </w:r>
      <w:r w:rsidRPr="00C948FB">
        <w:rPr>
          <w:color w:val="000000" w:themeColor="text1"/>
        </w:rPr>
        <w:t xml:space="preserve">gene expression levels in multiple brain tissues, and to test whether the gene expression correlated with the genetic liability of Consumption and Problems. As input data, we used the summary statistics for </w:t>
      </w:r>
      <w:r w:rsidR="00110A44" w:rsidRPr="00C948FB">
        <w:rPr>
          <w:color w:val="000000" w:themeColor="text1"/>
        </w:rPr>
        <w:t>Consumption and Problems</w:t>
      </w:r>
      <w:r w:rsidRPr="00C948FB">
        <w:rPr>
          <w:color w:val="000000" w:themeColor="text1"/>
        </w:rPr>
        <w:t xml:space="preserve">, </w:t>
      </w:r>
      <w:r w:rsidR="00110A44" w:rsidRPr="00C948FB">
        <w:rPr>
          <w:color w:val="000000" w:themeColor="text1"/>
        </w:rPr>
        <w:t>pre-computed tissue weights from the Genotype-Tissue Expression (</w:t>
      </w:r>
      <w:proofErr w:type="spellStart"/>
      <w:r w:rsidR="00110A44" w:rsidRPr="00C948FB">
        <w:rPr>
          <w:color w:val="000000" w:themeColor="text1"/>
        </w:rPr>
        <w:t>GTEx</w:t>
      </w:r>
      <w:proofErr w:type="spellEnd"/>
      <w:r w:rsidR="00110A44" w:rsidRPr="00C948FB">
        <w:rPr>
          <w:color w:val="000000" w:themeColor="text1"/>
        </w:rPr>
        <w:t xml:space="preserve">, v8) </w:t>
      </w:r>
      <w:r w:rsidR="00110A44" w:rsidRPr="00C948FB">
        <w:rPr>
          <w:color w:val="000000" w:themeColor="text1"/>
        </w:rPr>
        <w:lastRenderedPageBreak/>
        <w:t>project database (</w:t>
      </w:r>
      <w:hyperlink r:id="rId17">
        <w:r w:rsidR="00110A44" w:rsidRPr="00C948FB">
          <w:rPr>
            <w:color w:val="000000" w:themeColor="text1"/>
            <w:u w:val="single"/>
          </w:rPr>
          <w:t>https://www.gtexportal.org/</w:t>
        </w:r>
      </w:hyperlink>
      <w:r w:rsidR="00110A44" w:rsidRPr="00C948FB">
        <w:rPr>
          <w:color w:val="000000" w:themeColor="text1"/>
        </w:rPr>
        <w:t xml:space="preserve">) as the reference transcriptome dataset </w:t>
      </w:r>
      <w:r w:rsidR="00FB2FBA" w:rsidRPr="00C948FB">
        <w:rPr>
          <w:i/>
          <w:iCs/>
          <w:color w:val="000000" w:themeColor="text1"/>
        </w:rPr>
        <w:fldChar w:fldCharType="begin"/>
      </w:r>
      <w:r w:rsidR="0090129E">
        <w:rPr>
          <w:color w:val="000000" w:themeColor="text1"/>
        </w:rPr>
        <w:instrText xml:space="preserve"> ADDIN ZOTERO_ITEM CSL_CITATION {"citationID":"SZVIbno9","properties":{"formattedCitation":"(59)","plainCitation":"(59)","noteIndex":0},"citationItems":[{"id":"ovtQ5Z4b/9RCOoRTU","uris":["http://zotero.org/users/local/t8hfUYJt/items/WW8PYGWT"],"uri":["http://zotero.org/users/local/t8hfUYJt/items/WW8PYGWT"],"itemData":{"id":203,"type":"article-journal","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container-title":"Nature Genetics","DOI":"10.1038/ng.2653","ISSN":"1546-1718","issue":"6","journalAbbreviation":"Nat. Genet.","language":"eng","note":"PMID: 23715323\nPMCID: PMC4010069","page":"580-585","source":"PubMed","title":"The Genotype-Tissue Expression (GTEx) project","volume":"45","author":[{"literal":"GTEx Consortium"}],"issued":{"date-parts":[["2013",6]]}}}],"schema":"https://github.com/citation-style-language/schema/raw/master/csl-citation.json"} </w:instrText>
      </w:r>
      <w:r w:rsidR="00FB2FBA" w:rsidRPr="00C948FB">
        <w:rPr>
          <w:i/>
          <w:iCs/>
          <w:color w:val="000000" w:themeColor="text1"/>
        </w:rPr>
        <w:fldChar w:fldCharType="separate"/>
      </w:r>
      <w:r w:rsidR="0090129E">
        <w:rPr>
          <w:noProof/>
          <w:color w:val="000000" w:themeColor="text1"/>
        </w:rPr>
        <w:t>(59)</w:t>
      </w:r>
      <w:r w:rsidR="00FB2FBA" w:rsidRPr="00C948FB">
        <w:rPr>
          <w:i/>
          <w:iCs/>
          <w:color w:val="000000" w:themeColor="text1"/>
        </w:rPr>
        <w:fldChar w:fldCharType="end"/>
      </w:r>
      <w:r w:rsidRPr="00C948FB">
        <w:rPr>
          <w:color w:val="000000" w:themeColor="text1"/>
        </w:rPr>
        <w:t xml:space="preserve">, and covariance matrices of the SNPs within each gene model (based on HapMap SNP set; available to download at the </w:t>
      </w:r>
      <w:proofErr w:type="spellStart"/>
      <w:r w:rsidRPr="00C948FB">
        <w:rPr>
          <w:color w:val="000000" w:themeColor="text1"/>
        </w:rPr>
        <w:t>PredictDB</w:t>
      </w:r>
      <w:proofErr w:type="spellEnd"/>
      <w:r w:rsidRPr="00C948FB">
        <w:rPr>
          <w:color w:val="000000" w:themeColor="text1"/>
        </w:rPr>
        <w:t xml:space="preserve"> Data Repository, </w:t>
      </w:r>
      <w:hyperlink r:id="rId18">
        <w:r w:rsidRPr="00C948FB">
          <w:rPr>
            <w:color w:val="000000" w:themeColor="text1"/>
          </w:rPr>
          <w:t>http://predictdb.org</w:t>
        </w:r>
      </w:hyperlink>
      <w:r w:rsidRPr="00C948FB">
        <w:rPr>
          <w:color w:val="000000" w:themeColor="text1"/>
        </w:rPr>
        <w:t xml:space="preserve">) from 13 brain tissues: anterior cingulate cortex, amygdala, caudate basal ganglia, cerebellar hemisphere, cerebellum, cortex, frontal cortex, hippocampus, hypothalamus, nucleus </w:t>
      </w:r>
      <w:proofErr w:type="spellStart"/>
      <w:r w:rsidRPr="00C948FB">
        <w:rPr>
          <w:color w:val="000000" w:themeColor="text1"/>
        </w:rPr>
        <w:t>accumbens</w:t>
      </w:r>
      <w:proofErr w:type="spellEnd"/>
      <w:r w:rsidRPr="00C948FB">
        <w:rPr>
          <w:color w:val="000000" w:themeColor="text1"/>
        </w:rPr>
        <w:t xml:space="preserve"> basal ganglia, putamen basal ganglia, spinal cord and substantia nigra. We used a </w:t>
      </w:r>
      <w:r w:rsidR="00110A44" w:rsidRPr="00C948FB">
        <w:rPr>
          <w:color w:val="000000" w:themeColor="text1"/>
        </w:rPr>
        <w:t xml:space="preserve">Bonferroni </w:t>
      </w:r>
      <w:r w:rsidRPr="00C948FB">
        <w:rPr>
          <w:color w:val="000000" w:themeColor="text1"/>
        </w:rPr>
        <w:t xml:space="preserve">transcriptome-wide significance threshold of </w:t>
      </w:r>
      <w:r w:rsidRPr="00C948FB">
        <w:rPr>
          <w:i/>
          <w:iCs/>
          <w:color w:val="000000" w:themeColor="text1"/>
        </w:rPr>
        <w:t>p</w:t>
      </w:r>
      <w:r w:rsidRPr="00C948FB">
        <w:rPr>
          <w:color w:val="000000" w:themeColor="text1"/>
        </w:rPr>
        <w:t xml:space="preserve"> &lt; 3.52E-6 (184,691 gene-tissue pairs).</w:t>
      </w:r>
    </w:p>
    <w:p w14:paraId="280105E8" w14:textId="4B648494" w:rsidR="00967BA2" w:rsidRDefault="00117886" w:rsidP="00E05272">
      <w:pPr>
        <w:pStyle w:val="Heading1"/>
        <w:spacing w:line="360" w:lineRule="auto"/>
        <w:contextualSpacing/>
        <w:jc w:val="left"/>
        <w:rPr>
          <w:color w:val="000000" w:themeColor="text1"/>
        </w:rPr>
      </w:pPr>
      <w:bookmarkStart w:id="35" w:name="_Toc48078401"/>
      <w:r w:rsidRPr="00C948FB">
        <w:rPr>
          <w:color w:val="000000" w:themeColor="text1"/>
        </w:rPr>
        <w:t>Polygenic risk score analyses</w:t>
      </w:r>
      <w:bookmarkEnd w:id="35"/>
    </w:p>
    <w:p w14:paraId="6A3F068B" w14:textId="75857CF5" w:rsidR="000B5649" w:rsidRPr="000B5649" w:rsidRDefault="000B5649" w:rsidP="000B5649">
      <w:pPr>
        <w:spacing w:line="360" w:lineRule="auto"/>
        <w:contextualSpacing/>
      </w:pPr>
      <w:r>
        <w:t xml:space="preserve">To validate our genome-wide association analyses, we performed polygenic risk score analyses in three independent cohorts. The phenotyping procedures in each cohort are briefly described below. </w:t>
      </w:r>
    </w:p>
    <w:p w14:paraId="0A97FE57" w14:textId="3F4444AB" w:rsidR="004E0707" w:rsidRPr="00C948FB" w:rsidRDefault="009702A5" w:rsidP="00E05272">
      <w:pPr>
        <w:pStyle w:val="Heading2"/>
        <w:spacing w:line="360" w:lineRule="auto"/>
        <w:contextualSpacing/>
        <w:jc w:val="left"/>
        <w:rPr>
          <w:color w:val="000000" w:themeColor="text1"/>
        </w:rPr>
      </w:pPr>
      <w:bookmarkStart w:id="36" w:name="_Toc48078402"/>
      <w:r w:rsidRPr="00C948FB">
        <w:rPr>
          <w:color w:val="000000" w:themeColor="text1"/>
        </w:rPr>
        <w:t>UK Biobank</w:t>
      </w:r>
      <w:r w:rsidR="009C2711" w:rsidRPr="00C948FB">
        <w:rPr>
          <w:color w:val="000000" w:themeColor="text1"/>
          <w:lang w:val="en-US"/>
        </w:rPr>
        <w:t xml:space="preserve"> - Validation</w:t>
      </w:r>
      <w:bookmarkEnd w:id="36"/>
    </w:p>
    <w:p w14:paraId="6F222305" w14:textId="4A7CAE93" w:rsidR="00967BA2" w:rsidRPr="00C948FB" w:rsidRDefault="00967BA2" w:rsidP="00E05272">
      <w:pPr>
        <w:spacing w:line="360" w:lineRule="auto"/>
        <w:contextualSpacing/>
        <w:rPr>
          <w:i/>
          <w:iCs/>
          <w:color w:val="000000" w:themeColor="text1"/>
        </w:rPr>
      </w:pPr>
      <w:r w:rsidRPr="00C948FB">
        <w:rPr>
          <w:color w:val="000000" w:themeColor="text1"/>
        </w:rPr>
        <w:t>The phenotypes included in the UKB analyses were: (1) drinking quantity (</w:t>
      </w:r>
      <w:r w:rsidRPr="00C948FB">
        <w:rPr>
          <w:i/>
          <w:iCs/>
          <w:color w:val="000000" w:themeColor="text1"/>
        </w:rPr>
        <w:t>i.e.</w:t>
      </w:r>
      <w:r w:rsidRPr="00C948FB">
        <w:rPr>
          <w:color w:val="000000" w:themeColor="text1"/>
        </w:rPr>
        <w:t>, typical grams of ethanol consumed per month based on reports of monthly or weekly quantities of various types of alcoholic beverages), (2) drinking frequency (</w:t>
      </w:r>
      <w:r w:rsidRPr="00C948FB">
        <w:rPr>
          <w:i/>
          <w:iCs/>
          <w:color w:val="000000" w:themeColor="text1"/>
        </w:rPr>
        <w:t>i.e.</w:t>
      </w:r>
      <w:r w:rsidRPr="00C948FB">
        <w:rPr>
          <w:color w:val="000000" w:themeColor="text1"/>
        </w:rPr>
        <w:t xml:space="preserve">, pseudo-continuous number of typical days drinking per month), and (3) lifetime </w:t>
      </w:r>
      <w:r w:rsidR="00012AAC" w:rsidRPr="00C948FB">
        <w:rPr>
          <w:color w:val="000000" w:themeColor="text1"/>
        </w:rPr>
        <w:t>alcohol use disorder (</w:t>
      </w:r>
      <w:r w:rsidRPr="00C948FB">
        <w:rPr>
          <w:color w:val="000000" w:themeColor="text1"/>
        </w:rPr>
        <w:t>AUD</w:t>
      </w:r>
      <w:r w:rsidR="00012AAC" w:rsidRPr="00C948FB">
        <w:rPr>
          <w:color w:val="000000" w:themeColor="text1"/>
        </w:rPr>
        <w:t>)</w:t>
      </w:r>
      <w:r w:rsidRPr="00C948FB">
        <w:rPr>
          <w:color w:val="000000" w:themeColor="text1"/>
        </w:rPr>
        <w:t xml:space="preserve"> diagnosis (</w:t>
      </w:r>
      <w:r w:rsidRPr="00C948FB">
        <w:rPr>
          <w:i/>
          <w:iCs/>
          <w:color w:val="000000" w:themeColor="text1"/>
        </w:rPr>
        <w:t>i.e.</w:t>
      </w:r>
      <w:r w:rsidRPr="00C948FB">
        <w:rPr>
          <w:color w:val="000000" w:themeColor="text1"/>
        </w:rPr>
        <w:t>, ICD10 codes of alcohol use disorders (F10.1, F10.2, F10.3) or alcoholic liver disease (K70) in hospitalization records, death records, or in-person medical interviews). Because of the small number of AUD cases (</w:t>
      </w:r>
      <w:r w:rsidR="00797B50">
        <w:rPr>
          <w:i/>
          <w:iCs/>
          <w:color w:val="000000" w:themeColor="text1"/>
        </w:rPr>
        <w:t>n</w:t>
      </w:r>
      <w:r w:rsidRPr="00C948FB">
        <w:rPr>
          <w:color w:val="000000" w:themeColor="text1"/>
        </w:rPr>
        <w:t xml:space="preserve"> = 4,463), a random subset of 20,000 control participants was used in the AUD prediction models to improve the imbalanced ratio. </w:t>
      </w:r>
      <w:bookmarkStart w:id="37" w:name="_zf0y439hzt2p" w:colFirst="0" w:colLast="0"/>
      <w:bookmarkEnd w:id="37"/>
      <w:r w:rsidR="00FB29F4">
        <w:t>W</w:t>
      </w:r>
      <w:r w:rsidR="00FB29F4" w:rsidRPr="00E16DD6">
        <w:t>e excluded current (</w:t>
      </w:r>
      <w:r w:rsidR="00FB29F4">
        <w:t xml:space="preserve">n </w:t>
      </w:r>
      <w:r w:rsidR="00FB29F4" w:rsidRPr="00E16DD6">
        <w:t>=</w:t>
      </w:r>
      <w:r w:rsidR="00FB29F4">
        <w:t xml:space="preserve"> </w:t>
      </w:r>
      <w:r w:rsidR="00FB29F4" w:rsidRPr="00E16DD6">
        <w:t>10,093) and lifetime non-drinkers (</w:t>
      </w:r>
      <w:r w:rsidR="00FB29F4">
        <w:t xml:space="preserve">n </w:t>
      </w:r>
      <w:r w:rsidR="00FB29F4" w:rsidRPr="00E16DD6">
        <w:t>=</w:t>
      </w:r>
      <w:r w:rsidR="00FB29F4">
        <w:t xml:space="preserve"> </w:t>
      </w:r>
      <w:r w:rsidR="00FB29F4" w:rsidRPr="00E16DD6">
        <w:t>9,323) from polygenic analyses of current consumption measures (quantity/frequency) and lifetime non-drinkers from analyses of AUD.</w:t>
      </w:r>
    </w:p>
    <w:p w14:paraId="111099AE" w14:textId="5EC65EF7" w:rsidR="004E0707" w:rsidRPr="00C948FB" w:rsidRDefault="009702A5" w:rsidP="00E05272">
      <w:pPr>
        <w:pStyle w:val="Heading2"/>
        <w:spacing w:line="360" w:lineRule="auto"/>
        <w:contextualSpacing/>
        <w:jc w:val="left"/>
        <w:rPr>
          <w:color w:val="000000" w:themeColor="text1"/>
        </w:rPr>
      </w:pPr>
      <w:bookmarkStart w:id="38" w:name="_Toc48078403"/>
      <w:r w:rsidRPr="00C948FB">
        <w:rPr>
          <w:color w:val="000000" w:themeColor="text1"/>
        </w:rPr>
        <w:t>Collaborative Studies on Genetics of Alcoholism Study</w:t>
      </w:r>
      <w:bookmarkEnd w:id="38"/>
    </w:p>
    <w:p w14:paraId="7EF3B5FD" w14:textId="793D5910" w:rsidR="00FB29F4" w:rsidRPr="00C948FB" w:rsidRDefault="00483B33" w:rsidP="00FB29F4">
      <w:pPr>
        <w:spacing w:line="360" w:lineRule="auto"/>
        <w:contextualSpacing/>
        <w:rPr>
          <w:i/>
          <w:iCs/>
          <w:color w:val="000000" w:themeColor="text1"/>
        </w:rPr>
      </w:pPr>
      <w:r w:rsidRPr="00C948FB">
        <w:rPr>
          <w:color w:val="000000" w:themeColor="text1"/>
        </w:rPr>
        <w:t>In COGA, t</w:t>
      </w:r>
      <w:r w:rsidR="00967BA2" w:rsidRPr="00C948FB">
        <w:rPr>
          <w:color w:val="000000" w:themeColor="text1"/>
        </w:rPr>
        <w:t>he phenotypes included in the analyses were: (1) number of drinks per week (</w:t>
      </w:r>
      <w:r w:rsidR="00967BA2" w:rsidRPr="00C948FB">
        <w:rPr>
          <w:i/>
          <w:iCs/>
          <w:color w:val="000000" w:themeColor="text1"/>
        </w:rPr>
        <w:t xml:space="preserve">i.e., </w:t>
      </w:r>
      <w:r w:rsidR="00967BA2" w:rsidRPr="00C948FB">
        <w:rPr>
          <w:color w:val="000000" w:themeColor="text1"/>
        </w:rPr>
        <w:t xml:space="preserve">the sum of 4 separate measures: average number of beers/wine/liquor/other alcohol consumed per week); (2) maximum drinks in 24 hours; (3) DSM-5 AUD. </w:t>
      </w:r>
      <w:r w:rsidR="00012AAC" w:rsidRPr="00C948FB">
        <w:rPr>
          <w:color w:val="000000" w:themeColor="text1"/>
        </w:rPr>
        <w:t>The measure of maximum d</w:t>
      </w:r>
      <w:r w:rsidR="00967BA2" w:rsidRPr="00C948FB">
        <w:rPr>
          <w:color w:val="000000" w:themeColor="text1"/>
        </w:rPr>
        <w:t>rinks</w:t>
      </w:r>
      <w:r w:rsidR="00012AAC" w:rsidRPr="00C948FB">
        <w:rPr>
          <w:color w:val="000000" w:themeColor="text1"/>
        </w:rPr>
        <w:t xml:space="preserve"> in 24 hours</w:t>
      </w:r>
      <w:r w:rsidR="00967BA2" w:rsidRPr="00C948FB">
        <w:rPr>
          <w:color w:val="000000" w:themeColor="text1"/>
        </w:rPr>
        <w:t xml:space="preserve"> was </w:t>
      </w:r>
      <w:proofErr w:type="spellStart"/>
      <w:r w:rsidR="00967BA2" w:rsidRPr="00C948FB">
        <w:rPr>
          <w:color w:val="000000" w:themeColor="text1"/>
        </w:rPr>
        <w:t>winsorized</w:t>
      </w:r>
      <w:proofErr w:type="spellEnd"/>
      <w:r w:rsidR="00967BA2" w:rsidRPr="00C948FB">
        <w:rPr>
          <w:color w:val="000000" w:themeColor="text1"/>
        </w:rPr>
        <w:t xml:space="preserve"> </w:t>
      </w:r>
      <w:r w:rsidR="00012AAC" w:rsidRPr="00C948FB">
        <w:rPr>
          <w:color w:val="000000" w:themeColor="text1"/>
        </w:rPr>
        <w:t>[</w:t>
      </w:r>
      <w:r w:rsidR="00967BA2" w:rsidRPr="00C948FB">
        <w:rPr>
          <w:color w:val="000000" w:themeColor="text1"/>
        </w:rPr>
        <w:t xml:space="preserve">anyone with a value </w:t>
      </w:r>
      <m:oMath>
        <m:r>
          <w:rPr>
            <w:rFonts w:ascii="Cambria Math" w:hAnsi="Cambria Math"/>
            <w:color w:val="000000" w:themeColor="text1"/>
          </w:rPr>
          <m:t>≥</m:t>
        </m:r>
      </m:oMath>
      <w:r w:rsidR="00D04F73" w:rsidRPr="00C948FB">
        <w:rPr>
          <w:color w:val="000000" w:themeColor="text1"/>
        </w:rPr>
        <w:t xml:space="preserve"> </w:t>
      </w:r>
      <w:r w:rsidR="00967BA2" w:rsidRPr="00C948FB">
        <w:rPr>
          <w:color w:val="000000" w:themeColor="text1"/>
        </w:rPr>
        <w:t>66 (mean + 3SD’s) was set to 65</w:t>
      </w:r>
      <w:r w:rsidR="00012AAC" w:rsidRPr="00C948FB">
        <w:rPr>
          <w:color w:val="000000" w:themeColor="text1"/>
        </w:rPr>
        <w:t xml:space="preserve">]. </w:t>
      </w:r>
      <w:r w:rsidR="00967BA2" w:rsidRPr="00C948FB">
        <w:rPr>
          <w:color w:val="000000" w:themeColor="text1"/>
        </w:rPr>
        <w:t xml:space="preserve">The number </w:t>
      </w:r>
      <w:r w:rsidR="00967BA2" w:rsidRPr="00C948FB">
        <w:rPr>
          <w:color w:val="000000" w:themeColor="text1"/>
        </w:rPr>
        <w:lastRenderedPageBreak/>
        <w:t xml:space="preserve">of drinks per week and </w:t>
      </w:r>
      <w:r w:rsidR="00012AAC" w:rsidRPr="00C948FB">
        <w:rPr>
          <w:color w:val="000000" w:themeColor="text1"/>
        </w:rPr>
        <w:t xml:space="preserve">maximum drinks in 24 hours </w:t>
      </w:r>
      <w:r w:rsidR="00967BA2" w:rsidRPr="00C948FB">
        <w:rPr>
          <w:color w:val="000000" w:themeColor="text1"/>
        </w:rPr>
        <w:t xml:space="preserve">were log-transformed before the analysis to account for skew. </w:t>
      </w:r>
      <w:r w:rsidR="00FB29F4">
        <w:t>W</w:t>
      </w:r>
      <w:r w:rsidR="00FB29F4" w:rsidRPr="00E16DD6">
        <w:t xml:space="preserve">e </w:t>
      </w:r>
      <w:r w:rsidR="00FB29F4">
        <w:t>included</w:t>
      </w:r>
      <w:r w:rsidR="00FB29F4" w:rsidRPr="00E16DD6">
        <w:t xml:space="preserve"> 6,390 individuals who reported being regular drinkers (having at least one drink per month for 6 consecutive months).</w:t>
      </w:r>
    </w:p>
    <w:p w14:paraId="5EF02A4A" w14:textId="66999887" w:rsidR="00967BA2" w:rsidRPr="00C948FB" w:rsidRDefault="00967BA2" w:rsidP="00E05272">
      <w:pPr>
        <w:spacing w:line="360" w:lineRule="auto"/>
        <w:contextualSpacing/>
        <w:rPr>
          <w:b/>
          <w:color w:val="000000" w:themeColor="text1"/>
        </w:rPr>
      </w:pPr>
    </w:p>
    <w:p w14:paraId="08D0D904" w14:textId="16D3AD03" w:rsidR="009702A5" w:rsidRPr="00C948FB" w:rsidRDefault="009702A5" w:rsidP="00E05272">
      <w:pPr>
        <w:pStyle w:val="Heading2"/>
        <w:spacing w:line="360" w:lineRule="auto"/>
        <w:contextualSpacing/>
        <w:jc w:val="left"/>
        <w:rPr>
          <w:color w:val="000000" w:themeColor="text1"/>
        </w:rPr>
      </w:pPr>
      <w:bookmarkStart w:id="39" w:name="_Toc48078404"/>
      <w:r w:rsidRPr="00C948FB">
        <w:rPr>
          <w:color w:val="000000" w:themeColor="text1"/>
        </w:rPr>
        <w:t>Vanderbilt University Medical Center Biobank</w:t>
      </w:r>
      <w:bookmarkEnd w:id="39"/>
    </w:p>
    <w:p w14:paraId="42927CF7" w14:textId="35E85FB4" w:rsidR="009702A5" w:rsidRPr="00C948FB" w:rsidRDefault="006529F2" w:rsidP="00E05272">
      <w:pPr>
        <w:spacing w:before="120" w:after="120" w:line="360" w:lineRule="auto"/>
        <w:contextualSpacing/>
        <w:rPr>
          <w:b/>
          <w:color w:val="000000" w:themeColor="text1"/>
        </w:rPr>
      </w:pPr>
      <w:r w:rsidRPr="00C948FB">
        <w:rPr>
          <w:color w:val="000000" w:themeColor="text1"/>
        </w:rPr>
        <w:t xml:space="preserve">In </w:t>
      </w:r>
      <w:r w:rsidR="00012AAC" w:rsidRPr="00C948FB">
        <w:rPr>
          <w:color w:val="000000" w:themeColor="text1"/>
        </w:rPr>
        <w:t>BioVU</w:t>
      </w:r>
      <w:r w:rsidRPr="00C948FB">
        <w:rPr>
          <w:color w:val="000000" w:themeColor="text1"/>
        </w:rPr>
        <w:t xml:space="preserve">, 1,335 phecodes with at least 100 cases were analyzed. We required the presence of at least two International Classification of Disease codes that mapped to a </w:t>
      </w:r>
      <w:proofErr w:type="spellStart"/>
      <w:r w:rsidRPr="00C948FB">
        <w:rPr>
          <w:color w:val="000000" w:themeColor="text1"/>
        </w:rPr>
        <w:t>PheWAS</w:t>
      </w:r>
      <w:proofErr w:type="spellEnd"/>
      <w:r w:rsidRPr="00C948FB">
        <w:rPr>
          <w:color w:val="000000" w:themeColor="text1"/>
        </w:rPr>
        <w:t xml:space="preserve"> disease category (</w:t>
      </w:r>
      <w:proofErr w:type="spellStart"/>
      <w:r w:rsidRPr="00C948FB">
        <w:rPr>
          <w:color w:val="000000" w:themeColor="text1"/>
        </w:rPr>
        <w:t>Phecode</w:t>
      </w:r>
      <w:proofErr w:type="spellEnd"/>
      <w:r w:rsidRPr="00C948FB">
        <w:rPr>
          <w:color w:val="000000" w:themeColor="text1"/>
        </w:rPr>
        <w:t xml:space="preserve"> Map 1.2 (</w:t>
      </w:r>
      <w:hyperlink r:id="rId19">
        <w:r w:rsidRPr="00C948FB">
          <w:rPr>
            <w:color w:val="000000" w:themeColor="text1"/>
            <w:u w:val="single"/>
          </w:rPr>
          <w:t>https://phewascatalog.org/phecodes)</w:t>
        </w:r>
      </w:hyperlink>
      <w:r w:rsidRPr="00C948FB">
        <w:rPr>
          <w:color w:val="000000" w:themeColor="text1"/>
        </w:rPr>
        <w:t xml:space="preserve"> to assign case status</w:t>
      </w:r>
      <w:r w:rsidR="00A50B03" w:rsidRPr="00C948FB">
        <w:rPr>
          <w:color w:val="000000" w:themeColor="text1"/>
        </w:rPr>
        <w:t xml:space="preserve"> </w:t>
      </w:r>
      <w:r w:rsidR="00A50B03" w:rsidRPr="00C948FB">
        <w:rPr>
          <w:color w:val="000000" w:themeColor="text1"/>
        </w:rPr>
        <w:fldChar w:fldCharType="begin"/>
      </w:r>
      <w:r w:rsidR="0090129E">
        <w:rPr>
          <w:color w:val="000000" w:themeColor="text1"/>
        </w:rPr>
        <w:instrText xml:space="preserve"> ADDIN ZOTERO_ITEM CSL_CITATION {"citationID":"yzF9xGK4","properties":{"formattedCitation":"(60)","plainCitation":"(60)","noteIndex":0},"citationItems":[{"id":422,"uris":["http://zotero.org/users/local/82fVFtXB/items/SYY2RGM5"],"uri":["http://zotero.org/users/local/82fVFtXB/items/SYY2RGM5"],"itemData":{"id":422,"type":"article-journal","container-title":"Journal of the American Medical Informatics Association","DOI":"10.1093/jamia/ocv130","ISSN":"1067-5027, 1527-974X","issue":"e1","journalAbbreviation":"J Am Med Inform Assoc","language":"en","page":"e20-e27","source":"DOI.org (Crossref)","title":"Combining billing codes, clinical notes, and medications from electronic health records provides superior phenotyping performance","volume":"23","author":[{"family":"Wei","given":"Wei-Qi"},{"family":"Teixeira","given":"Pedro L"},{"family":"Mo","given":"Huan"},{"family":"Cronin","given":"Robert M"},{"family":"Warner","given":"Jeremy L"},{"family":"Denny","given":"Joshua C"}],"issued":{"date-parts":[["2016",4]]}}}],"schema":"https://github.com/citation-style-language/schema/raw/master/csl-citation.json"} </w:instrText>
      </w:r>
      <w:r w:rsidR="00A50B03" w:rsidRPr="00C948FB">
        <w:rPr>
          <w:color w:val="000000" w:themeColor="text1"/>
        </w:rPr>
        <w:fldChar w:fldCharType="separate"/>
      </w:r>
      <w:r w:rsidR="0090129E">
        <w:rPr>
          <w:noProof/>
          <w:color w:val="000000" w:themeColor="text1"/>
        </w:rPr>
        <w:t>(60)</w:t>
      </w:r>
      <w:r w:rsidR="00A50B03" w:rsidRPr="00C948FB">
        <w:rPr>
          <w:color w:val="000000" w:themeColor="text1"/>
        </w:rPr>
        <w:fldChar w:fldCharType="end"/>
      </w:r>
      <w:r w:rsidR="00A50B03" w:rsidRPr="00C948FB">
        <w:rPr>
          <w:color w:val="000000" w:themeColor="text1"/>
        </w:rPr>
        <w:t>.</w:t>
      </w:r>
    </w:p>
    <w:p w14:paraId="3E934EBF" w14:textId="43A5E433" w:rsidR="00967BA2" w:rsidRPr="00C948FB" w:rsidRDefault="00967BA2" w:rsidP="00E05272">
      <w:pPr>
        <w:spacing w:line="360" w:lineRule="auto"/>
        <w:contextualSpacing/>
        <w:rPr>
          <w:b/>
          <w:color w:val="000000" w:themeColor="text1"/>
        </w:rPr>
      </w:pPr>
    </w:p>
    <w:p w14:paraId="068375CF" w14:textId="7C4B3A6C" w:rsidR="00483B33" w:rsidRPr="00C948FB" w:rsidRDefault="00483B33" w:rsidP="00E05272">
      <w:pPr>
        <w:spacing w:line="360" w:lineRule="auto"/>
        <w:contextualSpacing/>
        <w:rPr>
          <w:b/>
          <w:color w:val="000000" w:themeColor="text1"/>
        </w:rPr>
      </w:pPr>
    </w:p>
    <w:p w14:paraId="6D0D3239" w14:textId="2E4CB19D" w:rsidR="00483B33" w:rsidRPr="00C948FB" w:rsidRDefault="00483B33" w:rsidP="00E05272">
      <w:pPr>
        <w:spacing w:line="360" w:lineRule="auto"/>
        <w:contextualSpacing/>
        <w:rPr>
          <w:b/>
          <w:color w:val="000000" w:themeColor="text1"/>
        </w:rPr>
      </w:pPr>
    </w:p>
    <w:p w14:paraId="4F46A615" w14:textId="645E497F" w:rsidR="00483B33" w:rsidRPr="00C948FB" w:rsidRDefault="00483B33" w:rsidP="00E05272">
      <w:pPr>
        <w:spacing w:line="360" w:lineRule="auto"/>
        <w:contextualSpacing/>
        <w:rPr>
          <w:b/>
          <w:color w:val="000000" w:themeColor="text1"/>
        </w:rPr>
      </w:pPr>
    </w:p>
    <w:p w14:paraId="4C1F20E2" w14:textId="77777777" w:rsidR="00801357" w:rsidRPr="00C948FB" w:rsidRDefault="00801357" w:rsidP="00E05272">
      <w:pPr>
        <w:spacing w:line="360" w:lineRule="auto"/>
        <w:contextualSpacing/>
        <w:rPr>
          <w:rFonts w:eastAsiaTheme="majorEastAsia"/>
          <w:color w:val="000000" w:themeColor="text1"/>
        </w:rPr>
      </w:pPr>
    </w:p>
    <w:p w14:paraId="4E8D662B" w14:textId="77777777" w:rsidR="00801357" w:rsidRPr="00C948FB" w:rsidRDefault="00801357" w:rsidP="00E05272">
      <w:pPr>
        <w:spacing w:line="360" w:lineRule="auto"/>
        <w:contextualSpacing/>
        <w:rPr>
          <w:rFonts w:eastAsiaTheme="majorEastAsia"/>
          <w:color w:val="000000" w:themeColor="text1"/>
        </w:rPr>
      </w:pPr>
    </w:p>
    <w:p w14:paraId="358565DA" w14:textId="77777777" w:rsidR="006529F2" w:rsidRPr="00C948FB" w:rsidRDefault="006529F2" w:rsidP="00E05272">
      <w:pPr>
        <w:pStyle w:val="Bibliography"/>
        <w:spacing w:line="360" w:lineRule="auto"/>
        <w:contextualSpacing/>
        <w:rPr>
          <w:b/>
          <w:bCs/>
          <w:iCs/>
          <w:color w:val="000000" w:themeColor="text1"/>
        </w:rPr>
        <w:sectPr w:rsidR="006529F2" w:rsidRPr="00C948FB" w:rsidSect="00FE4256">
          <w:pgSz w:w="12240" w:h="15840"/>
          <w:pgMar w:top="1440" w:right="1440" w:bottom="1440" w:left="1440" w:header="720" w:footer="720" w:gutter="0"/>
          <w:cols w:space="720"/>
          <w:docGrid w:linePitch="360"/>
        </w:sectPr>
      </w:pPr>
      <w:bookmarkStart w:id="40" w:name="_rkmycguexnbc" w:colFirst="0" w:colLast="0"/>
      <w:bookmarkStart w:id="41" w:name="_qius78u0c5fk" w:colFirst="0" w:colLast="0"/>
      <w:bookmarkEnd w:id="40"/>
      <w:bookmarkEnd w:id="41"/>
    </w:p>
    <w:p w14:paraId="341D8927" w14:textId="3F5185C3" w:rsidR="00801357" w:rsidRPr="00C948FB" w:rsidRDefault="00801357" w:rsidP="00E05272">
      <w:pPr>
        <w:pStyle w:val="Bibliography"/>
        <w:spacing w:line="360" w:lineRule="auto"/>
        <w:contextualSpacing/>
        <w:rPr>
          <w:b/>
          <w:bCs/>
          <w:iCs/>
          <w:color w:val="000000" w:themeColor="text1"/>
          <w:sz w:val="32"/>
          <w:szCs w:val="32"/>
        </w:rPr>
      </w:pPr>
      <w:r w:rsidRPr="00C948FB">
        <w:rPr>
          <w:b/>
          <w:bCs/>
          <w:iCs/>
          <w:color w:val="000000" w:themeColor="text1"/>
          <w:sz w:val="32"/>
          <w:szCs w:val="32"/>
        </w:rPr>
        <w:lastRenderedPageBreak/>
        <w:t>REFERENCES</w:t>
      </w:r>
    </w:p>
    <w:p w14:paraId="18A5EF7B" w14:textId="77777777" w:rsidR="0090129E" w:rsidRPr="0090129E" w:rsidRDefault="00801357" w:rsidP="0090129E">
      <w:pPr>
        <w:pStyle w:val="Bibliography"/>
      </w:pPr>
      <w:r w:rsidRPr="00C948FB">
        <w:rPr>
          <w:iCs/>
          <w:color w:val="000000" w:themeColor="text1"/>
        </w:rPr>
        <w:fldChar w:fldCharType="begin"/>
      </w:r>
      <w:r w:rsidR="008672C1">
        <w:rPr>
          <w:iCs/>
          <w:color w:val="000000" w:themeColor="text1"/>
        </w:rPr>
        <w:instrText xml:space="preserve"> ADDIN ZOTERO_BIBL {"uncited":[],"omitted":[],"custom":[]} CSL_BIBLIOGRAPHY </w:instrText>
      </w:r>
      <w:r w:rsidRPr="00C948FB">
        <w:rPr>
          <w:iCs/>
          <w:color w:val="000000" w:themeColor="text1"/>
        </w:rPr>
        <w:fldChar w:fldCharType="separate"/>
      </w:r>
      <w:r w:rsidR="0090129E" w:rsidRPr="0090129E">
        <w:t xml:space="preserve">1. </w:t>
      </w:r>
      <w:r w:rsidR="0090129E" w:rsidRPr="0090129E">
        <w:tab/>
        <w:t>Boyd A, Golding J, Macleod J, et al.: Cohort Profile: The ‘Children of the 90s’—the index offspring of the Avon Longitudinal Study of Parents and Children. Int J Epidemiol 2013; 42:111–127</w:t>
      </w:r>
    </w:p>
    <w:p w14:paraId="30E11142" w14:textId="77777777" w:rsidR="0090129E" w:rsidRPr="0090129E" w:rsidRDefault="0090129E" w:rsidP="0090129E">
      <w:pPr>
        <w:pStyle w:val="Bibliography"/>
      </w:pPr>
      <w:r w:rsidRPr="0090129E">
        <w:t xml:space="preserve">2. </w:t>
      </w:r>
      <w:r w:rsidRPr="0090129E">
        <w:tab/>
        <w:t>Fraser A, Macdonald-Wallis C, Tilling K, et al.: Cohort Profile: The Avon Longitudinal Study of Parents and Children: ALSPAC mothers cohort. Int J Epidemiol 2013; 42:97–110</w:t>
      </w:r>
    </w:p>
    <w:p w14:paraId="455FE712" w14:textId="77777777" w:rsidR="0090129E" w:rsidRPr="0090129E" w:rsidRDefault="0090129E" w:rsidP="0090129E">
      <w:pPr>
        <w:pStyle w:val="Bibliography"/>
      </w:pPr>
      <w:r w:rsidRPr="0090129E">
        <w:t xml:space="preserve">3. </w:t>
      </w:r>
      <w:r w:rsidRPr="0090129E">
        <w:tab/>
        <w:t>Northstone K, Lewcock M, Groom A, et al.: The Avon Longitudinal Study of Parents and Children (ALSPAC): an update on the enrolled sample of index children in 2019. Wellcome Open Res 2019; 4:51</w:t>
      </w:r>
    </w:p>
    <w:p w14:paraId="0B306C11" w14:textId="77777777" w:rsidR="0090129E" w:rsidRPr="0090129E" w:rsidRDefault="0090129E" w:rsidP="0090129E">
      <w:pPr>
        <w:pStyle w:val="Bibliography"/>
      </w:pPr>
      <w:r w:rsidRPr="0090129E">
        <w:t xml:space="preserve">4. </w:t>
      </w:r>
      <w:r w:rsidRPr="0090129E">
        <w:tab/>
        <w:t>Harris PA, Taylor R, Minor BL, et al.: The REDCap consortium: Building an international community of software platform partners. J Biomed Inform 2019; 95:103208</w:t>
      </w:r>
    </w:p>
    <w:p w14:paraId="5BAE8970" w14:textId="77777777" w:rsidR="0090129E" w:rsidRPr="0090129E" w:rsidRDefault="0090129E" w:rsidP="0090129E">
      <w:pPr>
        <w:pStyle w:val="Bibliography"/>
      </w:pPr>
      <w:r w:rsidRPr="0090129E">
        <w:t xml:space="preserve">5. </w:t>
      </w:r>
      <w:r w:rsidRPr="0090129E">
        <w:tab/>
        <w:t>Harris PA, Taylor R, Thielke R, et al.: Research Electronic Data Capture (REDCap) - A metadata-driven methodology and workflow process for providing translational research informatics support. J Biomed Inform 2009; 42:377–381</w:t>
      </w:r>
    </w:p>
    <w:p w14:paraId="51DB6F8B" w14:textId="77777777" w:rsidR="0090129E" w:rsidRPr="0090129E" w:rsidRDefault="0090129E" w:rsidP="0090129E">
      <w:pPr>
        <w:pStyle w:val="Bibliography"/>
      </w:pPr>
      <w:r w:rsidRPr="0090129E">
        <w:t xml:space="preserve">6. </w:t>
      </w:r>
      <w:r w:rsidRPr="0090129E">
        <w:tab/>
        <w:t>Boomsma DI, Vink JM, Beijsterveldt TCEM van, et al.: Netherlands Twin Register: A Focus on Longitudinal Research. Twin Res Hum Genet 2002; 5:401–406</w:t>
      </w:r>
    </w:p>
    <w:p w14:paraId="6A5309E0" w14:textId="77777777" w:rsidR="0090129E" w:rsidRPr="0090129E" w:rsidRDefault="0090129E" w:rsidP="0090129E">
      <w:pPr>
        <w:pStyle w:val="Bibliography"/>
      </w:pPr>
      <w:r w:rsidRPr="0090129E">
        <w:t xml:space="preserve">7. </w:t>
      </w:r>
      <w:r w:rsidRPr="0090129E">
        <w:tab/>
        <w:t>Mbarek H, Milaneschi Y, Fedko IO, et al.: The Genetics of Alcohol Dependence: Twin and SNP-Based Heritability, and Genome-Wide Association Study Based on AUDIT Scores. Am J Med Genet B Neuropsychiatr Genet 2015; 168:739–748</w:t>
      </w:r>
    </w:p>
    <w:p w14:paraId="0EAEC32D" w14:textId="77777777" w:rsidR="0090129E" w:rsidRPr="0090129E" w:rsidRDefault="0090129E" w:rsidP="0090129E">
      <w:pPr>
        <w:pStyle w:val="Bibliography"/>
      </w:pPr>
      <w:r w:rsidRPr="0090129E">
        <w:t xml:space="preserve">8. </w:t>
      </w:r>
      <w:r w:rsidRPr="0090129E">
        <w:tab/>
        <w:t>The Netherlands Twin Register: Longitudinal Research Based on Twin and Twin-Family Designs | Twin Research and Human Genetics | Cambridge Core [Internet]2020; [cited 2020 Aug 18] Available from: https://www.cambridge.org/core/journals/twin-research-and-human-genetics/article/netherlands-twin-register-longitudinal-research-based-on-twin-and-twinfamily-designs/C68488FDD92716CB9ED7C040B9776E2F</w:t>
      </w:r>
    </w:p>
    <w:p w14:paraId="61823EEE" w14:textId="77777777" w:rsidR="0090129E" w:rsidRPr="0090129E" w:rsidRDefault="0090129E" w:rsidP="0090129E">
      <w:pPr>
        <w:pStyle w:val="Bibliography"/>
      </w:pPr>
      <w:r w:rsidRPr="0090129E">
        <w:t xml:space="preserve">9. </w:t>
      </w:r>
      <w:r w:rsidRPr="0090129E">
        <w:tab/>
        <w:t>Bycroft C, Freeman C, Petkova D, et al.: The UK Biobank resource with deep phenotyping and genomic data. Nature 2018; 562:203–209</w:t>
      </w:r>
    </w:p>
    <w:p w14:paraId="5CB52965" w14:textId="77777777" w:rsidR="0090129E" w:rsidRPr="0090129E" w:rsidRDefault="0090129E" w:rsidP="0090129E">
      <w:pPr>
        <w:pStyle w:val="Bibliography"/>
      </w:pPr>
      <w:r w:rsidRPr="0090129E">
        <w:t xml:space="preserve">10. </w:t>
      </w:r>
      <w:r w:rsidRPr="0090129E">
        <w:tab/>
        <w:t>Sudlow C, Gallacher J, Allen N, et al.: UK Biobank: An Open Access Resource for Identifying the Causes of a Wide Range of Complex Diseases of Middle and Old Age. PLOS Med 2015; 12:e1001779</w:t>
      </w:r>
    </w:p>
    <w:p w14:paraId="2D01E7FA" w14:textId="77777777" w:rsidR="0090129E" w:rsidRPr="0090129E" w:rsidRDefault="0090129E" w:rsidP="0090129E">
      <w:pPr>
        <w:pStyle w:val="Bibliography"/>
      </w:pPr>
      <w:r w:rsidRPr="0090129E">
        <w:t xml:space="preserve">11. </w:t>
      </w:r>
      <w:r w:rsidRPr="0090129E">
        <w:tab/>
        <w:t>Begleiter: The Collaborative Study on the Genetics of Alcoholism. Alcohol Health Res World 1995; 19:228–236</w:t>
      </w:r>
    </w:p>
    <w:p w14:paraId="3D2D24F5" w14:textId="77777777" w:rsidR="0090129E" w:rsidRPr="0090129E" w:rsidRDefault="0090129E" w:rsidP="0090129E">
      <w:pPr>
        <w:pStyle w:val="Bibliography"/>
      </w:pPr>
      <w:r w:rsidRPr="0090129E">
        <w:t xml:space="preserve">12. </w:t>
      </w:r>
      <w:r w:rsidRPr="0090129E">
        <w:tab/>
        <w:t>Nurnberger JI, Wiegand R, Bucholz K, et al.: A family study of alcohol dependence: coaggregation of multiple disorders in relatives of alcohol-dependent probands. Arch Gen Psychiatry 2004; 61:1246–1256</w:t>
      </w:r>
    </w:p>
    <w:p w14:paraId="07EF9B41" w14:textId="77777777" w:rsidR="0090129E" w:rsidRPr="0090129E" w:rsidRDefault="0090129E" w:rsidP="0090129E">
      <w:pPr>
        <w:pStyle w:val="Bibliography"/>
      </w:pPr>
      <w:r w:rsidRPr="0090129E">
        <w:lastRenderedPageBreak/>
        <w:t xml:space="preserve">13. </w:t>
      </w:r>
      <w:r w:rsidRPr="0090129E">
        <w:tab/>
        <w:t>Schuckit MA, Smith TL, Danko G, et al.: A 22-Year Follow-Up (Range 16 to 23) of Original Subjects with Baseline Alcohol Use Disorders from the Collaborative Study on Genetics of Alcoholism. Alcohol Clin Exp Res 2018; 42:1704–1714</w:t>
      </w:r>
    </w:p>
    <w:p w14:paraId="0E23D4B3" w14:textId="77777777" w:rsidR="0090129E" w:rsidRPr="0090129E" w:rsidRDefault="0090129E" w:rsidP="0090129E">
      <w:pPr>
        <w:pStyle w:val="Bibliography"/>
      </w:pPr>
      <w:r w:rsidRPr="0090129E">
        <w:t xml:space="preserve">14. </w:t>
      </w:r>
      <w:r w:rsidRPr="0090129E">
        <w:tab/>
        <w:t>Auton A, Abecasis GR, Altshuler DM, et al.: A global reference for human genetic variation. Nature 2015; 526:68–74</w:t>
      </w:r>
    </w:p>
    <w:p w14:paraId="0FA38077" w14:textId="77777777" w:rsidR="0090129E" w:rsidRPr="0090129E" w:rsidRDefault="0090129E" w:rsidP="0090129E">
      <w:pPr>
        <w:pStyle w:val="Bibliography"/>
      </w:pPr>
      <w:r w:rsidRPr="0090129E">
        <w:t xml:space="preserve">15. </w:t>
      </w:r>
      <w:r w:rsidRPr="0090129E">
        <w:tab/>
        <w:t>Johnson EC, Sanchez-Roige S, Acion L, et al.: Polygenic contributions to alcohol use and alcohol use disorders across population-based and clinically ascertained samples. Psychol Med 2020; 1–10</w:t>
      </w:r>
    </w:p>
    <w:p w14:paraId="0E8419DE" w14:textId="77777777" w:rsidR="0090129E" w:rsidRPr="0090129E" w:rsidRDefault="0090129E" w:rsidP="0090129E">
      <w:pPr>
        <w:pStyle w:val="Bibliography"/>
      </w:pPr>
      <w:r w:rsidRPr="0090129E">
        <w:t xml:space="preserve">16. </w:t>
      </w:r>
      <w:r w:rsidRPr="0090129E">
        <w:tab/>
        <w:t xml:space="preserve">Dennis J, Sealock J, Levinson RT, et al.: Genetic risk for major depressive disorder and loneliness in sex-specific associations with coronary artery disease. Mol Psychiatry 2019; </w:t>
      </w:r>
    </w:p>
    <w:p w14:paraId="7CE11BCF" w14:textId="77777777" w:rsidR="0090129E" w:rsidRPr="0090129E" w:rsidRDefault="0090129E" w:rsidP="0090129E">
      <w:pPr>
        <w:pStyle w:val="Bibliography"/>
      </w:pPr>
      <w:r w:rsidRPr="0090129E">
        <w:t xml:space="preserve">17. </w:t>
      </w:r>
      <w:r w:rsidRPr="0090129E">
        <w:tab/>
        <w:t>Roden DM, Pulley JM, Basford MA, et al.: Development of a large-scale de-identified DNA biobank to enable personalized medicine. Clin Pharmacol Ther 2008; 84:362–369</w:t>
      </w:r>
    </w:p>
    <w:p w14:paraId="62F4BCF2" w14:textId="77777777" w:rsidR="0090129E" w:rsidRPr="0090129E" w:rsidRDefault="0090129E" w:rsidP="0090129E">
      <w:pPr>
        <w:pStyle w:val="Bibliography"/>
      </w:pPr>
      <w:r w:rsidRPr="0090129E">
        <w:t xml:space="preserve">18. </w:t>
      </w:r>
      <w:r w:rsidRPr="0090129E">
        <w:tab/>
        <w:t>Delaneau O, Coulonges C, Zagury J-F: Shape-IT: new rapid and accurate algorithm for haplotype inference. BMC Bioinformatics 2008; 9:540</w:t>
      </w:r>
    </w:p>
    <w:p w14:paraId="62018DB8" w14:textId="77777777" w:rsidR="0090129E" w:rsidRPr="0090129E" w:rsidRDefault="0090129E" w:rsidP="0090129E">
      <w:pPr>
        <w:pStyle w:val="Bibliography"/>
      </w:pPr>
      <w:r w:rsidRPr="0090129E">
        <w:t xml:space="preserve">19. </w:t>
      </w:r>
      <w:r w:rsidRPr="0090129E">
        <w:tab/>
        <w:t>Purcell S, Neale B, Todd-Brown K, et al.: PLINK: A Tool Set for Whole-Genome Association and Population-Based Linkage Analyses. Am J Hum Genet 2007; 81:559–575</w:t>
      </w:r>
    </w:p>
    <w:p w14:paraId="70A6A4B5" w14:textId="77777777" w:rsidR="0090129E" w:rsidRPr="0090129E" w:rsidRDefault="0090129E" w:rsidP="0090129E">
      <w:pPr>
        <w:pStyle w:val="Bibliography"/>
      </w:pPr>
      <w:r w:rsidRPr="0090129E">
        <w:t xml:space="preserve">20. </w:t>
      </w:r>
      <w:r w:rsidRPr="0090129E">
        <w:tab/>
        <w:t>Sanchez-Roige S, Palmer AA, Fontanillas P, et al.: Genome-Wide Association Study Meta-Analysis of the Alcohol Use Disorders Identification Test (AUDIT) in Two Population-Based Cohorts. Am J Psychiatry 2019; 176:107–118</w:t>
      </w:r>
    </w:p>
    <w:p w14:paraId="44099DED" w14:textId="77777777" w:rsidR="0090129E" w:rsidRPr="0090129E" w:rsidRDefault="0090129E" w:rsidP="0090129E">
      <w:pPr>
        <w:pStyle w:val="Bibliography"/>
      </w:pPr>
      <w:r w:rsidRPr="0090129E">
        <w:t xml:space="preserve">21. </w:t>
      </w:r>
      <w:r w:rsidRPr="0090129E">
        <w:tab/>
        <w:t>Fry A, Littlejohns TJ, Sudlow C, et al.: Comparison of Sociodemographic and Health-Related Characteristics of UK Biobank Participants With Those of the General Population. Am J Epidemiol 2017; 186:1026–1034</w:t>
      </w:r>
    </w:p>
    <w:p w14:paraId="3FFC75C6" w14:textId="77777777" w:rsidR="0090129E" w:rsidRPr="0090129E" w:rsidRDefault="0090129E" w:rsidP="0090129E">
      <w:pPr>
        <w:pStyle w:val="Bibliography"/>
      </w:pPr>
      <w:r w:rsidRPr="0090129E">
        <w:t xml:space="preserve">22. </w:t>
      </w:r>
      <w:r w:rsidRPr="0090129E">
        <w:tab/>
        <w:t>Jiang L, Zheng Z, Qi T, et al.: A resource-efficient tool for mixed model association analysis of large-scale data. Nat Genet 2019; 51:1749–1755</w:t>
      </w:r>
    </w:p>
    <w:p w14:paraId="533EFD41" w14:textId="77777777" w:rsidR="0090129E" w:rsidRPr="0090129E" w:rsidRDefault="0090129E" w:rsidP="0090129E">
      <w:pPr>
        <w:pStyle w:val="Bibliography"/>
      </w:pPr>
      <w:r w:rsidRPr="0090129E">
        <w:t xml:space="preserve">23. </w:t>
      </w:r>
      <w:r w:rsidRPr="0090129E">
        <w:tab/>
        <w:t>Loh P-R, Tucker G, Bulik-Sullivan BK, et al.: Efficient Bayesian mixed-model analysis increases association power in large cohorts. Nat Genet 2015; 47:284–290</w:t>
      </w:r>
    </w:p>
    <w:p w14:paraId="328675AA" w14:textId="77777777" w:rsidR="0090129E" w:rsidRPr="0090129E" w:rsidRDefault="0090129E" w:rsidP="0090129E">
      <w:pPr>
        <w:pStyle w:val="Bibliography"/>
      </w:pPr>
      <w:r w:rsidRPr="0090129E">
        <w:t xml:space="preserve">24. </w:t>
      </w:r>
      <w:r w:rsidRPr="0090129E">
        <w:tab/>
        <w:t>Chang CC, Chow CC, Tellier LC, et al.: Second-generation PLINK: rising to the challenge of larger and richer datasets [Internet]. GigaScience 2015; 4[cited 2020 Jul 23] Available from: https://academic.oup.com/gigascience/article/4/1/s13742-015-0047-8/2707533</w:t>
      </w:r>
    </w:p>
    <w:p w14:paraId="6B5CC66F" w14:textId="77777777" w:rsidR="0090129E" w:rsidRPr="0090129E" w:rsidRDefault="0090129E" w:rsidP="0090129E">
      <w:pPr>
        <w:pStyle w:val="Bibliography"/>
      </w:pPr>
      <w:r w:rsidRPr="0090129E">
        <w:t xml:space="preserve">25. </w:t>
      </w:r>
      <w:r w:rsidRPr="0090129E">
        <w:tab/>
        <w:t>Mallard TT, Karlsson Linnér R, Grotzinger AD, et al.: Multivariate GWAS of psychiatric disorders and their cardinal symptoms reveal two dimensions of cross-cutting genetic liabilities. bioRxiv 2020; 603134</w:t>
      </w:r>
    </w:p>
    <w:p w14:paraId="61357BB2" w14:textId="77777777" w:rsidR="0090129E" w:rsidRPr="0090129E" w:rsidRDefault="0090129E" w:rsidP="0090129E">
      <w:pPr>
        <w:pStyle w:val="Bibliography"/>
      </w:pPr>
      <w:r w:rsidRPr="0090129E">
        <w:t xml:space="preserve">26. </w:t>
      </w:r>
      <w:r w:rsidRPr="0090129E">
        <w:tab/>
        <w:t>Rangamaran VR, Uppili B, Gopal D, et al.: EasyQC: Tool with Interactive User Interface for Efficient Next-Generation Sequencing Data Quality Control. J Comput Biol 2018; 25:1301–1311</w:t>
      </w:r>
    </w:p>
    <w:p w14:paraId="5BD740BE" w14:textId="77777777" w:rsidR="0090129E" w:rsidRPr="0090129E" w:rsidRDefault="0090129E" w:rsidP="0090129E">
      <w:pPr>
        <w:pStyle w:val="Bibliography"/>
      </w:pPr>
      <w:r w:rsidRPr="0090129E">
        <w:lastRenderedPageBreak/>
        <w:t xml:space="preserve">27. </w:t>
      </w:r>
      <w:r w:rsidRPr="0090129E">
        <w:tab/>
        <w:t>Grotzinger AD, Rhemtulla M, de Vlaming R, et al.: Genomic structural equation modelling provides insights into the multivariate genetic architecture of complex traits. Nat Hum Behav 2019; 3:513–525</w:t>
      </w:r>
    </w:p>
    <w:p w14:paraId="6BDB9422" w14:textId="77777777" w:rsidR="0090129E" w:rsidRPr="0090129E" w:rsidRDefault="0090129E" w:rsidP="0090129E">
      <w:pPr>
        <w:pStyle w:val="Bibliography"/>
      </w:pPr>
      <w:r w:rsidRPr="0090129E">
        <w:t xml:space="preserve">28. </w:t>
      </w:r>
      <w:r w:rsidRPr="0090129E">
        <w:tab/>
        <w:t>Bulik-Sullivan BK, Loh P-R, Finucane HK, et al.: LD Score regression distinguishes confounding from polygenicity in genome-wide association studies. Nat Genet 2015; 47:291–295</w:t>
      </w:r>
    </w:p>
    <w:p w14:paraId="61CED7C2" w14:textId="77777777" w:rsidR="0090129E" w:rsidRPr="0090129E" w:rsidRDefault="0090129E" w:rsidP="0090129E">
      <w:pPr>
        <w:pStyle w:val="Bibliography"/>
      </w:pPr>
      <w:r w:rsidRPr="0090129E">
        <w:t xml:space="preserve">29. </w:t>
      </w:r>
      <w:r w:rsidRPr="0090129E">
        <w:tab/>
        <w:t>Hu L, Bentler PM: Cutoff criteria for fit indexes in covariance structure analysis: Conventional criteria versus new alternatives. Struct Equ Model Multidiscip J 1999; 6:1–55</w:t>
      </w:r>
    </w:p>
    <w:p w14:paraId="57380D9C" w14:textId="77777777" w:rsidR="0090129E" w:rsidRPr="0090129E" w:rsidRDefault="0090129E" w:rsidP="0090129E">
      <w:pPr>
        <w:pStyle w:val="Bibliography"/>
      </w:pPr>
      <w:r w:rsidRPr="0090129E">
        <w:t xml:space="preserve">30. </w:t>
      </w:r>
      <w:r w:rsidRPr="0090129E">
        <w:tab/>
        <w:t>Watanabe K, Taskesen E, van Bochoven A, et al.: Functional mapping and annotation of genetic associations with FUMA. Nat Commun 2017; 8:1826</w:t>
      </w:r>
    </w:p>
    <w:p w14:paraId="1C6EF53D" w14:textId="77777777" w:rsidR="0090129E" w:rsidRPr="0090129E" w:rsidRDefault="0090129E" w:rsidP="0090129E">
      <w:pPr>
        <w:pStyle w:val="Bibliography"/>
      </w:pPr>
      <w:r w:rsidRPr="0090129E">
        <w:t xml:space="preserve">31. </w:t>
      </w:r>
      <w:r w:rsidRPr="0090129E">
        <w:tab/>
        <w:t>Evangelou E, Gao H, Chu C, et al.: New alcohol-related genes suggest shared genetic mechanisms with neuropsychiatric disorders. Nat Hum Behav 2019; 3:950–961</w:t>
      </w:r>
    </w:p>
    <w:p w14:paraId="67C2D749" w14:textId="77777777" w:rsidR="0090129E" w:rsidRPr="0090129E" w:rsidRDefault="0090129E" w:rsidP="0090129E">
      <w:pPr>
        <w:pStyle w:val="Bibliography"/>
      </w:pPr>
      <w:r w:rsidRPr="0090129E">
        <w:t xml:space="preserve">32. </w:t>
      </w:r>
      <w:r w:rsidRPr="0090129E">
        <w:tab/>
        <w:t>Liu M, Jiang Y, Wedow R, et al.: Association studies of up to 1.2 million individuals yield new insights into the genetic etiology of tobacco and alcohol use. Nat Genet 2019; 51:237–244</w:t>
      </w:r>
    </w:p>
    <w:p w14:paraId="38C9F937" w14:textId="77777777" w:rsidR="0090129E" w:rsidRPr="0090129E" w:rsidRDefault="0090129E" w:rsidP="0090129E">
      <w:pPr>
        <w:pStyle w:val="Bibliography"/>
      </w:pPr>
      <w:r w:rsidRPr="0090129E">
        <w:t xml:space="preserve">33. </w:t>
      </w:r>
      <w:r w:rsidRPr="0090129E">
        <w:tab/>
        <w:t>Clarke T-K, Adams MJ, Davies G, et al.: Genome-wide association study of alcohol consumption and genetic overlap with other health-related traits in UK Biobank (N=112 117). Mol Psychiatry 2017; 22:1376–1384</w:t>
      </w:r>
    </w:p>
    <w:p w14:paraId="376A89D3" w14:textId="77777777" w:rsidR="0090129E" w:rsidRPr="0090129E" w:rsidRDefault="0090129E" w:rsidP="0090129E">
      <w:pPr>
        <w:pStyle w:val="Bibliography"/>
      </w:pPr>
      <w:r w:rsidRPr="0090129E">
        <w:t xml:space="preserve">34. </w:t>
      </w:r>
      <w:r w:rsidRPr="0090129E">
        <w:tab/>
        <w:t>Schumann G, Liu C, O’Reilly P, et al.: KLB is associated with alcohol drinking, and its gene product β-Klotho is necessary for FGF21 regulation of alcohol preference. Proc Natl Acad Sci U S A 2016; 113:14372–14377</w:t>
      </w:r>
    </w:p>
    <w:p w14:paraId="0D362B23" w14:textId="77777777" w:rsidR="0090129E" w:rsidRPr="0090129E" w:rsidRDefault="0090129E" w:rsidP="0090129E">
      <w:pPr>
        <w:pStyle w:val="Bibliography"/>
      </w:pPr>
      <w:r w:rsidRPr="0090129E">
        <w:t xml:space="preserve">35. </w:t>
      </w:r>
      <w:r w:rsidRPr="0090129E">
        <w:tab/>
        <w:t>Klarin D, Damrauer SM, Cho K, et al.: Genetics of blood lipids among ~300,000 multi-ethnic participants of the Million Veteran Program. Nat Genet 2018; 50:1514–1523</w:t>
      </w:r>
    </w:p>
    <w:p w14:paraId="72219C21" w14:textId="77777777" w:rsidR="0090129E" w:rsidRPr="0090129E" w:rsidRDefault="0090129E" w:rsidP="0090129E">
      <w:pPr>
        <w:pStyle w:val="Bibliography"/>
      </w:pPr>
      <w:r w:rsidRPr="0090129E">
        <w:t xml:space="preserve">36. </w:t>
      </w:r>
      <w:r w:rsidRPr="0090129E">
        <w:tab/>
        <w:t>Noordam R, Bos MM, Wang H, et al.: Multi-ancestry sleep-by-SNP interaction analysis in 126,926 individuals reveals lipid loci stratified by sleep duration. Nat Commun 2019; 10:5121</w:t>
      </w:r>
    </w:p>
    <w:p w14:paraId="0E6F8398" w14:textId="77777777" w:rsidR="0090129E" w:rsidRPr="0090129E" w:rsidRDefault="0090129E" w:rsidP="0090129E">
      <w:pPr>
        <w:pStyle w:val="Bibliography"/>
      </w:pPr>
      <w:r w:rsidRPr="0090129E">
        <w:t xml:space="preserve">37. </w:t>
      </w:r>
      <w:r w:rsidRPr="0090129E">
        <w:tab/>
        <w:t>Kichaev G, Bhatia G, Loh P-R, et al.: Leveraging Polygenic Functional Enrichment to Improve GWAS Power. Am J Hum Genet 2019; 104:65–75</w:t>
      </w:r>
    </w:p>
    <w:p w14:paraId="67181D62" w14:textId="77777777" w:rsidR="0090129E" w:rsidRPr="0090129E" w:rsidRDefault="0090129E" w:rsidP="0090129E">
      <w:pPr>
        <w:pStyle w:val="Bibliography"/>
      </w:pPr>
      <w:r w:rsidRPr="0090129E">
        <w:t xml:space="preserve">38. </w:t>
      </w:r>
      <w:r w:rsidRPr="0090129E">
        <w:tab/>
        <w:t>Hoffmann TJ, Theusch E, Haldar T, et al.: A large electronic-health-record-based genome-wide study of serum lipids. Nat Genet 2018; 50:401–413</w:t>
      </w:r>
    </w:p>
    <w:p w14:paraId="232C172A" w14:textId="77777777" w:rsidR="0090129E" w:rsidRPr="0090129E" w:rsidRDefault="0090129E" w:rsidP="0090129E">
      <w:pPr>
        <w:pStyle w:val="Bibliography"/>
      </w:pPr>
      <w:r w:rsidRPr="0090129E">
        <w:t xml:space="preserve">39. </w:t>
      </w:r>
      <w:r w:rsidRPr="0090129E">
        <w:tab/>
        <w:t>Lv H, Zhang M, Shang Z, et al.: Genome-wide haplotype association study identify the FGFR2 gene as a risk gene for acute myeloid leukemia. Oncotarget 2017; 8:7891–7899</w:t>
      </w:r>
    </w:p>
    <w:p w14:paraId="6D816293" w14:textId="77777777" w:rsidR="0090129E" w:rsidRPr="0090129E" w:rsidRDefault="0090129E" w:rsidP="0090129E">
      <w:pPr>
        <w:pStyle w:val="Bibliography"/>
      </w:pPr>
      <w:r w:rsidRPr="0090129E">
        <w:t xml:space="preserve">40. </w:t>
      </w:r>
      <w:r w:rsidRPr="0090129E">
        <w:tab/>
        <w:t>GTEx Consortium, Barbeira AN, Dickinson SP, et al.: Exploring the phenotypic consequences of tissue specific gene expression variation inferred from GWAS summary statistics. Nat Commun 2018; 9:1825</w:t>
      </w:r>
    </w:p>
    <w:p w14:paraId="17AF83B6" w14:textId="77777777" w:rsidR="0090129E" w:rsidRPr="0090129E" w:rsidRDefault="0090129E" w:rsidP="0090129E">
      <w:pPr>
        <w:pStyle w:val="Bibliography"/>
      </w:pPr>
      <w:r w:rsidRPr="0090129E">
        <w:lastRenderedPageBreak/>
        <w:t xml:space="preserve">41. </w:t>
      </w:r>
      <w:r w:rsidRPr="0090129E">
        <w:tab/>
        <w:t>Justice AE, Winkler TW, Feitosa MF, et al.: Genome-wide meta-analysis of 241,258 adults accounting for smoking behaviour identifies novel loci for obesity traits. Nat Commun 2017; 8:14977</w:t>
      </w:r>
    </w:p>
    <w:p w14:paraId="435C9C95" w14:textId="77777777" w:rsidR="0090129E" w:rsidRPr="0090129E" w:rsidRDefault="0090129E" w:rsidP="0090129E">
      <w:pPr>
        <w:pStyle w:val="Bibliography"/>
      </w:pPr>
      <w:r w:rsidRPr="0090129E">
        <w:t xml:space="preserve">42. </w:t>
      </w:r>
      <w:r w:rsidRPr="0090129E">
        <w:tab/>
        <w:t>Zhao B, Luo T, Li T, et al.: Genome-wide association analysis of 19,629 individuals identifies variants influencing regional brain volumes and refines their genetic co-architecture with cognitive and mental health traits. Nat Genet 2019; 51:1637–1644</w:t>
      </w:r>
    </w:p>
    <w:p w14:paraId="52EFD433" w14:textId="77777777" w:rsidR="0090129E" w:rsidRPr="0090129E" w:rsidRDefault="0090129E" w:rsidP="0090129E">
      <w:pPr>
        <w:pStyle w:val="Bibliography"/>
      </w:pPr>
      <w:r w:rsidRPr="0090129E">
        <w:t xml:space="preserve">43. </w:t>
      </w:r>
      <w:r w:rsidRPr="0090129E">
        <w:tab/>
        <w:t>Jansen PR, Watanabe K, Stringer S, et al.: Genome-wide analysis of insomnia in 1,331,010 individuals identifies new risk loci and functional pathways. Nat Genet 2019; 51:394–403</w:t>
      </w:r>
    </w:p>
    <w:p w14:paraId="55AC7AB9" w14:textId="77777777" w:rsidR="0090129E" w:rsidRPr="0090129E" w:rsidRDefault="0090129E" w:rsidP="0090129E">
      <w:pPr>
        <w:pStyle w:val="Bibliography"/>
      </w:pPr>
      <w:r w:rsidRPr="0090129E">
        <w:t xml:space="preserve">44. </w:t>
      </w:r>
      <w:r w:rsidRPr="0090129E">
        <w:tab/>
        <w:t>Pulit SL, Stoneman C, Morris AP, et al.: Meta-analysis of genome-wide association studies for body fat distribution in 694 649 individuals of European ancestry. Hum Mol Genet 2019; 28:166–174</w:t>
      </w:r>
    </w:p>
    <w:p w14:paraId="54ECEF03" w14:textId="77777777" w:rsidR="0090129E" w:rsidRPr="0090129E" w:rsidRDefault="0090129E" w:rsidP="0090129E">
      <w:pPr>
        <w:pStyle w:val="Bibliography"/>
      </w:pPr>
      <w:r w:rsidRPr="0090129E">
        <w:t xml:space="preserve">45. </w:t>
      </w:r>
      <w:r w:rsidRPr="0090129E">
        <w:tab/>
        <w:t>Kettunen J, Demirkan A, Würtz P, et al.: Genome-wide study for circulating metabolites identifies 62 loci and reveals novel systemic effects of LPA. Nat Commun 2016; 7:11122</w:t>
      </w:r>
    </w:p>
    <w:p w14:paraId="209A1DD5" w14:textId="77777777" w:rsidR="0090129E" w:rsidRPr="0090129E" w:rsidRDefault="0090129E" w:rsidP="0090129E">
      <w:pPr>
        <w:pStyle w:val="Bibliography"/>
      </w:pPr>
      <w:r w:rsidRPr="0090129E">
        <w:t xml:space="preserve">46. </w:t>
      </w:r>
      <w:r w:rsidRPr="0090129E">
        <w:tab/>
        <w:t>Schlosser P, Li Y, Sekula P, et al.: Genetic studies of urinary metabolites illuminate mechanisms of detoxification and excretion in humans. Nat Genet 2020; 52:167–176</w:t>
      </w:r>
    </w:p>
    <w:p w14:paraId="537742C1" w14:textId="77777777" w:rsidR="0090129E" w:rsidRPr="0090129E" w:rsidRDefault="0090129E" w:rsidP="0090129E">
      <w:pPr>
        <w:pStyle w:val="Bibliography"/>
      </w:pPr>
      <w:r w:rsidRPr="0090129E">
        <w:t xml:space="preserve">47. </w:t>
      </w:r>
      <w:r w:rsidRPr="0090129E">
        <w:tab/>
        <w:t>Sun BB, Maranville JC, Peters JE, et al.: Genomic atlas of the human plasma proteome. Nature 2018; 558:73–79</w:t>
      </w:r>
    </w:p>
    <w:p w14:paraId="2148BFCE" w14:textId="77777777" w:rsidR="0090129E" w:rsidRPr="0090129E" w:rsidRDefault="0090129E" w:rsidP="0090129E">
      <w:pPr>
        <w:pStyle w:val="Bibliography"/>
      </w:pPr>
      <w:r w:rsidRPr="0090129E">
        <w:t xml:space="preserve">48. </w:t>
      </w:r>
      <w:r w:rsidRPr="0090129E">
        <w:tab/>
        <w:t>Bustamante M, Standl M, Bassat Q, et al.: A genome-wide association meta-analysis of diarrhoeal disease in young children identifies FUT2 locus and provides plausible biological pathways. Hum Mol Genet 2016; 25:4127–4142</w:t>
      </w:r>
    </w:p>
    <w:p w14:paraId="7EF30591" w14:textId="77777777" w:rsidR="0090129E" w:rsidRPr="0090129E" w:rsidRDefault="0090129E" w:rsidP="0090129E">
      <w:pPr>
        <w:pStyle w:val="Bibliography"/>
      </w:pPr>
      <w:r w:rsidRPr="0090129E">
        <w:t xml:space="preserve">49. </w:t>
      </w:r>
      <w:r w:rsidRPr="0090129E">
        <w:tab/>
        <w:t>Olafsson S, Alexandersson KF, Gizurarson JGK, et al.: Common and Rare Sequence Variants Influencing Tumor Biomarkers in Blood. Cancer Epidemiol Biomark Prev Publ Am Assoc Cancer Res Cosponsored Am Soc Prev Oncol 2020; 29:225–235</w:t>
      </w:r>
    </w:p>
    <w:p w14:paraId="4C2993AC" w14:textId="77777777" w:rsidR="0090129E" w:rsidRPr="0090129E" w:rsidRDefault="0090129E" w:rsidP="0090129E">
      <w:pPr>
        <w:pStyle w:val="Bibliography"/>
      </w:pPr>
      <w:r w:rsidRPr="0090129E">
        <w:t xml:space="preserve">50. </w:t>
      </w:r>
      <w:r w:rsidRPr="0090129E">
        <w:tab/>
        <w:t>He M, Wu C, Xu J, et al.: A genome wide association study of genetic loci that influence tumour biomarkers cancer antigen 19-9, carcinoembryonic antigen and α fetoprotein and their associations with cancer risk. Gut 2014; 63:143–151</w:t>
      </w:r>
    </w:p>
    <w:p w14:paraId="7212FB08" w14:textId="77777777" w:rsidR="0090129E" w:rsidRPr="0090129E" w:rsidRDefault="0090129E" w:rsidP="0090129E">
      <w:pPr>
        <w:pStyle w:val="Bibliography"/>
      </w:pPr>
      <w:r w:rsidRPr="0090129E">
        <w:t xml:space="preserve">51. </w:t>
      </w:r>
      <w:r w:rsidRPr="0090129E">
        <w:tab/>
        <w:t>Lin X, Lu D, Gao Y, et al.: Genome-wide association study identifies novel loci associated with serum level of vitamin B12 in Chinese men. Hum Mol Genet 2012; 21:2610–2617</w:t>
      </w:r>
    </w:p>
    <w:p w14:paraId="5D356208" w14:textId="77777777" w:rsidR="0090129E" w:rsidRPr="0090129E" w:rsidRDefault="0090129E" w:rsidP="0090129E">
      <w:pPr>
        <w:pStyle w:val="Bibliography"/>
      </w:pPr>
      <w:r w:rsidRPr="0090129E">
        <w:t xml:space="preserve">52. </w:t>
      </w:r>
      <w:r w:rsidRPr="0090129E">
        <w:tab/>
        <w:t>Sanchez-Roige S, Fontanillas P, Elson SL, et al.: Genome-Wide Association Studies of Impulsive Personality Traits (BIS-11 and UPPS-P) and Drug Experimentation in up to 22,861 Adult Research Participants Identify Loci in the CACNA1I and CADM2 genes. J Neurosci Off J Soc Neurosci 2019; 39:2562–2572</w:t>
      </w:r>
    </w:p>
    <w:p w14:paraId="63FEBE1F" w14:textId="77777777" w:rsidR="0090129E" w:rsidRPr="0090129E" w:rsidRDefault="0090129E" w:rsidP="0090129E">
      <w:pPr>
        <w:pStyle w:val="Bibliography"/>
      </w:pPr>
      <w:r w:rsidRPr="0090129E">
        <w:t xml:space="preserve">53. </w:t>
      </w:r>
      <w:r w:rsidRPr="0090129E">
        <w:tab/>
        <w:t>de Leeuw CA, Mooij JM, Heskes T, et al.: MAGMA: generalized gene-set analysis of GWAS data. PLoS Comput Biol 2015; 11:e1004219</w:t>
      </w:r>
    </w:p>
    <w:p w14:paraId="3ED096B6" w14:textId="77777777" w:rsidR="0090129E" w:rsidRPr="0090129E" w:rsidRDefault="0090129E" w:rsidP="0090129E">
      <w:pPr>
        <w:pStyle w:val="Bibliography"/>
      </w:pPr>
      <w:r w:rsidRPr="0090129E">
        <w:lastRenderedPageBreak/>
        <w:t xml:space="preserve">54. </w:t>
      </w:r>
      <w:r w:rsidRPr="0090129E">
        <w:tab/>
        <w:t>Liberzon A, Subramanian A, Pinchback R, et al.: Molecular signatures database (MSigDB) 3.0. Bioinforma Oxf Engl 2011; 27:1739–1740</w:t>
      </w:r>
    </w:p>
    <w:p w14:paraId="633289B9" w14:textId="77777777" w:rsidR="0090129E" w:rsidRPr="0090129E" w:rsidRDefault="0090129E" w:rsidP="0090129E">
      <w:pPr>
        <w:pStyle w:val="Bibliography"/>
      </w:pPr>
      <w:r w:rsidRPr="0090129E">
        <w:t xml:space="preserve">55. </w:t>
      </w:r>
      <w:r w:rsidRPr="0090129E">
        <w:tab/>
        <w:t>Sey NYA, Hu B, Mah W, et al.: A computational tool (H-MAGMA) for improved prediction of brain-disorder risk genes by incorporating brain chromatin interaction profiles. Nat Neurosci 2020; 23:583–593</w:t>
      </w:r>
    </w:p>
    <w:p w14:paraId="24DA7499" w14:textId="77777777" w:rsidR="0090129E" w:rsidRPr="0090129E" w:rsidRDefault="0090129E" w:rsidP="0090129E">
      <w:pPr>
        <w:pStyle w:val="Bibliography"/>
      </w:pPr>
      <w:r w:rsidRPr="0090129E">
        <w:t xml:space="preserve">56. </w:t>
      </w:r>
      <w:r w:rsidRPr="0090129E">
        <w:tab/>
        <w:t>Wang D, Liu S, Warrell J, et al.: Comprehensive functional genomic resource and integrative model for the human brain [Internet]. Science 2018; 362[cited 2020 Jul 3] Available from: https://www.ncbi.nlm.nih.gov/pmc/articles/PMC6413328/</w:t>
      </w:r>
    </w:p>
    <w:p w14:paraId="6BB7C4C1" w14:textId="77777777" w:rsidR="0090129E" w:rsidRPr="0090129E" w:rsidRDefault="0090129E" w:rsidP="0090129E">
      <w:pPr>
        <w:pStyle w:val="Bibliography"/>
      </w:pPr>
      <w:r w:rsidRPr="0090129E">
        <w:t xml:space="preserve">57. </w:t>
      </w:r>
      <w:r w:rsidRPr="0090129E">
        <w:tab/>
        <w:t>Won H, de la Torre-Ubieta L, Stein JL, et al.: Chromosome conformation elucidates regulatory relationships in developing human brain. Nature 2016; 538:523–527</w:t>
      </w:r>
    </w:p>
    <w:p w14:paraId="040422A4" w14:textId="77777777" w:rsidR="0090129E" w:rsidRPr="0090129E" w:rsidRDefault="0090129E" w:rsidP="0090129E">
      <w:pPr>
        <w:pStyle w:val="Bibliography"/>
      </w:pPr>
      <w:r w:rsidRPr="0090129E">
        <w:t xml:space="preserve">58. </w:t>
      </w:r>
      <w:r w:rsidRPr="0090129E">
        <w:tab/>
        <w:t>Rajarajan P, Borrman T, Liao W, et al.: Neuron-specific signatures in the chromosomal connectome associated with schizophrenia risk. Science 2018; 362:eaat4311</w:t>
      </w:r>
    </w:p>
    <w:p w14:paraId="2DB1B13D" w14:textId="77777777" w:rsidR="0090129E" w:rsidRPr="0090129E" w:rsidRDefault="0090129E" w:rsidP="0090129E">
      <w:pPr>
        <w:pStyle w:val="Bibliography"/>
      </w:pPr>
      <w:r w:rsidRPr="0090129E">
        <w:t xml:space="preserve">59. </w:t>
      </w:r>
      <w:r w:rsidRPr="0090129E">
        <w:tab/>
        <w:t>GTEx Consortium: The Genotype-Tissue Expression (GTEx) project. Nat Genet 2013; 45:580–585</w:t>
      </w:r>
    </w:p>
    <w:p w14:paraId="14E94BD4" w14:textId="77777777" w:rsidR="0090129E" w:rsidRPr="0090129E" w:rsidRDefault="0090129E" w:rsidP="0090129E">
      <w:pPr>
        <w:pStyle w:val="Bibliography"/>
      </w:pPr>
      <w:r w:rsidRPr="0090129E">
        <w:t xml:space="preserve">60. </w:t>
      </w:r>
      <w:r w:rsidRPr="0090129E">
        <w:tab/>
        <w:t>Wei W-Q, Teixeira PL, Mo H, et al.: Combining billing codes, clinical notes, and medications from electronic health records provides superior phenotyping performance. J Am Med Inform Assoc 2016; 23:e20–e27</w:t>
      </w:r>
    </w:p>
    <w:p w14:paraId="7D386A57" w14:textId="04755CB1" w:rsidR="00D46E00" w:rsidRDefault="00801357" w:rsidP="00E05272">
      <w:pPr>
        <w:spacing w:line="360" w:lineRule="auto"/>
        <w:contextualSpacing/>
        <w:rPr>
          <w:iCs/>
          <w:color w:val="000000" w:themeColor="text1"/>
        </w:rPr>
      </w:pPr>
      <w:r w:rsidRPr="00C948FB">
        <w:rPr>
          <w:iCs/>
          <w:color w:val="000000" w:themeColor="text1"/>
        </w:rPr>
        <w:fldChar w:fldCharType="end"/>
      </w:r>
    </w:p>
    <w:p w14:paraId="5EC6730B" w14:textId="77777777" w:rsidR="00D46E00" w:rsidRDefault="00D46E00" w:rsidP="00E05272">
      <w:pPr>
        <w:spacing w:line="360" w:lineRule="auto"/>
        <w:contextualSpacing/>
        <w:rPr>
          <w:iCs/>
          <w:color w:val="000000" w:themeColor="text1"/>
        </w:rPr>
      </w:pPr>
    </w:p>
    <w:p w14:paraId="2A83CABD" w14:textId="2B80F55B" w:rsidR="00117886" w:rsidRPr="00C948FB" w:rsidRDefault="00311A43" w:rsidP="00D46E00">
      <w:pPr>
        <w:rPr>
          <w:iCs/>
          <w:color w:val="000000" w:themeColor="text1"/>
        </w:rPr>
      </w:pPr>
      <w:r>
        <w:fldChar w:fldCharType="begin"/>
      </w:r>
      <w:r>
        <w:instrText xml:space="preserve"> ADDIN EN.REFLIST </w:instrText>
      </w:r>
      <w:r>
        <w:fldChar w:fldCharType="end"/>
      </w:r>
    </w:p>
    <w:sectPr w:rsidR="00117886" w:rsidRPr="00C948FB" w:rsidSect="00FE42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A4121F" w14:textId="77777777" w:rsidR="008645A1" w:rsidRDefault="008645A1" w:rsidP="00E63094">
      <w:r>
        <w:separator/>
      </w:r>
    </w:p>
  </w:endnote>
  <w:endnote w:type="continuationSeparator" w:id="0">
    <w:p w14:paraId="7C7EBAD2" w14:textId="77777777" w:rsidR="008645A1" w:rsidRDefault="008645A1" w:rsidP="00E63094">
      <w:r>
        <w:continuationSeparator/>
      </w:r>
    </w:p>
  </w:endnote>
  <w:endnote w:type="continuationNotice" w:id="1">
    <w:p w14:paraId="286ADB36" w14:textId="77777777" w:rsidR="008645A1" w:rsidRDefault="008645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1876415"/>
      <w:docPartObj>
        <w:docPartGallery w:val="Page Numbers (Bottom of Page)"/>
        <w:docPartUnique/>
      </w:docPartObj>
    </w:sdtPr>
    <w:sdtEndPr>
      <w:rPr>
        <w:rStyle w:val="PageNumber"/>
      </w:rPr>
    </w:sdtEndPr>
    <w:sdtContent>
      <w:p w14:paraId="68E4F461" w14:textId="769C04EA" w:rsidR="00FB29F4" w:rsidRDefault="00FB29F4" w:rsidP="005C2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09A3FE" w14:textId="77777777" w:rsidR="00FB29F4" w:rsidRDefault="00FB29F4" w:rsidP="008456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9997677"/>
      <w:docPartObj>
        <w:docPartGallery w:val="Page Numbers (Bottom of Page)"/>
        <w:docPartUnique/>
      </w:docPartObj>
    </w:sdtPr>
    <w:sdtEndPr>
      <w:rPr>
        <w:rStyle w:val="PageNumber"/>
      </w:rPr>
    </w:sdtEndPr>
    <w:sdtContent>
      <w:p w14:paraId="11396909" w14:textId="0333F4E3" w:rsidR="00FB29F4" w:rsidRDefault="00FB29F4" w:rsidP="005C2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78B12839" w14:textId="77777777" w:rsidR="00614243" w:rsidRDefault="00614243" w:rsidP="008456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A9FB55" w14:textId="77777777" w:rsidR="008645A1" w:rsidRDefault="008645A1" w:rsidP="00E63094">
      <w:r>
        <w:separator/>
      </w:r>
    </w:p>
  </w:footnote>
  <w:footnote w:type="continuationSeparator" w:id="0">
    <w:p w14:paraId="32793C2C" w14:textId="77777777" w:rsidR="008645A1" w:rsidRDefault="008645A1" w:rsidP="00E63094">
      <w:r>
        <w:continuationSeparator/>
      </w:r>
    </w:p>
  </w:footnote>
  <w:footnote w:type="continuationNotice" w:id="1">
    <w:p w14:paraId="377C3BFC" w14:textId="77777777" w:rsidR="008645A1" w:rsidRDefault="008645A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CAD72E" w14:textId="77777777" w:rsidR="00614243" w:rsidRDefault="0061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E514FA"/>
    <w:multiLevelType w:val="multilevel"/>
    <w:tmpl w:val="B7DAB7B6"/>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360" w:firstLine="0"/>
      </w:pPr>
      <w:rPr>
        <w:rFonts w:hint="default"/>
      </w:rPr>
    </w:lvl>
    <w:lvl w:ilvl="3">
      <w:start w:val="1"/>
      <w:numFmt w:val="decimal"/>
      <w:lvlText w:val="(%4)"/>
      <w:lvlJc w:val="left"/>
      <w:pPr>
        <w:ind w:left="1080" w:firstLine="0"/>
      </w:pPr>
      <w:rPr>
        <w:rFonts w:hint="default"/>
      </w:rPr>
    </w:lvl>
    <w:lvl w:ilvl="4">
      <w:start w:val="1"/>
      <w:numFmt w:val="lowerLetter"/>
      <w:lvlText w:val="(%5)"/>
      <w:lvlJc w:val="left"/>
      <w:pPr>
        <w:ind w:left="1440" w:firstLine="0"/>
      </w:pPr>
      <w:rPr>
        <w:rFonts w:hint="default"/>
      </w:rPr>
    </w:lvl>
    <w:lvl w:ilvl="5">
      <w:start w:val="1"/>
      <w:numFmt w:val="lowerRoman"/>
      <w:lvlText w:val="(%6)"/>
      <w:lvlJc w:val="left"/>
      <w:pPr>
        <w:ind w:left="1800" w:firstLine="0"/>
      </w:pPr>
      <w:rPr>
        <w:rFonts w:hint="default"/>
      </w:rPr>
    </w:lvl>
    <w:lvl w:ilvl="6">
      <w:start w:val="1"/>
      <w:numFmt w:val="decimal"/>
      <w:lvlText w:val="%7."/>
      <w:lvlJc w:val="left"/>
      <w:pPr>
        <w:ind w:left="2160" w:firstLine="0"/>
      </w:pPr>
      <w:rPr>
        <w:rFonts w:hint="default"/>
      </w:rPr>
    </w:lvl>
    <w:lvl w:ilvl="7">
      <w:start w:val="1"/>
      <w:numFmt w:val="lowerLetter"/>
      <w:lvlText w:val="%8."/>
      <w:lvlJc w:val="left"/>
      <w:pPr>
        <w:ind w:left="2520" w:firstLine="0"/>
      </w:pPr>
      <w:rPr>
        <w:rFonts w:hint="default"/>
      </w:rPr>
    </w:lvl>
    <w:lvl w:ilvl="8">
      <w:start w:val="1"/>
      <w:numFmt w:val="lowerRoman"/>
      <w:lvlText w:val="%9."/>
      <w:lvlJc w:val="left"/>
      <w:pPr>
        <w:ind w:left="2880" w:firstLine="0"/>
      </w:pPr>
      <w:rPr>
        <w:rFonts w:hint="default"/>
      </w:rPr>
    </w:lvl>
  </w:abstractNum>
  <w:abstractNum w:abstractNumId="1" w15:restartNumberingAfterBreak="0">
    <w:nsid w:val="422A0AC1"/>
    <w:multiLevelType w:val="hybridMultilevel"/>
    <w:tmpl w:val="857686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wpwwa3ezv92e5aa3pfdx6d2e22efxw009&quot;&gt;VIPBG Library&lt;record-ids&gt;&lt;item&gt;2907&lt;/item&gt;&lt;item&gt;4954&lt;/item&gt;&lt;/record-ids&gt;&lt;/item&gt;&lt;/Libraries&gt;"/>
  </w:docVars>
  <w:rsids>
    <w:rsidRoot w:val="00357A06"/>
    <w:rsid w:val="00012AAC"/>
    <w:rsid w:val="00024C24"/>
    <w:rsid w:val="0002504E"/>
    <w:rsid w:val="00025D60"/>
    <w:rsid w:val="000279E8"/>
    <w:rsid w:val="000431C8"/>
    <w:rsid w:val="000449A9"/>
    <w:rsid w:val="00055956"/>
    <w:rsid w:val="00055B99"/>
    <w:rsid w:val="0006473C"/>
    <w:rsid w:val="000652FE"/>
    <w:rsid w:val="00084D55"/>
    <w:rsid w:val="000A1625"/>
    <w:rsid w:val="000A4CC0"/>
    <w:rsid w:val="000A62FC"/>
    <w:rsid w:val="000B20BA"/>
    <w:rsid w:val="000B5649"/>
    <w:rsid w:val="000B6EE2"/>
    <w:rsid w:val="000C5DB7"/>
    <w:rsid w:val="000D2301"/>
    <w:rsid w:val="000D4759"/>
    <w:rsid w:val="00101AEB"/>
    <w:rsid w:val="00110943"/>
    <w:rsid w:val="00110A44"/>
    <w:rsid w:val="00115A37"/>
    <w:rsid w:val="00115F0F"/>
    <w:rsid w:val="001168F2"/>
    <w:rsid w:val="00117886"/>
    <w:rsid w:val="001248DF"/>
    <w:rsid w:val="00126D1C"/>
    <w:rsid w:val="001336E2"/>
    <w:rsid w:val="0013787B"/>
    <w:rsid w:val="001611C3"/>
    <w:rsid w:val="00167A4F"/>
    <w:rsid w:val="001906B5"/>
    <w:rsid w:val="00196AF4"/>
    <w:rsid w:val="00196F42"/>
    <w:rsid w:val="001E2578"/>
    <w:rsid w:val="001F329F"/>
    <w:rsid w:val="001F4C18"/>
    <w:rsid w:val="002054DD"/>
    <w:rsid w:val="00232178"/>
    <w:rsid w:val="002330EA"/>
    <w:rsid w:val="00242A91"/>
    <w:rsid w:val="00245FBA"/>
    <w:rsid w:val="002642D0"/>
    <w:rsid w:val="0027364F"/>
    <w:rsid w:val="00281C58"/>
    <w:rsid w:val="00292B12"/>
    <w:rsid w:val="002A26A0"/>
    <w:rsid w:val="002B3B71"/>
    <w:rsid w:val="002C1524"/>
    <w:rsid w:val="002C3E7D"/>
    <w:rsid w:val="002D656B"/>
    <w:rsid w:val="002E021C"/>
    <w:rsid w:val="002E2CAE"/>
    <w:rsid w:val="002E2F8E"/>
    <w:rsid w:val="002E3FA2"/>
    <w:rsid w:val="002E4278"/>
    <w:rsid w:val="00304554"/>
    <w:rsid w:val="00311A43"/>
    <w:rsid w:val="00313309"/>
    <w:rsid w:val="0031599D"/>
    <w:rsid w:val="003227FB"/>
    <w:rsid w:val="00331F9F"/>
    <w:rsid w:val="00350296"/>
    <w:rsid w:val="00351CBC"/>
    <w:rsid w:val="00357112"/>
    <w:rsid w:val="00357A06"/>
    <w:rsid w:val="00363104"/>
    <w:rsid w:val="00370B78"/>
    <w:rsid w:val="003758B8"/>
    <w:rsid w:val="00376F77"/>
    <w:rsid w:val="003D18B2"/>
    <w:rsid w:val="003E4D9C"/>
    <w:rsid w:val="0040540D"/>
    <w:rsid w:val="004305FE"/>
    <w:rsid w:val="00430E24"/>
    <w:rsid w:val="00444058"/>
    <w:rsid w:val="004473BE"/>
    <w:rsid w:val="004555F3"/>
    <w:rsid w:val="00455B53"/>
    <w:rsid w:val="00462248"/>
    <w:rsid w:val="00465777"/>
    <w:rsid w:val="00480009"/>
    <w:rsid w:val="00483116"/>
    <w:rsid w:val="00483B33"/>
    <w:rsid w:val="0049107A"/>
    <w:rsid w:val="004B1125"/>
    <w:rsid w:val="004B24B4"/>
    <w:rsid w:val="004B407E"/>
    <w:rsid w:val="004C1DBC"/>
    <w:rsid w:val="004C3DD9"/>
    <w:rsid w:val="004D51AB"/>
    <w:rsid w:val="004D7458"/>
    <w:rsid w:val="004E0707"/>
    <w:rsid w:val="004E1481"/>
    <w:rsid w:val="004E7498"/>
    <w:rsid w:val="004F3A1D"/>
    <w:rsid w:val="00501E54"/>
    <w:rsid w:val="00505993"/>
    <w:rsid w:val="005348D2"/>
    <w:rsid w:val="00535624"/>
    <w:rsid w:val="00535FFC"/>
    <w:rsid w:val="0055230A"/>
    <w:rsid w:val="005569FB"/>
    <w:rsid w:val="00561220"/>
    <w:rsid w:val="005763EE"/>
    <w:rsid w:val="005863ED"/>
    <w:rsid w:val="005919FC"/>
    <w:rsid w:val="005B0CDD"/>
    <w:rsid w:val="005B51F6"/>
    <w:rsid w:val="005C1CCE"/>
    <w:rsid w:val="005C7722"/>
    <w:rsid w:val="005D5583"/>
    <w:rsid w:val="005D589A"/>
    <w:rsid w:val="005E4F26"/>
    <w:rsid w:val="005E6EBE"/>
    <w:rsid w:val="0061311D"/>
    <w:rsid w:val="00614243"/>
    <w:rsid w:val="00614278"/>
    <w:rsid w:val="00626930"/>
    <w:rsid w:val="00630A7F"/>
    <w:rsid w:val="00635FF6"/>
    <w:rsid w:val="00651585"/>
    <w:rsid w:val="006529F2"/>
    <w:rsid w:val="00653694"/>
    <w:rsid w:val="00677661"/>
    <w:rsid w:val="00681F66"/>
    <w:rsid w:val="0069330E"/>
    <w:rsid w:val="006A2B7C"/>
    <w:rsid w:val="006A510D"/>
    <w:rsid w:val="006B5D58"/>
    <w:rsid w:val="006E2D98"/>
    <w:rsid w:val="006F668C"/>
    <w:rsid w:val="00710822"/>
    <w:rsid w:val="00726317"/>
    <w:rsid w:val="0072736A"/>
    <w:rsid w:val="00731064"/>
    <w:rsid w:val="007370F1"/>
    <w:rsid w:val="0074232C"/>
    <w:rsid w:val="0075154C"/>
    <w:rsid w:val="00757FA3"/>
    <w:rsid w:val="00761488"/>
    <w:rsid w:val="00775FE9"/>
    <w:rsid w:val="007762C2"/>
    <w:rsid w:val="0078711D"/>
    <w:rsid w:val="007910E3"/>
    <w:rsid w:val="00794C1C"/>
    <w:rsid w:val="007950F3"/>
    <w:rsid w:val="007967B7"/>
    <w:rsid w:val="00797B50"/>
    <w:rsid w:val="007A109F"/>
    <w:rsid w:val="007A57F6"/>
    <w:rsid w:val="007C03C6"/>
    <w:rsid w:val="007D0BEE"/>
    <w:rsid w:val="007D51EF"/>
    <w:rsid w:val="00801357"/>
    <w:rsid w:val="00807BA2"/>
    <w:rsid w:val="00810577"/>
    <w:rsid w:val="008125FF"/>
    <w:rsid w:val="00825A87"/>
    <w:rsid w:val="0082750E"/>
    <w:rsid w:val="00843613"/>
    <w:rsid w:val="00843792"/>
    <w:rsid w:val="0084479F"/>
    <w:rsid w:val="008456AB"/>
    <w:rsid w:val="00845D9D"/>
    <w:rsid w:val="008552DA"/>
    <w:rsid w:val="008645A1"/>
    <w:rsid w:val="00865DC9"/>
    <w:rsid w:val="008672C1"/>
    <w:rsid w:val="008677BD"/>
    <w:rsid w:val="00890C70"/>
    <w:rsid w:val="008A3A6F"/>
    <w:rsid w:val="008C3961"/>
    <w:rsid w:val="008C4F96"/>
    <w:rsid w:val="008D7BB3"/>
    <w:rsid w:val="008E0E2B"/>
    <w:rsid w:val="008F25C3"/>
    <w:rsid w:val="008F33FE"/>
    <w:rsid w:val="0090129E"/>
    <w:rsid w:val="00911FEB"/>
    <w:rsid w:val="009137D8"/>
    <w:rsid w:val="00916441"/>
    <w:rsid w:val="00923DF9"/>
    <w:rsid w:val="009262A7"/>
    <w:rsid w:val="009302E3"/>
    <w:rsid w:val="009343FB"/>
    <w:rsid w:val="00935C8A"/>
    <w:rsid w:val="00936F99"/>
    <w:rsid w:val="00953270"/>
    <w:rsid w:val="00953C44"/>
    <w:rsid w:val="00954F9D"/>
    <w:rsid w:val="00957B1C"/>
    <w:rsid w:val="00967BA2"/>
    <w:rsid w:val="009702A5"/>
    <w:rsid w:val="00973F8C"/>
    <w:rsid w:val="00977F28"/>
    <w:rsid w:val="00981F4E"/>
    <w:rsid w:val="009828AE"/>
    <w:rsid w:val="00983B9B"/>
    <w:rsid w:val="0098535E"/>
    <w:rsid w:val="009A1A29"/>
    <w:rsid w:val="009A33F1"/>
    <w:rsid w:val="009C2711"/>
    <w:rsid w:val="009D2640"/>
    <w:rsid w:val="009E0980"/>
    <w:rsid w:val="009E2B96"/>
    <w:rsid w:val="009E5056"/>
    <w:rsid w:val="009F6E24"/>
    <w:rsid w:val="00A041A4"/>
    <w:rsid w:val="00A24EEC"/>
    <w:rsid w:val="00A25B7C"/>
    <w:rsid w:val="00A26DDA"/>
    <w:rsid w:val="00A41546"/>
    <w:rsid w:val="00A452B5"/>
    <w:rsid w:val="00A50B03"/>
    <w:rsid w:val="00A526A7"/>
    <w:rsid w:val="00A602F5"/>
    <w:rsid w:val="00A61FEE"/>
    <w:rsid w:val="00A638E0"/>
    <w:rsid w:val="00A81DEE"/>
    <w:rsid w:val="00A875AE"/>
    <w:rsid w:val="00AB34D7"/>
    <w:rsid w:val="00AC1DE3"/>
    <w:rsid w:val="00AD08C4"/>
    <w:rsid w:val="00AD211E"/>
    <w:rsid w:val="00AD7758"/>
    <w:rsid w:val="00AF1793"/>
    <w:rsid w:val="00AF4879"/>
    <w:rsid w:val="00AF4B76"/>
    <w:rsid w:val="00AF76E6"/>
    <w:rsid w:val="00B10998"/>
    <w:rsid w:val="00B24083"/>
    <w:rsid w:val="00B2549B"/>
    <w:rsid w:val="00B811EE"/>
    <w:rsid w:val="00B82824"/>
    <w:rsid w:val="00B87A72"/>
    <w:rsid w:val="00B970DD"/>
    <w:rsid w:val="00B97A44"/>
    <w:rsid w:val="00BA2A5E"/>
    <w:rsid w:val="00BA51C6"/>
    <w:rsid w:val="00BD7C68"/>
    <w:rsid w:val="00BF3957"/>
    <w:rsid w:val="00BF60A5"/>
    <w:rsid w:val="00BF68B1"/>
    <w:rsid w:val="00C011ED"/>
    <w:rsid w:val="00C02130"/>
    <w:rsid w:val="00C11830"/>
    <w:rsid w:val="00C15C84"/>
    <w:rsid w:val="00C1724E"/>
    <w:rsid w:val="00C23027"/>
    <w:rsid w:val="00C24274"/>
    <w:rsid w:val="00C26F80"/>
    <w:rsid w:val="00C35C02"/>
    <w:rsid w:val="00C8019F"/>
    <w:rsid w:val="00C8158D"/>
    <w:rsid w:val="00C84FB6"/>
    <w:rsid w:val="00C948FB"/>
    <w:rsid w:val="00CA63B6"/>
    <w:rsid w:val="00CC4611"/>
    <w:rsid w:val="00CD27A9"/>
    <w:rsid w:val="00CE5CF1"/>
    <w:rsid w:val="00CF4A5E"/>
    <w:rsid w:val="00CF74DC"/>
    <w:rsid w:val="00D03625"/>
    <w:rsid w:val="00D04F73"/>
    <w:rsid w:val="00D070CB"/>
    <w:rsid w:val="00D108BF"/>
    <w:rsid w:val="00D2499A"/>
    <w:rsid w:val="00D304EA"/>
    <w:rsid w:val="00D46E00"/>
    <w:rsid w:val="00D52818"/>
    <w:rsid w:val="00D53BA2"/>
    <w:rsid w:val="00D57BC9"/>
    <w:rsid w:val="00D6027C"/>
    <w:rsid w:val="00D62593"/>
    <w:rsid w:val="00D62667"/>
    <w:rsid w:val="00D66815"/>
    <w:rsid w:val="00D70D89"/>
    <w:rsid w:val="00D7726C"/>
    <w:rsid w:val="00D86C63"/>
    <w:rsid w:val="00D97643"/>
    <w:rsid w:val="00D97F83"/>
    <w:rsid w:val="00DA0E22"/>
    <w:rsid w:val="00DA336C"/>
    <w:rsid w:val="00DC1AD3"/>
    <w:rsid w:val="00DF24D7"/>
    <w:rsid w:val="00E0425F"/>
    <w:rsid w:val="00E05272"/>
    <w:rsid w:val="00E13119"/>
    <w:rsid w:val="00E27818"/>
    <w:rsid w:val="00E349E6"/>
    <w:rsid w:val="00E36677"/>
    <w:rsid w:val="00E36FAF"/>
    <w:rsid w:val="00E44C80"/>
    <w:rsid w:val="00E527F0"/>
    <w:rsid w:val="00E63094"/>
    <w:rsid w:val="00E70DED"/>
    <w:rsid w:val="00E820FA"/>
    <w:rsid w:val="00E97073"/>
    <w:rsid w:val="00EA5CBF"/>
    <w:rsid w:val="00EB31B2"/>
    <w:rsid w:val="00EC5703"/>
    <w:rsid w:val="00EC62B4"/>
    <w:rsid w:val="00EE1555"/>
    <w:rsid w:val="00F011B7"/>
    <w:rsid w:val="00F0739B"/>
    <w:rsid w:val="00F10193"/>
    <w:rsid w:val="00F42493"/>
    <w:rsid w:val="00F43A31"/>
    <w:rsid w:val="00F6278A"/>
    <w:rsid w:val="00F73B8C"/>
    <w:rsid w:val="00F740F0"/>
    <w:rsid w:val="00F81BE9"/>
    <w:rsid w:val="00F83FE8"/>
    <w:rsid w:val="00F918B0"/>
    <w:rsid w:val="00F96C99"/>
    <w:rsid w:val="00F970CA"/>
    <w:rsid w:val="00FA3F3C"/>
    <w:rsid w:val="00FA6598"/>
    <w:rsid w:val="00FA69BF"/>
    <w:rsid w:val="00FA70AB"/>
    <w:rsid w:val="00FA7276"/>
    <w:rsid w:val="00FB29F4"/>
    <w:rsid w:val="00FB2FBA"/>
    <w:rsid w:val="00FB6901"/>
    <w:rsid w:val="00FC1CA5"/>
    <w:rsid w:val="00FE184F"/>
    <w:rsid w:val="00FE2A65"/>
    <w:rsid w:val="00FE4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BC909"/>
  <w15:chartTrackingRefBased/>
  <w15:docId w15:val="{E457611B-03BE-AB49-81EA-37E91538B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30A"/>
    <w:rPr>
      <w:rFonts w:ascii="Times New Roman" w:eastAsia="Times New Roman" w:hAnsi="Times New Roman" w:cs="Times New Roman"/>
    </w:rPr>
  </w:style>
  <w:style w:type="paragraph" w:styleId="Heading1">
    <w:name w:val="heading 1"/>
    <w:basedOn w:val="Normal"/>
    <w:next w:val="Normal"/>
    <w:link w:val="Heading1Char"/>
    <w:uiPriority w:val="9"/>
    <w:qFormat/>
    <w:rsid w:val="00357A06"/>
    <w:pPr>
      <w:keepNext/>
      <w:numPr>
        <w:numId w:val="1"/>
      </w:numPr>
      <w:spacing w:before="240" w:after="240"/>
      <w:jc w:val="both"/>
      <w:outlineLvl w:val="0"/>
    </w:pPr>
    <w:rPr>
      <w:b/>
      <w:bCs/>
      <w:kern w:val="32"/>
      <w:sz w:val="32"/>
      <w:szCs w:val="32"/>
      <w:lang w:val="x-none" w:eastAsia="x-none"/>
    </w:rPr>
  </w:style>
  <w:style w:type="paragraph" w:styleId="Heading2">
    <w:name w:val="heading 2"/>
    <w:basedOn w:val="Heading1"/>
    <w:next w:val="Normal"/>
    <w:link w:val="Heading2Char"/>
    <w:uiPriority w:val="9"/>
    <w:unhideWhenUsed/>
    <w:qFormat/>
    <w:rsid w:val="00357A06"/>
    <w:pPr>
      <w:numPr>
        <w:ilvl w:val="1"/>
      </w:numPr>
      <w:outlineLvl w:val="1"/>
    </w:pPr>
    <w:rPr>
      <w:iCs/>
      <w:kern w:val="0"/>
      <w:sz w:val="28"/>
      <w:szCs w:val="28"/>
    </w:rPr>
  </w:style>
  <w:style w:type="paragraph" w:styleId="Heading3">
    <w:name w:val="heading 3"/>
    <w:basedOn w:val="Normal"/>
    <w:next w:val="Normal"/>
    <w:link w:val="Heading3Char"/>
    <w:uiPriority w:val="9"/>
    <w:unhideWhenUsed/>
    <w:qFormat/>
    <w:rsid w:val="00357A06"/>
    <w:pPr>
      <w:keepNext/>
      <w:keepLines/>
      <w:numPr>
        <w:ilvl w:val="2"/>
        <w:numId w:val="1"/>
      </w:numPr>
      <w:spacing w:before="240" w:after="240"/>
      <w:jc w:val="both"/>
      <w:outlineLvl w:val="2"/>
    </w:pPr>
    <w:rPr>
      <w:b/>
      <w:bCs/>
      <w:i/>
      <w:szCs w:val="22"/>
      <w:lang w:val="x-none" w:eastAsia="x-none"/>
    </w:rPr>
  </w:style>
  <w:style w:type="paragraph" w:styleId="Heading4">
    <w:name w:val="heading 4"/>
    <w:basedOn w:val="Normal"/>
    <w:next w:val="Normal"/>
    <w:link w:val="Heading4Char"/>
    <w:uiPriority w:val="9"/>
    <w:unhideWhenUsed/>
    <w:qFormat/>
    <w:rsid w:val="00357A0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C1CA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A06"/>
    <w:rPr>
      <w:rFonts w:ascii="Times New Roman" w:eastAsia="Times New Roman" w:hAnsi="Times New Roman" w:cs="Times New Roman"/>
      <w:b/>
      <w:bCs/>
      <w:kern w:val="32"/>
      <w:sz w:val="32"/>
      <w:szCs w:val="32"/>
      <w:lang w:val="x-none" w:eastAsia="x-none"/>
    </w:rPr>
  </w:style>
  <w:style w:type="character" w:customStyle="1" w:styleId="Heading2Char">
    <w:name w:val="Heading 2 Char"/>
    <w:basedOn w:val="DefaultParagraphFont"/>
    <w:link w:val="Heading2"/>
    <w:uiPriority w:val="9"/>
    <w:rsid w:val="00357A06"/>
    <w:rPr>
      <w:rFonts w:ascii="Times New Roman" w:eastAsia="Times New Roman" w:hAnsi="Times New Roman" w:cs="Times New Roman"/>
      <w:b/>
      <w:bCs/>
      <w:iCs/>
      <w:sz w:val="28"/>
      <w:szCs w:val="28"/>
      <w:lang w:val="x-none" w:eastAsia="x-none"/>
    </w:rPr>
  </w:style>
  <w:style w:type="character" w:customStyle="1" w:styleId="Heading3Char">
    <w:name w:val="Heading 3 Char"/>
    <w:basedOn w:val="DefaultParagraphFont"/>
    <w:link w:val="Heading3"/>
    <w:uiPriority w:val="9"/>
    <w:rsid w:val="00357A06"/>
    <w:rPr>
      <w:rFonts w:ascii="Times New Roman" w:eastAsia="Times New Roman" w:hAnsi="Times New Roman" w:cs="Times New Roman"/>
      <w:b/>
      <w:bCs/>
      <w:i/>
      <w:szCs w:val="22"/>
      <w:lang w:val="x-none" w:eastAsia="x-none"/>
    </w:rPr>
  </w:style>
  <w:style w:type="paragraph" w:styleId="BalloonText">
    <w:name w:val="Balloon Text"/>
    <w:basedOn w:val="Normal"/>
    <w:link w:val="BalloonTextChar"/>
    <w:uiPriority w:val="99"/>
    <w:semiHidden/>
    <w:unhideWhenUsed/>
    <w:rsid w:val="00357A06"/>
    <w:rPr>
      <w:rFonts w:eastAsiaTheme="minorHAnsi"/>
      <w:sz w:val="18"/>
      <w:szCs w:val="18"/>
    </w:rPr>
  </w:style>
  <w:style w:type="character" w:customStyle="1" w:styleId="BalloonTextChar">
    <w:name w:val="Balloon Text Char"/>
    <w:basedOn w:val="DefaultParagraphFont"/>
    <w:link w:val="BalloonText"/>
    <w:uiPriority w:val="99"/>
    <w:semiHidden/>
    <w:rsid w:val="00357A06"/>
    <w:rPr>
      <w:rFonts w:ascii="Times New Roman" w:hAnsi="Times New Roman" w:cs="Times New Roman"/>
      <w:sz w:val="18"/>
      <w:szCs w:val="18"/>
    </w:rPr>
  </w:style>
  <w:style w:type="character" w:customStyle="1" w:styleId="Heading4Char">
    <w:name w:val="Heading 4 Char"/>
    <w:basedOn w:val="DefaultParagraphFont"/>
    <w:link w:val="Heading4"/>
    <w:uiPriority w:val="9"/>
    <w:rsid w:val="00357A06"/>
    <w:rPr>
      <w:rFonts w:asciiTheme="majorHAnsi" w:eastAsiaTheme="majorEastAsia" w:hAnsiTheme="majorHAnsi" w:cstheme="majorBidi"/>
      <w:i/>
      <w:iCs/>
      <w:color w:val="2F5496" w:themeColor="accent1" w:themeShade="BF"/>
    </w:rPr>
  </w:style>
  <w:style w:type="paragraph" w:customStyle="1" w:styleId="Sc-Normal">
    <w:name w:val="Sc-Normal"/>
    <w:basedOn w:val="Normal"/>
    <w:link w:val="Sc-NormalChar"/>
    <w:qFormat/>
    <w:rsid w:val="008125FF"/>
    <w:pPr>
      <w:spacing w:before="120" w:after="120"/>
      <w:jc w:val="both"/>
    </w:pPr>
  </w:style>
  <w:style w:type="character" w:customStyle="1" w:styleId="Sc-NormalChar">
    <w:name w:val="Sc-Normal Char"/>
    <w:basedOn w:val="DefaultParagraphFont"/>
    <w:link w:val="Sc-Normal"/>
    <w:rsid w:val="008125FF"/>
    <w:rPr>
      <w:rFonts w:ascii="Times New Roman" w:eastAsia="Times New Roman" w:hAnsi="Times New Roman" w:cs="Times New Roman"/>
    </w:rPr>
  </w:style>
  <w:style w:type="paragraph" w:styleId="NormalWeb">
    <w:name w:val="Normal (Web)"/>
    <w:basedOn w:val="Normal"/>
    <w:uiPriority w:val="99"/>
    <w:unhideWhenUsed/>
    <w:rsid w:val="00B97A44"/>
    <w:pPr>
      <w:spacing w:before="100" w:beforeAutospacing="1" w:after="100" w:afterAutospacing="1"/>
    </w:pPr>
  </w:style>
  <w:style w:type="paragraph" w:styleId="TOCHeading">
    <w:name w:val="TOC Heading"/>
    <w:basedOn w:val="Heading1"/>
    <w:next w:val="Normal"/>
    <w:uiPriority w:val="39"/>
    <w:unhideWhenUsed/>
    <w:qFormat/>
    <w:rsid w:val="00505993"/>
    <w:pPr>
      <w:keepLines/>
      <w:numPr>
        <w:numId w:val="0"/>
      </w:numPr>
      <w:spacing w:before="480" w:after="0" w:line="276" w:lineRule="auto"/>
      <w:jc w:val="left"/>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1">
    <w:name w:val="toc 1"/>
    <w:basedOn w:val="Normal"/>
    <w:next w:val="Normal"/>
    <w:autoRedefine/>
    <w:uiPriority w:val="39"/>
    <w:unhideWhenUsed/>
    <w:rsid w:val="00F011B7"/>
    <w:pPr>
      <w:tabs>
        <w:tab w:val="left" w:pos="480"/>
        <w:tab w:val="right" w:leader="dot" w:pos="9350"/>
      </w:tabs>
      <w:spacing w:before="120" w:after="120" w:line="288" w:lineRule="auto"/>
      <w:contextualSpacing/>
    </w:pPr>
    <w:rPr>
      <w:rFonts w:eastAsiaTheme="minorHAnsi"/>
      <w:b/>
      <w:bCs/>
      <w:noProof/>
    </w:rPr>
  </w:style>
  <w:style w:type="paragraph" w:styleId="TOC2">
    <w:name w:val="toc 2"/>
    <w:basedOn w:val="Normal"/>
    <w:next w:val="Normal"/>
    <w:autoRedefine/>
    <w:uiPriority w:val="39"/>
    <w:unhideWhenUsed/>
    <w:rsid w:val="00505993"/>
    <w:pPr>
      <w:spacing w:before="120"/>
      <w:ind w:left="240"/>
    </w:pPr>
    <w:rPr>
      <w:rFonts w:asciiTheme="minorHAnsi" w:eastAsiaTheme="minorHAnsi" w:hAnsiTheme="minorHAnsi" w:cstheme="minorHAnsi"/>
      <w:b/>
      <w:bCs/>
      <w:sz w:val="22"/>
      <w:szCs w:val="22"/>
    </w:rPr>
  </w:style>
  <w:style w:type="paragraph" w:styleId="TOC3">
    <w:name w:val="toc 3"/>
    <w:basedOn w:val="Normal"/>
    <w:next w:val="Normal"/>
    <w:autoRedefine/>
    <w:uiPriority w:val="39"/>
    <w:unhideWhenUsed/>
    <w:rsid w:val="002330EA"/>
    <w:pPr>
      <w:tabs>
        <w:tab w:val="left" w:pos="1200"/>
        <w:tab w:val="right" w:leader="dot" w:pos="9350"/>
      </w:tabs>
      <w:ind w:left="480"/>
    </w:pPr>
    <w:rPr>
      <w:rFonts w:eastAsiaTheme="minorHAnsi"/>
      <w:noProof/>
      <w:sz w:val="20"/>
      <w:szCs w:val="20"/>
    </w:rPr>
  </w:style>
  <w:style w:type="paragraph" w:styleId="TOC4">
    <w:name w:val="toc 4"/>
    <w:basedOn w:val="Normal"/>
    <w:next w:val="Normal"/>
    <w:autoRedefine/>
    <w:uiPriority w:val="39"/>
    <w:semiHidden/>
    <w:unhideWhenUsed/>
    <w:rsid w:val="00505993"/>
    <w:pPr>
      <w:ind w:left="720"/>
    </w:pPr>
    <w:rPr>
      <w:rFonts w:asciiTheme="minorHAnsi" w:eastAsiaTheme="minorHAnsi" w:hAnsiTheme="minorHAnsi" w:cstheme="minorHAnsi"/>
      <w:sz w:val="20"/>
      <w:szCs w:val="20"/>
    </w:rPr>
  </w:style>
  <w:style w:type="paragraph" w:styleId="TOC5">
    <w:name w:val="toc 5"/>
    <w:basedOn w:val="Normal"/>
    <w:next w:val="Normal"/>
    <w:autoRedefine/>
    <w:uiPriority w:val="39"/>
    <w:semiHidden/>
    <w:unhideWhenUsed/>
    <w:rsid w:val="00505993"/>
    <w:pPr>
      <w:ind w:left="960"/>
    </w:pPr>
    <w:rPr>
      <w:rFonts w:asciiTheme="minorHAnsi" w:eastAsiaTheme="minorHAnsi" w:hAnsiTheme="minorHAnsi" w:cstheme="minorHAnsi"/>
      <w:sz w:val="20"/>
      <w:szCs w:val="20"/>
    </w:rPr>
  </w:style>
  <w:style w:type="paragraph" w:styleId="TOC6">
    <w:name w:val="toc 6"/>
    <w:basedOn w:val="Normal"/>
    <w:next w:val="Normal"/>
    <w:autoRedefine/>
    <w:uiPriority w:val="39"/>
    <w:semiHidden/>
    <w:unhideWhenUsed/>
    <w:rsid w:val="00505993"/>
    <w:pPr>
      <w:ind w:left="1200"/>
    </w:pPr>
    <w:rPr>
      <w:rFonts w:asciiTheme="minorHAnsi" w:eastAsiaTheme="minorHAnsi" w:hAnsiTheme="minorHAnsi" w:cstheme="minorHAnsi"/>
      <w:sz w:val="20"/>
      <w:szCs w:val="20"/>
    </w:rPr>
  </w:style>
  <w:style w:type="paragraph" w:styleId="TOC7">
    <w:name w:val="toc 7"/>
    <w:basedOn w:val="Normal"/>
    <w:next w:val="Normal"/>
    <w:autoRedefine/>
    <w:uiPriority w:val="39"/>
    <w:semiHidden/>
    <w:unhideWhenUsed/>
    <w:rsid w:val="00505993"/>
    <w:pPr>
      <w:ind w:left="1440"/>
    </w:pPr>
    <w:rPr>
      <w:rFonts w:asciiTheme="minorHAnsi" w:eastAsiaTheme="minorHAnsi" w:hAnsiTheme="minorHAnsi" w:cstheme="minorHAnsi"/>
      <w:sz w:val="20"/>
      <w:szCs w:val="20"/>
    </w:rPr>
  </w:style>
  <w:style w:type="paragraph" w:styleId="TOC8">
    <w:name w:val="toc 8"/>
    <w:basedOn w:val="Normal"/>
    <w:next w:val="Normal"/>
    <w:autoRedefine/>
    <w:uiPriority w:val="39"/>
    <w:semiHidden/>
    <w:unhideWhenUsed/>
    <w:rsid w:val="00505993"/>
    <w:pPr>
      <w:ind w:left="1680"/>
    </w:pPr>
    <w:rPr>
      <w:rFonts w:asciiTheme="minorHAnsi" w:eastAsiaTheme="minorHAnsi" w:hAnsiTheme="minorHAnsi" w:cstheme="minorHAnsi"/>
      <w:sz w:val="20"/>
      <w:szCs w:val="20"/>
    </w:rPr>
  </w:style>
  <w:style w:type="paragraph" w:styleId="TOC9">
    <w:name w:val="toc 9"/>
    <w:basedOn w:val="Normal"/>
    <w:next w:val="Normal"/>
    <w:autoRedefine/>
    <w:uiPriority w:val="39"/>
    <w:semiHidden/>
    <w:unhideWhenUsed/>
    <w:rsid w:val="00505993"/>
    <w:pPr>
      <w:ind w:left="1920"/>
    </w:pPr>
    <w:rPr>
      <w:rFonts w:asciiTheme="minorHAnsi" w:eastAsiaTheme="minorHAnsi" w:hAnsiTheme="minorHAnsi" w:cstheme="minorHAnsi"/>
      <w:sz w:val="20"/>
      <w:szCs w:val="20"/>
    </w:rPr>
  </w:style>
  <w:style w:type="character" w:styleId="Hyperlink">
    <w:name w:val="Hyperlink"/>
    <w:basedOn w:val="DefaultParagraphFont"/>
    <w:uiPriority w:val="99"/>
    <w:unhideWhenUsed/>
    <w:rsid w:val="00505993"/>
    <w:rPr>
      <w:color w:val="0563C1" w:themeColor="hyperlink"/>
      <w:u w:val="single"/>
    </w:rPr>
  </w:style>
  <w:style w:type="character" w:styleId="UnresolvedMention">
    <w:name w:val="Unresolved Mention"/>
    <w:basedOn w:val="DefaultParagraphFont"/>
    <w:uiPriority w:val="99"/>
    <w:semiHidden/>
    <w:unhideWhenUsed/>
    <w:rsid w:val="00C24274"/>
    <w:rPr>
      <w:color w:val="605E5C"/>
      <w:shd w:val="clear" w:color="auto" w:fill="E1DFDD"/>
    </w:rPr>
  </w:style>
  <w:style w:type="character" w:customStyle="1" w:styleId="Heading5Char">
    <w:name w:val="Heading 5 Char"/>
    <w:basedOn w:val="DefaultParagraphFont"/>
    <w:link w:val="Heading5"/>
    <w:uiPriority w:val="9"/>
    <w:semiHidden/>
    <w:rsid w:val="00FC1CA5"/>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6309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63094"/>
  </w:style>
  <w:style w:type="paragraph" w:styleId="Footer">
    <w:name w:val="footer"/>
    <w:basedOn w:val="Normal"/>
    <w:link w:val="FooterChar"/>
    <w:uiPriority w:val="99"/>
    <w:unhideWhenUsed/>
    <w:rsid w:val="00E6309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63094"/>
  </w:style>
  <w:style w:type="character" w:styleId="CommentReference">
    <w:name w:val="annotation reference"/>
    <w:basedOn w:val="DefaultParagraphFont"/>
    <w:uiPriority w:val="99"/>
    <w:semiHidden/>
    <w:unhideWhenUsed/>
    <w:rsid w:val="00967BA2"/>
    <w:rPr>
      <w:sz w:val="16"/>
      <w:szCs w:val="16"/>
    </w:rPr>
  </w:style>
  <w:style w:type="paragraph" w:styleId="CommentText">
    <w:name w:val="annotation text"/>
    <w:basedOn w:val="Normal"/>
    <w:link w:val="CommentTextChar"/>
    <w:uiPriority w:val="99"/>
    <w:semiHidden/>
    <w:unhideWhenUsed/>
    <w:rsid w:val="00967BA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67BA2"/>
    <w:rPr>
      <w:sz w:val="20"/>
      <w:szCs w:val="20"/>
    </w:rPr>
  </w:style>
  <w:style w:type="paragraph" w:styleId="CommentSubject">
    <w:name w:val="annotation subject"/>
    <w:basedOn w:val="CommentText"/>
    <w:next w:val="CommentText"/>
    <w:link w:val="CommentSubjectChar"/>
    <w:uiPriority w:val="99"/>
    <w:semiHidden/>
    <w:unhideWhenUsed/>
    <w:rsid w:val="00967BA2"/>
    <w:rPr>
      <w:b/>
      <w:bCs/>
    </w:rPr>
  </w:style>
  <w:style w:type="character" w:customStyle="1" w:styleId="CommentSubjectChar">
    <w:name w:val="Comment Subject Char"/>
    <w:basedOn w:val="CommentTextChar"/>
    <w:link w:val="CommentSubject"/>
    <w:uiPriority w:val="99"/>
    <w:semiHidden/>
    <w:rsid w:val="00967BA2"/>
    <w:rPr>
      <w:b/>
      <w:bCs/>
      <w:sz w:val="20"/>
      <w:szCs w:val="20"/>
    </w:rPr>
  </w:style>
  <w:style w:type="character" w:styleId="FollowedHyperlink">
    <w:name w:val="FollowedHyperlink"/>
    <w:basedOn w:val="DefaultParagraphFont"/>
    <w:uiPriority w:val="99"/>
    <w:semiHidden/>
    <w:unhideWhenUsed/>
    <w:rsid w:val="00E349E6"/>
    <w:rPr>
      <w:color w:val="954F72" w:themeColor="followedHyperlink"/>
      <w:u w:val="single"/>
    </w:rPr>
  </w:style>
  <w:style w:type="paragraph" w:styleId="Revision">
    <w:name w:val="Revision"/>
    <w:hidden/>
    <w:uiPriority w:val="99"/>
    <w:semiHidden/>
    <w:rsid w:val="00A24EEC"/>
    <w:rPr>
      <w:rFonts w:ascii="Times New Roman" w:eastAsia="Times New Roman" w:hAnsi="Times New Roman" w:cs="Times New Roman"/>
    </w:rPr>
  </w:style>
  <w:style w:type="paragraph" w:styleId="Bibliography">
    <w:name w:val="Bibliography"/>
    <w:basedOn w:val="Normal"/>
    <w:next w:val="Normal"/>
    <w:uiPriority w:val="37"/>
    <w:unhideWhenUsed/>
    <w:rsid w:val="00801357"/>
    <w:pPr>
      <w:tabs>
        <w:tab w:val="left" w:pos="500"/>
      </w:tabs>
      <w:spacing w:after="240"/>
      <w:ind w:left="504" w:hanging="504"/>
    </w:pPr>
  </w:style>
  <w:style w:type="paragraph" w:styleId="ListParagraph">
    <w:name w:val="List Paragraph"/>
    <w:basedOn w:val="Normal"/>
    <w:uiPriority w:val="34"/>
    <w:qFormat/>
    <w:rsid w:val="00C011ED"/>
    <w:pPr>
      <w:ind w:left="720"/>
      <w:contextualSpacing/>
    </w:pPr>
    <w:rPr>
      <w:rFonts w:asciiTheme="minorHAnsi" w:eastAsiaTheme="minorHAnsi" w:hAnsiTheme="minorHAnsi" w:cstheme="minorBidi"/>
    </w:rPr>
  </w:style>
  <w:style w:type="character" w:customStyle="1" w:styleId="apple-converted-space">
    <w:name w:val="apple-converted-space"/>
    <w:basedOn w:val="DefaultParagraphFont"/>
    <w:rsid w:val="00245FBA"/>
  </w:style>
  <w:style w:type="paragraph" w:customStyle="1" w:styleId="EndNoteBibliographyTitle">
    <w:name w:val="EndNote Bibliography Title"/>
    <w:basedOn w:val="Normal"/>
    <w:link w:val="EndNoteBibliographyTitleChar"/>
    <w:rsid w:val="00D46E00"/>
    <w:pPr>
      <w:jc w:val="center"/>
    </w:pPr>
  </w:style>
  <w:style w:type="character" w:customStyle="1" w:styleId="EndNoteBibliographyTitleChar">
    <w:name w:val="EndNote Bibliography Title Char"/>
    <w:basedOn w:val="DefaultParagraphFont"/>
    <w:link w:val="EndNoteBibliographyTitle"/>
    <w:rsid w:val="00D46E00"/>
    <w:rPr>
      <w:rFonts w:ascii="Times New Roman" w:eastAsia="Times New Roman" w:hAnsi="Times New Roman" w:cs="Times New Roman"/>
    </w:rPr>
  </w:style>
  <w:style w:type="paragraph" w:customStyle="1" w:styleId="EndNoteBibliography">
    <w:name w:val="EndNote Bibliography"/>
    <w:basedOn w:val="Normal"/>
    <w:link w:val="EndNoteBibliographyChar"/>
    <w:rsid w:val="00D46E00"/>
  </w:style>
  <w:style w:type="character" w:customStyle="1" w:styleId="EndNoteBibliographyChar">
    <w:name w:val="EndNote Bibliography Char"/>
    <w:basedOn w:val="DefaultParagraphFont"/>
    <w:link w:val="EndNoteBibliography"/>
    <w:rsid w:val="00D46E00"/>
    <w:rPr>
      <w:rFonts w:ascii="Times New Roman" w:eastAsia="Times New Roman" w:hAnsi="Times New Roman" w:cs="Times New Roman"/>
    </w:rPr>
  </w:style>
  <w:style w:type="character" w:styleId="PageNumber">
    <w:name w:val="page number"/>
    <w:basedOn w:val="DefaultParagraphFont"/>
    <w:uiPriority w:val="99"/>
    <w:semiHidden/>
    <w:unhideWhenUsed/>
    <w:rsid w:val="00FB2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808612">
      <w:bodyDiv w:val="1"/>
      <w:marLeft w:val="0"/>
      <w:marRight w:val="0"/>
      <w:marTop w:val="0"/>
      <w:marBottom w:val="0"/>
      <w:divBdr>
        <w:top w:val="none" w:sz="0" w:space="0" w:color="auto"/>
        <w:left w:val="none" w:sz="0" w:space="0" w:color="auto"/>
        <w:bottom w:val="none" w:sz="0" w:space="0" w:color="auto"/>
        <w:right w:val="none" w:sz="0" w:space="0" w:color="auto"/>
      </w:divBdr>
    </w:div>
    <w:div w:id="323361974">
      <w:bodyDiv w:val="1"/>
      <w:marLeft w:val="0"/>
      <w:marRight w:val="0"/>
      <w:marTop w:val="0"/>
      <w:marBottom w:val="0"/>
      <w:divBdr>
        <w:top w:val="none" w:sz="0" w:space="0" w:color="auto"/>
        <w:left w:val="none" w:sz="0" w:space="0" w:color="auto"/>
        <w:bottom w:val="none" w:sz="0" w:space="0" w:color="auto"/>
        <w:right w:val="none" w:sz="0" w:space="0" w:color="auto"/>
      </w:divBdr>
    </w:div>
    <w:div w:id="436146892">
      <w:bodyDiv w:val="1"/>
      <w:marLeft w:val="0"/>
      <w:marRight w:val="0"/>
      <w:marTop w:val="0"/>
      <w:marBottom w:val="0"/>
      <w:divBdr>
        <w:top w:val="none" w:sz="0" w:space="0" w:color="auto"/>
        <w:left w:val="none" w:sz="0" w:space="0" w:color="auto"/>
        <w:bottom w:val="none" w:sz="0" w:space="0" w:color="auto"/>
        <w:right w:val="none" w:sz="0" w:space="0" w:color="auto"/>
      </w:divBdr>
    </w:div>
    <w:div w:id="460656223">
      <w:bodyDiv w:val="1"/>
      <w:marLeft w:val="0"/>
      <w:marRight w:val="0"/>
      <w:marTop w:val="0"/>
      <w:marBottom w:val="0"/>
      <w:divBdr>
        <w:top w:val="none" w:sz="0" w:space="0" w:color="auto"/>
        <w:left w:val="none" w:sz="0" w:space="0" w:color="auto"/>
        <w:bottom w:val="none" w:sz="0" w:space="0" w:color="auto"/>
        <w:right w:val="none" w:sz="0" w:space="0" w:color="auto"/>
      </w:divBdr>
      <w:divsChild>
        <w:div w:id="981740554">
          <w:marLeft w:val="0"/>
          <w:marRight w:val="0"/>
          <w:marTop w:val="0"/>
          <w:marBottom w:val="0"/>
          <w:divBdr>
            <w:top w:val="none" w:sz="0" w:space="0" w:color="auto"/>
            <w:left w:val="none" w:sz="0" w:space="0" w:color="auto"/>
            <w:bottom w:val="none" w:sz="0" w:space="0" w:color="auto"/>
            <w:right w:val="none" w:sz="0" w:space="0" w:color="auto"/>
          </w:divBdr>
          <w:divsChild>
            <w:div w:id="1051807801">
              <w:marLeft w:val="0"/>
              <w:marRight w:val="0"/>
              <w:marTop w:val="0"/>
              <w:marBottom w:val="0"/>
              <w:divBdr>
                <w:top w:val="none" w:sz="0" w:space="0" w:color="auto"/>
                <w:left w:val="none" w:sz="0" w:space="0" w:color="auto"/>
                <w:bottom w:val="none" w:sz="0" w:space="0" w:color="auto"/>
                <w:right w:val="none" w:sz="0" w:space="0" w:color="auto"/>
              </w:divBdr>
              <w:divsChild>
                <w:div w:id="42180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174725">
      <w:bodyDiv w:val="1"/>
      <w:marLeft w:val="0"/>
      <w:marRight w:val="0"/>
      <w:marTop w:val="0"/>
      <w:marBottom w:val="0"/>
      <w:divBdr>
        <w:top w:val="none" w:sz="0" w:space="0" w:color="auto"/>
        <w:left w:val="none" w:sz="0" w:space="0" w:color="auto"/>
        <w:bottom w:val="none" w:sz="0" w:space="0" w:color="auto"/>
        <w:right w:val="none" w:sz="0" w:space="0" w:color="auto"/>
      </w:divBdr>
    </w:div>
    <w:div w:id="671682443">
      <w:bodyDiv w:val="1"/>
      <w:marLeft w:val="0"/>
      <w:marRight w:val="0"/>
      <w:marTop w:val="0"/>
      <w:marBottom w:val="0"/>
      <w:divBdr>
        <w:top w:val="none" w:sz="0" w:space="0" w:color="auto"/>
        <w:left w:val="none" w:sz="0" w:space="0" w:color="auto"/>
        <w:bottom w:val="none" w:sz="0" w:space="0" w:color="auto"/>
        <w:right w:val="none" w:sz="0" w:space="0" w:color="auto"/>
      </w:divBdr>
    </w:div>
    <w:div w:id="747654345">
      <w:bodyDiv w:val="1"/>
      <w:marLeft w:val="0"/>
      <w:marRight w:val="0"/>
      <w:marTop w:val="0"/>
      <w:marBottom w:val="0"/>
      <w:divBdr>
        <w:top w:val="none" w:sz="0" w:space="0" w:color="auto"/>
        <w:left w:val="none" w:sz="0" w:space="0" w:color="auto"/>
        <w:bottom w:val="none" w:sz="0" w:space="0" w:color="auto"/>
        <w:right w:val="none" w:sz="0" w:space="0" w:color="auto"/>
      </w:divBdr>
    </w:div>
    <w:div w:id="749080918">
      <w:bodyDiv w:val="1"/>
      <w:marLeft w:val="0"/>
      <w:marRight w:val="0"/>
      <w:marTop w:val="0"/>
      <w:marBottom w:val="0"/>
      <w:divBdr>
        <w:top w:val="none" w:sz="0" w:space="0" w:color="auto"/>
        <w:left w:val="none" w:sz="0" w:space="0" w:color="auto"/>
        <w:bottom w:val="none" w:sz="0" w:space="0" w:color="auto"/>
        <w:right w:val="none" w:sz="0" w:space="0" w:color="auto"/>
      </w:divBdr>
    </w:div>
    <w:div w:id="755901303">
      <w:bodyDiv w:val="1"/>
      <w:marLeft w:val="0"/>
      <w:marRight w:val="0"/>
      <w:marTop w:val="0"/>
      <w:marBottom w:val="0"/>
      <w:divBdr>
        <w:top w:val="none" w:sz="0" w:space="0" w:color="auto"/>
        <w:left w:val="none" w:sz="0" w:space="0" w:color="auto"/>
        <w:bottom w:val="none" w:sz="0" w:space="0" w:color="auto"/>
        <w:right w:val="none" w:sz="0" w:space="0" w:color="auto"/>
      </w:divBdr>
    </w:div>
    <w:div w:id="1182091285">
      <w:bodyDiv w:val="1"/>
      <w:marLeft w:val="0"/>
      <w:marRight w:val="0"/>
      <w:marTop w:val="0"/>
      <w:marBottom w:val="0"/>
      <w:divBdr>
        <w:top w:val="none" w:sz="0" w:space="0" w:color="auto"/>
        <w:left w:val="none" w:sz="0" w:space="0" w:color="auto"/>
        <w:bottom w:val="none" w:sz="0" w:space="0" w:color="auto"/>
        <w:right w:val="none" w:sz="0" w:space="0" w:color="auto"/>
      </w:divBdr>
    </w:div>
    <w:div w:id="1282615285">
      <w:bodyDiv w:val="1"/>
      <w:marLeft w:val="0"/>
      <w:marRight w:val="0"/>
      <w:marTop w:val="0"/>
      <w:marBottom w:val="0"/>
      <w:divBdr>
        <w:top w:val="none" w:sz="0" w:space="0" w:color="auto"/>
        <w:left w:val="none" w:sz="0" w:space="0" w:color="auto"/>
        <w:bottom w:val="none" w:sz="0" w:space="0" w:color="auto"/>
        <w:right w:val="none" w:sz="0" w:space="0" w:color="auto"/>
      </w:divBdr>
    </w:div>
    <w:div w:id="1303804286">
      <w:bodyDiv w:val="1"/>
      <w:marLeft w:val="0"/>
      <w:marRight w:val="0"/>
      <w:marTop w:val="0"/>
      <w:marBottom w:val="0"/>
      <w:divBdr>
        <w:top w:val="none" w:sz="0" w:space="0" w:color="auto"/>
        <w:left w:val="none" w:sz="0" w:space="0" w:color="auto"/>
        <w:bottom w:val="none" w:sz="0" w:space="0" w:color="auto"/>
        <w:right w:val="none" w:sz="0" w:space="0" w:color="auto"/>
      </w:divBdr>
    </w:div>
    <w:div w:id="1366755110">
      <w:bodyDiv w:val="1"/>
      <w:marLeft w:val="0"/>
      <w:marRight w:val="0"/>
      <w:marTop w:val="0"/>
      <w:marBottom w:val="0"/>
      <w:divBdr>
        <w:top w:val="none" w:sz="0" w:space="0" w:color="auto"/>
        <w:left w:val="none" w:sz="0" w:space="0" w:color="auto"/>
        <w:bottom w:val="none" w:sz="0" w:space="0" w:color="auto"/>
        <w:right w:val="none" w:sz="0" w:space="0" w:color="auto"/>
      </w:divBdr>
    </w:div>
    <w:div w:id="1476214409">
      <w:bodyDiv w:val="1"/>
      <w:marLeft w:val="0"/>
      <w:marRight w:val="0"/>
      <w:marTop w:val="0"/>
      <w:marBottom w:val="0"/>
      <w:divBdr>
        <w:top w:val="none" w:sz="0" w:space="0" w:color="auto"/>
        <w:left w:val="none" w:sz="0" w:space="0" w:color="auto"/>
        <w:bottom w:val="none" w:sz="0" w:space="0" w:color="auto"/>
        <w:right w:val="none" w:sz="0" w:space="0" w:color="auto"/>
      </w:divBdr>
    </w:div>
    <w:div w:id="1549951690">
      <w:bodyDiv w:val="1"/>
      <w:marLeft w:val="0"/>
      <w:marRight w:val="0"/>
      <w:marTop w:val="0"/>
      <w:marBottom w:val="0"/>
      <w:divBdr>
        <w:top w:val="none" w:sz="0" w:space="0" w:color="auto"/>
        <w:left w:val="none" w:sz="0" w:space="0" w:color="auto"/>
        <w:bottom w:val="none" w:sz="0" w:space="0" w:color="auto"/>
        <w:right w:val="none" w:sz="0" w:space="0" w:color="auto"/>
      </w:divBdr>
      <w:divsChild>
        <w:div w:id="1787430554">
          <w:marLeft w:val="0"/>
          <w:marRight w:val="0"/>
          <w:marTop w:val="0"/>
          <w:marBottom w:val="0"/>
          <w:divBdr>
            <w:top w:val="none" w:sz="0" w:space="0" w:color="auto"/>
            <w:left w:val="none" w:sz="0" w:space="0" w:color="auto"/>
            <w:bottom w:val="none" w:sz="0" w:space="0" w:color="auto"/>
            <w:right w:val="none" w:sz="0" w:space="0" w:color="auto"/>
          </w:divBdr>
          <w:divsChild>
            <w:div w:id="2013332349">
              <w:marLeft w:val="0"/>
              <w:marRight w:val="0"/>
              <w:marTop w:val="0"/>
              <w:marBottom w:val="0"/>
              <w:divBdr>
                <w:top w:val="none" w:sz="0" w:space="0" w:color="auto"/>
                <w:left w:val="none" w:sz="0" w:space="0" w:color="auto"/>
                <w:bottom w:val="none" w:sz="0" w:space="0" w:color="auto"/>
                <w:right w:val="none" w:sz="0" w:space="0" w:color="auto"/>
              </w:divBdr>
              <w:divsChild>
                <w:div w:id="17114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920057">
      <w:bodyDiv w:val="1"/>
      <w:marLeft w:val="0"/>
      <w:marRight w:val="0"/>
      <w:marTop w:val="0"/>
      <w:marBottom w:val="0"/>
      <w:divBdr>
        <w:top w:val="none" w:sz="0" w:space="0" w:color="auto"/>
        <w:left w:val="none" w:sz="0" w:space="0" w:color="auto"/>
        <w:bottom w:val="none" w:sz="0" w:space="0" w:color="auto"/>
        <w:right w:val="none" w:sz="0" w:space="0" w:color="auto"/>
      </w:divBdr>
    </w:div>
    <w:div w:id="1655987799">
      <w:bodyDiv w:val="1"/>
      <w:marLeft w:val="0"/>
      <w:marRight w:val="0"/>
      <w:marTop w:val="0"/>
      <w:marBottom w:val="0"/>
      <w:divBdr>
        <w:top w:val="none" w:sz="0" w:space="0" w:color="auto"/>
        <w:left w:val="none" w:sz="0" w:space="0" w:color="auto"/>
        <w:bottom w:val="none" w:sz="0" w:space="0" w:color="auto"/>
        <w:right w:val="none" w:sz="0" w:space="0" w:color="auto"/>
      </w:divBdr>
    </w:div>
    <w:div w:id="1912084758">
      <w:bodyDiv w:val="1"/>
      <w:marLeft w:val="0"/>
      <w:marRight w:val="0"/>
      <w:marTop w:val="0"/>
      <w:marBottom w:val="0"/>
      <w:divBdr>
        <w:top w:val="none" w:sz="0" w:space="0" w:color="auto"/>
        <w:left w:val="none" w:sz="0" w:space="0" w:color="auto"/>
        <w:bottom w:val="none" w:sz="0" w:space="0" w:color="auto"/>
        <w:right w:val="none" w:sz="0" w:space="0" w:color="auto"/>
      </w:divBdr>
    </w:div>
    <w:div w:id="210976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chezroige@ucsd.edu" TargetMode="External"/><Relationship Id="rId13" Type="http://schemas.openxmlformats.org/officeDocument/2006/relationships/hyperlink" Target="https://biobank.ctsu.ox.ac.uk/crystal/" TargetMode="External"/><Relationship Id="rId18" Type="http://schemas.openxmlformats.org/officeDocument/2006/relationships/hyperlink" Target="http://predictdb.org"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bristol.ac.uk/alspac/researchers/our-data/" TargetMode="External"/><Relationship Id="rId17" Type="http://schemas.openxmlformats.org/officeDocument/2006/relationships/hyperlink" Target="https://www.gtexportal.org/" TargetMode="External"/><Relationship Id="rId2" Type="http://schemas.openxmlformats.org/officeDocument/2006/relationships/numbering" Target="numbering.xml"/><Relationship Id="rId16" Type="http://schemas.openxmlformats.org/officeDocument/2006/relationships/hyperlink" Target="https://github.com/thewonlab/H-MAGM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github.com/thewonlab/H-MAGMA" TargetMode="External"/><Relationship Id="rId10" Type="http://schemas.openxmlformats.org/officeDocument/2006/relationships/footer" Target="footer1.xml"/><Relationship Id="rId19" Type="http://schemas.openxmlformats.org/officeDocument/2006/relationships/hyperlink" Target="https://phewascatalog.org/phecodes)"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github.com/MichelNivard/GenomicSEM/wik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CAF73-DDD3-084C-818C-71C1B4B67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2</Pages>
  <Words>52060</Words>
  <Characters>296748</Characters>
  <Application>Microsoft Office Word</Application>
  <DocSecurity>0</DocSecurity>
  <Lines>2472</Lines>
  <Paragraphs>6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Mallard</dc:creator>
  <cp:keywords/>
  <dc:description/>
  <cp:lastModifiedBy>Sanchez Roige, Sandra</cp:lastModifiedBy>
  <cp:revision>5</cp:revision>
  <dcterms:created xsi:type="dcterms:W3CDTF">2020-09-13T04:08:00Z</dcterms:created>
  <dcterms:modified xsi:type="dcterms:W3CDTF">2020-09-18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beta.2+8614e73aa"&gt;&lt;session id="ovtQ5Z4b"/&gt;&lt;style id="http://www.zotero.org/styles/the-american-journal-of-psychiatry" hasBibliography="1" bibliographyStyleHasBeenSet="1"/&gt;&lt;prefs&gt;&lt;pref name="fieldType" value="F</vt:lpwstr>
  </property>
  <property fmtid="{D5CDD505-2E9C-101B-9397-08002B2CF9AE}" pid="3" name="ZOTERO_PREF_2">
    <vt:lpwstr>ield"/&gt;&lt;pref name="automaticJournalAbbreviations" value="true"/&gt;&lt;pref name="dontAskDelayCitationUpdates" value="true"/&gt;&lt;/prefs&gt;&lt;/data&gt;</vt:lpwstr>
  </property>
</Properties>
</file>